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6E8A32B" w14:textId="3BD578C6" w:rsidR="00440B3C" w:rsidRDefault="00440B3C" w:rsidP="00440B3C">
      <w:pPr>
        <w:pStyle w:val="SupplementaryMaterial"/>
      </w:pPr>
      <w:r w:rsidRPr="001549D3">
        <w:t xml:space="preserve">Supplementary </w:t>
      </w:r>
      <w:r w:rsidR="00EF5A93">
        <w:t>Information</w:t>
      </w:r>
    </w:p>
    <w:p w14:paraId="12829B63" w14:textId="72D724C2" w:rsidR="00642CFD" w:rsidRDefault="00642CFD" w:rsidP="00642CFD">
      <w:pPr>
        <w:pStyle w:val="Title"/>
        <w:jc w:val="center"/>
        <w:rPr>
          <w:rFonts w:ascii="Times New Roman" w:hAnsi="Times New Roman" w:cs="Times New Roman"/>
          <w:b/>
          <w:bCs/>
          <w:lang w:val="en-US"/>
        </w:rPr>
      </w:pPr>
      <w:r w:rsidRPr="00642CFD">
        <w:rPr>
          <w:rFonts w:ascii="Times New Roman" w:hAnsi="Times New Roman" w:cs="Times New Roman"/>
          <w:b/>
          <w:bCs/>
          <w:lang w:val="en-US"/>
        </w:rPr>
        <w:t>Journal of Soil Science and Plant Nutrition</w:t>
      </w:r>
    </w:p>
    <w:p w14:paraId="040463F1" w14:textId="77777777" w:rsidR="00704D2B" w:rsidRPr="00704D2B" w:rsidRDefault="00704D2B" w:rsidP="00704D2B">
      <w:pPr>
        <w:rPr>
          <w:lang w:val="en-US"/>
        </w:rPr>
      </w:pPr>
    </w:p>
    <w:p w14:paraId="4517E600" w14:textId="77777777" w:rsidR="00440B3C" w:rsidRPr="00AD3B1E" w:rsidRDefault="00440B3C" w:rsidP="00440B3C">
      <w:pPr>
        <w:jc w:val="center"/>
        <w:rPr>
          <w:b/>
          <w:bCs/>
          <w:snapToGrid w:val="0"/>
          <w:sz w:val="32"/>
          <w:szCs w:val="32"/>
        </w:rPr>
      </w:pPr>
      <w:r w:rsidRPr="00AD3B1E">
        <w:rPr>
          <w:b/>
          <w:bCs/>
          <w:snapToGrid w:val="0"/>
          <w:sz w:val="32"/>
          <w:szCs w:val="32"/>
        </w:rPr>
        <w:t>The effect of biochar on tomato (</w:t>
      </w:r>
      <w:r w:rsidRPr="00AD3B1E">
        <w:rPr>
          <w:b/>
          <w:bCs/>
          <w:i/>
          <w:iCs/>
          <w:snapToGrid w:val="0"/>
          <w:sz w:val="32"/>
          <w:szCs w:val="32"/>
        </w:rPr>
        <w:t xml:space="preserve">Solanum </w:t>
      </w:r>
      <w:proofErr w:type="spellStart"/>
      <w:r w:rsidRPr="00AD3B1E">
        <w:rPr>
          <w:b/>
          <w:bCs/>
          <w:i/>
          <w:iCs/>
          <w:snapToGrid w:val="0"/>
          <w:sz w:val="32"/>
          <w:szCs w:val="32"/>
        </w:rPr>
        <w:t>lycopersicum</w:t>
      </w:r>
      <w:proofErr w:type="spellEnd"/>
      <w:r w:rsidRPr="00AD3B1E">
        <w:rPr>
          <w:b/>
          <w:bCs/>
          <w:snapToGrid w:val="0"/>
          <w:sz w:val="32"/>
          <w:szCs w:val="32"/>
        </w:rPr>
        <w:t>) cultivar Micro-tom grown under continuous light</w:t>
      </w:r>
    </w:p>
    <w:p w14:paraId="4F8250D2" w14:textId="04BA044B" w:rsidR="00440B3C" w:rsidRPr="00E77730" w:rsidRDefault="00440B3C" w:rsidP="00250924">
      <w:r>
        <w:t>La</w:t>
      </w:r>
      <w:r w:rsidRPr="00EB4137">
        <w:t>rissa Nicholas</w:t>
      </w:r>
      <w:r w:rsidRPr="00EB4137">
        <w:rPr>
          <w:vertAlign w:val="superscript"/>
        </w:rPr>
        <w:t>1</w:t>
      </w:r>
      <w:r w:rsidRPr="00EB4137">
        <w:t>*, Aisling Devine</w:t>
      </w:r>
      <w:r w:rsidRPr="00EB4137">
        <w:rPr>
          <w:vertAlign w:val="superscript"/>
        </w:rPr>
        <w:t>2</w:t>
      </w:r>
      <w:r w:rsidRPr="00EB4137">
        <w:t>, Iain Robertson</w:t>
      </w:r>
      <w:r w:rsidRPr="00EB4137">
        <w:rPr>
          <w:vertAlign w:val="superscript"/>
        </w:rPr>
        <w:t>3</w:t>
      </w:r>
      <w:r w:rsidRPr="00EB4137">
        <w:t>, Ian Mabbett</w:t>
      </w:r>
      <w:r>
        <w:rPr>
          <w:vertAlign w:val="superscript"/>
        </w:rPr>
        <w:t>4</w:t>
      </w:r>
    </w:p>
    <w:p w14:paraId="556364F9" w14:textId="77777777" w:rsidR="00440B3C" w:rsidRPr="00E77730" w:rsidRDefault="00440B3C" w:rsidP="00250924">
      <w:pPr>
        <w:spacing w:after="0"/>
        <w:rPr>
          <w:sz w:val="20"/>
          <w:szCs w:val="20"/>
        </w:rPr>
      </w:pPr>
      <w:r w:rsidRPr="00E77730">
        <w:rPr>
          <w:sz w:val="20"/>
          <w:szCs w:val="20"/>
          <w:vertAlign w:val="superscript"/>
        </w:rPr>
        <w:t>1</w:t>
      </w:r>
      <w:r>
        <w:rPr>
          <w:sz w:val="20"/>
          <w:szCs w:val="20"/>
        </w:rPr>
        <w:t xml:space="preserve"> </w:t>
      </w:r>
      <w:r w:rsidRPr="00E77730">
        <w:rPr>
          <w:sz w:val="20"/>
          <w:szCs w:val="20"/>
        </w:rPr>
        <w:t xml:space="preserve">Department of Chemistry, Faculty of Science and Engineering, Swansea University, Swansea, Wales, UK </w:t>
      </w:r>
    </w:p>
    <w:p w14:paraId="612598BE" w14:textId="77777777" w:rsidR="00440B3C" w:rsidRPr="00E77730" w:rsidRDefault="00440B3C" w:rsidP="00250924">
      <w:pPr>
        <w:spacing w:after="0"/>
        <w:rPr>
          <w:sz w:val="20"/>
          <w:szCs w:val="20"/>
        </w:rPr>
      </w:pPr>
      <w:r w:rsidRPr="00E77730">
        <w:rPr>
          <w:sz w:val="20"/>
          <w:szCs w:val="20"/>
          <w:vertAlign w:val="superscript"/>
        </w:rPr>
        <w:t>2</w:t>
      </w:r>
      <w:r>
        <w:rPr>
          <w:sz w:val="20"/>
          <w:szCs w:val="20"/>
        </w:rPr>
        <w:t xml:space="preserve"> </w:t>
      </w:r>
      <w:r w:rsidRPr="00E77730">
        <w:rPr>
          <w:sz w:val="20"/>
          <w:szCs w:val="20"/>
        </w:rPr>
        <w:t>Department of Biosciences, Faculty of Science and Engineering, Swansea University, Swansea, Wales, UK, a.p.devine@swansea.ac.uk</w:t>
      </w:r>
    </w:p>
    <w:p w14:paraId="7A61ADA0" w14:textId="77777777" w:rsidR="00440B3C" w:rsidRPr="00E77730" w:rsidRDefault="00440B3C" w:rsidP="00250924">
      <w:pPr>
        <w:spacing w:after="0"/>
        <w:rPr>
          <w:sz w:val="20"/>
          <w:szCs w:val="20"/>
        </w:rPr>
      </w:pPr>
      <w:r w:rsidRPr="00E77730">
        <w:rPr>
          <w:sz w:val="20"/>
          <w:szCs w:val="20"/>
          <w:vertAlign w:val="superscript"/>
        </w:rPr>
        <w:t xml:space="preserve">3 </w:t>
      </w:r>
      <w:r w:rsidRPr="00E77730">
        <w:rPr>
          <w:sz w:val="20"/>
          <w:szCs w:val="20"/>
        </w:rPr>
        <w:t>Department of Geography, Faculty of Science and Engineering, Swansea University, Swansea, Wales, UK, i.robertson@swansea.ac.uk</w:t>
      </w:r>
    </w:p>
    <w:p w14:paraId="104ED5F4" w14:textId="77777777" w:rsidR="00440B3C" w:rsidRDefault="00440B3C" w:rsidP="00250924">
      <w:pPr>
        <w:spacing w:after="0"/>
        <w:rPr>
          <w:sz w:val="20"/>
          <w:szCs w:val="20"/>
        </w:rPr>
      </w:pPr>
      <w:r w:rsidRPr="00E77730">
        <w:rPr>
          <w:sz w:val="20"/>
          <w:szCs w:val="20"/>
          <w:vertAlign w:val="superscript"/>
        </w:rPr>
        <w:t>4</w:t>
      </w:r>
      <w:r>
        <w:rPr>
          <w:sz w:val="20"/>
          <w:szCs w:val="20"/>
        </w:rPr>
        <w:t xml:space="preserve"> </w:t>
      </w:r>
      <w:r w:rsidRPr="00E77730">
        <w:rPr>
          <w:sz w:val="20"/>
          <w:szCs w:val="20"/>
        </w:rPr>
        <w:t xml:space="preserve">Department of Chemistry, Faculty of Science and Engineering, Swansea University, Swansea, Wales, UK, </w:t>
      </w:r>
      <w:hyperlink r:id="rId5" w:history="1">
        <w:r w:rsidRPr="000014AA">
          <w:rPr>
            <w:rStyle w:val="Hyperlink"/>
            <w:sz w:val="20"/>
            <w:szCs w:val="20"/>
          </w:rPr>
          <w:t>i.mabbett@swansea.ac.uk</w:t>
        </w:r>
      </w:hyperlink>
    </w:p>
    <w:p w14:paraId="3B72AAD0" w14:textId="77777777" w:rsidR="00440B3C" w:rsidRPr="00E77730" w:rsidRDefault="00440B3C" w:rsidP="00250924">
      <w:pPr>
        <w:rPr>
          <w:sz w:val="20"/>
          <w:szCs w:val="20"/>
        </w:rPr>
      </w:pPr>
    </w:p>
    <w:p w14:paraId="390FB7BE" w14:textId="4C993303" w:rsidR="00440B3C" w:rsidRPr="00E77730" w:rsidRDefault="00440B3C" w:rsidP="00250924">
      <w:pPr>
        <w:rPr>
          <w:sz w:val="20"/>
          <w:szCs w:val="20"/>
        </w:rPr>
      </w:pPr>
      <w:r w:rsidRPr="00E77730">
        <w:rPr>
          <w:b/>
          <w:sz w:val="20"/>
          <w:szCs w:val="20"/>
        </w:rPr>
        <w:t>*</w:t>
      </w:r>
      <w:r w:rsidRPr="00E77730">
        <w:rPr>
          <w:sz w:val="20"/>
          <w:szCs w:val="20"/>
        </w:rPr>
        <w:tab/>
        <w:t xml:space="preserve">Correspondence: </w:t>
      </w:r>
      <w:r>
        <w:rPr>
          <w:sz w:val="20"/>
          <w:szCs w:val="20"/>
        </w:rPr>
        <w:t>804174</w:t>
      </w:r>
      <w:r w:rsidRPr="00E77730">
        <w:rPr>
          <w:sz w:val="20"/>
          <w:szCs w:val="20"/>
        </w:rPr>
        <w:t>@swansea.ac.uk</w:t>
      </w:r>
    </w:p>
    <w:p w14:paraId="73109987" w14:textId="77777777" w:rsidR="00440B3C" w:rsidRDefault="00440B3C"/>
    <w:p w14:paraId="63AE06A4" w14:textId="410AA5FB" w:rsidR="00440B3C" w:rsidRDefault="00440B3C" w:rsidP="00250924">
      <w:pPr>
        <w:pStyle w:val="Heading3"/>
      </w:pPr>
      <w:r>
        <w:t>Materials and Methods</w:t>
      </w:r>
    </w:p>
    <w:p w14:paraId="2DD3CD6A" w14:textId="66431FF6" w:rsidR="00440B3C" w:rsidRDefault="00440B3C">
      <w:r>
        <w:t xml:space="preserve">The faecal feedstocks for the preparation of the </w:t>
      </w:r>
      <w:proofErr w:type="spellStart"/>
      <w:r>
        <w:t>biochars</w:t>
      </w:r>
      <w:proofErr w:type="spellEnd"/>
      <w:r>
        <w:t xml:space="preserve"> used in this study were sourced from three different faecal sludge and septage processors in India: </w:t>
      </w:r>
      <w:proofErr w:type="spellStart"/>
      <w:r>
        <w:t>Narsapur</w:t>
      </w:r>
      <w:proofErr w:type="spellEnd"/>
      <w:r>
        <w:t xml:space="preserve"> in Andhra Pradesh, Warangal in Telangana and Wai, Maharashtra. The sludge was pyrolyzed into biochar using a flame temperature operating range of 550-750°C. The process relies on autothermal operation, thus a limited supply of oxygen flows through an air fan into the main reaction chamber to allow for partial oxidation. The biochar was stored in an airtight box and quenched in a water bath. Three 5kg biochar samples were collected from each processor in September 2018.  Previous work showed that there were some differences in biochar properties in terms of pH, pore volume, electrical conductivity, carbon content and ash content [50]. Therefore, the pot trial included three replicates of each biochar to determine the effect on plant height and fruit yield of each biochar.   The basic characteristics of </w:t>
      </w:r>
      <w:proofErr w:type="spellStart"/>
      <w:r>
        <w:t>biochars</w:t>
      </w:r>
      <w:proofErr w:type="spellEnd"/>
      <w:r>
        <w:t xml:space="preserve"> WGL BC (Warangal biochar), NSP BC (</w:t>
      </w:r>
      <w:proofErr w:type="spellStart"/>
      <w:r>
        <w:t>Narsapur</w:t>
      </w:r>
      <w:proofErr w:type="spellEnd"/>
      <w:r>
        <w:t xml:space="preserve"> biochar), and WAI BC (Wai biochar) are given in Table S1.</w:t>
      </w:r>
    </w:p>
    <w:p w14:paraId="06536D1B" w14:textId="103B9476" w:rsidR="00250924" w:rsidRDefault="00250924">
      <w:r>
        <w:rPr>
          <w:b/>
          <w:bCs/>
        </w:rPr>
        <w:t xml:space="preserve">Supplementary </w:t>
      </w:r>
      <w:r w:rsidRPr="005D0D06">
        <w:rPr>
          <w:b/>
          <w:bCs/>
        </w:rPr>
        <w:t xml:space="preserve">Table </w:t>
      </w:r>
      <w:r>
        <w:rPr>
          <w:b/>
          <w:bCs/>
        </w:rPr>
        <w:t>S</w:t>
      </w:r>
      <w:r w:rsidRPr="005D0D06">
        <w:rPr>
          <w:b/>
          <w:bCs/>
        </w:rPr>
        <w:t xml:space="preserve">1. </w:t>
      </w:r>
      <w:r w:rsidRPr="005D0D06">
        <w:t xml:space="preserve">Proximate analyses, elemental analyses, pH, </w:t>
      </w:r>
      <w:proofErr w:type="gramStart"/>
      <w:r w:rsidRPr="005D0D06">
        <w:t>EC</w:t>
      </w:r>
      <w:proofErr w:type="gramEnd"/>
      <w:r w:rsidRPr="005D0D06">
        <w:t xml:space="preserve"> and surface area measurements of </w:t>
      </w:r>
      <w:proofErr w:type="spellStart"/>
      <w:r w:rsidRPr="005D0D06">
        <w:t>biochars</w:t>
      </w:r>
      <w:proofErr w:type="spellEnd"/>
      <w:r w:rsidRPr="005D0D06">
        <w:t>.</w:t>
      </w:r>
    </w:p>
    <w:tbl>
      <w:tblPr>
        <w:tblStyle w:val="TableGrid6"/>
        <w:tblW w:w="7857" w:type="dxa"/>
        <w:tblBorders>
          <w:top w:val="single" w:sz="8" w:space="0" w:color="auto"/>
          <w:left w:val="none" w:sz="0" w:space="0" w:color="auto"/>
          <w:bottom w:val="single" w:sz="8" w:space="0" w:color="auto"/>
          <w:right w:val="none" w:sz="0" w:space="0" w:color="auto"/>
          <w:insideV w:val="none" w:sz="0" w:space="0" w:color="auto"/>
        </w:tblBorders>
        <w:tblLayout w:type="fixed"/>
        <w:tblCellMar>
          <w:left w:w="0" w:type="dxa"/>
          <w:right w:w="0" w:type="dxa"/>
        </w:tblCellMar>
        <w:tblLook w:val="04A0" w:firstRow="1" w:lastRow="0" w:firstColumn="1" w:lastColumn="0" w:noHBand="0" w:noVBand="1"/>
      </w:tblPr>
      <w:tblGrid>
        <w:gridCol w:w="1653"/>
        <w:gridCol w:w="1506"/>
        <w:gridCol w:w="1566"/>
        <w:gridCol w:w="1566"/>
        <w:gridCol w:w="1566"/>
      </w:tblGrid>
      <w:tr w:rsidR="00250924" w:rsidRPr="005D0D06" w14:paraId="544141BA" w14:textId="77777777" w:rsidTr="00250924">
        <w:tc>
          <w:tcPr>
            <w:tcW w:w="1653" w:type="dxa"/>
            <w:tcBorders>
              <w:top w:val="single" w:sz="8" w:space="0" w:color="auto"/>
              <w:bottom w:val="single" w:sz="4" w:space="0" w:color="auto"/>
            </w:tcBorders>
            <w:shd w:val="clear" w:color="auto" w:fill="E8E8E8" w:themeFill="background2"/>
            <w:vAlign w:val="center"/>
          </w:tcPr>
          <w:p w14:paraId="61E30DAF" w14:textId="77777777" w:rsidR="00250924" w:rsidRPr="005D0D06" w:rsidRDefault="00250924" w:rsidP="00250924">
            <w:r w:rsidRPr="005D0D06">
              <w:t>Parameter</w:t>
            </w:r>
          </w:p>
        </w:tc>
        <w:tc>
          <w:tcPr>
            <w:tcW w:w="1506" w:type="dxa"/>
            <w:tcBorders>
              <w:top w:val="single" w:sz="8" w:space="0" w:color="auto"/>
              <w:bottom w:val="single" w:sz="4" w:space="0" w:color="auto"/>
            </w:tcBorders>
            <w:shd w:val="clear" w:color="auto" w:fill="E8E8E8" w:themeFill="background2"/>
            <w:vAlign w:val="center"/>
          </w:tcPr>
          <w:p w14:paraId="5E90CDFC" w14:textId="77777777" w:rsidR="00250924" w:rsidRPr="005D0D06" w:rsidRDefault="00250924" w:rsidP="00250924">
            <w:r w:rsidRPr="005D0D06">
              <w:t>Unit</w:t>
            </w:r>
          </w:p>
        </w:tc>
        <w:tc>
          <w:tcPr>
            <w:tcW w:w="1566" w:type="dxa"/>
            <w:tcBorders>
              <w:top w:val="single" w:sz="8" w:space="0" w:color="auto"/>
              <w:bottom w:val="single" w:sz="4" w:space="0" w:color="auto"/>
            </w:tcBorders>
            <w:shd w:val="clear" w:color="auto" w:fill="E8E8E8" w:themeFill="background2"/>
            <w:vAlign w:val="center"/>
          </w:tcPr>
          <w:p w14:paraId="743B2D76" w14:textId="77777777" w:rsidR="00250924" w:rsidRPr="005D0D06" w:rsidRDefault="00250924" w:rsidP="00250924">
            <w:r w:rsidRPr="005D0D06">
              <w:t>WAI BC</w:t>
            </w:r>
          </w:p>
        </w:tc>
        <w:tc>
          <w:tcPr>
            <w:tcW w:w="1566" w:type="dxa"/>
            <w:tcBorders>
              <w:top w:val="single" w:sz="8" w:space="0" w:color="auto"/>
              <w:bottom w:val="single" w:sz="4" w:space="0" w:color="auto"/>
            </w:tcBorders>
            <w:shd w:val="clear" w:color="auto" w:fill="E8E8E8" w:themeFill="background2"/>
            <w:vAlign w:val="center"/>
          </w:tcPr>
          <w:p w14:paraId="1D4BFDCF" w14:textId="77777777" w:rsidR="00250924" w:rsidRPr="005D0D06" w:rsidRDefault="00250924" w:rsidP="00250924">
            <w:r w:rsidRPr="005D0D06">
              <w:t>NSP BC</w:t>
            </w:r>
          </w:p>
        </w:tc>
        <w:tc>
          <w:tcPr>
            <w:tcW w:w="1566" w:type="dxa"/>
            <w:tcBorders>
              <w:top w:val="single" w:sz="8" w:space="0" w:color="auto"/>
              <w:bottom w:val="single" w:sz="4" w:space="0" w:color="auto"/>
            </w:tcBorders>
            <w:shd w:val="clear" w:color="auto" w:fill="E8E8E8" w:themeFill="background2"/>
            <w:vAlign w:val="center"/>
          </w:tcPr>
          <w:p w14:paraId="07549E15" w14:textId="77777777" w:rsidR="00250924" w:rsidRPr="005D0D06" w:rsidRDefault="00250924" w:rsidP="00250924">
            <w:r w:rsidRPr="005D0D06">
              <w:t>WGL BC</w:t>
            </w:r>
          </w:p>
        </w:tc>
      </w:tr>
      <w:tr w:rsidR="00250924" w:rsidRPr="005D0D06" w14:paraId="0A55674B" w14:textId="77777777" w:rsidTr="00250924">
        <w:tc>
          <w:tcPr>
            <w:tcW w:w="1653" w:type="dxa"/>
            <w:tcBorders>
              <w:top w:val="single" w:sz="4" w:space="0" w:color="auto"/>
            </w:tcBorders>
            <w:vAlign w:val="center"/>
          </w:tcPr>
          <w:p w14:paraId="66835BF4" w14:textId="77777777" w:rsidR="00250924" w:rsidRPr="005D0D06" w:rsidRDefault="00250924" w:rsidP="00250924">
            <w:r w:rsidRPr="005D0D06">
              <w:t>pH</w:t>
            </w:r>
          </w:p>
        </w:tc>
        <w:tc>
          <w:tcPr>
            <w:tcW w:w="1506" w:type="dxa"/>
            <w:tcBorders>
              <w:top w:val="single" w:sz="4" w:space="0" w:color="auto"/>
            </w:tcBorders>
            <w:vAlign w:val="center"/>
          </w:tcPr>
          <w:p w14:paraId="586B823F" w14:textId="77777777" w:rsidR="00250924" w:rsidRPr="005D0D06" w:rsidRDefault="00250924" w:rsidP="00250924">
            <w:r w:rsidRPr="005D0D06">
              <w:t>[]</w:t>
            </w:r>
          </w:p>
        </w:tc>
        <w:tc>
          <w:tcPr>
            <w:tcW w:w="1566" w:type="dxa"/>
            <w:tcBorders>
              <w:top w:val="single" w:sz="4" w:space="0" w:color="auto"/>
            </w:tcBorders>
            <w:vAlign w:val="center"/>
          </w:tcPr>
          <w:p w14:paraId="2F70863A" w14:textId="77777777" w:rsidR="00250924" w:rsidRPr="005D0D06" w:rsidRDefault="00250924" w:rsidP="00250924">
            <w:r w:rsidRPr="005D0D06">
              <w:t>11.81 ± 0.01</w:t>
            </w:r>
          </w:p>
        </w:tc>
        <w:tc>
          <w:tcPr>
            <w:tcW w:w="1566" w:type="dxa"/>
            <w:tcBorders>
              <w:top w:val="single" w:sz="4" w:space="0" w:color="auto"/>
            </w:tcBorders>
            <w:vAlign w:val="center"/>
          </w:tcPr>
          <w:p w14:paraId="0ADA22A9" w14:textId="77777777" w:rsidR="00250924" w:rsidRPr="005D0D06" w:rsidRDefault="00250924" w:rsidP="00250924">
            <w:r w:rsidRPr="005D0D06">
              <w:t>11.82 ± 0.01</w:t>
            </w:r>
          </w:p>
        </w:tc>
        <w:tc>
          <w:tcPr>
            <w:tcW w:w="1566" w:type="dxa"/>
            <w:tcBorders>
              <w:top w:val="single" w:sz="4" w:space="0" w:color="auto"/>
            </w:tcBorders>
            <w:vAlign w:val="center"/>
          </w:tcPr>
          <w:p w14:paraId="6D705AB9" w14:textId="77777777" w:rsidR="00250924" w:rsidRPr="005D0D06" w:rsidRDefault="00250924" w:rsidP="00250924">
            <w:r w:rsidRPr="005D0D06">
              <w:t>12.</w:t>
            </w:r>
            <w:r>
              <w:t>2</w:t>
            </w:r>
            <w:r w:rsidRPr="005D0D06">
              <w:t>5 ± 0.01</w:t>
            </w:r>
          </w:p>
        </w:tc>
      </w:tr>
      <w:tr w:rsidR="00250924" w:rsidRPr="005D0D06" w14:paraId="20F9A971" w14:textId="77777777" w:rsidTr="00250924">
        <w:tc>
          <w:tcPr>
            <w:tcW w:w="1653" w:type="dxa"/>
            <w:vAlign w:val="center"/>
          </w:tcPr>
          <w:p w14:paraId="096853EF" w14:textId="77777777" w:rsidR="00250924" w:rsidRPr="005D0D06" w:rsidRDefault="00250924" w:rsidP="00250924">
            <w:r w:rsidRPr="005D0D06">
              <w:t>EC</w:t>
            </w:r>
          </w:p>
        </w:tc>
        <w:tc>
          <w:tcPr>
            <w:tcW w:w="1506" w:type="dxa"/>
            <w:vAlign w:val="center"/>
          </w:tcPr>
          <w:p w14:paraId="0268A755" w14:textId="77777777" w:rsidR="00250924" w:rsidRPr="005D0D06" w:rsidRDefault="00250924" w:rsidP="00250924">
            <w:r w:rsidRPr="005D0D06">
              <w:t>[mScm</w:t>
            </w:r>
            <w:r w:rsidRPr="00EB59D7">
              <w:rPr>
                <w:vertAlign w:val="superscript"/>
              </w:rPr>
              <w:t>−1</w:t>
            </w:r>
            <w:r w:rsidRPr="005D0D06">
              <w:t>]</w:t>
            </w:r>
          </w:p>
        </w:tc>
        <w:tc>
          <w:tcPr>
            <w:tcW w:w="1566" w:type="dxa"/>
            <w:vAlign w:val="center"/>
          </w:tcPr>
          <w:p w14:paraId="03E82181" w14:textId="77777777" w:rsidR="00250924" w:rsidRPr="005D0D06" w:rsidRDefault="00250924" w:rsidP="00250924">
            <w:r w:rsidRPr="005D0D06">
              <w:t>2.70 ± 0.09</w:t>
            </w:r>
          </w:p>
        </w:tc>
        <w:tc>
          <w:tcPr>
            <w:tcW w:w="1566" w:type="dxa"/>
            <w:vAlign w:val="center"/>
          </w:tcPr>
          <w:p w14:paraId="7B59F920" w14:textId="77777777" w:rsidR="00250924" w:rsidRPr="005D0D06" w:rsidRDefault="00250924" w:rsidP="00250924">
            <w:r w:rsidRPr="005D0D06">
              <w:t>1.79 ± 0.17</w:t>
            </w:r>
          </w:p>
        </w:tc>
        <w:tc>
          <w:tcPr>
            <w:tcW w:w="1566" w:type="dxa"/>
            <w:vAlign w:val="center"/>
          </w:tcPr>
          <w:p w14:paraId="45B7385A" w14:textId="77777777" w:rsidR="00250924" w:rsidRPr="005D0D06" w:rsidRDefault="00250924" w:rsidP="00250924">
            <w:r w:rsidRPr="005D0D06">
              <w:t>9.00 ± 0.02</w:t>
            </w:r>
          </w:p>
        </w:tc>
      </w:tr>
      <w:tr w:rsidR="00250924" w:rsidRPr="005D0D06" w14:paraId="69B138FD" w14:textId="77777777" w:rsidTr="00250924">
        <w:tc>
          <w:tcPr>
            <w:tcW w:w="1653" w:type="dxa"/>
            <w:vAlign w:val="center"/>
          </w:tcPr>
          <w:p w14:paraId="24E6183D" w14:textId="77777777" w:rsidR="00250924" w:rsidRPr="005D0D06" w:rsidRDefault="00250924" w:rsidP="00250924">
            <w:r w:rsidRPr="005D0D06">
              <w:t>Moisture</w:t>
            </w:r>
          </w:p>
        </w:tc>
        <w:tc>
          <w:tcPr>
            <w:tcW w:w="1506" w:type="dxa"/>
            <w:vAlign w:val="center"/>
          </w:tcPr>
          <w:p w14:paraId="2A3C9AE0" w14:textId="77777777" w:rsidR="00250924" w:rsidRPr="005D0D06" w:rsidRDefault="00250924" w:rsidP="00250924">
            <w:r w:rsidRPr="005D0D06">
              <w:t>[%]</w:t>
            </w:r>
          </w:p>
        </w:tc>
        <w:tc>
          <w:tcPr>
            <w:tcW w:w="1566" w:type="dxa"/>
            <w:vAlign w:val="center"/>
          </w:tcPr>
          <w:p w14:paraId="720E5E7C" w14:textId="77777777" w:rsidR="00250924" w:rsidRPr="005D0D06" w:rsidRDefault="00250924" w:rsidP="00250924">
            <w:r w:rsidRPr="005D0D06">
              <w:t>3.08 ± 0.01</w:t>
            </w:r>
          </w:p>
        </w:tc>
        <w:tc>
          <w:tcPr>
            <w:tcW w:w="1566" w:type="dxa"/>
            <w:vAlign w:val="center"/>
          </w:tcPr>
          <w:p w14:paraId="2C4BB675" w14:textId="77777777" w:rsidR="00250924" w:rsidRPr="005D0D06" w:rsidRDefault="00250924" w:rsidP="00250924">
            <w:r w:rsidRPr="005D0D06">
              <w:t>2.15 ± 0.31</w:t>
            </w:r>
          </w:p>
        </w:tc>
        <w:tc>
          <w:tcPr>
            <w:tcW w:w="1566" w:type="dxa"/>
            <w:vAlign w:val="center"/>
          </w:tcPr>
          <w:p w14:paraId="6FA36045" w14:textId="77777777" w:rsidR="00250924" w:rsidRPr="005D0D06" w:rsidRDefault="00250924" w:rsidP="00250924">
            <w:r w:rsidRPr="005D0D06">
              <w:t>0.98 ± 0.05</w:t>
            </w:r>
          </w:p>
        </w:tc>
      </w:tr>
      <w:tr w:rsidR="00250924" w:rsidRPr="005D0D06" w14:paraId="4D8C4759" w14:textId="77777777" w:rsidTr="00250924">
        <w:tc>
          <w:tcPr>
            <w:tcW w:w="1653" w:type="dxa"/>
            <w:vAlign w:val="center"/>
          </w:tcPr>
          <w:p w14:paraId="4EE440EA" w14:textId="77777777" w:rsidR="00250924" w:rsidRPr="005D0D06" w:rsidRDefault="00250924" w:rsidP="00250924">
            <w:r w:rsidRPr="005D0D06">
              <w:t>Ash</w:t>
            </w:r>
          </w:p>
        </w:tc>
        <w:tc>
          <w:tcPr>
            <w:tcW w:w="1506" w:type="dxa"/>
            <w:vAlign w:val="center"/>
          </w:tcPr>
          <w:p w14:paraId="259B2647" w14:textId="77777777" w:rsidR="00250924" w:rsidRPr="005D0D06" w:rsidRDefault="00250924" w:rsidP="00250924">
            <w:r w:rsidRPr="005D0D06">
              <w:t>[%]</w:t>
            </w:r>
          </w:p>
        </w:tc>
        <w:tc>
          <w:tcPr>
            <w:tcW w:w="1566" w:type="dxa"/>
            <w:vAlign w:val="center"/>
          </w:tcPr>
          <w:p w14:paraId="4C184064" w14:textId="77777777" w:rsidR="00250924" w:rsidRPr="005D0D06" w:rsidRDefault="00250924" w:rsidP="00250924">
            <w:r w:rsidRPr="005D0D06">
              <w:t>62.3 ± 0.32</w:t>
            </w:r>
          </w:p>
        </w:tc>
        <w:tc>
          <w:tcPr>
            <w:tcW w:w="1566" w:type="dxa"/>
            <w:vAlign w:val="center"/>
          </w:tcPr>
          <w:p w14:paraId="596B2AEC" w14:textId="77777777" w:rsidR="00250924" w:rsidRPr="005D0D06" w:rsidRDefault="00250924" w:rsidP="00250924">
            <w:r w:rsidRPr="005D0D06">
              <w:t>67.0 ± 2.68</w:t>
            </w:r>
          </w:p>
        </w:tc>
        <w:tc>
          <w:tcPr>
            <w:tcW w:w="1566" w:type="dxa"/>
            <w:vAlign w:val="center"/>
          </w:tcPr>
          <w:p w14:paraId="7F5A7D77" w14:textId="77777777" w:rsidR="00250924" w:rsidRPr="005D0D06" w:rsidRDefault="00250924" w:rsidP="00250924">
            <w:r w:rsidRPr="005D0D06">
              <w:t>88.3 ± 0.21</w:t>
            </w:r>
          </w:p>
        </w:tc>
      </w:tr>
      <w:tr w:rsidR="00250924" w:rsidRPr="005D0D06" w14:paraId="5C5C2947" w14:textId="77777777" w:rsidTr="00250924">
        <w:tc>
          <w:tcPr>
            <w:tcW w:w="1653" w:type="dxa"/>
            <w:vAlign w:val="center"/>
          </w:tcPr>
          <w:p w14:paraId="199A0AC2" w14:textId="77777777" w:rsidR="00250924" w:rsidRPr="005D0D06" w:rsidRDefault="00250924" w:rsidP="00250924">
            <w:r w:rsidRPr="005D0D06">
              <w:t>C</w:t>
            </w:r>
          </w:p>
        </w:tc>
        <w:tc>
          <w:tcPr>
            <w:tcW w:w="1506" w:type="dxa"/>
            <w:vAlign w:val="center"/>
          </w:tcPr>
          <w:p w14:paraId="459B7DC2" w14:textId="77777777" w:rsidR="00250924" w:rsidRPr="005D0D06" w:rsidRDefault="00250924" w:rsidP="00250924">
            <w:r w:rsidRPr="005D0D06">
              <w:t>[%]</w:t>
            </w:r>
          </w:p>
        </w:tc>
        <w:tc>
          <w:tcPr>
            <w:tcW w:w="1566" w:type="dxa"/>
            <w:vAlign w:val="center"/>
          </w:tcPr>
          <w:p w14:paraId="793447AD" w14:textId="77777777" w:rsidR="00250924" w:rsidRPr="005D0D06" w:rsidRDefault="00250924" w:rsidP="00250924">
            <w:r w:rsidRPr="005D0D06">
              <w:t>21.11</w:t>
            </w:r>
          </w:p>
        </w:tc>
        <w:tc>
          <w:tcPr>
            <w:tcW w:w="1566" w:type="dxa"/>
            <w:vAlign w:val="center"/>
          </w:tcPr>
          <w:p w14:paraId="65AEADA2" w14:textId="77777777" w:rsidR="00250924" w:rsidRPr="005D0D06" w:rsidRDefault="00250924" w:rsidP="00250924">
            <w:r w:rsidRPr="005D0D06">
              <w:t>23.79</w:t>
            </w:r>
          </w:p>
        </w:tc>
        <w:tc>
          <w:tcPr>
            <w:tcW w:w="1566" w:type="dxa"/>
            <w:vAlign w:val="center"/>
          </w:tcPr>
          <w:p w14:paraId="79480E5E" w14:textId="77777777" w:rsidR="00250924" w:rsidRPr="005D0D06" w:rsidRDefault="00250924" w:rsidP="00250924">
            <w:r w:rsidRPr="005D0D06">
              <w:t>8.06</w:t>
            </w:r>
          </w:p>
        </w:tc>
      </w:tr>
      <w:tr w:rsidR="00250924" w:rsidRPr="005D0D06" w14:paraId="32183C84" w14:textId="77777777" w:rsidTr="00250924">
        <w:tc>
          <w:tcPr>
            <w:tcW w:w="1653" w:type="dxa"/>
            <w:vAlign w:val="center"/>
          </w:tcPr>
          <w:p w14:paraId="56A86FD1" w14:textId="77777777" w:rsidR="00250924" w:rsidRPr="005D0D06" w:rsidRDefault="00250924" w:rsidP="00250924">
            <w:r w:rsidRPr="005D0D06">
              <w:t>N</w:t>
            </w:r>
          </w:p>
        </w:tc>
        <w:tc>
          <w:tcPr>
            <w:tcW w:w="1506" w:type="dxa"/>
            <w:vAlign w:val="center"/>
          </w:tcPr>
          <w:p w14:paraId="16D69BC4" w14:textId="77777777" w:rsidR="00250924" w:rsidRPr="005D0D06" w:rsidRDefault="00250924" w:rsidP="00250924">
            <w:r w:rsidRPr="005D0D06">
              <w:t>[%]</w:t>
            </w:r>
          </w:p>
        </w:tc>
        <w:tc>
          <w:tcPr>
            <w:tcW w:w="1566" w:type="dxa"/>
            <w:vAlign w:val="center"/>
          </w:tcPr>
          <w:p w14:paraId="422264D3" w14:textId="77777777" w:rsidR="00250924" w:rsidRPr="005D0D06" w:rsidRDefault="00250924" w:rsidP="00250924">
            <w:r w:rsidRPr="005D0D06">
              <w:t>1.32</w:t>
            </w:r>
          </w:p>
        </w:tc>
        <w:tc>
          <w:tcPr>
            <w:tcW w:w="1566" w:type="dxa"/>
            <w:vAlign w:val="center"/>
          </w:tcPr>
          <w:p w14:paraId="3C82DC74" w14:textId="77777777" w:rsidR="00250924" w:rsidRPr="005D0D06" w:rsidRDefault="00250924" w:rsidP="00250924">
            <w:r w:rsidRPr="005D0D06">
              <w:t>1.13</w:t>
            </w:r>
          </w:p>
        </w:tc>
        <w:tc>
          <w:tcPr>
            <w:tcW w:w="1566" w:type="dxa"/>
            <w:vAlign w:val="center"/>
          </w:tcPr>
          <w:p w14:paraId="035013E7" w14:textId="77777777" w:rsidR="00250924" w:rsidRPr="005D0D06" w:rsidRDefault="00250924" w:rsidP="00250924">
            <w:r w:rsidRPr="005D0D06">
              <w:t>0.37</w:t>
            </w:r>
          </w:p>
        </w:tc>
      </w:tr>
      <w:tr w:rsidR="00250924" w:rsidRPr="005D0D06" w14:paraId="6AD328E2" w14:textId="77777777" w:rsidTr="00250924">
        <w:tc>
          <w:tcPr>
            <w:tcW w:w="1653" w:type="dxa"/>
            <w:vAlign w:val="center"/>
          </w:tcPr>
          <w:p w14:paraId="66D66540" w14:textId="77777777" w:rsidR="00250924" w:rsidRPr="005D0D06" w:rsidRDefault="00250924" w:rsidP="00250924">
            <w:r w:rsidRPr="005D0D06">
              <w:t>H</w:t>
            </w:r>
          </w:p>
        </w:tc>
        <w:tc>
          <w:tcPr>
            <w:tcW w:w="1506" w:type="dxa"/>
            <w:vAlign w:val="center"/>
          </w:tcPr>
          <w:p w14:paraId="49F73C2A" w14:textId="77777777" w:rsidR="00250924" w:rsidRPr="005D0D06" w:rsidRDefault="00250924" w:rsidP="00250924">
            <w:r w:rsidRPr="005D0D06">
              <w:t>[%]</w:t>
            </w:r>
          </w:p>
        </w:tc>
        <w:tc>
          <w:tcPr>
            <w:tcW w:w="1566" w:type="dxa"/>
            <w:vAlign w:val="center"/>
          </w:tcPr>
          <w:p w14:paraId="2CCBF106" w14:textId="77777777" w:rsidR="00250924" w:rsidRPr="005D0D06" w:rsidRDefault="00250924" w:rsidP="00250924">
            <w:r w:rsidRPr="005D0D06">
              <w:t>1.55</w:t>
            </w:r>
          </w:p>
        </w:tc>
        <w:tc>
          <w:tcPr>
            <w:tcW w:w="1566" w:type="dxa"/>
            <w:vAlign w:val="center"/>
          </w:tcPr>
          <w:p w14:paraId="26EA3DE3" w14:textId="77777777" w:rsidR="00250924" w:rsidRPr="005D0D06" w:rsidRDefault="00250924" w:rsidP="00250924">
            <w:r w:rsidRPr="005D0D06">
              <w:t>0.73</w:t>
            </w:r>
          </w:p>
        </w:tc>
        <w:tc>
          <w:tcPr>
            <w:tcW w:w="1566" w:type="dxa"/>
            <w:vAlign w:val="center"/>
          </w:tcPr>
          <w:p w14:paraId="0354E49E" w14:textId="77777777" w:rsidR="00250924" w:rsidRPr="005D0D06" w:rsidRDefault="00250924" w:rsidP="00250924">
            <w:r w:rsidRPr="005D0D06">
              <w:t>1.15</w:t>
            </w:r>
          </w:p>
        </w:tc>
      </w:tr>
      <w:tr w:rsidR="00250924" w:rsidRPr="005D0D06" w14:paraId="3A5716EE" w14:textId="77777777" w:rsidTr="00250924">
        <w:tc>
          <w:tcPr>
            <w:tcW w:w="1653" w:type="dxa"/>
            <w:vAlign w:val="center"/>
          </w:tcPr>
          <w:p w14:paraId="41D45BBE" w14:textId="77777777" w:rsidR="00250924" w:rsidRPr="005D0D06" w:rsidRDefault="00250924" w:rsidP="00250924">
            <w:r w:rsidRPr="005D0D06">
              <w:t>S</w:t>
            </w:r>
          </w:p>
        </w:tc>
        <w:tc>
          <w:tcPr>
            <w:tcW w:w="1506" w:type="dxa"/>
            <w:vAlign w:val="center"/>
          </w:tcPr>
          <w:p w14:paraId="0AD05953" w14:textId="77777777" w:rsidR="00250924" w:rsidRPr="005D0D06" w:rsidRDefault="00250924" w:rsidP="00250924">
            <w:r w:rsidRPr="005D0D06">
              <w:t>[%]</w:t>
            </w:r>
          </w:p>
        </w:tc>
        <w:tc>
          <w:tcPr>
            <w:tcW w:w="1566" w:type="dxa"/>
            <w:vAlign w:val="center"/>
          </w:tcPr>
          <w:p w14:paraId="75FF7BB2" w14:textId="77777777" w:rsidR="00250924" w:rsidRPr="005D0D06" w:rsidRDefault="00250924" w:rsidP="00250924">
            <w:r w:rsidRPr="005D0D06">
              <w:t>0.03</w:t>
            </w:r>
          </w:p>
        </w:tc>
        <w:tc>
          <w:tcPr>
            <w:tcW w:w="1566" w:type="dxa"/>
            <w:vAlign w:val="center"/>
          </w:tcPr>
          <w:p w14:paraId="653964DB" w14:textId="77777777" w:rsidR="00250924" w:rsidRPr="005D0D06" w:rsidRDefault="00250924" w:rsidP="00250924">
            <w:r w:rsidRPr="005D0D06">
              <w:t>0.27</w:t>
            </w:r>
          </w:p>
        </w:tc>
        <w:tc>
          <w:tcPr>
            <w:tcW w:w="1566" w:type="dxa"/>
            <w:vAlign w:val="center"/>
          </w:tcPr>
          <w:p w14:paraId="65DF15E0" w14:textId="77777777" w:rsidR="00250924" w:rsidRPr="005D0D06" w:rsidRDefault="00250924" w:rsidP="00250924">
            <w:r w:rsidRPr="005D0D06">
              <w:t>0.03</w:t>
            </w:r>
          </w:p>
        </w:tc>
      </w:tr>
      <w:tr w:rsidR="00250924" w:rsidRPr="005D0D06" w14:paraId="056FFF73" w14:textId="77777777" w:rsidTr="00250924">
        <w:tc>
          <w:tcPr>
            <w:tcW w:w="1653" w:type="dxa"/>
            <w:vAlign w:val="center"/>
          </w:tcPr>
          <w:p w14:paraId="3A177929" w14:textId="77777777" w:rsidR="00250924" w:rsidRPr="005D0D06" w:rsidRDefault="00250924" w:rsidP="00250924">
            <w:r w:rsidRPr="005D0D06">
              <w:t>O*</w:t>
            </w:r>
          </w:p>
        </w:tc>
        <w:tc>
          <w:tcPr>
            <w:tcW w:w="1506" w:type="dxa"/>
            <w:vAlign w:val="center"/>
          </w:tcPr>
          <w:p w14:paraId="318FE56C" w14:textId="77777777" w:rsidR="00250924" w:rsidRPr="005D0D06" w:rsidRDefault="00250924" w:rsidP="00250924">
            <w:r w:rsidRPr="005D0D06">
              <w:t>[%]</w:t>
            </w:r>
          </w:p>
        </w:tc>
        <w:tc>
          <w:tcPr>
            <w:tcW w:w="1566" w:type="dxa"/>
            <w:vAlign w:val="center"/>
          </w:tcPr>
          <w:p w14:paraId="78613DAB" w14:textId="77777777" w:rsidR="00250924" w:rsidRPr="005D0D06" w:rsidRDefault="00250924" w:rsidP="00250924">
            <w:r w:rsidRPr="005D0D06">
              <w:t>13.7</w:t>
            </w:r>
          </w:p>
        </w:tc>
        <w:tc>
          <w:tcPr>
            <w:tcW w:w="1566" w:type="dxa"/>
            <w:vAlign w:val="center"/>
          </w:tcPr>
          <w:p w14:paraId="4587B65E" w14:textId="77777777" w:rsidR="00250924" w:rsidRPr="005D0D06" w:rsidRDefault="00250924" w:rsidP="00250924">
            <w:r w:rsidRPr="005D0D06">
              <w:t>7.1</w:t>
            </w:r>
          </w:p>
        </w:tc>
        <w:tc>
          <w:tcPr>
            <w:tcW w:w="1566" w:type="dxa"/>
            <w:vAlign w:val="center"/>
          </w:tcPr>
          <w:p w14:paraId="026C07B3" w14:textId="77777777" w:rsidR="00250924" w:rsidRPr="005D0D06" w:rsidRDefault="00250924" w:rsidP="00250924">
            <w:r w:rsidRPr="005D0D06">
              <w:t>2.1</w:t>
            </w:r>
          </w:p>
        </w:tc>
      </w:tr>
      <w:tr w:rsidR="00250924" w:rsidRPr="005D0D06" w14:paraId="29EFEE12" w14:textId="77777777" w:rsidTr="00250924">
        <w:tc>
          <w:tcPr>
            <w:tcW w:w="1653" w:type="dxa"/>
            <w:vAlign w:val="center"/>
          </w:tcPr>
          <w:p w14:paraId="34A792B5" w14:textId="77777777" w:rsidR="00250924" w:rsidRPr="005D0D06" w:rsidRDefault="00250924" w:rsidP="00250924">
            <w:r w:rsidRPr="005D0D06">
              <w:lastRenderedPageBreak/>
              <w:t>H/C</w:t>
            </w:r>
          </w:p>
        </w:tc>
        <w:tc>
          <w:tcPr>
            <w:tcW w:w="1506" w:type="dxa"/>
            <w:vAlign w:val="center"/>
          </w:tcPr>
          <w:p w14:paraId="1BB3EF81" w14:textId="77777777" w:rsidR="00250924" w:rsidRPr="005D0D06" w:rsidRDefault="00250924" w:rsidP="00250924">
            <w:r w:rsidRPr="005D0D06">
              <w:t>[]</w:t>
            </w:r>
          </w:p>
        </w:tc>
        <w:tc>
          <w:tcPr>
            <w:tcW w:w="1566" w:type="dxa"/>
            <w:vAlign w:val="center"/>
          </w:tcPr>
          <w:p w14:paraId="60F7F693" w14:textId="77777777" w:rsidR="00250924" w:rsidRPr="005D0D06" w:rsidRDefault="00250924" w:rsidP="00250924">
            <w:r w:rsidRPr="005D0D06">
              <w:t>0.9</w:t>
            </w:r>
          </w:p>
        </w:tc>
        <w:tc>
          <w:tcPr>
            <w:tcW w:w="1566" w:type="dxa"/>
            <w:vAlign w:val="center"/>
          </w:tcPr>
          <w:p w14:paraId="23BB4B45" w14:textId="77777777" w:rsidR="00250924" w:rsidRPr="005D0D06" w:rsidRDefault="00250924" w:rsidP="00250924">
            <w:r w:rsidRPr="005D0D06">
              <w:t>0.4</w:t>
            </w:r>
          </w:p>
        </w:tc>
        <w:tc>
          <w:tcPr>
            <w:tcW w:w="1566" w:type="dxa"/>
            <w:vAlign w:val="center"/>
          </w:tcPr>
          <w:p w14:paraId="63435A66" w14:textId="77777777" w:rsidR="00250924" w:rsidRPr="005D0D06" w:rsidRDefault="00250924" w:rsidP="00250924">
            <w:r w:rsidRPr="005D0D06">
              <w:t>1.7</w:t>
            </w:r>
          </w:p>
        </w:tc>
      </w:tr>
      <w:tr w:rsidR="00250924" w:rsidRPr="005D0D06" w14:paraId="46BA66B6" w14:textId="77777777" w:rsidTr="00250924">
        <w:tc>
          <w:tcPr>
            <w:tcW w:w="1653" w:type="dxa"/>
            <w:vAlign w:val="center"/>
          </w:tcPr>
          <w:p w14:paraId="748CFB68" w14:textId="77777777" w:rsidR="00250924" w:rsidRPr="005D0D06" w:rsidRDefault="00250924" w:rsidP="00250924">
            <w:r w:rsidRPr="005D0D06">
              <w:t>C/N</w:t>
            </w:r>
          </w:p>
        </w:tc>
        <w:tc>
          <w:tcPr>
            <w:tcW w:w="1506" w:type="dxa"/>
            <w:vAlign w:val="center"/>
          </w:tcPr>
          <w:p w14:paraId="5F95C0F0" w14:textId="77777777" w:rsidR="00250924" w:rsidRPr="005D0D06" w:rsidRDefault="00250924" w:rsidP="00250924">
            <w:r w:rsidRPr="005D0D06">
              <w:t>[]</w:t>
            </w:r>
          </w:p>
        </w:tc>
        <w:tc>
          <w:tcPr>
            <w:tcW w:w="1566" w:type="dxa"/>
            <w:vAlign w:val="center"/>
          </w:tcPr>
          <w:p w14:paraId="0F179048" w14:textId="77777777" w:rsidR="00250924" w:rsidRPr="005D0D06" w:rsidRDefault="00250924" w:rsidP="00250924">
            <w:r w:rsidRPr="005D0D06">
              <w:t>18.7</w:t>
            </w:r>
          </w:p>
        </w:tc>
        <w:tc>
          <w:tcPr>
            <w:tcW w:w="1566" w:type="dxa"/>
            <w:vAlign w:val="center"/>
          </w:tcPr>
          <w:p w14:paraId="1606CC83" w14:textId="77777777" w:rsidR="00250924" w:rsidRPr="005D0D06" w:rsidRDefault="00250924" w:rsidP="00250924">
            <w:r w:rsidRPr="005D0D06">
              <w:t>24.6</w:t>
            </w:r>
          </w:p>
        </w:tc>
        <w:tc>
          <w:tcPr>
            <w:tcW w:w="1566" w:type="dxa"/>
            <w:vAlign w:val="center"/>
          </w:tcPr>
          <w:p w14:paraId="1DE07377" w14:textId="77777777" w:rsidR="00250924" w:rsidRPr="005D0D06" w:rsidRDefault="00250924" w:rsidP="00250924">
            <w:r w:rsidRPr="005D0D06">
              <w:t>25.4</w:t>
            </w:r>
          </w:p>
        </w:tc>
      </w:tr>
      <w:tr w:rsidR="00250924" w:rsidRPr="005D0D06" w14:paraId="33B35057" w14:textId="77777777" w:rsidTr="00250924">
        <w:tc>
          <w:tcPr>
            <w:tcW w:w="1653" w:type="dxa"/>
            <w:vAlign w:val="center"/>
          </w:tcPr>
          <w:p w14:paraId="78031CB8" w14:textId="77777777" w:rsidR="00250924" w:rsidRPr="005D0D06" w:rsidRDefault="00250924" w:rsidP="00250924">
            <w:r w:rsidRPr="005D0D06">
              <w:t>O/C</w:t>
            </w:r>
          </w:p>
        </w:tc>
        <w:tc>
          <w:tcPr>
            <w:tcW w:w="1506" w:type="dxa"/>
            <w:vAlign w:val="center"/>
          </w:tcPr>
          <w:p w14:paraId="2A71BF6C" w14:textId="77777777" w:rsidR="00250924" w:rsidRPr="005D0D06" w:rsidRDefault="00250924" w:rsidP="00250924">
            <w:r w:rsidRPr="005D0D06">
              <w:t>[]</w:t>
            </w:r>
          </w:p>
        </w:tc>
        <w:tc>
          <w:tcPr>
            <w:tcW w:w="1566" w:type="dxa"/>
            <w:vAlign w:val="center"/>
          </w:tcPr>
          <w:p w14:paraId="68C96062" w14:textId="77777777" w:rsidR="00250924" w:rsidRPr="005D0D06" w:rsidRDefault="00250924" w:rsidP="00250924">
            <w:r w:rsidRPr="005D0D06">
              <w:t>0.5</w:t>
            </w:r>
          </w:p>
        </w:tc>
        <w:tc>
          <w:tcPr>
            <w:tcW w:w="1566" w:type="dxa"/>
            <w:vAlign w:val="center"/>
          </w:tcPr>
          <w:p w14:paraId="10837AC1" w14:textId="77777777" w:rsidR="00250924" w:rsidRPr="005D0D06" w:rsidRDefault="00250924" w:rsidP="00250924">
            <w:r w:rsidRPr="005D0D06">
              <w:t>0.2</w:t>
            </w:r>
          </w:p>
        </w:tc>
        <w:tc>
          <w:tcPr>
            <w:tcW w:w="1566" w:type="dxa"/>
            <w:vAlign w:val="center"/>
          </w:tcPr>
          <w:p w14:paraId="1F08E7DA" w14:textId="77777777" w:rsidR="00250924" w:rsidRPr="005D0D06" w:rsidRDefault="00250924" w:rsidP="00250924">
            <w:r w:rsidRPr="005D0D06">
              <w:t>0.2</w:t>
            </w:r>
          </w:p>
        </w:tc>
      </w:tr>
      <w:tr w:rsidR="00250924" w:rsidRPr="005D0D06" w14:paraId="4965E4FE" w14:textId="77777777" w:rsidTr="00250924">
        <w:tc>
          <w:tcPr>
            <w:tcW w:w="1653" w:type="dxa"/>
            <w:vAlign w:val="center"/>
          </w:tcPr>
          <w:p w14:paraId="011DF1A6" w14:textId="77777777" w:rsidR="00250924" w:rsidRPr="005D0D06" w:rsidRDefault="00250924" w:rsidP="00250924">
            <w:r w:rsidRPr="005D0D06">
              <w:t>SBET N</w:t>
            </w:r>
            <w:r w:rsidRPr="005D0D06">
              <w:rPr>
                <w:vertAlign w:val="subscript"/>
              </w:rPr>
              <w:t>2</w:t>
            </w:r>
          </w:p>
        </w:tc>
        <w:tc>
          <w:tcPr>
            <w:tcW w:w="1506" w:type="dxa"/>
            <w:vAlign w:val="center"/>
          </w:tcPr>
          <w:p w14:paraId="74CC3130" w14:textId="77777777" w:rsidR="00250924" w:rsidRPr="005D0D06" w:rsidRDefault="00250924" w:rsidP="00250924">
            <w:r w:rsidRPr="005D0D06">
              <w:t>[m</w:t>
            </w:r>
            <w:r w:rsidRPr="00EB59D7">
              <w:rPr>
                <w:vertAlign w:val="superscript"/>
              </w:rPr>
              <w:t>2</w:t>
            </w:r>
            <w:r w:rsidRPr="005D0D06">
              <w:t>g</w:t>
            </w:r>
            <w:r w:rsidRPr="00EB59D7">
              <w:rPr>
                <w:vertAlign w:val="superscript"/>
              </w:rPr>
              <w:t>−1</w:t>
            </w:r>
            <w:r w:rsidRPr="005D0D06">
              <w:t>]</w:t>
            </w:r>
          </w:p>
        </w:tc>
        <w:tc>
          <w:tcPr>
            <w:tcW w:w="1566" w:type="dxa"/>
            <w:vAlign w:val="center"/>
          </w:tcPr>
          <w:p w14:paraId="5887EE01" w14:textId="77777777" w:rsidR="00250924" w:rsidRPr="005D0D06" w:rsidRDefault="00250924" w:rsidP="00250924">
            <w:r w:rsidRPr="005D0D06">
              <w:t>3.52 ± 0.78</w:t>
            </w:r>
          </w:p>
        </w:tc>
        <w:tc>
          <w:tcPr>
            <w:tcW w:w="1566" w:type="dxa"/>
            <w:vAlign w:val="center"/>
          </w:tcPr>
          <w:p w14:paraId="71C29392" w14:textId="77777777" w:rsidR="00250924" w:rsidRPr="005D0D06" w:rsidRDefault="00250924" w:rsidP="00250924">
            <w:r w:rsidRPr="005D0D06">
              <w:t>3.69 ± 0.36</w:t>
            </w:r>
          </w:p>
        </w:tc>
        <w:tc>
          <w:tcPr>
            <w:tcW w:w="1566" w:type="dxa"/>
            <w:vAlign w:val="center"/>
          </w:tcPr>
          <w:p w14:paraId="50A447DE" w14:textId="77777777" w:rsidR="00250924" w:rsidRPr="005D0D06" w:rsidRDefault="00250924" w:rsidP="00250924">
            <w:r w:rsidRPr="005D0D06">
              <w:t>12.07 ± 4.12</w:t>
            </w:r>
          </w:p>
        </w:tc>
      </w:tr>
      <w:tr w:rsidR="00250924" w:rsidRPr="005D0D06" w14:paraId="374DE824" w14:textId="77777777" w:rsidTr="00250924">
        <w:tc>
          <w:tcPr>
            <w:tcW w:w="1653" w:type="dxa"/>
            <w:vAlign w:val="center"/>
          </w:tcPr>
          <w:p w14:paraId="650EB9D7" w14:textId="77777777" w:rsidR="00250924" w:rsidRPr="005D0D06" w:rsidRDefault="00250924" w:rsidP="00250924">
            <w:r w:rsidRPr="005D0D06">
              <w:t>N</w:t>
            </w:r>
            <w:r w:rsidRPr="005D0D06">
              <w:rPr>
                <w:vertAlign w:val="subscript"/>
              </w:rPr>
              <w:t>2</w:t>
            </w:r>
            <w:r w:rsidRPr="005D0D06">
              <w:t xml:space="preserve"> TPV</w:t>
            </w:r>
          </w:p>
        </w:tc>
        <w:tc>
          <w:tcPr>
            <w:tcW w:w="1506" w:type="dxa"/>
            <w:vAlign w:val="center"/>
          </w:tcPr>
          <w:p w14:paraId="00FC5795" w14:textId="77777777" w:rsidR="00250924" w:rsidRPr="005D0D06" w:rsidRDefault="00250924" w:rsidP="00250924">
            <w:r w:rsidRPr="005D0D06">
              <w:t>[cm</w:t>
            </w:r>
            <w:r w:rsidRPr="00EB59D7">
              <w:rPr>
                <w:vertAlign w:val="superscript"/>
              </w:rPr>
              <w:t>3</w:t>
            </w:r>
            <w:r w:rsidRPr="005D0D06">
              <w:t>g</w:t>
            </w:r>
            <w:r w:rsidRPr="00EB59D7">
              <w:rPr>
                <w:vertAlign w:val="superscript"/>
              </w:rPr>
              <w:t>−1</w:t>
            </w:r>
            <w:r w:rsidRPr="005D0D06">
              <w:t>]</w:t>
            </w:r>
          </w:p>
        </w:tc>
        <w:tc>
          <w:tcPr>
            <w:tcW w:w="1566" w:type="dxa"/>
            <w:vAlign w:val="center"/>
          </w:tcPr>
          <w:p w14:paraId="6BB8A6E0" w14:textId="77777777" w:rsidR="00250924" w:rsidRPr="005D0D06" w:rsidRDefault="00250924" w:rsidP="00250924">
            <w:r w:rsidRPr="005D0D06">
              <w:t>0.011</w:t>
            </w:r>
          </w:p>
        </w:tc>
        <w:tc>
          <w:tcPr>
            <w:tcW w:w="1566" w:type="dxa"/>
            <w:vAlign w:val="center"/>
          </w:tcPr>
          <w:p w14:paraId="25E6BE9D" w14:textId="77777777" w:rsidR="00250924" w:rsidRPr="005D0D06" w:rsidRDefault="00250924" w:rsidP="00250924">
            <w:r w:rsidRPr="005D0D06">
              <w:t>0.011</w:t>
            </w:r>
          </w:p>
        </w:tc>
        <w:tc>
          <w:tcPr>
            <w:tcW w:w="1566" w:type="dxa"/>
            <w:vAlign w:val="center"/>
          </w:tcPr>
          <w:p w14:paraId="202B46F5" w14:textId="77777777" w:rsidR="00250924" w:rsidRPr="005D0D06" w:rsidRDefault="00250924" w:rsidP="00250924">
            <w:r w:rsidRPr="005D0D06">
              <w:t>0.019</w:t>
            </w:r>
          </w:p>
        </w:tc>
      </w:tr>
      <w:tr w:rsidR="00250924" w:rsidRPr="005D0D06" w14:paraId="4A28FC8A" w14:textId="77777777" w:rsidTr="00250924">
        <w:tc>
          <w:tcPr>
            <w:tcW w:w="1653" w:type="dxa"/>
            <w:vAlign w:val="center"/>
          </w:tcPr>
          <w:p w14:paraId="42CF7D54" w14:textId="77777777" w:rsidR="00250924" w:rsidRPr="005D0D06" w:rsidRDefault="00250924" w:rsidP="00250924">
            <w:r w:rsidRPr="005D0D06">
              <w:t>SBET CO</w:t>
            </w:r>
            <w:r w:rsidRPr="005D0D06">
              <w:rPr>
                <w:vertAlign w:val="subscript"/>
              </w:rPr>
              <w:t>2</w:t>
            </w:r>
          </w:p>
        </w:tc>
        <w:tc>
          <w:tcPr>
            <w:tcW w:w="1506" w:type="dxa"/>
            <w:vAlign w:val="center"/>
          </w:tcPr>
          <w:p w14:paraId="2D07C799" w14:textId="77777777" w:rsidR="00250924" w:rsidRPr="005D0D06" w:rsidRDefault="00250924" w:rsidP="00250924">
            <w:r w:rsidRPr="005D0D06">
              <w:t>[m</w:t>
            </w:r>
            <w:r w:rsidRPr="00EB59D7">
              <w:rPr>
                <w:vertAlign w:val="superscript"/>
              </w:rPr>
              <w:t>2</w:t>
            </w:r>
            <w:r w:rsidRPr="005D0D06">
              <w:t>g</w:t>
            </w:r>
            <w:r w:rsidRPr="00EB59D7">
              <w:rPr>
                <w:vertAlign w:val="superscript"/>
              </w:rPr>
              <w:t>−1</w:t>
            </w:r>
            <w:r w:rsidRPr="005D0D06">
              <w:t>]</w:t>
            </w:r>
          </w:p>
        </w:tc>
        <w:tc>
          <w:tcPr>
            <w:tcW w:w="1566" w:type="dxa"/>
            <w:vAlign w:val="center"/>
          </w:tcPr>
          <w:p w14:paraId="1E810862" w14:textId="77777777" w:rsidR="00250924" w:rsidRPr="005D0D06" w:rsidRDefault="00250924" w:rsidP="00250924">
            <w:r w:rsidRPr="005D0D06">
              <w:t>46.72 ± 7.0</w:t>
            </w:r>
          </w:p>
        </w:tc>
        <w:tc>
          <w:tcPr>
            <w:tcW w:w="1566" w:type="dxa"/>
            <w:vAlign w:val="center"/>
          </w:tcPr>
          <w:p w14:paraId="572B5C3C" w14:textId="77777777" w:rsidR="00250924" w:rsidRPr="005D0D06" w:rsidRDefault="00250924" w:rsidP="00250924">
            <w:r w:rsidRPr="005D0D06">
              <w:t>74.20 ± 4.0</w:t>
            </w:r>
          </w:p>
        </w:tc>
        <w:tc>
          <w:tcPr>
            <w:tcW w:w="1566" w:type="dxa"/>
            <w:vAlign w:val="center"/>
          </w:tcPr>
          <w:p w14:paraId="357E5253" w14:textId="77777777" w:rsidR="00250924" w:rsidRPr="005D0D06" w:rsidRDefault="00250924" w:rsidP="00250924">
            <w:r w:rsidRPr="005D0D06">
              <w:t>26.11 ± 2.6</w:t>
            </w:r>
          </w:p>
        </w:tc>
      </w:tr>
      <w:tr w:rsidR="00250924" w:rsidRPr="005D0D06" w14:paraId="06F1D59A" w14:textId="77777777" w:rsidTr="00250924">
        <w:tc>
          <w:tcPr>
            <w:tcW w:w="1653" w:type="dxa"/>
            <w:vAlign w:val="center"/>
          </w:tcPr>
          <w:p w14:paraId="216D116D" w14:textId="77777777" w:rsidR="00250924" w:rsidRPr="005D0D06" w:rsidRDefault="00250924" w:rsidP="00250924">
            <w:r w:rsidRPr="005D0D06">
              <w:t>CEC</w:t>
            </w:r>
          </w:p>
        </w:tc>
        <w:tc>
          <w:tcPr>
            <w:tcW w:w="1506" w:type="dxa"/>
            <w:vAlign w:val="center"/>
          </w:tcPr>
          <w:p w14:paraId="70424D86" w14:textId="77777777" w:rsidR="00250924" w:rsidRPr="005D0D06" w:rsidRDefault="00250924" w:rsidP="00250924">
            <w:r w:rsidRPr="005D0D06">
              <w:t>[cmol.kg</w:t>
            </w:r>
            <w:r w:rsidRPr="00EB59D7">
              <w:rPr>
                <w:vertAlign w:val="superscript"/>
              </w:rPr>
              <w:t>−1</w:t>
            </w:r>
            <w:r w:rsidRPr="005D0D06">
              <w:t>]</w:t>
            </w:r>
          </w:p>
        </w:tc>
        <w:tc>
          <w:tcPr>
            <w:tcW w:w="1566" w:type="dxa"/>
            <w:vAlign w:val="center"/>
          </w:tcPr>
          <w:p w14:paraId="3AA50019" w14:textId="77777777" w:rsidR="00250924" w:rsidRPr="005D0D06" w:rsidRDefault="00250924" w:rsidP="00250924">
            <w:r w:rsidRPr="005D0D06">
              <w:t>90.0 ± 6.5</w:t>
            </w:r>
          </w:p>
        </w:tc>
        <w:tc>
          <w:tcPr>
            <w:tcW w:w="1566" w:type="dxa"/>
            <w:vAlign w:val="center"/>
          </w:tcPr>
          <w:p w14:paraId="670180A4" w14:textId="77777777" w:rsidR="00250924" w:rsidRPr="005D0D06" w:rsidRDefault="00250924" w:rsidP="00250924">
            <w:r w:rsidRPr="005D0D06">
              <w:t>41.9 ± 2.2</w:t>
            </w:r>
          </w:p>
        </w:tc>
        <w:tc>
          <w:tcPr>
            <w:tcW w:w="1566" w:type="dxa"/>
            <w:vAlign w:val="center"/>
          </w:tcPr>
          <w:p w14:paraId="3FB1114F" w14:textId="77777777" w:rsidR="00250924" w:rsidRPr="005D0D06" w:rsidRDefault="00250924" w:rsidP="00250924">
            <w:r w:rsidRPr="005D0D06">
              <w:t>129.3 ± 2.3</w:t>
            </w:r>
          </w:p>
        </w:tc>
      </w:tr>
    </w:tbl>
    <w:p w14:paraId="0170D658" w14:textId="66623924" w:rsidR="00440B3C" w:rsidRPr="00440B3C" w:rsidRDefault="00440B3C" w:rsidP="00250924">
      <w:r w:rsidRPr="005D0D06">
        <w:t>(EC = Electrical Conductivity, C = Carbon, N = Nitrogen, S = Sulfur, Oxygen, SBET = Surface area measured by BET, TPV = Total pore volume, SSA = Specific Surface area, CEC</w:t>
      </w:r>
      <w:r>
        <w:t xml:space="preserve"> </w:t>
      </w:r>
      <w:r w:rsidRPr="005D0D06">
        <w:t>=</w:t>
      </w:r>
      <w:r>
        <w:t xml:space="preserve"> </w:t>
      </w:r>
      <w:r w:rsidRPr="005D0D06">
        <w:t>Cation Exchange Capacity)</w:t>
      </w:r>
    </w:p>
    <w:p w14:paraId="60DB8BF0" w14:textId="77777777" w:rsidR="00440B3C" w:rsidRDefault="00440B3C" w:rsidP="00250924">
      <w:pPr>
        <w:rPr>
          <w:rFonts w:eastAsia="Arial" w:cs="Times New Roman"/>
          <w:sz w:val="20"/>
          <w:szCs w:val="20"/>
          <w:lang w:val="en" w:eastAsia="en-GB"/>
        </w:rPr>
      </w:pPr>
      <w:r>
        <w:rPr>
          <w:rFonts w:eastAsia="Arial" w:cs="Times New Roman"/>
          <w:sz w:val="20"/>
          <w:szCs w:val="20"/>
          <w:lang w:val="en" w:eastAsia="en-GB"/>
        </w:rPr>
        <w:t>*</w:t>
      </w:r>
      <w:r w:rsidRPr="00BC2CEF">
        <w:rPr>
          <w:rFonts w:eastAsia="Arial" w:cs="Times New Roman"/>
          <w:sz w:val="20"/>
          <w:szCs w:val="20"/>
          <w:lang w:val="en" w:eastAsia="en-GB"/>
        </w:rPr>
        <w:t>Oxygen was calculated from the subtraction of total percentage carbon, hydrogen, nitrogen, and sul</w:t>
      </w:r>
      <w:r>
        <w:rPr>
          <w:rFonts w:eastAsia="Arial" w:cs="Times New Roman"/>
          <w:sz w:val="20"/>
          <w:szCs w:val="20"/>
          <w:lang w:val="en" w:eastAsia="en-GB"/>
        </w:rPr>
        <w:t>f</w:t>
      </w:r>
      <w:r w:rsidRPr="00BC2CEF">
        <w:rPr>
          <w:rFonts w:eastAsia="Arial" w:cs="Times New Roman"/>
          <w:sz w:val="20"/>
          <w:szCs w:val="20"/>
          <w:lang w:val="en" w:eastAsia="en-GB"/>
        </w:rPr>
        <w:t>ur and ash content from 100</w:t>
      </w:r>
    </w:p>
    <w:p w14:paraId="1320B398" w14:textId="77777777" w:rsidR="00250924" w:rsidRDefault="00250924" w:rsidP="00440B3C">
      <w:pPr>
        <w:rPr>
          <w:rFonts w:eastAsia="Arial"/>
        </w:rPr>
      </w:pPr>
    </w:p>
    <w:p w14:paraId="09CF4A7D" w14:textId="71D44163" w:rsidR="00440B3C" w:rsidRDefault="00440B3C" w:rsidP="00440B3C">
      <w:r w:rsidRPr="005D0D06">
        <w:rPr>
          <w:rFonts w:eastAsia="Arial"/>
        </w:rPr>
        <w:t xml:space="preserve">The soil used for this study was collected from farmland at </w:t>
      </w:r>
      <w:proofErr w:type="spellStart"/>
      <w:r w:rsidRPr="005D0D06">
        <w:rPr>
          <w:rFonts w:eastAsia="Arial"/>
        </w:rPr>
        <w:t>Cathe</w:t>
      </w:r>
      <w:r>
        <w:rPr>
          <w:rFonts w:eastAsia="Arial"/>
        </w:rPr>
        <w:t>ly</w:t>
      </w:r>
      <w:r w:rsidRPr="005D0D06">
        <w:rPr>
          <w:rFonts w:eastAsia="Arial"/>
        </w:rPr>
        <w:t>d</w:t>
      </w:r>
      <w:proofErr w:type="spellEnd"/>
      <w:r w:rsidRPr="005D0D06">
        <w:rPr>
          <w:rFonts w:eastAsia="Arial"/>
        </w:rPr>
        <w:t xml:space="preserve"> </w:t>
      </w:r>
      <w:proofErr w:type="spellStart"/>
      <w:r w:rsidRPr="005D0D06">
        <w:rPr>
          <w:rFonts w:eastAsia="Arial"/>
        </w:rPr>
        <w:t>Isaf</w:t>
      </w:r>
      <w:proofErr w:type="spellEnd"/>
      <w:r w:rsidRPr="005D0D06">
        <w:rPr>
          <w:rFonts w:eastAsia="Arial"/>
        </w:rPr>
        <w:t xml:space="preserve"> Farm (51°42’38.0” N; 3°54’40.9” W) near Swansea, Wales</w:t>
      </w:r>
      <w:r>
        <w:rPr>
          <w:rFonts w:eastAsia="Arial"/>
        </w:rPr>
        <w:t xml:space="preserve"> and has </w:t>
      </w:r>
      <w:r w:rsidRPr="005D0D06">
        <w:rPr>
          <w:rFonts w:eastAsia="Arial"/>
        </w:rPr>
        <w:t>a loamy sand texture and is acidic in nature with a pH measured at 5.0 ± 0.06</w:t>
      </w:r>
      <w:r w:rsidRPr="00D45B4C">
        <w:rPr>
          <w:rFonts w:eastAsia="Arial"/>
          <w:lang w:val="en"/>
        </w:rPr>
        <w:t xml:space="preserve">.  A composite sample was collected down to 0.2 m of the topsoil layer, then sieved </w:t>
      </w:r>
      <w:r w:rsidR="00250924">
        <w:rPr>
          <w:rFonts w:eastAsia="Arial"/>
          <w:lang w:val="en"/>
        </w:rPr>
        <w:t>to &lt;</w:t>
      </w:r>
      <w:r w:rsidRPr="00D45B4C">
        <w:rPr>
          <w:rFonts w:eastAsia="Arial"/>
          <w:lang w:val="en"/>
        </w:rPr>
        <w:t xml:space="preserve"> 5 </w:t>
      </w:r>
      <w:proofErr w:type="gramStart"/>
      <w:r w:rsidRPr="00D45B4C">
        <w:rPr>
          <w:rFonts w:eastAsia="Arial"/>
          <w:lang w:val="en"/>
        </w:rPr>
        <w:t>mm .</w:t>
      </w:r>
      <w:proofErr w:type="gramEnd"/>
      <w:r w:rsidRPr="00D45B4C">
        <w:rPr>
          <w:rFonts w:eastAsia="Arial"/>
          <w:lang w:val="en"/>
        </w:rPr>
        <w:t xml:space="preserve"> </w:t>
      </w:r>
      <w:r w:rsidRPr="00D45B4C">
        <w:t>At the end of the</w:t>
      </w:r>
      <w:r w:rsidR="00250924">
        <w:t xml:space="preserve"> experiment</w:t>
      </w:r>
      <w:r w:rsidRPr="00D45B4C">
        <w:t xml:space="preserve"> 5:1 deionised water to soil solutions were prepared and the pH of soil measured with a Voltcraft soil pH meter</w:t>
      </w:r>
      <w:r>
        <w:t>. S</w:t>
      </w:r>
      <w:r w:rsidRPr="00D45B4C">
        <w:t>oil electrical conductivity was measured with a Whatman CDM 400 electrical conductivity meter.</w:t>
      </w:r>
    </w:p>
    <w:p w14:paraId="3A024B09" w14:textId="70DC2CB1" w:rsidR="00440B3C" w:rsidRPr="00E77730" w:rsidRDefault="00440B3C" w:rsidP="00250924">
      <w:pPr>
        <w:jc w:val="left"/>
      </w:pPr>
      <w:bookmarkStart w:id="0" w:name="_Toc107429793"/>
      <w:r w:rsidRPr="00E77730">
        <w:rPr>
          <w:b/>
          <w:bCs/>
        </w:rPr>
        <w:t xml:space="preserve">Supplementary Table </w:t>
      </w:r>
      <w:r w:rsidR="00250924">
        <w:rPr>
          <w:b/>
          <w:bCs/>
        </w:rPr>
        <w:t>2</w:t>
      </w:r>
      <w:r w:rsidRPr="00E77730">
        <w:t xml:space="preserve">. </w:t>
      </w:r>
      <w:bookmarkStart w:id="1" w:name="_Hlk132995853"/>
      <w:r w:rsidRPr="00E77730">
        <w:t xml:space="preserve">Soil texture analysis carried out by </w:t>
      </w:r>
      <w:proofErr w:type="spellStart"/>
      <w:r w:rsidRPr="00E77730">
        <w:t>Lancrop</w:t>
      </w:r>
      <w:proofErr w:type="spellEnd"/>
      <w:r w:rsidRPr="00E77730">
        <w:t xml:space="preserve"> Laboratories</w:t>
      </w:r>
      <w:bookmarkEnd w:id="0"/>
      <w:bookmarkEnd w:id="1"/>
    </w:p>
    <w:tbl>
      <w:tblPr>
        <w:tblW w:w="0" w:type="auto"/>
        <w:tblInd w:w="1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2778"/>
        <w:gridCol w:w="2778"/>
      </w:tblGrid>
      <w:tr w:rsidR="00440B3C" w:rsidRPr="00E77730" w14:paraId="61E8AA7E" w14:textId="77777777" w:rsidTr="00250924">
        <w:trPr>
          <w:trHeight w:val="283"/>
        </w:trPr>
        <w:tc>
          <w:tcPr>
            <w:tcW w:w="2778" w:type="dxa"/>
            <w:tcBorders>
              <w:top w:val="single" w:sz="4" w:space="0" w:color="auto"/>
              <w:left w:val="single" w:sz="4" w:space="0" w:color="auto"/>
              <w:bottom w:val="single" w:sz="4" w:space="0" w:color="auto"/>
              <w:right w:val="single" w:sz="4" w:space="0" w:color="auto"/>
            </w:tcBorders>
            <w:shd w:val="clear" w:color="auto" w:fill="E8E8E8" w:themeFill="background2"/>
            <w:vAlign w:val="center"/>
          </w:tcPr>
          <w:p w14:paraId="05056766" w14:textId="77777777" w:rsidR="00440B3C" w:rsidRPr="00E77730" w:rsidRDefault="00440B3C" w:rsidP="00250924">
            <w:pPr>
              <w:spacing w:after="0" w:line="240" w:lineRule="auto"/>
              <w:jc w:val="center"/>
              <w:rPr>
                <w:b/>
                <w:bCs/>
              </w:rPr>
            </w:pPr>
            <w:r w:rsidRPr="00E77730">
              <w:rPr>
                <w:b/>
                <w:bCs/>
              </w:rPr>
              <w:t>Analysis</w:t>
            </w:r>
          </w:p>
        </w:tc>
        <w:tc>
          <w:tcPr>
            <w:tcW w:w="2778" w:type="dxa"/>
            <w:tcBorders>
              <w:top w:val="single" w:sz="4" w:space="0" w:color="auto"/>
              <w:left w:val="single" w:sz="4" w:space="0" w:color="auto"/>
              <w:bottom w:val="single" w:sz="4" w:space="0" w:color="auto"/>
              <w:right w:val="single" w:sz="4" w:space="0" w:color="auto"/>
            </w:tcBorders>
            <w:shd w:val="clear" w:color="auto" w:fill="E8E8E8" w:themeFill="background2"/>
            <w:vAlign w:val="center"/>
          </w:tcPr>
          <w:p w14:paraId="3B5C6057" w14:textId="77777777" w:rsidR="00440B3C" w:rsidRPr="00E77730" w:rsidRDefault="00440B3C" w:rsidP="00250924">
            <w:pPr>
              <w:spacing w:after="0" w:line="240" w:lineRule="auto"/>
              <w:jc w:val="center"/>
              <w:rPr>
                <w:b/>
                <w:bCs/>
              </w:rPr>
            </w:pPr>
            <w:r w:rsidRPr="00E77730">
              <w:rPr>
                <w:b/>
                <w:bCs/>
              </w:rPr>
              <w:t>Result</w:t>
            </w:r>
          </w:p>
        </w:tc>
      </w:tr>
      <w:tr w:rsidR="00440B3C" w:rsidRPr="00E77730" w14:paraId="3D1BC94E" w14:textId="77777777" w:rsidTr="00BC146B">
        <w:trPr>
          <w:trHeight w:val="283"/>
        </w:trPr>
        <w:tc>
          <w:tcPr>
            <w:tcW w:w="2778" w:type="dxa"/>
            <w:tcBorders>
              <w:top w:val="single" w:sz="4" w:space="0" w:color="auto"/>
              <w:left w:val="single" w:sz="4" w:space="0" w:color="auto"/>
              <w:bottom w:val="single" w:sz="4" w:space="0" w:color="auto"/>
              <w:right w:val="single" w:sz="4" w:space="0" w:color="auto"/>
            </w:tcBorders>
            <w:vAlign w:val="center"/>
          </w:tcPr>
          <w:p w14:paraId="35E18927" w14:textId="77777777" w:rsidR="00440B3C" w:rsidRPr="00E77730" w:rsidRDefault="00440B3C" w:rsidP="00250924">
            <w:pPr>
              <w:spacing w:after="0" w:line="240" w:lineRule="auto"/>
              <w:jc w:val="center"/>
            </w:pPr>
            <w:r w:rsidRPr="00E77730">
              <w:t>Sand (%)</w:t>
            </w:r>
          </w:p>
        </w:tc>
        <w:tc>
          <w:tcPr>
            <w:tcW w:w="2778" w:type="dxa"/>
            <w:tcBorders>
              <w:top w:val="single" w:sz="4" w:space="0" w:color="auto"/>
              <w:left w:val="single" w:sz="4" w:space="0" w:color="auto"/>
              <w:bottom w:val="single" w:sz="4" w:space="0" w:color="auto"/>
              <w:right w:val="single" w:sz="4" w:space="0" w:color="auto"/>
            </w:tcBorders>
            <w:vAlign w:val="center"/>
          </w:tcPr>
          <w:p w14:paraId="28576DCB" w14:textId="77777777" w:rsidR="00440B3C" w:rsidRPr="00E77730" w:rsidRDefault="00440B3C" w:rsidP="00250924">
            <w:pPr>
              <w:spacing w:after="0" w:line="240" w:lineRule="auto"/>
              <w:jc w:val="center"/>
            </w:pPr>
            <w:r w:rsidRPr="00E77730">
              <w:t>84.65</w:t>
            </w:r>
          </w:p>
        </w:tc>
      </w:tr>
      <w:tr w:rsidR="00440B3C" w:rsidRPr="00E77730" w14:paraId="2296CB05" w14:textId="77777777" w:rsidTr="00BC146B">
        <w:trPr>
          <w:trHeight w:val="283"/>
        </w:trPr>
        <w:tc>
          <w:tcPr>
            <w:tcW w:w="2778" w:type="dxa"/>
            <w:tcBorders>
              <w:top w:val="single" w:sz="4" w:space="0" w:color="auto"/>
              <w:left w:val="single" w:sz="4" w:space="0" w:color="auto"/>
              <w:bottom w:val="single" w:sz="4" w:space="0" w:color="auto"/>
              <w:right w:val="single" w:sz="4" w:space="0" w:color="auto"/>
            </w:tcBorders>
            <w:vAlign w:val="center"/>
          </w:tcPr>
          <w:p w14:paraId="6E0696E4" w14:textId="77777777" w:rsidR="00440B3C" w:rsidRPr="00E77730" w:rsidRDefault="00440B3C" w:rsidP="00250924">
            <w:pPr>
              <w:spacing w:after="0" w:line="240" w:lineRule="auto"/>
              <w:jc w:val="center"/>
            </w:pPr>
            <w:r w:rsidRPr="00E77730">
              <w:t>Silt (%)</w:t>
            </w:r>
          </w:p>
        </w:tc>
        <w:tc>
          <w:tcPr>
            <w:tcW w:w="2778" w:type="dxa"/>
            <w:tcBorders>
              <w:top w:val="single" w:sz="4" w:space="0" w:color="auto"/>
              <w:left w:val="single" w:sz="4" w:space="0" w:color="auto"/>
              <w:bottom w:val="single" w:sz="4" w:space="0" w:color="auto"/>
              <w:right w:val="single" w:sz="4" w:space="0" w:color="auto"/>
            </w:tcBorders>
            <w:vAlign w:val="center"/>
          </w:tcPr>
          <w:p w14:paraId="0DD795B4" w14:textId="77777777" w:rsidR="00440B3C" w:rsidRPr="00E77730" w:rsidRDefault="00440B3C" w:rsidP="00250924">
            <w:pPr>
              <w:spacing w:after="0" w:line="240" w:lineRule="auto"/>
              <w:jc w:val="center"/>
            </w:pPr>
            <w:r w:rsidRPr="00E77730">
              <w:t>13.66</w:t>
            </w:r>
          </w:p>
        </w:tc>
      </w:tr>
      <w:tr w:rsidR="00440B3C" w:rsidRPr="00E77730" w14:paraId="6C9AC93B" w14:textId="77777777" w:rsidTr="00BC146B">
        <w:trPr>
          <w:trHeight w:val="283"/>
        </w:trPr>
        <w:tc>
          <w:tcPr>
            <w:tcW w:w="2778" w:type="dxa"/>
            <w:tcBorders>
              <w:top w:val="single" w:sz="4" w:space="0" w:color="auto"/>
              <w:left w:val="single" w:sz="4" w:space="0" w:color="auto"/>
              <w:bottom w:val="single" w:sz="4" w:space="0" w:color="auto"/>
              <w:right w:val="single" w:sz="4" w:space="0" w:color="auto"/>
            </w:tcBorders>
            <w:vAlign w:val="center"/>
          </w:tcPr>
          <w:p w14:paraId="0DF7543D" w14:textId="77777777" w:rsidR="00440B3C" w:rsidRPr="00E77730" w:rsidRDefault="00440B3C" w:rsidP="00250924">
            <w:pPr>
              <w:spacing w:after="0" w:line="240" w:lineRule="auto"/>
              <w:jc w:val="center"/>
            </w:pPr>
            <w:r w:rsidRPr="00E77730">
              <w:t>Clay (%)</w:t>
            </w:r>
          </w:p>
        </w:tc>
        <w:tc>
          <w:tcPr>
            <w:tcW w:w="2778" w:type="dxa"/>
            <w:tcBorders>
              <w:top w:val="single" w:sz="4" w:space="0" w:color="auto"/>
              <w:left w:val="single" w:sz="4" w:space="0" w:color="auto"/>
              <w:bottom w:val="single" w:sz="4" w:space="0" w:color="auto"/>
              <w:right w:val="single" w:sz="4" w:space="0" w:color="auto"/>
            </w:tcBorders>
            <w:vAlign w:val="center"/>
          </w:tcPr>
          <w:p w14:paraId="64675E55" w14:textId="77777777" w:rsidR="00440B3C" w:rsidRPr="00E77730" w:rsidRDefault="00440B3C" w:rsidP="00250924">
            <w:pPr>
              <w:spacing w:after="0" w:line="240" w:lineRule="auto"/>
              <w:jc w:val="center"/>
            </w:pPr>
            <w:r w:rsidRPr="00E77730">
              <w:t>1.69</w:t>
            </w:r>
          </w:p>
        </w:tc>
      </w:tr>
      <w:tr w:rsidR="00440B3C" w:rsidRPr="00E77730" w14:paraId="2B15DCEE" w14:textId="77777777" w:rsidTr="00BC146B">
        <w:trPr>
          <w:trHeight w:val="283"/>
        </w:trPr>
        <w:tc>
          <w:tcPr>
            <w:tcW w:w="2778" w:type="dxa"/>
            <w:tcBorders>
              <w:top w:val="single" w:sz="4" w:space="0" w:color="auto"/>
              <w:left w:val="single" w:sz="4" w:space="0" w:color="auto"/>
              <w:bottom w:val="single" w:sz="4" w:space="0" w:color="auto"/>
              <w:right w:val="single" w:sz="4" w:space="0" w:color="auto"/>
            </w:tcBorders>
            <w:vAlign w:val="center"/>
          </w:tcPr>
          <w:p w14:paraId="0926BAEC" w14:textId="77777777" w:rsidR="00440B3C" w:rsidRPr="00E77730" w:rsidRDefault="00440B3C" w:rsidP="00250924">
            <w:pPr>
              <w:spacing w:after="0" w:line="240" w:lineRule="auto"/>
              <w:jc w:val="center"/>
            </w:pPr>
            <w:r w:rsidRPr="00E77730">
              <w:t>Texture Class</w:t>
            </w:r>
          </w:p>
        </w:tc>
        <w:tc>
          <w:tcPr>
            <w:tcW w:w="2778" w:type="dxa"/>
            <w:tcBorders>
              <w:top w:val="single" w:sz="4" w:space="0" w:color="auto"/>
              <w:left w:val="single" w:sz="4" w:space="0" w:color="auto"/>
              <w:bottom w:val="single" w:sz="4" w:space="0" w:color="auto"/>
              <w:right w:val="single" w:sz="4" w:space="0" w:color="auto"/>
            </w:tcBorders>
            <w:vAlign w:val="center"/>
          </w:tcPr>
          <w:p w14:paraId="2DDDA529" w14:textId="77777777" w:rsidR="00440B3C" w:rsidRPr="00E77730" w:rsidRDefault="00440B3C" w:rsidP="00250924">
            <w:pPr>
              <w:spacing w:after="0" w:line="240" w:lineRule="auto"/>
              <w:jc w:val="center"/>
            </w:pPr>
            <w:r w:rsidRPr="00E77730">
              <w:t>Loamy Sand</w:t>
            </w:r>
          </w:p>
        </w:tc>
      </w:tr>
      <w:tr w:rsidR="00440B3C" w:rsidRPr="00E77730" w14:paraId="7D072760" w14:textId="77777777" w:rsidTr="00BC146B">
        <w:trPr>
          <w:trHeight w:val="283"/>
        </w:trPr>
        <w:tc>
          <w:tcPr>
            <w:tcW w:w="2778" w:type="dxa"/>
            <w:tcBorders>
              <w:top w:val="single" w:sz="4" w:space="0" w:color="auto"/>
              <w:left w:val="single" w:sz="4" w:space="0" w:color="auto"/>
              <w:bottom w:val="single" w:sz="4" w:space="0" w:color="auto"/>
              <w:right w:val="single" w:sz="4" w:space="0" w:color="auto"/>
            </w:tcBorders>
            <w:vAlign w:val="center"/>
          </w:tcPr>
          <w:p w14:paraId="00C9516F" w14:textId="77777777" w:rsidR="00440B3C" w:rsidRPr="00E77730" w:rsidRDefault="00440B3C" w:rsidP="00250924">
            <w:pPr>
              <w:spacing w:after="0" w:line="240" w:lineRule="auto"/>
              <w:jc w:val="center"/>
            </w:pPr>
            <w:r w:rsidRPr="00E77730">
              <w:t>Very Coarse Sand (%)</w:t>
            </w:r>
          </w:p>
        </w:tc>
        <w:tc>
          <w:tcPr>
            <w:tcW w:w="2778" w:type="dxa"/>
            <w:tcBorders>
              <w:top w:val="single" w:sz="4" w:space="0" w:color="auto"/>
              <w:left w:val="single" w:sz="4" w:space="0" w:color="auto"/>
              <w:bottom w:val="single" w:sz="4" w:space="0" w:color="auto"/>
              <w:right w:val="single" w:sz="4" w:space="0" w:color="auto"/>
            </w:tcBorders>
            <w:vAlign w:val="center"/>
          </w:tcPr>
          <w:p w14:paraId="4645C0ED" w14:textId="77777777" w:rsidR="00440B3C" w:rsidRPr="00E77730" w:rsidRDefault="00440B3C" w:rsidP="00250924">
            <w:pPr>
              <w:spacing w:after="0" w:line="240" w:lineRule="auto"/>
              <w:jc w:val="center"/>
            </w:pPr>
            <w:r w:rsidRPr="00E77730">
              <w:t>3.91</w:t>
            </w:r>
          </w:p>
        </w:tc>
      </w:tr>
      <w:tr w:rsidR="00440B3C" w:rsidRPr="00E77730" w14:paraId="4B2BF3FA" w14:textId="77777777" w:rsidTr="00BC146B">
        <w:trPr>
          <w:trHeight w:val="283"/>
        </w:trPr>
        <w:tc>
          <w:tcPr>
            <w:tcW w:w="2778" w:type="dxa"/>
            <w:vAlign w:val="center"/>
          </w:tcPr>
          <w:p w14:paraId="167E8D08" w14:textId="77777777" w:rsidR="00440B3C" w:rsidRPr="00E77730" w:rsidRDefault="00440B3C" w:rsidP="00250924">
            <w:pPr>
              <w:spacing w:after="0" w:line="240" w:lineRule="auto"/>
              <w:jc w:val="center"/>
            </w:pPr>
            <w:r w:rsidRPr="00E77730">
              <w:t>Coarse Sand (%)</w:t>
            </w:r>
          </w:p>
        </w:tc>
        <w:tc>
          <w:tcPr>
            <w:tcW w:w="2778" w:type="dxa"/>
            <w:vAlign w:val="center"/>
          </w:tcPr>
          <w:p w14:paraId="0FF528D4" w14:textId="77777777" w:rsidR="00440B3C" w:rsidRPr="00E77730" w:rsidRDefault="00440B3C" w:rsidP="00250924">
            <w:pPr>
              <w:spacing w:after="0" w:line="240" w:lineRule="auto"/>
              <w:jc w:val="center"/>
            </w:pPr>
            <w:r w:rsidRPr="00E77730">
              <w:t>19.54</w:t>
            </w:r>
          </w:p>
        </w:tc>
      </w:tr>
      <w:tr w:rsidR="00440B3C" w:rsidRPr="00E77730" w14:paraId="577D5C59" w14:textId="77777777" w:rsidTr="00BC146B">
        <w:trPr>
          <w:trHeight w:val="283"/>
        </w:trPr>
        <w:tc>
          <w:tcPr>
            <w:tcW w:w="2778" w:type="dxa"/>
            <w:vAlign w:val="center"/>
          </w:tcPr>
          <w:p w14:paraId="703BA90A" w14:textId="77777777" w:rsidR="00440B3C" w:rsidRPr="00E77730" w:rsidRDefault="00440B3C" w:rsidP="00250924">
            <w:pPr>
              <w:spacing w:after="0" w:line="240" w:lineRule="auto"/>
              <w:jc w:val="center"/>
            </w:pPr>
            <w:r w:rsidRPr="00E77730">
              <w:t>Medium Sand (%)</w:t>
            </w:r>
          </w:p>
        </w:tc>
        <w:tc>
          <w:tcPr>
            <w:tcW w:w="2778" w:type="dxa"/>
            <w:vAlign w:val="center"/>
          </w:tcPr>
          <w:p w14:paraId="3BD0E210" w14:textId="77777777" w:rsidR="00440B3C" w:rsidRPr="00E77730" w:rsidRDefault="00440B3C" w:rsidP="00250924">
            <w:pPr>
              <w:spacing w:after="0" w:line="240" w:lineRule="auto"/>
              <w:jc w:val="center"/>
            </w:pPr>
            <w:r w:rsidRPr="00E77730">
              <w:t>25.65</w:t>
            </w:r>
          </w:p>
        </w:tc>
      </w:tr>
      <w:tr w:rsidR="00440B3C" w:rsidRPr="00E77730" w14:paraId="290ABB3D" w14:textId="77777777" w:rsidTr="00BC146B">
        <w:trPr>
          <w:trHeight w:val="283"/>
        </w:trPr>
        <w:tc>
          <w:tcPr>
            <w:tcW w:w="2778" w:type="dxa"/>
            <w:vAlign w:val="center"/>
          </w:tcPr>
          <w:p w14:paraId="7F4CA8AE" w14:textId="77777777" w:rsidR="00440B3C" w:rsidRPr="00E77730" w:rsidRDefault="00440B3C" w:rsidP="00250924">
            <w:pPr>
              <w:spacing w:after="0" w:line="240" w:lineRule="auto"/>
              <w:jc w:val="center"/>
            </w:pPr>
            <w:r w:rsidRPr="00E77730">
              <w:t>Fine Sand (%)</w:t>
            </w:r>
          </w:p>
        </w:tc>
        <w:tc>
          <w:tcPr>
            <w:tcW w:w="2778" w:type="dxa"/>
            <w:vAlign w:val="center"/>
          </w:tcPr>
          <w:p w14:paraId="3AF0200F" w14:textId="77777777" w:rsidR="00440B3C" w:rsidRPr="00E77730" w:rsidRDefault="00440B3C" w:rsidP="00250924">
            <w:pPr>
              <w:spacing w:after="0" w:line="240" w:lineRule="auto"/>
              <w:jc w:val="center"/>
            </w:pPr>
            <w:r w:rsidRPr="00E77730">
              <w:t>24.4</w:t>
            </w:r>
          </w:p>
        </w:tc>
      </w:tr>
      <w:tr w:rsidR="00440B3C" w:rsidRPr="00E77730" w14:paraId="09E2CF52" w14:textId="77777777" w:rsidTr="00BC146B">
        <w:trPr>
          <w:trHeight w:val="283"/>
        </w:trPr>
        <w:tc>
          <w:tcPr>
            <w:tcW w:w="2778" w:type="dxa"/>
            <w:tcBorders>
              <w:top w:val="single" w:sz="4" w:space="0" w:color="auto"/>
              <w:left w:val="single" w:sz="4" w:space="0" w:color="auto"/>
              <w:bottom w:val="single" w:sz="4" w:space="0" w:color="auto"/>
              <w:right w:val="single" w:sz="4" w:space="0" w:color="auto"/>
            </w:tcBorders>
            <w:vAlign w:val="center"/>
          </w:tcPr>
          <w:p w14:paraId="1BBDDA32" w14:textId="77777777" w:rsidR="00440B3C" w:rsidRPr="00E77730" w:rsidRDefault="00440B3C" w:rsidP="00250924">
            <w:pPr>
              <w:spacing w:after="0" w:line="240" w:lineRule="auto"/>
              <w:jc w:val="center"/>
            </w:pPr>
            <w:r w:rsidRPr="00E77730">
              <w:t>Very Fine Sand (%)</w:t>
            </w:r>
          </w:p>
        </w:tc>
        <w:tc>
          <w:tcPr>
            <w:tcW w:w="2778" w:type="dxa"/>
            <w:tcBorders>
              <w:top w:val="single" w:sz="4" w:space="0" w:color="auto"/>
              <w:left w:val="single" w:sz="4" w:space="0" w:color="auto"/>
              <w:bottom w:val="single" w:sz="4" w:space="0" w:color="auto"/>
              <w:right w:val="single" w:sz="4" w:space="0" w:color="auto"/>
            </w:tcBorders>
            <w:vAlign w:val="center"/>
          </w:tcPr>
          <w:p w14:paraId="5D686B22" w14:textId="77777777" w:rsidR="00440B3C" w:rsidRPr="00E77730" w:rsidRDefault="00440B3C" w:rsidP="00250924">
            <w:pPr>
              <w:spacing w:after="0" w:line="240" w:lineRule="auto"/>
              <w:jc w:val="center"/>
            </w:pPr>
            <w:r w:rsidRPr="00E77730">
              <w:t>11.15</w:t>
            </w:r>
          </w:p>
        </w:tc>
      </w:tr>
      <w:tr w:rsidR="00440B3C" w:rsidRPr="00E77730" w14:paraId="1FF8C47E" w14:textId="77777777" w:rsidTr="00BC146B">
        <w:trPr>
          <w:trHeight w:val="283"/>
        </w:trPr>
        <w:tc>
          <w:tcPr>
            <w:tcW w:w="2778" w:type="dxa"/>
            <w:tcBorders>
              <w:top w:val="single" w:sz="4" w:space="0" w:color="auto"/>
              <w:left w:val="single" w:sz="4" w:space="0" w:color="auto"/>
              <w:bottom w:val="single" w:sz="4" w:space="0" w:color="auto"/>
              <w:right w:val="single" w:sz="4" w:space="0" w:color="auto"/>
            </w:tcBorders>
            <w:vAlign w:val="center"/>
          </w:tcPr>
          <w:p w14:paraId="5D3839B4" w14:textId="77777777" w:rsidR="00440B3C" w:rsidRPr="00E77730" w:rsidRDefault="00440B3C" w:rsidP="00250924">
            <w:pPr>
              <w:spacing w:after="0" w:line="240" w:lineRule="auto"/>
              <w:jc w:val="center"/>
            </w:pPr>
            <w:r w:rsidRPr="00E77730">
              <w:t>Stones &gt;2mm (%)</w:t>
            </w:r>
          </w:p>
        </w:tc>
        <w:tc>
          <w:tcPr>
            <w:tcW w:w="2778" w:type="dxa"/>
            <w:tcBorders>
              <w:top w:val="single" w:sz="4" w:space="0" w:color="auto"/>
              <w:left w:val="single" w:sz="4" w:space="0" w:color="auto"/>
              <w:bottom w:val="single" w:sz="4" w:space="0" w:color="auto"/>
              <w:right w:val="single" w:sz="4" w:space="0" w:color="auto"/>
            </w:tcBorders>
            <w:vAlign w:val="center"/>
          </w:tcPr>
          <w:p w14:paraId="510AA214" w14:textId="77777777" w:rsidR="00440B3C" w:rsidRPr="00E77730" w:rsidRDefault="00440B3C" w:rsidP="00250924">
            <w:pPr>
              <w:spacing w:after="0" w:line="240" w:lineRule="auto"/>
              <w:jc w:val="center"/>
            </w:pPr>
            <w:r w:rsidRPr="00E77730">
              <w:t>2.7</w:t>
            </w:r>
          </w:p>
        </w:tc>
      </w:tr>
    </w:tbl>
    <w:p w14:paraId="2596C67B" w14:textId="77777777" w:rsidR="00440B3C" w:rsidRPr="00E77730" w:rsidRDefault="00440B3C" w:rsidP="00440B3C">
      <w:pPr>
        <w:rPr>
          <w:rFonts w:cs="Times New Roman"/>
          <w:sz w:val="20"/>
          <w:szCs w:val="20"/>
        </w:rPr>
      </w:pPr>
    </w:p>
    <w:p w14:paraId="244912B5" w14:textId="5F590DE4" w:rsidR="00440B3C" w:rsidRPr="00E77730" w:rsidRDefault="00440B3C" w:rsidP="00250924">
      <w:pPr>
        <w:rPr>
          <w:rFonts w:eastAsia="Arial"/>
          <w:lang w:val="en" w:eastAsia="en-GB"/>
        </w:rPr>
      </w:pPr>
      <w:r w:rsidRPr="00E77730">
        <w:rPr>
          <w:b/>
          <w:bCs/>
        </w:rPr>
        <w:t xml:space="preserve">Supplementary Table </w:t>
      </w:r>
      <w:r w:rsidR="00250924">
        <w:rPr>
          <w:b/>
          <w:bCs/>
        </w:rPr>
        <w:t>3</w:t>
      </w:r>
      <w:r w:rsidRPr="00E77730">
        <w:t xml:space="preserve">. </w:t>
      </w:r>
      <w:bookmarkStart w:id="2" w:name="_Hlk132995892"/>
      <w:r w:rsidRPr="00E77730">
        <w:t>Soil chemical analysis carried out by Maria Santiso Taboada (University of Santiago de Compostela).</w:t>
      </w:r>
    </w:p>
    <w:tbl>
      <w:tblPr>
        <w:tblStyle w:val="TableGrid6"/>
        <w:tblW w:w="0" w:type="auto"/>
        <w:tblLook w:val="04A0" w:firstRow="1" w:lastRow="0" w:firstColumn="1" w:lastColumn="0" w:noHBand="0" w:noVBand="1"/>
      </w:tblPr>
      <w:tblGrid>
        <w:gridCol w:w="2972"/>
        <w:gridCol w:w="1843"/>
        <w:gridCol w:w="2126"/>
      </w:tblGrid>
      <w:tr w:rsidR="00440B3C" w:rsidRPr="00E77730" w14:paraId="787799B7" w14:textId="77777777" w:rsidTr="00250924">
        <w:trPr>
          <w:trHeight w:val="352"/>
        </w:trPr>
        <w:tc>
          <w:tcPr>
            <w:tcW w:w="2972" w:type="dxa"/>
            <w:shd w:val="clear" w:color="auto" w:fill="E8E8E8" w:themeFill="background2"/>
          </w:tcPr>
          <w:bookmarkEnd w:id="2"/>
          <w:p w14:paraId="225F822C" w14:textId="77777777" w:rsidR="00440B3C" w:rsidRPr="00E77730" w:rsidRDefault="00440B3C" w:rsidP="00250924">
            <w:pPr>
              <w:jc w:val="center"/>
            </w:pPr>
            <w:r w:rsidRPr="00E77730">
              <w:t>Parameter</w:t>
            </w:r>
          </w:p>
        </w:tc>
        <w:tc>
          <w:tcPr>
            <w:tcW w:w="1843" w:type="dxa"/>
            <w:shd w:val="clear" w:color="auto" w:fill="E8E8E8" w:themeFill="background2"/>
          </w:tcPr>
          <w:p w14:paraId="45119259" w14:textId="77777777" w:rsidR="00440B3C" w:rsidRPr="00E77730" w:rsidRDefault="00440B3C" w:rsidP="00250924">
            <w:pPr>
              <w:jc w:val="center"/>
            </w:pPr>
            <w:r w:rsidRPr="00E77730">
              <w:t>Units</w:t>
            </w:r>
          </w:p>
        </w:tc>
        <w:tc>
          <w:tcPr>
            <w:tcW w:w="2126" w:type="dxa"/>
            <w:shd w:val="clear" w:color="auto" w:fill="E8E8E8" w:themeFill="background2"/>
          </w:tcPr>
          <w:p w14:paraId="4E283B4B" w14:textId="77777777" w:rsidR="00440B3C" w:rsidRPr="00E77730" w:rsidRDefault="00440B3C" w:rsidP="00250924">
            <w:pPr>
              <w:jc w:val="center"/>
            </w:pPr>
            <w:r w:rsidRPr="00E77730">
              <w:t>Mean</w:t>
            </w:r>
          </w:p>
        </w:tc>
      </w:tr>
      <w:tr w:rsidR="00440B3C" w:rsidRPr="00E77730" w14:paraId="37380B7D" w14:textId="77777777" w:rsidTr="00BC146B">
        <w:trPr>
          <w:trHeight w:val="352"/>
        </w:trPr>
        <w:tc>
          <w:tcPr>
            <w:tcW w:w="2972" w:type="dxa"/>
          </w:tcPr>
          <w:p w14:paraId="1F50E9C8" w14:textId="77777777" w:rsidR="00440B3C" w:rsidRPr="00E77730" w:rsidRDefault="00440B3C" w:rsidP="00250924">
            <w:pPr>
              <w:jc w:val="center"/>
            </w:pPr>
            <w:r w:rsidRPr="00E77730">
              <w:t>Nitrogen</w:t>
            </w:r>
          </w:p>
        </w:tc>
        <w:tc>
          <w:tcPr>
            <w:tcW w:w="1843" w:type="dxa"/>
          </w:tcPr>
          <w:p w14:paraId="7E25717F" w14:textId="77777777" w:rsidR="00440B3C" w:rsidRPr="00E77730" w:rsidRDefault="00440B3C" w:rsidP="00250924">
            <w:pPr>
              <w:jc w:val="center"/>
            </w:pPr>
            <w:r w:rsidRPr="00E77730">
              <w:t>%</w:t>
            </w:r>
          </w:p>
        </w:tc>
        <w:tc>
          <w:tcPr>
            <w:tcW w:w="2126" w:type="dxa"/>
          </w:tcPr>
          <w:p w14:paraId="7D801F27" w14:textId="77777777" w:rsidR="00440B3C" w:rsidRPr="00E77730" w:rsidRDefault="00440B3C" w:rsidP="00250924">
            <w:pPr>
              <w:jc w:val="center"/>
            </w:pPr>
            <w:r w:rsidRPr="00E77730">
              <w:t xml:space="preserve">0.8 </w:t>
            </w:r>
            <w:r w:rsidRPr="00E77730">
              <w:rPr>
                <w:rFonts w:eastAsia="Arial"/>
              </w:rPr>
              <w:t>± 0.01</w:t>
            </w:r>
          </w:p>
        </w:tc>
      </w:tr>
      <w:tr w:rsidR="00440B3C" w:rsidRPr="00E77730" w14:paraId="51A595F9" w14:textId="77777777" w:rsidTr="00BC146B">
        <w:trPr>
          <w:trHeight w:val="352"/>
        </w:trPr>
        <w:tc>
          <w:tcPr>
            <w:tcW w:w="2972" w:type="dxa"/>
          </w:tcPr>
          <w:p w14:paraId="7C1D78AC" w14:textId="77777777" w:rsidR="00440B3C" w:rsidRPr="00E77730" w:rsidRDefault="00440B3C" w:rsidP="00250924">
            <w:pPr>
              <w:jc w:val="center"/>
            </w:pPr>
            <w:r w:rsidRPr="00E77730">
              <w:t>Carbon</w:t>
            </w:r>
          </w:p>
        </w:tc>
        <w:tc>
          <w:tcPr>
            <w:tcW w:w="1843" w:type="dxa"/>
          </w:tcPr>
          <w:p w14:paraId="11AB5C84" w14:textId="77777777" w:rsidR="00440B3C" w:rsidRPr="00E77730" w:rsidRDefault="00440B3C" w:rsidP="00250924">
            <w:pPr>
              <w:jc w:val="center"/>
            </w:pPr>
            <w:r w:rsidRPr="00E77730">
              <w:t>%</w:t>
            </w:r>
          </w:p>
        </w:tc>
        <w:tc>
          <w:tcPr>
            <w:tcW w:w="2126" w:type="dxa"/>
          </w:tcPr>
          <w:p w14:paraId="7608FB82" w14:textId="77777777" w:rsidR="00440B3C" w:rsidRPr="00E77730" w:rsidRDefault="00440B3C" w:rsidP="00250924">
            <w:pPr>
              <w:jc w:val="center"/>
            </w:pPr>
            <w:r w:rsidRPr="00E77730">
              <w:t xml:space="preserve">15.4 </w:t>
            </w:r>
            <w:r w:rsidRPr="00E77730">
              <w:rPr>
                <w:rFonts w:eastAsia="Arial"/>
              </w:rPr>
              <w:t>± 0.04</w:t>
            </w:r>
          </w:p>
        </w:tc>
      </w:tr>
      <w:tr w:rsidR="00440B3C" w:rsidRPr="00E77730" w14:paraId="39F9A93F" w14:textId="77777777" w:rsidTr="00BC146B">
        <w:trPr>
          <w:trHeight w:val="352"/>
        </w:trPr>
        <w:tc>
          <w:tcPr>
            <w:tcW w:w="2972" w:type="dxa"/>
          </w:tcPr>
          <w:p w14:paraId="58775316" w14:textId="77777777" w:rsidR="00440B3C" w:rsidRPr="00E77730" w:rsidRDefault="00440B3C" w:rsidP="00250924">
            <w:pPr>
              <w:jc w:val="center"/>
            </w:pPr>
            <w:r w:rsidRPr="00E77730">
              <w:t>Available NH</w:t>
            </w:r>
            <w:r w:rsidRPr="00E77730">
              <w:rPr>
                <w:vertAlign w:val="subscript"/>
              </w:rPr>
              <w:t>4</w:t>
            </w:r>
            <w:r w:rsidRPr="00E77730">
              <w:rPr>
                <w:vertAlign w:val="superscript"/>
              </w:rPr>
              <w:t>+</w:t>
            </w:r>
          </w:p>
        </w:tc>
        <w:tc>
          <w:tcPr>
            <w:tcW w:w="1843" w:type="dxa"/>
          </w:tcPr>
          <w:p w14:paraId="74BB66D4" w14:textId="77777777" w:rsidR="00440B3C" w:rsidRPr="00E77730" w:rsidRDefault="00440B3C" w:rsidP="00250924">
            <w:pPr>
              <w:jc w:val="center"/>
            </w:pPr>
            <w:r w:rsidRPr="00E77730">
              <w:t>mgKg</w:t>
            </w:r>
            <w:r w:rsidRPr="00E77730">
              <w:rPr>
                <w:vertAlign w:val="superscript"/>
              </w:rPr>
              <w:t>-1</w:t>
            </w:r>
          </w:p>
        </w:tc>
        <w:tc>
          <w:tcPr>
            <w:tcW w:w="2126" w:type="dxa"/>
          </w:tcPr>
          <w:p w14:paraId="5464CC2C" w14:textId="77777777" w:rsidR="00440B3C" w:rsidRPr="00E77730" w:rsidRDefault="00440B3C" w:rsidP="00250924">
            <w:pPr>
              <w:jc w:val="center"/>
            </w:pPr>
            <w:r w:rsidRPr="00E77730">
              <w:t xml:space="preserve">13.8 </w:t>
            </w:r>
            <w:r w:rsidRPr="00E77730">
              <w:rPr>
                <w:rFonts w:eastAsia="Arial"/>
              </w:rPr>
              <w:t>± 1.4</w:t>
            </w:r>
          </w:p>
        </w:tc>
      </w:tr>
      <w:tr w:rsidR="00440B3C" w:rsidRPr="00E77730" w14:paraId="42F4E603" w14:textId="77777777" w:rsidTr="00BC146B">
        <w:trPr>
          <w:trHeight w:val="352"/>
        </w:trPr>
        <w:tc>
          <w:tcPr>
            <w:tcW w:w="2972" w:type="dxa"/>
          </w:tcPr>
          <w:p w14:paraId="39DEB9FE" w14:textId="77777777" w:rsidR="00440B3C" w:rsidRPr="00E77730" w:rsidRDefault="00440B3C" w:rsidP="00250924">
            <w:pPr>
              <w:jc w:val="center"/>
            </w:pPr>
            <w:r w:rsidRPr="00E77730">
              <w:t>Available NO</w:t>
            </w:r>
            <w:r w:rsidRPr="00E77730">
              <w:rPr>
                <w:vertAlign w:val="subscript"/>
              </w:rPr>
              <w:t>3</w:t>
            </w:r>
            <w:r w:rsidRPr="00E77730">
              <w:rPr>
                <w:vertAlign w:val="superscript"/>
              </w:rPr>
              <w:t>-</w:t>
            </w:r>
          </w:p>
        </w:tc>
        <w:tc>
          <w:tcPr>
            <w:tcW w:w="1843" w:type="dxa"/>
          </w:tcPr>
          <w:p w14:paraId="30921287" w14:textId="77777777" w:rsidR="00440B3C" w:rsidRPr="00E77730" w:rsidRDefault="00440B3C" w:rsidP="00250924">
            <w:pPr>
              <w:jc w:val="center"/>
            </w:pPr>
            <w:r w:rsidRPr="00E77730">
              <w:t>mgKg</w:t>
            </w:r>
            <w:r w:rsidRPr="00E77730">
              <w:rPr>
                <w:vertAlign w:val="superscript"/>
              </w:rPr>
              <w:t>-1</w:t>
            </w:r>
          </w:p>
        </w:tc>
        <w:tc>
          <w:tcPr>
            <w:tcW w:w="2126" w:type="dxa"/>
          </w:tcPr>
          <w:p w14:paraId="6EDD82EE" w14:textId="77777777" w:rsidR="00440B3C" w:rsidRPr="00E77730" w:rsidRDefault="00440B3C" w:rsidP="00250924">
            <w:pPr>
              <w:jc w:val="center"/>
            </w:pPr>
            <w:r w:rsidRPr="00E77730">
              <w:t xml:space="preserve">27.4 </w:t>
            </w:r>
            <w:r w:rsidRPr="00E77730">
              <w:rPr>
                <w:rFonts w:eastAsia="Arial"/>
              </w:rPr>
              <w:t>± 0.8</w:t>
            </w:r>
          </w:p>
        </w:tc>
      </w:tr>
      <w:tr w:rsidR="00440B3C" w:rsidRPr="00E77730" w14:paraId="271ED855" w14:textId="77777777" w:rsidTr="00BC146B">
        <w:trPr>
          <w:trHeight w:val="352"/>
        </w:trPr>
        <w:tc>
          <w:tcPr>
            <w:tcW w:w="2972" w:type="dxa"/>
          </w:tcPr>
          <w:p w14:paraId="4828DD2D" w14:textId="77777777" w:rsidR="00440B3C" w:rsidRPr="00E77730" w:rsidRDefault="00440B3C" w:rsidP="00250924">
            <w:pPr>
              <w:jc w:val="center"/>
            </w:pPr>
            <w:r w:rsidRPr="00E77730">
              <w:t>Available PO₄³⁻</w:t>
            </w:r>
          </w:p>
        </w:tc>
        <w:tc>
          <w:tcPr>
            <w:tcW w:w="1843" w:type="dxa"/>
          </w:tcPr>
          <w:p w14:paraId="62B9EA40" w14:textId="77777777" w:rsidR="00440B3C" w:rsidRPr="00E77730" w:rsidRDefault="00440B3C" w:rsidP="00250924">
            <w:pPr>
              <w:jc w:val="center"/>
            </w:pPr>
            <w:r w:rsidRPr="00E77730">
              <w:t>mgKg</w:t>
            </w:r>
            <w:r w:rsidRPr="00E77730">
              <w:rPr>
                <w:vertAlign w:val="superscript"/>
              </w:rPr>
              <w:t>-1</w:t>
            </w:r>
          </w:p>
        </w:tc>
        <w:tc>
          <w:tcPr>
            <w:tcW w:w="2126" w:type="dxa"/>
          </w:tcPr>
          <w:p w14:paraId="115C9077" w14:textId="77777777" w:rsidR="00440B3C" w:rsidRPr="00E77730" w:rsidRDefault="00440B3C" w:rsidP="00250924">
            <w:pPr>
              <w:jc w:val="center"/>
            </w:pPr>
            <w:r w:rsidRPr="00E77730">
              <w:t xml:space="preserve">16.9 </w:t>
            </w:r>
            <w:r w:rsidRPr="00E77730">
              <w:rPr>
                <w:rFonts w:eastAsia="Arial"/>
              </w:rPr>
              <w:t>± 0.1</w:t>
            </w:r>
          </w:p>
        </w:tc>
      </w:tr>
      <w:tr w:rsidR="00440B3C" w:rsidRPr="00E77730" w14:paraId="41AFD89F" w14:textId="77777777" w:rsidTr="00BC146B">
        <w:trPr>
          <w:trHeight w:val="352"/>
        </w:trPr>
        <w:tc>
          <w:tcPr>
            <w:tcW w:w="2972" w:type="dxa"/>
          </w:tcPr>
          <w:p w14:paraId="655E0A12" w14:textId="77777777" w:rsidR="00440B3C" w:rsidRPr="00E77730" w:rsidRDefault="00440B3C" w:rsidP="00250924">
            <w:pPr>
              <w:jc w:val="center"/>
            </w:pPr>
            <w:r w:rsidRPr="00E77730">
              <w:t>Cation Exchange Capacity</w:t>
            </w:r>
          </w:p>
        </w:tc>
        <w:tc>
          <w:tcPr>
            <w:tcW w:w="1843" w:type="dxa"/>
          </w:tcPr>
          <w:p w14:paraId="63B54288" w14:textId="77777777" w:rsidR="00440B3C" w:rsidRPr="00E77730" w:rsidRDefault="00440B3C" w:rsidP="00250924">
            <w:pPr>
              <w:jc w:val="center"/>
            </w:pPr>
            <w:proofErr w:type="spellStart"/>
            <w:r w:rsidRPr="00E77730">
              <w:t>Cmol</w:t>
            </w:r>
            <w:proofErr w:type="spellEnd"/>
            <w:r w:rsidRPr="00E77730">
              <w:t>/Kg</w:t>
            </w:r>
            <w:r w:rsidRPr="00E77730">
              <w:rPr>
                <w:vertAlign w:val="superscript"/>
              </w:rPr>
              <w:t>-1</w:t>
            </w:r>
          </w:p>
        </w:tc>
        <w:tc>
          <w:tcPr>
            <w:tcW w:w="2126" w:type="dxa"/>
          </w:tcPr>
          <w:p w14:paraId="3BC64E1F" w14:textId="77777777" w:rsidR="00440B3C" w:rsidRPr="00E77730" w:rsidRDefault="00440B3C" w:rsidP="00250924">
            <w:pPr>
              <w:jc w:val="center"/>
            </w:pPr>
            <w:r w:rsidRPr="00E77730">
              <w:t xml:space="preserve">8.71 </w:t>
            </w:r>
            <w:r w:rsidRPr="00E77730">
              <w:rPr>
                <w:rFonts w:eastAsia="Arial"/>
              </w:rPr>
              <w:t xml:space="preserve">± </w:t>
            </w:r>
            <w:r w:rsidRPr="00E77730">
              <w:t>0.38</w:t>
            </w:r>
          </w:p>
        </w:tc>
      </w:tr>
    </w:tbl>
    <w:p w14:paraId="1216320B" w14:textId="77777777" w:rsidR="00440B3C" w:rsidRPr="00E77730" w:rsidRDefault="00440B3C" w:rsidP="00440B3C">
      <w:pPr>
        <w:rPr>
          <w:rFonts w:cs="Times New Roman"/>
          <w:sz w:val="20"/>
          <w:szCs w:val="20"/>
        </w:rPr>
      </w:pPr>
    </w:p>
    <w:p w14:paraId="03791FB0" w14:textId="77777777" w:rsidR="00440B3C" w:rsidRDefault="00440B3C" w:rsidP="00440B3C"/>
    <w:p w14:paraId="0248C957" w14:textId="10FDD626" w:rsidR="00440B3C" w:rsidRDefault="006C64AD" w:rsidP="00623DC9">
      <w:pPr>
        <w:pStyle w:val="MDPI22heading2"/>
        <w:ind w:left="0"/>
      </w:pPr>
      <w:r>
        <w:t>Fertilizer</w:t>
      </w:r>
    </w:p>
    <w:p w14:paraId="56365F3E" w14:textId="77777777" w:rsidR="006C64AD" w:rsidRDefault="006C64AD" w:rsidP="006C64AD">
      <w:pPr>
        <w:spacing w:line="360" w:lineRule="auto"/>
        <w:rPr>
          <w:rFonts w:eastAsiaTheme="minorEastAsia"/>
          <w:lang w:val="en" w:eastAsia="en-GB"/>
        </w:rPr>
      </w:pPr>
      <w:r>
        <w:rPr>
          <w:shd w:val="clear" w:color="auto" w:fill="FFFFFF"/>
        </w:rPr>
        <w:t xml:space="preserve">The fertilizer used was </w:t>
      </w:r>
      <w:r w:rsidRPr="006C64AD">
        <w:rPr>
          <w:shd w:val="clear" w:color="auto" w:fill="FFFFFF"/>
        </w:rPr>
        <w:t xml:space="preserve">a readily available </w:t>
      </w:r>
      <w:r w:rsidRPr="006C64AD">
        <w:rPr>
          <w:rFonts w:eastAsiaTheme="minorEastAsia"/>
          <w:lang w:val="en" w:eastAsia="en-GB"/>
        </w:rPr>
        <w:t>commercial organic</w:t>
      </w:r>
      <w:r>
        <w:rPr>
          <w:rFonts w:eastAsiaTheme="minorEastAsia"/>
          <w:lang w:val="en" w:eastAsia="en-GB"/>
        </w:rPr>
        <w:t xml:space="preserve"> </w:t>
      </w:r>
      <w:r w:rsidRPr="00AD3B1E">
        <w:rPr>
          <w:rFonts w:eastAsiaTheme="minorEastAsia"/>
          <w:lang w:val="en" w:eastAsia="en-GB"/>
        </w:rPr>
        <w:t xml:space="preserve">fertilizer </w:t>
      </w:r>
      <w:r w:rsidRPr="00AD3B1E">
        <w:rPr>
          <w:rFonts w:eastAsiaTheme="minorEastAsia"/>
          <w:i/>
          <w:iCs/>
          <w:lang w:val="en" w:eastAsia="en-GB"/>
        </w:rPr>
        <w:t>Miracle-Gro</w:t>
      </w:r>
      <w:r>
        <w:rPr>
          <w:rFonts w:eastAsiaTheme="minorEastAsia"/>
          <w:i/>
          <w:iCs/>
          <w:lang w:val="en" w:eastAsia="en-GB"/>
        </w:rPr>
        <w:t xml:space="preserve"> </w:t>
      </w:r>
      <w:r w:rsidRPr="00AD3B1E">
        <w:rPr>
          <w:rFonts w:eastAsiaTheme="minorEastAsia"/>
          <w:lang w:val="en" w:eastAsia="en-GB"/>
        </w:rPr>
        <w:t>Performance Organics Granular Plant Food</w:t>
      </w:r>
      <w:r>
        <w:rPr>
          <w:rFonts w:eastAsiaTheme="minorEastAsia"/>
          <w:lang w:val="en" w:eastAsia="en-GB"/>
        </w:rPr>
        <w:t xml:space="preserve"> (NPK </w:t>
      </w:r>
      <w:r w:rsidRPr="00AD3B1E">
        <w:rPr>
          <w:rFonts w:eastAsiaTheme="minorEastAsia"/>
          <w:lang w:val="en" w:eastAsia="en-GB"/>
        </w:rPr>
        <w:t>8-5-5</w:t>
      </w:r>
      <w:r>
        <w:rPr>
          <w:rFonts w:eastAsiaTheme="minorEastAsia"/>
          <w:lang w:val="en" w:eastAsia="en-GB"/>
        </w:rPr>
        <w:t>).</w:t>
      </w:r>
    </w:p>
    <w:p w14:paraId="76E72143" w14:textId="1BA34291" w:rsidR="006C64AD" w:rsidRDefault="006C64AD" w:rsidP="00623DC9">
      <w:pPr>
        <w:pStyle w:val="MDPI22heading2"/>
        <w:ind w:left="0"/>
        <w:rPr>
          <w:rFonts w:eastAsiaTheme="minorEastAsia"/>
        </w:rPr>
      </w:pPr>
      <w:r>
        <w:rPr>
          <w:rFonts w:eastAsiaTheme="minorEastAsia"/>
        </w:rPr>
        <w:t>Growing conditions</w:t>
      </w:r>
    </w:p>
    <w:p w14:paraId="7A3EEEEC" w14:textId="77777777" w:rsidR="006C64AD" w:rsidRDefault="006C64AD" w:rsidP="006C64AD">
      <w:pPr>
        <w:spacing w:line="360" w:lineRule="auto"/>
        <w:rPr>
          <w:rFonts w:eastAsiaTheme="minorEastAsia"/>
          <w:shd w:val="clear" w:color="auto" w:fill="FFFFFF"/>
        </w:rPr>
      </w:pPr>
      <w:r>
        <w:rPr>
          <w:rFonts w:eastAsiaTheme="minorEastAsia"/>
        </w:rPr>
        <w:t>Micro-tom t</w:t>
      </w:r>
      <w:r w:rsidRPr="00AD3B1E">
        <w:rPr>
          <w:rFonts w:eastAsiaTheme="minorEastAsia"/>
        </w:rPr>
        <w:t xml:space="preserve">omato seeds were sown into trays using a commercial compost to encourage germination before being transplanted into the treatment pots. </w:t>
      </w:r>
      <w:r>
        <w:rPr>
          <w:rFonts w:eastAsiaTheme="minorEastAsia"/>
          <w:shd w:val="clear" w:color="auto" w:fill="FFFFFF"/>
        </w:rPr>
        <w:t>T</w:t>
      </w:r>
      <w:r w:rsidRPr="00AD3B1E">
        <w:rPr>
          <w:rFonts w:eastAsiaTheme="minorEastAsia"/>
          <w:shd w:val="clear" w:color="auto" w:fill="FFFFFF"/>
        </w:rPr>
        <w:t>he seedlings</w:t>
      </w:r>
      <w:r>
        <w:rPr>
          <w:rFonts w:eastAsiaTheme="minorEastAsia"/>
          <w:shd w:val="clear" w:color="auto" w:fill="FFFFFF"/>
        </w:rPr>
        <w:t xml:space="preserve"> were transferred to</w:t>
      </w:r>
      <w:r w:rsidRPr="00AD3B1E">
        <w:rPr>
          <w:rFonts w:eastAsiaTheme="minorEastAsia"/>
          <w:shd w:val="clear" w:color="auto" w:fill="FFFFFF"/>
        </w:rPr>
        <w:t xml:space="preserve"> pots containing </w:t>
      </w:r>
      <w:r>
        <w:rPr>
          <w:rFonts w:eastAsiaTheme="minorEastAsia"/>
          <w:color w:val="000000" w:themeColor="text1"/>
          <w:shd w:val="clear" w:color="auto" w:fill="FFFFFF"/>
        </w:rPr>
        <w:t>the soil treatments t</w:t>
      </w:r>
      <w:r w:rsidRPr="00AD3B1E">
        <w:rPr>
          <w:rFonts w:eastAsiaTheme="minorEastAsia"/>
          <w:shd w:val="clear" w:color="auto" w:fill="FFFFFF"/>
        </w:rPr>
        <w:t>wenty-two days after sowing, when the first true leaves had appeared</w:t>
      </w:r>
      <w:r>
        <w:rPr>
          <w:rFonts w:eastAsiaTheme="minorEastAsia"/>
          <w:shd w:val="clear" w:color="auto" w:fill="FFFFFF"/>
        </w:rPr>
        <w:t>.</w:t>
      </w:r>
    </w:p>
    <w:p w14:paraId="24B68BF2" w14:textId="77777777" w:rsidR="00623DC9" w:rsidRPr="00AD3B1E" w:rsidRDefault="00623DC9" w:rsidP="00623DC9">
      <w:pPr>
        <w:pStyle w:val="MDPI22heading2"/>
        <w:ind w:left="0"/>
        <w:rPr>
          <w:rFonts w:eastAsiaTheme="minorEastAsia"/>
          <w:lang w:val="en" w:eastAsia="en-GB"/>
        </w:rPr>
      </w:pPr>
      <w:r>
        <w:rPr>
          <w:rFonts w:eastAsiaTheme="minorEastAsia"/>
          <w:shd w:val="clear" w:color="auto" w:fill="FFFFFF"/>
          <w:lang w:val="en-GB"/>
        </w:rPr>
        <w:t>Specific Analyses</w:t>
      </w:r>
    </w:p>
    <w:p w14:paraId="0A23890D" w14:textId="77777777" w:rsidR="00623DC9" w:rsidRDefault="00623DC9" w:rsidP="00623DC9">
      <w:pPr>
        <w:spacing w:line="360" w:lineRule="auto"/>
        <w:rPr>
          <w:rFonts w:eastAsiaTheme="minorEastAsia"/>
        </w:rPr>
      </w:pPr>
      <w:r w:rsidRPr="00AD3B1E">
        <w:rPr>
          <w:rFonts w:eastAsiaTheme="minorEastAsia"/>
          <w:lang w:val="en" w:eastAsia="en-GB"/>
        </w:rPr>
        <w:t xml:space="preserve">Plant heights were measured from soil to tip of the plant and </w:t>
      </w:r>
      <w:r w:rsidRPr="00AD3B1E">
        <w:rPr>
          <w:rFonts w:eastAsiaTheme="minorEastAsia"/>
          <w:color w:val="000000" w:themeColor="text1"/>
        </w:rPr>
        <w:t xml:space="preserve">commenced on day 34, once the plants had grown to a height that allowed accurate measurement. </w:t>
      </w:r>
      <w:r w:rsidRPr="00AD3B1E">
        <w:rPr>
          <w:rFonts w:eastAsiaTheme="minorEastAsia"/>
        </w:rPr>
        <w:t xml:space="preserve">Tomatoes were harvested after 155 days </w:t>
      </w:r>
      <w:r>
        <w:rPr>
          <w:rFonts w:eastAsiaTheme="minorEastAsia"/>
        </w:rPr>
        <w:t xml:space="preserve">and tomato yield from each plant recorded. </w:t>
      </w:r>
      <w:r>
        <w:rPr>
          <w:rFonts w:eastAsiaTheme="minorEastAsia"/>
          <w:lang w:val="en" w:eastAsia="en-GB"/>
        </w:rPr>
        <w:t>T</w:t>
      </w:r>
      <w:r w:rsidRPr="00AD3B1E">
        <w:rPr>
          <w:rFonts w:eastAsiaTheme="minorEastAsia"/>
          <w:lang w:val="en" w:eastAsia="en-GB"/>
        </w:rPr>
        <w:t xml:space="preserve">he </w:t>
      </w:r>
      <w:r w:rsidRPr="00AD3B1E">
        <w:rPr>
          <w:rFonts w:eastAsiaTheme="minorEastAsia"/>
        </w:rPr>
        <w:t xml:space="preserve">shoots and roots </w:t>
      </w:r>
      <w:r>
        <w:rPr>
          <w:rFonts w:eastAsiaTheme="minorEastAsia"/>
        </w:rPr>
        <w:t xml:space="preserve">of each plant </w:t>
      </w:r>
      <w:r w:rsidRPr="00AD3B1E">
        <w:rPr>
          <w:rFonts w:eastAsiaTheme="minorEastAsia"/>
        </w:rPr>
        <w:t>were divided into above ground and below ground biomass</w:t>
      </w:r>
      <w:r>
        <w:rPr>
          <w:rFonts w:eastAsiaTheme="minorEastAsia"/>
        </w:rPr>
        <w:t xml:space="preserve"> and </w:t>
      </w:r>
      <w:r w:rsidRPr="00AD3B1E">
        <w:rPr>
          <w:rFonts w:eastAsiaTheme="minorEastAsia"/>
        </w:rPr>
        <w:t>oven-dried at 65 °C for 24 hours</w:t>
      </w:r>
      <w:r>
        <w:rPr>
          <w:rFonts w:eastAsiaTheme="minorEastAsia"/>
        </w:rPr>
        <w:t xml:space="preserve"> before weighing on a balance.</w:t>
      </w:r>
    </w:p>
    <w:p w14:paraId="61A8D314" w14:textId="77777777" w:rsidR="00623DC9" w:rsidRPr="004A43CC" w:rsidRDefault="00623DC9" w:rsidP="006C64AD">
      <w:pPr>
        <w:spacing w:line="360" w:lineRule="auto"/>
        <w:rPr>
          <w:rFonts w:eastAsiaTheme="minorEastAsia"/>
          <w:color w:val="000000" w:themeColor="text1"/>
          <w:shd w:val="clear" w:color="auto" w:fill="FFFFFF"/>
        </w:rPr>
      </w:pPr>
    </w:p>
    <w:p w14:paraId="022DDA4B" w14:textId="77777777" w:rsidR="006C64AD" w:rsidRPr="00A3372B" w:rsidRDefault="006C64AD" w:rsidP="006C64AD">
      <w:pPr>
        <w:pStyle w:val="Style1"/>
        <w:keepNext/>
        <w:rPr>
          <w:rFonts w:ascii="Palatino Linotype" w:hAnsi="Palatino Linotype"/>
        </w:rPr>
      </w:pPr>
      <w:r w:rsidRPr="00A3372B">
        <w:rPr>
          <w:rFonts w:ascii="Palatino Linotype" w:hAnsi="Palatino Linotype"/>
          <w:noProof/>
        </w:rPr>
        <w:drawing>
          <wp:inline distT="0" distB="0" distL="0" distR="0" wp14:anchorId="336A878B" wp14:editId="18DEA170">
            <wp:extent cx="5833241" cy="3408045"/>
            <wp:effectExtent l="0" t="0" r="0" b="1905"/>
            <wp:docPr id="248" name="Chart 248">
              <a:extLst xmlns:a="http://schemas.openxmlformats.org/drawingml/2006/main">
                <a:ext uri="{FF2B5EF4-FFF2-40B4-BE49-F238E27FC236}">
                  <a16:creationId xmlns:a16="http://schemas.microsoft.com/office/drawing/2014/main" id="{7E2D82BE-DA17-4F28-ABA8-F9B74B4EA5D2}"/>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6"/>
              </a:graphicData>
            </a:graphic>
          </wp:inline>
        </w:drawing>
      </w:r>
    </w:p>
    <w:p w14:paraId="341C0EA4" w14:textId="49EFB98E" w:rsidR="006C64AD" w:rsidRDefault="006C64AD" w:rsidP="006C64AD">
      <w:pPr>
        <w:pStyle w:val="Caption"/>
        <w:numPr>
          <w:ilvl w:val="0"/>
          <w:numId w:val="0"/>
        </w:numPr>
        <w:ind w:left="720" w:hanging="360"/>
      </w:pPr>
      <w:r w:rsidRPr="00A3372B">
        <w:t xml:space="preserve">Figure </w:t>
      </w:r>
      <w:r w:rsidRPr="00A3372B">
        <w:fldChar w:fldCharType="begin"/>
      </w:r>
      <w:r w:rsidRPr="00A3372B">
        <w:instrText xml:space="preserve"> SEQ Figure \* ARABIC </w:instrText>
      </w:r>
      <w:r w:rsidRPr="00A3372B">
        <w:fldChar w:fldCharType="separate"/>
      </w:r>
      <w:r w:rsidR="00262BCD">
        <w:rPr>
          <w:noProof/>
        </w:rPr>
        <w:t>1</w:t>
      </w:r>
      <w:r w:rsidRPr="00A3372B">
        <w:fldChar w:fldCharType="end"/>
      </w:r>
      <w:r>
        <w:t>.</w:t>
      </w:r>
      <w:r w:rsidRPr="00A3372B">
        <w:t xml:space="preserve"> Humidity (%) and temperature (°C) in the controlled environment laboratory recorded via data logger for duration of continuous light </w:t>
      </w:r>
      <w:proofErr w:type="gramStart"/>
      <w:r w:rsidRPr="00A3372B">
        <w:t>experiment</w:t>
      </w:r>
      <w:proofErr w:type="gramEnd"/>
    </w:p>
    <w:p w14:paraId="2AC82914" w14:textId="77777777" w:rsidR="00262BCD" w:rsidRDefault="00262BCD" w:rsidP="00262BCD"/>
    <w:p w14:paraId="2205B5F4" w14:textId="77777777" w:rsidR="00262BCD" w:rsidRDefault="00262BCD" w:rsidP="00262BCD">
      <w:pPr>
        <w:pStyle w:val="MDPI52figure"/>
        <w:keepNext/>
        <w:jc w:val="left"/>
      </w:pPr>
      <w:r w:rsidRPr="00266407">
        <w:rPr>
          <w:rFonts w:eastAsiaTheme="minorEastAsia"/>
          <w:noProof/>
          <w:lang w:val="en-GB"/>
        </w:rPr>
        <w:lastRenderedPageBreak/>
        <w:drawing>
          <wp:inline distT="0" distB="0" distL="0" distR="0" wp14:anchorId="25435B82" wp14:editId="778B3039">
            <wp:extent cx="3531600" cy="3524400"/>
            <wp:effectExtent l="0" t="0" r="0" b="0"/>
            <wp:docPr id="458" name="Picture 458" descr="A diagram of a treatmen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8" name="Picture 458" descr="A diagram of a treatment&#10;&#10;Description automatically generated"/>
                    <pic:cNvPicPr/>
                  </pic:nvPicPr>
                  <pic:blipFill>
                    <a:blip r:embed="rId7"/>
                    <a:stretch>
                      <a:fillRect/>
                    </a:stretch>
                  </pic:blipFill>
                  <pic:spPr>
                    <a:xfrm>
                      <a:off x="0" y="0"/>
                      <a:ext cx="3531600" cy="3524400"/>
                    </a:xfrm>
                    <a:prstGeom prst="rect">
                      <a:avLst/>
                    </a:prstGeom>
                  </pic:spPr>
                </pic:pic>
              </a:graphicData>
            </a:graphic>
          </wp:inline>
        </w:drawing>
      </w:r>
    </w:p>
    <w:p w14:paraId="79254134" w14:textId="3B72780A" w:rsidR="00262BCD" w:rsidRPr="00266407" w:rsidRDefault="00262BCD" w:rsidP="00262BCD">
      <w:pPr>
        <w:pStyle w:val="Caption"/>
        <w:numPr>
          <w:ilvl w:val="0"/>
          <w:numId w:val="0"/>
        </w:numPr>
        <w:jc w:val="left"/>
        <w:rPr>
          <w:rFonts w:eastAsiaTheme="minorEastAsia"/>
        </w:rPr>
      </w:pPr>
      <w:r>
        <w:t xml:space="preserve">Figure </w:t>
      </w:r>
      <w:r>
        <w:fldChar w:fldCharType="begin"/>
      </w:r>
      <w:r>
        <w:instrText xml:space="preserve"> SEQ Figure \* ARABIC </w:instrText>
      </w:r>
      <w:r>
        <w:fldChar w:fldCharType="separate"/>
      </w:r>
      <w:r>
        <w:rPr>
          <w:noProof/>
        </w:rPr>
        <w:t>2</w:t>
      </w:r>
      <w:r>
        <w:fldChar w:fldCharType="end"/>
      </w:r>
      <w:r w:rsidRPr="00266407">
        <w:rPr>
          <w:rFonts w:eastAsiaTheme="minorEastAsia"/>
          <w:b/>
        </w:rPr>
        <w:t>.</w:t>
      </w:r>
      <w:bookmarkStart w:id="3" w:name="_Toc106999805"/>
      <w:bookmarkStart w:id="4" w:name="_Toc107429901"/>
      <w:r w:rsidRPr="00266407">
        <w:rPr>
          <w:rFonts w:eastAsiaTheme="minorEastAsia"/>
          <w:b/>
        </w:rPr>
        <w:t xml:space="preserve"> </w:t>
      </w:r>
      <w:r w:rsidRPr="00266407">
        <w:rPr>
          <w:rFonts w:eastAsiaTheme="minorEastAsia"/>
        </w:rPr>
        <w:t xml:space="preserve">Soil pH measured at harvest for each treatment, </w:t>
      </w:r>
      <w:proofErr w:type="spellStart"/>
      <w:r w:rsidRPr="00266407">
        <w:rPr>
          <w:rFonts w:eastAsiaTheme="minorEastAsia"/>
        </w:rPr>
        <w:t>Cont</w:t>
      </w:r>
      <w:proofErr w:type="spellEnd"/>
      <w:r w:rsidRPr="00266407">
        <w:rPr>
          <w:rFonts w:eastAsiaTheme="minorEastAsia"/>
        </w:rPr>
        <w:t xml:space="preserve"> (control), BC (biochar), </w:t>
      </w:r>
      <w:proofErr w:type="spellStart"/>
      <w:r w:rsidRPr="00266407">
        <w:rPr>
          <w:rFonts w:eastAsiaTheme="minorEastAsia"/>
        </w:rPr>
        <w:t>BC+Fert</w:t>
      </w:r>
      <w:proofErr w:type="spellEnd"/>
      <w:r w:rsidRPr="00266407">
        <w:rPr>
          <w:rFonts w:eastAsiaTheme="minorEastAsia"/>
        </w:rPr>
        <w:t xml:space="preserve"> (biochar and fertilizer). Box plots show minimum, first quartile, median (the solid line in the box), third quartile, and maximum. Open circle symbols indicate outliers.</w:t>
      </w:r>
      <w:bookmarkEnd w:id="3"/>
      <w:bookmarkEnd w:id="4"/>
    </w:p>
    <w:p w14:paraId="3DF7692C" w14:textId="77777777" w:rsidR="00262BCD" w:rsidRPr="00262BCD" w:rsidRDefault="00262BCD" w:rsidP="00262BCD"/>
    <w:p w14:paraId="0571CFD6" w14:textId="77777777" w:rsidR="006C64AD" w:rsidRPr="00E8141F" w:rsidRDefault="006C64AD" w:rsidP="006C64AD">
      <w:pPr>
        <w:spacing w:line="360" w:lineRule="auto"/>
        <w:rPr>
          <w:shd w:val="clear" w:color="auto" w:fill="FFFFFF"/>
        </w:rPr>
      </w:pPr>
    </w:p>
    <w:p w14:paraId="1431D147" w14:textId="77777777" w:rsidR="006C64AD" w:rsidRDefault="006C64AD" w:rsidP="00440B3C"/>
    <w:sectPr w:rsidR="006C64A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Palatino Linotype">
    <w:panose1 w:val="02040502050505030304"/>
    <w:charset w:val="00"/>
    <w:family w:val="roman"/>
    <w:pitch w:val="variable"/>
    <w:sig w:usb0="E0000287" w:usb1="40000013" w:usb2="00000000" w:usb3="00000000" w:csb0="0000019F" w:csb1="00000000"/>
  </w:font>
  <w:font w:name="Cordia New">
    <w:panose1 w:val="020B0304020202020204"/>
    <w:charset w:val="DE"/>
    <w:family w:val="swiss"/>
    <w:pitch w:val="variable"/>
    <w:sig w:usb0="81000003" w:usb1="00000000" w:usb2="00000000" w:usb3="00000000" w:csb0="00010001"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20A3680"/>
    <w:multiLevelType w:val="hybridMultilevel"/>
    <w:tmpl w:val="38ECFD1E"/>
    <w:lvl w:ilvl="0" w:tplc="1ACEAF7C">
      <w:start w:val="1"/>
      <w:numFmt w:val="decimal"/>
      <w:pStyle w:val="Caption"/>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EC0601A"/>
    <w:multiLevelType w:val="multilevel"/>
    <w:tmpl w:val="2D740DBE"/>
    <w:styleLink w:val="Headings"/>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2" w15:restartNumberingAfterBreak="0">
    <w:nsid w:val="369A6535"/>
    <w:multiLevelType w:val="hybridMultilevel"/>
    <w:tmpl w:val="3CB68362"/>
    <w:lvl w:ilvl="0" w:tplc="B2367048">
      <w:start w:val="1"/>
      <w:numFmt w:val="bullet"/>
      <w:lvlText w:val=""/>
      <w:lvlJc w:val="left"/>
      <w:pPr>
        <w:ind w:left="1429" w:hanging="360"/>
      </w:pPr>
      <w:rPr>
        <w:rFonts w:ascii="Symbol" w:hAnsi="Symbol" w:hint="default"/>
      </w:rPr>
    </w:lvl>
    <w:lvl w:ilvl="1" w:tplc="08070003" w:tentative="1">
      <w:start w:val="1"/>
      <w:numFmt w:val="bullet"/>
      <w:lvlText w:val="o"/>
      <w:lvlJc w:val="left"/>
      <w:pPr>
        <w:ind w:left="2149" w:hanging="360"/>
      </w:pPr>
      <w:rPr>
        <w:rFonts w:ascii="Courier New" w:hAnsi="Courier New" w:cs="Courier New" w:hint="default"/>
      </w:rPr>
    </w:lvl>
    <w:lvl w:ilvl="2" w:tplc="08070005" w:tentative="1">
      <w:start w:val="1"/>
      <w:numFmt w:val="bullet"/>
      <w:lvlText w:val=""/>
      <w:lvlJc w:val="left"/>
      <w:pPr>
        <w:ind w:left="2869" w:hanging="360"/>
      </w:pPr>
      <w:rPr>
        <w:rFonts w:ascii="Wingdings" w:hAnsi="Wingdings" w:hint="default"/>
      </w:rPr>
    </w:lvl>
    <w:lvl w:ilvl="3" w:tplc="08070001" w:tentative="1">
      <w:start w:val="1"/>
      <w:numFmt w:val="bullet"/>
      <w:lvlText w:val=""/>
      <w:lvlJc w:val="left"/>
      <w:pPr>
        <w:ind w:left="3589" w:hanging="360"/>
      </w:pPr>
      <w:rPr>
        <w:rFonts w:ascii="Symbol" w:hAnsi="Symbol" w:hint="default"/>
      </w:rPr>
    </w:lvl>
    <w:lvl w:ilvl="4" w:tplc="08070003" w:tentative="1">
      <w:start w:val="1"/>
      <w:numFmt w:val="bullet"/>
      <w:lvlText w:val="o"/>
      <w:lvlJc w:val="left"/>
      <w:pPr>
        <w:ind w:left="4309" w:hanging="360"/>
      </w:pPr>
      <w:rPr>
        <w:rFonts w:ascii="Courier New" w:hAnsi="Courier New" w:cs="Courier New" w:hint="default"/>
      </w:rPr>
    </w:lvl>
    <w:lvl w:ilvl="5" w:tplc="08070005" w:tentative="1">
      <w:start w:val="1"/>
      <w:numFmt w:val="bullet"/>
      <w:lvlText w:val=""/>
      <w:lvlJc w:val="left"/>
      <w:pPr>
        <w:ind w:left="5029" w:hanging="360"/>
      </w:pPr>
      <w:rPr>
        <w:rFonts w:ascii="Wingdings" w:hAnsi="Wingdings" w:hint="default"/>
      </w:rPr>
    </w:lvl>
    <w:lvl w:ilvl="6" w:tplc="08070001" w:tentative="1">
      <w:start w:val="1"/>
      <w:numFmt w:val="bullet"/>
      <w:lvlText w:val=""/>
      <w:lvlJc w:val="left"/>
      <w:pPr>
        <w:ind w:left="5749" w:hanging="360"/>
      </w:pPr>
      <w:rPr>
        <w:rFonts w:ascii="Symbol" w:hAnsi="Symbol" w:hint="default"/>
      </w:rPr>
    </w:lvl>
    <w:lvl w:ilvl="7" w:tplc="08070003" w:tentative="1">
      <w:start w:val="1"/>
      <w:numFmt w:val="bullet"/>
      <w:lvlText w:val="o"/>
      <w:lvlJc w:val="left"/>
      <w:pPr>
        <w:ind w:left="6469" w:hanging="360"/>
      </w:pPr>
      <w:rPr>
        <w:rFonts w:ascii="Courier New" w:hAnsi="Courier New" w:cs="Courier New" w:hint="default"/>
      </w:rPr>
    </w:lvl>
    <w:lvl w:ilvl="8" w:tplc="08070005" w:tentative="1">
      <w:start w:val="1"/>
      <w:numFmt w:val="bullet"/>
      <w:lvlText w:val=""/>
      <w:lvlJc w:val="left"/>
      <w:pPr>
        <w:ind w:left="7189" w:hanging="360"/>
      </w:pPr>
      <w:rPr>
        <w:rFonts w:ascii="Wingdings" w:hAnsi="Wingdings" w:hint="default"/>
      </w:rPr>
    </w:lvl>
  </w:abstractNum>
  <w:num w:numId="1" w16cid:durableId="1931742957">
    <w:abstractNumId w:val="0"/>
  </w:num>
  <w:num w:numId="2" w16cid:durableId="1048146297">
    <w:abstractNumId w:val="1"/>
  </w:num>
  <w:num w:numId="3" w16cid:durableId="795607731">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40B3C"/>
    <w:rsid w:val="00010B7D"/>
    <w:rsid w:val="00030029"/>
    <w:rsid w:val="000E5D05"/>
    <w:rsid w:val="001071C0"/>
    <w:rsid w:val="001E57A7"/>
    <w:rsid w:val="00212BEB"/>
    <w:rsid w:val="00241079"/>
    <w:rsid w:val="00243BFD"/>
    <w:rsid w:val="00244476"/>
    <w:rsid w:val="00250924"/>
    <w:rsid w:val="00262BCD"/>
    <w:rsid w:val="002A10DF"/>
    <w:rsid w:val="002A64D4"/>
    <w:rsid w:val="002D4136"/>
    <w:rsid w:val="002F4901"/>
    <w:rsid w:val="00314D96"/>
    <w:rsid w:val="00340D62"/>
    <w:rsid w:val="003A47D3"/>
    <w:rsid w:val="004203AA"/>
    <w:rsid w:val="00440B3C"/>
    <w:rsid w:val="004645F4"/>
    <w:rsid w:val="004B2E44"/>
    <w:rsid w:val="004C34DB"/>
    <w:rsid w:val="004E3B4C"/>
    <w:rsid w:val="0055165B"/>
    <w:rsid w:val="005827A9"/>
    <w:rsid w:val="005A4C27"/>
    <w:rsid w:val="00600128"/>
    <w:rsid w:val="00623DC9"/>
    <w:rsid w:val="00633F50"/>
    <w:rsid w:val="00642CFD"/>
    <w:rsid w:val="00682658"/>
    <w:rsid w:val="006929B3"/>
    <w:rsid w:val="00693CBA"/>
    <w:rsid w:val="006A3CD6"/>
    <w:rsid w:val="006B1421"/>
    <w:rsid w:val="006C64AD"/>
    <w:rsid w:val="006E41BA"/>
    <w:rsid w:val="00704D2B"/>
    <w:rsid w:val="0071647A"/>
    <w:rsid w:val="0073490B"/>
    <w:rsid w:val="00745519"/>
    <w:rsid w:val="007605AD"/>
    <w:rsid w:val="007921CE"/>
    <w:rsid w:val="007B54AC"/>
    <w:rsid w:val="007E556B"/>
    <w:rsid w:val="007F19B6"/>
    <w:rsid w:val="007F2B92"/>
    <w:rsid w:val="0083185A"/>
    <w:rsid w:val="008B5AB7"/>
    <w:rsid w:val="0091042F"/>
    <w:rsid w:val="0095142D"/>
    <w:rsid w:val="009B18BB"/>
    <w:rsid w:val="00A73D78"/>
    <w:rsid w:val="00BF787C"/>
    <w:rsid w:val="00C16A00"/>
    <w:rsid w:val="00C83C29"/>
    <w:rsid w:val="00D030B0"/>
    <w:rsid w:val="00D1314D"/>
    <w:rsid w:val="00D61895"/>
    <w:rsid w:val="00E03DE3"/>
    <w:rsid w:val="00E34B2E"/>
    <w:rsid w:val="00EB5BBD"/>
    <w:rsid w:val="00EF5A93"/>
    <w:rsid w:val="00F40B1E"/>
    <w:rsid w:val="00F93535"/>
    <w:rsid w:val="00F93A3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DF7616"/>
  <w15:chartTrackingRefBased/>
  <w15:docId w15:val="{02DB530A-F51C-457C-95E8-4FAA5369E8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34B2E"/>
    <w:pPr>
      <w:jc w:val="both"/>
    </w:pPr>
    <w:rPr>
      <w:rFonts w:ascii="Times New Roman" w:hAnsi="Times New Roman"/>
      <w:sz w:val="24"/>
    </w:rPr>
  </w:style>
  <w:style w:type="paragraph" w:styleId="Heading1">
    <w:name w:val="heading 1"/>
    <w:basedOn w:val="Normal"/>
    <w:next w:val="Normal"/>
    <w:link w:val="Heading1Char"/>
    <w:autoRedefine/>
    <w:uiPriority w:val="2"/>
    <w:qFormat/>
    <w:rsid w:val="00D1314D"/>
    <w:pPr>
      <w:keepNext/>
      <w:keepLines/>
      <w:spacing w:before="360" w:after="80" w:line="360" w:lineRule="auto"/>
      <w:outlineLvl w:val="0"/>
    </w:pPr>
    <w:rPr>
      <w:rFonts w:eastAsiaTheme="majorEastAsia" w:cstheme="majorBidi"/>
      <w:b/>
      <w:sz w:val="32"/>
      <w:szCs w:val="40"/>
    </w:rPr>
  </w:style>
  <w:style w:type="paragraph" w:styleId="Heading2">
    <w:name w:val="heading 2"/>
    <w:basedOn w:val="Normal"/>
    <w:next w:val="Normal"/>
    <w:link w:val="Heading2Char"/>
    <w:autoRedefine/>
    <w:uiPriority w:val="2"/>
    <w:unhideWhenUsed/>
    <w:qFormat/>
    <w:rsid w:val="008B5AB7"/>
    <w:pPr>
      <w:keepNext/>
      <w:keepLines/>
      <w:spacing w:before="160" w:after="80" w:line="360" w:lineRule="auto"/>
      <w:outlineLvl w:val="1"/>
    </w:pPr>
    <w:rPr>
      <w:rFonts w:eastAsiaTheme="majorEastAsia" w:cstheme="majorBidi"/>
      <w:b/>
      <w:color w:val="000000" w:themeColor="text1"/>
      <w:sz w:val="28"/>
      <w:szCs w:val="32"/>
    </w:rPr>
  </w:style>
  <w:style w:type="paragraph" w:styleId="Heading3">
    <w:name w:val="heading 3"/>
    <w:basedOn w:val="Normal"/>
    <w:next w:val="Normal"/>
    <w:link w:val="Heading3Char"/>
    <w:autoRedefine/>
    <w:uiPriority w:val="2"/>
    <w:unhideWhenUsed/>
    <w:qFormat/>
    <w:rsid w:val="002D4136"/>
    <w:pPr>
      <w:keepNext/>
      <w:keepLines/>
      <w:spacing w:before="40" w:after="0"/>
      <w:outlineLvl w:val="2"/>
    </w:pPr>
    <w:rPr>
      <w:rFonts w:eastAsiaTheme="majorEastAsia" w:cstheme="majorBidi"/>
      <w:b/>
      <w:color w:val="000000" w:themeColor="text1"/>
      <w:szCs w:val="24"/>
    </w:rPr>
  </w:style>
  <w:style w:type="paragraph" w:styleId="Heading4">
    <w:name w:val="heading 4"/>
    <w:basedOn w:val="Normal"/>
    <w:next w:val="Normal"/>
    <w:link w:val="Heading4Char"/>
    <w:uiPriority w:val="2"/>
    <w:unhideWhenUsed/>
    <w:qFormat/>
    <w:rsid w:val="00440B3C"/>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2"/>
    <w:unhideWhenUsed/>
    <w:qFormat/>
    <w:rsid w:val="00440B3C"/>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440B3C"/>
    <w:pPr>
      <w:keepNext/>
      <w:keepLines/>
      <w:spacing w:before="40" w:after="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440B3C"/>
    <w:pPr>
      <w:keepNext/>
      <w:keepLines/>
      <w:spacing w:before="40" w:after="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440B3C"/>
    <w:pPr>
      <w:keepNext/>
      <w:keepLines/>
      <w:spacing w:after="0"/>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440B3C"/>
    <w:pPr>
      <w:keepNext/>
      <w:keepLines/>
      <w:spacing w:after="0"/>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2D4136"/>
    <w:rPr>
      <w:rFonts w:ascii="Times New Roman" w:eastAsiaTheme="majorEastAsia" w:hAnsi="Times New Roman" w:cstheme="majorBidi"/>
      <w:b/>
      <w:color w:val="000000" w:themeColor="text1"/>
      <w:sz w:val="24"/>
      <w:szCs w:val="24"/>
    </w:rPr>
  </w:style>
  <w:style w:type="character" w:customStyle="1" w:styleId="Heading2Char">
    <w:name w:val="Heading 2 Char"/>
    <w:basedOn w:val="DefaultParagraphFont"/>
    <w:link w:val="Heading2"/>
    <w:uiPriority w:val="2"/>
    <w:rsid w:val="008B5AB7"/>
    <w:rPr>
      <w:rFonts w:ascii="Times New Roman" w:eastAsiaTheme="majorEastAsia" w:hAnsi="Times New Roman" w:cstheme="majorBidi"/>
      <w:b/>
      <w:color w:val="000000" w:themeColor="text1"/>
      <w:sz w:val="28"/>
      <w:szCs w:val="32"/>
    </w:rPr>
  </w:style>
  <w:style w:type="character" w:customStyle="1" w:styleId="Heading1Char">
    <w:name w:val="Heading 1 Char"/>
    <w:basedOn w:val="DefaultParagraphFont"/>
    <w:link w:val="Heading1"/>
    <w:uiPriority w:val="2"/>
    <w:rsid w:val="00D1314D"/>
    <w:rPr>
      <w:rFonts w:ascii="Times New Roman" w:eastAsiaTheme="majorEastAsia" w:hAnsi="Times New Roman" w:cstheme="majorBidi"/>
      <w:b/>
      <w:sz w:val="32"/>
      <w:szCs w:val="40"/>
    </w:rPr>
  </w:style>
  <w:style w:type="paragraph" w:styleId="Title">
    <w:name w:val="Title"/>
    <w:basedOn w:val="Normal"/>
    <w:next w:val="Normal"/>
    <w:link w:val="TitleChar"/>
    <w:uiPriority w:val="10"/>
    <w:qFormat/>
    <w:rsid w:val="006B1421"/>
    <w:pPr>
      <w:spacing w:after="80" w:line="240" w:lineRule="auto"/>
      <w:contextualSpacing/>
    </w:pPr>
    <w:rPr>
      <w:rFonts w:asciiTheme="majorHAnsi" w:eastAsiaTheme="majorEastAsia" w:hAnsiTheme="majorHAnsi" w:cstheme="majorBidi"/>
      <w:spacing w:val="-10"/>
      <w:kern w:val="28"/>
      <w:sz w:val="36"/>
      <w:szCs w:val="56"/>
    </w:rPr>
  </w:style>
  <w:style w:type="character" w:customStyle="1" w:styleId="TitleChar">
    <w:name w:val="Title Char"/>
    <w:basedOn w:val="DefaultParagraphFont"/>
    <w:link w:val="Title"/>
    <w:uiPriority w:val="10"/>
    <w:rsid w:val="006B1421"/>
    <w:rPr>
      <w:rFonts w:asciiTheme="majorHAnsi" w:eastAsiaTheme="majorEastAsia" w:hAnsiTheme="majorHAnsi" w:cstheme="majorBidi"/>
      <w:spacing w:val="-10"/>
      <w:kern w:val="28"/>
      <w:sz w:val="36"/>
      <w:szCs w:val="56"/>
    </w:rPr>
  </w:style>
  <w:style w:type="paragraph" w:styleId="Caption">
    <w:name w:val="caption"/>
    <w:basedOn w:val="Normal"/>
    <w:next w:val="Normal"/>
    <w:autoRedefine/>
    <w:uiPriority w:val="35"/>
    <w:unhideWhenUsed/>
    <w:qFormat/>
    <w:rsid w:val="00693CBA"/>
    <w:pPr>
      <w:numPr>
        <w:numId w:val="1"/>
      </w:numPr>
      <w:spacing w:after="200" w:line="240" w:lineRule="auto"/>
    </w:pPr>
    <w:rPr>
      <w:i/>
      <w:iCs/>
      <w:sz w:val="22"/>
      <w:szCs w:val="18"/>
    </w:rPr>
  </w:style>
  <w:style w:type="character" w:customStyle="1" w:styleId="Heading4Char">
    <w:name w:val="Heading 4 Char"/>
    <w:basedOn w:val="DefaultParagraphFont"/>
    <w:link w:val="Heading4"/>
    <w:uiPriority w:val="9"/>
    <w:semiHidden/>
    <w:rsid w:val="00440B3C"/>
    <w:rPr>
      <w:rFonts w:eastAsiaTheme="majorEastAsia" w:cstheme="majorBidi"/>
      <w:i/>
      <w:iCs/>
      <w:color w:val="0F4761" w:themeColor="accent1" w:themeShade="BF"/>
      <w:sz w:val="24"/>
    </w:rPr>
  </w:style>
  <w:style w:type="character" w:customStyle="1" w:styleId="Heading5Char">
    <w:name w:val="Heading 5 Char"/>
    <w:basedOn w:val="DefaultParagraphFont"/>
    <w:link w:val="Heading5"/>
    <w:uiPriority w:val="9"/>
    <w:semiHidden/>
    <w:rsid w:val="00440B3C"/>
    <w:rPr>
      <w:rFonts w:eastAsiaTheme="majorEastAsia" w:cstheme="majorBidi"/>
      <w:color w:val="0F4761" w:themeColor="accent1" w:themeShade="BF"/>
      <w:sz w:val="24"/>
    </w:rPr>
  </w:style>
  <w:style w:type="character" w:customStyle="1" w:styleId="Heading6Char">
    <w:name w:val="Heading 6 Char"/>
    <w:basedOn w:val="DefaultParagraphFont"/>
    <w:link w:val="Heading6"/>
    <w:uiPriority w:val="9"/>
    <w:semiHidden/>
    <w:rsid w:val="00440B3C"/>
    <w:rPr>
      <w:rFonts w:eastAsiaTheme="majorEastAsia" w:cstheme="majorBidi"/>
      <w:i/>
      <w:iCs/>
      <w:color w:val="595959" w:themeColor="text1" w:themeTint="A6"/>
      <w:sz w:val="24"/>
    </w:rPr>
  </w:style>
  <w:style w:type="character" w:customStyle="1" w:styleId="Heading7Char">
    <w:name w:val="Heading 7 Char"/>
    <w:basedOn w:val="DefaultParagraphFont"/>
    <w:link w:val="Heading7"/>
    <w:uiPriority w:val="9"/>
    <w:semiHidden/>
    <w:rsid w:val="00440B3C"/>
    <w:rPr>
      <w:rFonts w:eastAsiaTheme="majorEastAsia" w:cstheme="majorBidi"/>
      <w:color w:val="595959" w:themeColor="text1" w:themeTint="A6"/>
      <w:sz w:val="24"/>
    </w:rPr>
  </w:style>
  <w:style w:type="character" w:customStyle="1" w:styleId="Heading8Char">
    <w:name w:val="Heading 8 Char"/>
    <w:basedOn w:val="DefaultParagraphFont"/>
    <w:link w:val="Heading8"/>
    <w:uiPriority w:val="9"/>
    <w:semiHidden/>
    <w:rsid w:val="00440B3C"/>
    <w:rPr>
      <w:rFonts w:eastAsiaTheme="majorEastAsia" w:cstheme="majorBidi"/>
      <w:i/>
      <w:iCs/>
      <w:color w:val="272727" w:themeColor="text1" w:themeTint="D8"/>
      <w:sz w:val="24"/>
    </w:rPr>
  </w:style>
  <w:style w:type="character" w:customStyle="1" w:styleId="Heading9Char">
    <w:name w:val="Heading 9 Char"/>
    <w:basedOn w:val="DefaultParagraphFont"/>
    <w:link w:val="Heading9"/>
    <w:uiPriority w:val="9"/>
    <w:semiHidden/>
    <w:rsid w:val="00440B3C"/>
    <w:rPr>
      <w:rFonts w:eastAsiaTheme="majorEastAsia" w:cstheme="majorBidi"/>
      <w:color w:val="272727" w:themeColor="text1" w:themeTint="D8"/>
      <w:sz w:val="24"/>
    </w:rPr>
  </w:style>
  <w:style w:type="paragraph" w:styleId="Subtitle">
    <w:name w:val="Subtitle"/>
    <w:basedOn w:val="Normal"/>
    <w:next w:val="Normal"/>
    <w:link w:val="SubtitleChar"/>
    <w:uiPriority w:val="11"/>
    <w:qFormat/>
    <w:rsid w:val="00440B3C"/>
    <w:pPr>
      <w:numPr>
        <w:ilvl w:val="1"/>
      </w:numPr>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40B3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40B3C"/>
    <w:pPr>
      <w:spacing w:before="160"/>
      <w:jc w:val="center"/>
    </w:pPr>
    <w:rPr>
      <w:i/>
      <w:iCs/>
      <w:color w:val="404040" w:themeColor="text1" w:themeTint="BF"/>
    </w:rPr>
  </w:style>
  <w:style w:type="character" w:customStyle="1" w:styleId="QuoteChar">
    <w:name w:val="Quote Char"/>
    <w:basedOn w:val="DefaultParagraphFont"/>
    <w:link w:val="Quote"/>
    <w:uiPriority w:val="29"/>
    <w:rsid w:val="00440B3C"/>
    <w:rPr>
      <w:rFonts w:ascii="Times New Roman" w:hAnsi="Times New Roman"/>
      <w:i/>
      <w:iCs/>
      <w:color w:val="404040" w:themeColor="text1" w:themeTint="BF"/>
      <w:sz w:val="24"/>
    </w:rPr>
  </w:style>
  <w:style w:type="paragraph" w:styleId="ListParagraph">
    <w:name w:val="List Paragraph"/>
    <w:basedOn w:val="Normal"/>
    <w:uiPriority w:val="34"/>
    <w:qFormat/>
    <w:rsid w:val="00440B3C"/>
    <w:pPr>
      <w:ind w:left="720"/>
      <w:contextualSpacing/>
    </w:pPr>
  </w:style>
  <w:style w:type="character" w:styleId="IntenseEmphasis">
    <w:name w:val="Intense Emphasis"/>
    <w:basedOn w:val="DefaultParagraphFont"/>
    <w:uiPriority w:val="21"/>
    <w:qFormat/>
    <w:rsid w:val="00440B3C"/>
    <w:rPr>
      <w:i/>
      <w:iCs/>
      <w:color w:val="0F4761" w:themeColor="accent1" w:themeShade="BF"/>
    </w:rPr>
  </w:style>
  <w:style w:type="paragraph" w:styleId="IntenseQuote">
    <w:name w:val="Intense Quote"/>
    <w:basedOn w:val="Normal"/>
    <w:next w:val="Normal"/>
    <w:link w:val="IntenseQuoteChar"/>
    <w:uiPriority w:val="30"/>
    <w:qFormat/>
    <w:rsid w:val="00440B3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40B3C"/>
    <w:rPr>
      <w:rFonts w:ascii="Times New Roman" w:hAnsi="Times New Roman"/>
      <w:i/>
      <w:iCs/>
      <w:color w:val="0F4761" w:themeColor="accent1" w:themeShade="BF"/>
      <w:sz w:val="24"/>
    </w:rPr>
  </w:style>
  <w:style w:type="character" w:styleId="IntenseReference">
    <w:name w:val="Intense Reference"/>
    <w:basedOn w:val="DefaultParagraphFont"/>
    <w:uiPriority w:val="32"/>
    <w:qFormat/>
    <w:rsid w:val="00440B3C"/>
    <w:rPr>
      <w:b/>
      <w:bCs/>
      <w:smallCaps/>
      <w:color w:val="0F4761" w:themeColor="accent1" w:themeShade="BF"/>
      <w:spacing w:val="5"/>
    </w:rPr>
  </w:style>
  <w:style w:type="paragraph" w:customStyle="1" w:styleId="MDPI41tablecaption">
    <w:name w:val="MDPI_4.1_table_caption"/>
    <w:qFormat/>
    <w:rsid w:val="00440B3C"/>
    <w:pPr>
      <w:adjustRightInd w:val="0"/>
      <w:snapToGrid w:val="0"/>
      <w:spacing w:before="240" w:after="120" w:line="228" w:lineRule="auto"/>
      <w:ind w:left="2608"/>
      <w:jc w:val="both"/>
    </w:pPr>
    <w:rPr>
      <w:rFonts w:ascii="Palatino Linotype" w:eastAsia="Times New Roman" w:hAnsi="Palatino Linotype" w:cs="Cordia New"/>
      <w:color w:val="000000"/>
      <w:kern w:val="0"/>
      <w:sz w:val="18"/>
      <w:lang w:val="en-US" w:eastAsia="de-DE" w:bidi="en-US"/>
      <w14:ligatures w14:val="none"/>
    </w:rPr>
  </w:style>
  <w:style w:type="paragraph" w:customStyle="1" w:styleId="MDPI42tablebody">
    <w:name w:val="MDPI_4.2_table_body"/>
    <w:qFormat/>
    <w:rsid w:val="00440B3C"/>
    <w:pPr>
      <w:adjustRightInd w:val="0"/>
      <w:snapToGrid w:val="0"/>
      <w:spacing w:after="0" w:line="260" w:lineRule="atLeast"/>
      <w:jc w:val="center"/>
    </w:pPr>
    <w:rPr>
      <w:rFonts w:ascii="Palatino Linotype" w:eastAsia="Times New Roman" w:hAnsi="Palatino Linotype" w:cs="Times New Roman"/>
      <w:snapToGrid w:val="0"/>
      <w:color w:val="000000"/>
      <w:kern w:val="0"/>
      <w:sz w:val="20"/>
      <w:szCs w:val="20"/>
      <w:lang w:val="en-US" w:eastAsia="de-DE" w:bidi="en-US"/>
      <w14:ligatures w14:val="none"/>
    </w:rPr>
  </w:style>
  <w:style w:type="paragraph" w:customStyle="1" w:styleId="MDPI43tablefooter">
    <w:name w:val="MDPI_4.3_table_footer"/>
    <w:next w:val="Normal"/>
    <w:qFormat/>
    <w:rsid w:val="00440B3C"/>
    <w:pPr>
      <w:adjustRightInd w:val="0"/>
      <w:snapToGrid w:val="0"/>
      <w:spacing w:after="0" w:line="228" w:lineRule="auto"/>
      <w:ind w:left="2608"/>
      <w:jc w:val="both"/>
    </w:pPr>
    <w:rPr>
      <w:rFonts w:ascii="Palatino Linotype" w:eastAsia="Times New Roman" w:hAnsi="Palatino Linotype" w:cs="Cordia New"/>
      <w:color w:val="000000"/>
      <w:kern w:val="0"/>
      <w:sz w:val="18"/>
      <w:lang w:val="en-US" w:eastAsia="de-DE" w:bidi="en-US"/>
      <w14:ligatures w14:val="none"/>
    </w:rPr>
  </w:style>
  <w:style w:type="table" w:customStyle="1" w:styleId="TableGrid6">
    <w:name w:val="Table Grid6"/>
    <w:basedOn w:val="TableNormal"/>
    <w:next w:val="TableGrid"/>
    <w:uiPriority w:val="39"/>
    <w:rsid w:val="00440B3C"/>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440B3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Headings">
    <w:name w:val="Headings"/>
    <w:uiPriority w:val="99"/>
    <w:rsid w:val="00440B3C"/>
    <w:pPr>
      <w:numPr>
        <w:numId w:val="2"/>
      </w:numPr>
    </w:pPr>
  </w:style>
  <w:style w:type="paragraph" w:customStyle="1" w:styleId="SupplementaryMaterial">
    <w:name w:val="Supplementary Material"/>
    <w:basedOn w:val="Title"/>
    <w:next w:val="Title"/>
    <w:qFormat/>
    <w:rsid w:val="00440B3C"/>
    <w:pPr>
      <w:suppressLineNumbers/>
      <w:spacing w:before="240" w:after="120"/>
      <w:contextualSpacing w:val="0"/>
      <w:jc w:val="center"/>
    </w:pPr>
    <w:rPr>
      <w:rFonts w:ascii="Times New Roman" w:eastAsiaTheme="minorHAnsi" w:hAnsi="Times New Roman" w:cs="Times New Roman"/>
      <w:b/>
      <w:i/>
      <w:spacing w:val="0"/>
      <w:kern w:val="0"/>
      <w:sz w:val="32"/>
      <w:szCs w:val="32"/>
      <w:lang w:val="en-US"/>
      <w14:ligatures w14:val="none"/>
    </w:rPr>
  </w:style>
  <w:style w:type="paragraph" w:customStyle="1" w:styleId="MDPI13authornames">
    <w:name w:val="MDPI_1.3_authornames"/>
    <w:next w:val="Normal"/>
    <w:qFormat/>
    <w:rsid w:val="00440B3C"/>
    <w:pPr>
      <w:adjustRightInd w:val="0"/>
      <w:snapToGrid w:val="0"/>
      <w:spacing w:after="360" w:line="260" w:lineRule="atLeast"/>
    </w:pPr>
    <w:rPr>
      <w:rFonts w:ascii="Palatino Linotype" w:eastAsia="Times New Roman" w:hAnsi="Palatino Linotype" w:cs="Times New Roman"/>
      <w:b/>
      <w:color w:val="000000"/>
      <w:kern w:val="0"/>
      <w:sz w:val="20"/>
      <w:lang w:val="en-US" w:eastAsia="de-DE" w:bidi="en-US"/>
      <w14:ligatures w14:val="none"/>
    </w:rPr>
  </w:style>
  <w:style w:type="character" w:styleId="Hyperlink">
    <w:name w:val="Hyperlink"/>
    <w:basedOn w:val="DefaultParagraphFont"/>
    <w:uiPriority w:val="99"/>
    <w:unhideWhenUsed/>
    <w:rsid w:val="00440B3C"/>
    <w:rPr>
      <w:color w:val="467886" w:themeColor="hyperlink"/>
      <w:u w:val="single"/>
    </w:rPr>
  </w:style>
  <w:style w:type="paragraph" w:customStyle="1" w:styleId="Style1">
    <w:name w:val="Style1"/>
    <w:basedOn w:val="Normal"/>
    <w:link w:val="Style1Char"/>
    <w:qFormat/>
    <w:rsid w:val="006C64AD"/>
    <w:pPr>
      <w:spacing w:after="200" w:line="360" w:lineRule="auto"/>
    </w:pPr>
    <w:rPr>
      <w:b/>
      <w:kern w:val="0"/>
      <w14:ligatures w14:val="none"/>
    </w:rPr>
  </w:style>
  <w:style w:type="character" w:customStyle="1" w:styleId="Style1Char">
    <w:name w:val="Style1 Char"/>
    <w:basedOn w:val="DefaultParagraphFont"/>
    <w:link w:val="Style1"/>
    <w:rsid w:val="006C64AD"/>
    <w:rPr>
      <w:rFonts w:ascii="Times New Roman" w:hAnsi="Times New Roman"/>
      <w:b/>
      <w:kern w:val="0"/>
      <w:sz w:val="24"/>
      <w14:ligatures w14:val="none"/>
    </w:rPr>
  </w:style>
  <w:style w:type="paragraph" w:customStyle="1" w:styleId="MDPI51figurecaption">
    <w:name w:val="MDPI_5.1_figure_caption"/>
    <w:qFormat/>
    <w:rsid w:val="00262BCD"/>
    <w:pPr>
      <w:adjustRightInd w:val="0"/>
      <w:snapToGrid w:val="0"/>
      <w:spacing w:before="120" w:after="240" w:line="228" w:lineRule="auto"/>
      <w:ind w:left="2608"/>
      <w:jc w:val="both"/>
    </w:pPr>
    <w:rPr>
      <w:rFonts w:ascii="Palatino Linotype" w:eastAsia="Times New Roman" w:hAnsi="Palatino Linotype" w:cs="Times New Roman"/>
      <w:color w:val="000000"/>
      <w:kern w:val="0"/>
      <w:sz w:val="18"/>
      <w:szCs w:val="20"/>
      <w:lang w:val="en-US" w:eastAsia="de-DE" w:bidi="en-US"/>
      <w14:ligatures w14:val="none"/>
    </w:rPr>
  </w:style>
  <w:style w:type="paragraph" w:customStyle="1" w:styleId="MDPI52figure">
    <w:name w:val="MDPI_5.2_figure"/>
    <w:qFormat/>
    <w:rsid w:val="00262BCD"/>
    <w:pPr>
      <w:adjustRightInd w:val="0"/>
      <w:snapToGrid w:val="0"/>
      <w:spacing w:before="240" w:after="120" w:line="240" w:lineRule="auto"/>
      <w:jc w:val="center"/>
    </w:pPr>
    <w:rPr>
      <w:rFonts w:ascii="Palatino Linotype" w:eastAsia="Times New Roman" w:hAnsi="Palatino Linotype" w:cs="Times New Roman"/>
      <w:snapToGrid w:val="0"/>
      <w:color w:val="000000"/>
      <w:kern w:val="0"/>
      <w:sz w:val="20"/>
      <w:szCs w:val="20"/>
      <w:lang w:val="en-US" w:eastAsia="de-DE" w:bidi="en-US"/>
      <w14:ligatures w14:val="none"/>
    </w:rPr>
  </w:style>
  <w:style w:type="paragraph" w:customStyle="1" w:styleId="MDPI22heading2">
    <w:name w:val="MDPI_2.2_heading2"/>
    <w:qFormat/>
    <w:rsid w:val="00623DC9"/>
    <w:pPr>
      <w:adjustRightInd w:val="0"/>
      <w:snapToGrid w:val="0"/>
      <w:spacing w:before="60" w:after="60" w:line="228" w:lineRule="auto"/>
      <w:ind w:left="2608"/>
      <w:outlineLvl w:val="1"/>
    </w:pPr>
    <w:rPr>
      <w:rFonts w:ascii="Palatino Linotype" w:eastAsia="Times New Roman" w:hAnsi="Palatino Linotype" w:cs="Times New Roman"/>
      <w:i/>
      <w:noProof/>
      <w:snapToGrid w:val="0"/>
      <w:color w:val="000000"/>
      <w:kern w:val="0"/>
      <w:sz w:val="20"/>
      <w:lang w:val="en-US" w:eastAsia="de-DE" w:bidi="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575756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chart" Target="charts/chart1.xml"/><Relationship Id="rId5" Type="http://schemas.openxmlformats.org/officeDocument/2006/relationships/hyperlink" Target="mailto:i.mabbett@swansea.ac.uk" TargetMode="External"/><Relationship Id="rId4" Type="http://schemas.openxmlformats.org/officeDocument/2006/relationships/webSettings" Target="webSettings.xml"/><Relationship Id="rId9" Type="http://schemas.openxmlformats.org/officeDocument/2006/relationships/theme" Target="theme/theme1.xml"/></Relationships>
</file>

<file path=word/charts/_rels/chart1.xml.rels><?xml version="1.0" encoding="UTF-8" standalone="yes"?>
<Relationships xmlns="http://schemas.openxmlformats.org/package/2006/relationships"><Relationship Id="rId1" Type="http://schemas.openxmlformats.org/officeDocument/2006/relationships/oleObject" Target="file:///C:\Users\Larrie\Desktop\All%20Papers\Continuous%20light%20trials2\temp%20and%20humidity%20data.xls" TargetMode="Externa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manualLayout>
          <c:layoutTarget val="inner"/>
          <c:xMode val="edge"/>
          <c:yMode val="edge"/>
          <c:x val="9.2892500859828336E-2"/>
          <c:y val="4.0991242779951559E-2"/>
          <c:w val="0.81041891603189464"/>
          <c:h val="0.79116678330245049"/>
        </c:manualLayout>
      </c:layout>
      <c:lineChart>
        <c:grouping val="stacked"/>
        <c:varyColors val="0"/>
        <c:ser>
          <c:idx val="0"/>
          <c:order val="0"/>
          <c:tx>
            <c:v>Temperature </c:v>
          </c:tx>
          <c:spPr>
            <a:ln w="6350" cap="rnd">
              <a:solidFill>
                <a:schemeClr val="accent1"/>
              </a:solidFill>
              <a:round/>
            </a:ln>
            <a:effectLst/>
          </c:spPr>
          <c:marker>
            <c:symbol val="none"/>
          </c:marker>
          <c:cat>
            <c:numRef>
              <c:f>'plus or minus'!$E$2:$E$2773</c:f>
              <c:numCache>
                <c:formatCode>m/d/yyyy</c:formatCode>
                <c:ptCount val="2772"/>
                <c:pt idx="0">
                  <c:v>44251</c:v>
                </c:pt>
                <c:pt idx="1">
                  <c:v>44251</c:v>
                </c:pt>
                <c:pt idx="2">
                  <c:v>44251</c:v>
                </c:pt>
                <c:pt idx="3">
                  <c:v>44251</c:v>
                </c:pt>
                <c:pt idx="4">
                  <c:v>44251</c:v>
                </c:pt>
                <c:pt idx="5">
                  <c:v>44251</c:v>
                </c:pt>
                <c:pt idx="6">
                  <c:v>44251</c:v>
                </c:pt>
                <c:pt idx="7">
                  <c:v>44251</c:v>
                </c:pt>
                <c:pt idx="8">
                  <c:v>44251</c:v>
                </c:pt>
                <c:pt idx="9">
                  <c:v>44251</c:v>
                </c:pt>
                <c:pt idx="10">
                  <c:v>44251</c:v>
                </c:pt>
                <c:pt idx="11">
                  <c:v>44251</c:v>
                </c:pt>
                <c:pt idx="12">
                  <c:v>44251</c:v>
                </c:pt>
                <c:pt idx="13">
                  <c:v>44251</c:v>
                </c:pt>
                <c:pt idx="14">
                  <c:v>44251</c:v>
                </c:pt>
                <c:pt idx="15">
                  <c:v>44251</c:v>
                </c:pt>
                <c:pt idx="16">
                  <c:v>44251</c:v>
                </c:pt>
                <c:pt idx="17">
                  <c:v>44251</c:v>
                </c:pt>
                <c:pt idx="18">
                  <c:v>44251</c:v>
                </c:pt>
                <c:pt idx="19">
                  <c:v>44251</c:v>
                </c:pt>
                <c:pt idx="20">
                  <c:v>44251</c:v>
                </c:pt>
                <c:pt idx="21">
                  <c:v>44251</c:v>
                </c:pt>
                <c:pt idx="22">
                  <c:v>44251</c:v>
                </c:pt>
                <c:pt idx="23">
                  <c:v>44251</c:v>
                </c:pt>
                <c:pt idx="24">
                  <c:v>44252</c:v>
                </c:pt>
                <c:pt idx="25">
                  <c:v>44252</c:v>
                </c:pt>
                <c:pt idx="26">
                  <c:v>44252</c:v>
                </c:pt>
                <c:pt idx="27">
                  <c:v>44252</c:v>
                </c:pt>
                <c:pt idx="28">
                  <c:v>44252</c:v>
                </c:pt>
                <c:pt idx="29">
                  <c:v>44252</c:v>
                </c:pt>
                <c:pt idx="30">
                  <c:v>44252</c:v>
                </c:pt>
                <c:pt idx="31">
                  <c:v>44252</c:v>
                </c:pt>
                <c:pt idx="32">
                  <c:v>44252</c:v>
                </c:pt>
                <c:pt idx="33">
                  <c:v>44252</c:v>
                </c:pt>
                <c:pt idx="34">
                  <c:v>44252</c:v>
                </c:pt>
                <c:pt idx="35">
                  <c:v>44252</c:v>
                </c:pt>
                <c:pt idx="36">
                  <c:v>44252</c:v>
                </c:pt>
                <c:pt idx="37">
                  <c:v>44252</c:v>
                </c:pt>
                <c:pt idx="38">
                  <c:v>44252</c:v>
                </c:pt>
                <c:pt idx="39">
                  <c:v>44252</c:v>
                </c:pt>
                <c:pt idx="40">
                  <c:v>44252</c:v>
                </c:pt>
                <c:pt idx="41">
                  <c:v>44252</c:v>
                </c:pt>
                <c:pt idx="42">
                  <c:v>44252</c:v>
                </c:pt>
                <c:pt idx="43">
                  <c:v>44252</c:v>
                </c:pt>
                <c:pt idx="44">
                  <c:v>44252</c:v>
                </c:pt>
                <c:pt idx="45">
                  <c:v>44252</c:v>
                </c:pt>
                <c:pt idx="46">
                  <c:v>44252</c:v>
                </c:pt>
                <c:pt idx="47">
                  <c:v>44252</c:v>
                </c:pt>
                <c:pt idx="48">
                  <c:v>44253</c:v>
                </c:pt>
                <c:pt idx="49">
                  <c:v>44253</c:v>
                </c:pt>
                <c:pt idx="50">
                  <c:v>44253</c:v>
                </c:pt>
                <c:pt idx="51">
                  <c:v>44253</c:v>
                </c:pt>
                <c:pt idx="52">
                  <c:v>44253</c:v>
                </c:pt>
                <c:pt idx="53">
                  <c:v>44253</c:v>
                </c:pt>
                <c:pt idx="54">
                  <c:v>44253</c:v>
                </c:pt>
                <c:pt idx="55">
                  <c:v>44253</c:v>
                </c:pt>
                <c:pt idx="56">
                  <c:v>44253</c:v>
                </c:pt>
                <c:pt idx="57">
                  <c:v>44253</c:v>
                </c:pt>
                <c:pt idx="58">
                  <c:v>44253</c:v>
                </c:pt>
                <c:pt idx="59">
                  <c:v>44253</c:v>
                </c:pt>
                <c:pt idx="60">
                  <c:v>44253</c:v>
                </c:pt>
                <c:pt idx="61">
                  <c:v>44253</c:v>
                </c:pt>
                <c:pt idx="62">
                  <c:v>44253</c:v>
                </c:pt>
                <c:pt idx="63">
                  <c:v>44253</c:v>
                </c:pt>
                <c:pt idx="64">
                  <c:v>44253</c:v>
                </c:pt>
                <c:pt idx="65">
                  <c:v>44253</c:v>
                </c:pt>
                <c:pt idx="66">
                  <c:v>44253</c:v>
                </c:pt>
                <c:pt idx="67">
                  <c:v>44253</c:v>
                </c:pt>
                <c:pt idx="68">
                  <c:v>44253</c:v>
                </c:pt>
                <c:pt idx="69">
                  <c:v>44253</c:v>
                </c:pt>
                <c:pt idx="70">
                  <c:v>44253</c:v>
                </c:pt>
                <c:pt idx="71">
                  <c:v>44253</c:v>
                </c:pt>
                <c:pt idx="72">
                  <c:v>44254</c:v>
                </c:pt>
                <c:pt idx="73">
                  <c:v>44254</c:v>
                </c:pt>
                <c:pt idx="74">
                  <c:v>44254</c:v>
                </c:pt>
                <c:pt idx="75">
                  <c:v>44254</c:v>
                </c:pt>
                <c:pt idx="76">
                  <c:v>44254</c:v>
                </c:pt>
                <c:pt idx="77">
                  <c:v>44254</c:v>
                </c:pt>
                <c:pt idx="78">
                  <c:v>44254</c:v>
                </c:pt>
                <c:pt idx="79">
                  <c:v>44254</c:v>
                </c:pt>
                <c:pt idx="80">
                  <c:v>44254</c:v>
                </c:pt>
                <c:pt idx="81">
                  <c:v>44254</c:v>
                </c:pt>
                <c:pt idx="82">
                  <c:v>44254</c:v>
                </c:pt>
                <c:pt idx="83">
                  <c:v>44254</c:v>
                </c:pt>
                <c:pt idx="84">
                  <c:v>44254</c:v>
                </c:pt>
                <c:pt idx="85">
                  <c:v>44254</c:v>
                </c:pt>
                <c:pt idx="86">
                  <c:v>44254</c:v>
                </c:pt>
                <c:pt idx="87">
                  <c:v>44254</c:v>
                </c:pt>
                <c:pt idx="88">
                  <c:v>44254</c:v>
                </c:pt>
                <c:pt idx="89">
                  <c:v>44254</c:v>
                </c:pt>
                <c:pt idx="90">
                  <c:v>44254</c:v>
                </c:pt>
                <c:pt idx="91">
                  <c:v>44254</c:v>
                </c:pt>
                <c:pt idx="92">
                  <c:v>44254</c:v>
                </c:pt>
                <c:pt idx="93">
                  <c:v>44254</c:v>
                </c:pt>
                <c:pt idx="94">
                  <c:v>44254</c:v>
                </c:pt>
                <c:pt idx="95">
                  <c:v>44254</c:v>
                </c:pt>
                <c:pt idx="96">
                  <c:v>44255</c:v>
                </c:pt>
                <c:pt idx="97">
                  <c:v>44255</c:v>
                </c:pt>
                <c:pt idx="98">
                  <c:v>44255</c:v>
                </c:pt>
                <c:pt idx="99">
                  <c:v>44255</c:v>
                </c:pt>
                <c:pt idx="100">
                  <c:v>44255</c:v>
                </c:pt>
                <c:pt idx="101">
                  <c:v>44255</c:v>
                </c:pt>
                <c:pt idx="102">
                  <c:v>44255</c:v>
                </c:pt>
                <c:pt idx="103">
                  <c:v>44255</c:v>
                </c:pt>
                <c:pt idx="104">
                  <c:v>44255</c:v>
                </c:pt>
                <c:pt idx="105">
                  <c:v>44255</c:v>
                </c:pt>
                <c:pt idx="106">
                  <c:v>44255</c:v>
                </c:pt>
                <c:pt idx="107">
                  <c:v>44255</c:v>
                </c:pt>
                <c:pt idx="108">
                  <c:v>44255</c:v>
                </c:pt>
                <c:pt idx="109">
                  <c:v>44255</c:v>
                </c:pt>
                <c:pt idx="110">
                  <c:v>44255</c:v>
                </c:pt>
                <c:pt idx="111">
                  <c:v>44255</c:v>
                </c:pt>
                <c:pt idx="112">
                  <c:v>44255</c:v>
                </c:pt>
                <c:pt idx="113">
                  <c:v>44255</c:v>
                </c:pt>
                <c:pt idx="114">
                  <c:v>44255</c:v>
                </c:pt>
                <c:pt idx="115">
                  <c:v>44255</c:v>
                </c:pt>
                <c:pt idx="116">
                  <c:v>44255</c:v>
                </c:pt>
                <c:pt idx="117">
                  <c:v>44255</c:v>
                </c:pt>
                <c:pt idx="118">
                  <c:v>44255</c:v>
                </c:pt>
                <c:pt idx="119">
                  <c:v>44255</c:v>
                </c:pt>
                <c:pt idx="120">
                  <c:v>44256</c:v>
                </c:pt>
                <c:pt idx="121">
                  <c:v>44256</c:v>
                </c:pt>
                <c:pt idx="122">
                  <c:v>44256</c:v>
                </c:pt>
                <c:pt idx="123">
                  <c:v>44256</c:v>
                </c:pt>
                <c:pt idx="124">
                  <c:v>44256</c:v>
                </c:pt>
                <c:pt idx="125">
                  <c:v>44256</c:v>
                </c:pt>
                <c:pt idx="126">
                  <c:v>44256</c:v>
                </c:pt>
                <c:pt idx="127">
                  <c:v>44256</c:v>
                </c:pt>
                <c:pt idx="128">
                  <c:v>44256</c:v>
                </c:pt>
                <c:pt idx="129">
                  <c:v>44256</c:v>
                </c:pt>
                <c:pt idx="130">
                  <c:v>44256</c:v>
                </c:pt>
                <c:pt idx="131">
                  <c:v>44256</c:v>
                </c:pt>
                <c:pt idx="132">
                  <c:v>44256</c:v>
                </c:pt>
                <c:pt idx="133">
                  <c:v>44256</c:v>
                </c:pt>
                <c:pt idx="134">
                  <c:v>44256</c:v>
                </c:pt>
                <c:pt idx="135">
                  <c:v>44256</c:v>
                </c:pt>
                <c:pt idx="136">
                  <c:v>44256</c:v>
                </c:pt>
                <c:pt idx="137">
                  <c:v>44256</c:v>
                </c:pt>
                <c:pt idx="138">
                  <c:v>44256</c:v>
                </c:pt>
                <c:pt idx="139">
                  <c:v>44256</c:v>
                </c:pt>
                <c:pt idx="140">
                  <c:v>44256</c:v>
                </c:pt>
                <c:pt idx="141">
                  <c:v>44256</c:v>
                </c:pt>
                <c:pt idx="142">
                  <c:v>44256</c:v>
                </c:pt>
                <c:pt idx="143">
                  <c:v>44256</c:v>
                </c:pt>
                <c:pt idx="144">
                  <c:v>44257</c:v>
                </c:pt>
                <c:pt idx="145">
                  <c:v>44257</c:v>
                </c:pt>
                <c:pt idx="146">
                  <c:v>44257</c:v>
                </c:pt>
                <c:pt idx="147">
                  <c:v>44257</c:v>
                </c:pt>
                <c:pt idx="148">
                  <c:v>44257</c:v>
                </c:pt>
                <c:pt idx="149">
                  <c:v>44257</c:v>
                </c:pt>
                <c:pt idx="150">
                  <c:v>44257</c:v>
                </c:pt>
                <c:pt idx="151">
                  <c:v>44257</c:v>
                </c:pt>
                <c:pt idx="152">
                  <c:v>44257</c:v>
                </c:pt>
                <c:pt idx="153">
                  <c:v>44257</c:v>
                </c:pt>
                <c:pt idx="154">
                  <c:v>44257</c:v>
                </c:pt>
                <c:pt idx="155">
                  <c:v>44257</c:v>
                </c:pt>
                <c:pt idx="156">
                  <c:v>44257</c:v>
                </c:pt>
                <c:pt idx="157">
                  <c:v>44257</c:v>
                </c:pt>
                <c:pt idx="158">
                  <c:v>44257</c:v>
                </c:pt>
                <c:pt idx="159">
                  <c:v>44257</c:v>
                </c:pt>
                <c:pt idx="160">
                  <c:v>44257</c:v>
                </c:pt>
                <c:pt idx="161">
                  <c:v>44257</c:v>
                </c:pt>
                <c:pt idx="162">
                  <c:v>44257</c:v>
                </c:pt>
                <c:pt idx="163">
                  <c:v>44257</c:v>
                </c:pt>
                <c:pt idx="164">
                  <c:v>44257</c:v>
                </c:pt>
                <c:pt idx="165">
                  <c:v>44257</c:v>
                </c:pt>
                <c:pt idx="166">
                  <c:v>44257</c:v>
                </c:pt>
                <c:pt idx="167">
                  <c:v>44257</c:v>
                </c:pt>
                <c:pt idx="168">
                  <c:v>44258</c:v>
                </c:pt>
                <c:pt idx="169">
                  <c:v>44258</c:v>
                </c:pt>
                <c:pt idx="170">
                  <c:v>44258</c:v>
                </c:pt>
                <c:pt idx="171">
                  <c:v>44258</c:v>
                </c:pt>
                <c:pt idx="172">
                  <c:v>44258</c:v>
                </c:pt>
                <c:pt idx="173">
                  <c:v>44258</c:v>
                </c:pt>
                <c:pt idx="174">
                  <c:v>44258</c:v>
                </c:pt>
                <c:pt idx="175">
                  <c:v>44258</c:v>
                </c:pt>
                <c:pt idx="176">
                  <c:v>44258</c:v>
                </c:pt>
                <c:pt idx="177">
                  <c:v>44258</c:v>
                </c:pt>
                <c:pt idx="178">
                  <c:v>44258</c:v>
                </c:pt>
                <c:pt idx="179">
                  <c:v>44258</c:v>
                </c:pt>
                <c:pt idx="180">
                  <c:v>44258</c:v>
                </c:pt>
                <c:pt idx="181">
                  <c:v>44258</c:v>
                </c:pt>
                <c:pt idx="182">
                  <c:v>44258</c:v>
                </c:pt>
                <c:pt idx="183">
                  <c:v>44258</c:v>
                </c:pt>
                <c:pt idx="184">
                  <c:v>44258</c:v>
                </c:pt>
                <c:pt idx="185">
                  <c:v>44258</c:v>
                </c:pt>
                <c:pt idx="186">
                  <c:v>44258</c:v>
                </c:pt>
                <c:pt idx="187">
                  <c:v>44258</c:v>
                </c:pt>
                <c:pt idx="188">
                  <c:v>44258</c:v>
                </c:pt>
                <c:pt idx="189">
                  <c:v>44258</c:v>
                </c:pt>
                <c:pt idx="190">
                  <c:v>44258</c:v>
                </c:pt>
                <c:pt idx="191">
                  <c:v>44258</c:v>
                </c:pt>
                <c:pt idx="192">
                  <c:v>44259</c:v>
                </c:pt>
                <c:pt idx="193">
                  <c:v>44259</c:v>
                </c:pt>
                <c:pt idx="194">
                  <c:v>44259</c:v>
                </c:pt>
                <c:pt idx="195">
                  <c:v>44259</c:v>
                </c:pt>
                <c:pt idx="196">
                  <c:v>44259</c:v>
                </c:pt>
                <c:pt idx="197">
                  <c:v>44259</c:v>
                </c:pt>
                <c:pt idx="198">
                  <c:v>44259</c:v>
                </c:pt>
                <c:pt idx="199">
                  <c:v>44259</c:v>
                </c:pt>
                <c:pt idx="200">
                  <c:v>44259</c:v>
                </c:pt>
                <c:pt idx="201">
                  <c:v>44259</c:v>
                </c:pt>
                <c:pt idx="202">
                  <c:v>44259</c:v>
                </c:pt>
                <c:pt idx="203">
                  <c:v>44259</c:v>
                </c:pt>
                <c:pt idx="204">
                  <c:v>44259</c:v>
                </c:pt>
                <c:pt idx="205">
                  <c:v>44259</c:v>
                </c:pt>
                <c:pt idx="206">
                  <c:v>44259</c:v>
                </c:pt>
                <c:pt idx="207">
                  <c:v>44259</c:v>
                </c:pt>
                <c:pt idx="208">
                  <c:v>44259</c:v>
                </c:pt>
                <c:pt idx="209">
                  <c:v>44259</c:v>
                </c:pt>
                <c:pt idx="210">
                  <c:v>44259</c:v>
                </c:pt>
                <c:pt idx="211">
                  <c:v>44259</c:v>
                </c:pt>
                <c:pt idx="212">
                  <c:v>44259</c:v>
                </c:pt>
                <c:pt idx="213">
                  <c:v>44259</c:v>
                </c:pt>
                <c:pt idx="214">
                  <c:v>44259</c:v>
                </c:pt>
                <c:pt idx="215">
                  <c:v>44259</c:v>
                </c:pt>
                <c:pt idx="216">
                  <c:v>44260</c:v>
                </c:pt>
                <c:pt idx="217">
                  <c:v>44260</c:v>
                </c:pt>
                <c:pt idx="218">
                  <c:v>44260</c:v>
                </c:pt>
                <c:pt idx="219">
                  <c:v>44260</c:v>
                </c:pt>
                <c:pt idx="220">
                  <c:v>44260</c:v>
                </c:pt>
                <c:pt idx="221">
                  <c:v>44260</c:v>
                </c:pt>
                <c:pt idx="222">
                  <c:v>44260</c:v>
                </c:pt>
                <c:pt idx="223">
                  <c:v>44260</c:v>
                </c:pt>
                <c:pt idx="224">
                  <c:v>44260</c:v>
                </c:pt>
                <c:pt idx="225">
                  <c:v>44260</c:v>
                </c:pt>
                <c:pt idx="226">
                  <c:v>44260</c:v>
                </c:pt>
                <c:pt idx="227">
                  <c:v>44260</c:v>
                </c:pt>
                <c:pt idx="228">
                  <c:v>44260</c:v>
                </c:pt>
                <c:pt idx="229">
                  <c:v>44260</c:v>
                </c:pt>
                <c:pt idx="230">
                  <c:v>44260</c:v>
                </c:pt>
                <c:pt idx="231">
                  <c:v>44260</c:v>
                </c:pt>
                <c:pt idx="232">
                  <c:v>44260</c:v>
                </c:pt>
                <c:pt idx="233">
                  <c:v>44260</c:v>
                </c:pt>
                <c:pt idx="234">
                  <c:v>44260</c:v>
                </c:pt>
                <c:pt idx="235">
                  <c:v>44260</c:v>
                </c:pt>
                <c:pt idx="236">
                  <c:v>44260</c:v>
                </c:pt>
                <c:pt idx="237">
                  <c:v>44260</c:v>
                </c:pt>
                <c:pt idx="238">
                  <c:v>44260</c:v>
                </c:pt>
                <c:pt idx="239">
                  <c:v>44260</c:v>
                </c:pt>
                <c:pt idx="240">
                  <c:v>44261</c:v>
                </c:pt>
                <c:pt idx="241">
                  <c:v>44261</c:v>
                </c:pt>
                <c:pt idx="242">
                  <c:v>44261</c:v>
                </c:pt>
                <c:pt idx="243">
                  <c:v>44261</c:v>
                </c:pt>
                <c:pt idx="244">
                  <c:v>44261</c:v>
                </c:pt>
                <c:pt idx="245">
                  <c:v>44261</c:v>
                </c:pt>
                <c:pt idx="246">
                  <c:v>44261</c:v>
                </c:pt>
                <c:pt idx="247">
                  <c:v>44261</c:v>
                </c:pt>
                <c:pt idx="248">
                  <c:v>44261</c:v>
                </c:pt>
                <c:pt idx="249">
                  <c:v>44261</c:v>
                </c:pt>
                <c:pt idx="250">
                  <c:v>44261</c:v>
                </c:pt>
                <c:pt idx="251">
                  <c:v>44261</c:v>
                </c:pt>
                <c:pt idx="252">
                  <c:v>44261</c:v>
                </c:pt>
                <c:pt idx="253">
                  <c:v>44261</c:v>
                </c:pt>
                <c:pt idx="254">
                  <c:v>44261</c:v>
                </c:pt>
                <c:pt idx="255">
                  <c:v>44261</c:v>
                </c:pt>
                <c:pt idx="256">
                  <c:v>44261</c:v>
                </c:pt>
                <c:pt idx="257">
                  <c:v>44261</c:v>
                </c:pt>
                <c:pt idx="258">
                  <c:v>44261</c:v>
                </c:pt>
                <c:pt idx="259">
                  <c:v>44261</c:v>
                </c:pt>
                <c:pt idx="260">
                  <c:v>44261</c:v>
                </c:pt>
                <c:pt idx="261">
                  <c:v>44261</c:v>
                </c:pt>
                <c:pt idx="262">
                  <c:v>44261</c:v>
                </c:pt>
                <c:pt idx="263">
                  <c:v>44261</c:v>
                </c:pt>
                <c:pt idx="264">
                  <c:v>44262</c:v>
                </c:pt>
                <c:pt idx="265">
                  <c:v>44262</c:v>
                </c:pt>
                <c:pt idx="266">
                  <c:v>44262</c:v>
                </c:pt>
                <c:pt idx="267">
                  <c:v>44262</c:v>
                </c:pt>
                <c:pt idx="268">
                  <c:v>44262</c:v>
                </c:pt>
                <c:pt idx="269">
                  <c:v>44262</c:v>
                </c:pt>
                <c:pt idx="270">
                  <c:v>44262</c:v>
                </c:pt>
                <c:pt idx="271">
                  <c:v>44262</c:v>
                </c:pt>
                <c:pt idx="272">
                  <c:v>44262</c:v>
                </c:pt>
                <c:pt idx="273">
                  <c:v>44262</c:v>
                </c:pt>
                <c:pt idx="274">
                  <c:v>44262</c:v>
                </c:pt>
                <c:pt idx="275">
                  <c:v>44262</c:v>
                </c:pt>
                <c:pt idx="276">
                  <c:v>44262</c:v>
                </c:pt>
                <c:pt idx="277">
                  <c:v>44262</c:v>
                </c:pt>
                <c:pt idx="278">
                  <c:v>44262</c:v>
                </c:pt>
                <c:pt idx="279">
                  <c:v>44262</c:v>
                </c:pt>
                <c:pt idx="280">
                  <c:v>44262</c:v>
                </c:pt>
                <c:pt idx="281">
                  <c:v>44262</c:v>
                </c:pt>
                <c:pt idx="282">
                  <c:v>44262</c:v>
                </c:pt>
                <c:pt idx="283">
                  <c:v>44262</c:v>
                </c:pt>
                <c:pt idx="284">
                  <c:v>44262</c:v>
                </c:pt>
                <c:pt idx="285">
                  <c:v>44262</c:v>
                </c:pt>
                <c:pt idx="286">
                  <c:v>44262</c:v>
                </c:pt>
                <c:pt idx="287">
                  <c:v>44262</c:v>
                </c:pt>
                <c:pt idx="288">
                  <c:v>44263</c:v>
                </c:pt>
                <c:pt idx="289">
                  <c:v>44263</c:v>
                </c:pt>
                <c:pt idx="290">
                  <c:v>44263</c:v>
                </c:pt>
                <c:pt idx="291">
                  <c:v>44263</c:v>
                </c:pt>
                <c:pt idx="292">
                  <c:v>44263</c:v>
                </c:pt>
                <c:pt idx="293">
                  <c:v>44263</c:v>
                </c:pt>
                <c:pt idx="294">
                  <c:v>44263</c:v>
                </c:pt>
                <c:pt idx="295">
                  <c:v>44263</c:v>
                </c:pt>
                <c:pt idx="296">
                  <c:v>44263</c:v>
                </c:pt>
                <c:pt idx="297">
                  <c:v>44263</c:v>
                </c:pt>
                <c:pt idx="298">
                  <c:v>44263</c:v>
                </c:pt>
                <c:pt idx="299">
                  <c:v>44263</c:v>
                </c:pt>
                <c:pt idx="300">
                  <c:v>44263</c:v>
                </c:pt>
                <c:pt idx="301">
                  <c:v>44263</c:v>
                </c:pt>
                <c:pt idx="302">
                  <c:v>44263</c:v>
                </c:pt>
                <c:pt idx="303">
                  <c:v>44263</c:v>
                </c:pt>
                <c:pt idx="304">
                  <c:v>44263</c:v>
                </c:pt>
                <c:pt idx="305">
                  <c:v>44263</c:v>
                </c:pt>
                <c:pt idx="306">
                  <c:v>44263</c:v>
                </c:pt>
                <c:pt idx="307">
                  <c:v>44263</c:v>
                </c:pt>
                <c:pt idx="308">
                  <c:v>44263</c:v>
                </c:pt>
                <c:pt idx="309">
                  <c:v>44263</c:v>
                </c:pt>
                <c:pt idx="310">
                  <c:v>44263</c:v>
                </c:pt>
                <c:pt idx="311">
                  <c:v>44263</c:v>
                </c:pt>
                <c:pt idx="312">
                  <c:v>44264</c:v>
                </c:pt>
                <c:pt idx="313">
                  <c:v>44264</c:v>
                </c:pt>
                <c:pt idx="314">
                  <c:v>44264</c:v>
                </c:pt>
                <c:pt idx="315">
                  <c:v>44264</c:v>
                </c:pt>
                <c:pt idx="316">
                  <c:v>44264</c:v>
                </c:pt>
                <c:pt idx="317">
                  <c:v>44264</c:v>
                </c:pt>
                <c:pt idx="318">
                  <c:v>44264</c:v>
                </c:pt>
                <c:pt idx="319">
                  <c:v>44264</c:v>
                </c:pt>
                <c:pt idx="320">
                  <c:v>44264</c:v>
                </c:pt>
                <c:pt idx="321">
                  <c:v>44264</c:v>
                </c:pt>
                <c:pt idx="322">
                  <c:v>44264</c:v>
                </c:pt>
                <c:pt idx="323">
                  <c:v>44264</c:v>
                </c:pt>
                <c:pt idx="324">
                  <c:v>44264</c:v>
                </c:pt>
                <c:pt idx="325">
                  <c:v>44264</c:v>
                </c:pt>
                <c:pt idx="326">
                  <c:v>44264</c:v>
                </c:pt>
                <c:pt idx="327">
                  <c:v>44264</c:v>
                </c:pt>
                <c:pt idx="328">
                  <c:v>44264</c:v>
                </c:pt>
                <c:pt idx="329">
                  <c:v>44264</c:v>
                </c:pt>
                <c:pt idx="330">
                  <c:v>44264</c:v>
                </c:pt>
                <c:pt idx="331">
                  <c:v>44264</c:v>
                </c:pt>
                <c:pt idx="332">
                  <c:v>44264</c:v>
                </c:pt>
                <c:pt idx="333">
                  <c:v>44264</c:v>
                </c:pt>
                <c:pt idx="334">
                  <c:v>44264</c:v>
                </c:pt>
                <c:pt idx="335">
                  <c:v>44264</c:v>
                </c:pt>
                <c:pt idx="336">
                  <c:v>44265</c:v>
                </c:pt>
                <c:pt idx="337">
                  <c:v>44265</c:v>
                </c:pt>
                <c:pt idx="338">
                  <c:v>44265</c:v>
                </c:pt>
                <c:pt idx="339">
                  <c:v>44265</c:v>
                </c:pt>
                <c:pt idx="340">
                  <c:v>44265</c:v>
                </c:pt>
                <c:pt idx="341">
                  <c:v>44265</c:v>
                </c:pt>
                <c:pt idx="342">
                  <c:v>44265</c:v>
                </c:pt>
                <c:pt idx="343">
                  <c:v>44265</c:v>
                </c:pt>
                <c:pt idx="344">
                  <c:v>44265</c:v>
                </c:pt>
                <c:pt idx="345">
                  <c:v>44265</c:v>
                </c:pt>
                <c:pt idx="346">
                  <c:v>44265</c:v>
                </c:pt>
                <c:pt idx="347">
                  <c:v>44265</c:v>
                </c:pt>
                <c:pt idx="348">
                  <c:v>44265</c:v>
                </c:pt>
                <c:pt idx="349">
                  <c:v>44265</c:v>
                </c:pt>
                <c:pt idx="350">
                  <c:v>44265</c:v>
                </c:pt>
                <c:pt idx="351">
                  <c:v>44265</c:v>
                </c:pt>
                <c:pt idx="352">
                  <c:v>44265</c:v>
                </c:pt>
                <c:pt idx="353">
                  <c:v>44265</c:v>
                </c:pt>
                <c:pt idx="354">
                  <c:v>44265</c:v>
                </c:pt>
                <c:pt idx="355">
                  <c:v>44265</c:v>
                </c:pt>
                <c:pt idx="356">
                  <c:v>44265</c:v>
                </c:pt>
                <c:pt idx="357">
                  <c:v>44265</c:v>
                </c:pt>
                <c:pt idx="358">
                  <c:v>44265</c:v>
                </c:pt>
                <c:pt idx="359">
                  <c:v>44265</c:v>
                </c:pt>
                <c:pt idx="360">
                  <c:v>44266</c:v>
                </c:pt>
                <c:pt idx="361">
                  <c:v>44266</c:v>
                </c:pt>
                <c:pt idx="362">
                  <c:v>44266</c:v>
                </c:pt>
                <c:pt idx="363">
                  <c:v>44266</c:v>
                </c:pt>
                <c:pt idx="364">
                  <c:v>44266</c:v>
                </c:pt>
                <c:pt idx="365">
                  <c:v>44266</c:v>
                </c:pt>
                <c:pt idx="366">
                  <c:v>44266</c:v>
                </c:pt>
                <c:pt idx="367">
                  <c:v>44266</c:v>
                </c:pt>
                <c:pt idx="368">
                  <c:v>44266</c:v>
                </c:pt>
                <c:pt idx="369">
                  <c:v>44266</c:v>
                </c:pt>
                <c:pt idx="370">
                  <c:v>44266</c:v>
                </c:pt>
                <c:pt idx="371">
                  <c:v>44266</c:v>
                </c:pt>
                <c:pt idx="372">
                  <c:v>44266</c:v>
                </c:pt>
                <c:pt idx="373">
                  <c:v>44266</c:v>
                </c:pt>
                <c:pt idx="374">
                  <c:v>44266</c:v>
                </c:pt>
                <c:pt idx="375">
                  <c:v>44266</c:v>
                </c:pt>
                <c:pt idx="376">
                  <c:v>44266</c:v>
                </c:pt>
                <c:pt idx="377">
                  <c:v>44266</c:v>
                </c:pt>
                <c:pt idx="378">
                  <c:v>44266</c:v>
                </c:pt>
                <c:pt idx="379">
                  <c:v>44266</c:v>
                </c:pt>
                <c:pt idx="380">
                  <c:v>44266</c:v>
                </c:pt>
                <c:pt idx="381">
                  <c:v>44266</c:v>
                </c:pt>
                <c:pt idx="382">
                  <c:v>44266</c:v>
                </c:pt>
                <c:pt idx="383">
                  <c:v>44266</c:v>
                </c:pt>
                <c:pt idx="384">
                  <c:v>44267</c:v>
                </c:pt>
                <c:pt idx="385">
                  <c:v>44267</c:v>
                </c:pt>
                <c:pt idx="386">
                  <c:v>44267</c:v>
                </c:pt>
                <c:pt idx="387">
                  <c:v>44267</c:v>
                </c:pt>
                <c:pt idx="388">
                  <c:v>44267</c:v>
                </c:pt>
                <c:pt idx="389">
                  <c:v>44267</c:v>
                </c:pt>
                <c:pt idx="390">
                  <c:v>44267</c:v>
                </c:pt>
                <c:pt idx="391">
                  <c:v>44267</c:v>
                </c:pt>
                <c:pt idx="392">
                  <c:v>44267</c:v>
                </c:pt>
                <c:pt idx="393">
                  <c:v>44267</c:v>
                </c:pt>
                <c:pt idx="394">
                  <c:v>44267</c:v>
                </c:pt>
                <c:pt idx="395">
                  <c:v>44267</c:v>
                </c:pt>
                <c:pt idx="396">
                  <c:v>44267</c:v>
                </c:pt>
                <c:pt idx="397">
                  <c:v>44267</c:v>
                </c:pt>
                <c:pt idx="398">
                  <c:v>44267</c:v>
                </c:pt>
                <c:pt idx="399">
                  <c:v>44267</c:v>
                </c:pt>
                <c:pt idx="400">
                  <c:v>44267</c:v>
                </c:pt>
                <c:pt idx="401">
                  <c:v>44267</c:v>
                </c:pt>
                <c:pt idx="402">
                  <c:v>44267</c:v>
                </c:pt>
                <c:pt idx="403">
                  <c:v>44267</c:v>
                </c:pt>
                <c:pt idx="404">
                  <c:v>44267</c:v>
                </c:pt>
                <c:pt idx="405">
                  <c:v>44267</c:v>
                </c:pt>
                <c:pt idx="406">
                  <c:v>44267</c:v>
                </c:pt>
                <c:pt idx="407">
                  <c:v>44267</c:v>
                </c:pt>
                <c:pt idx="408">
                  <c:v>44268</c:v>
                </c:pt>
                <c:pt idx="409">
                  <c:v>44268</c:v>
                </c:pt>
                <c:pt idx="410">
                  <c:v>44268</c:v>
                </c:pt>
                <c:pt idx="411">
                  <c:v>44268</c:v>
                </c:pt>
                <c:pt idx="412">
                  <c:v>44268</c:v>
                </c:pt>
                <c:pt idx="413">
                  <c:v>44268</c:v>
                </c:pt>
                <c:pt idx="414">
                  <c:v>44268</c:v>
                </c:pt>
                <c:pt idx="415">
                  <c:v>44268</c:v>
                </c:pt>
                <c:pt idx="416">
                  <c:v>44268</c:v>
                </c:pt>
                <c:pt idx="417">
                  <c:v>44268</c:v>
                </c:pt>
                <c:pt idx="418">
                  <c:v>44268</c:v>
                </c:pt>
                <c:pt idx="419">
                  <c:v>44268</c:v>
                </c:pt>
                <c:pt idx="420">
                  <c:v>44268</c:v>
                </c:pt>
                <c:pt idx="421">
                  <c:v>44268</c:v>
                </c:pt>
                <c:pt idx="422">
                  <c:v>44268</c:v>
                </c:pt>
                <c:pt idx="423">
                  <c:v>44268</c:v>
                </c:pt>
                <c:pt idx="424">
                  <c:v>44268</c:v>
                </c:pt>
                <c:pt idx="425">
                  <c:v>44268</c:v>
                </c:pt>
                <c:pt idx="426">
                  <c:v>44268</c:v>
                </c:pt>
                <c:pt idx="427">
                  <c:v>44268</c:v>
                </c:pt>
                <c:pt idx="428">
                  <c:v>44268</c:v>
                </c:pt>
                <c:pt idx="429">
                  <c:v>44268</c:v>
                </c:pt>
                <c:pt idx="430">
                  <c:v>44268</c:v>
                </c:pt>
                <c:pt idx="431">
                  <c:v>44268</c:v>
                </c:pt>
                <c:pt idx="432">
                  <c:v>44269</c:v>
                </c:pt>
                <c:pt idx="433">
                  <c:v>44269</c:v>
                </c:pt>
                <c:pt idx="434">
                  <c:v>44269</c:v>
                </c:pt>
                <c:pt idx="435">
                  <c:v>44269</c:v>
                </c:pt>
                <c:pt idx="436">
                  <c:v>44269</c:v>
                </c:pt>
                <c:pt idx="437">
                  <c:v>44269</c:v>
                </c:pt>
                <c:pt idx="438">
                  <c:v>44269</c:v>
                </c:pt>
                <c:pt idx="439">
                  <c:v>44269</c:v>
                </c:pt>
                <c:pt idx="440">
                  <c:v>44269</c:v>
                </c:pt>
                <c:pt idx="441">
                  <c:v>44269</c:v>
                </c:pt>
                <c:pt idx="442">
                  <c:v>44269</c:v>
                </c:pt>
                <c:pt idx="443">
                  <c:v>44269</c:v>
                </c:pt>
                <c:pt idx="444">
                  <c:v>44269</c:v>
                </c:pt>
                <c:pt idx="445">
                  <c:v>44269</c:v>
                </c:pt>
                <c:pt idx="446">
                  <c:v>44269</c:v>
                </c:pt>
                <c:pt idx="447">
                  <c:v>44269</c:v>
                </c:pt>
                <c:pt idx="448">
                  <c:v>44269</c:v>
                </c:pt>
                <c:pt idx="449">
                  <c:v>44269</c:v>
                </c:pt>
                <c:pt idx="450">
                  <c:v>44269</c:v>
                </c:pt>
                <c:pt idx="451">
                  <c:v>44269</c:v>
                </c:pt>
                <c:pt idx="452">
                  <c:v>44269</c:v>
                </c:pt>
                <c:pt idx="453">
                  <c:v>44269</c:v>
                </c:pt>
                <c:pt idx="454">
                  <c:v>44269</c:v>
                </c:pt>
                <c:pt idx="455">
                  <c:v>44269</c:v>
                </c:pt>
                <c:pt idx="456">
                  <c:v>44270</c:v>
                </c:pt>
                <c:pt idx="457">
                  <c:v>44270</c:v>
                </c:pt>
                <c:pt idx="458">
                  <c:v>44270</c:v>
                </c:pt>
                <c:pt idx="459">
                  <c:v>44270</c:v>
                </c:pt>
                <c:pt idx="460">
                  <c:v>44270</c:v>
                </c:pt>
                <c:pt idx="461">
                  <c:v>44270</c:v>
                </c:pt>
                <c:pt idx="462">
                  <c:v>44270</c:v>
                </c:pt>
                <c:pt idx="463">
                  <c:v>44270</c:v>
                </c:pt>
                <c:pt idx="464">
                  <c:v>44270</c:v>
                </c:pt>
                <c:pt idx="465">
                  <c:v>44270</c:v>
                </c:pt>
                <c:pt idx="466">
                  <c:v>44270</c:v>
                </c:pt>
                <c:pt idx="467">
                  <c:v>44270</c:v>
                </c:pt>
                <c:pt idx="468">
                  <c:v>44270</c:v>
                </c:pt>
                <c:pt idx="469">
                  <c:v>44270</c:v>
                </c:pt>
                <c:pt idx="470">
                  <c:v>44270</c:v>
                </c:pt>
                <c:pt idx="471">
                  <c:v>44270</c:v>
                </c:pt>
                <c:pt idx="472">
                  <c:v>44270</c:v>
                </c:pt>
                <c:pt idx="473">
                  <c:v>44270</c:v>
                </c:pt>
                <c:pt idx="474">
                  <c:v>44270</c:v>
                </c:pt>
                <c:pt idx="475">
                  <c:v>44270</c:v>
                </c:pt>
                <c:pt idx="476">
                  <c:v>44270</c:v>
                </c:pt>
                <c:pt idx="477">
                  <c:v>44270</c:v>
                </c:pt>
                <c:pt idx="478">
                  <c:v>44270</c:v>
                </c:pt>
                <c:pt idx="479">
                  <c:v>44270</c:v>
                </c:pt>
                <c:pt idx="480">
                  <c:v>44271</c:v>
                </c:pt>
                <c:pt idx="481">
                  <c:v>44271</c:v>
                </c:pt>
                <c:pt idx="482">
                  <c:v>44271</c:v>
                </c:pt>
                <c:pt idx="483">
                  <c:v>44271</c:v>
                </c:pt>
                <c:pt idx="484">
                  <c:v>44271</c:v>
                </c:pt>
                <c:pt idx="485">
                  <c:v>44271</c:v>
                </c:pt>
                <c:pt idx="486">
                  <c:v>44271</c:v>
                </c:pt>
                <c:pt idx="487">
                  <c:v>44271</c:v>
                </c:pt>
                <c:pt idx="488">
                  <c:v>44271</c:v>
                </c:pt>
                <c:pt idx="489">
                  <c:v>44271</c:v>
                </c:pt>
                <c:pt idx="490">
                  <c:v>44271</c:v>
                </c:pt>
                <c:pt idx="491">
                  <c:v>44271</c:v>
                </c:pt>
                <c:pt idx="492">
                  <c:v>44271</c:v>
                </c:pt>
                <c:pt idx="493">
                  <c:v>44271</c:v>
                </c:pt>
                <c:pt idx="494">
                  <c:v>44271</c:v>
                </c:pt>
                <c:pt idx="495">
                  <c:v>44271</c:v>
                </c:pt>
                <c:pt idx="496">
                  <c:v>44271</c:v>
                </c:pt>
                <c:pt idx="497">
                  <c:v>44271</c:v>
                </c:pt>
                <c:pt idx="498">
                  <c:v>44271</c:v>
                </c:pt>
                <c:pt idx="499">
                  <c:v>44271</c:v>
                </c:pt>
                <c:pt idx="500">
                  <c:v>44271</c:v>
                </c:pt>
                <c:pt idx="501">
                  <c:v>44271</c:v>
                </c:pt>
                <c:pt idx="502">
                  <c:v>44271</c:v>
                </c:pt>
                <c:pt idx="503">
                  <c:v>44271</c:v>
                </c:pt>
                <c:pt idx="504">
                  <c:v>44272</c:v>
                </c:pt>
                <c:pt idx="505">
                  <c:v>44272</c:v>
                </c:pt>
                <c:pt idx="506">
                  <c:v>44272</c:v>
                </c:pt>
                <c:pt idx="507">
                  <c:v>44272</c:v>
                </c:pt>
                <c:pt idx="508">
                  <c:v>44272</c:v>
                </c:pt>
                <c:pt idx="509">
                  <c:v>44272</c:v>
                </c:pt>
                <c:pt idx="510">
                  <c:v>44272</c:v>
                </c:pt>
                <c:pt idx="511">
                  <c:v>44272</c:v>
                </c:pt>
                <c:pt idx="512">
                  <c:v>44272</c:v>
                </c:pt>
                <c:pt idx="513">
                  <c:v>44272</c:v>
                </c:pt>
                <c:pt idx="514">
                  <c:v>44272</c:v>
                </c:pt>
                <c:pt idx="515">
                  <c:v>44272</c:v>
                </c:pt>
                <c:pt idx="516">
                  <c:v>44272</c:v>
                </c:pt>
                <c:pt idx="517">
                  <c:v>44272</c:v>
                </c:pt>
                <c:pt idx="518">
                  <c:v>44272</c:v>
                </c:pt>
                <c:pt idx="519">
                  <c:v>44272</c:v>
                </c:pt>
                <c:pt idx="520">
                  <c:v>44272</c:v>
                </c:pt>
                <c:pt idx="521">
                  <c:v>44272</c:v>
                </c:pt>
                <c:pt idx="522">
                  <c:v>44272</c:v>
                </c:pt>
                <c:pt idx="523">
                  <c:v>44272</c:v>
                </c:pt>
                <c:pt idx="524">
                  <c:v>44272</c:v>
                </c:pt>
                <c:pt idx="525">
                  <c:v>44272</c:v>
                </c:pt>
                <c:pt idx="526">
                  <c:v>44272</c:v>
                </c:pt>
                <c:pt idx="527">
                  <c:v>44272</c:v>
                </c:pt>
                <c:pt idx="528">
                  <c:v>44273</c:v>
                </c:pt>
                <c:pt idx="529">
                  <c:v>44273</c:v>
                </c:pt>
                <c:pt idx="530">
                  <c:v>44273</c:v>
                </c:pt>
                <c:pt idx="531">
                  <c:v>44273</c:v>
                </c:pt>
                <c:pt idx="532">
                  <c:v>44273</c:v>
                </c:pt>
                <c:pt idx="533">
                  <c:v>44273</c:v>
                </c:pt>
                <c:pt idx="534">
                  <c:v>44273</c:v>
                </c:pt>
                <c:pt idx="535">
                  <c:v>44273</c:v>
                </c:pt>
                <c:pt idx="536">
                  <c:v>44273</c:v>
                </c:pt>
                <c:pt idx="537">
                  <c:v>44273</c:v>
                </c:pt>
                <c:pt idx="538">
                  <c:v>44273</c:v>
                </c:pt>
                <c:pt idx="539">
                  <c:v>44273</c:v>
                </c:pt>
                <c:pt idx="540">
                  <c:v>44273</c:v>
                </c:pt>
                <c:pt idx="541">
                  <c:v>44273</c:v>
                </c:pt>
                <c:pt idx="542">
                  <c:v>44273</c:v>
                </c:pt>
                <c:pt idx="543">
                  <c:v>44273</c:v>
                </c:pt>
                <c:pt idx="544">
                  <c:v>44273</c:v>
                </c:pt>
                <c:pt idx="545">
                  <c:v>44273</c:v>
                </c:pt>
                <c:pt idx="546">
                  <c:v>44273</c:v>
                </c:pt>
                <c:pt idx="547">
                  <c:v>44273</c:v>
                </c:pt>
                <c:pt idx="548">
                  <c:v>44273</c:v>
                </c:pt>
                <c:pt idx="549">
                  <c:v>44273</c:v>
                </c:pt>
                <c:pt idx="550">
                  <c:v>44273</c:v>
                </c:pt>
                <c:pt idx="551">
                  <c:v>44273</c:v>
                </c:pt>
                <c:pt idx="552">
                  <c:v>44274</c:v>
                </c:pt>
                <c:pt idx="553">
                  <c:v>44274</c:v>
                </c:pt>
                <c:pt idx="554">
                  <c:v>44274</c:v>
                </c:pt>
                <c:pt idx="555">
                  <c:v>44274</c:v>
                </c:pt>
                <c:pt idx="556">
                  <c:v>44274</c:v>
                </c:pt>
                <c:pt idx="557">
                  <c:v>44274</c:v>
                </c:pt>
                <c:pt idx="558">
                  <c:v>44274</c:v>
                </c:pt>
                <c:pt idx="559">
                  <c:v>44274</c:v>
                </c:pt>
                <c:pt idx="560">
                  <c:v>44274</c:v>
                </c:pt>
                <c:pt idx="561">
                  <c:v>44274</c:v>
                </c:pt>
                <c:pt idx="562">
                  <c:v>44274</c:v>
                </c:pt>
                <c:pt idx="563">
                  <c:v>44274</c:v>
                </c:pt>
                <c:pt idx="564">
                  <c:v>44274</c:v>
                </c:pt>
                <c:pt idx="565">
                  <c:v>44274</c:v>
                </c:pt>
                <c:pt idx="566">
                  <c:v>44274</c:v>
                </c:pt>
                <c:pt idx="567">
                  <c:v>44274</c:v>
                </c:pt>
                <c:pt idx="568">
                  <c:v>44274</c:v>
                </c:pt>
                <c:pt idx="569">
                  <c:v>44274</c:v>
                </c:pt>
                <c:pt idx="570">
                  <c:v>44274</c:v>
                </c:pt>
                <c:pt idx="571">
                  <c:v>44274</c:v>
                </c:pt>
                <c:pt idx="572">
                  <c:v>44274</c:v>
                </c:pt>
                <c:pt idx="573">
                  <c:v>44274</c:v>
                </c:pt>
                <c:pt idx="574">
                  <c:v>44274</c:v>
                </c:pt>
                <c:pt idx="575">
                  <c:v>44274</c:v>
                </c:pt>
                <c:pt idx="576">
                  <c:v>44275</c:v>
                </c:pt>
                <c:pt idx="577">
                  <c:v>44275</c:v>
                </c:pt>
                <c:pt idx="578">
                  <c:v>44275</c:v>
                </c:pt>
                <c:pt idx="579">
                  <c:v>44275</c:v>
                </c:pt>
                <c:pt idx="580">
                  <c:v>44275</c:v>
                </c:pt>
                <c:pt idx="581">
                  <c:v>44275</c:v>
                </c:pt>
                <c:pt idx="582">
                  <c:v>44275</c:v>
                </c:pt>
                <c:pt idx="583">
                  <c:v>44275</c:v>
                </c:pt>
                <c:pt idx="584">
                  <c:v>44275</c:v>
                </c:pt>
                <c:pt idx="585">
                  <c:v>44275</c:v>
                </c:pt>
                <c:pt idx="586">
                  <c:v>44275</c:v>
                </c:pt>
                <c:pt idx="587">
                  <c:v>44275</c:v>
                </c:pt>
                <c:pt idx="588">
                  <c:v>44275</c:v>
                </c:pt>
                <c:pt idx="589">
                  <c:v>44275</c:v>
                </c:pt>
                <c:pt idx="590">
                  <c:v>44275</c:v>
                </c:pt>
                <c:pt idx="591">
                  <c:v>44275</c:v>
                </c:pt>
                <c:pt idx="592">
                  <c:v>44275</c:v>
                </c:pt>
                <c:pt idx="593">
                  <c:v>44275</c:v>
                </c:pt>
                <c:pt idx="594">
                  <c:v>44275</c:v>
                </c:pt>
                <c:pt idx="595">
                  <c:v>44275</c:v>
                </c:pt>
                <c:pt idx="596">
                  <c:v>44275</c:v>
                </c:pt>
                <c:pt idx="597">
                  <c:v>44275</c:v>
                </c:pt>
                <c:pt idx="598">
                  <c:v>44275</c:v>
                </c:pt>
                <c:pt idx="599">
                  <c:v>44275</c:v>
                </c:pt>
                <c:pt idx="600">
                  <c:v>44276</c:v>
                </c:pt>
                <c:pt idx="601">
                  <c:v>44276</c:v>
                </c:pt>
                <c:pt idx="602">
                  <c:v>44276</c:v>
                </c:pt>
                <c:pt idx="603">
                  <c:v>44276</c:v>
                </c:pt>
                <c:pt idx="604">
                  <c:v>44276</c:v>
                </c:pt>
                <c:pt idx="605">
                  <c:v>44276</c:v>
                </c:pt>
                <c:pt idx="606">
                  <c:v>44276</c:v>
                </c:pt>
                <c:pt idx="607">
                  <c:v>44276</c:v>
                </c:pt>
                <c:pt idx="608">
                  <c:v>44276</c:v>
                </c:pt>
                <c:pt idx="609">
                  <c:v>44276</c:v>
                </c:pt>
                <c:pt idx="610">
                  <c:v>44276</c:v>
                </c:pt>
                <c:pt idx="611">
                  <c:v>44276</c:v>
                </c:pt>
                <c:pt idx="612">
                  <c:v>44276</c:v>
                </c:pt>
                <c:pt idx="613">
                  <c:v>44276</c:v>
                </c:pt>
                <c:pt idx="614">
                  <c:v>44276</c:v>
                </c:pt>
                <c:pt idx="615">
                  <c:v>44276</c:v>
                </c:pt>
                <c:pt idx="616">
                  <c:v>44276</c:v>
                </c:pt>
                <c:pt idx="617">
                  <c:v>44276</c:v>
                </c:pt>
                <c:pt idx="618">
                  <c:v>44276</c:v>
                </c:pt>
                <c:pt idx="619">
                  <c:v>44276</c:v>
                </c:pt>
                <c:pt idx="620">
                  <c:v>44276</c:v>
                </c:pt>
                <c:pt idx="621">
                  <c:v>44276</c:v>
                </c:pt>
                <c:pt idx="622">
                  <c:v>44276</c:v>
                </c:pt>
                <c:pt idx="623">
                  <c:v>44276</c:v>
                </c:pt>
                <c:pt idx="624">
                  <c:v>44277</c:v>
                </c:pt>
                <c:pt idx="625">
                  <c:v>44277</c:v>
                </c:pt>
                <c:pt idx="626">
                  <c:v>44277</c:v>
                </c:pt>
                <c:pt idx="627">
                  <c:v>44277</c:v>
                </c:pt>
                <c:pt idx="628">
                  <c:v>44277</c:v>
                </c:pt>
                <c:pt idx="629">
                  <c:v>44277</c:v>
                </c:pt>
                <c:pt idx="630">
                  <c:v>44277</c:v>
                </c:pt>
                <c:pt idx="631">
                  <c:v>44277</c:v>
                </c:pt>
                <c:pt idx="632">
                  <c:v>44277</c:v>
                </c:pt>
                <c:pt idx="633">
                  <c:v>44277</c:v>
                </c:pt>
                <c:pt idx="634">
                  <c:v>44277</c:v>
                </c:pt>
                <c:pt idx="635">
                  <c:v>44277</c:v>
                </c:pt>
                <c:pt idx="636">
                  <c:v>44277</c:v>
                </c:pt>
                <c:pt idx="637">
                  <c:v>44277</c:v>
                </c:pt>
                <c:pt idx="638">
                  <c:v>44277</c:v>
                </c:pt>
                <c:pt idx="639">
                  <c:v>44277</c:v>
                </c:pt>
                <c:pt idx="640">
                  <c:v>44277</c:v>
                </c:pt>
                <c:pt idx="641">
                  <c:v>44277</c:v>
                </c:pt>
                <c:pt idx="642">
                  <c:v>44277</c:v>
                </c:pt>
                <c:pt idx="643">
                  <c:v>44277</c:v>
                </c:pt>
                <c:pt idx="644">
                  <c:v>44277</c:v>
                </c:pt>
                <c:pt idx="645">
                  <c:v>44277</c:v>
                </c:pt>
                <c:pt idx="646">
                  <c:v>44277</c:v>
                </c:pt>
                <c:pt idx="647">
                  <c:v>44277</c:v>
                </c:pt>
                <c:pt idx="648">
                  <c:v>44278</c:v>
                </c:pt>
                <c:pt idx="649">
                  <c:v>44278</c:v>
                </c:pt>
                <c:pt idx="650">
                  <c:v>44278</c:v>
                </c:pt>
                <c:pt idx="651">
                  <c:v>44278</c:v>
                </c:pt>
                <c:pt idx="652">
                  <c:v>44278</c:v>
                </c:pt>
                <c:pt idx="653">
                  <c:v>44278</c:v>
                </c:pt>
                <c:pt idx="654">
                  <c:v>44278</c:v>
                </c:pt>
                <c:pt idx="655">
                  <c:v>44278</c:v>
                </c:pt>
                <c:pt idx="656">
                  <c:v>44278</c:v>
                </c:pt>
                <c:pt idx="657">
                  <c:v>44278</c:v>
                </c:pt>
                <c:pt idx="658">
                  <c:v>44278</c:v>
                </c:pt>
                <c:pt idx="659">
                  <c:v>44278</c:v>
                </c:pt>
                <c:pt idx="660">
                  <c:v>44278</c:v>
                </c:pt>
                <c:pt idx="661">
                  <c:v>44278</c:v>
                </c:pt>
                <c:pt idx="662">
                  <c:v>44278</c:v>
                </c:pt>
                <c:pt idx="663">
                  <c:v>44278</c:v>
                </c:pt>
                <c:pt idx="664">
                  <c:v>44278</c:v>
                </c:pt>
                <c:pt idx="665">
                  <c:v>44278</c:v>
                </c:pt>
                <c:pt idx="666">
                  <c:v>44278</c:v>
                </c:pt>
                <c:pt idx="667">
                  <c:v>44278</c:v>
                </c:pt>
                <c:pt idx="668">
                  <c:v>44278</c:v>
                </c:pt>
                <c:pt idx="669">
                  <c:v>44278</c:v>
                </c:pt>
                <c:pt idx="670">
                  <c:v>44278</c:v>
                </c:pt>
                <c:pt idx="671">
                  <c:v>44278</c:v>
                </c:pt>
                <c:pt idx="672">
                  <c:v>44279</c:v>
                </c:pt>
                <c:pt idx="673">
                  <c:v>44279</c:v>
                </c:pt>
                <c:pt idx="674">
                  <c:v>44279</c:v>
                </c:pt>
                <c:pt idx="675">
                  <c:v>44279</c:v>
                </c:pt>
                <c:pt idx="676">
                  <c:v>44279</c:v>
                </c:pt>
                <c:pt idx="677">
                  <c:v>44279</c:v>
                </c:pt>
                <c:pt idx="678">
                  <c:v>44279</c:v>
                </c:pt>
                <c:pt idx="679">
                  <c:v>44279</c:v>
                </c:pt>
                <c:pt idx="680">
                  <c:v>44279</c:v>
                </c:pt>
                <c:pt idx="681">
                  <c:v>44279</c:v>
                </c:pt>
                <c:pt idx="682">
                  <c:v>44279</c:v>
                </c:pt>
                <c:pt idx="683">
                  <c:v>44279</c:v>
                </c:pt>
                <c:pt idx="684">
                  <c:v>44279</c:v>
                </c:pt>
                <c:pt idx="685">
                  <c:v>44279</c:v>
                </c:pt>
                <c:pt idx="686">
                  <c:v>44279</c:v>
                </c:pt>
                <c:pt idx="687">
                  <c:v>44279</c:v>
                </c:pt>
                <c:pt idx="688">
                  <c:v>44279</c:v>
                </c:pt>
                <c:pt idx="689">
                  <c:v>44279</c:v>
                </c:pt>
                <c:pt idx="690">
                  <c:v>44279</c:v>
                </c:pt>
                <c:pt idx="691">
                  <c:v>44279</c:v>
                </c:pt>
                <c:pt idx="692">
                  <c:v>44279</c:v>
                </c:pt>
                <c:pt idx="693">
                  <c:v>44279</c:v>
                </c:pt>
                <c:pt idx="694">
                  <c:v>44279</c:v>
                </c:pt>
                <c:pt idx="695">
                  <c:v>44279</c:v>
                </c:pt>
                <c:pt idx="696">
                  <c:v>44280</c:v>
                </c:pt>
                <c:pt idx="697">
                  <c:v>44280</c:v>
                </c:pt>
                <c:pt idx="698">
                  <c:v>44280</c:v>
                </c:pt>
                <c:pt idx="699">
                  <c:v>44280</c:v>
                </c:pt>
                <c:pt idx="700">
                  <c:v>44280</c:v>
                </c:pt>
                <c:pt idx="701">
                  <c:v>44280</c:v>
                </c:pt>
                <c:pt idx="702">
                  <c:v>44280</c:v>
                </c:pt>
                <c:pt idx="703">
                  <c:v>44280</c:v>
                </c:pt>
                <c:pt idx="704">
                  <c:v>44280</c:v>
                </c:pt>
                <c:pt idx="705">
                  <c:v>44280</c:v>
                </c:pt>
                <c:pt idx="706">
                  <c:v>44280</c:v>
                </c:pt>
                <c:pt idx="707">
                  <c:v>44280</c:v>
                </c:pt>
                <c:pt idx="708">
                  <c:v>44280</c:v>
                </c:pt>
                <c:pt idx="709">
                  <c:v>44280</c:v>
                </c:pt>
                <c:pt idx="710">
                  <c:v>44280</c:v>
                </c:pt>
                <c:pt idx="711">
                  <c:v>44280</c:v>
                </c:pt>
                <c:pt idx="712">
                  <c:v>44280</c:v>
                </c:pt>
                <c:pt idx="713">
                  <c:v>44280</c:v>
                </c:pt>
                <c:pt idx="714">
                  <c:v>44280</c:v>
                </c:pt>
                <c:pt idx="715">
                  <c:v>44280</c:v>
                </c:pt>
                <c:pt idx="716">
                  <c:v>44280</c:v>
                </c:pt>
                <c:pt idx="717">
                  <c:v>44280</c:v>
                </c:pt>
                <c:pt idx="718">
                  <c:v>44280</c:v>
                </c:pt>
                <c:pt idx="719">
                  <c:v>44280</c:v>
                </c:pt>
                <c:pt idx="720">
                  <c:v>44281</c:v>
                </c:pt>
                <c:pt idx="721">
                  <c:v>44281</c:v>
                </c:pt>
                <c:pt idx="722">
                  <c:v>44281</c:v>
                </c:pt>
                <c:pt idx="723">
                  <c:v>44281</c:v>
                </c:pt>
                <c:pt idx="724">
                  <c:v>44281</c:v>
                </c:pt>
                <c:pt idx="725">
                  <c:v>44281</c:v>
                </c:pt>
                <c:pt idx="726">
                  <c:v>44281</c:v>
                </c:pt>
                <c:pt idx="727">
                  <c:v>44281</c:v>
                </c:pt>
                <c:pt idx="728">
                  <c:v>44281</c:v>
                </c:pt>
                <c:pt idx="729">
                  <c:v>44281</c:v>
                </c:pt>
                <c:pt idx="730">
                  <c:v>44281</c:v>
                </c:pt>
                <c:pt idx="731">
                  <c:v>44281</c:v>
                </c:pt>
                <c:pt idx="732">
                  <c:v>44281</c:v>
                </c:pt>
                <c:pt idx="733">
                  <c:v>44281</c:v>
                </c:pt>
                <c:pt idx="734">
                  <c:v>44281</c:v>
                </c:pt>
                <c:pt idx="735">
                  <c:v>44281</c:v>
                </c:pt>
                <c:pt idx="736">
                  <c:v>44281</c:v>
                </c:pt>
                <c:pt idx="737">
                  <c:v>44281</c:v>
                </c:pt>
                <c:pt idx="738">
                  <c:v>44281</c:v>
                </c:pt>
                <c:pt idx="739">
                  <c:v>44281</c:v>
                </c:pt>
                <c:pt idx="740">
                  <c:v>44281</c:v>
                </c:pt>
                <c:pt idx="741">
                  <c:v>44281</c:v>
                </c:pt>
                <c:pt idx="742">
                  <c:v>44281</c:v>
                </c:pt>
                <c:pt idx="743">
                  <c:v>44281</c:v>
                </c:pt>
                <c:pt idx="744">
                  <c:v>44282</c:v>
                </c:pt>
                <c:pt idx="745">
                  <c:v>44282</c:v>
                </c:pt>
                <c:pt idx="746">
                  <c:v>44282</c:v>
                </c:pt>
                <c:pt idx="747">
                  <c:v>44282</c:v>
                </c:pt>
                <c:pt idx="748">
                  <c:v>44282</c:v>
                </c:pt>
                <c:pt idx="749">
                  <c:v>44282</c:v>
                </c:pt>
                <c:pt idx="750">
                  <c:v>44282</c:v>
                </c:pt>
                <c:pt idx="751">
                  <c:v>44282</c:v>
                </c:pt>
                <c:pt idx="752">
                  <c:v>44282</c:v>
                </c:pt>
                <c:pt idx="753">
                  <c:v>44282</c:v>
                </c:pt>
                <c:pt idx="754">
                  <c:v>44282</c:v>
                </c:pt>
                <c:pt idx="755">
                  <c:v>44282</c:v>
                </c:pt>
                <c:pt idx="756">
                  <c:v>44282</c:v>
                </c:pt>
                <c:pt idx="757">
                  <c:v>44282</c:v>
                </c:pt>
                <c:pt idx="758">
                  <c:v>44282</c:v>
                </c:pt>
                <c:pt idx="759">
                  <c:v>44282</c:v>
                </c:pt>
                <c:pt idx="760">
                  <c:v>44282</c:v>
                </c:pt>
                <c:pt idx="761">
                  <c:v>44282</c:v>
                </c:pt>
                <c:pt idx="762">
                  <c:v>44282</c:v>
                </c:pt>
                <c:pt idx="763">
                  <c:v>44282</c:v>
                </c:pt>
                <c:pt idx="764">
                  <c:v>44282</c:v>
                </c:pt>
                <c:pt idx="765">
                  <c:v>44282</c:v>
                </c:pt>
                <c:pt idx="766">
                  <c:v>44282</c:v>
                </c:pt>
                <c:pt idx="767">
                  <c:v>44282</c:v>
                </c:pt>
                <c:pt idx="768">
                  <c:v>44283</c:v>
                </c:pt>
                <c:pt idx="769">
                  <c:v>44283</c:v>
                </c:pt>
                <c:pt idx="770">
                  <c:v>44283</c:v>
                </c:pt>
                <c:pt idx="771">
                  <c:v>44283</c:v>
                </c:pt>
                <c:pt idx="772">
                  <c:v>44283</c:v>
                </c:pt>
                <c:pt idx="773">
                  <c:v>44283</c:v>
                </c:pt>
                <c:pt idx="774">
                  <c:v>44283</c:v>
                </c:pt>
                <c:pt idx="775">
                  <c:v>44283</c:v>
                </c:pt>
                <c:pt idx="776">
                  <c:v>44283</c:v>
                </c:pt>
                <c:pt idx="777">
                  <c:v>44283</c:v>
                </c:pt>
                <c:pt idx="778">
                  <c:v>44283</c:v>
                </c:pt>
                <c:pt idx="779">
                  <c:v>44283</c:v>
                </c:pt>
                <c:pt idx="780">
                  <c:v>44283</c:v>
                </c:pt>
                <c:pt idx="781">
                  <c:v>44283</c:v>
                </c:pt>
                <c:pt idx="782">
                  <c:v>44283</c:v>
                </c:pt>
                <c:pt idx="783">
                  <c:v>44283</c:v>
                </c:pt>
                <c:pt idx="784">
                  <c:v>44283</c:v>
                </c:pt>
                <c:pt idx="785">
                  <c:v>44283</c:v>
                </c:pt>
                <c:pt idx="786">
                  <c:v>44283</c:v>
                </c:pt>
                <c:pt idx="787">
                  <c:v>44283</c:v>
                </c:pt>
                <c:pt idx="788">
                  <c:v>44283</c:v>
                </c:pt>
                <c:pt idx="789">
                  <c:v>44283</c:v>
                </c:pt>
                <c:pt idx="790">
                  <c:v>44283</c:v>
                </c:pt>
                <c:pt idx="791">
                  <c:v>44283</c:v>
                </c:pt>
                <c:pt idx="792">
                  <c:v>44284</c:v>
                </c:pt>
                <c:pt idx="793">
                  <c:v>44284</c:v>
                </c:pt>
                <c:pt idx="794">
                  <c:v>44284</c:v>
                </c:pt>
                <c:pt idx="795">
                  <c:v>44284</c:v>
                </c:pt>
                <c:pt idx="796">
                  <c:v>44284</c:v>
                </c:pt>
                <c:pt idx="797">
                  <c:v>44284</c:v>
                </c:pt>
                <c:pt idx="798">
                  <c:v>44284</c:v>
                </c:pt>
                <c:pt idx="799">
                  <c:v>44284</c:v>
                </c:pt>
                <c:pt idx="800">
                  <c:v>44284</c:v>
                </c:pt>
                <c:pt idx="801">
                  <c:v>44284</c:v>
                </c:pt>
                <c:pt idx="802">
                  <c:v>44284</c:v>
                </c:pt>
                <c:pt idx="803">
                  <c:v>44284</c:v>
                </c:pt>
                <c:pt idx="804">
                  <c:v>44284</c:v>
                </c:pt>
                <c:pt idx="805">
                  <c:v>44284</c:v>
                </c:pt>
                <c:pt idx="806">
                  <c:v>44284</c:v>
                </c:pt>
                <c:pt idx="807">
                  <c:v>44284</c:v>
                </c:pt>
                <c:pt idx="808">
                  <c:v>44284</c:v>
                </c:pt>
                <c:pt idx="809">
                  <c:v>44284</c:v>
                </c:pt>
                <c:pt idx="810">
                  <c:v>44284</c:v>
                </c:pt>
                <c:pt idx="811">
                  <c:v>44284</c:v>
                </c:pt>
                <c:pt idx="812">
                  <c:v>44284</c:v>
                </c:pt>
                <c:pt idx="813">
                  <c:v>44284</c:v>
                </c:pt>
                <c:pt idx="814">
                  <c:v>44284</c:v>
                </c:pt>
                <c:pt idx="815">
                  <c:v>44284</c:v>
                </c:pt>
                <c:pt idx="816">
                  <c:v>44285</c:v>
                </c:pt>
                <c:pt idx="817">
                  <c:v>44285</c:v>
                </c:pt>
                <c:pt idx="818">
                  <c:v>44285</c:v>
                </c:pt>
                <c:pt idx="819">
                  <c:v>44285</c:v>
                </c:pt>
                <c:pt idx="820">
                  <c:v>44285</c:v>
                </c:pt>
                <c:pt idx="821">
                  <c:v>44285</c:v>
                </c:pt>
                <c:pt idx="822">
                  <c:v>44285</c:v>
                </c:pt>
                <c:pt idx="823">
                  <c:v>44285</c:v>
                </c:pt>
                <c:pt idx="824">
                  <c:v>44285</c:v>
                </c:pt>
                <c:pt idx="825">
                  <c:v>44285</c:v>
                </c:pt>
                <c:pt idx="826">
                  <c:v>44285</c:v>
                </c:pt>
                <c:pt idx="827">
                  <c:v>44285</c:v>
                </c:pt>
                <c:pt idx="828">
                  <c:v>44285</c:v>
                </c:pt>
                <c:pt idx="829">
                  <c:v>44285</c:v>
                </c:pt>
                <c:pt idx="830">
                  <c:v>44285</c:v>
                </c:pt>
                <c:pt idx="831">
                  <c:v>44285</c:v>
                </c:pt>
                <c:pt idx="832">
                  <c:v>44285</c:v>
                </c:pt>
                <c:pt idx="833">
                  <c:v>44285</c:v>
                </c:pt>
                <c:pt idx="834">
                  <c:v>44285</c:v>
                </c:pt>
                <c:pt idx="835">
                  <c:v>44285</c:v>
                </c:pt>
                <c:pt idx="836">
                  <c:v>44285</c:v>
                </c:pt>
                <c:pt idx="837">
                  <c:v>44285</c:v>
                </c:pt>
                <c:pt idx="838">
                  <c:v>44285</c:v>
                </c:pt>
                <c:pt idx="839">
                  <c:v>44285</c:v>
                </c:pt>
                <c:pt idx="840">
                  <c:v>44286</c:v>
                </c:pt>
                <c:pt idx="841">
                  <c:v>44286</c:v>
                </c:pt>
                <c:pt idx="842">
                  <c:v>44286</c:v>
                </c:pt>
                <c:pt idx="843">
                  <c:v>44286</c:v>
                </c:pt>
                <c:pt idx="844">
                  <c:v>44286</c:v>
                </c:pt>
                <c:pt idx="845">
                  <c:v>44286</c:v>
                </c:pt>
                <c:pt idx="846">
                  <c:v>44286</c:v>
                </c:pt>
                <c:pt idx="847">
                  <c:v>44286</c:v>
                </c:pt>
                <c:pt idx="848">
                  <c:v>44286</c:v>
                </c:pt>
                <c:pt idx="849">
                  <c:v>44286</c:v>
                </c:pt>
                <c:pt idx="850">
                  <c:v>44286</c:v>
                </c:pt>
                <c:pt idx="851">
                  <c:v>44286</c:v>
                </c:pt>
                <c:pt idx="852">
                  <c:v>44286</c:v>
                </c:pt>
                <c:pt idx="853">
                  <c:v>44286</c:v>
                </c:pt>
                <c:pt idx="854">
                  <c:v>44286</c:v>
                </c:pt>
                <c:pt idx="855">
                  <c:v>44286</c:v>
                </c:pt>
                <c:pt idx="856">
                  <c:v>44286</c:v>
                </c:pt>
                <c:pt idx="857">
                  <c:v>44286</c:v>
                </c:pt>
                <c:pt idx="858">
                  <c:v>44286</c:v>
                </c:pt>
                <c:pt idx="859">
                  <c:v>44286</c:v>
                </c:pt>
                <c:pt idx="860">
                  <c:v>44286</c:v>
                </c:pt>
                <c:pt idx="861">
                  <c:v>44286</c:v>
                </c:pt>
                <c:pt idx="862">
                  <c:v>44286</c:v>
                </c:pt>
                <c:pt idx="863">
                  <c:v>44286</c:v>
                </c:pt>
                <c:pt idx="864">
                  <c:v>44287</c:v>
                </c:pt>
                <c:pt idx="865">
                  <c:v>44287</c:v>
                </c:pt>
                <c:pt idx="866">
                  <c:v>44287</c:v>
                </c:pt>
                <c:pt idx="867">
                  <c:v>44287</c:v>
                </c:pt>
                <c:pt idx="868">
                  <c:v>44287</c:v>
                </c:pt>
                <c:pt idx="869">
                  <c:v>44287</c:v>
                </c:pt>
                <c:pt idx="870">
                  <c:v>44287</c:v>
                </c:pt>
                <c:pt idx="871">
                  <c:v>44287</c:v>
                </c:pt>
                <c:pt idx="872">
                  <c:v>44287</c:v>
                </c:pt>
                <c:pt idx="873">
                  <c:v>44287</c:v>
                </c:pt>
                <c:pt idx="874">
                  <c:v>44287</c:v>
                </c:pt>
                <c:pt idx="875">
                  <c:v>44287</c:v>
                </c:pt>
                <c:pt idx="876">
                  <c:v>44287</c:v>
                </c:pt>
                <c:pt idx="877">
                  <c:v>44287</c:v>
                </c:pt>
                <c:pt idx="878">
                  <c:v>44287</c:v>
                </c:pt>
                <c:pt idx="879">
                  <c:v>44287</c:v>
                </c:pt>
                <c:pt idx="880">
                  <c:v>44287</c:v>
                </c:pt>
                <c:pt idx="881">
                  <c:v>44287</c:v>
                </c:pt>
                <c:pt idx="882">
                  <c:v>44287</c:v>
                </c:pt>
                <c:pt idx="883">
                  <c:v>44287</c:v>
                </c:pt>
                <c:pt idx="884">
                  <c:v>44287</c:v>
                </c:pt>
                <c:pt idx="885">
                  <c:v>44287</c:v>
                </c:pt>
                <c:pt idx="886">
                  <c:v>44287</c:v>
                </c:pt>
                <c:pt idx="887">
                  <c:v>44287</c:v>
                </c:pt>
                <c:pt idx="888">
                  <c:v>44288</c:v>
                </c:pt>
                <c:pt idx="889">
                  <c:v>44288</c:v>
                </c:pt>
                <c:pt idx="890">
                  <c:v>44288</c:v>
                </c:pt>
                <c:pt idx="891">
                  <c:v>44288</c:v>
                </c:pt>
                <c:pt idx="892">
                  <c:v>44288</c:v>
                </c:pt>
                <c:pt idx="893">
                  <c:v>44288</c:v>
                </c:pt>
                <c:pt idx="894">
                  <c:v>44288</c:v>
                </c:pt>
                <c:pt idx="895">
                  <c:v>44288</c:v>
                </c:pt>
                <c:pt idx="896">
                  <c:v>44288</c:v>
                </c:pt>
                <c:pt idx="897">
                  <c:v>44288</c:v>
                </c:pt>
                <c:pt idx="898">
                  <c:v>44288</c:v>
                </c:pt>
                <c:pt idx="899">
                  <c:v>44288</c:v>
                </c:pt>
                <c:pt idx="900">
                  <c:v>44288</c:v>
                </c:pt>
                <c:pt idx="901">
                  <c:v>44288</c:v>
                </c:pt>
                <c:pt idx="902">
                  <c:v>44288</c:v>
                </c:pt>
                <c:pt idx="903">
                  <c:v>44288</c:v>
                </c:pt>
                <c:pt idx="904">
                  <c:v>44288</c:v>
                </c:pt>
                <c:pt idx="905">
                  <c:v>44288</c:v>
                </c:pt>
                <c:pt idx="906">
                  <c:v>44288</c:v>
                </c:pt>
                <c:pt idx="907">
                  <c:v>44288</c:v>
                </c:pt>
                <c:pt idx="908">
                  <c:v>44288</c:v>
                </c:pt>
                <c:pt idx="909">
                  <c:v>44288</c:v>
                </c:pt>
                <c:pt idx="910">
                  <c:v>44288</c:v>
                </c:pt>
                <c:pt idx="911">
                  <c:v>44288</c:v>
                </c:pt>
                <c:pt idx="912">
                  <c:v>44289</c:v>
                </c:pt>
                <c:pt idx="913">
                  <c:v>44289</c:v>
                </c:pt>
                <c:pt idx="914">
                  <c:v>44289</c:v>
                </c:pt>
                <c:pt idx="915">
                  <c:v>44289</c:v>
                </c:pt>
                <c:pt idx="916">
                  <c:v>44289</c:v>
                </c:pt>
                <c:pt idx="917">
                  <c:v>44289</c:v>
                </c:pt>
                <c:pt idx="918">
                  <c:v>44289</c:v>
                </c:pt>
                <c:pt idx="919">
                  <c:v>44289</c:v>
                </c:pt>
                <c:pt idx="920">
                  <c:v>44289</c:v>
                </c:pt>
                <c:pt idx="921">
                  <c:v>44289</c:v>
                </c:pt>
                <c:pt idx="922">
                  <c:v>44289</c:v>
                </c:pt>
                <c:pt idx="923">
                  <c:v>44289</c:v>
                </c:pt>
                <c:pt idx="924">
                  <c:v>44289</c:v>
                </c:pt>
                <c:pt idx="925">
                  <c:v>44289</c:v>
                </c:pt>
                <c:pt idx="926">
                  <c:v>44289</c:v>
                </c:pt>
                <c:pt idx="927">
                  <c:v>44289</c:v>
                </c:pt>
                <c:pt idx="928">
                  <c:v>44289</c:v>
                </c:pt>
                <c:pt idx="929">
                  <c:v>44289</c:v>
                </c:pt>
                <c:pt idx="930">
                  <c:v>44289</c:v>
                </c:pt>
                <c:pt idx="931">
                  <c:v>44289</c:v>
                </c:pt>
                <c:pt idx="932">
                  <c:v>44289</c:v>
                </c:pt>
                <c:pt idx="933">
                  <c:v>44289</c:v>
                </c:pt>
                <c:pt idx="934">
                  <c:v>44289</c:v>
                </c:pt>
                <c:pt idx="935">
                  <c:v>44289</c:v>
                </c:pt>
                <c:pt idx="936">
                  <c:v>44290</c:v>
                </c:pt>
                <c:pt idx="937">
                  <c:v>44290</c:v>
                </c:pt>
                <c:pt idx="938">
                  <c:v>44290</c:v>
                </c:pt>
                <c:pt idx="939">
                  <c:v>44290</c:v>
                </c:pt>
                <c:pt idx="940">
                  <c:v>44290</c:v>
                </c:pt>
                <c:pt idx="941">
                  <c:v>44290</c:v>
                </c:pt>
                <c:pt idx="942">
                  <c:v>44290</c:v>
                </c:pt>
                <c:pt idx="943">
                  <c:v>44290</c:v>
                </c:pt>
                <c:pt idx="944">
                  <c:v>44290</c:v>
                </c:pt>
                <c:pt idx="945">
                  <c:v>44290</c:v>
                </c:pt>
                <c:pt idx="946">
                  <c:v>44290</c:v>
                </c:pt>
                <c:pt idx="947">
                  <c:v>44290</c:v>
                </c:pt>
                <c:pt idx="948">
                  <c:v>44290</c:v>
                </c:pt>
                <c:pt idx="949">
                  <c:v>44290</c:v>
                </c:pt>
                <c:pt idx="950">
                  <c:v>44290</c:v>
                </c:pt>
                <c:pt idx="951">
                  <c:v>44290</c:v>
                </c:pt>
                <c:pt idx="952">
                  <c:v>44290</c:v>
                </c:pt>
                <c:pt idx="953">
                  <c:v>44290</c:v>
                </c:pt>
                <c:pt idx="954">
                  <c:v>44290</c:v>
                </c:pt>
                <c:pt idx="955">
                  <c:v>44290</c:v>
                </c:pt>
                <c:pt idx="956">
                  <c:v>44290</c:v>
                </c:pt>
                <c:pt idx="957">
                  <c:v>44290</c:v>
                </c:pt>
                <c:pt idx="958">
                  <c:v>44290</c:v>
                </c:pt>
                <c:pt idx="959">
                  <c:v>44290</c:v>
                </c:pt>
                <c:pt idx="960">
                  <c:v>44291</c:v>
                </c:pt>
                <c:pt idx="961">
                  <c:v>44291</c:v>
                </c:pt>
                <c:pt idx="962">
                  <c:v>44291</c:v>
                </c:pt>
                <c:pt idx="963">
                  <c:v>44291</c:v>
                </c:pt>
                <c:pt idx="964">
                  <c:v>44291</c:v>
                </c:pt>
                <c:pt idx="965">
                  <c:v>44291</c:v>
                </c:pt>
                <c:pt idx="966">
                  <c:v>44291</c:v>
                </c:pt>
                <c:pt idx="967">
                  <c:v>44291</c:v>
                </c:pt>
                <c:pt idx="968">
                  <c:v>44291</c:v>
                </c:pt>
                <c:pt idx="969">
                  <c:v>44291</c:v>
                </c:pt>
                <c:pt idx="970">
                  <c:v>44291</c:v>
                </c:pt>
                <c:pt idx="971">
                  <c:v>44291</c:v>
                </c:pt>
                <c:pt idx="972">
                  <c:v>44291</c:v>
                </c:pt>
                <c:pt idx="973">
                  <c:v>44291</c:v>
                </c:pt>
                <c:pt idx="974">
                  <c:v>44291</c:v>
                </c:pt>
                <c:pt idx="975">
                  <c:v>44291</c:v>
                </c:pt>
                <c:pt idx="976">
                  <c:v>44291</c:v>
                </c:pt>
                <c:pt idx="977">
                  <c:v>44291</c:v>
                </c:pt>
                <c:pt idx="978">
                  <c:v>44291</c:v>
                </c:pt>
                <c:pt idx="979">
                  <c:v>44291</c:v>
                </c:pt>
                <c:pt idx="980">
                  <c:v>44291</c:v>
                </c:pt>
                <c:pt idx="981">
                  <c:v>44291</c:v>
                </c:pt>
                <c:pt idx="982">
                  <c:v>44291</c:v>
                </c:pt>
                <c:pt idx="983">
                  <c:v>44291</c:v>
                </c:pt>
                <c:pt idx="984">
                  <c:v>44292</c:v>
                </c:pt>
                <c:pt idx="985">
                  <c:v>44292</c:v>
                </c:pt>
                <c:pt idx="986">
                  <c:v>44292</c:v>
                </c:pt>
                <c:pt idx="987">
                  <c:v>44292</c:v>
                </c:pt>
                <c:pt idx="988">
                  <c:v>44292</c:v>
                </c:pt>
                <c:pt idx="989">
                  <c:v>44292</c:v>
                </c:pt>
                <c:pt idx="990">
                  <c:v>44292</c:v>
                </c:pt>
                <c:pt idx="991">
                  <c:v>44292</c:v>
                </c:pt>
                <c:pt idx="992">
                  <c:v>44292</c:v>
                </c:pt>
                <c:pt idx="993">
                  <c:v>44292</c:v>
                </c:pt>
                <c:pt idx="994">
                  <c:v>44292</c:v>
                </c:pt>
                <c:pt idx="995">
                  <c:v>44292</c:v>
                </c:pt>
                <c:pt idx="996">
                  <c:v>44292</c:v>
                </c:pt>
                <c:pt idx="997">
                  <c:v>44292</c:v>
                </c:pt>
                <c:pt idx="998">
                  <c:v>44292</c:v>
                </c:pt>
                <c:pt idx="999">
                  <c:v>44292</c:v>
                </c:pt>
                <c:pt idx="1000">
                  <c:v>44292</c:v>
                </c:pt>
                <c:pt idx="1001">
                  <c:v>44292</c:v>
                </c:pt>
                <c:pt idx="1002">
                  <c:v>44292</c:v>
                </c:pt>
                <c:pt idx="1003">
                  <c:v>44292</c:v>
                </c:pt>
                <c:pt idx="1004">
                  <c:v>44292</c:v>
                </c:pt>
                <c:pt idx="1005">
                  <c:v>44292</c:v>
                </c:pt>
                <c:pt idx="1006">
                  <c:v>44292</c:v>
                </c:pt>
                <c:pt idx="1007">
                  <c:v>44292</c:v>
                </c:pt>
                <c:pt idx="1008">
                  <c:v>44293</c:v>
                </c:pt>
                <c:pt idx="1009">
                  <c:v>44293</c:v>
                </c:pt>
                <c:pt idx="1010">
                  <c:v>44293</c:v>
                </c:pt>
                <c:pt idx="1011">
                  <c:v>44293</c:v>
                </c:pt>
                <c:pt idx="1012">
                  <c:v>44293</c:v>
                </c:pt>
                <c:pt idx="1013">
                  <c:v>44293</c:v>
                </c:pt>
                <c:pt idx="1014">
                  <c:v>44293</c:v>
                </c:pt>
                <c:pt idx="1015">
                  <c:v>44293</c:v>
                </c:pt>
                <c:pt idx="1016">
                  <c:v>44293</c:v>
                </c:pt>
                <c:pt idx="1017">
                  <c:v>44293</c:v>
                </c:pt>
                <c:pt idx="1018">
                  <c:v>44293</c:v>
                </c:pt>
                <c:pt idx="1019">
                  <c:v>44293</c:v>
                </c:pt>
                <c:pt idx="1020">
                  <c:v>44293</c:v>
                </c:pt>
                <c:pt idx="1021">
                  <c:v>44293</c:v>
                </c:pt>
                <c:pt idx="1022">
                  <c:v>44293</c:v>
                </c:pt>
                <c:pt idx="1023">
                  <c:v>44293</c:v>
                </c:pt>
                <c:pt idx="1024">
                  <c:v>44293</c:v>
                </c:pt>
                <c:pt idx="1025">
                  <c:v>44293</c:v>
                </c:pt>
                <c:pt idx="1026">
                  <c:v>44293</c:v>
                </c:pt>
                <c:pt idx="1027">
                  <c:v>44293</c:v>
                </c:pt>
                <c:pt idx="1028">
                  <c:v>44293</c:v>
                </c:pt>
                <c:pt idx="1029">
                  <c:v>44293</c:v>
                </c:pt>
                <c:pt idx="1030">
                  <c:v>44293</c:v>
                </c:pt>
                <c:pt idx="1031">
                  <c:v>44293</c:v>
                </c:pt>
                <c:pt idx="1032">
                  <c:v>44294</c:v>
                </c:pt>
                <c:pt idx="1033">
                  <c:v>44294</c:v>
                </c:pt>
                <c:pt idx="1034">
                  <c:v>44294</c:v>
                </c:pt>
                <c:pt idx="1035">
                  <c:v>44294</c:v>
                </c:pt>
                <c:pt idx="1036">
                  <c:v>44294</c:v>
                </c:pt>
                <c:pt idx="1037">
                  <c:v>44294</c:v>
                </c:pt>
                <c:pt idx="1038">
                  <c:v>44294</c:v>
                </c:pt>
                <c:pt idx="1039">
                  <c:v>44294</c:v>
                </c:pt>
                <c:pt idx="1040">
                  <c:v>44294</c:v>
                </c:pt>
                <c:pt idx="1041">
                  <c:v>44294</c:v>
                </c:pt>
                <c:pt idx="1042">
                  <c:v>44294</c:v>
                </c:pt>
                <c:pt idx="1043">
                  <c:v>44294</c:v>
                </c:pt>
                <c:pt idx="1044">
                  <c:v>44294</c:v>
                </c:pt>
                <c:pt idx="1045">
                  <c:v>44294</c:v>
                </c:pt>
                <c:pt idx="1046">
                  <c:v>44294</c:v>
                </c:pt>
                <c:pt idx="1047">
                  <c:v>44294</c:v>
                </c:pt>
                <c:pt idx="1048">
                  <c:v>44294</c:v>
                </c:pt>
                <c:pt idx="1049">
                  <c:v>44294</c:v>
                </c:pt>
                <c:pt idx="1050">
                  <c:v>44294</c:v>
                </c:pt>
                <c:pt idx="1051">
                  <c:v>44294</c:v>
                </c:pt>
                <c:pt idx="1052">
                  <c:v>44294</c:v>
                </c:pt>
                <c:pt idx="1053">
                  <c:v>44294</c:v>
                </c:pt>
                <c:pt idx="1054">
                  <c:v>44294</c:v>
                </c:pt>
                <c:pt idx="1055">
                  <c:v>44294</c:v>
                </c:pt>
                <c:pt idx="1056">
                  <c:v>44295</c:v>
                </c:pt>
                <c:pt idx="1057">
                  <c:v>44295</c:v>
                </c:pt>
                <c:pt idx="1058">
                  <c:v>44295</c:v>
                </c:pt>
                <c:pt idx="1059">
                  <c:v>44295</c:v>
                </c:pt>
                <c:pt idx="1060">
                  <c:v>44295</c:v>
                </c:pt>
                <c:pt idx="1061">
                  <c:v>44295</c:v>
                </c:pt>
                <c:pt idx="1062">
                  <c:v>44295</c:v>
                </c:pt>
                <c:pt idx="1063">
                  <c:v>44295</c:v>
                </c:pt>
                <c:pt idx="1064">
                  <c:v>44295</c:v>
                </c:pt>
                <c:pt idx="1065">
                  <c:v>44295</c:v>
                </c:pt>
                <c:pt idx="1066">
                  <c:v>44295</c:v>
                </c:pt>
                <c:pt idx="1067">
                  <c:v>44295</c:v>
                </c:pt>
                <c:pt idx="1068">
                  <c:v>44295</c:v>
                </c:pt>
                <c:pt idx="1069">
                  <c:v>44295</c:v>
                </c:pt>
                <c:pt idx="1070">
                  <c:v>44295</c:v>
                </c:pt>
                <c:pt idx="1071">
                  <c:v>44295</c:v>
                </c:pt>
                <c:pt idx="1072">
                  <c:v>44295</c:v>
                </c:pt>
                <c:pt idx="1073">
                  <c:v>44295</c:v>
                </c:pt>
                <c:pt idx="1074">
                  <c:v>44295</c:v>
                </c:pt>
                <c:pt idx="1075">
                  <c:v>44295</c:v>
                </c:pt>
                <c:pt idx="1076">
                  <c:v>44295</c:v>
                </c:pt>
                <c:pt idx="1077">
                  <c:v>44295</c:v>
                </c:pt>
                <c:pt idx="1078">
                  <c:v>44295</c:v>
                </c:pt>
                <c:pt idx="1079">
                  <c:v>44295</c:v>
                </c:pt>
                <c:pt idx="1080">
                  <c:v>44296</c:v>
                </c:pt>
                <c:pt idx="1081">
                  <c:v>44296</c:v>
                </c:pt>
                <c:pt idx="1082">
                  <c:v>44296</c:v>
                </c:pt>
                <c:pt idx="1083">
                  <c:v>44296</c:v>
                </c:pt>
                <c:pt idx="1084">
                  <c:v>44296</c:v>
                </c:pt>
                <c:pt idx="1085">
                  <c:v>44296</c:v>
                </c:pt>
                <c:pt idx="1086">
                  <c:v>44296</c:v>
                </c:pt>
                <c:pt idx="1087">
                  <c:v>44296</c:v>
                </c:pt>
                <c:pt idx="1088">
                  <c:v>44296</c:v>
                </c:pt>
                <c:pt idx="1089">
                  <c:v>44296</c:v>
                </c:pt>
                <c:pt idx="1090">
                  <c:v>44296</c:v>
                </c:pt>
                <c:pt idx="1091">
                  <c:v>44296</c:v>
                </c:pt>
                <c:pt idx="1092">
                  <c:v>44296</c:v>
                </c:pt>
                <c:pt idx="1093">
                  <c:v>44296</c:v>
                </c:pt>
                <c:pt idx="1094">
                  <c:v>44296</c:v>
                </c:pt>
                <c:pt idx="1095">
                  <c:v>44296</c:v>
                </c:pt>
                <c:pt idx="1096">
                  <c:v>44296</c:v>
                </c:pt>
                <c:pt idx="1097">
                  <c:v>44296</c:v>
                </c:pt>
                <c:pt idx="1098">
                  <c:v>44296</c:v>
                </c:pt>
                <c:pt idx="1099">
                  <c:v>44296</c:v>
                </c:pt>
                <c:pt idx="1100">
                  <c:v>44296</c:v>
                </c:pt>
                <c:pt idx="1101">
                  <c:v>44296</c:v>
                </c:pt>
                <c:pt idx="1102">
                  <c:v>44296</c:v>
                </c:pt>
                <c:pt idx="1103">
                  <c:v>44296</c:v>
                </c:pt>
                <c:pt idx="1104">
                  <c:v>44297</c:v>
                </c:pt>
                <c:pt idx="1105">
                  <c:v>44297</c:v>
                </c:pt>
                <c:pt idx="1106">
                  <c:v>44297</c:v>
                </c:pt>
                <c:pt idx="1107">
                  <c:v>44297</c:v>
                </c:pt>
                <c:pt idx="1108">
                  <c:v>44297</c:v>
                </c:pt>
                <c:pt idx="1109">
                  <c:v>44297</c:v>
                </c:pt>
                <c:pt idx="1110">
                  <c:v>44297</c:v>
                </c:pt>
                <c:pt idx="1111">
                  <c:v>44297</c:v>
                </c:pt>
                <c:pt idx="1112">
                  <c:v>44297</c:v>
                </c:pt>
                <c:pt idx="1113">
                  <c:v>44297</c:v>
                </c:pt>
                <c:pt idx="1114">
                  <c:v>44297</c:v>
                </c:pt>
                <c:pt idx="1115">
                  <c:v>44297</c:v>
                </c:pt>
                <c:pt idx="1116">
                  <c:v>44297</c:v>
                </c:pt>
                <c:pt idx="1117">
                  <c:v>44297</c:v>
                </c:pt>
                <c:pt idx="1118">
                  <c:v>44297</c:v>
                </c:pt>
                <c:pt idx="1119">
                  <c:v>44297</c:v>
                </c:pt>
                <c:pt idx="1120">
                  <c:v>44297</c:v>
                </c:pt>
                <c:pt idx="1121">
                  <c:v>44297</c:v>
                </c:pt>
                <c:pt idx="1122">
                  <c:v>44297</c:v>
                </c:pt>
                <c:pt idx="1123">
                  <c:v>44297</c:v>
                </c:pt>
                <c:pt idx="1124">
                  <c:v>44297</c:v>
                </c:pt>
                <c:pt idx="1125">
                  <c:v>44297</c:v>
                </c:pt>
                <c:pt idx="1126">
                  <c:v>44297</c:v>
                </c:pt>
                <c:pt idx="1127">
                  <c:v>44297</c:v>
                </c:pt>
                <c:pt idx="1128">
                  <c:v>44298</c:v>
                </c:pt>
                <c:pt idx="1129">
                  <c:v>44298</c:v>
                </c:pt>
                <c:pt idx="1130">
                  <c:v>44298</c:v>
                </c:pt>
                <c:pt idx="1131">
                  <c:v>44298</c:v>
                </c:pt>
                <c:pt idx="1132">
                  <c:v>44298</c:v>
                </c:pt>
                <c:pt idx="1133">
                  <c:v>44298</c:v>
                </c:pt>
                <c:pt idx="1134">
                  <c:v>44298</c:v>
                </c:pt>
                <c:pt idx="1135">
                  <c:v>44298</c:v>
                </c:pt>
                <c:pt idx="1136">
                  <c:v>44298</c:v>
                </c:pt>
                <c:pt idx="1137">
                  <c:v>44298</c:v>
                </c:pt>
                <c:pt idx="1138">
                  <c:v>44298</c:v>
                </c:pt>
                <c:pt idx="1139">
                  <c:v>44298</c:v>
                </c:pt>
                <c:pt idx="1140">
                  <c:v>44298</c:v>
                </c:pt>
                <c:pt idx="1141">
                  <c:v>44298</c:v>
                </c:pt>
                <c:pt idx="1142">
                  <c:v>44298</c:v>
                </c:pt>
                <c:pt idx="1143">
                  <c:v>44298</c:v>
                </c:pt>
                <c:pt idx="1144">
                  <c:v>44298</c:v>
                </c:pt>
                <c:pt idx="1145">
                  <c:v>44298</c:v>
                </c:pt>
                <c:pt idx="1146">
                  <c:v>44298</c:v>
                </c:pt>
                <c:pt idx="1147">
                  <c:v>44298</c:v>
                </c:pt>
                <c:pt idx="1148">
                  <c:v>44298</c:v>
                </c:pt>
                <c:pt idx="1149">
                  <c:v>44298</c:v>
                </c:pt>
                <c:pt idx="1150">
                  <c:v>44298</c:v>
                </c:pt>
                <c:pt idx="1151">
                  <c:v>44298</c:v>
                </c:pt>
                <c:pt idx="1152">
                  <c:v>44299</c:v>
                </c:pt>
                <c:pt idx="1153">
                  <c:v>44299</c:v>
                </c:pt>
                <c:pt idx="1154">
                  <c:v>44299</c:v>
                </c:pt>
                <c:pt idx="1155">
                  <c:v>44299</c:v>
                </c:pt>
                <c:pt idx="1156">
                  <c:v>44299</c:v>
                </c:pt>
                <c:pt idx="1157">
                  <c:v>44299</c:v>
                </c:pt>
                <c:pt idx="1158">
                  <c:v>44299</c:v>
                </c:pt>
                <c:pt idx="1159">
                  <c:v>44299</c:v>
                </c:pt>
                <c:pt idx="1160">
                  <c:v>44299</c:v>
                </c:pt>
                <c:pt idx="1161">
                  <c:v>44299</c:v>
                </c:pt>
                <c:pt idx="1162">
                  <c:v>44299</c:v>
                </c:pt>
                <c:pt idx="1163">
                  <c:v>44299</c:v>
                </c:pt>
                <c:pt idx="1164">
                  <c:v>44299</c:v>
                </c:pt>
                <c:pt idx="1165">
                  <c:v>44299</c:v>
                </c:pt>
                <c:pt idx="1166">
                  <c:v>44299</c:v>
                </c:pt>
                <c:pt idx="1167">
                  <c:v>44299</c:v>
                </c:pt>
                <c:pt idx="1168">
                  <c:v>44299</c:v>
                </c:pt>
                <c:pt idx="1169">
                  <c:v>44299</c:v>
                </c:pt>
                <c:pt idx="1170">
                  <c:v>44299</c:v>
                </c:pt>
                <c:pt idx="1171">
                  <c:v>44299</c:v>
                </c:pt>
                <c:pt idx="1172">
                  <c:v>44299</c:v>
                </c:pt>
                <c:pt idx="1173">
                  <c:v>44299</c:v>
                </c:pt>
                <c:pt idx="1174">
                  <c:v>44299</c:v>
                </c:pt>
                <c:pt idx="1175">
                  <c:v>44299</c:v>
                </c:pt>
                <c:pt idx="1176">
                  <c:v>44300</c:v>
                </c:pt>
                <c:pt idx="1177">
                  <c:v>44300</c:v>
                </c:pt>
                <c:pt idx="1178">
                  <c:v>44300</c:v>
                </c:pt>
                <c:pt idx="1179">
                  <c:v>44300</c:v>
                </c:pt>
                <c:pt idx="1180">
                  <c:v>44300</c:v>
                </c:pt>
                <c:pt idx="1181">
                  <c:v>44300</c:v>
                </c:pt>
                <c:pt idx="1182">
                  <c:v>44300</c:v>
                </c:pt>
                <c:pt idx="1183">
                  <c:v>44300</c:v>
                </c:pt>
                <c:pt idx="1184">
                  <c:v>44300</c:v>
                </c:pt>
                <c:pt idx="1185">
                  <c:v>44300</c:v>
                </c:pt>
                <c:pt idx="1186">
                  <c:v>44300</c:v>
                </c:pt>
                <c:pt idx="1187">
                  <c:v>44300</c:v>
                </c:pt>
                <c:pt idx="1188">
                  <c:v>44300</c:v>
                </c:pt>
                <c:pt idx="1189">
                  <c:v>44300</c:v>
                </c:pt>
                <c:pt idx="1190">
                  <c:v>44300</c:v>
                </c:pt>
                <c:pt idx="1191">
                  <c:v>44300</c:v>
                </c:pt>
                <c:pt idx="1192">
                  <c:v>44300</c:v>
                </c:pt>
                <c:pt idx="1193">
                  <c:v>44300</c:v>
                </c:pt>
                <c:pt idx="1194">
                  <c:v>44300</c:v>
                </c:pt>
                <c:pt idx="1195">
                  <c:v>44300</c:v>
                </c:pt>
                <c:pt idx="1196">
                  <c:v>44300</c:v>
                </c:pt>
                <c:pt idx="1197">
                  <c:v>44300</c:v>
                </c:pt>
                <c:pt idx="1198">
                  <c:v>44300</c:v>
                </c:pt>
                <c:pt idx="1199">
                  <c:v>44300</c:v>
                </c:pt>
                <c:pt idx="1200">
                  <c:v>44301</c:v>
                </c:pt>
                <c:pt idx="1201">
                  <c:v>44301</c:v>
                </c:pt>
                <c:pt idx="1202">
                  <c:v>44301</c:v>
                </c:pt>
                <c:pt idx="1203">
                  <c:v>44301</c:v>
                </c:pt>
                <c:pt idx="1204">
                  <c:v>44301</c:v>
                </c:pt>
                <c:pt idx="1205">
                  <c:v>44301</c:v>
                </c:pt>
                <c:pt idx="1206">
                  <c:v>44301</c:v>
                </c:pt>
                <c:pt idx="1207">
                  <c:v>44301</c:v>
                </c:pt>
                <c:pt idx="1208">
                  <c:v>44301</c:v>
                </c:pt>
                <c:pt idx="1209">
                  <c:v>44301</c:v>
                </c:pt>
                <c:pt idx="1210">
                  <c:v>44301</c:v>
                </c:pt>
                <c:pt idx="1211">
                  <c:v>44301</c:v>
                </c:pt>
                <c:pt idx="1212">
                  <c:v>44301</c:v>
                </c:pt>
                <c:pt idx="1213">
                  <c:v>44301</c:v>
                </c:pt>
                <c:pt idx="1214">
                  <c:v>44301</c:v>
                </c:pt>
                <c:pt idx="1215">
                  <c:v>44301</c:v>
                </c:pt>
                <c:pt idx="1216">
                  <c:v>44301</c:v>
                </c:pt>
                <c:pt idx="1217">
                  <c:v>44301</c:v>
                </c:pt>
                <c:pt idx="1218">
                  <c:v>44301</c:v>
                </c:pt>
                <c:pt idx="1219">
                  <c:v>44301</c:v>
                </c:pt>
                <c:pt idx="1220">
                  <c:v>44301</c:v>
                </c:pt>
                <c:pt idx="1221">
                  <c:v>44301</c:v>
                </c:pt>
                <c:pt idx="1222">
                  <c:v>44301</c:v>
                </c:pt>
                <c:pt idx="1223">
                  <c:v>44301</c:v>
                </c:pt>
                <c:pt idx="1224">
                  <c:v>44302</c:v>
                </c:pt>
                <c:pt idx="1225">
                  <c:v>44302</c:v>
                </c:pt>
                <c:pt idx="1226">
                  <c:v>44302</c:v>
                </c:pt>
                <c:pt idx="1227">
                  <c:v>44302</c:v>
                </c:pt>
                <c:pt idx="1228">
                  <c:v>44302</c:v>
                </c:pt>
                <c:pt idx="1229">
                  <c:v>44302</c:v>
                </c:pt>
                <c:pt idx="1230">
                  <c:v>44302</c:v>
                </c:pt>
                <c:pt idx="1231">
                  <c:v>44302</c:v>
                </c:pt>
                <c:pt idx="1232">
                  <c:v>44302</c:v>
                </c:pt>
                <c:pt idx="1233">
                  <c:v>44302</c:v>
                </c:pt>
                <c:pt idx="1234">
                  <c:v>44302</c:v>
                </c:pt>
                <c:pt idx="1235">
                  <c:v>44302</c:v>
                </c:pt>
                <c:pt idx="1236">
                  <c:v>44302</c:v>
                </c:pt>
                <c:pt idx="1237">
                  <c:v>44302</c:v>
                </c:pt>
                <c:pt idx="1238">
                  <c:v>44302</c:v>
                </c:pt>
                <c:pt idx="1239">
                  <c:v>44302</c:v>
                </c:pt>
                <c:pt idx="1240">
                  <c:v>44302</c:v>
                </c:pt>
                <c:pt idx="1241">
                  <c:v>44302</c:v>
                </c:pt>
                <c:pt idx="1242">
                  <c:v>44302</c:v>
                </c:pt>
                <c:pt idx="1243">
                  <c:v>44302</c:v>
                </c:pt>
                <c:pt idx="1244">
                  <c:v>44302</c:v>
                </c:pt>
                <c:pt idx="1245">
                  <c:v>44302</c:v>
                </c:pt>
                <c:pt idx="1246">
                  <c:v>44302</c:v>
                </c:pt>
                <c:pt idx="1247">
                  <c:v>44302</c:v>
                </c:pt>
                <c:pt idx="1248">
                  <c:v>44303</c:v>
                </c:pt>
                <c:pt idx="1249">
                  <c:v>44303</c:v>
                </c:pt>
                <c:pt idx="1250">
                  <c:v>44303</c:v>
                </c:pt>
                <c:pt idx="1251">
                  <c:v>44303</c:v>
                </c:pt>
                <c:pt idx="1252">
                  <c:v>44303</c:v>
                </c:pt>
                <c:pt idx="1253">
                  <c:v>44303</c:v>
                </c:pt>
                <c:pt idx="1254">
                  <c:v>44303</c:v>
                </c:pt>
                <c:pt idx="1255">
                  <c:v>44303</c:v>
                </c:pt>
                <c:pt idx="1256">
                  <c:v>44303</c:v>
                </c:pt>
                <c:pt idx="1257">
                  <c:v>44303</c:v>
                </c:pt>
                <c:pt idx="1258">
                  <c:v>44303</c:v>
                </c:pt>
                <c:pt idx="1259">
                  <c:v>44303</c:v>
                </c:pt>
                <c:pt idx="1260">
                  <c:v>44303</c:v>
                </c:pt>
                <c:pt idx="1261">
                  <c:v>44303</c:v>
                </c:pt>
                <c:pt idx="1262">
                  <c:v>44303</c:v>
                </c:pt>
                <c:pt idx="1263">
                  <c:v>44303</c:v>
                </c:pt>
                <c:pt idx="1264">
                  <c:v>44303</c:v>
                </c:pt>
                <c:pt idx="1265">
                  <c:v>44303</c:v>
                </c:pt>
                <c:pt idx="1266">
                  <c:v>44303</c:v>
                </c:pt>
                <c:pt idx="1267">
                  <c:v>44303</c:v>
                </c:pt>
                <c:pt idx="1268">
                  <c:v>44303</c:v>
                </c:pt>
                <c:pt idx="1269">
                  <c:v>44303</c:v>
                </c:pt>
                <c:pt idx="1270">
                  <c:v>44303</c:v>
                </c:pt>
                <c:pt idx="1271">
                  <c:v>44303</c:v>
                </c:pt>
                <c:pt idx="1272">
                  <c:v>44304</c:v>
                </c:pt>
                <c:pt idx="1273">
                  <c:v>44304</c:v>
                </c:pt>
                <c:pt idx="1274">
                  <c:v>44304</c:v>
                </c:pt>
                <c:pt idx="1275">
                  <c:v>44304</c:v>
                </c:pt>
                <c:pt idx="1276">
                  <c:v>44304</c:v>
                </c:pt>
                <c:pt idx="1277">
                  <c:v>44304</c:v>
                </c:pt>
                <c:pt idx="1278">
                  <c:v>44304</c:v>
                </c:pt>
                <c:pt idx="1279">
                  <c:v>44304</c:v>
                </c:pt>
                <c:pt idx="1280">
                  <c:v>44304</c:v>
                </c:pt>
                <c:pt idx="1281">
                  <c:v>44304</c:v>
                </c:pt>
                <c:pt idx="1282">
                  <c:v>44304</c:v>
                </c:pt>
                <c:pt idx="1283">
                  <c:v>44304</c:v>
                </c:pt>
                <c:pt idx="1284">
                  <c:v>44304</c:v>
                </c:pt>
                <c:pt idx="1285">
                  <c:v>44304</c:v>
                </c:pt>
                <c:pt idx="1286">
                  <c:v>44304</c:v>
                </c:pt>
                <c:pt idx="1287">
                  <c:v>44304</c:v>
                </c:pt>
                <c:pt idx="1288">
                  <c:v>44304</c:v>
                </c:pt>
                <c:pt idx="1289">
                  <c:v>44304</c:v>
                </c:pt>
                <c:pt idx="1290">
                  <c:v>44304</c:v>
                </c:pt>
                <c:pt idx="1291">
                  <c:v>44304</c:v>
                </c:pt>
                <c:pt idx="1292">
                  <c:v>44304</c:v>
                </c:pt>
                <c:pt idx="1293">
                  <c:v>44304</c:v>
                </c:pt>
                <c:pt idx="1294">
                  <c:v>44304</c:v>
                </c:pt>
                <c:pt idx="1295">
                  <c:v>44304</c:v>
                </c:pt>
                <c:pt idx="1296">
                  <c:v>44305</c:v>
                </c:pt>
                <c:pt idx="1297">
                  <c:v>44305</c:v>
                </c:pt>
                <c:pt idx="1298">
                  <c:v>44305</c:v>
                </c:pt>
                <c:pt idx="1299">
                  <c:v>44305</c:v>
                </c:pt>
                <c:pt idx="1300">
                  <c:v>44305</c:v>
                </c:pt>
                <c:pt idx="1301">
                  <c:v>44305</c:v>
                </c:pt>
                <c:pt idx="1302">
                  <c:v>44305</c:v>
                </c:pt>
                <c:pt idx="1303">
                  <c:v>44305</c:v>
                </c:pt>
                <c:pt idx="1304">
                  <c:v>44305</c:v>
                </c:pt>
                <c:pt idx="1305">
                  <c:v>44305</c:v>
                </c:pt>
                <c:pt idx="1306">
                  <c:v>44305</c:v>
                </c:pt>
                <c:pt idx="1307">
                  <c:v>44305</c:v>
                </c:pt>
                <c:pt idx="1308">
                  <c:v>44305</c:v>
                </c:pt>
                <c:pt idx="1309">
                  <c:v>44305</c:v>
                </c:pt>
                <c:pt idx="1310">
                  <c:v>44305</c:v>
                </c:pt>
                <c:pt idx="1311">
                  <c:v>44305</c:v>
                </c:pt>
                <c:pt idx="1312">
                  <c:v>44305</c:v>
                </c:pt>
                <c:pt idx="1313">
                  <c:v>44305</c:v>
                </c:pt>
                <c:pt idx="1314">
                  <c:v>44305</c:v>
                </c:pt>
                <c:pt idx="1315">
                  <c:v>44305</c:v>
                </c:pt>
                <c:pt idx="1316">
                  <c:v>44305</c:v>
                </c:pt>
                <c:pt idx="1317">
                  <c:v>44305</c:v>
                </c:pt>
                <c:pt idx="1318">
                  <c:v>44305</c:v>
                </c:pt>
                <c:pt idx="1319">
                  <c:v>44305</c:v>
                </c:pt>
                <c:pt idx="1320">
                  <c:v>44306</c:v>
                </c:pt>
                <c:pt idx="1321">
                  <c:v>44306</c:v>
                </c:pt>
                <c:pt idx="1322">
                  <c:v>44306</c:v>
                </c:pt>
                <c:pt idx="1323">
                  <c:v>44306</c:v>
                </c:pt>
                <c:pt idx="1324">
                  <c:v>44306</c:v>
                </c:pt>
                <c:pt idx="1325">
                  <c:v>44306</c:v>
                </c:pt>
                <c:pt idx="1326">
                  <c:v>44306</c:v>
                </c:pt>
                <c:pt idx="1327">
                  <c:v>44306</c:v>
                </c:pt>
                <c:pt idx="1328">
                  <c:v>44306</c:v>
                </c:pt>
                <c:pt idx="1329">
                  <c:v>44306</c:v>
                </c:pt>
                <c:pt idx="1330">
                  <c:v>44306</c:v>
                </c:pt>
                <c:pt idx="1331">
                  <c:v>44306</c:v>
                </c:pt>
                <c:pt idx="1332">
                  <c:v>44306</c:v>
                </c:pt>
                <c:pt idx="1333">
                  <c:v>44306</c:v>
                </c:pt>
                <c:pt idx="1334">
                  <c:v>44306</c:v>
                </c:pt>
                <c:pt idx="1335">
                  <c:v>44306</c:v>
                </c:pt>
                <c:pt idx="1336">
                  <c:v>44306</c:v>
                </c:pt>
                <c:pt idx="1337">
                  <c:v>44306</c:v>
                </c:pt>
                <c:pt idx="1338">
                  <c:v>44306</c:v>
                </c:pt>
                <c:pt idx="1339">
                  <c:v>44306</c:v>
                </c:pt>
                <c:pt idx="1340">
                  <c:v>44306</c:v>
                </c:pt>
                <c:pt idx="1341">
                  <c:v>44306</c:v>
                </c:pt>
                <c:pt idx="1342">
                  <c:v>44306</c:v>
                </c:pt>
                <c:pt idx="1343">
                  <c:v>44306</c:v>
                </c:pt>
                <c:pt idx="1344">
                  <c:v>44307</c:v>
                </c:pt>
                <c:pt idx="1345">
                  <c:v>44307</c:v>
                </c:pt>
                <c:pt idx="1346">
                  <c:v>44307</c:v>
                </c:pt>
                <c:pt idx="1347">
                  <c:v>44307</c:v>
                </c:pt>
                <c:pt idx="1348">
                  <c:v>44307</c:v>
                </c:pt>
                <c:pt idx="1349">
                  <c:v>44307</c:v>
                </c:pt>
                <c:pt idx="1350">
                  <c:v>44307</c:v>
                </c:pt>
                <c:pt idx="1351">
                  <c:v>44307</c:v>
                </c:pt>
                <c:pt idx="1352">
                  <c:v>44307</c:v>
                </c:pt>
                <c:pt idx="1353">
                  <c:v>44307</c:v>
                </c:pt>
                <c:pt idx="1354">
                  <c:v>44307</c:v>
                </c:pt>
                <c:pt idx="1355">
                  <c:v>44307</c:v>
                </c:pt>
                <c:pt idx="1356">
                  <c:v>44307</c:v>
                </c:pt>
                <c:pt idx="1357">
                  <c:v>44307</c:v>
                </c:pt>
                <c:pt idx="1358">
                  <c:v>44307</c:v>
                </c:pt>
                <c:pt idx="1359">
                  <c:v>44307</c:v>
                </c:pt>
                <c:pt idx="1360">
                  <c:v>44307</c:v>
                </c:pt>
                <c:pt idx="1361">
                  <c:v>44307</c:v>
                </c:pt>
                <c:pt idx="1362">
                  <c:v>44307</c:v>
                </c:pt>
                <c:pt idx="1363">
                  <c:v>44307</c:v>
                </c:pt>
                <c:pt idx="1364">
                  <c:v>44307</c:v>
                </c:pt>
                <c:pt idx="1365">
                  <c:v>44307</c:v>
                </c:pt>
                <c:pt idx="1366">
                  <c:v>44307</c:v>
                </c:pt>
                <c:pt idx="1367">
                  <c:v>44307</c:v>
                </c:pt>
                <c:pt idx="1368">
                  <c:v>44308</c:v>
                </c:pt>
                <c:pt idx="1369">
                  <c:v>44308</c:v>
                </c:pt>
                <c:pt idx="1370">
                  <c:v>44308</c:v>
                </c:pt>
                <c:pt idx="1371">
                  <c:v>44308</c:v>
                </c:pt>
                <c:pt idx="1372">
                  <c:v>44308</c:v>
                </c:pt>
                <c:pt idx="1373">
                  <c:v>44308</c:v>
                </c:pt>
                <c:pt idx="1374">
                  <c:v>44308</c:v>
                </c:pt>
                <c:pt idx="1375">
                  <c:v>44308</c:v>
                </c:pt>
                <c:pt idx="1376">
                  <c:v>44308</c:v>
                </c:pt>
                <c:pt idx="1377">
                  <c:v>44308</c:v>
                </c:pt>
                <c:pt idx="1378">
                  <c:v>44308</c:v>
                </c:pt>
                <c:pt idx="1379">
                  <c:v>44308</c:v>
                </c:pt>
                <c:pt idx="1380">
                  <c:v>44308</c:v>
                </c:pt>
                <c:pt idx="1381">
                  <c:v>44308</c:v>
                </c:pt>
                <c:pt idx="1382">
                  <c:v>44308</c:v>
                </c:pt>
                <c:pt idx="1383">
                  <c:v>44308</c:v>
                </c:pt>
                <c:pt idx="1384">
                  <c:v>44308</c:v>
                </c:pt>
                <c:pt idx="1385">
                  <c:v>44308</c:v>
                </c:pt>
                <c:pt idx="1386">
                  <c:v>44308</c:v>
                </c:pt>
                <c:pt idx="1387">
                  <c:v>44308</c:v>
                </c:pt>
                <c:pt idx="1388">
                  <c:v>44308</c:v>
                </c:pt>
                <c:pt idx="1389">
                  <c:v>44308</c:v>
                </c:pt>
                <c:pt idx="1390">
                  <c:v>44308</c:v>
                </c:pt>
                <c:pt idx="1391">
                  <c:v>44308</c:v>
                </c:pt>
                <c:pt idx="1392">
                  <c:v>44309</c:v>
                </c:pt>
                <c:pt idx="1393">
                  <c:v>44309</c:v>
                </c:pt>
                <c:pt idx="1394">
                  <c:v>44309</c:v>
                </c:pt>
                <c:pt idx="1395">
                  <c:v>44309</c:v>
                </c:pt>
                <c:pt idx="1396">
                  <c:v>44309</c:v>
                </c:pt>
                <c:pt idx="1397">
                  <c:v>44309</c:v>
                </c:pt>
                <c:pt idx="1398">
                  <c:v>44309</c:v>
                </c:pt>
                <c:pt idx="1399">
                  <c:v>44309</c:v>
                </c:pt>
                <c:pt idx="1400">
                  <c:v>44309</c:v>
                </c:pt>
                <c:pt idx="1401">
                  <c:v>44309</c:v>
                </c:pt>
                <c:pt idx="1402">
                  <c:v>44309</c:v>
                </c:pt>
                <c:pt idx="1403">
                  <c:v>44309</c:v>
                </c:pt>
                <c:pt idx="1404">
                  <c:v>44309</c:v>
                </c:pt>
                <c:pt idx="1405">
                  <c:v>44309</c:v>
                </c:pt>
                <c:pt idx="1406">
                  <c:v>44309</c:v>
                </c:pt>
                <c:pt idx="1407">
                  <c:v>44309</c:v>
                </c:pt>
                <c:pt idx="1408">
                  <c:v>44309</c:v>
                </c:pt>
                <c:pt idx="1409">
                  <c:v>44309</c:v>
                </c:pt>
                <c:pt idx="1410">
                  <c:v>44309</c:v>
                </c:pt>
                <c:pt idx="1411">
                  <c:v>44309</c:v>
                </c:pt>
                <c:pt idx="1412">
                  <c:v>44309</c:v>
                </c:pt>
                <c:pt idx="1413">
                  <c:v>44309</c:v>
                </c:pt>
                <c:pt idx="1414">
                  <c:v>44309</c:v>
                </c:pt>
                <c:pt idx="1415">
                  <c:v>44309</c:v>
                </c:pt>
                <c:pt idx="1416">
                  <c:v>44310</c:v>
                </c:pt>
                <c:pt idx="1417">
                  <c:v>44310</c:v>
                </c:pt>
                <c:pt idx="1418">
                  <c:v>44310</c:v>
                </c:pt>
                <c:pt idx="1419">
                  <c:v>44310</c:v>
                </c:pt>
                <c:pt idx="1420">
                  <c:v>44310</c:v>
                </c:pt>
                <c:pt idx="1421">
                  <c:v>44310</c:v>
                </c:pt>
                <c:pt idx="1422">
                  <c:v>44310</c:v>
                </c:pt>
                <c:pt idx="1423">
                  <c:v>44310</c:v>
                </c:pt>
                <c:pt idx="1424">
                  <c:v>44310</c:v>
                </c:pt>
                <c:pt idx="1425">
                  <c:v>44310</c:v>
                </c:pt>
                <c:pt idx="1426">
                  <c:v>44310</c:v>
                </c:pt>
                <c:pt idx="1427">
                  <c:v>44310</c:v>
                </c:pt>
                <c:pt idx="1428">
                  <c:v>44310</c:v>
                </c:pt>
                <c:pt idx="1429">
                  <c:v>44310</c:v>
                </c:pt>
                <c:pt idx="1430">
                  <c:v>44310</c:v>
                </c:pt>
                <c:pt idx="1431">
                  <c:v>44310</c:v>
                </c:pt>
                <c:pt idx="1432">
                  <c:v>44310</c:v>
                </c:pt>
                <c:pt idx="1433">
                  <c:v>44310</c:v>
                </c:pt>
                <c:pt idx="1434">
                  <c:v>44310</c:v>
                </c:pt>
                <c:pt idx="1435">
                  <c:v>44310</c:v>
                </c:pt>
                <c:pt idx="1436">
                  <c:v>44310</c:v>
                </c:pt>
                <c:pt idx="1437">
                  <c:v>44310</c:v>
                </c:pt>
                <c:pt idx="1438">
                  <c:v>44310</c:v>
                </c:pt>
                <c:pt idx="1439">
                  <c:v>44310</c:v>
                </c:pt>
                <c:pt idx="1440">
                  <c:v>44311</c:v>
                </c:pt>
                <c:pt idx="1441">
                  <c:v>44311</c:v>
                </c:pt>
                <c:pt idx="1442">
                  <c:v>44311</c:v>
                </c:pt>
                <c:pt idx="1443">
                  <c:v>44311</c:v>
                </c:pt>
                <c:pt idx="1444">
                  <c:v>44311</c:v>
                </c:pt>
                <c:pt idx="1445">
                  <c:v>44311</c:v>
                </c:pt>
                <c:pt idx="1446">
                  <c:v>44311</c:v>
                </c:pt>
                <c:pt idx="1447">
                  <c:v>44311</c:v>
                </c:pt>
                <c:pt idx="1448">
                  <c:v>44311</c:v>
                </c:pt>
                <c:pt idx="1449">
                  <c:v>44311</c:v>
                </c:pt>
                <c:pt idx="1450">
                  <c:v>44311</c:v>
                </c:pt>
                <c:pt idx="1451">
                  <c:v>44311</c:v>
                </c:pt>
                <c:pt idx="1452">
                  <c:v>44311</c:v>
                </c:pt>
                <c:pt idx="1453">
                  <c:v>44311</c:v>
                </c:pt>
                <c:pt idx="1454">
                  <c:v>44311</c:v>
                </c:pt>
                <c:pt idx="1455">
                  <c:v>44311</c:v>
                </c:pt>
                <c:pt idx="1456">
                  <c:v>44311</c:v>
                </c:pt>
                <c:pt idx="1457">
                  <c:v>44311</c:v>
                </c:pt>
                <c:pt idx="1458">
                  <c:v>44311</c:v>
                </c:pt>
                <c:pt idx="1459">
                  <c:v>44311</c:v>
                </c:pt>
                <c:pt idx="1460">
                  <c:v>44311</c:v>
                </c:pt>
                <c:pt idx="1461">
                  <c:v>44311</c:v>
                </c:pt>
                <c:pt idx="1462">
                  <c:v>44311</c:v>
                </c:pt>
                <c:pt idx="1463">
                  <c:v>44311</c:v>
                </c:pt>
                <c:pt idx="1464">
                  <c:v>44312</c:v>
                </c:pt>
                <c:pt idx="1465">
                  <c:v>44312</c:v>
                </c:pt>
                <c:pt idx="1466">
                  <c:v>44312</c:v>
                </c:pt>
                <c:pt idx="1467">
                  <c:v>44312</c:v>
                </c:pt>
                <c:pt idx="1468">
                  <c:v>44312</c:v>
                </c:pt>
                <c:pt idx="1469">
                  <c:v>44312</c:v>
                </c:pt>
                <c:pt idx="1470">
                  <c:v>44312</c:v>
                </c:pt>
                <c:pt idx="1471">
                  <c:v>44312</c:v>
                </c:pt>
                <c:pt idx="1472">
                  <c:v>44312</c:v>
                </c:pt>
                <c:pt idx="1473">
                  <c:v>44312</c:v>
                </c:pt>
                <c:pt idx="1474">
                  <c:v>44312</c:v>
                </c:pt>
                <c:pt idx="1475">
                  <c:v>44312</c:v>
                </c:pt>
                <c:pt idx="1476">
                  <c:v>44312</c:v>
                </c:pt>
                <c:pt idx="1477">
                  <c:v>44312</c:v>
                </c:pt>
                <c:pt idx="1478">
                  <c:v>44312</c:v>
                </c:pt>
                <c:pt idx="1479">
                  <c:v>44312</c:v>
                </c:pt>
                <c:pt idx="1480">
                  <c:v>44312</c:v>
                </c:pt>
                <c:pt idx="1481">
                  <c:v>44312</c:v>
                </c:pt>
                <c:pt idx="1482">
                  <c:v>44312</c:v>
                </c:pt>
                <c:pt idx="1483">
                  <c:v>44312</c:v>
                </c:pt>
                <c:pt idx="1484">
                  <c:v>44312</c:v>
                </c:pt>
                <c:pt idx="1485">
                  <c:v>44312</c:v>
                </c:pt>
                <c:pt idx="1486">
                  <c:v>44312</c:v>
                </c:pt>
                <c:pt idx="1487">
                  <c:v>44312</c:v>
                </c:pt>
                <c:pt idx="1488">
                  <c:v>44313</c:v>
                </c:pt>
                <c:pt idx="1489">
                  <c:v>44313</c:v>
                </c:pt>
                <c:pt idx="1490">
                  <c:v>44313</c:v>
                </c:pt>
                <c:pt idx="1491">
                  <c:v>44313</c:v>
                </c:pt>
                <c:pt idx="1492">
                  <c:v>44313</c:v>
                </c:pt>
                <c:pt idx="1493">
                  <c:v>44313</c:v>
                </c:pt>
                <c:pt idx="1494">
                  <c:v>44313</c:v>
                </c:pt>
                <c:pt idx="1495">
                  <c:v>44313</c:v>
                </c:pt>
                <c:pt idx="1496">
                  <c:v>44313</c:v>
                </c:pt>
                <c:pt idx="1497">
                  <c:v>44313</c:v>
                </c:pt>
                <c:pt idx="1498">
                  <c:v>44313</c:v>
                </c:pt>
                <c:pt idx="1499">
                  <c:v>44313</c:v>
                </c:pt>
                <c:pt idx="1500">
                  <c:v>44313</c:v>
                </c:pt>
                <c:pt idx="1501">
                  <c:v>44313</c:v>
                </c:pt>
                <c:pt idx="1502">
                  <c:v>44313</c:v>
                </c:pt>
                <c:pt idx="1503">
                  <c:v>44313</c:v>
                </c:pt>
                <c:pt idx="1504">
                  <c:v>44313</c:v>
                </c:pt>
                <c:pt idx="1505">
                  <c:v>44313</c:v>
                </c:pt>
                <c:pt idx="1506">
                  <c:v>44313</c:v>
                </c:pt>
                <c:pt idx="1507">
                  <c:v>44313</c:v>
                </c:pt>
                <c:pt idx="1508">
                  <c:v>44313</c:v>
                </c:pt>
                <c:pt idx="1509">
                  <c:v>44313</c:v>
                </c:pt>
                <c:pt idx="1510">
                  <c:v>44313</c:v>
                </c:pt>
                <c:pt idx="1511">
                  <c:v>44313</c:v>
                </c:pt>
                <c:pt idx="1512">
                  <c:v>44314</c:v>
                </c:pt>
                <c:pt idx="1513">
                  <c:v>44314</c:v>
                </c:pt>
                <c:pt idx="1514">
                  <c:v>44314</c:v>
                </c:pt>
                <c:pt idx="1515">
                  <c:v>44314</c:v>
                </c:pt>
                <c:pt idx="1516">
                  <c:v>44314</c:v>
                </c:pt>
                <c:pt idx="1517">
                  <c:v>44314</c:v>
                </c:pt>
                <c:pt idx="1518">
                  <c:v>44314</c:v>
                </c:pt>
                <c:pt idx="1519">
                  <c:v>44314</c:v>
                </c:pt>
                <c:pt idx="1520">
                  <c:v>44314</c:v>
                </c:pt>
                <c:pt idx="1521">
                  <c:v>44314</c:v>
                </c:pt>
                <c:pt idx="1522">
                  <c:v>44314</c:v>
                </c:pt>
                <c:pt idx="1523">
                  <c:v>44314</c:v>
                </c:pt>
                <c:pt idx="1524">
                  <c:v>44314</c:v>
                </c:pt>
                <c:pt idx="1525">
                  <c:v>44314</c:v>
                </c:pt>
                <c:pt idx="1526">
                  <c:v>44314</c:v>
                </c:pt>
                <c:pt idx="1527">
                  <c:v>44314</c:v>
                </c:pt>
                <c:pt idx="1528">
                  <c:v>44314</c:v>
                </c:pt>
                <c:pt idx="1529">
                  <c:v>44314</c:v>
                </c:pt>
                <c:pt idx="1530">
                  <c:v>44314</c:v>
                </c:pt>
                <c:pt idx="1531">
                  <c:v>44314</c:v>
                </c:pt>
                <c:pt idx="1532">
                  <c:v>44314</c:v>
                </c:pt>
                <c:pt idx="1533">
                  <c:v>44314</c:v>
                </c:pt>
                <c:pt idx="1534">
                  <c:v>44314</c:v>
                </c:pt>
                <c:pt idx="1535">
                  <c:v>44314</c:v>
                </c:pt>
                <c:pt idx="1536">
                  <c:v>44315</c:v>
                </c:pt>
                <c:pt idx="1537">
                  <c:v>44315</c:v>
                </c:pt>
                <c:pt idx="1538">
                  <c:v>44315</c:v>
                </c:pt>
                <c:pt idx="1539">
                  <c:v>44315</c:v>
                </c:pt>
                <c:pt idx="1540">
                  <c:v>44315</c:v>
                </c:pt>
                <c:pt idx="1541">
                  <c:v>44315</c:v>
                </c:pt>
                <c:pt idx="1542">
                  <c:v>44315</c:v>
                </c:pt>
                <c:pt idx="1543">
                  <c:v>44315</c:v>
                </c:pt>
                <c:pt idx="1544">
                  <c:v>44315</c:v>
                </c:pt>
                <c:pt idx="1545">
                  <c:v>44315</c:v>
                </c:pt>
                <c:pt idx="1546">
                  <c:v>44315</c:v>
                </c:pt>
                <c:pt idx="1547">
                  <c:v>44315</c:v>
                </c:pt>
                <c:pt idx="1548">
                  <c:v>44315</c:v>
                </c:pt>
                <c:pt idx="1549">
                  <c:v>44315</c:v>
                </c:pt>
                <c:pt idx="1550">
                  <c:v>44315</c:v>
                </c:pt>
                <c:pt idx="1551">
                  <c:v>44315</c:v>
                </c:pt>
                <c:pt idx="1552">
                  <c:v>44315</c:v>
                </c:pt>
                <c:pt idx="1553">
                  <c:v>44315</c:v>
                </c:pt>
                <c:pt idx="1554">
                  <c:v>44315</c:v>
                </c:pt>
                <c:pt idx="1555">
                  <c:v>44315</c:v>
                </c:pt>
                <c:pt idx="1556">
                  <c:v>44315</c:v>
                </c:pt>
                <c:pt idx="1557">
                  <c:v>44315</c:v>
                </c:pt>
                <c:pt idx="1558">
                  <c:v>44315</c:v>
                </c:pt>
                <c:pt idx="1559">
                  <c:v>44315</c:v>
                </c:pt>
                <c:pt idx="1560">
                  <c:v>44316</c:v>
                </c:pt>
                <c:pt idx="1561">
                  <c:v>44316</c:v>
                </c:pt>
                <c:pt idx="1562">
                  <c:v>44316</c:v>
                </c:pt>
                <c:pt idx="1563">
                  <c:v>44316</c:v>
                </c:pt>
                <c:pt idx="1564">
                  <c:v>44316</c:v>
                </c:pt>
                <c:pt idx="1565">
                  <c:v>44316</c:v>
                </c:pt>
                <c:pt idx="1566">
                  <c:v>44316</c:v>
                </c:pt>
                <c:pt idx="1567">
                  <c:v>44316</c:v>
                </c:pt>
                <c:pt idx="1568">
                  <c:v>44316</c:v>
                </c:pt>
                <c:pt idx="1569">
                  <c:v>44316</c:v>
                </c:pt>
                <c:pt idx="1570">
                  <c:v>44316</c:v>
                </c:pt>
                <c:pt idx="1571">
                  <c:v>44316</c:v>
                </c:pt>
                <c:pt idx="1572">
                  <c:v>44316</c:v>
                </c:pt>
                <c:pt idx="1573">
                  <c:v>44316</c:v>
                </c:pt>
                <c:pt idx="1574">
                  <c:v>44316</c:v>
                </c:pt>
                <c:pt idx="1575">
                  <c:v>44316</c:v>
                </c:pt>
                <c:pt idx="1576">
                  <c:v>44316</c:v>
                </c:pt>
                <c:pt idx="1577">
                  <c:v>44316</c:v>
                </c:pt>
                <c:pt idx="1578">
                  <c:v>44316</c:v>
                </c:pt>
                <c:pt idx="1579">
                  <c:v>44316</c:v>
                </c:pt>
                <c:pt idx="1580">
                  <c:v>44316</c:v>
                </c:pt>
                <c:pt idx="1581">
                  <c:v>44316</c:v>
                </c:pt>
                <c:pt idx="1582">
                  <c:v>44316</c:v>
                </c:pt>
                <c:pt idx="1583">
                  <c:v>44316</c:v>
                </c:pt>
                <c:pt idx="1584">
                  <c:v>44317</c:v>
                </c:pt>
                <c:pt idx="1585">
                  <c:v>44317</c:v>
                </c:pt>
                <c:pt idx="1586">
                  <c:v>44317</c:v>
                </c:pt>
                <c:pt idx="1587">
                  <c:v>44317</c:v>
                </c:pt>
                <c:pt idx="1588">
                  <c:v>44317</c:v>
                </c:pt>
                <c:pt idx="1589">
                  <c:v>44317</c:v>
                </c:pt>
                <c:pt idx="1590">
                  <c:v>44317</c:v>
                </c:pt>
                <c:pt idx="1591">
                  <c:v>44317</c:v>
                </c:pt>
                <c:pt idx="1592">
                  <c:v>44317</c:v>
                </c:pt>
                <c:pt idx="1593">
                  <c:v>44317</c:v>
                </c:pt>
                <c:pt idx="1594">
                  <c:v>44317</c:v>
                </c:pt>
                <c:pt idx="1595">
                  <c:v>44317</c:v>
                </c:pt>
                <c:pt idx="1596">
                  <c:v>44317</c:v>
                </c:pt>
                <c:pt idx="1597">
                  <c:v>44317</c:v>
                </c:pt>
                <c:pt idx="1598">
                  <c:v>44317</c:v>
                </c:pt>
                <c:pt idx="1599">
                  <c:v>44317</c:v>
                </c:pt>
                <c:pt idx="1600">
                  <c:v>44317</c:v>
                </c:pt>
                <c:pt idx="1601">
                  <c:v>44317</c:v>
                </c:pt>
                <c:pt idx="1602">
                  <c:v>44317</c:v>
                </c:pt>
                <c:pt idx="1603">
                  <c:v>44317</c:v>
                </c:pt>
                <c:pt idx="1604">
                  <c:v>44317</c:v>
                </c:pt>
                <c:pt idx="1605">
                  <c:v>44317</c:v>
                </c:pt>
                <c:pt idx="1606">
                  <c:v>44317</c:v>
                </c:pt>
                <c:pt idx="1607">
                  <c:v>44317</c:v>
                </c:pt>
                <c:pt idx="1608">
                  <c:v>44318</c:v>
                </c:pt>
                <c:pt idx="1609">
                  <c:v>44318</c:v>
                </c:pt>
                <c:pt idx="1610">
                  <c:v>44318</c:v>
                </c:pt>
                <c:pt idx="1611">
                  <c:v>44318</c:v>
                </c:pt>
                <c:pt idx="1612">
                  <c:v>44318</c:v>
                </c:pt>
                <c:pt idx="1613">
                  <c:v>44318</c:v>
                </c:pt>
                <c:pt idx="1614">
                  <c:v>44318</c:v>
                </c:pt>
                <c:pt idx="1615">
                  <c:v>44318</c:v>
                </c:pt>
                <c:pt idx="1616">
                  <c:v>44318</c:v>
                </c:pt>
                <c:pt idx="1617">
                  <c:v>44318</c:v>
                </c:pt>
                <c:pt idx="1618">
                  <c:v>44318</c:v>
                </c:pt>
                <c:pt idx="1619">
                  <c:v>44318</c:v>
                </c:pt>
                <c:pt idx="1620">
                  <c:v>44318</c:v>
                </c:pt>
                <c:pt idx="1621">
                  <c:v>44318</c:v>
                </c:pt>
                <c:pt idx="1622">
                  <c:v>44318</c:v>
                </c:pt>
                <c:pt idx="1623">
                  <c:v>44318</c:v>
                </c:pt>
                <c:pt idx="1624">
                  <c:v>44318</c:v>
                </c:pt>
                <c:pt idx="1625">
                  <c:v>44318</c:v>
                </c:pt>
                <c:pt idx="1626">
                  <c:v>44318</c:v>
                </c:pt>
                <c:pt idx="1627">
                  <c:v>44318</c:v>
                </c:pt>
                <c:pt idx="1628">
                  <c:v>44318</c:v>
                </c:pt>
                <c:pt idx="1629">
                  <c:v>44318</c:v>
                </c:pt>
                <c:pt idx="1630">
                  <c:v>44318</c:v>
                </c:pt>
                <c:pt idx="1631">
                  <c:v>44318</c:v>
                </c:pt>
                <c:pt idx="1632">
                  <c:v>44319</c:v>
                </c:pt>
                <c:pt idx="1633">
                  <c:v>44319</c:v>
                </c:pt>
                <c:pt idx="1634">
                  <c:v>44319</c:v>
                </c:pt>
                <c:pt idx="1635">
                  <c:v>44319</c:v>
                </c:pt>
                <c:pt idx="1636">
                  <c:v>44319</c:v>
                </c:pt>
                <c:pt idx="1637">
                  <c:v>44319</c:v>
                </c:pt>
                <c:pt idx="1638">
                  <c:v>44319</c:v>
                </c:pt>
                <c:pt idx="1639">
                  <c:v>44319</c:v>
                </c:pt>
                <c:pt idx="1640">
                  <c:v>44319</c:v>
                </c:pt>
                <c:pt idx="1641">
                  <c:v>44319</c:v>
                </c:pt>
                <c:pt idx="1642">
                  <c:v>44319</c:v>
                </c:pt>
                <c:pt idx="1643">
                  <c:v>44319</c:v>
                </c:pt>
                <c:pt idx="1644">
                  <c:v>44319</c:v>
                </c:pt>
                <c:pt idx="1645">
                  <c:v>44319</c:v>
                </c:pt>
                <c:pt idx="1646">
                  <c:v>44319</c:v>
                </c:pt>
                <c:pt idx="1647">
                  <c:v>44319</c:v>
                </c:pt>
                <c:pt idx="1648">
                  <c:v>44319</c:v>
                </c:pt>
                <c:pt idx="1649">
                  <c:v>44319</c:v>
                </c:pt>
                <c:pt idx="1650">
                  <c:v>44319</c:v>
                </c:pt>
                <c:pt idx="1651">
                  <c:v>44319</c:v>
                </c:pt>
                <c:pt idx="1652">
                  <c:v>44319</c:v>
                </c:pt>
                <c:pt idx="1653">
                  <c:v>44319</c:v>
                </c:pt>
                <c:pt idx="1654">
                  <c:v>44319</c:v>
                </c:pt>
                <c:pt idx="1655">
                  <c:v>44319</c:v>
                </c:pt>
                <c:pt idx="1656">
                  <c:v>44320</c:v>
                </c:pt>
                <c:pt idx="1657">
                  <c:v>44320</c:v>
                </c:pt>
                <c:pt idx="1658">
                  <c:v>44320</c:v>
                </c:pt>
                <c:pt idx="1659">
                  <c:v>44320</c:v>
                </c:pt>
                <c:pt idx="1660">
                  <c:v>44320</c:v>
                </c:pt>
                <c:pt idx="1661">
                  <c:v>44320</c:v>
                </c:pt>
                <c:pt idx="1662">
                  <c:v>44320</c:v>
                </c:pt>
                <c:pt idx="1663">
                  <c:v>44320</c:v>
                </c:pt>
                <c:pt idx="1664">
                  <c:v>44320</c:v>
                </c:pt>
                <c:pt idx="1665">
                  <c:v>44320</c:v>
                </c:pt>
                <c:pt idx="1666">
                  <c:v>44320</c:v>
                </c:pt>
                <c:pt idx="1667">
                  <c:v>44320</c:v>
                </c:pt>
                <c:pt idx="1668">
                  <c:v>44320</c:v>
                </c:pt>
                <c:pt idx="1669">
                  <c:v>44320</c:v>
                </c:pt>
                <c:pt idx="1670">
                  <c:v>44320</c:v>
                </c:pt>
                <c:pt idx="1671">
                  <c:v>44320</c:v>
                </c:pt>
                <c:pt idx="1672">
                  <c:v>44320</c:v>
                </c:pt>
                <c:pt idx="1673">
                  <c:v>44320</c:v>
                </c:pt>
                <c:pt idx="1674">
                  <c:v>44320</c:v>
                </c:pt>
                <c:pt idx="1675">
                  <c:v>44320</c:v>
                </c:pt>
                <c:pt idx="1676">
                  <c:v>44320</c:v>
                </c:pt>
                <c:pt idx="1677">
                  <c:v>44320</c:v>
                </c:pt>
                <c:pt idx="1678">
                  <c:v>44320</c:v>
                </c:pt>
                <c:pt idx="1679">
                  <c:v>44320</c:v>
                </c:pt>
                <c:pt idx="1680">
                  <c:v>44321</c:v>
                </c:pt>
                <c:pt idx="1681">
                  <c:v>44321</c:v>
                </c:pt>
                <c:pt idx="1682">
                  <c:v>44321</c:v>
                </c:pt>
                <c:pt idx="1683">
                  <c:v>44321</c:v>
                </c:pt>
                <c:pt idx="1684">
                  <c:v>44321</c:v>
                </c:pt>
                <c:pt idx="1685">
                  <c:v>44321</c:v>
                </c:pt>
                <c:pt idx="1686">
                  <c:v>44321</c:v>
                </c:pt>
                <c:pt idx="1687">
                  <c:v>44321</c:v>
                </c:pt>
                <c:pt idx="1688">
                  <c:v>44321</c:v>
                </c:pt>
                <c:pt idx="1689">
                  <c:v>44321</c:v>
                </c:pt>
                <c:pt idx="1690">
                  <c:v>44321</c:v>
                </c:pt>
                <c:pt idx="1691">
                  <c:v>44321</c:v>
                </c:pt>
                <c:pt idx="1692">
                  <c:v>44321</c:v>
                </c:pt>
                <c:pt idx="1693">
                  <c:v>44321</c:v>
                </c:pt>
                <c:pt idx="1694">
                  <c:v>44321</c:v>
                </c:pt>
                <c:pt idx="1695">
                  <c:v>44321</c:v>
                </c:pt>
                <c:pt idx="1696">
                  <c:v>44321</c:v>
                </c:pt>
                <c:pt idx="1697">
                  <c:v>44321</c:v>
                </c:pt>
                <c:pt idx="1698">
                  <c:v>44321</c:v>
                </c:pt>
                <c:pt idx="1699">
                  <c:v>44321</c:v>
                </c:pt>
                <c:pt idx="1700">
                  <c:v>44321</c:v>
                </c:pt>
                <c:pt idx="1701">
                  <c:v>44321</c:v>
                </c:pt>
                <c:pt idx="1702">
                  <c:v>44321</c:v>
                </c:pt>
                <c:pt idx="1703">
                  <c:v>44321</c:v>
                </c:pt>
                <c:pt idx="1704">
                  <c:v>44322</c:v>
                </c:pt>
                <c:pt idx="1705">
                  <c:v>44322</c:v>
                </c:pt>
                <c:pt idx="1706">
                  <c:v>44322</c:v>
                </c:pt>
                <c:pt idx="1707">
                  <c:v>44322</c:v>
                </c:pt>
                <c:pt idx="1708">
                  <c:v>44322</c:v>
                </c:pt>
                <c:pt idx="1709">
                  <c:v>44322</c:v>
                </c:pt>
                <c:pt idx="1710">
                  <c:v>44322</c:v>
                </c:pt>
                <c:pt idx="1711">
                  <c:v>44322</c:v>
                </c:pt>
                <c:pt idx="1712">
                  <c:v>44322</c:v>
                </c:pt>
                <c:pt idx="1713">
                  <c:v>44322</c:v>
                </c:pt>
                <c:pt idx="1714">
                  <c:v>44322</c:v>
                </c:pt>
                <c:pt idx="1715">
                  <c:v>44322</c:v>
                </c:pt>
                <c:pt idx="1716">
                  <c:v>44322</c:v>
                </c:pt>
                <c:pt idx="1717">
                  <c:v>44322</c:v>
                </c:pt>
                <c:pt idx="1718">
                  <c:v>44322</c:v>
                </c:pt>
                <c:pt idx="1719">
                  <c:v>44322</c:v>
                </c:pt>
                <c:pt idx="1720">
                  <c:v>44322</c:v>
                </c:pt>
                <c:pt idx="1721">
                  <c:v>44322</c:v>
                </c:pt>
                <c:pt idx="1722">
                  <c:v>44322</c:v>
                </c:pt>
                <c:pt idx="1723">
                  <c:v>44322</c:v>
                </c:pt>
                <c:pt idx="1724">
                  <c:v>44322</c:v>
                </c:pt>
                <c:pt idx="1725">
                  <c:v>44322</c:v>
                </c:pt>
                <c:pt idx="1726">
                  <c:v>44322</c:v>
                </c:pt>
                <c:pt idx="1727">
                  <c:v>44322</c:v>
                </c:pt>
                <c:pt idx="1728">
                  <c:v>44323</c:v>
                </c:pt>
                <c:pt idx="1729">
                  <c:v>44323</c:v>
                </c:pt>
                <c:pt idx="1730">
                  <c:v>44323</c:v>
                </c:pt>
                <c:pt idx="1731">
                  <c:v>44323</c:v>
                </c:pt>
                <c:pt idx="1732">
                  <c:v>44323</c:v>
                </c:pt>
                <c:pt idx="1733">
                  <c:v>44323</c:v>
                </c:pt>
                <c:pt idx="1734">
                  <c:v>44323</c:v>
                </c:pt>
                <c:pt idx="1735">
                  <c:v>44323</c:v>
                </c:pt>
                <c:pt idx="1736">
                  <c:v>44323</c:v>
                </c:pt>
                <c:pt idx="1737">
                  <c:v>44323</c:v>
                </c:pt>
                <c:pt idx="1738">
                  <c:v>44323</c:v>
                </c:pt>
                <c:pt idx="1739">
                  <c:v>44323</c:v>
                </c:pt>
                <c:pt idx="1740">
                  <c:v>44323</c:v>
                </c:pt>
                <c:pt idx="1741">
                  <c:v>44323</c:v>
                </c:pt>
                <c:pt idx="1742">
                  <c:v>44323</c:v>
                </c:pt>
                <c:pt idx="1743">
                  <c:v>44323</c:v>
                </c:pt>
                <c:pt idx="1744">
                  <c:v>44323</c:v>
                </c:pt>
                <c:pt idx="1745">
                  <c:v>44323</c:v>
                </c:pt>
                <c:pt idx="1746">
                  <c:v>44323</c:v>
                </c:pt>
                <c:pt idx="1747">
                  <c:v>44323</c:v>
                </c:pt>
                <c:pt idx="1748">
                  <c:v>44323</c:v>
                </c:pt>
                <c:pt idx="1749">
                  <c:v>44323</c:v>
                </c:pt>
                <c:pt idx="1750">
                  <c:v>44323</c:v>
                </c:pt>
                <c:pt idx="1751">
                  <c:v>44323</c:v>
                </c:pt>
                <c:pt idx="1752">
                  <c:v>44324</c:v>
                </c:pt>
                <c:pt idx="1753">
                  <c:v>44324</c:v>
                </c:pt>
                <c:pt idx="1754">
                  <c:v>44324</c:v>
                </c:pt>
                <c:pt idx="1755">
                  <c:v>44324</c:v>
                </c:pt>
                <c:pt idx="1756">
                  <c:v>44324</c:v>
                </c:pt>
                <c:pt idx="1757">
                  <c:v>44324</c:v>
                </c:pt>
                <c:pt idx="1758">
                  <c:v>44324</c:v>
                </c:pt>
                <c:pt idx="1759">
                  <c:v>44324</c:v>
                </c:pt>
                <c:pt idx="1760">
                  <c:v>44324</c:v>
                </c:pt>
                <c:pt idx="1761">
                  <c:v>44324</c:v>
                </c:pt>
                <c:pt idx="1762">
                  <c:v>44324</c:v>
                </c:pt>
                <c:pt idx="1763">
                  <c:v>44324</c:v>
                </c:pt>
                <c:pt idx="1764">
                  <c:v>44324</c:v>
                </c:pt>
                <c:pt idx="1765">
                  <c:v>44324</c:v>
                </c:pt>
                <c:pt idx="1766">
                  <c:v>44324</c:v>
                </c:pt>
                <c:pt idx="1767">
                  <c:v>44324</c:v>
                </c:pt>
                <c:pt idx="1768">
                  <c:v>44324</c:v>
                </c:pt>
                <c:pt idx="1769">
                  <c:v>44324</c:v>
                </c:pt>
                <c:pt idx="1770">
                  <c:v>44324</c:v>
                </c:pt>
                <c:pt idx="1771">
                  <c:v>44324</c:v>
                </c:pt>
                <c:pt idx="1772">
                  <c:v>44324</c:v>
                </c:pt>
                <c:pt idx="1773">
                  <c:v>44324</c:v>
                </c:pt>
                <c:pt idx="1774">
                  <c:v>44324</c:v>
                </c:pt>
                <c:pt idx="1775">
                  <c:v>44324</c:v>
                </c:pt>
                <c:pt idx="1776">
                  <c:v>44325</c:v>
                </c:pt>
                <c:pt idx="1777">
                  <c:v>44325</c:v>
                </c:pt>
                <c:pt idx="1778">
                  <c:v>44325</c:v>
                </c:pt>
                <c:pt idx="1779">
                  <c:v>44325</c:v>
                </c:pt>
                <c:pt idx="1780">
                  <c:v>44325</c:v>
                </c:pt>
                <c:pt idx="1781">
                  <c:v>44325</c:v>
                </c:pt>
                <c:pt idx="1782">
                  <c:v>44325</c:v>
                </c:pt>
                <c:pt idx="1783">
                  <c:v>44325</c:v>
                </c:pt>
                <c:pt idx="1784">
                  <c:v>44325</c:v>
                </c:pt>
                <c:pt idx="1785">
                  <c:v>44325</c:v>
                </c:pt>
                <c:pt idx="1786">
                  <c:v>44325</c:v>
                </c:pt>
                <c:pt idx="1787">
                  <c:v>44325</c:v>
                </c:pt>
                <c:pt idx="1788">
                  <c:v>44325</c:v>
                </c:pt>
                <c:pt idx="1789">
                  <c:v>44325</c:v>
                </c:pt>
                <c:pt idx="1790">
                  <c:v>44325</c:v>
                </c:pt>
                <c:pt idx="1791">
                  <c:v>44325</c:v>
                </c:pt>
                <c:pt idx="1792">
                  <c:v>44325</c:v>
                </c:pt>
                <c:pt idx="1793">
                  <c:v>44325</c:v>
                </c:pt>
                <c:pt idx="1794">
                  <c:v>44325</c:v>
                </c:pt>
                <c:pt idx="1795">
                  <c:v>44325</c:v>
                </c:pt>
                <c:pt idx="1796">
                  <c:v>44325</c:v>
                </c:pt>
                <c:pt idx="1797">
                  <c:v>44325</c:v>
                </c:pt>
                <c:pt idx="1798">
                  <c:v>44325</c:v>
                </c:pt>
                <c:pt idx="1799">
                  <c:v>44325</c:v>
                </c:pt>
                <c:pt idx="1800">
                  <c:v>44326</c:v>
                </c:pt>
                <c:pt idx="1801">
                  <c:v>44326</c:v>
                </c:pt>
                <c:pt idx="1802">
                  <c:v>44326</c:v>
                </c:pt>
                <c:pt idx="1803">
                  <c:v>44326</c:v>
                </c:pt>
                <c:pt idx="1804">
                  <c:v>44326</c:v>
                </c:pt>
                <c:pt idx="1805">
                  <c:v>44326</c:v>
                </c:pt>
                <c:pt idx="1806">
                  <c:v>44326</c:v>
                </c:pt>
                <c:pt idx="1807">
                  <c:v>44326</c:v>
                </c:pt>
                <c:pt idx="1808">
                  <c:v>44326</c:v>
                </c:pt>
                <c:pt idx="1809">
                  <c:v>44326</c:v>
                </c:pt>
                <c:pt idx="1810">
                  <c:v>44326</c:v>
                </c:pt>
                <c:pt idx="1811">
                  <c:v>44326</c:v>
                </c:pt>
                <c:pt idx="1812">
                  <c:v>44326</c:v>
                </c:pt>
                <c:pt idx="1813">
                  <c:v>44326</c:v>
                </c:pt>
                <c:pt idx="1814">
                  <c:v>44326</c:v>
                </c:pt>
                <c:pt idx="1815">
                  <c:v>44326</c:v>
                </c:pt>
                <c:pt idx="1816">
                  <c:v>44326</c:v>
                </c:pt>
                <c:pt idx="1817">
                  <c:v>44326</c:v>
                </c:pt>
                <c:pt idx="1818">
                  <c:v>44326</c:v>
                </c:pt>
                <c:pt idx="1819">
                  <c:v>44326</c:v>
                </c:pt>
                <c:pt idx="1820">
                  <c:v>44326</c:v>
                </c:pt>
                <c:pt idx="1821">
                  <c:v>44326</c:v>
                </c:pt>
                <c:pt idx="1822">
                  <c:v>44326</c:v>
                </c:pt>
                <c:pt idx="1823">
                  <c:v>44326</c:v>
                </c:pt>
                <c:pt idx="1824">
                  <c:v>44327</c:v>
                </c:pt>
                <c:pt idx="1825">
                  <c:v>44327</c:v>
                </c:pt>
                <c:pt idx="1826">
                  <c:v>44327</c:v>
                </c:pt>
                <c:pt idx="1827">
                  <c:v>44327</c:v>
                </c:pt>
                <c:pt idx="1828">
                  <c:v>44327</c:v>
                </c:pt>
                <c:pt idx="1829">
                  <c:v>44327</c:v>
                </c:pt>
                <c:pt idx="1830">
                  <c:v>44327</c:v>
                </c:pt>
                <c:pt idx="1831">
                  <c:v>44327</c:v>
                </c:pt>
                <c:pt idx="1832">
                  <c:v>44327</c:v>
                </c:pt>
                <c:pt idx="1833">
                  <c:v>44327</c:v>
                </c:pt>
                <c:pt idx="1834">
                  <c:v>44327</c:v>
                </c:pt>
                <c:pt idx="1835">
                  <c:v>44327</c:v>
                </c:pt>
                <c:pt idx="1836">
                  <c:v>44327</c:v>
                </c:pt>
                <c:pt idx="1837">
                  <c:v>44327</c:v>
                </c:pt>
                <c:pt idx="1838">
                  <c:v>44327</c:v>
                </c:pt>
                <c:pt idx="1839">
                  <c:v>44327</c:v>
                </c:pt>
                <c:pt idx="1840">
                  <c:v>44327</c:v>
                </c:pt>
                <c:pt idx="1841">
                  <c:v>44327</c:v>
                </c:pt>
                <c:pt idx="1842">
                  <c:v>44327</c:v>
                </c:pt>
                <c:pt idx="1843">
                  <c:v>44327</c:v>
                </c:pt>
                <c:pt idx="1844">
                  <c:v>44327</c:v>
                </c:pt>
                <c:pt idx="1845">
                  <c:v>44327</c:v>
                </c:pt>
                <c:pt idx="1846">
                  <c:v>44327</c:v>
                </c:pt>
                <c:pt idx="1847">
                  <c:v>44327</c:v>
                </c:pt>
                <c:pt idx="1848">
                  <c:v>44328</c:v>
                </c:pt>
                <c:pt idx="1849">
                  <c:v>44328</c:v>
                </c:pt>
                <c:pt idx="1850">
                  <c:v>44328</c:v>
                </c:pt>
                <c:pt idx="1851">
                  <c:v>44328</c:v>
                </c:pt>
                <c:pt idx="1852">
                  <c:v>44328</c:v>
                </c:pt>
                <c:pt idx="1853">
                  <c:v>44328</c:v>
                </c:pt>
                <c:pt idx="1854">
                  <c:v>44328</c:v>
                </c:pt>
                <c:pt idx="1855">
                  <c:v>44328</c:v>
                </c:pt>
                <c:pt idx="1856">
                  <c:v>44328</c:v>
                </c:pt>
                <c:pt idx="1857">
                  <c:v>44328</c:v>
                </c:pt>
                <c:pt idx="1858">
                  <c:v>44328</c:v>
                </c:pt>
                <c:pt idx="1859">
                  <c:v>44328</c:v>
                </c:pt>
                <c:pt idx="1860">
                  <c:v>44328</c:v>
                </c:pt>
                <c:pt idx="1861">
                  <c:v>44328</c:v>
                </c:pt>
                <c:pt idx="1862">
                  <c:v>44328</c:v>
                </c:pt>
                <c:pt idx="1863">
                  <c:v>44328</c:v>
                </c:pt>
                <c:pt idx="1864">
                  <c:v>44328</c:v>
                </c:pt>
                <c:pt idx="1865">
                  <c:v>44328</c:v>
                </c:pt>
                <c:pt idx="1866">
                  <c:v>44328</c:v>
                </c:pt>
                <c:pt idx="1867">
                  <c:v>44328</c:v>
                </c:pt>
                <c:pt idx="1868">
                  <c:v>44328</c:v>
                </c:pt>
                <c:pt idx="1869">
                  <c:v>44328</c:v>
                </c:pt>
                <c:pt idx="1870">
                  <c:v>44328</c:v>
                </c:pt>
                <c:pt idx="1871">
                  <c:v>44328</c:v>
                </c:pt>
                <c:pt idx="1872">
                  <c:v>44329</c:v>
                </c:pt>
                <c:pt idx="1873">
                  <c:v>44329</c:v>
                </c:pt>
                <c:pt idx="1874">
                  <c:v>44329</c:v>
                </c:pt>
                <c:pt idx="1875">
                  <c:v>44329</c:v>
                </c:pt>
                <c:pt idx="1876">
                  <c:v>44329</c:v>
                </c:pt>
                <c:pt idx="1877">
                  <c:v>44329</c:v>
                </c:pt>
                <c:pt idx="1878">
                  <c:v>44329</c:v>
                </c:pt>
                <c:pt idx="1879">
                  <c:v>44329</c:v>
                </c:pt>
                <c:pt idx="1880">
                  <c:v>44329</c:v>
                </c:pt>
                <c:pt idx="1881">
                  <c:v>44329</c:v>
                </c:pt>
                <c:pt idx="1882">
                  <c:v>44329</c:v>
                </c:pt>
                <c:pt idx="1883">
                  <c:v>44329</c:v>
                </c:pt>
                <c:pt idx="1884">
                  <c:v>44329</c:v>
                </c:pt>
                <c:pt idx="1885">
                  <c:v>44329</c:v>
                </c:pt>
                <c:pt idx="1886">
                  <c:v>44329</c:v>
                </c:pt>
                <c:pt idx="1887">
                  <c:v>44329</c:v>
                </c:pt>
                <c:pt idx="1888">
                  <c:v>44329</c:v>
                </c:pt>
                <c:pt idx="1889">
                  <c:v>44329</c:v>
                </c:pt>
                <c:pt idx="1890">
                  <c:v>44329</c:v>
                </c:pt>
                <c:pt idx="1891">
                  <c:v>44329</c:v>
                </c:pt>
                <c:pt idx="1892">
                  <c:v>44329</c:v>
                </c:pt>
                <c:pt idx="1893">
                  <c:v>44329</c:v>
                </c:pt>
                <c:pt idx="1894">
                  <c:v>44329</c:v>
                </c:pt>
                <c:pt idx="1895">
                  <c:v>44329</c:v>
                </c:pt>
                <c:pt idx="1896">
                  <c:v>44330</c:v>
                </c:pt>
                <c:pt idx="1897">
                  <c:v>44330</c:v>
                </c:pt>
                <c:pt idx="1898">
                  <c:v>44330</c:v>
                </c:pt>
                <c:pt idx="1899">
                  <c:v>44330</c:v>
                </c:pt>
                <c:pt idx="1900">
                  <c:v>44330</c:v>
                </c:pt>
                <c:pt idx="1901">
                  <c:v>44330</c:v>
                </c:pt>
                <c:pt idx="1902">
                  <c:v>44330</c:v>
                </c:pt>
                <c:pt idx="1903">
                  <c:v>44330</c:v>
                </c:pt>
                <c:pt idx="1904">
                  <c:v>44330</c:v>
                </c:pt>
                <c:pt idx="1905">
                  <c:v>44330</c:v>
                </c:pt>
                <c:pt idx="1906">
                  <c:v>44330</c:v>
                </c:pt>
                <c:pt idx="1907">
                  <c:v>44330</c:v>
                </c:pt>
                <c:pt idx="1908">
                  <c:v>44330</c:v>
                </c:pt>
                <c:pt idx="1909">
                  <c:v>44330</c:v>
                </c:pt>
                <c:pt idx="1910">
                  <c:v>44330</c:v>
                </c:pt>
                <c:pt idx="1911">
                  <c:v>44330</c:v>
                </c:pt>
                <c:pt idx="1912">
                  <c:v>44330</c:v>
                </c:pt>
                <c:pt idx="1913">
                  <c:v>44330</c:v>
                </c:pt>
                <c:pt idx="1914">
                  <c:v>44330</c:v>
                </c:pt>
                <c:pt idx="1915">
                  <c:v>44330</c:v>
                </c:pt>
                <c:pt idx="1916">
                  <c:v>44330</c:v>
                </c:pt>
                <c:pt idx="1917">
                  <c:v>44330</c:v>
                </c:pt>
                <c:pt idx="1918">
                  <c:v>44330</c:v>
                </c:pt>
                <c:pt idx="1919">
                  <c:v>44330</c:v>
                </c:pt>
                <c:pt idx="1920">
                  <c:v>44331</c:v>
                </c:pt>
                <c:pt idx="1921">
                  <c:v>44331</c:v>
                </c:pt>
                <c:pt idx="1922">
                  <c:v>44331</c:v>
                </c:pt>
                <c:pt idx="1923">
                  <c:v>44331</c:v>
                </c:pt>
                <c:pt idx="1924">
                  <c:v>44331</c:v>
                </c:pt>
                <c:pt idx="1925">
                  <c:v>44331</c:v>
                </c:pt>
                <c:pt idx="1926">
                  <c:v>44331</c:v>
                </c:pt>
                <c:pt idx="1927">
                  <c:v>44331</c:v>
                </c:pt>
                <c:pt idx="1928">
                  <c:v>44331</c:v>
                </c:pt>
                <c:pt idx="1929">
                  <c:v>44331</c:v>
                </c:pt>
                <c:pt idx="1930">
                  <c:v>44331</c:v>
                </c:pt>
                <c:pt idx="1931">
                  <c:v>44331</c:v>
                </c:pt>
                <c:pt idx="1932">
                  <c:v>44331</c:v>
                </c:pt>
                <c:pt idx="1933">
                  <c:v>44331</c:v>
                </c:pt>
                <c:pt idx="1934">
                  <c:v>44331</c:v>
                </c:pt>
                <c:pt idx="1935">
                  <c:v>44331</c:v>
                </c:pt>
                <c:pt idx="1936">
                  <c:v>44331</c:v>
                </c:pt>
                <c:pt idx="1937">
                  <c:v>44331</c:v>
                </c:pt>
                <c:pt idx="1938">
                  <c:v>44331</c:v>
                </c:pt>
                <c:pt idx="1939">
                  <c:v>44331</c:v>
                </c:pt>
                <c:pt idx="1940">
                  <c:v>44331</c:v>
                </c:pt>
                <c:pt idx="1941">
                  <c:v>44331</c:v>
                </c:pt>
                <c:pt idx="1942">
                  <c:v>44331</c:v>
                </c:pt>
                <c:pt idx="1943">
                  <c:v>44331</c:v>
                </c:pt>
                <c:pt idx="1944">
                  <c:v>44332</c:v>
                </c:pt>
                <c:pt idx="1945">
                  <c:v>44332</c:v>
                </c:pt>
                <c:pt idx="1946">
                  <c:v>44332</c:v>
                </c:pt>
                <c:pt idx="1947">
                  <c:v>44332</c:v>
                </c:pt>
                <c:pt idx="1948">
                  <c:v>44332</c:v>
                </c:pt>
                <c:pt idx="1949">
                  <c:v>44332</c:v>
                </c:pt>
                <c:pt idx="1950">
                  <c:v>44332</c:v>
                </c:pt>
                <c:pt idx="1951">
                  <c:v>44332</c:v>
                </c:pt>
                <c:pt idx="1952">
                  <c:v>44332</c:v>
                </c:pt>
                <c:pt idx="1953">
                  <c:v>44332</c:v>
                </c:pt>
                <c:pt idx="1954">
                  <c:v>44332</c:v>
                </c:pt>
                <c:pt idx="1955">
                  <c:v>44332</c:v>
                </c:pt>
                <c:pt idx="1956">
                  <c:v>44332</c:v>
                </c:pt>
                <c:pt idx="1957">
                  <c:v>44332</c:v>
                </c:pt>
                <c:pt idx="1958">
                  <c:v>44332</c:v>
                </c:pt>
                <c:pt idx="1959">
                  <c:v>44332</c:v>
                </c:pt>
                <c:pt idx="1960">
                  <c:v>44332</c:v>
                </c:pt>
                <c:pt idx="1961">
                  <c:v>44332</c:v>
                </c:pt>
                <c:pt idx="1962">
                  <c:v>44332</c:v>
                </c:pt>
                <c:pt idx="1963">
                  <c:v>44332</c:v>
                </c:pt>
                <c:pt idx="1964">
                  <c:v>44332</c:v>
                </c:pt>
                <c:pt idx="1965">
                  <c:v>44332</c:v>
                </c:pt>
                <c:pt idx="1966">
                  <c:v>44332</c:v>
                </c:pt>
                <c:pt idx="1967">
                  <c:v>44332</c:v>
                </c:pt>
                <c:pt idx="1968">
                  <c:v>44333</c:v>
                </c:pt>
                <c:pt idx="1969">
                  <c:v>44333</c:v>
                </c:pt>
                <c:pt idx="1970">
                  <c:v>44333</c:v>
                </c:pt>
                <c:pt idx="1971">
                  <c:v>44333</c:v>
                </c:pt>
                <c:pt idx="1972">
                  <c:v>44333</c:v>
                </c:pt>
                <c:pt idx="1973">
                  <c:v>44333</c:v>
                </c:pt>
                <c:pt idx="1974">
                  <c:v>44333</c:v>
                </c:pt>
                <c:pt idx="1975">
                  <c:v>44333</c:v>
                </c:pt>
                <c:pt idx="1976">
                  <c:v>44333</c:v>
                </c:pt>
                <c:pt idx="1977">
                  <c:v>44333</c:v>
                </c:pt>
                <c:pt idx="1978">
                  <c:v>44333</c:v>
                </c:pt>
                <c:pt idx="1979">
                  <c:v>44333</c:v>
                </c:pt>
                <c:pt idx="1980">
                  <c:v>44334</c:v>
                </c:pt>
                <c:pt idx="1981">
                  <c:v>44334</c:v>
                </c:pt>
                <c:pt idx="1982">
                  <c:v>44334</c:v>
                </c:pt>
                <c:pt idx="1983">
                  <c:v>44334</c:v>
                </c:pt>
                <c:pt idx="1984">
                  <c:v>44334</c:v>
                </c:pt>
                <c:pt idx="1985">
                  <c:v>44334</c:v>
                </c:pt>
                <c:pt idx="1986">
                  <c:v>44334</c:v>
                </c:pt>
                <c:pt idx="1987">
                  <c:v>44334</c:v>
                </c:pt>
                <c:pt idx="1988">
                  <c:v>44334</c:v>
                </c:pt>
                <c:pt idx="1989">
                  <c:v>44334</c:v>
                </c:pt>
                <c:pt idx="1990">
                  <c:v>44334</c:v>
                </c:pt>
                <c:pt idx="1991">
                  <c:v>44334</c:v>
                </c:pt>
                <c:pt idx="1992">
                  <c:v>44334</c:v>
                </c:pt>
                <c:pt idx="1993">
                  <c:v>44334</c:v>
                </c:pt>
                <c:pt idx="1994">
                  <c:v>44334</c:v>
                </c:pt>
                <c:pt idx="1995">
                  <c:v>44334</c:v>
                </c:pt>
                <c:pt idx="1996">
                  <c:v>44334</c:v>
                </c:pt>
                <c:pt idx="1997">
                  <c:v>44334</c:v>
                </c:pt>
                <c:pt idx="1998">
                  <c:v>44334</c:v>
                </c:pt>
                <c:pt idx="1999">
                  <c:v>44334</c:v>
                </c:pt>
                <c:pt idx="2000">
                  <c:v>44334</c:v>
                </c:pt>
                <c:pt idx="2001">
                  <c:v>44334</c:v>
                </c:pt>
                <c:pt idx="2002">
                  <c:v>44334</c:v>
                </c:pt>
                <c:pt idx="2003">
                  <c:v>44334</c:v>
                </c:pt>
                <c:pt idx="2004">
                  <c:v>44335</c:v>
                </c:pt>
                <c:pt idx="2005">
                  <c:v>44335</c:v>
                </c:pt>
                <c:pt idx="2006">
                  <c:v>44335</c:v>
                </c:pt>
                <c:pt idx="2007">
                  <c:v>44335</c:v>
                </c:pt>
                <c:pt idx="2008">
                  <c:v>44335</c:v>
                </c:pt>
                <c:pt idx="2009">
                  <c:v>44335</c:v>
                </c:pt>
                <c:pt idx="2010">
                  <c:v>44335</c:v>
                </c:pt>
                <c:pt idx="2011">
                  <c:v>44335</c:v>
                </c:pt>
                <c:pt idx="2012">
                  <c:v>44335</c:v>
                </c:pt>
                <c:pt idx="2013">
                  <c:v>44335</c:v>
                </c:pt>
                <c:pt idx="2014">
                  <c:v>44335</c:v>
                </c:pt>
                <c:pt idx="2015">
                  <c:v>44335</c:v>
                </c:pt>
                <c:pt idx="2016">
                  <c:v>44335</c:v>
                </c:pt>
                <c:pt idx="2017">
                  <c:v>44335</c:v>
                </c:pt>
                <c:pt idx="2018">
                  <c:v>44335</c:v>
                </c:pt>
                <c:pt idx="2019">
                  <c:v>44335</c:v>
                </c:pt>
                <c:pt idx="2020">
                  <c:v>44335</c:v>
                </c:pt>
                <c:pt idx="2021">
                  <c:v>44335</c:v>
                </c:pt>
                <c:pt idx="2022">
                  <c:v>44335</c:v>
                </c:pt>
                <c:pt idx="2023">
                  <c:v>44335</c:v>
                </c:pt>
                <c:pt idx="2024">
                  <c:v>44335</c:v>
                </c:pt>
                <c:pt idx="2025">
                  <c:v>44335</c:v>
                </c:pt>
                <c:pt idx="2026">
                  <c:v>44335</c:v>
                </c:pt>
                <c:pt idx="2027">
                  <c:v>44335</c:v>
                </c:pt>
                <c:pt idx="2028">
                  <c:v>44336</c:v>
                </c:pt>
                <c:pt idx="2029">
                  <c:v>44336</c:v>
                </c:pt>
                <c:pt idx="2030">
                  <c:v>44336</c:v>
                </c:pt>
                <c:pt idx="2031">
                  <c:v>44336</c:v>
                </c:pt>
                <c:pt idx="2032">
                  <c:v>44336</c:v>
                </c:pt>
                <c:pt idx="2033">
                  <c:v>44336</c:v>
                </c:pt>
                <c:pt idx="2034">
                  <c:v>44336</c:v>
                </c:pt>
                <c:pt idx="2035">
                  <c:v>44336</c:v>
                </c:pt>
                <c:pt idx="2036">
                  <c:v>44336</c:v>
                </c:pt>
                <c:pt idx="2037">
                  <c:v>44336</c:v>
                </c:pt>
                <c:pt idx="2038">
                  <c:v>44336</c:v>
                </c:pt>
                <c:pt idx="2039">
                  <c:v>44336</c:v>
                </c:pt>
                <c:pt idx="2040">
                  <c:v>44336</c:v>
                </c:pt>
                <c:pt idx="2041">
                  <c:v>44336</c:v>
                </c:pt>
                <c:pt idx="2042">
                  <c:v>44336</c:v>
                </c:pt>
                <c:pt idx="2043">
                  <c:v>44336</c:v>
                </c:pt>
                <c:pt idx="2044">
                  <c:v>44336</c:v>
                </c:pt>
                <c:pt idx="2045">
                  <c:v>44336</c:v>
                </c:pt>
                <c:pt idx="2046">
                  <c:v>44336</c:v>
                </c:pt>
                <c:pt idx="2047">
                  <c:v>44336</c:v>
                </c:pt>
                <c:pt idx="2048">
                  <c:v>44336</c:v>
                </c:pt>
                <c:pt idx="2049">
                  <c:v>44336</c:v>
                </c:pt>
                <c:pt idx="2050">
                  <c:v>44336</c:v>
                </c:pt>
                <c:pt idx="2051">
                  <c:v>44336</c:v>
                </c:pt>
                <c:pt idx="2052">
                  <c:v>44337</c:v>
                </c:pt>
                <c:pt idx="2053">
                  <c:v>44337</c:v>
                </c:pt>
                <c:pt idx="2054">
                  <c:v>44337</c:v>
                </c:pt>
                <c:pt idx="2055">
                  <c:v>44337</c:v>
                </c:pt>
                <c:pt idx="2056">
                  <c:v>44337</c:v>
                </c:pt>
                <c:pt idx="2057">
                  <c:v>44337</c:v>
                </c:pt>
                <c:pt idx="2058">
                  <c:v>44337</c:v>
                </c:pt>
                <c:pt idx="2059">
                  <c:v>44337</c:v>
                </c:pt>
                <c:pt idx="2060">
                  <c:v>44337</c:v>
                </c:pt>
                <c:pt idx="2061">
                  <c:v>44337</c:v>
                </c:pt>
                <c:pt idx="2062">
                  <c:v>44337</c:v>
                </c:pt>
                <c:pt idx="2063">
                  <c:v>44337</c:v>
                </c:pt>
                <c:pt idx="2064">
                  <c:v>44337</c:v>
                </c:pt>
                <c:pt idx="2065">
                  <c:v>44337</c:v>
                </c:pt>
                <c:pt idx="2066">
                  <c:v>44337</c:v>
                </c:pt>
                <c:pt idx="2067">
                  <c:v>44337</c:v>
                </c:pt>
                <c:pt idx="2068">
                  <c:v>44337</c:v>
                </c:pt>
                <c:pt idx="2069">
                  <c:v>44337</c:v>
                </c:pt>
                <c:pt idx="2070">
                  <c:v>44337</c:v>
                </c:pt>
                <c:pt idx="2071">
                  <c:v>44337</c:v>
                </c:pt>
                <c:pt idx="2072">
                  <c:v>44337</c:v>
                </c:pt>
                <c:pt idx="2073">
                  <c:v>44337</c:v>
                </c:pt>
                <c:pt idx="2074">
                  <c:v>44337</c:v>
                </c:pt>
                <c:pt idx="2075">
                  <c:v>44337</c:v>
                </c:pt>
                <c:pt idx="2076">
                  <c:v>44338</c:v>
                </c:pt>
                <c:pt idx="2077">
                  <c:v>44338</c:v>
                </c:pt>
                <c:pt idx="2078">
                  <c:v>44338</c:v>
                </c:pt>
                <c:pt idx="2079">
                  <c:v>44338</c:v>
                </c:pt>
                <c:pt idx="2080">
                  <c:v>44338</c:v>
                </c:pt>
                <c:pt idx="2081">
                  <c:v>44338</c:v>
                </c:pt>
                <c:pt idx="2082">
                  <c:v>44338</c:v>
                </c:pt>
                <c:pt idx="2083">
                  <c:v>44338</c:v>
                </c:pt>
                <c:pt idx="2084">
                  <c:v>44338</c:v>
                </c:pt>
                <c:pt idx="2085">
                  <c:v>44338</c:v>
                </c:pt>
                <c:pt idx="2086">
                  <c:v>44338</c:v>
                </c:pt>
                <c:pt idx="2087">
                  <c:v>44338</c:v>
                </c:pt>
                <c:pt idx="2088">
                  <c:v>44338</c:v>
                </c:pt>
                <c:pt idx="2089">
                  <c:v>44338</c:v>
                </c:pt>
                <c:pt idx="2090">
                  <c:v>44338</c:v>
                </c:pt>
                <c:pt idx="2091">
                  <c:v>44338</c:v>
                </c:pt>
                <c:pt idx="2092">
                  <c:v>44338</c:v>
                </c:pt>
                <c:pt idx="2093">
                  <c:v>44338</c:v>
                </c:pt>
                <c:pt idx="2094">
                  <c:v>44338</c:v>
                </c:pt>
                <c:pt idx="2095">
                  <c:v>44338</c:v>
                </c:pt>
                <c:pt idx="2096">
                  <c:v>44338</c:v>
                </c:pt>
                <c:pt idx="2097">
                  <c:v>44338</c:v>
                </c:pt>
                <c:pt idx="2098">
                  <c:v>44338</c:v>
                </c:pt>
                <c:pt idx="2099">
                  <c:v>44338</c:v>
                </c:pt>
                <c:pt idx="2100">
                  <c:v>44339</c:v>
                </c:pt>
                <c:pt idx="2101">
                  <c:v>44339</c:v>
                </c:pt>
                <c:pt idx="2102">
                  <c:v>44339</c:v>
                </c:pt>
                <c:pt idx="2103">
                  <c:v>44339</c:v>
                </c:pt>
                <c:pt idx="2104">
                  <c:v>44339</c:v>
                </c:pt>
                <c:pt idx="2105">
                  <c:v>44339</c:v>
                </c:pt>
                <c:pt idx="2106">
                  <c:v>44339</c:v>
                </c:pt>
                <c:pt idx="2107">
                  <c:v>44339</c:v>
                </c:pt>
                <c:pt idx="2108">
                  <c:v>44339</c:v>
                </c:pt>
                <c:pt idx="2109">
                  <c:v>44339</c:v>
                </c:pt>
                <c:pt idx="2110">
                  <c:v>44339</c:v>
                </c:pt>
                <c:pt idx="2111">
                  <c:v>44339</c:v>
                </c:pt>
                <c:pt idx="2112">
                  <c:v>44339</c:v>
                </c:pt>
                <c:pt idx="2113">
                  <c:v>44339</c:v>
                </c:pt>
                <c:pt idx="2114">
                  <c:v>44339</c:v>
                </c:pt>
                <c:pt idx="2115">
                  <c:v>44339</c:v>
                </c:pt>
                <c:pt idx="2116">
                  <c:v>44339</c:v>
                </c:pt>
                <c:pt idx="2117">
                  <c:v>44339</c:v>
                </c:pt>
                <c:pt idx="2118">
                  <c:v>44339</c:v>
                </c:pt>
                <c:pt idx="2119">
                  <c:v>44339</c:v>
                </c:pt>
                <c:pt idx="2120">
                  <c:v>44339</c:v>
                </c:pt>
                <c:pt idx="2121">
                  <c:v>44339</c:v>
                </c:pt>
                <c:pt idx="2122">
                  <c:v>44339</c:v>
                </c:pt>
                <c:pt idx="2123">
                  <c:v>44339</c:v>
                </c:pt>
                <c:pt idx="2124">
                  <c:v>44340</c:v>
                </c:pt>
                <c:pt idx="2125">
                  <c:v>44340</c:v>
                </c:pt>
                <c:pt idx="2126">
                  <c:v>44340</c:v>
                </c:pt>
                <c:pt idx="2127">
                  <c:v>44340</c:v>
                </c:pt>
                <c:pt idx="2128">
                  <c:v>44340</c:v>
                </c:pt>
                <c:pt idx="2129">
                  <c:v>44340</c:v>
                </c:pt>
                <c:pt idx="2130">
                  <c:v>44340</c:v>
                </c:pt>
                <c:pt idx="2131">
                  <c:v>44340</c:v>
                </c:pt>
                <c:pt idx="2132">
                  <c:v>44340</c:v>
                </c:pt>
                <c:pt idx="2133">
                  <c:v>44340</c:v>
                </c:pt>
                <c:pt idx="2134">
                  <c:v>44340</c:v>
                </c:pt>
                <c:pt idx="2135">
                  <c:v>44340</c:v>
                </c:pt>
                <c:pt idx="2136">
                  <c:v>44340</c:v>
                </c:pt>
                <c:pt idx="2137">
                  <c:v>44340</c:v>
                </c:pt>
                <c:pt idx="2138">
                  <c:v>44340</c:v>
                </c:pt>
                <c:pt idx="2139">
                  <c:v>44340</c:v>
                </c:pt>
                <c:pt idx="2140">
                  <c:v>44340</c:v>
                </c:pt>
                <c:pt idx="2141">
                  <c:v>44340</c:v>
                </c:pt>
                <c:pt idx="2142">
                  <c:v>44340</c:v>
                </c:pt>
                <c:pt idx="2143">
                  <c:v>44340</c:v>
                </c:pt>
                <c:pt idx="2144">
                  <c:v>44340</c:v>
                </c:pt>
                <c:pt idx="2145">
                  <c:v>44340</c:v>
                </c:pt>
                <c:pt idx="2146">
                  <c:v>44340</c:v>
                </c:pt>
                <c:pt idx="2147">
                  <c:v>44340</c:v>
                </c:pt>
                <c:pt idx="2148">
                  <c:v>44341</c:v>
                </c:pt>
                <c:pt idx="2149">
                  <c:v>44341</c:v>
                </c:pt>
                <c:pt idx="2150">
                  <c:v>44341</c:v>
                </c:pt>
                <c:pt idx="2151">
                  <c:v>44341</c:v>
                </c:pt>
                <c:pt idx="2152">
                  <c:v>44341</c:v>
                </c:pt>
                <c:pt idx="2153">
                  <c:v>44341</c:v>
                </c:pt>
                <c:pt idx="2154">
                  <c:v>44341</c:v>
                </c:pt>
                <c:pt idx="2155">
                  <c:v>44341</c:v>
                </c:pt>
                <c:pt idx="2156">
                  <c:v>44341</c:v>
                </c:pt>
                <c:pt idx="2157">
                  <c:v>44341</c:v>
                </c:pt>
                <c:pt idx="2158">
                  <c:v>44341</c:v>
                </c:pt>
                <c:pt idx="2159">
                  <c:v>44341</c:v>
                </c:pt>
                <c:pt idx="2160">
                  <c:v>44341</c:v>
                </c:pt>
                <c:pt idx="2161">
                  <c:v>44341</c:v>
                </c:pt>
                <c:pt idx="2162">
                  <c:v>44341</c:v>
                </c:pt>
                <c:pt idx="2163">
                  <c:v>44341</c:v>
                </c:pt>
                <c:pt idx="2164">
                  <c:v>44341</c:v>
                </c:pt>
                <c:pt idx="2165">
                  <c:v>44341</c:v>
                </c:pt>
                <c:pt idx="2166">
                  <c:v>44341</c:v>
                </c:pt>
                <c:pt idx="2167">
                  <c:v>44341</c:v>
                </c:pt>
                <c:pt idx="2168">
                  <c:v>44341</c:v>
                </c:pt>
                <c:pt idx="2169">
                  <c:v>44341</c:v>
                </c:pt>
                <c:pt idx="2170">
                  <c:v>44341</c:v>
                </c:pt>
                <c:pt idx="2171">
                  <c:v>44341</c:v>
                </c:pt>
                <c:pt idx="2172">
                  <c:v>44342</c:v>
                </c:pt>
                <c:pt idx="2173">
                  <c:v>44342</c:v>
                </c:pt>
                <c:pt idx="2174">
                  <c:v>44342</c:v>
                </c:pt>
                <c:pt idx="2175">
                  <c:v>44342</c:v>
                </c:pt>
                <c:pt idx="2176">
                  <c:v>44342</c:v>
                </c:pt>
                <c:pt idx="2177">
                  <c:v>44342</c:v>
                </c:pt>
                <c:pt idx="2178">
                  <c:v>44342</c:v>
                </c:pt>
                <c:pt idx="2179">
                  <c:v>44342</c:v>
                </c:pt>
                <c:pt idx="2180">
                  <c:v>44342</c:v>
                </c:pt>
                <c:pt idx="2181">
                  <c:v>44342</c:v>
                </c:pt>
                <c:pt idx="2182">
                  <c:v>44342</c:v>
                </c:pt>
                <c:pt idx="2183">
                  <c:v>44342</c:v>
                </c:pt>
                <c:pt idx="2184">
                  <c:v>44342</c:v>
                </c:pt>
                <c:pt idx="2185">
                  <c:v>44342</c:v>
                </c:pt>
                <c:pt idx="2186">
                  <c:v>44342</c:v>
                </c:pt>
                <c:pt idx="2187">
                  <c:v>44342</c:v>
                </c:pt>
                <c:pt idx="2188">
                  <c:v>44342</c:v>
                </c:pt>
                <c:pt idx="2189">
                  <c:v>44342</c:v>
                </c:pt>
                <c:pt idx="2190">
                  <c:v>44342</c:v>
                </c:pt>
                <c:pt idx="2191">
                  <c:v>44342</c:v>
                </c:pt>
                <c:pt idx="2192">
                  <c:v>44342</c:v>
                </c:pt>
                <c:pt idx="2193">
                  <c:v>44342</c:v>
                </c:pt>
                <c:pt idx="2194">
                  <c:v>44342</c:v>
                </c:pt>
                <c:pt idx="2195">
                  <c:v>44342</c:v>
                </c:pt>
                <c:pt idx="2196">
                  <c:v>44343</c:v>
                </c:pt>
                <c:pt idx="2197">
                  <c:v>44343</c:v>
                </c:pt>
                <c:pt idx="2198">
                  <c:v>44343</c:v>
                </c:pt>
                <c:pt idx="2199">
                  <c:v>44343</c:v>
                </c:pt>
                <c:pt idx="2200">
                  <c:v>44343</c:v>
                </c:pt>
                <c:pt idx="2201">
                  <c:v>44343</c:v>
                </c:pt>
                <c:pt idx="2202">
                  <c:v>44343</c:v>
                </c:pt>
                <c:pt idx="2203">
                  <c:v>44343</c:v>
                </c:pt>
                <c:pt idx="2204">
                  <c:v>44343</c:v>
                </c:pt>
                <c:pt idx="2205">
                  <c:v>44343</c:v>
                </c:pt>
                <c:pt idx="2206">
                  <c:v>44343</c:v>
                </c:pt>
                <c:pt idx="2207">
                  <c:v>44343</c:v>
                </c:pt>
                <c:pt idx="2208">
                  <c:v>44343</c:v>
                </c:pt>
                <c:pt idx="2209">
                  <c:v>44343</c:v>
                </c:pt>
                <c:pt idx="2210">
                  <c:v>44343</c:v>
                </c:pt>
                <c:pt idx="2211">
                  <c:v>44343</c:v>
                </c:pt>
                <c:pt idx="2212">
                  <c:v>44343</c:v>
                </c:pt>
                <c:pt idx="2213">
                  <c:v>44343</c:v>
                </c:pt>
                <c:pt idx="2214">
                  <c:v>44343</c:v>
                </c:pt>
                <c:pt idx="2215">
                  <c:v>44343</c:v>
                </c:pt>
                <c:pt idx="2216">
                  <c:v>44343</c:v>
                </c:pt>
                <c:pt idx="2217">
                  <c:v>44343</c:v>
                </c:pt>
                <c:pt idx="2218">
                  <c:v>44343</c:v>
                </c:pt>
                <c:pt idx="2219">
                  <c:v>44343</c:v>
                </c:pt>
                <c:pt idx="2220">
                  <c:v>44344</c:v>
                </c:pt>
                <c:pt idx="2221">
                  <c:v>44344</c:v>
                </c:pt>
                <c:pt idx="2222">
                  <c:v>44344</c:v>
                </c:pt>
                <c:pt idx="2223">
                  <c:v>44344</c:v>
                </c:pt>
                <c:pt idx="2224">
                  <c:v>44344</c:v>
                </c:pt>
                <c:pt idx="2225">
                  <c:v>44344</c:v>
                </c:pt>
                <c:pt idx="2226">
                  <c:v>44344</c:v>
                </c:pt>
                <c:pt idx="2227">
                  <c:v>44344</c:v>
                </c:pt>
                <c:pt idx="2228">
                  <c:v>44344</c:v>
                </c:pt>
                <c:pt idx="2229">
                  <c:v>44344</c:v>
                </c:pt>
                <c:pt idx="2230">
                  <c:v>44344</c:v>
                </c:pt>
                <c:pt idx="2231">
                  <c:v>44344</c:v>
                </c:pt>
                <c:pt idx="2232">
                  <c:v>44344</c:v>
                </c:pt>
                <c:pt idx="2233">
                  <c:v>44344</c:v>
                </c:pt>
                <c:pt idx="2234">
                  <c:v>44344</c:v>
                </c:pt>
                <c:pt idx="2235">
                  <c:v>44344</c:v>
                </c:pt>
                <c:pt idx="2236">
                  <c:v>44344</c:v>
                </c:pt>
                <c:pt idx="2237">
                  <c:v>44344</c:v>
                </c:pt>
                <c:pt idx="2238">
                  <c:v>44344</c:v>
                </c:pt>
                <c:pt idx="2239">
                  <c:v>44344</c:v>
                </c:pt>
                <c:pt idx="2240">
                  <c:v>44344</c:v>
                </c:pt>
                <c:pt idx="2241">
                  <c:v>44344</c:v>
                </c:pt>
                <c:pt idx="2242">
                  <c:v>44344</c:v>
                </c:pt>
                <c:pt idx="2243">
                  <c:v>44344</c:v>
                </c:pt>
                <c:pt idx="2244">
                  <c:v>44345</c:v>
                </c:pt>
                <c:pt idx="2245">
                  <c:v>44345</c:v>
                </c:pt>
                <c:pt idx="2246">
                  <c:v>44345</c:v>
                </c:pt>
                <c:pt idx="2247">
                  <c:v>44345</c:v>
                </c:pt>
                <c:pt idx="2248">
                  <c:v>44345</c:v>
                </c:pt>
                <c:pt idx="2249">
                  <c:v>44345</c:v>
                </c:pt>
                <c:pt idx="2250">
                  <c:v>44345</c:v>
                </c:pt>
                <c:pt idx="2251">
                  <c:v>44345</c:v>
                </c:pt>
                <c:pt idx="2252">
                  <c:v>44345</c:v>
                </c:pt>
                <c:pt idx="2253">
                  <c:v>44345</c:v>
                </c:pt>
                <c:pt idx="2254">
                  <c:v>44345</c:v>
                </c:pt>
                <c:pt idx="2255">
                  <c:v>44345</c:v>
                </c:pt>
                <c:pt idx="2256">
                  <c:v>44345</c:v>
                </c:pt>
                <c:pt idx="2257">
                  <c:v>44345</c:v>
                </c:pt>
                <c:pt idx="2258">
                  <c:v>44345</c:v>
                </c:pt>
                <c:pt idx="2259">
                  <c:v>44345</c:v>
                </c:pt>
                <c:pt idx="2260">
                  <c:v>44345</c:v>
                </c:pt>
                <c:pt idx="2261">
                  <c:v>44345</c:v>
                </c:pt>
                <c:pt idx="2262">
                  <c:v>44345</c:v>
                </c:pt>
                <c:pt idx="2263">
                  <c:v>44345</c:v>
                </c:pt>
                <c:pt idx="2264">
                  <c:v>44345</c:v>
                </c:pt>
                <c:pt idx="2265">
                  <c:v>44345</c:v>
                </c:pt>
                <c:pt idx="2266">
                  <c:v>44345</c:v>
                </c:pt>
                <c:pt idx="2267">
                  <c:v>44345</c:v>
                </c:pt>
                <c:pt idx="2268">
                  <c:v>44346</c:v>
                </c:pt>
                <c:pt idx="2269">
                  <c:v>44346</c:v>
                </c:pt>
                <c:pt idx="2270">
                  <c:v>44346</c:v>
                </c:pt>
                <c:pt idx="2271">
                  <c:v>44346</c:v>
                </c:pt>
                <c:pt idx="2272">
                  <c:v>44346</c:v>
                </c:pt>
                <c:pt idx="2273">
                  <c:v>44346</c:v>
                </c:pt>
                <c:pt idx="2274">
                  <c:v>44346</c:v>
                </c:pt>
                <c:pt idx="2275">
                  <c:v>44346</c:v>
                </c:pt>
                <c:pt idx="2276">
                  <c:v>44346</c:v>
                </c:pt>
                <c:pt idx="2277">
                  <c:v>44346</c:v>
                </c:pt>
                <c:pt idx="2278">
                  <c:v>44346</c:v>
                </c:pt>
                <c:pt idx="2279">
                  <c:v>44346</c:v>
                </c:pt>
                <c:pt idx="2280">
                  <c:v>44346</c:v>
                </c:pt>
                <c:pt idx="2281">
                  <c:v>44346</c:v>
                </c:pt>
                <c:pt idx="2282">
                  <c:v>44346</c:v>
                </c:pt>
                <c:pt idx="2283">
                  <c:v>44346</c:v>
                </c:pt>
                <c:pt idx="2284">
                  <c:v>44346</c:v>
                </c:pt>
                <c:pt idx="2285">
                  <c:v>44346</c:v>
                </c:pt>
                <c:pt idx="2286">
                  <c:v>44346</c:v>
                </c:pt>
                <c:pt idx="2287">
                  <c:v>44346</c:v>
                </c:pt>
                <c:pt idx="2288">
                  <c:v>44346</c:v>
                </c:pt>
                <c:pt idx="2289">
                  <c:v>44346</c:v>
                </c:pt>
                <c:pt idx="2290">
                  <c:v>44346</c:v>
                </c:pt>
                <c:pt idx="2291">
                  <c:v>44346</c:v>
                </c:pt>
                <c:pt idx="2292">
                  <c:v>44347</c:v>
                </c:pt>
                <c:pt idx="2293">
                  <c:v>44347</c:v>
                </c:pt>
                <c:pt idx="2294">
                  <c:v>44347</c:v>
                </c:pt>
                <c:pt idx="2295">
                  <c:v>44347</c:v>
                </c:pt>
                <c:pt idx="2296">
                  <c:v>44347</c:v>
                </c:pt>
                <c:pt idx="2297">
                  <c:v>44347</c:v>
                </c:pt>
                <c:pt idx="2298">
                  <c:v>44347</c:v>
                </c:pt>
                <c:pt idx="2299">
                  <c:v>44347</c:v>
                </c:pt>
                <c:pt idx="2300">
                  <c:v>44347</c:v>
                </c:pt>
                <c:pt idx="2301">
                  <c:v>44347</c:v>
                </c:pt>
                <c:pt idx="2302">
                  <c:v>44347</c:v>
                </c:pt>
                <c:pt idx="2303">
                  <c:v>44347</c:v>
                </c:pt>
                <c:pt idx="2304">
                  <c:v>44347</c:v>
                </c:pt>
                <c:pt idx="2305">
                  <c:v>44347</c:v>
                </c:pt>
                <c:pt idx="2306">
                  <c:v>44347</c:v>
                </c:pt>
                <c:pt idx="2307">
                  <c:v>44347</c:v>
                </c:pt>
                <c:pt idx="2308">
                  <c:v>44347</c:v>
                </c:pt>
                <c:pt idx="2309">
                  <c:v>44347</c:v>
                </c:pt>
                <c:pt idx="2310">
                  <c:v>44347</c:v>
                </c:pt>
                <c:pt idx="2311">
                  <c:v>44347</c:v>
                </c:pt>
                <c:pt idx="2312">
                  <c:v>44347</c:v>
                </c:pt>
                <c:pt idx="2313">
                  <c:v>44347</c:v>
                </c:pt>
                <c:pt idx="2314">
                  <c:v>44347</c:v>
                </c:pt>
                <c:pt idx="2315">
                  <c:v>44347</c:v>
                </c:pt>
                <c:pt idx="2316">
                  <c:v>44348</c:v>
                </c:pt>
                <c:pt idx="2317">
                  <c:v>44348</c:v>
                </c:pt>
                <c:pt idx="2318">
                  <c:v>44348</c:v>
                </c:pt>
                <c:pt idx="2319">
                  <c:v>44348</c:v>
                </c:pt>
                <c:pt idx="2320">
                  <c:v>44348</c:v>
                </c:pt>
                <c:pt idx="2321">
                  <c:v>44348</c:v>
                </c:pt>
                <c:pt idx="2322">
                  <c:v>44348</c:v>
                </c:pt>
                <c:pt idx="2323">
                  <c:v>44348</c:v>
                </c:pt>
                <c:pt idx="2324">
                  <c:v>44348</c:v>
                </c:pt>
                <c:pt idx="2325">
                  <c:v>44348</c:v>
                </c:pt>
                <c:pt idx="2326">
                  <c:v>44348</c:v>
                </c:pt>
                <c:pt idx="2327">
                  <c:v>44348</c:v>
                </c:pt>
                <c:pt idx="2328">
                  <c:v>44348</c:v>
                </c:pt>
                <c:pt idx="2329">
                  <c:v>44348</c:v>
                </c:pt>
                <c:pt idx="2330">
                  <c:v>44348</c:v>
                </c:pt>
                <c:pt idx="2331">
                  <c:v>44348</c:v>
                </c:pt>
                <c:pt idx="2332">
                  <c:v>44348</c:v>
                </c:pt>
                <c:pt idx="2333">
                  <c:v>44348</c:v>
                </c:pt>
                <c:pt idx="2334">
                  <c:v>44348</c:v>
                </c:pt>
                <c:pt idx="2335">
                  <c:v>44348</c:v>
                </c:pt>
                <c:pt idx="2336">
                  <c:v>44348</c:v>
                </c:pt>
                <c:pt idx="2337">
                  <c:v>44348</c:v>
                </c:pt>
                <c:pt idx="2338">
                  <c:v>44348</c:v>
                </c:pt>
                <c:pt idx="2339">
                  <c:v>44348</c:v>
                </c:pt>
                <c:pt idx="2340">
                  <c:v>44349</c:v>
                </c:pt>
                <c:pt idx="2341">
                  <c:v>44349</c:v>
                </c:pt>
                <c:pt idx="2342">
                  <c:v>44349</c:v>
                </c:pt>
                <c:pt idx="2343">
                  <c:v>44349</c:v>
                </c:pt>
                <c:pt idx="2344">
                  <c:v>44349</c:v>
                </c:pt>
                <c:pt idx="2345">
                  <c:v>44349</c:v>
                </c:pt>
                <c:pt idx="2346">
                  <c:v>44349</c:v>
                </c:pt>
                <c:pt idx="2347">
                  <c:v>44349</c:v>
                </c:pt>
                <c:pt idx="2348">
                  <c:v>44349</c:v>
                </c:pt>
                <c:pt idx="2349">
                  <c:v>44349</c:v>
                </c:pt>
                <c:pt idx="2350">
                  <c:v>44349</c:v>
                </c:pt>
                <c:pt idx="2351">
                  <c:v>44349</c:v>
                </c:pt>
                <c:pt idx="2352">
                  <c:v>44349</c:v>
                </c:pt>
                <c:pt idx="2353">
                  <c:v>44349</c:v>
                </c:pt>
                <c:pt idx="2354">
                  <c:v>44349</c:v>
                </c:pt>
                <c:pt idx="2355">
                  <c:v>44349</c:v>
                </c:pt>
                <c:pt idx="2356">
                  <c:v>44349</c:v>
                </c:pt>
                <c:pt idx="2357">
                  <c:v>44349</c:v>
                </c:pt>
                <c:pt idx="2358">
                  <c:v>44349</c:v>
                </c:pt>
                <c:pt idx="2359">
                  <c:v>44349</c:v>
                </c:pt>
                <c:pt idx="2360">
                  <c:v>44349</c:v>
                </c:pt>
                <c:pt idx="2361">
                  <c:v>44349</c:v>
                </c:pt>
                <c:pt idx="2362">
                  <c:v>44349</c:v>
                </c:pt>
                <c:pt idx="2363">
                  <c:v>44349</c:v>
                </c:pt>
                <c:pt idx="2364">
                  <c:v>44350</c:v>
                </c:pt>
                <c:pt idx="2365">
                  <c:v>44350</c:v>
                </c:pt>
                <c:pt idx="2366">
                  <c:v>44350</c:v>
                </c:pt>
                <c:pt idx="2367">
                  <c:v>44350</c:v>
                </c:pt>
                <c:pt idx="2368">
                  <c:v>44350</c:v>
                </c:pt>
                <c:pt idx="2369">
                  <c:v>44350</c:v>
                </c:pt>
                <c:pt idx="2370">
                  <c:v>44350</c:v>
                </c:pt>
                <c:pt idx="2371">
                  <c:v>44350</c:v>
                </c:pt>
                <c:pt idx="2372">
                  <c:v>44350</c:v>
                </c:pt>
                <c:pt idx="2373">
                  <c:v>44350</c:v>
                </c:pt>
                <c:pt idx="2374">
                  <c:v>44350</c:v>
                </c:pt>
                <c:pt idx="2375">
                  <c:v>44350</c:v>
                </c:pt>
                <c:pt idx="2376">
                  <c:v>44350</c:v>
                </c:pt>
                <c:pt idx="2377">
                  <c:v>44350</c:v>
                </c:pt>
                <c:pt idx="2378">
                  <c:v>44350</c:v>
                </c:pt>
                <c:pt idx="2379">
                  <c:v>44350</c:v>
                </c:pt>
                <c:pt idx="2380">
                  <c:v>44350</c:v>
                </c:pt>
                <c:pt idx="2381">
                  <c:v>44350</c:v>
                </c:pt>
                <c:pt idx="2382">
                  <c:v>44350</c:v>
                </c:pt>
                <c:pt idx="2383">
                  <c:v>44350</c:v>
                </c:pt>
                <c:pt idx="2384">
                  <c:v>44350</c:v>
                </c:pt>
                <c:pt idx="2385">
                  <c:v>44350</c:v>
                </c:pt>
                <c:pt idx="2386">
                  <c:v>44350</c:v>
                </c:pt>
                <c:pt idx="2387">
                  <c:v>44350</c:v>
                </c:pt>
                <c:pt idx="2388">
                  <c:v>44351</c:v>
                </c:pt>
                <c:pt idx="2389">
                  <c:v>44351</c:v>
                </c:pt>
                <c:pt idx="2390">
                  <c:v>44351</c:v>
                </c:pt>
                <c:pt idx="2391">
                  <c:v>44351</c:v>
                </c:pt>
                <c:pt idx="2392">
                  <c:v>44351</c:v>
                </c:pt>
                <c:pt idx="2393">
                  <c:v>44351</c:v>
                </c:pt>
                <c:pt idx="2394">
                  <c:v>44351</c:v>
                </c:pt>
                <c:pt idx="2395">
                  <c:v>44351</c:v>
                </c:pt>
                <c:pt idx="2396">
                  <c:v>44351</c:v>
                </c:pt>
                <c:pt idx="2397">
                  <c:v>44351</c:v>
                </c:pt>
                <c:pt idx="2398">
                  <c:v>44351</c:v>
                </c:pt>
                <c:pt idx="2399">
                  <c:v>44351</c:v>
                </c:pt>
                <c:pt idx="2400">
                  <c:v>44351</c:v>
                </c:pt>
                <c:pt idx="2401">
                  <c:v>44351</c:v>
                </c:pt>
                <c:pt idx="2402">
                  <c:v>44351</c:v>
                </c:pt>
                <c:pt idx="2403">
                  <c:v>44351</c:v>
                </c:pt>
                <c:pt idx="2404">
                  <c:v>44351</c:v>
                </c:pt>
                <c:pt idx="2405">
                  <c:v>44351</c:v>
                </c:pt>
                <c:pt idx="2406">
                  <c:v>44351</c:v>
                </c:pt>
                <c:pt idx="2407">
                  <c:v>44351</c:v>
                </c:pt>
                <c:pt idx="2408">
                  <c:v>44351</c:v>
                </c:pt>
                <c:pt idx="2409">
                  <c:v>44351</c:v>
                </c:pt>
                <c:pt idx="2410">
                  <c:v>44351</c:v>
                </c:pt>
                <c:pt idx="2411">
                  <c:v>44351</c:v>
                </c:pt>
                <c:pt idx="2412">
                  <c:v>44352</c:v>
                </c:pt>
                <c:pt idx="2413">
                  <c:v>44352</c:v>
                </c:pt>
                <c:pt idx="2414">
                  <c:v>44352</c:v>
                </c:pt>
                <c:pt idx="2415">
                  <c:v>44352</c:v>
                </c:pt>
                <c:pt idx="2416">
                  <c:v>44352</c:v>
                </c:pt>
                <c:pt idx="2417">
                  <c:v>44352</c:v>
                </c:pt>
                <c:pt idx="2418">
                  <c:v>44352</c:v>
                </c:pt>
                <c:pt idx="2419">
                  <c:v>44352</c:v>
                </c:pt>
                <c:pt idx="2420">
                  <c:v>44352</c:v>
                </c:pt>
                <c:pt idx="2421">
                  <c:v>44352</c:v>
                </c:pt>
                <c:pt idx="2422">
                  <c:v>44352</c:v>
                </c:pt>
                <c:pt idx="2423">
                  <c:v>44352</c:v>
                </c:pt>
                <c:pt idx="2424">
                  <c:v>44352</c:v>
                </c:pt>
                <c:pt idx="2425">
                  <c:v>44352</c:v>
                </c:pt>
                <c:pt idx="2426">
                  <c:v>44352</c:v>
                </c:pt>
                <c:pt idx="2427">
                  <c:v>44352</c:v>
                </c:pt>
                <c:pt idx="2428">
                  <c:v>44352</c:v>
                </c:pt>
                <c:pt idx="2429">
                  <c:v>44352</c:v>
                </c:pt>
                <c:pt idx="2430">
                  <c:v>44352</c:v>
                </c:pt>
                <c:pt idx="2431">
                  <c:v>44352</c:v>
                </c:pt>
                <c:pt idx="2432">
                  <c:v>44352</c:v>
                </c:pt>
                <c:pt idx="2433">
                  <c:v>44352</c:v>
                </c:pt>
                <c:pt idx="2434">
                  <c:v>44352</c:v>
                </c:pt>
                <c:pt idx="2435">
                  <c:v>44352</c:v>
                </c:pt>
                <c:pt idx="2436">
                  <c:v>44353</c:v>
                </c:pt>
                <c:pt idx="2437">
                  <c:v>44353</c:v>
                </c:pt>
                <c:pt idx="2438">
                  <c:v>44353</c:v>
                </c:pt>
                <c:pt idx="2439">
                  <c:v>44353</c:v>
                </c:pt>
                <c:pt idx="2440">
                  <c:v>44353</c:v>
                </c:pt>
                <c:pt idx="2441">
                  <c:v>44353</c:v>
                </c:pt>
                <c:pt idx="2442">
                  <c:v>44353</c:v>
                </c:pt>
                <c:pt idx="2443">
                  <c:v>44353</c:v>
                </c:pt>
                <c:pt idx="2444">
                  <c:v>44353</c:v>
                </c:pt>
                <c:pt idx="2445">
                  <c:v>44353</c:v>
                </c:pt>
                <c:pt idx="2446">
                  <c:v>44353</c:v>
                </c:pt>
                <c:pt idx="2447">
                  <c:v>44353</c:v>
                </c:pt>
                <c:pt idx="2448">
                  <c:v>44353</c:v>
                </c:pt>
                <c:pt idx="2449">
                  <c:v>44353</c:v>
                </c:pt>
                <c:pt idx="2450">
                  <c:v>44353</c:v>
                </c:pt>
                <c:pt idx="2451">
                  <c:v>44353</c:v>
                </c:pt>
                <c:pt idx="2452">
                  <c:v>44353</c:v>
                </c:pt>
                <c:pt idx="2453">
                  <c:v>44353</c:v>
                </c:pt>
                <c:pt idx="2454">
                  <c:v>44353</c:v>
                </c:pt>
                <c:pt idx="2455">
                  <c:v>44353</c:v>
                </c:pt>
                <c:pt idx="2456">
                  <c:v>44353</c:v>
                </c:pt>
                <c:pt idx="2457">
                  <c:v>44353</c:v>
                </c:pt>
                <c:pt idx="2458">
                  <c:v>44353</c:v>
                </c:pt>
                <c:pt idx="2459">
                  <c:v>44353</c:v>
                </c:pt>
                <c:pt idx="2460">
                  <c:v>44354</c:v>
                </c:pt>
                <c:pt idx="2461">
                  <c:v>44354</c:v>
                </c:pt>
                <c:pt idx="2462">
                  <c:v>44354</c:v>
                </c:pt>
                <c:pt idx="2463">
                  <c:v>44354</c:v>
                </c:pt>
                <c:pt idx="2464">
                  <c:v>44354</c:v>
                </c:pt>
                <c:pt idx="2465">
                  <c:v>44354</c:v>
                </c:pt>
                <c:pt idx="2466">
                  <c:v>44354</c:v>
                </c:pt>
                <c:pt idx="2467">
                  <c:v>44354</c:v>
                </c:pt>
                <c:pt idx="2468">
                  <c:v>44354</c:v>
                </c:pt>
                <c:pt idx="2469">
                  <c:v>44354</c:v>
                </c:pt>
                <c:pt idx="2470">
                  <c:v>44354</c:v>
                </c:pt>
                <c:pt idx="2471">
                  <c:v>44354</c:v>
                </c:pt>
                <c:pt idx="2472">
                  <c:v>44354</c:v>
                </c:pt>
                <c:pt idx="2473">
                  <c:v>44354</c:v>
                </c:pt>
                <c:pt idx="2474">
                  <c:v>44354</c:v>
                </c:pt>
                <c:pt idx="2475">
                  <c:v>44354</c:v>
                </c:pt>
                <c:pt idx="2476">
                  <c:v>44354</c:v>
                </c:pt>
                <c:pt idx="2477">
                  <c:v>44354</c:v>
                </c:pt>
                <c:pt idx="2478">
                  <c:v>44354</c:v>
                </c:pt>
                <c:pt idx="2479">
                  <c:v>44354</c:v>
                </c:pt>
                <c:pt idx="2480">
                  <c:v>44354</c:v>
                </c:pt>
                <c:pt idx="2481">
                  <c:v>44354</c:v>
                </c:pt>
                <c:pt idx="2482">
                  <c:v>44354</c:v>
                </c:pt>
                <c:pt idx="2483">
                  <c:v>44354</c:v>
                </c:pt>
                <c:pt idx="2484">
                  <c:v>44355</c:v>
                </c:pt>
                <c:pt idx="2485">
                  <c:v>44355</c:v>
                </c:pt>
                <c:pt idx="2486">
                  <c:v>44355</c:v>
                </c:pt>
                <c:pt idx="2487">
                  <c:v>44355</c:v>
                </c:pt>
                <c:pt idx="2488">
                  <c:v>44355</c:v>
                </c:pt>
                <c:pt idx="2489">
                  <c:v>44355</c:v>
                </c:pt>
                <c:pt idx="2490">
                  <c:v>44355</c:v>
                </c:pt>
                <c:pt idx="2491">
                  <c:v>44355</c:v>
                </c:pt>
                <c:pt idx="2492">
                  <c:v>44355</c:v>
                </c:pt>
                <c:pt idx="2493">
                  <c:v>44355</c:v>
                </c:pt>
                <c:pt idx="2494">
                  <c:v>44355</c:v>
                </c:pt>
                <c:pt idx="2495">
                  <c:v>44355</c:v>
                </c:pt>
                <c:pt idx="2496">
                  <c:v>44355</c:v>
                </c:pt>
                <c:pt idx="2497">
                  <c:v>44355</c:v>
                </c:pt>
                <c:pt idx="2498">
                  <c:v>44355</c:v>
                </c:pt>
                <c:pt idx="2499">
                  <c:v>44355</c:v>
                </c:pt>
                <c:pt idx="2500">
                  <c:v>44355</c:v>
                </c:pt>
                <c:pt idx="2501">
                  <c:v>44355</c:v>
                </c:pt>
                <c:pt idx="2502">
                  <c:v>44355</c:v>
                </c:pt>
                <c:pt idx="2503">
                  <c:v>44355</c:v>
                </c:pt>
                <c:pt idx="2504">
                  <c:v>44355</c:v>
                </c:pt>
                <c:pt idx="2505">
                  <c:v>44355</c:v>
                </c:pt>
                <c:pt idx="2506">
                  <c:v>44355</c:v>
                </c:pt>
                <c:pt idx="2507">
                  <c:v>44355</c:v>
                </c:pt>
                <c:pt idx="2508">
                  <c:v>44356</c:v>
                </c:pt>
                <c:pt idx="2509">
                  <c:v>44356</c:v>
                </c:pt>
                <c:pt idx="2510">
                  <c:v>44356</c:v>
                </c:pt>
                <c:pt idx="2511">
                  <c:v>44356</c:v>
                </c:pt>
                <c:pt idx="2512">
                  <c:v>44356</c:v>
                </c:pt>
                <c:pt idx="2513">
                  <c:v>44356</c:v>
                </c:pt>
                <c:pt idx="2514">
                  <c:v>44356</c:v>
                </c:pt>
                <c:pt idx="2515">
                  <c:v>44356</c:v>
                </c:pt>
                <c:pt idx="2516">
                  <c:v>44356</c:v>
                </c:pt>
                <c:pt idx="2517">
                  <c:v>44356</c:v>
                </c:pt>
                <c:pt idx="2518">
                  <c:v>44356</c:v>
                </c:pt>
                <c:pt idx="2519">
                  <c:v>44356</c:v>
                </c:pt>
                <c:pt idx="2520">
                  <c:v>44356</c:v>
                </c:pt>
                <c:pt idx="2521">
                  <c:v>44356</c:v>
                </c:pt>
                <c:pt idx="2522">
                  <c:v>44356</c:v>
                </c:pt>
                <c:pt idx="2523">
                  <c:v>44356</c:v>
                </c:pt>
                <c:pt idx="2524">
                  <c:v>44356</c:v>
                </c:pt>
                <c:pt idx="2525">
                  <c:v>44356</c:v>
                </c:pt>
                <c:pt idx="2526">
                  <c:v>44356</c:v>
                </c:pt>
                <c:pt idx="2527">
                  <c:v>44356</c:v>
                </c:pt>
                <c:pt idx="2528">
                  <c:v>44356</c:v>
                </c:pt>
                <c:pt idx="2529">
                  <c:v>44356</c:v>
                </c:pt>
                <c:pt idx="2530">
                  <c:v>44356</c:v>
                </c:pt>
                <c:pt idx="2531">
                  <c:v>44356</c:v>
                </c:pt>
                <c:pt idx="2532">
                  <c:v>44357</c:v>
                </c:pt>
                <c:pt idx="2533">
                  <c:v>44357</c:v>
                </c:pt>
                <c:pt idx="2534">
                  <c:v>44357</c:v>
                </c:pt>
                <c:pt idx="2535">
                  <c:v>44357</c:v>
                </c:pt>
                <c:pt idx="2536">
                  <c:v>44357</c:v>
                </c:pt>
                <c:pt idx="2537">
                  <c:v>44357</c:v>
                </c:pt>
                <c:pt idx="2538">
                  <c:v>44357</c:v>
                </c:pt>
                <c:pt idx="2539">
                  <c:v>44357</c:v>
                </c:pt>
                <c:pt idx="2540">
                  <c:v>44357</c:v>
                </c:pt>
                <c:pt idx="2541">
                  <c:v>44357</c:v>
                </c:pt>
                <c:pt idx="2542">
                  <c:v>44357</c:v>
                </c:pt>
                <c:pt idx="2543">
                  <c:v>44357</c:v>
                </c:pt>
                <c:pt idx="2544">
                  <c:v>44357</c:v>
                </c:pt>
                <c:pt idx="2545">
                  <c:v>44357</c:v>
                </c:pt>
                <c:pt idx="2546">
                  <c:v>44357</c:v>
                </c:pt>
                <c:pt idx="2547">
                  <c:v>44357</c:v>
                </c:pt>
                <c:pt idx="2548">
                  <c:v>44357</c:v>
                </c:pt>
                <c:pt idx="2549">
                  <c:v>44357</c:v>
                </c:pt>
                <c:pt idx="2550">
                  <c:v>44357</c:v>
                </c:pt>
                <c:pt idx="2551">
                  <c:v>44357</c:v>
                </c:pt>
                <c:pt idx="2552">
                  <c:v>44357</c:v>
                </c:pt>
                <c:pt idx="2553">
                  <c:v>44357</c:v>
                </c:pt>
                <c:pt idx="2554">
                  <c:v>44357</c:v>
                </c:pt>
                <c:pt idx="2555">
                  <c:v>44357</c:v>
                </c:pt>
                <c:pt idx="2556">
                  <c:v>44358</c:v>
                </c:pt>
                <c:pt idx="2557">
                  <c:v>44358</c:v>
                </c:pt>
                <c:pt idx="2558">
                  <c:v>44358</c:v>
                </c:pt>
                <c:pt idx="2559">
                  <c:v>44358</c:v>
                </c:pt>
                <c:pt idx="2560">
                  <c:v>44358</c:v>
                </c:pt>
                <c:pt idx="2561">
                  <c:v>44358</c:v>
                </c:pt>
                <c:pt idx="2562">
                  <c:v>44358</c:v>
                </c:pt>
                <c:pt idx="2563">
                  <c:v>44358</c:v>
                </c:pt>
                <c:pt idx="2564">
                  <c:v>44358</c:v>
                </c:pt>
                <c:pt idx="2565">
                  <c:v>44358</c:v>
                </c:pt>
                <c:pt idx="2566">
                  <c:v>44358</c:v>
                </c:pt>
                <c:pt idx="2567">
                  <c:v>44358</c:v>
                </c:pt>
                <c:pt idx="2568">
                  <c:v>44358</c:v>
                </c:pt>
                <c:pt idx="2569">
                  <c:v>44358</c:v>
                </c:pt>
                <c:pt idx="2570">
                  <c:v>44358</c:v>
                </c:pt>
                <c:pt idx="2571">
                  <c:v>44358</c:v>
                </c:pt>
                <c:pt idx="2572">
                  <c:v>44358</c:v>
                </c:pt>
                <c:pt idx="2573">
                  <c:v>44358</c:v>
                </c:pt>
                <c:pt idx="2574">
                  <c:v>44358</c:v>
                </c:pt>
                <c:pt idx="2575">
                  <c:v>44358</c:v>
                </c:pt>
                <c:pt idx="2576">
                  <c:v>44358</c:v>
                </c:pt>
                <c:pt idx="2577">
                  <c:v>44358</c:v>
                </c:pt>
                <c:pt idx="2578">
                  <c:v>44358</c:v>
                </c:pt>
                <c:pt idx="2579">
                  <c:v>44358</c:v>
                </c:pt>
                <c:pt idx="2580">
                  <c:v>44359</c:v>
                </c:pt>
                <c:pt idx="2581">
                  <c:v>44359</c:v>
                </c:pt>
                <c:pt idx="2582">
                  <c:v>44359</c:v>
                </c:pt>
                <c:pt idx="2583">
                  <c:v>44359</c:v>
                </c:pt>
                <c:pt idx="2584">
                  <c:v>44359</c:v>
                </c:pt>
                <c:pt idx="2585">
                  <c:v>44359</c:v>
                </c:pt>
                <c:pt idx="2586">
                  <c:v>44359</c:v>
                </c:pt>
                <c:pt idx="2587">
                  <c:v>44359</c:v>
                </c:pt>
                <c:pt idx="2588">
                  <c:v>44359</c:v>
                </c:pt>
                <c:pt idx="2589">
                  <c:v>44359</c:v>
                </c:pt>
                <c:pt idx="2590">
                  <c:v>44359</c:v>
                </c:pt>
                <c:pt idx="2591">
                  <c:v>44359</c:v>
                </c:pt>
                <c:pt idx="2592">
                  <c:v>44359</c:v>
                </c:pt>
                <c:pt idx="2593">
                  <c:v>44359</c:v>
                </c:pt>
                <c:pt idx="2594">
                  <c:v>44359</c:v>
                </c:pt>
                <c:pt idx="2595">
                  <c:v>44359</c:v>
                </c:pt>
                <c:pt idx="2596">
                  <c:v>44359</c:v>
                </c:pt>
                <c:pt idx="2597">
                  <c:v>44359</c:v>
                </c:pt>
                <c:pt idx="2598">
                  <c:v>44359</c:v>
                </c:pt>
                <c:pt idx="2599">
                  <c:v>44359</c:v>
                </c:pt>
                <c:pt idx="2600">
                  <c:v>44359</c:v>
                </c:pt>
                <c:pt idx="2601">
                  <c:v>44359</c:v>
                </c:pt>
                <c:pt idx="2602">
                  <c:v>44359</c:v>
                </c:pt>
                <c:pt idx="2603">
                  <c:v>44359</c:v>
                </c:pt>
                <c:pt idx="2604">
                  <c:v>44360</c:v>
                </c:pt>
                <c:pt idx="2605">
                  <c:v>44360</c:v>
                </c:pt>
                <c:pt idx="2606">
                  <c:v>44360</c:v>
                </c:pt>
                <c:pt idx="2607">
                  <c:v>44360</c:v>
                </c:pt>
                <c:pt idx="2608">
                  <c:v>44360</c:v>
                </c:pt>
                <c:pt idx="2609">
                  <c:v>44360</c:v>
                </c:pt>
                <c:pt idx="2610">
                  <c:v>44360</c:v>
                </c:pt>
                <c:pt idx="2611">
                  <c:v>44360</c:v>
                </c:pt>
                <c:pt idx="2612">
                  <c:v>44360</c:v>
                </c:pt>
                <c:pt idx="2613">
                  <c:v>44360</c:v>
                </c:pt>
                <c:pt idx="2614">
                  <c:v>44360</c:v>
                </c:pt>
                <c:pt idx="2615">
                  <c:v>44360</c:v>
                </c:pt>
                <c:pt idx="2616">
                  <c:v>44360</c:v>
                </c:pt>
                <c:pt idx="2617">
                  <c:v>44360</c:v>
                </c:pt>
                <c:pt idx="2618">
                  <c:v>44360</c:v>
                </c:pt>
                <c:pt idx="2619">
                  <c:v>44360</c:v>
                </c:pt>
                <c:pt idx="2620">
                  <c:v>44360</c:v>
                </c:pt>
                <c:pt idx="2621">
                  <c:v>44360</c:v>
                </c:pt>
                <c:pt idx="2622">
                  <c:v>44360</c:v>
                </c:pt>
                <c:pt idx="2623">
                  <c:v>44360</c:v>
                </c:pt>
                <c:pt idx="2624">
                  <c:v>44360</c:v>
                </c:pt>
                <c:pt idx="2625">
                  <c:v>44360</c:v>
                </c:pt>
                <c:pt idx="2626">
                  <c:v>44360</c:v>
                </c:pt>
                <c:pt idx="2627">
                  <c:v>44360</c:v>
                </c:pt>
                <c:pt idx="2628">
                  <c:v>44361</c:v>
                </c:pt>
                <c:pt idx="2629">
                  <c:v>44361</c:v>
                </c:pt>
                <c:pt idx="2630">
                  <c:v>44361</c:v>
                </c:pt>
                <c:pt idx="2631">
                  <c:v>44361</c:v>
                </c:pt>
                <c:pt idx="2632">
                  <c:v>44361</c:v>
                </c:pt>
                <c:pt idx="2633">
                  <c:v>44361</c:v>
                </c:pt>
                <c:pt idx="2634">
                  <c:v>44361</c:v>
                </c:pt>
                <c:pt idx="2635">
                  <c:v>44361</c:v>
                </c:pt>
                <c:pt idx="2636">
                  <c:v>44361</c:v>
                </c:pt>
                <c:pt idx="2637">
                  <c:v>44361</c:v>
                </c:pt>
                <c:pt idx="2638">
                  <c:v>44361</c:v>
                </c:pt>
                <c:pt idx="2639">
                  <c:v>44361</c:v>
                </c:pt>
                <c:pt idx="2640">
                  <c:v>44361</c:v>
                </c:pt>
                <c:pt idx="2641">
                  <c:v>44361</c:v>
                </c:pt>
                <c:pt idx="2642">
                  <c:v>44361</c:v>
                </c:pt>
                <c:pt idx="2643">
                  <c:v>44361</c:v>
                </c:pt>
                <c:pt idx="2644">
                  <c:v>44361</c:v>
                </c:pt>
                <c:pt idx="2645">
                  <c:v>44361</c:v>
                </c:pt>
                <c:pt idx="2646">
                  <c:v>44361</c:v>
                </c:pt>
                <c:pt idx="2647">
                  <c:v>44361</c:v>
                </c:pt>
                <c:pt idx="2648">
                  <c:v>44361</c:v>
                </c:pt>
                <c:pt idx="2649">
                  <c:v>44361</c:v>
                </c:pt>
                <c:pt idx="2650">
                  <c:v>44361</c:v>
                </c:pt>
                <c:pt idx="2651">
                  <c:v>44361</c:v>
                </c:pt>
                <c:pt idx="2652">
                  <c:v>44362</c:v>
                </c:pt>
                <c:pt idx="2653">
                  <c:v>44362</c:v>
                </c:pt>
                <c:pt idx="2654">
                  <c:v>44362</c:v>
                </c:pt>
                <c:pt idx="2655">
                  <c:v>44362</c:v>
                </c:pt>
                <c:pt idx="2656">
                  <c:v>44362</c:v>
                </c:pt>
                <c:pt idx="2657">
                  <c:v>44362</c:v>
                </c:pt>
                <c:pt idx="2658">
                  <c:v>44362</c:v>
                </c:pt>
                <c:pt idx="2659">
                  <c:v>44362</c:v>
                </c:pt>
                <c:pt idx="2660">
                  <c:v>44362</c:v>
                </c:pt>
                <c:pt idx="2661">
                  <c:v>44362</c:v>
                </c:pt>
                <c:pt idx="2662">
                  <c:v>44362</c:v>
                </c:pt>
                <c:pt idx="2663">
                  <c:v>44362</c:v>
                </c:pt>
                <c:pt idx="2664">
                  <c:v>44362</c:v>
                </c:pt>
                <c:pt idx="2665">
                  <c:v>44362</c:v>
                </c:pt>
                <c:pt idx="2666">
                  <c:v>44362</c:v>
                </c:pt>
                <c:pt idx="2667">
                  <c:v>44362</c:v>
                </c:pt>
                <c:pt idx="2668">
                  <c:v>44362</c:v>
                </c:pt>
                <c:pt idx="2669">
                  <c:v>44362</c:v>
                </c:pt>
                <c:pt idx="2670">
                  <c:v>44362</c:v>
                </c:pt>
                <c:pt idx="2671">
                  <c:v>44362</c:v>
                </c:pt>
                <c:pt idx="2672">
                  <c:v>44362</c:v>
                </c:pt>
                <c:pt idx="2673">
                  <c:v>44362</c:v>
                </c:pt>
                <c:pt idx="2674">
                  <c:v>44362</c:v>
                </c:pt>
                <c:pt idx="2675">
                  <c:v>44362</c:v>
                </c:pt>
                <c:pt idx="2676">
                  <c:v>44363</c:v>
                </c:pt>
                <c:pt idx="2677">
                  <c:v>44363</c:v>
                </c:pt>
                <c:pt idx="2678">
                  <c:v>44363</c:v>
                </c:pt>
                <c:pt idx="2679">
                  <c:v>44363</c:v>
                </c:pt>
                <c:pt idx="2680">
                  <c:v>44363</c:v>
                </c:pt>
                <c:pt idx="2681">
                  <c:v>44363</c:v>
                </c:pt>
                <c:pt idx="2682">
                  <c:v>44363</c:v>
                </c:pt>
                <c:pt idx="2683">
                  <c:v>44363</c:v>
                </c:pt>
                <c:pt idx="2684">
                  <c:v>44363</c:v>
                </c:pt>
                <c:pt idx="2685">
                  <c:v>44363</c:v>
                </c:pt>
                <c:pt idx="2686">
                  <c:v>44363</c:v>
                </c:pt>
                <c:pt idx="2687">
                  <c:v>44363</c:v>
                </c:pt>
                <c:pt idx="2688">
                  <c:v>44363</c:v>
                </c:pt>
                <c:pt idx="2689">
                  <c:v>44363</c:v>
                </c:pt>
                <c:pt idx="2690">
                  <c:v>44363</c:v>
                </c:pt>
                <c:pt idx="2691">
                  <c:v>44363</c:v>
                </c:pt>
                <c:pt idx="2692">
                  <c:v>44363</c:v>
                </c:pt>
                <c:pt idx="2693">
                  <c:v>44363</c:v>
                </c:pt>
                <c:pt idx="2694">
                  <c:v>44363</c:v>
                </c:pt>
                <c:pt idx="2695">
                  <c:v>44363</c:v>
                </c:pt>
                <c:pt idx="2696">
                  <c:v>44363</c:v>
                </c:pt>
                <c:pt idx="2697">
                  <c:v>44363</c:v>
                </c:pt>
                <c:pt idx="2698">
                  <c:v>44363</c:v>
                </c:pt>
                <c:pt idx="2699">
                  <c:v>44363</c:v>
                </c:pt>
                <c:pt idx="2700">
                  <c:v>44364</c:v>
                </c:pt>
                <c:pt idx="2701">
                  <c:v>44364</c:v>
                </c:pt>
                <c:pt idx="2702">
                  <c:v>44364</c:v>
                </c:pt>
                <c:pt idx="2703">
                  <c:v>44364</c:v>
                </c:pt>
                <c:pt idx="2704">
                  <c:v>44364</c:v>
                </c:pt>
                <c:pt idx="2705">
                  <c:v>44364</c:v>
                </c:pt>
                <c:pt idx="2706">
                  <c:v>44364</c:v>
                </c:pt>
                <c:pt idx="2707">
                  <c:v>44364</c:v>
                </c:pt>
                <c:pt idx="2708">
                  <c:v>44364</c:v>
                </c:pt>
                <c:pt idx="2709">
                  <c:v>44364</c:v>
                </c:pt>
                <c:pt idx="2710">
                  <c:v>44364</c:v>
                </c:pt>
                <c:pt idx="2711">
                  <c:v>44364</c:v>
                </c:pt>
                <c:pt idx="2712">
                  <c:v>44364</c:v>
                </c:pt>
                <c:pt idx="2713">
                  <c:v>44364</c:v>
                </c:pt>
                <c:pt idx="2714">
                  <c:v>44364</c:v>
                </c:pt>
                <c:pt idx="2715">
                  <c:v>44364</c:v>
                </c:pt>
                <c:pt idx="2716">
                  <c:v>44364</c:v>
                </c:pt>
                <c:pt idx="2717">
                  <c:v>44364</c:v>
                </c:pt>
                <c:pt idx="2718">
                  <c:v>44364</c:v>
                </c:pt>
                <c:pt idx="2719">
                  <c:v>44364</c:v>
                </c:pt>
                <c:pt idx="2720">
                  <c:v>44364</c:v>
                </c:pt>
                <c:pt idx="2721">
                  <c:v>44364</c:v>
                </c:pt>
                <c:pt idx="2722">
                  <c:v>44364</c:v>
                </c:pt>
                <c:pt idx="2723">
                  <c:v>44364</c:v>
                </c:pt>
                <c:pt idx="2724">
                  <c:v>44365</c:v>
                </c:pt>
                <c:pt idx="2725">
                  <c:v>44365</c:v>
                </c:pt>
                <c:pt idx="2726">
                  <c:v>44365</c:v>
                </c:pt>
                <c:pt idx="2727">
                  <c:v>44365</c:v>
                </c:pt>
                <c:pt idx="2728">
                  <c:v>44365</c:v>
                </c:pt>
                <c:pt idx="2729">
                  <c:v>44365</c:v>
                </c:pt>
                <c:pt idx="2730">
                  <c:v>44365</c:v>
                </c:pt>
                <c:pt idx="2731">
                  <c:v>44365</c:v>
                </c:pt>
                <c:pt idx="2732">
                  <c:v>44365</c:v>
                </c:pt>
                <c:pt idx="2733">
                  <c:v>44365</c:v>
                </c:pt>
                <c:pt idx="2734">
                  <c:v>44365</c:v>
                </c:pt>
                <c:pt idx="2735">
                  <c:v>44365</c:v>
                </c:pt>
                <c:pt idx="2736">
                  <c:v>44365</c:v>
                </c:pt>
                <c:pt idx="2737">
                  <c:v>44365</c:v>
                </c:pt>
                <c:pt idx="2738">
                  <c:v>44365</c:v>
                </c:pt>
                <c:pt idx="2739">
                  <c:v>44365</c:v>
                </c:pt>
                <c:pt idx="2740">
                  <c:v>44365</c:v>
                </c:pt>
                <c:pt idx="2741">
                  <c:v>44365</c:v>
                </c:pt>
                <c:pt idx="2742">
                  <c:v>44365</c:v>
                </c:pt>
                <c:pt idx="2743">
                  <c:v>44365</c:v>
                </c:pt>
                <c:pt idx="2744">
                  <c:v>44365</c:v>
                </c:pt>
                <c:pt idx="2745">
                  <c:v>44365</c:v>
                </c:pt>
                <c:pt idx="2746">
                  <c:v>44365</c:v>
                </c:pt>
                <c:pt idx="2747">
                  <c:v>44365</c:v>
                </c:pt>
                <c:pt idx="2748">
                  <c:v>44366</c:v>
                </c:pt>
                <c:pt idx="2749">
                  <c:v>44366</c:v>
                </c:pt>
                <c:pt idx="2750">
                  <c:v>44366</c:v>
                </c:pt>
                <c:pt idx="2751">
                  <c:v>44366</c:v>
                </c:pt>
                <c:pt idx="2752">
                  <c:v>44366</c:v>
                </c:pt>
                <c:pt idx="2753">
                  <c:v>44366</c:v>
                </c:pt>
                <c:pt idx="2754">
                  <c:v>44366</c:v>
                </c:pt>
                <c:pt idx="2755">
                  <c:v>44366</c:v>
                </c:pt>
                <c:pt idx="2756">
                  <c:v>44366</c:v>
                </c:pt>
                <c:pt idx="2757">
                  <c:v>44366</c:v>
                </c:pt>
                <c:pt idx="2758">
                  <c:v>44366</c:v>
                </c:pt>
                <c:pt idx="2759">
                  <c:v>44366</c:v>
                </c:pt>
                <c:pt idx="2760">
                  <c:v>44366</c:v>
                </c:pt>
                <c:pt idx="2761">
                  <c:v>44366</c:v>
                </c:pt>
                <c:pt idx="2762">
                  <c:v>44366</c:v>
                </c:pt>
                <c:pt idx="2763">
                  <c:v>44366</c:v>
                </c:pt>
                <c:pt idx="2764">
                  <c:v>44366</c:v>
                </c:pt>
                <c:pt idx="2765">
                  <c:v>44366</c:v>
                </c:pt>
                <c:pt idx="2766">
                  <c:v>44366</c:v>
                </c:pt>
                <c:pt idx="2767">
                  <c:v>44366</c:v>
                </c:pt>
                <c:pt idx="2768">
                  <c:v>44366</c:v>
                </c:pt>
                <c:pt idx="2769">
                  <c:v>44366</c:v>
                </c:pt>
                <c:pt idx="2770">
                  <c:v>44366</c:v>
                </c:pt>
                <c:pt idx="2771">
                  <c:v>44366</c:v>
                </c:pt>
              </c:numCache>
            </c:numRef>
          </c:cat>
          <c:val>
            <c:numRef>
              <c:f>'plus or minus'!$B$2:$B$2773</c:f>
              <c:numCache>
                <c:formatCode>General</c:formatCode>
                <c:ptCount val="2772"/>
                <c:pt idx="0">
                  <c:v>21</c:v>
                </c:pt>
                <c:pt idx="1">
                  <c:v>21</c:v>
                </c:pt>
                <c:pt idx="2">
                  <c:v>20.9</c:v>
                </c:pt>
                <c:pt idx="3">
                  <c:v>21</c:v>
                </c:pt>
                <c:pt idx="4">
                  <c:v>20.9</c:v>
                </c:pt>
                <c:pt idx="5">
                  <c:v>20.9</c:v>
                </c:pt>
                <c:pt idx="6">
                  <c:v>21</c:v>
                </c:pt>
                <c:pt idx="7">
                  <c:v>20.9</c:v>
                </c:pt>
                <c:pt idx="8">
                  <c:v>20.9</c:v>
                </c:pt>
                <c:pt idx="9">
                  <c:v>20.9</c:v>
                </c:pt>
                <c:pt idx="10">
                  <c:v>21</c:v>
                </c:pt>
                <c:pt idx="11">
                  <c:v>21.1</c:v>
                </c:pt>
                <c:pt idx="12">
                  <c:v>21</c:v>
                </c:pt>
                <c:pt idx="13">
                  <c:v>21</c:v>
                </c:pt>
                <c:pt idx="14">
                  <c:v>21</c:v>
                </c:pt>
                <c:pt idx="15">
                  <c:v>21</c:v>
                </c:pt>
                <c:pt idx="16">
                  <c:v>21</c:v>
                </c:pt>
                <c:pt idx="17">
                  <c:v>21</c:v>
                </c:pt>
                <c:pt idx="18">
                  <c:v>21</c:v>
                </c:pt>
                <c:pt idx="19">
                  <c:v>21.1</c:v>
                </c:pt>
                <c:pt idx="20">
                  <c:v>21.1</c:v>
                </c:pt>
                <c:pt idx="21">
                  <c:v>21.1</c:v>
                </c:pt>
                <c:pt idx="22">
                  <c:v>21.1</c:v>
                </c:pt>
                <c:pt idx="23">
                  <c:v>21</c:v>
                </c:pt>
                <c:pt idx="24">
                  <c:v>21.1</c:v>
                </c:pt>
                <c:pt idx="25">
                  <c:v>21.1</c:v>
                </c:pt>
                <c:pt idx="26">
                  <c:v>21</c:v>
                </c:pt>
                <c:pt idx="27">
                  <c:v>21</c:v>
                </c:pt>
                <c:pt idx="28">
                  <c:v>21.1</c:v>
                </c:pt>
                <c:pt idx="29">
                  <c:v>21</c:v>
                </c:pt>
                <c:pt idx="30">
                  <c:v>21</c:v>
                </c:pt>
                <c:pt idx="31">
                  <c:v>21</c:v>
                </c:pt>
                <c:pt idx="32">
                  <c:v>21</c:v>
                </c:pt>
                <c:pt idx="33">
                  <c:v>21</c:v>
                </c:pt>
                <c:pt idx="34">
                  <c:v>21</c:v>
                </c:pt>
                <c:pt idx="35">
                  <c:v>21</c:v>
                </c:pt>
                <c:pt idx="36">
                  <c:v>21</c:v>
                </c:pt>
                <c:pt idx="37">
                  <c:v>21</c:v>
                </c:pt>
                <c:pt idx="38">
                  <c:v>21</c:v>
                </c:pt>
                <c:pt idx="39">
                  <c:v>21.2</c:v>
                </c:pt>
                <c:pt idx="40">
                  <c:v>21.1</c:v>
                </c:pt>
                <c:pt idx="41">
                  <c:v>21.2</c:v>
                </c:pt>
                <c:pt idx="42">
                  <c:v>21.2</c:v>
                </c:pt>
                <c:pt idx="43">
                  <c:v>21.2</c:v>
                </c:pt>
                <c:pt idx="44">
                  <c:v>21.3</c:v>
                </c:pt>
                <c:pt idx="45">
                  <c:v>21.2</c:v>
                </c:pt>
                <c:pt idx="46">
                  <c:v>21.3</c:v>
                </c:pt>
                <c:pt idx="47">
                  <c:v>21.2</c:v>
                </c:pt>
                <c:pt idx="48">
                  <c:v>21.2</c:v>
                </c:pt>
                <c:pt idx="49">
                  <c:v>21.2</c:v>
                </c:pt>
                <c:pt idx="50">
                  <c:v>21.3</c:v>
                </c:pt>
                <c:pt idx="51">
                  <c:v>21.2</c:v>
                </c:pt>
                <c:pt idx="52">
                  <c:v>21.3</c:v>
                </c:pt>
                <c:pt idx="53">
                  <c:v>21.2</c:v>
                </c:pt>
                <c:pt idx="54">
                  <c:v>21.2</c:v>
                </c:pt>
                <c:pt idx="55">
                  <c:v>21.3</c:v>
                </c:pt>
                <c:pt idx="56">
                  <c:v>21.2</c:v>
                </c:pt>
                <c:pt idx="57">
                  <c:v>21.2</c:v>
                </c:pt>
                <c:pt idx="58">
                  <c:v>21.3</c:v>
                </c:pt>
                <c:pt idx="59">
                  <c:v>21.2</c:v>
                </c:pt>
                <c:pt idx="60">
                  <c:v>21.3</c:v>
                </c:pt>
                <c:pt idx="61">
                  <c:v>21.3</c:v>
                </c:pt>
                <c:pt idx="62">
                  <c:v>21.3</c:v>
                </c:pt>
                <c:pt idx="63">
                  <c:v>21.3</c:v>
                </c:pt>
                <c:pt idx="64">
                  <c:v>21.3</c:v>
                </c:pt>
                <c:pt idx="65">
                  <c:v>21.3</c:v>
                </c:pt>
                <c:pt idx="66">
                  <c:v>21.3</c:v>
                </c:pt>
                <c:pt idx="67">
                  <c:v>21.3</c:v>
                </c:pt>
                <c:pt idx="68">
                  <c:v>21.3</c:v>
                </c:pt>
                <c:pt idx="69">
                  <c:v>21.3</c:v>
                </c:pt>
                <c:pt idx="70">
                  <c:v>21.3</c:v>
                </c:pt>
                <c:pt idx="71">
                  <c:v>21.3</c:v>
                </c:pt>
                <c:pt idx="72">
                  <c:v>21.2</c:v>
                </c:pt>
                <c:pt idx="73">
                  <c:v>21.2</c:v>
                </c:pt>
                <c:pt idx="74">
                  <c:v>21.2</c:v>
                </c:pt>
                <c:pt idx="75">
                  <c:v>21.2</c:v>
                </c:pt>
                <c:pt idx="76">
                  <c:v>21.3</c:v>
                </c:pt>
                <c:pt idx="77">
                  <c:v>21.2</c:v>
                </c:pt>
                <c:pt idx="78">
                  <c:v>21.3</c:v>
                </c:pt>
                <c:pt idx="79">
                  <c:v>21.3</c:v>
                </c:pt>
                <c:pt idx="80">
                  <c:v>21.3</c:v>
                </c:pt>
                <c:pt idx="81">
                  <c:v>21.3</c:v>
                </c:pt>
                <c:pt idx="82">
                  <c:v>21.3</c:v>
                </c:pt>
                <c:pt idx="83">
                  <c:v>21.5</c:v>
                </c:pt>
                <c:pt idx="84">
                  <c:v>21.3</c:v>
                </c:pt>
                <c:pt idx="85">
                  <c:v>21.3</c:v>
                </c:pt>
                <c:pt idx="86">
                  <c:v>21.4</c:v>
                </c:pt>
                <c:pt idx="87">
                  <c:v>21.4</c:v>
                </c:pt>
                <c:pt idx="88">
                  <c:v>21.3</c:v>
                </c:pt>
                <c:pt idx="89">
                  <c:v>21.4</c:v>
                </c:pt>
                <c:pt idx="90">
                  <c:v>21.4</c:v>
                </c:pt>
                <c:pt idx="91">
                  <c:v>21.4</c:v>
                </c:pt>
                <c:pt idx="92">
                  <c:v>21.4</c:v>
                </c:pt>
                <c:pt idx="93">
                  <c:v>21.3</c:v>
                </c:pt>
                <c:pt idx="94">
                  <c:v>21.4</c:v>
                </c:pt>
                <c:pt idx="95">
                  <c:v>21.4</c:v>
                </c:pt>
                <c:pt idx="96">
                  <c:v>21.3</c:v>
                </c:pt>
                <c:pt idx="97">
                  <c:v>21.4</c:v>
                </c:pt>
                <c:pt idx="98">
                  <c:v>21.4</c:v>
                </c:pt>
                <c:pt idx="99">
                  <c:v>21.4</c:v>
                </c:pt>
                <c:pt idx="100">
                  <c:v>21.4</c:v>
                </c:pt>
                <c:pt idx="101">
                  <c:v>21.4</c:v>
                </c:pt>
                <c:pt idx="102">
                  <c:v>21.4</c:v>
                </c:pt>
                <c:pt idx="103">
                  <c:v>21.4</c:v>
                </c:pt>
                <c:pt idx="104">
                  <c:v>21.4</c:v>
                </c:pt>
                <c:pt idx="105">
                  <c:v>21.4</c:v>
                </c:pt>
                <c:pt idx="106">
                  <c:v>21.4</c:v>
                </c:pt>
                <c:pt idx="107">
                  <c:v>21.4</c:v>
                </c:pt>
                <c:pt idx="108">
                  <c:v>21.3</c:v>
                </c:pt>
                <c:pt idx="109">
                  <c:v>21.2</c:v>
                </c:pt>
                <c:pt idx="110">
                  <c:v>21.2</c:v>
                </c:pt>
                <c:pt idx="111">
                  <c:v>21.2</c:v>
                </c:pt>
                <c:pt idx="112">
                  <c:v>21.2</c:v>
                </c:pt>
                <c:pt idx="113">
                  <c:v>21.2</c:v>
                </c:pt>
                <c:pt idx="114">
                  <c:v>21.2</c:v>
                </c:pt>
                <c:pt idx="115">
                  <c:v>21.2</c:v>
                </c:pt>
                <c:pt idx="116">
                  <c:v>21.2</c:v>
                </c:pt>
                <c:pt idx="117">
                  <c:v>21.2</c:v>
                </c:pt>
                <c:pt idx="118">
                  <c:v>21.2</c:v>
                </c:pt>
                <c:pt idx="119">
                  <c:v>21.3</c:v>
                </c:pt>
                <c:pt idx="120">
                  <c:v>21.2</c:v>
                </c:pt>
                <c:pt idx="121">
                  <c:v>21.2</c:v>
                </c:pt>
                <c:pt idx="122">
                  <c:v>21.2</c:v>
                </c:pt>
                <c:pt idx="123">
                  <c:v>21.2</c:v>
                </c:pt>
                <c:pt idx="124">
                  <c:v>21.2</c:v>
                </c:pt>
                <c:pt idx="125">
                  <c:v>21.2</c:v>
                </c:pt>
                <c:pt idx="126">
                  <c:v>21.2</c:v>
                </c:pt>
                <c:pt idx="127">
                  <c:v>21.2</c:v>
                </c:pt>
                <c:pt idx="128">
                  <c:v>21.2</c:v>
                </c:pt>
                <c:pt idx="129">
                  <c:v>21.3</c:v>
                </c:pt>
                <c:pt idx="130">
                  <c:v>21.3</c:v>
                </c:pt>
                <c:pt idx="131">
                  <c:v>21.3</c:v>
                </c:pt>
                <c:pt idx="132">
                  <c:v>21.3</c:v>
                </c:pt>
                <c:pt idx="133">
                  <c:v>21.2</c:v>
                </c:pt>
                <c:pt idx="134">
                  <c:v>21.2</c:v>
                </c:pt>
                <c:pt idx="135">
                  <c:v>21.2</c:v>
                </c:pt>
                <c:pt idx="136">
                  <c:v>21.2</c:v>
                </c:pt>
                <c:pt idx="137">
                  <c:v>21.2</c:v>
                </c:pt>
                <c:pt idx="138">
                  <c:v>21.2</c:v>
                </c:pt>
                <c:pt idx="139">
                  <c:v>21.2</c:v>
                </c:pt>
                <c:pt idx="140">
                  <c:v>21.2</c:v>
                </c:pt>
                <c:pt idx="141">
                  <c:v>21.3</c:v>
                </c:pt>
                <c:pt idx="142">
                  <c:v>20.9</c:v>
                </c:pt>
                <c:pt idx="143">
                  <c:v>21</c:v>
                </c:pt>
                <c:pt idx="144">
                  <c:v>21</c:v>
                </c:pt>
                <c:pt idx="145">
                  <c:v>20.9</c:v>
                </c:pt>
                <c:pt idx="146">
                  <c:v>21</c:v>
                </c:pt>
                <c:pt idx="147">
                  <c:v>21</c:v>
                </c:pt>
                <c:pt idx="148">
                  <c:v>20.9</c:v>
                </c:pt>
                <c:pt idx="149">
                  <c:v>21</c:v>
                </c:pt>
                <c:pt idx="150">
                  <c:v>21</c:v>
                </c:pt>
                <c:pt idx="151">
                  <c:v>20.9</c:v>
                </c:pt>
                <c:pt idx="152">
                  <c:v>21</c:v>
                </c:pt>
                <c:pt idx="153">
                  <c:v>21</c:v>
                </c:pt>
                <c:pt idx="154">
                  <c:v>21.1</c:v>
                </c:pt>
                <c:pt idx="155">
                  <c:v>21.1</c:v>
                </c:pt>
                <c:pt idx="156">
                  <c:v>21.1</c:v>
                </c:pt>
                <c:pt idx="157">
                  <c:v>21.1</c:v>
                </c:pt>
                <c:pt idx="158">
                  <c:v>21.1</c:v>
                </c:pt>
                <c:pt idx="159">
                  <c:v>21.1</c:v>
                </c:pt>
                <c:pt idx="160">
                  <c:v>21</c:v>
                </c:pt>
                <c:pt idx="161">
                  <c:v>21.1</c:v>
                </c:pt>
                <c:pt idx="162">
                  <c:v>21.1</c:v>
                </c:pt>
                <c:pt idx="163">
                  <c:v>21.1</c:v>
                </c:pt>
                <c:pt idx="164">
                  <c:v>21.1</c:v>
                </c:pt>
                <c:pt idx="165">
                  <c:v>21</c:v>
                </c:pt>
                <c:pt idx="166">
                  <c:v>21.1</c:v>
                </c:pt>
                <c:pt idx="167">
                  <c:v>21.1</c:v>
                </c:pt>
                <c:pt idx="168">
                  <c:v>21.1</c:v>
                </c:pt>
                <c:pt idx="169">
                  <c:v>21.1</c:v>
                </c:pt>
                <c:pt idx="170">
                  <c:v>21.1</c:v>
                </c:pt>
                <c:pt idx="171">
                  <c:v>21.1</c:v>
                </c:pt>
                <c:pt idx="172">
                  <c:v>21.1</c:v>
                </c:pt>
                <c:pt idx="173">
                  <c:v>21.2</c:v>
                </c:pt>
                <c:pt idx="174">
                  <c:v>21.2</c:v>
                </c:pt>
                <c:pt idx="175">
                  <c:v>21.1</c:v>
                </c:pt>
                <c:pt idx="176">
                  <c:v>21.1</c:v>
                </c:pt>
                <c:pt idx="177">
                  <c:v>21</c:v>
                </c:pt>
                <c:pt idx="178">
                  <c:v>21.1</c:v>
                </c:pt>
                <c:pt idx="179">
                  <c:v>21.1</c:v>
                </c:pt>
                <c:pt idx="180">
                  <c:v>21.1</c:v>
                </c:pt>
                <c:pt idx="181">
                  <c:v>21.1</c:v>
                </c:pt>
                <c:pt idx="182">
                  <c:v>21.1</c:v>
                </c:pt>
                <c:pt idx="183">
                  <c:v>21</c:v>
                </c:pt>
                <c:pt idx="184">
                  <c:v>21</c:v>
                </c:pt>
                <c:pt idx="185">
                  <c:v>21</c:v>
                </c:pt>
                <c:pt idx="186">
                  <c:v>21.2</c:v>
                </c:pt>
                <c:pt idx="187">
                  <c:v>21</c:v>
                </c:pt>
                <c:pt idx="188">
                  <c:v>21.1</c:v>
                </c:pt>
                <c:pt idx="189">
                  <c:v>21.2</c:v>
                </c:pt>
                <c:pt idx="190">
                  <c:v>21.2</c:v>
                </c:pt>
                <c:pt idx="191">
                  <c:v>21.3</c:v>
                </c:pt>
                <c:pt idx="192">
                  <c:v>21.2</c:v>
                </c:pt>
                <c:pt idx="193">
                  <c:v>21.1</c:v>
                </c:pt>
                <c:pt idx="194">
                  <c:v>21.2</c:v>
                </c:pt>
                <c:pt idx="195">
                  <c:v>21.1</c:v>
                </c:pt>
                <c:pt idx="196">
                  <c:v>21.1</c:v>
                </c:pt>
                <c:pt idx="197">
                  <c:v>21.1</c:v>
                </c:pt>
                <c:pt idx="198">
                  <c:v>21</c:v>
                </c:pt>
                <c:pt idx="199">
                  <c:v>21.1</c:v>
                </c:pt>
                <c:pt idx="200">
                  <c:v>21.1</c:v>
                </c:pt>
                <c:pt idx="201">
                  <c:v>21.1</c:v>
                </c:pt>
                <c:pt idx="202">
                  <c:v>21.1</c:v>
                </c:pt>
                <c:pt idx="203">
                  <c:v>21.1</c:v>
                </c:pt>
                <c:pt idx="204">
                  <c:v>21.1</c:v>
                </c:pt>
                <c:pt idx="205">
                  <c:v>21.1</c:v>
                </c:pt>
                <c:pt idx="206">
                  <c:v>21.2</c:v>
                </c:pt>
                <c:pt idx="207">
                  <c:v>21.2</c:v>
                </c:pt>
                <c:pt idx="208">
                  <c:v>21.1</c:v>
                </c:pt>
                <c:pt idx="209">
                  <c:v>21.1</c:v>
                </c:pt>
                <c:pt idx="210">
                  <c:v>21.2</c:v>
                </c:pt>
                <c:pt idx="211">
                  <c:v>21.2</c:v>
                </c:pt>
                <c:pt idx="212">
                  <c:v>21.2</c:v>
                </c:pt>
                <c:pt idx="213">
                  <c:v>21.2</c:v>
                </c:pt>
                <c:pt idx="214">
                  <c:v>21.1</c:v>
                </c:pt>
                <c:pt idx="215">
                  <c:v>21.2</c:v>
                </c:pt>
                <c:pt idx="216">
                  <c:v>21.2</c:v>
                </c:pt>
                <c:pt idx="217">
                  <c:v>21.2</c:v>
                </c:pt>
                <c:pt idx="218">
                  <c:v>21.2</c:v>
                </c:pt>
                <c:pt idx="219">
                  <c:v>21.2</c:v>
                </c:pt>
                <c:pt idx="220">
                  <c:v>21.2</c:v>
                </c:pt>
                <c:pt idx="221">
                  <c:v>21.1</c:v>
                </c:pt>
                <c:pt idx="222">
                  <c:v>21.1</c:v>
                </c:pt>
                <c:pt idx="223">
                  <c:v>21.1</c:v>
                </c:pt>
                <c:pt idx="224">
                  <c:v>21.1</c:v>
                </c:pt>
                <c:pt idx="225">
                  <c:v>21.1</c:v>
                </c:pt>
                <c:pt idx="226">
                  <c:v>21.1</c:v>
                </c:pt>
                <c:pt idx="227">
                  <c:v>21.1</c:v>
                </c:pt>
                <c:pt idx="228">
                  <c:v>21.1</c:v>
                </c:pt>
                <c:pt idx="229">
                  <c:v>21.1</c:v>
                </c:pt>
                <c:pt idx="230">
                  <c:v>21.2</c:v>
                </c:pt>
                <c:pt idx="231">
                  <c:v>21.2</c:v>
                </c:pt>
                <c:pt idx="232">
                  <c:v>21.2</c:v>
                </c:pt>
                <c:pt idx="233">
                  <c:v>21.2</c:v>
                </c:pt>
                <c:pt idx="234">
                  <c:v>21.1</c:v>
                </c:pt>
                <c:pt idx="235">
                  <c:v>21.2</c:v>
                </c:pt>
                <c:pt idx="236">
                  <c:v>21.2</c:v>
                </c:pt>
                <c:pt idx="237">
                  <c:v>21</c:v>
                </c:pt>
                <c:pt idx="238">
                  <c:v>21</c:v>
                </c:pt>
                <c:pt idx="239">
                  <c:v>21</c:v>
                </c:pt>
                <c:pt idx="240">
                  <c:v>21.1</c:v>
                </c:pt>
                <c:pt idx="241">
                  <c:v>21.1</c:v>
                </c:pt>
                <c:pt idx="242">
                  <c:v>21.1</c:v>
                </c:pt>
                <c:pt idx="243">
                  <c:v>21.1</c:v>
                </c:pt>
                <c:pt idx="244">
                  <c:v>21.2</c:v>
                </c:pt>
                <c:pt idx="245">
                  <c:v>21.2</c:v>
                </c:pt>
                <c:pt idx="246">
                  <c:v>21.2</c:v>
                </c:pt>
                <c:pt idx="247">
                  <c:v>21.2</c:v>
                </c:pt>
                <c:pt idx="248">
                  <c:v>21.1</c:v>
                </c:pt>
                <c:pt idx="249">
                  <c:v>21.1</c:v>
                </c:pt>
                <c:pt idx="250">
                  <c:v>21.1</c:v>
                </c:pt>
                <c:pt idx="251">
                  <c:v>21.1</c:v>
                </c:pt>
                <c:pt idx="252">
                  <c:v>21</c:v>
                </c:pt>
                <c:pt idx="253">
                  <c:v>21</c:v>
                </c:pt>
                <c:pt idx="254">
                  <c:v>21</c:v>
                </c:pt>
                <c:pt idx="255">
                  <c:v>21</c:v>
                </c:pt>
                <c:pt idx="256">
                  <c:v>21</c:v>
                </c:pt>
                <c:pt idx="257">
                  <c:v>21</c:v>
                </c:pt>
                <c:pt idx="258">
                  <c:v>21.1</c:v>
                </c:pt>
                <c:pt idx="259">
                  <c:v>21.1</c:v>
                </c:pt>
                <c:pt idx="260">
                  <c:v>21.2</c:v>
                </c:pt>
                <c:pt idx="261">
                  <c:v>21.1</c:v>
                </c:pt>
                <c:pt idx="262">
                  <c:v>21.1</c:v>
                </c:pt>
                <c:pt idx="263">
                  <c:v>21.1</c:v>
                </c:pt>
                <c:pt idx="264">
                  <c:v>21.1</c:v>
                </c:pt>
                <c:pt idx="265">
                  <c:v>21.1</c:v>
                </c:pt>
                <c:pt idx="266">
                  <c:v>21.1</c:v>
                </c:pt>
                <c:pt idx="267">
                  <c:v>21.1</c:v>
                </c:pt>
                <c:pt idx="268">
                  <c:v>21.2</c:v>
                </c:pt>
                <c:pt idx="269">
                  <c:v>21.2</c:v>
                </c:pt>
                <c:pt idx="270">
                  <c:v>21.2</c:v>
                </c:pt>
                <c:pt idx="271">
                  <c:v>21.2</c:v>
                </c:pt>
                <c:pt idx="272">
                  <c:v>21.2</c:v>
                </c:pt>
                <c:pt idx="273">
                  <c:v>21.2</c:v>
                </c:pt>
                <c:pt idx="274">
                  <c:v>21.1</c:v>
                </c:pt>
                <c:pt idx="275">
                  <c:v>21.1</c:v>
                </c:pt>
                <c:pt idx="276">
                  <c:v>21.2</c:v>
                </c:pt>
                <c:pt idx="277">
                  <c:v>21.2</c:v>
                </c:pt>
                <c:pt idx="278">
                  <c:v>21.2</c:v>
                </c:pt>
                <c:pt idx="279">
                  <c:v>21.1</c:v>
                </c:pt>
                <c:pt idx="280">
                  <c:v>21.1</c:v>
                </c:pt>
                <c:pt idx="281">
                  <c:v>21</c:v>
                </c:pt>
                <c:pt idx="282">
                  <c:v>21</c:v>
                </c:pt>
                <c:pt idx="283">
                  <c:v>21</c:v>
                </c:pt>
                <c:pt idx="284">
                  <c:v>21.2</c:v>
                </c:pt>
                <c:pt idx="285">
                  <c:v>21</c:v>
                </c:pt>
                <c:pt idx="286">
                  <c:v>21.2</c:v>
                </c:pt>
                <c:pt idx="287">
                  <c:v>21.3</c:v>
                </c:pt>
                <c:pt idx="288">
                  <c:v>21.3</c:v>
                </c:pt>
                <c:pt idx="289">
                  <c:v>21.2</c:v>
                </c:pt>
                <c:pt idx="290">
                  <c:v>21.2</c:v>
                </c:pt>
                <c:pt idx="291">
                  <c:v>21.2</c:v>
                </c:pt>
                <c:pt idx="292">
                  <c:v>21.2</c:v>
                </c:pt>
                <c:pt idx="293">
                  <c:v>21.2</c:v>
                </c:pt>
                <c:pt idx="294">
                  <c:v>21.1</c:v>
                </c:pt>
                <c:pt idx="295">
                  <c:v>21.2</c:v>
                </c:pt>
                <c:pt idx="296">
                  <c:v>21</c:v>
                </c:pt>
                <c:pt idx="297">
                  <c:v>21</c:v>
                </c:pt>
                <c:pt idx="298">
                  <c:v>21.2</c:v>
                </c:pt>
                <c:pt idx="299">
                  <c:v>21.2</c:v>
                </c:pt>
                <c:pt idx="300">
                  <c:v>21.2</c:v>
                </c:pt>
                <c:pt idx="301">
                  <c:v>21.2</c:v>
                </c:pt>
                <c:pt idx="302">
                  <c:v>21.2</c:v>
                </c:pt>
                <c:pt idx="303">
                  <c:v>21.3</c:v>
                </c:pt>
                <c:pt idx="304">
                  <c:v>21.2</c:v>
                </c:pt>
                <c:pt idx="305">
                  <c:v>21.2</c:v>
                </c:pt>
                <c:pt idx="306">
                  <c:v>21.1</c:v>
                </c:pt>
                <c:pt idx="307">
                  <c:v>21.1</c:v>
                </c:pt>
                <c:pt idx="308">
                  <c:v>21.1</c:v>
                </c:pt>
                <c:pt idx="309">
                  <c:v>21.1</c:v>
                </c:pt>
                <c:pt idx="310">
                  <c:v>21.1</c:v>
                </c:pt>
                <c:pt idx="311">
                  <c:v>21.1</c:v>
                </c:pt>
                <c:pt idx="312">
                  <c:v>21.2</c:v>
                </c:pt>
                <c:pt idx="313">
                  <c:v>21.2</c:v>
                </c:pt>
                <c:pt idx="314">
                  <c:v>21.2</c:v>
                </c:pt>
                <c:pt idx="315">
                  <c:v>21.2</c:v>
                </c:pt>
                <c:pt idx="316">
                  <c:v>21.2</c:v>
                </c:pt>
                <c:pt idx="317">
                  <c:v>21.2</c:v>
                </c:pt>
                <c:pt idx="318">
                  <c:v>21.2</c:v>
                </c:pt>
                <c:pt idx="319">
                  <c:v>21.2</c:v>
                </c:pt>
                <c:pt idx="320">
                  <c:v>21.2</c:v>
                </c:pt>
                <c:pt idx="321">
                  <c:v>21.2</c:v>
                </c:pt>
                <c:pt idx="322">
                  <c:v>21.2</c:v>
                </c:pt>
                <c:pt idx="323">
                  <c:v>21.2</c:v>
                </c:pt>
                <c:pt idx="324">
                  <c:v>21.2</c:v>
                </c:pt>
                <c:pt idx="325">
                  <c:v>21.1</c:v>
                </c:pt>
                <c:pt idx="326">
                  <c:v>21.1</c:v>
                </c:pt>
                <c:pt idx="327">
                  <c:v>21.1</c:v>
                </c:pt>
                <c:pt idx="328">
                  <c:v>21</c:v>
                </c:pt>
                <c:pt idx="329">
                  <c:v>21</c:v>
                </c:pt>
                <c:pt idx="330">
                  <c:v>21.1</c:v>
                </c:pt>
                <c:pt idx="331">
                  <c:v>21.1</c:v>
                </c:pt>
                <c:pt idx="332">
                  <c:v>21.1</c:v>
                </c:pt>
                <c:pt idx="333">
                  <c:v>21.3</c:v>
                </c:pt>
                <c:pt idx="334">
                  <c:v>21.1</c:v>
                </c:pt>
                <c:pt idx="335">
                  <c:v>21.3</c:v>
                </c:pt>
                <c:pt idx="336">
                  <c:v>21.4</c:v>
                </c:pt>
                <c:pt idx="337">
                  <c:v>21.3</c:v>
                </c:pt>
                <c:pt idx="338">
                  <c:v>21.3</c:v>
                </c:pt>
                <c:pt idx="339">
                  <c:v>21.3</c:v>
                </c:pt>
                <c:pt idx="340">
                  <c:v>21.3</c:v>
                </c:pt>
                <c:pt idx="341">
                  <c:v>21.3</c:v>
                </c:pt>
                <c:pt idx="342">
                  <c:v>21.3</c:v>
                </c:pt>
                <c:pt idx="343">
                  <c:v>21.3</c:v>
                </c:pt>
                <c:pt idx="344">
                  <c:v>21.3</c:v>
                </c:pt>
                <c:pt idx="345">
                  <c:v>21.3</c:v>
                </c:pt>
                <c:pt idx="346">
                  <c:v>21.3</c:v>
                </c:pt>
                <c:pt idx="347">
                  <c:v>21.3</c:v>
                </c:pt>
                <c:pt idx="348">
                  <c:v>21.2</c:v>
                </c:pt>
                <c:pt idx="349">
                  <c:v>21.2</c:v>
                </c:pt>
                <c:pt idx="350">
                  <c:v>21.1</c:v>
                </c:pt>
                <c:pt idx="351">
                  <c:v>21.1</c:v>
                </c:pt>
                <c:pt idx="352">
                  <c:v>21.1</c:v>
                </c:pt>
                <c:pt idx="353">
                  <c:v>21.2</c:v>
                </c:pt>
                <c:pt idx="354">
                  <c:v>21.2</c:v>
                </c:pt>
                <c:pt idx="355">
                  <c:v>21.2</c:v>
                </c:pt>
                <c:pt idx="356">
                  <c:v>21.2</c:v>
                </c:pt>
                <c:pt idx="357">
                  <c:v>21.2</c:v>
                </c:pt>
                <c:pt idx="358">
                  <c:v>21.3</c:v>
                </c:pt>
                <c:pt idx="359">
                  <c:v>21.3</c:v>
                </c:pt>
                <c:pt idx="360">
                  <c:v>21.3</c:v>
                </c:pt>
                <c:pt idx="361">
                  <c:v>21.2</c:v>
                </c:pt>
                <c:pt idx="362">
                  <c:v>21.2</c:v>
                </c:pt>
                <c:pt idx="363">
                  <c:v>21.2</c:v>
                </c:pt>
                <c:pt idx="364">
                  <c:v>21.2</c:v>
                </c:pt>
                <c:pt idx="365">
                  <c:v>21.2</c:v>
                </c:pt>
                <c:pt idx="366">
                  <c:v>21.2</c:v>
                </c:pt>
                <c:pt idx="367">
                  <c:v>21.2</c:v>
                </c:pt>
                <c:pt idx="368">
                  <c:v>21.2</c:v>
                </c:pt>
                <c:pt idx="369">
                  <c:v>21.2</c:v>
                </c:pt>
                <c:pt idx="370">
                  <c:v>21.2</c:v>
                </c:pt>
                <c:pt idx="371">
                  <c:v>21.2</c:v>
                </c:pt>
                <c:pt idx="372">
                  <c:v>21.2</c:v>
                </c:pt>
                <c:pt idx="373">
                  <c:v>21.2</c:v>
                </c:pt>
                <c:pt idx="374">
                  <c:v>21.2</c:v>
                </c:pt>
                <c:pt idx="375">
                  <c:v>21.1</c:v>
                </c:pt>
                <c:pt idx="376">
                  <c:v>21.2</c:v>
                </c:pt>
                <c:pt idx="377">
                  <c:v>21.1</c:v>
                </c:pt>
                <c:pt idx="378">
                  <c:v>21.4</c:v>
                </c:pt>
                <c:pt idx="379">
                  <c:v>21.2</c:v>
                </c:pt>
                <c:pt idx="380">
                  <c:v>21.2</c:v>
                </c:pt>
                <c:pt idx="381">
                  <c:v>21.2</c:v>
                </c:pt>
                <c:pt idx="382">
                  <c:v>21.2</c:v>
                </c:pt>
                <c:pt idx="383">
                  <c:v>21.3</c:v>
                </c:pt>
                <c:pt idx="384">
                  <c:v>21.2</c:v>
                </c:pt>
                <c:pt idx="385">
                  <c:v>21.2</c:v>
                </c:pt>
                <c:pt idx="386">
                  <c:v>21.2</c:v>
                </c:pt>
                <c:pt idx="387">
                  <c:v>21.2</c:v>
                </c:pt>
                <c:pt idx="388">
                  <c:v>21.2</c:v>
                </c:pt>
                <c:pt idx="389">
                  <c:v>21.2</c:v>
                </c:pt>
                <c:pt idx="390">
                  <c:v>21.1</c:v>
                </c:pt>
                <c:pt idx="391">
                  <c:v>21.1</c:v>
                </c:pt>
                <c:pt idx="392">
                  <c:v>21.2</c:v>
                </c:pt>
                <c:pt idx="393">
                  <c:v>21.2</c:v>
                </c:pt>
                <c:pt idx="394">
                  <c:v>21.2</c:v>
                </c:pt>
                <c:pt idx="395">
                  <c:v>21.2</c:v>
                </c:pt>
                <c:pt idx="396">
                  <c:v>21.2</c:v>
                </c:pt>
                <c:pt idx="397">
                  <c:v>21.2</c:v>
                </c:pt>
                <c:pt idx="398">
                  <c:v>21.1</c:v>
                </c:pt>
                <c:pt idx="399">
                  <c:v>21.1</c:v>
                </c:pt>
                <c:pt idx="400">
                  <c:v>21.1</c:v>
                </c:pt>
                <c:pt idx="401">
                  <c:v>21.1</c:v>
                </c:pt>
                <c:pt idx="402">
                  <c:v>21.1</c:v>
                </c:pt>
                <c:pt idx="403">
                  <c:v>21.1</c:v>
                </c:pt>
                <c:pt idx="404">
                  <c:v>21.1</c:v>
                </c:pt>
                <c:pt idx="405">
                  <c:v>21.1</c:v>
                </c:pt>
                <c:pt idx="406">
                  <c:v>21</c:v>
                </c:pt>
                <c:pt idx="407">
                  <c:v>21.1</c:v>
                </c:pt>
                <c:pt idx="408">
                  <c:v>21</c:v>
                </c:pt>
                <c:pt idx="409">
                  <c:v>21.1</c:v>
                </c:pt>
                <c:pt idx="410">
                  <c:v>21</c:v>
                </c:pt>
                <c:pt idx="411">
                  <c:v>21.1</c:v>
                </c:pt>
                <c:pt idx="412">
                  <c:v>21.1</c:v>
                </c:pt>
                <c:pt idx="413">
                  <c:v>21</c:v>
                </c:pt>
                <c:pt idx="414">
                  <c:v>21</c:v>
                </c:pt>
                <c:pt idx="415">
                  <c:v>21</c:v>
                </c:pt>
                <c:pt idx="416">
                  <c:v>21.1</c:v>
                </c:pt>
                <c:pt idx="417">
                  <c:v>21</c:v>
                </c:pt>
                <c:pt idx="418">
                  <c:v>21.1</c:v>
                </c:pt>
                <c:pt idx="419">
                  <c:v>21.1</c:v>
                </c:pt>
                <c:pt idx="420">
                  <c:v>21.1</c:v>
                </c:pt>
                <c:pt idx="421">
                  <c:v>21.1</c:v>
                </c:pt>
                <c:pt idx="422">
                  <c:v>21.1</c:v>
                </c:pt>
                <c:pt idx="423">
                  <c:v>21.1</c:v>
                </c:pt>
                <c:pt idx="424">
                  <c:v>21.1</c:v>
                </c:pt>
                <c:pt idx="425">
                  <c:v>21.1</c:v>
                </c:pt>
                <c:pt idx="426">
                  <c:v>21.1</c:v>
                </c:pt>
                <c:pt idx="427">
                  <c:v>21.1</c:v>
                </c:pt>
                <c:pt idx="428">
                  <c:v>21</c:v>
                </c:pt>
                <c:pt idx="429">
                  <c:v>21</c:v>
                </c:pt>
                <c:pt idx="430">
                  <c:v>21</c:v>
                </c:pt>
                <c:pt idx="431">
                  <c:v>21.1</c:v>
                </c:pt>
                <c:pt idx="432">
                  <c:v>21.1</c:v>
                </c:pt>
                <c:pt idx="433">
                  <c:v>21.2</c:v>
                </c:pt>
                <c:pt idx="434">
                  <c:v>21.2</c:v>
                </c:pt>
                <c:pt idx="435">
                  <c:v>21.2</c:v>
                </c:pt>
                <c:pt idx="436">
                  <c:v>21.3</c:v>
                </c:pt>
                <c:pt idx="437">
                  <c:v>21.2</c:v>
                </c:pt>
                <c:pt idx="438">
                  <c:v>21.3</c:v>
                </c:pt>
                <c:pt idx="439">
                  <c:v>21.2</c:v>
                </c:pt>
                <c:pt idx="440">
                  <c:v>21.2</c:v>
                </c:pt>
                <c:pt idx="441">
                  <c:v>21.2</c:v>
                </c:pt>
                <c:pt idx="442">
                  <c:v>21.2</c:v>
                </c:pt>
                <c:pt idx="443">
                  <c:v>21.2</c:v>
                </c:pt>
                <c:pt idx="444">
                  <c:v>21.1</c:v>
                </c:pt>
                <c:pt idx="445">
                  <c:v>21.2</c:v>
                </c:pt>
                <c:pt idx="446">
                  <c:v>21.1</c:v>
                </c:pt>
                <c:pt idx="447">
                  <c:v>21.1</c:v>
                </c:pt>
                <c:pt idx="448">
                  <c:v>21.2</c:v>
                </c:pt>
                <c:pt idx="449">
                  <c:v>21.2</c:v>
                </c:pt>
                <c:pt idx="450">
                  <c:v>21.2</c:v>
                </c:pt>
                <c:pt idx="451">
                  <c:v>21.2</c:v>
                </c:pt>
                <c:pt idx="452">
                  <c:v>21.2</c:v>
                </c:pt>
                <c:pt idx="453">
                  <c:v>21.3</c:v>
                </c:pt>
                <c:pt idx="454">
                  <c:v>21.1</c:v>
                </c:pt>
                <c:pt idx="455">
                  <c:v>21.2</c:v>
                </c:pt>
                <c:pt idx="456">
                  <c:v>21.1</c:v>
                </c:pt>
                <c:pt idx="457">
                  <c:v>21.1</c:v>
                </c:pt>
                <c:pt idx="458">
                  <c:v>21.1</c:v>
                </c:pt>
                <c:pt idx="459">
                  <c:v>21.1</c:v>
                </c:pt>
                <c:pt idx="460">
                  <c:v>21.1</c:v>
                </c:pt>
                <c:pt idx="461">
                  <c:v>21.1</c:v>
                </c:pt>
                <c:pt idx="462">
                  <c:v>21.2</c:v>
                </c:pt>
                <c:pt idx="463">
                  <c:v>21.1</c:v>
                </c:pt>
                <c:pt idx="464">
                  <c:v>21.1</c:v>
                </c:pt>
                <c:pt idx="465">
                  <c:v>21.2</c:v>
                </c:pt>
                <c:pt idx="466">
                  <c:v>21.2</c:v>
                </c:pt>
                <c:pt idx="467">
                  <c:v>21.2</c:v>
                </c:pt>
                <c:pt idx="468">
                  <c:v>21.2</c:v>
                </c:pt>
                <c:pt idx="469">
                  <c:v>21.1</c:v>
                </c:pt>
                <c:pt idx="470">
                  <c:v>21.1</c:v>
                </c:pt>
                <c:pt idx="471">
                  <c:v>21.2</c:v>
                </c:pt>
                <c:pt idx="472">
                  <c:v>21.1</c:v>
                </c:pt>
                <c:pt idx="473">
                  <c:v>21.1</c:v>
                </c:pt>
                <c:pt idx="474">
                  <c:v>21.2</c:v>
                </c:pt>
                <c:pt idx="475">
                  <c:v>21.1</c:v>
                </c:pt>
                <c:pt idx="476">
                  <c:v>21.4</c:v>
                </c:pt>
                <c:pt idx="477">
                  <c:v>21.2</c:v>
                </c:pt>
                <c:pt idx="478">
                  <c:v>21.3</c:v>
                </c:pt>
                <c:pt idx="479">
                  <c:v>21.3</c:v>
                </c:pt>
                <c:pt idx="480">
                  <c:v>21.3</c:v>
                </c:pt>
                <c:pt idx="481">
                  <c:v>21.3</c:v>
                </c:pt>
                <c:pt idx="482">
                  <c:v>21.3</c:v>
                </c:pt>
                <c:pt idx="483">
                  <c:v>21.2</c:v>
                </c:pt>
                <c:pt idx="484">
                  <c:v>21.3</c:v>
                </c:pt>
                <c:pt idx="485">
                  <c:v>21.3</c:v>
                </c:pt>
                <c:pt idx="486">
                  <c:v>21.3</c:v>
                </c:pt>
                <c:pt idx="487">
                  <c:v>21.3</c:v>
                </c:pt>
                <c:pt idx="488">
                  <c:v>21.3</c:v>
                </c:pt>
                <c:pt idx="489">
                  <c:v>21.3</c:v>
                </c:pt>
                <c:pt idx="490">
                  <c:v>21.3</c:v>
                </c:pt>
                <c:pt idx="491">
                  <c:v>21.3</c:v>
                </c:pt>
                <c:pt idx="492">
                  <c:v>21.3</c:v>
                </c:pt>
                <c:pt idx="493">
                  <c:v>21.3</c:v>
                </c:pt>
                <c:pt idx="494">
                  <c:v>21.3</c:v>
                </c:pt>
                <c:pt idx="495">
                  <c:v>21.3</c:v>
                </c:pt>
                <c:pt idx="496">
                  <c:v>21.2</c:v>
                </c:pt>
                <c:pt idx="497">
                  <c:v>21.3</c:v>
                </c:pt>
                <c:pt idx="498">
                  <c:v>21.3</c:v>
                </c:pt>
                <c:pt idx="499">
                  <c:v>21.2</c:v>
                </c:pt>
                <c:pt idx="500">
                  <c:v>21.3</c:v>
                </c:pt>
                <c:pt idx="501">
                  <c:v>21.2</c:v>
                </c:pt>
                <c:pt idx="502">
                  <c:v>21.3</c:v>
                </c:pt>
                <c:pt idx="503">
                  <c:v>21.3</c:v>
                </c:pt>
                <c:pt idx="504">
                  <c:v>21.3</c:v>
                </c:pt>
                <c:pt idx="505">
                  <c:v>21.3</c:v>
                </c:pt>
                <c:pt idx="506">
                  <c:v>21.3</c:v>
                </c:pt>
                <c:pt idx="507">
                  <c:v>21.3</c:v>
                </c:pt>
                <c:pt idx="508">
                  <c:v>21.3</c:v>
                </c:pt>
                <c:pt idx="509">
                  <c:v>21.3</c:v>
                </c:pt>
                <c:pt idx="510">
                  <c:v>21.3</c:v>
                </c:pt>
                <c:pt idx="511">
                  <c:v>21.3</c:v>
                </c:pt>
                <c:pt idx="512">
                  <c:v>21.3</c:v>
                </c:pt>
                <c:pt idx="513">
                  <c:v>21.2</c:v>
                </c:pt>
                <c:pt idx="514">
                  <c:v>21.2</c:v>
                </c:pt>
                <c:pt idx="515">
                  <c:v>21.2</c:v>
                </c:pt>
                <c:pt idx="516">
                  <c:v>21.1</c:v>
                </c:pt>
                <c:pt idx="517">
                  <c:v>21.1</c:v>
                </c:pt>
                <c:pt idx="518">
                  <c:v>21.2</c:v>
                </c:pt>
                <c:pt idx="519">
                  <c:v>21.1</c:v>
                </c:pt>
                <c:pt idx="520">
                  <c:v>21.1</c:v>
                </c:pt>
                <c:pt idx="521">
                  <c:v>21.2</c:v>
                </c:pt>
                <c:pt idx="522">
                  <c:v>21.4</c:v>
                </c:pt>
                <c:pt idx="523">
                  <c:v>21.1</c:v>
                </c:pt>
                <c:pt idx="524">
                  <c:v>21.3</c:v>
                </c:pt>
                <c:pt idx="525">
                  <c:v>21.1</c:v>
                </c:pt>
                <c:pt idx="526">
                  <c:v>21.1</c:v>
                </c:pt>
                <c:pt idx="527">
                  <c:v>21.2</c:v>
                </c:pt>
                <c:pt idx="528">
                  <c:v>21.2</c:v>
                </c:pt>
                <c:pt idx="529">
                  <c:v>21.2</c:v>
                </c:pt>
                <c:pt idx="530">
                  <c:v>21.2</c:v>
                </c:pt>
                <c:pt idx="531">
                  <c:v>21.2</c:v>
                </c:pt>
                <c:pt idx="532">
                  <c:v>21.1</c:v>
                </c:pt>
                <c:pt idx="533">
                  <c:v>21.2</c:v>
                </c:pt>
                <c:pt idx="534">
                  <c:v>21.2</c:v>
                </c:pt>
                <c:pt idx="535">
                  <c:v>21.2</c:v>
                </c:pt>
                <c:pt idx="536">
                  <c:v>21.2</c:v>
                </c:pt>
                <c:pt idx="537">
                  <c:v>21.3</c:v>
                </c:pt>
                <c:pt idx="538">
                  <c:v>21.3</c:v>
                </c:pt>
                <c:pt idx="539">
                  <c:v>21.2</c:v>
                </c:pt>
                <c:pt idx="540">
                  <c:v>21.2</c:v>
                </c:pt>
                <c:pt idx="541">
                  <c:v>21.3</c:v>
                </c:pt>
                <c:pt idx="542">
                  <c:v>21.3</c:v>
                </c:pt>
                <c:pt idx="543">
                  <c:v>21.3</c:v>
                </c:pt>
                <c:pt idx="544">
                  <c:v>21.3</c:v>
                </c:pt>
                <c:pt idx="545">
                  <c:v>21.3</c:v>
                </c:pt>
                <c:pt idx="546">
                  <c:v>21.2</c:v>
                </c:pt>
                <c:pt idx="547">
                  <c:v>21.2</c:v>
                </c:pt>
                <c:pt idx="548">
                  <c:v>21.2</c:v>
                </c:pt>
                <c:pt idx="549">
                  <c:v>21.2</c:v>
                </c:pt>
                <c:pt idx="550">
                  <c:v>21.2</c:v>
                </c:pt>
                <c:pt idx="551">
                  <c:v>21.2</c:v>
                </c:pt>
                <c:pt idx="552">
                  <c:v>21.2</c:v>
                </c:pt>
                <c:pt idx="553">
                  <c:v>21.2</c:v>
                </c:pt>
                <c:pt idx="554">
                  <c:v>21.2</c:v>
                </c:pt>
                <c:pt idx="555">
                  <c:v>21.2</c:v>
                </c:pt>
                <c:pt idx="556">
                  <c:v>21.2</c:v>
                </c:pt>
                <c:pt idx="557">
                  <c:v>21.3</c:v>
                </c:pt>
                <c:pt idx="558">
                  <c:v>21.2</c:v>
                </c:pt>
                <c:pt idx="559">
                  <c:v>21.3</c:v>
                </c:pt>
                <c:pt idx="560">
                  <c:v>21.2</c:v>
                </c:pt>
                <c:pt idx="561">
                  <c:v>21.1</c:v>
                </c:pt>
                <c:pt idx="562">
                  <c:v>21.2</c:v>
                </c:pt>
                <c:pt idx="563">
                  <c:v>21.2</c:v>
                </c:pt>
                <c:pt idx="564">
                  <c:v>21.2</c:v>
                </c:pt>
                <c:pt idx="565">
                  <c:v>21.2</c:v>
                </c:pt>
                <c:pt idx="566">
                  <c:v>21.2</c:v>
                </c:pt>
                <c:pt idx="567">
                  <c:v>21.2</c:v>
                </c:pt>
                <c:pt idx="568">
                  <c:v>21.2</c:v>
                </c:pt>
                <c:pt idx="569">
                  <c:v>21.2</c:v>
                </c:pt>
                <c:pt idx="570">
                  <c:v>21.3</c:v>
                </c:pt>
                <c:pt idx="571">
                  <c:v>21.3</c:v>
                </c:pt>
                <c:pt idx="572">
                  <c:v>21.3</c:v>
                </c:pt>
                <c:pt idx="573">
                  <c:v>21.5</c:v>
                </c:pt>
                <c:pt idx="574">
                  <c:v>21.5</c:v>
                </c:pt>
                <c:pt idx="575">
                  <c:v>21.3</c:v>
                </c:pt>
                <c:pt idx="576">
                  <c:v>21.2</c:v>
                </c:pt>
                <c:pt idx="577">
                  <c:v>21.2</c:v>
                </c:pt>
                <c:pt idx="578">
                  <c:v>21.3</c:v>
                </c:pt>
                <c:pt idx="579">
                  <c:v>21.3</c:v>
                </c:pt>
                <c:pt idx="580">
                  <c:v>21.3</c:v>
                </c:pt>
                <c:pt idx="581">
                  <c:v>21.3</c:v>
                </c:pt>
                <c:pt idx="582">
                  <c:v>21.3</c:v>
                </c:pt>
                <c:pt idx="583">
                  <c:v>21.3</c:v>
                </c:pt>
                <c:pt idx="584">
                  <c:v>21.4</c:v>
                </c:pt>
                <c:pt idx="585">
                  <c:v>21.3</c:v>
                </c:pt>
                <c:pt idx="586">
                  <c:v>21.3</c:v>
                </c:pt>
                <c:pt idx="587">
                  <c:v>21.2</c:v>
                </c:pt>
                <c:pt idx="588">
                  <c:v>21.3</c:v>
                </c:pt>
                <c:pt idx="589">
                  <c:v>21.3</c:v>
                </c:pt>
                <c:pt idx="590">
                  <c:v>21.2</c:v>
                </c:pt>
                <c:pt idx="591">
                  <c:v>21.2</c:v>
                </c:pt>
                <c:pt idx="592">
                  <c:v>21.2</c:v>
                </c:pt>
                <c:pt idx="593">
                  <c:v>21.2</c:v>
                </c:pt>
                <c:pt idx="594">
                  <c:v>21.2</c:v>
                </c:pt>
                <c:pt idx="595">
                  <c:v>21.2</c:v>
                </c:pt>
                <c:pt idx="596">
                  <c:v>21.1</c:v>
                </c:pt>
                <c:pt idx="597">
                  <c:v>21.2</c:v>
                </c:pt>
                <c:pt idx="598">
                  <c:v>21.2</c:v>
                </c:pt>
                <c:pt idx="599">
                  <c:v>21.3</c:v>
                </c:pt>
                <c:pt idx="600">
                  <c:v>21.2</c:v>
                </c:pt>
                <c:pt idx="601">
                  <c:v>21.3</c:v>
                </c:pt>
                <c:pt idx="602">
                  <c:v>21.3</c:v>
                </c:pt>
                <c:pt idx="603">
                  <c:v>21.3</c:v>
                </c:pt>
                <c:pt idx="604">
                  <c:v>21.3</c:v>
                </c:pt>
                <c:pt idx="605">
                  <c:v>21.2</c:v>
                </c:pt>
                <c:pt idx="606">
                  <c:v>21.2</c:v>
                </c:pt>
                <c:pt idx="607">
                  <c:v>21.1</c:v>
                </c:pt>
                <c:pt idx="608">
                  <c:v>21.2</c:v>
                </c:pt>
                <c:pt idx="609">
                  <c:v>21.2</c:v>
                </c:pt>
                <c:pt idx="610">
                  <c:v>21.2</c:v>
                </c:pt>
                <c:pt idx="611">
                  <c:v>21.2</c:v>
                </c:pt>
                <c:pt idx="612">
                  <c:v>21.2</c:v>
                </c:pt>
                <c:pt idx="613">
                  <c:v>21.2</c:v>
                </c:pt>
                <c:pt idx="614">
                  <c:v>21.2</c:v>
                </c:pt>
                <c:pt idx="615">
                  <c:v>21.2</c:v>
                </c:pt>
                <c:pt idx="616">
                  <c:v>21.2</c:v>
                </c:pt>
                <c:pt idx="617">
                  <c:v>21.2</c:v>
                </c:pt>
                <c:pt idx="618">
                  <c:v>21.4</c:v>
                </c:pt>
                <c:pt idx="619">
                  <c:v>21.4</c:v>
                </c:pt>
                <c:pt idx="620">
                  <c:v>21.5</c:v>
                </c:pt>
                <c:pt idx="621">
                  <c:v>21.4</c:v>
                </c:pt>
                <c:pt idx="622">
                  <c:v>21.4</c:v>
                </c:pt>
                <c:pt idx="623">
                  <c:v>21.3</c:v>
                </c:pt>
                <c:pt idx="624">
                  <c:v>21.4</c:v>
                </c:pt>
                <c:pt idx="625">
                  <c:v>21.3</c:v>
                </c:pt>
                <c:pt idx="626">
                  <c:v>21.4</c:v>
                </c:pt>
                <c:pt idx="627">
                  <c:v>21.3</c:v>
                </c:pt>
                <c:pt idx="628">
                  <c:v>21.4</c:v>
                </c:pt>
                <c:pt idx="629">
                  <c:v>21.2</c:v>
                </c:pt>
                <c:pt idx="630">
                  <c:v>21.2</c:v>
                </c:pt>
                <c:pt idx="631">
                  <c:v>21.2</c:v>
                </c:pt>
                <c:pt idx="632">
                  <c:v>21.2</c:v>
                </c:pt>
                <c:pt idx="633">
                  <c:v>21.1</c:v>
                </c:pt>
                <c:pt idx="634">
                  <c:v>21.2</c:v>
                </c:pt>
                <c:pt idx="635">
                  <c:v>21.2</c:v>
                </c:pt>
                <c:pt idx="636">
                  <c:v>21.2</c:v>
                </c:pt>
                <c:pt idx="637">
                  <c:v>21.2</c:v>
                </c:pt>
                <c:pt idx="638">
                  <c:v>21.2</c:v>
                </c:pt>
                <c:pt idx="639">
                  <c:v>21.2</c:v>
                </c:pt>
                <c:pt idx="640">
                  <c:v>21.2</c:v>
                </c:pt>
                <c:pt idx="641">
                  <c:v>21.3</c:v>
                </c:pt>
                <c:pt idx="642">
                  <c:v>21.3</c:v>
                </c:pt>
                <c:pt idx="643">
                  <c:v>21.3</c:v>
                </c:pt>
                <c:pt idx="644">
                  <c:v>21.3</c:v>
                </c:pt>
                <c:pt idx="645">
                  <c:v>21.3</c:v>
                </c:pt>
                <c:pt idx="646">
                  <c:v>21.3</c:v>
                </c:pt>
                <c:pt idx="647">
                  <c:v>21.3</c:v>
                </c:pt>
                <c:pt idx="648">
                  <c:v>21.4</c:v>
                </c:pt>
                <c:pt idx="649">
                  <c:v>21.4</c:v>
                </c:pt>
                <c:pt idx="650">
                  <c:v>21.4</c:v>
                </c:pt>
                <c:pt idx="651">
                  <c:v>21.4</c:v>
                </c:pt>
                <c:pt idx="652">
                  <c:v>21.3</c:v>
                </c:pt>
                <c:pt idx="653">
                  <c:v>21.3</c:v>
                </c:pt>
                <c:pt idx="654">
                  <c:v>21.3</c:v>
                </c:pt>
                <c:pt idx="655">
                  <c:v>21.3</c:v>
                </c:pt>
                <c:pt idx="656">
                  <c:v>21.3</c:v>
                </c:pt>
                <c:pt idx="657">
                  <c:v>21.3</c:v>
                </c:pt>
                <c:pt idx="658">
                  <c:v>21.3</c:v>
                </c:pt>
                <c:pt idx="659">
                  <c:v>21.2</c:v>
                </c:pt>
                <c:pt idx="660">
                  <c:v>21.2</c:v>
                </c:pt>
                <c:pt idx="661">
                  <c:v>21.2</c:v>
                </c:pt>
                <c:pt idx="662">
                  <c:v>21.2</c:v>
                </c:pt>
                <c:pt idx="663">
                  <c:v>21.2</c:v>
                </c:pt>
                <c:pt idx="664">
                  <c:v>21.2</c:v>
                </c:pt>
                <c:pt idx="665">
                  <c:v>21.2</c:v>
                </c:pt>
                <c:pt idx="666">
                  <c:v>21.2</c:v>
                </c:pt>
                <c:pt idx="667">
                  <c:v>21.2</c:v>
                </c:pt>
                <c:pt idx="668">
                  <c:v>21.2</c:v>
                </c:pt>
                <c:pt idx="669">
                  <c:v>21.2</c:v>
                </c:pt>
                <c:pt idx="670">
                  <c:v>21.3</c:v>
                </c:pt>
                <c:pt idx="671">
                  <c:v>21.2</c:v>
                </c:pt>
                <c:pt idx="672">
                  <c:v>21.1</c:v>
                </c:pt>
                <c:pt idx="673">
                  <c:v>21</c:v>
                </c:pt>
                <c:pt idx="674">
                  <c:v>21</c:v>
                </c:pt>
                <c:pt idx="675">
                  <c:v>21.1</c:v>
                </c:pt>
                <c:pt idx="676">
                  <c:v>21.1</c:v>
                </c:pt>
                <c:pt idx="677">
                  <c:v>21.1</c:v>
                </c:pt>
                <c:pt idx="678">
                  <c:v>21.1</c:v>
                </c:pt>
                <c:pt idx="679">
                  <c:v>21.1</c:v>
                </c:pt>
                <c:pt idx="680">
                  <c:v>21</c:v>
                </c:pt>
                <c:pt idx="681">
                  <c:v>21</c:v>
                </c:pt>
                <c:pt idx="682">
                  <c:v>21</c:v>
                </c:pt>
                <c:pt idx="683">
                  <c:v>20.9</c:v>
                </c:pt>
                <c:pt idx="684">
                  <c:v>21</c:v>
                </c:pt>
                <c:pt idx="685">
                  <c:v>21</c:v>
                </c:pt>
                <c:pt idx="686">
                  <c:v>21</c:v>
                </c:pt>
                <c:pt idx="687">
                  <c:v>21</c:v>
                </c:pt>
                <c:pt idx="688">
                  <c:v>21</c:v>
                </c:pt>
                <c:pt idx="689">
                  <c:v>20.9</c:v>
                </c:pt>
                <c:pt idx="690">
                  <c:v>21</c:v>
                </c:pt>
                <c:pt idx="691">
                  <c:v>21</c:v>
                </c:pt>
                <c:pt idx="692">
                  <c:v>21</c:v>
                </c:pt>
                <c:pt idx="693">
                  <c:v>20.9</c:v>
                </c:pt>
                <c:pt idx="694">
                  <c:v>21</c:v>
                </c:pt>
                <c:pt idx="695">
                  <c:v>20.9</c:v>
                </c:pt>
                <c:pt idx="696">
                  <c:v>21</c:v>
                </c:pt>
                <c:pt idx="697">
                  <c:v>21</c:v>
                </c:pt>
                <c:pt idx="698">
                  <c:v>21</c:v>
                </c:pt>
                <c:pt idx="699">
                  <c:v>21</c:v>
                </c:pt>
                <c:pt idx="700">
                  <c:v>21.1</c:v>
                </c:pt>
                <c:pt idx="701">
                  <c:v>21.1</c:v>
                </c:pt>
                <c:pt idx="702">
                  <c:v>21.1</c:v>
                </c:pt>
                <c:pt idx="703">
                  <c:v>21.2</c:v>
                </c:pt>
                <c:pt idx="704">
                  <c:v>21.2</c:v>
                </c:pt>
                <c:pt idx="705">
                  <c:v>21.2</c:v>
                </c:pt>
                <c:pt idx="706">
                  <c:v>21.2</c:v>
                </c:pt>
                <c:pt idx="707">
                  <c:v>21.2</c:v>
                </c:pt>
                <c:pt idx="708">
                  <c:v>21.2</c:v>
                </c:pt>
                <c:pt idx="709">
                  <c:v>21.2</c:v>
                </c:pt>
                <c:pt idx="710">
                  <c:v>21.1</c:v>
                </c:pt>
                <c:pt idx="711">
                  <c:v>21.1</c:v>
                </c:pt>
                <c:pt idx="712">
                  <c:v>21.1</c:v>
                </c:pt>
                <c:pt idx="713">
                  <c:v>21.1</c:v>
                </c:pt>
                <c:pt idx="714">
                  <c:v>20.8</c:v>
                </c:pt>
                <c:pt idx="715">
                  <c:v>21</c:v>
                </c:pt>
                <c:pt idx="716">
                  <c:v>21</c:v>
                </c:pt>
                <c:pt idx="717">
                  <c:v>21.1</c:v>
                </c:pt>
                <c:pt idx="718">
                  <c:v>21.1</c:v>
                </c:pt>
                <c:pt idx="719">
                  <c:v>21.1</c:v>
                </c:pt>
                <c:pt idx="720">
                  <c:v>21.1</c:v>
                </c:pt>
                <c:pt idx="721">
                  <c:v>21.1</c:v>
                </c:pt>
                <c:pt idx="722">
                  <c:v>21</c:v>
                </c:pt>
                <c:pt idx="723">
                  <c:v>21.1</c:v>
                </c:pt>
                <c:pt idx="724">
                  <c:v>21.1</c:v>
                </c:pt>
                <c:pt idx="725">
                  <c:v>21.1</c:v>
                </c:pt>
                <c:pt idx="726">
                  <c:v>21.1</c:v>
                </c:pt>
                <c:pt idx="727">
                  <c:v>21.1</c:v>
                </c:pt>
                <c:pt idx="728">
                  <c:v>21.2</c:v>
                </c:pt>
                <c:pt idx="729">
                  <c:v>21.2</c:v>
                </c:pt>
                <c:pt idx="730">
                  <c:v>21.2</c:v>
                </c:pt>
                <c:pt idx="731">
                  <c:v>21.1</c:v>
                </c:pt>
                <c:pt idx="732">
                  <c:v>21.1</c:v>
                </c:pt>
                <c:pt idx="733">
                  <c:v>21.1</c:v>
                </c:pt>
                <c:pt idx="734">
                  <c:v>21.1</c:v>
                </c:pt>
                <c:pt idx="735">
                  <c:v>21.2</c:v>
                </c:pt>
                <c:pt idx="736">
                  <c:v>21.1</c:v>
                </c:pt>
                <c:pt idx="737">
                  <c:v>21.1</c:v>
                </c:pt>
                <c:pt idx="738">
                  <c:v>21.1</c:v>
                </c:pt>
                <c:pt idx="739">
                  <c:v>21.2</c:v>
                </c:pt>
                <c:pt idx="740">
                  <c:v>21.1</c:v>
                </c:pt>
                <c:pt idx="741">
                  <c:v>21.1</c:v>
                </c:pt>
                <c:pt idx="742">
                  <c:v>21.1</c:v>
                </c:pt>
                <c:pt idx="743">
                  <c:v>21.1</c:v>
                </c:pt>
                <c:pt idx="744">
                  <c:v>21.1</c:v>
                </c:pt>
                <c:pt idx="745">
                  <c:v>21.1</c:v>
                </c:pt>
                <c:pt idx="746">
                  <c:v>21.1</c:v>
                </c:pt>
                <c:pt idx="747">
                  <c:v>21.1</c:v>
                </c:pt>
                <c:pt idx="748">
                  <c:v>21.1</c:v>
                </c:pt>
                <c:pt idx="749">
                  <c:v>21.1</c:v>
                </c:pt>
                <c:pt idx="750">
                  <c:v>21.1</c:v>
                </c:pt>
                <c:pt idx="751">
                  <c:v>21</c:v>
                </c:pt>
                <c:pt idx="752">
                  <c:v>21.1</c:v>
                </c:pt>
                <c:pt idx="753">
                  <c:v>21</c:v>
                </c:pt>
                <c:pt idx="754">
                  <c:v>21.1</c:v>
                </c:pt>
                <c:pt idx="755">
                  <c:v>21</c:v>
                </c:pt>
                <c:pt idx="756">
                  <c:v>21.1</c:v>
                </c:pt>
                <c:pt idx="757">
                  <c:v>21.1</c:v>
                </c:pt>
                <c:pt idx="758">
                  <c:v>21.1</c:v>
                </c:pt>
                <c:pt idx="759">
                  <c:v>21.1</c:v>
                </c:pt>
                <c:pt idx="760">
                  <c:v>21.2</c:v>
                </c:pt>
                <c:pt idx="761">
                  <c:v>21.2</c:v>
                </c:pt>
                <c:pt idx="762">
                  <c:v>21.2</c:v>
                </c:pt>
                <c:pt idx="763">
                  <c:v>21.2</c:v>
                </c:pt>
                <c:pt idx="764">
                  <c:v>21.1</c:v>
                </c:pt>
                <c:pt idx="765">
                  <c:v>21.1</c:v>
                </c:pt>
                <c:pt idx="766">
                  <c:v>21</c:v>
                </c:pt>
                <c:pt idx="767">
                  <c:v>21.1</c:v>
                </c:pt>
                <c:pt idx="768">
                  <c:v>21.1</c:v>
                </c:pt>
                <c:pt idx="769">
                  <c:v>21.2</c:v>
                </c:pt>
                <c:pt idx="770">
                  <c:v>21.2</c:v>
                </c:pt>
                <c:pt idx="771">
                  <c:v>21.2</c:v>
                </c:pt>
                <c:pt idx="772">
                  <c:v>21.2</c:v>
                </c:pt>
                <c:pt idx="773">
                  <c:v>21.1</c:v>
                </c:pt>
                <c:pt idx="774">
                  <c:v>21.1</c:v>
                </c:pt>
                <c:pt idx="775">
                  <c:v>21</c:v>
                </c:pt>
                <c:pt idx="776">
                  <c:v>21.1</c:v>
                </c:pt>
                <c:pt idx="777">
                  <c:v>21.2</c:v>
                </c:pt>
                <c:pt idx="778">
                  <c:v>21.2</c:v>
                </c:pt>
                <c:pt idx="779">
                  <c:v>21.2</c:v>
                </c:pt>
                <c:pt idx="780">
                  <c:v>21.1</c:v>
                </c:pt>
                <c:pt idx="781">
                  <c:v>21.2</c:v>
                </c:pt>
                <c:pt idx="782">
                  <c:v>21.2</c:v>
                </c:pt>
                <c:pt idx="783">
                  <c:v>21.2</c:v>
                </c:pt>
                <c:pt idx="784">
                  <c:v>21.1</c:v>
                </c:pt>
                <c:pt idx="785">
                  <c:v>21.1</c:v>
                </c:pt>
                <c:pt idx="786">
                  <c:v>21</c:v>
                </c:pt>
                <c:pt idx="787">
                  <c:v>21.1</c:v>
                </c:pt>
                <c:pt idx="788">
                  <c:v>21</c:v>
                </c:pt>
                <c:pt idx="789">
                  <c:v>21</c:v>
                </c:pt>
                <c:pt idx="790">
                  <c:v>21</c:v>
                </c:pt>
                <c:pt idx="791">
                  <c:v>21.1</c:v>
                </c:pt>
                <c:pt idx="792">
                  <c:v>21.1</c:v>
                </c:pt>
                <c:pt idx="793">
                  <c:v>21.1</c:v>
                </c:pt>
                <c:pt idx="794">
                  <c:v>21.1</c:v>
                </c:pt>
                <c:pt idx="795">
                  <c:v>21.1</c:v>
                </c:pt>
                <c:pt idx="796">
                  <c:v>21.1</c:v>
                </c:pt>
                <c:pt idx="797">
                  <c:v>21.1</c:v>
                </c:pt>
                <c:pt idx="798">
                  <c:v>21.1</c:v>
                </c:pt>
                <c:pt idx="799">
                  <c:v>21</c:v>
                </c:pt>
                <c:pt idx="800">
                  <c:v>21.1</c:v>
                </c:pt>
                <c:pt idx="801">
                  <c:v>21</c:v>
                </c:pt>
                <c:pt idx="802">
                  <c:v>21.1</c:v>
                </c:pt>
                <c:pt idx="803">
                  <c:v>21.2</c:v>
                </c:pt>
                <c:pt idx="804">
                  <c:v>21.1</c:v>
                </c:pt>
                <c:pt idx="805">
                  <c:v>21.2</c:v>
                </c:pt>
                <c:pt idx="806">
                  <c:v>21.1</c:v>
                </c:pt>
                <c:pt idx="807">
                  <c:v>21</c:v>
                </c:pt>
                <c:pt idx="808">
                  <c:v>21</c:v>
                </c:pt>
                <c:pt idx="809">
                  <c:v>21.1</c:v>
                </c:pt>
                <c:pt idx="810">
                  <c:v>21.1</c:v>
                </c:pt>
                <c:pt idx="811">
                  <c:v>21.2</c:v>
                </c:pt>
                <c:pt idx="812">
                  <c:v>21.2</c:v>
                </c:pt>
                <c:pt idx="813">
                  <c:v>21</c:v>
                </c:pt>
                <c:pt idx="814">
                  <c:v>21.1</c:v>
                </c:pt>
                <c:pt idx="815">
                  <c:v>21.1</c:v>
                </c:pt>
                <c:pt idx="816">
                  <c:v>21.1</c:v>
                </c:pt>
                <c:pt idx="817">
                  <c:v>21</c:v>
                </c:pt>
                <c:pt idx="818">
                  <c:v>21.1</c:v>
                </c:pt>
                <c:pt idx="819">
                  <c:v>21</c:v>
                </c:pt>
                <c:pt idx="820">
                  <c:v>21.1</c:v>
                </c:pt>
                <c:pt idx="821">
                  <c:v>21.1</c:v>
                </c:pt>
                <c:pt idx="822">
                  <c:v>21.1</c:v>
                </c:pt>
                <c:pt idx="823">
                  <c:v>21</c:v>
                </c:pt>
                <c:pt idx="824">
                  <c:v>21.1</c:v>
                </c:pt>
                <c:pt idx="825">
                  <c:v>21.1</c:v>
                </c:pt>
                <c:pt idx="826">
                  <c:v>21.2</c:v>
                </c:pt>
                <c:pt idx="827">
                  <c:v>21.2</c:v>
                </c:pt>
                <c:pt idx="828">
                  <c:v>21.2</c:v>
                </c:pt>
                <c:pt idx="829">
                  <c:v>21.2</c:v>
                </c:pt>
                <c:pt idx="830">
                  <c:v>21.2</c:v>
                </c:pt>
                <c:pt idx="831">
                  <c:v>21.2</c:v>
                </c:pt>
                <c:pt idx="832">
                  <c:v>21.1</c:v>
                </c:pt>
                <c:pt idx="833">
                  <c:v>21.1</c:v>
                </c:pt>
                <c:pt idx="834">
                  <c:v>21</c:v>
                </c:pt>
                <c:pt idx="835">
                  <c:v>21</c:v>
                </c:pt>
                <c:pt idx="836">
                  <c:v>21.1</c:v>
                </c:pt>
                <c:pt idx="837">
                  <c:v>21.1</c:v>
                </c:pt>
                <c:pt idx="838">
                  <c:v>21.1</c:v>
                </c:pt>
                <c:pt idx="839">
                  <c:v>21.1</c:v>
                </c:pt>
                <c:pt idx="840">
                  <c:v>21.2</c:v>
                </c:pt>
                <c:pt idx="841">
                  <c:v>21.2</c:v>
                </c:pt>
                <c:pt idx="842">
                  <c:v>21.2</c:v>
                </c:pt>
                <c:pt idx="843">
                  <c:v>21.2</c:v>
                </c:pt>
                <c:pt idx="844">
                  <c:v>21.2</c:v>
                </c:pt>
                <c:pt idx="845">
                  <c:v>21.2</c:v>
                </c:pt>
                <c:pt idx="846">
                  <c:v>21.1</c:v>
                </c:pt>
                <c:pt idx="847">
                  <c:v>21.1</c:v>
                </c:pt>
                <c:pt idx="848">
                  <c:v>21.2</c:v>
                </c:pt>
                <c:pt idx="849">
                  <c:v>21.2</c:v>
                </c:pt>
                <c:pt idx="850">
                  <c:v>21.1</c:v>
                </c:pt>
                <c:pt idx="851">
                  <c:v>21.1</c:v>
                </c:pt>
                <c:pt idx="852">
                  <c:v>21.2</c:v>
                </c:pt>
                <c:pt idx="853">
                  <c:v>21.1</c:v>
                </c:pt>
                <c:pt idx="854">
                  <c:v>21.1</c:v>
                </c:pt>
                <c:pt idx="855">
                  <c:v>21.2</c:v>
                </c:pt>
                <c:pt idx="856">
                  <c:v>21.2</c:v>
                </c:pt>
                <c:pt idx="857">
                  <c:v>21.2</c:v>
                </c:pt>
                <c:pt idx="858">
                  <c:v>21.2</c:v>
                </c:pt>
                <c:pt idx="859">
                  <c:v>21.2</c:v>
                </c:pt>
                <c:pt idx="860">
                  <c:v>21.4</c:v>
                </c:pt>
                <c:pt idx="861">
                  <c:v>21.3</c:v>
                </c:pt>
                <c:pt idx="862">
                  <c:v>21</c:v>
                </c:pt>
                <c:pt idx="863">
                  <c:v>21.1</c:v>
                </c:pt>
                <c:pt idx="864">
                  <c:v>21.1</c:v>
                </c:pt>
                <c:pt idx="865">
                  <c:v>21.1</c:v>
                </c:pt>
                <c:pt idx="866">
                  <c:v>21.1</c:v>
                </c:pt>
                <c:pt idx="867">
                  <c:v>21.2</c:v>
                </c:pt>
                <c:pt idx="868">
                  <c:v>21.2</c:v>
                </c:pt>
                <c:pt idx="869">
                  <c:v>21.2</c:v>
                </c:pt>
                <c:pt idx="870">
                  <c:v>21.1</c:v>
                </c:pt>
                <c:pt idx="871">
                  <c:v>21.1</c:v>
                </c:pt>
                <c:pt idx="872">
                  <c:v>21.2</c:v>
                </c:pt>
                <c:pt idx="873">
                  <c:v>21.2</c:v>
                </c:pt>
                <c:pt idx="874">
                  <c:v>21.1</c:v>
                </c:pt>
                <c:pt idx="875">
                  <c:v>21.1</c:v>
                </c:pt>
                <c:pt idx="876">
                  <c:v>21</c:v>
                </c:pt>
                <c:pt idx="877">
                  <c:v>21.1</c:v>
                </c:pt>
                <c:pt idx="878">
                  <c:v>21</c:v>
                </c:pt>
                <c:pt idx="879">
                  <c:v>21</c:v>
                </c:pt>
                <c:pt idx="880">
                  <c:v>21.1</c:v>
                </c:pt>
                <c:pt idx="881">
                  <c:v>21</c:v>
                </c:pt>
                <c:pt idx="882">
                  <c:v>21.1</c:v>
                </c:pt>
                <c:pt idx="883">
                  <c:v>21</c:v>
                </c:pt>
                <c:pt idx="884">
                  <c:v>21.1</c:v>
                </c:pt>
                <c:pt idx="885">
                  <c:v>21.2</c:v>
                </c:pt>
                <c:pt idx="886">
                  <c:v>21.1</c:v>
                </c:pt>
                <c:pt idx="887">
                  <c:v>21.2</c:v>
                </c:pt>
                <c:pt idx="888">
                  <c:v>21.2</c:v>
                </c:pt>
                <c:pt idx="889">
                  <c:v>21.1</c:v>
                </c:pt>
                <c:pt idx="890">
                  <c:v>21.1</c:v>
                </c:pt>
                <c:pt idx="891">
                  <c:v>21.1</c:v>
                </c:pt>
                <c:pt idx="892">
                  <c:v>21.1</c:v>
                </c:pt>
                <c:pt idx="893">
                  <c:v>21</c:v>
                </c:pt>
                <c:pt idx="894">
                  <c:v>21</c:v>
                </c:pt>
                <c:pt idx="895">
                  <c:v>21</c:v>
                </c:pt>
                <c:pt idx="896">
                  <c:v>21.1</c:v>
                </c:pt>
                <c:pt idx="897">
                  <c:v>21.1</c:v>
                </c:pt>
                <c:pt idx="898">
                  <c:v>21.1</c:v>
                </c:pt>
                <c:pt idx="899">
                  <c:v>21.2</c:v>
                </c:pt>
                <c:pt idx="900">
                  <c:v>21.2</c:v>
                </c:pt>
                <c:pt idx="901">
                  <c:v>21.1</c:v>
                </c:pt>
                <c:pt idx="902">
                  <c:v>21.1</c:v>
                </c:pt>
                <c:pt idx="903">
                  <c:v>21.2</c:v>
                </c:pt>
                <c:pt idx="904">
                  <c:v>21.2</c:v>
                </c:pt>
                <c:pt idx="905">
                  <c:v>21.2</c:v>
                </c:pt>
                <c:pt idx="906">
                  <c:v>20.9</c:v>
                </c:pt>
                <c:pt idx="907">
                  <c:v>20.9</c:v>
                </c:pt>
                <c:pt idx="908">
                  <c:v>20.9</c:v>
                </c:pt>
                <c:pt idx="909">
                  <c:v>21.2</c:v>
                </c:pt>
                <c:pt idx="910">
                  <c:v>21.1</c:v>
                </c:pt>
                <c:pt idx="911">
                  <c:v>21.1</c:v>
                </c:pt>
                <c:pt idx="912">
                  <c:v>21</c:v>
                </c:pt>
                <c:pt idx="913">
                  <c:v>21.1</c:v>
                </c:pt>
                <c:pt idx="914">
                  <c:v>21</c:v>
                </c:pt>
                <c:pt idx="915">
                  <c:v>21</c:v>
                </c:pt>
                <c:pt idx="916">
                  <c:v>21</c:v>
                </c:pt>
                <c:pt idx="917">
                  <c:v>21</c:v>
                </c:pt>
                <c:pt idx="918">
                  <c:v>21.1</c:v>
                </c:pt>
                <c:pt idx="919">
                  <c:v>21</c:v>
                </c:pt>
                <c:pt idx="920">
                  <c:v>21.1</c:v>
                </c:pt>
                <c:pt idx="921">
                  <c:v>21.2</c:v>
                </c:pt>
                <c:pt idx="922">
                  <c:v>21.1</c:v>
                </c:pt>
                <c:pt idx="923">
                  <c:v>21.2</c:v>
                </c:pt>
                <c:pt idx="924">
                  <c:v>21.2</c:v>
                </c:pt>
                <c:pt idx="925">
                  <c:v>21.2</c:v>
                </c:pt>
                <c:pt idx="926">
                  <c:v>21.2</c:v>
                </c:pt>
                <c:pt idx="927">
                  <c:v>21.2</c:v>
                </c:pt>
                <c:pt idx="928">
                  <c:v>21.2</c:v>
                </c:pt>
                <c:pt idx="929">
                  <c:v>21.3</c:v>
                </c:pt>
                <c:pt idx="930">
                  <c:v>21.3</c:v>
                </c:pt>
                <c:pt idx="931">
                  <c:v>21.3</c:v>
                </c:pt>
                <c:pt idx="932">
                  <c:v>21.3</c:v>
                </c:pt>
                <c:pt idx="933">
                  <c:v>21.3</c:v>
                </c:pt>
                <c:pt idx="934">
                  <c:v>21.3</c:v>
                </c:pt>
                <c:pt idx="935">
                  <c:v>21.3</c:v>
                </c:pt>
                <c:pt idx="936">
                  <c:v>21.3</c:v>
                </c:pt>
                <c:pt idx="937">
                  <c:v>21.3</c:v>
                </c:pt>
                <c:pt idx="938">
                  <c:v>21.3</c:v>
                </c:pt>
                <c:pt idx="939">
                  <c:v>21.3</c:v>
                </c:pt>
                <c:pt idx="940">
                  <c:v>21.4</c:v>
                </c:pt>
                <c:pt idx="941">
                  <c:v>21.3</c:v>
                </c:pt>
                <c:pt idx="942">
                  <c:v>21.4</c:v>
                </c:pt>
                <c:pt idx="943">
                  <c:v>21.3</c:v>
                </c:pt>
                <c:pt idx="944">
                  <c:v>21.3</c:v>
                </c:pt>
                <c:pt idx="945">
                  <c:v>21.3</c:v>
                </c:pt>
                <c:pt idx="946">
                  <c:v>21.3</c:v>
                </c:pt>
                <c:pt idx="947">
                  <c:v>21.3</c:v>
                </c:pt>
                <c:pt idx="948">
                  <c:v>21.3</c:v>
                </c:pt>
                <c:pt idx="949">
                  <c:v>21.3</c:v>
                </c:pt>
                <c:pt idx="950">
                  <c:v>21.3</c:v>
                </c:pt>
                <c:pt idx="951">
                  <c:v>21.2</c:v>
                </c:pt>
                <c:pt idx="952">
                  <c:v>21.3</c:v>
                </c:pt>
                <c:pt idx="953">
                  <c:v>21.1</c:v>
                </c:pt>
                <c:pt idx="954">
                  <c:v>21.2</c:v>
                </c:pt>
                <c:pt idx="955">
                  <c:v>21.1</c:v>
                </c:pt>
                <c:pt idx="956">
                  <c:v>21.2</c:v>
                </c:pt>
                <c:pt idx="957">
                  <c:v>21.2</c:v>
                </c:pt>
                <c:pt idx="958">
                  <c:v>21.3</c:v>
                </c:pt>
                <c:pt idx="959">
                  <c:v>21.2</c:v>
                </c:pt>
                <c:pt idx="960">
                  <c:v>21.1</c:v>
                </c:pt>
                <c:pt idx="961">
                  <c:v>21.1</c:v>
                </c:pt>
                <c:pt idx="962">
                  <c:v>21.1</c:v>
                </c:pt>
                <c:pt idx="963">
                  <c:v>21.1</c:v>
                </c:pt>
                <c:pt idx="964">
                  <c:v>21.1</c:v>
                </c:pt>
                <c:pt idx="965">
                  <c:v>21.1</c:v>
                </c:pt>
                <c:pt idx="966">
                  <c:v>21.1</c:v>
                </c:pt>
                <c:pt idx="967">
                  <c:v>21.1</c:v>
                </c:pt>
                <c:pt idx="968">
                  <c:v>21</c:v>
                </c:pt>
                <c:pt idx="969">
                  <c:v>21.1</c:v>
                </c:pt>
                <c:pt idx="970">
                  <c:v>21</c:v>
                </c:pt>
                <c:pt idx="971">
                  <c:v>21</c:v>
                </c:pt>
                <c:pt idx="972">
                  <c:v>21</c:v>
                </c:pt>
                <c:pt idx="973">
                  <c:v>21</c:v>
                </c:pt>
                <c:pt idx="974">
                  <c:v>21</c:v>
                </c:pt>
                <c:pt idx="975">
                  <c:v>21</c:v>
                </c:pt>
                <c:pt idx="976">
                  <c:v>21</c:v>
                </c:pt>
                <c:pt idx="977">
                  <c:v>21.1</c:v>
                </c:pt>
                <c:pt idx="978">
                  <c:v>21.1</c:v>
                </c:pt>
                <c:pt idx="979">
                  <c:v>21.1</c:v>
                </c:pt>
                <c:pt idx="980">
                  <c:v>21.1</c:v>
                </c:pt>
                <c:pt idx="981">
                  <c:v>21</c:v>
                </c:pt>
                <c:pt idx="982">
                  <c:v>21.1</c:v>
                </c:pt>
                <c:pt idx="983">
                  <c:v>21</c:v>
                </c:pt>
                <c:pt idx="984">
                  <c:v>21.1</c:v>
                </c:pt>
                <c:pt idx="985">
                  <c:v>21.1</c:v>
                </c:pt>
                <c:pt idx="986">
                  <c:v>21.1</c:v>
                </c:pt>
                <c:pt idx="987">
                  <c:v>21</c:v>
                </c:pt>
                <c:pt idx="988">
                  <c:v>21.1</c:v>
                </c:pt>
                <c:pt idx="989">
                  <c:v>21.1</c:v>
                </c:pt>
                <c:pt idx="990">
                  <c:v>21.1</c:v>
                </c:pt>
                <c:pt idx="991">
                  <c:v>21</c:v>
                </c:pt>
                <c:pt idx="992">
                  <c:v>21</c:v>
                </c:pt>
                <c:pt idx="993">
                  <c:v>21.1</c:v>
                </c:pt>
                <c:pt idx="994">
                  <c:v>21</c:v>
                </c:pt>
                <c:pt idx="995">
                  <c:v>21</c:v>
                </c:pt>
                <c:pt idx="996">
                  <c:v>21.1</c:v>
                </c:pt>
                <c:pt idx="997">
                  <c:v>21</c:v>
                </c:pt>
                <c:pt idx="998">
                  <c:v>21.1</c:v>
                </c:pt>
                <c:pt idx="999">
                  <c:v>21</c:v>
                </c:pt>
                <c:pt idx="1000">
                  <c:v>21</c:v>
                </c:pt>
                <c:pt idx="1001">
                  <c:v>21</c:v>
                </c:pt>
                <c:pt idx="1002">
                  <c:v>21</c:v>
                </c:pt>
                <c:pt idx="1003">
                  <c:v>21.2</c:v>
                </c:pt>
                <c:pt idx="1004">
                  <c:v>21</c:v>
                </c:pt>
                <c:pt idx="1005">
                  <c:v>20.8</c:v>
                </c:pt>
                <c:pt idx="1006">
                  <c:v>21.1</c:v>
                </c:pt>
                <c:pt idx="1007">
                  <c:v>21</c:v>
                </c:pt>
                <c:pt idx="1008">
                  <c:v>21.1</c:v>
                </c:pt>
                <c:pt idx="1009">
                  <c:v>21.1</c:v>
                </c:pt>
                <c:pt idx="1010">
                  <c:v>21.1</c:v>
                </c:pt>
                <c:pt idx="1011">
                  <c:v>21</c:v>
                </c:pt>
                <c:pt idx="1012">
                  <c:v>21</c:v>
                </c:pt>
                <c:pt idx="1013">
                  <c:v>21</c:v>
                </c:pt>
                <c:pt idx="1014">
                  <c:v>20.9</c:v>
                </c:pt>
                <c:pt idx="1015">
                  <c:v>21</c:v>
                </c:pt>
                <c:pt idx="1016">
                  <c:v>21</c:v>
                </c:pt>
                <c:pt idx="1017">
                  <c:v>21</c:v>
                </c:pt>
                <c:pt idx="1018">
                  <c:v>21</c:v>
                </c:pt>
                <c:pt idx="1019">
                  <c:v>21</c:v>
                </c:pt>
                <c:pt idx="1020">
                  <c:v>20.9</c:v>
                </c:pt>
                <c:pt idx="1021">
                  <c:v>21</c:v>
                </c:pt>
                <c:pt idx="1022">
                  <c:v>21</c:v>
                </c:pt>
                <c:pt idx="1023">
                  <c:v>21</c:v>
                </c:pt>
                <c:pt idx="1024">
                  <c:v>21.1</c:v>
                </c:pt>
                <c:pt idx="1025">
                  <c:v>21.1</c:v>
                </c:pt>
                <c:pt idx="1026">
                  <c:v>21</c:v>
                </c:pt>
                <c:pt idx="1027">
                  <c:v>20.9</c:v>
                </c:pt>
                <c:pt idx="1028">
                  <c:v>21</c:v>
                </c:pt>
                <c:pt idx="1029">
                  <c:v>21</c:v>
                </c:pt>
                <c:pt idx="1030">
                  <c:v>21</c:v>
                </c:pt>
                <c:pt idx="1031">
                  <c:v>20.9</c:v>
                </c:pt>
                <c:pt idx="1032">
                  <c:v>20.9</c:v>
                </c:pt>
                <c:pt idx="1033">
                  <c:v>20.9</c:v>
                </c:pt>
                <c:pt idx="1034">
                  <c:v>20.9</c:v>
                </c:pt>
                <c:pt idx="1035">
                  <c:v>20.9</c:v>
                </c:pt>
                <c:pt idx="1036">
                  <c:v>21</c:v>
                </c:pt>
                <c:pt idx="1037">
                  <c:v>20.9</c:v>
                </c:pt>
                <c:pt idx="1038">
                  <c:v>21</c:v>
                </c:pt>
                <c:pt idx="1039">
                  <c:v>21</c:v>
                </c:pt>
                <c:pt idx="1040">
                  <c:v>21</c:v>
                </c:pt>
                <c:pt idx="1041">
                  <c:v>21</c:v>
                </c:pt>
                <c:pt idx="1042">
                  <c:v>21</c:v>
                </c:pt>
                <c:pt idx="1043">
                  <c:v>21.1</c:v>
                </c:pt>
                <c:pt idx="1044">
                  <c:v>21.1</c:v>
                </c:pt>
                <c:pt idx="1045">
                  <c:v>21</c:v>
                </c:pt>
                <c:pt idx="1046">
                  <c:v>21</c:v>
                </c:pt>
                <c:pt idx="1047">
                  <c:v>21.1</c:v>
                </c:pt>
                <c:pt idx="1048">
                  <c:v>21.1</c:v>
                </c:pt>
                <c:pt idx="1049">
                  <c:v>21</c:v>
                </c:pt>
                <c:pt idx="1050">
                  <c:v>21.5</c:v>
                </c:pt>
                <c:pt idx="1051">
                  <c:v>21.4</c:v>
                </c:pt>
                <c:pt idx="1052">
                  <c:v>21</c:v>
                </c:pt>
                <c:pt idx="1053">
                  <c:v>20.9</c:v>
                </c:pt>
                <c:pt idx="1054">
                  <c:v>21</c:v>
                </c:pt>
                <c:pt idx="1055">
                  <c:v>20.9</c:v>
                </c:pt>
                <c:pt idx="1056">
                  <c:v>21</c:v>
                </c:pt>
                <c:pt idx="1057">
                  <c:v>21</c:v>
                </c:pt>
                <c:pt idx="1058">
                  <c:v>21</c:v>
                </c:pt>
                <c:pt idx="1059">
                  <c:v>21</c:v>
                </c:pt>
                <c:pt idx="1060">
                  <c:v>21</c:v>
                </c:pt>
                <c:pt idx="1061">
                  <c:v>21</c:v>
                </c:pt>
                <c:pt idx="1062">
                  <c:v>21</c:v>
                </c:pt>
                <c:pt idx="1063">
                  <c:v>21</c:v>
                </c:pt>
                <c:pt idx="1064">
                  <c:v>21</c:v>
                </c:pt>
                <c:pt idx="1065">
                  <c:v>21</c:v>
                </c:pt>
                <c:pt idx="1066">
                  <c:v>21</c:v>
                </c:pt>
                <c:pt idx="1067">
                  <c:v>21</c:v>
                </c:pt>
                <c:pt idx="1068">
                  <c:v>21</c:v>
                </c:pt>
                <c:pt idx="1069">
                  <c:v>20.9</c:v>
                </c:pt>
                <c:pt idx="1070">
                  <c:v>20.9</c:v>
                </c:pt>
                <c:pt idx="1071">
                  <c:v>21</c:v>
                </c:pt>
                <c:pt idx="1072">
                  <c:v>20.9</c:v>
                </c:pt>
                <c:pt idx="1073">
                  <c:v>21</c:v>
                </c:pt>
                <c:pt idx="1074">
                  <c:v>21</c:v>
                </c:pt>
                <c:pt idx="1075">
                  <c:v>21</c:v>
                </c:pt>
                <c:pt idx="1076">
                  <c:v>21</c:v>
                </c:pt>
                <c:pt idx="1077">
                  <c:v>21</c:v>
                </c:pt>
                <c:pt idx="1078">
                  <c:v>21</c:v>
                </c:pt>
                <c:pt idx="1079">
                  <c:v>21</c:v>
                </c:pt>
                <c:pt idx="1080">
                  <c:v>21</c:v>
                </c:pt>
                <c:pt idx="1081">
                  <c:v>21</c:v>
                </c:pt>
                <c:pt idx="1082">
                  <c:v>21</c:v>
                </c:pt>
                <c:pt idx="1083">
                  <c:v>21</c:v>
                </c:pt>
                <c:pt idx="1084">
                  <c:v>21</c:v>
                </c:pt>
                <c:pt idx="1085">
                  <c:v>20.9</c:v>
                </c:pt>
                <c:pt idx="1086">
                  <c:v>21.1</c:v>
                </c:pt>
                <c:pt idx="1087">
                  <c:v>21.1</c:v>
                </c:pt>
                <c:pt idx="1088">
                  <c:v>21.1</c:v>
                </c:pt>
                <c:pt idx="1089">
                  <c:v>21.1</c:v>
                </c:pt>
                <c:pt idx="1090">
                  <c:v>21.1</c:v>
                </c:pt>
                <c:pt idx="1091">
                  <c:v>21.1</c:v>
                </c:pt>
                <c:pt idx="1092">
                  <c:v>21</c:v>
                </c:pt>
                <c:pt idx="1093">
                  <c:v>21</c:v>
                </c:pt>
                <c:pt idx="1094">
                  <c:v>21</c:v>
                </c:pt>
                <c:pt idx="1095">
                  <c:v>21</c:v>
                </c:pt>
                <c:pt idx="1096">
                  <c:v>21</c:v>
                </c:pt>
                <c:pt idx="1097">
                  <c:v>20.9</c:v>
                </c:pt>
                <c:pt idx="1098">
                  <c:v>20.9</c:v>
                </c:pt>
                <c:pt idx="1099">
                  <c:v>21.1</c:v>
                </c:pt>
                <c:pt idx="1100">
                  <c:v>21</c:v>
                </c:pt>
                <c:pt idx="1101">
                  <c:v>21.1</c:v>
                </c:pt>
                <c:pt idx="1102">
                  <c:v>21.1</c:v>
                </c:pt>
                <c:pt idx="1103">
                  <c:v>21.1</c:v>
                </c:pt>
                <c:pt idx="1104">
                  <c:v>21.2</c:v>
                </c:pt>
                <c:pt idx="1105">
                  <c:v>21.2</c:v>
                </c:pt>
                <c:pt idx="1106">
                  <c:v>21.1</c:v>
                </c:pt>
                <c:pt idx="1107">
                  <c:v>21.2</c:v>
                </c:pt>
                <c:pt idx="1108">
                  <c:v>21.1</c:v>
                </c:pt>
                <c:pt idx="1109">
                  <c:v>21.1</c:v>
                </c:pt>
                <c:pt idx="1110">
                  <c:v>21.1</c:v>
                </c:pt>
                <c:pt idx="1111">
                  <c:v>21.1</c:v>
                </c:pt>
                <c:pt idx="1112">
                  <c:v>21.1</c:v>
                </c:pt>
                <c:pt idx="1113">
                  <c:v>21</c:v>
                </c:pt>
                <c:pt idx="1114">
                  <c:v>21.1</c:v>
                </c:pt>
                <c:pt idx="1115">
                  <c:v>21.1</c:v>
                </c:pt>
                <c:pt idx="1116">
                  <c:v>21</c:v>
                </c:pt>
                <c:pt idx="1117">
                  <c:v>21.1</c:v>
                </c:pt>
                <c:pt idx="1118">
                  <c:v>21.1</c:v>
                </c:pt>
                <c:pt idx="1119">
                  <c:v>21.1</c:v>
                </c:pt>
                <c:pt idx="1120">
                  <c:v>21</c:v>
                </c:pt>
                <c:pt idx="1121">
                  <c:v>21.1</c:v>
                </c:pt>
                <c:pt idx="1122">
                  <c:v>21.1</c:v>
                </c:pt>
                <c:pt idx="1123">
                  <c:v>21.1</c:v>
                </c:pt>
                <c:pt idx="1124">
                  <c:v>21</c:v>
                </c:pt>
                <c:pt idx="1125">
                  <c:v>21.1</c:v>
                </c:pt>
                <c:pt idx="1126">
                  <c:v>21.1</c:v>
                </c:pt>
                <c:pt idx="1127">
                  <c:v>21</c:v>
                </c:pt>
                <c:pt idx="1128">
                  <c:v>21</c:v>
                </c:pt>
                <c:pt idx="1129">
                  <c:v>21.1</c:v>
                </c:pt>
                <c:pt idx="1130">
                  <c:v>21</c:v>
                </c:pt>
                <c:pt idx="1131">
                  <c:v>21.1</c:v>
                </c:pt>
                <c:pt idx="1132">
                  <c:v>21.1</c:v>
                </c:pt>
                <c:pt idx="1133">
                  <c:v>21.1</c:v>
                </c:pt>
                <c:pt idx="1134">
                  <c:v>21</c:v>
                </c:pt>
                <c:pt idx="1135">
                  <c:v>21.1</c:v>
                </c:pt>
                <c:pt idx="1136">
                  <c:v>21</c:v>
                </c:pt>
                <c:pt idx="1137">
                  <c:v>21</c:v>
                </c:pt>
                <c:pt idx="1138">
                  <c:v>21.1</c:v>
                </c:pt>
                <c:pt idx="1139">
                  <c:v>21</c:v>
                </c:pt>
                <c:pt idx="1140">
                  <c:v>21</c:v>
                </c:pt>
                <c:pt idx="1141">
                  <c:v>21</c:v>
                </c:pt>
                <c:pt idx="1142">
                  <c:v>21.1</c:v>
                </c:pt>
                <c:pt idx="1143">
                  <c:v>21</c:v>
                </c:pt>
                <c:pt idx="1144">
                  <c:v>21</c:v>
                </c:pt>
                <c:pt idx="1145">
                  <c:v>21.2</c:v>
                </c:pt>
                <c:pt idx="1146">
                  <c:v>21.1</c:v>
                </c:pt>
                <c:pt idx="1147">
                  <c:v>21.1</c:v>
                </c:pt>
                <c:pt idx="1148">
                  <c:v>21.1</c:v>
                </c:pt>
                <c:pt idx="1149">
                  <c:v>20.9</c:v>
                </c:pt>
                <c:pt idx="1150">
                  <c:v>21</c:v>
                </c:pt>
                <c:pt idx="1151">
                  <c:v>21</c:v>
                </c:pt>
                <c:pt idx="1152">
                  <c:v>20.9</c:v>
                </c:pt>
                <c:pt idx="1153">
                  <c:v>20.9</c:v>
                </c:pt>
                <c:pt idx="1154">
                  <c:v>20.9</c:v>
                </c:pt>
                <c:pt idx="1155">
                  <c:v>20.9</c:v>
                </c:pt>
                <c:pt idx="1156">
                  <c:v>21</c:v>
                </c:pt>
                <c:pt idx="1157">
                  <c:v>21</c:v>
                </c:pt>
                <c:pt idx="1158">
                  <c:v>21</c:v>
                </c:pt>
                <c:pt idx="1159">
                  <c:v>21</c:v>
                </c:pt>
                <c:pt idx="1160">
                  <c:v>21</c:v>
                </c:pt>
                <c:pt idx="1161">
                  <c:v>21</c:v>
                </c:pt>
                <c:pt idx="1162">
                  <c:v>21</c:v>
                </c:pt>
                <c:pt idx="1163">
                  <c:v>21</c:v>
                </c:pt>
                <c:pt idx="1164">
                  <c:v>21</c:v>
                </c:pt>
                <c:pt idx="1165">
                  <c:v>21</c:v>
                </c:pt>
                <c:pt idx="1166">
                  <c:v>21.1</c:v>
                </c:pt>
                <c:pt idx="1167">
                  <c:v>21</c:v>
                </c:pt>
                <c:pt idx="1168">
                  <c:v>21.1</c:v>
                </c:pt>
                <c:pt idx="1169">
                  <c:v>21</c:v>
                </c:pt>
                <c:pt idx="1170">
                  <c:v>21.1</c:v>
                </c:pt>
                <c:pt idx="1171">
                  <c:v>21.1</c:v>
                </c:pt>
                <c:pt idx="1172">
                  <c:v>21.1</c:v>
                </c:pt>
                <c:pt idx="1173">
                  <c:v>21.1</c:v>
                </c:pt>
                <c:pt idx="1174">
                  <c:v>21.1</c:v>
                </c:pt>
                <c:pt idx="1175">
                  <c:v>21.1</c:v>
                </c:pt>
                <c:pt idx="1176">
                  <c:v>21.1</c:v>
                </c:pt>
                <c:pt idx="1177">
                  <c:v>21.1</c:v>
                </c:pt>
                <c:pt idx="1178">
                  <c:v>21.1</c:v>
                </c:pt>
                <c:pt idx="1179">
                  <c:v>21.1</c:v>
                </c:pt>
                <c:pt idx="1180">
                  <c:v>21.1</c:v>
                </c:pt>
                <c:pt idx="1181">
                  <c:v>21</c:v>
                </c:pt>
                <c:pt idx="1182">
                  <c:v>21.1</c:v>
                </c:pt>
                <c:pt idx="1183">
                  <c:v>21</c:v>
                </c:pt>
                <c:pt idx="1184">
                  <c:v>21.1</c:v>
                </c:pt>
                <c:pt idx="1185">
                  <c:v>21.1</c:v>
                </c:pt>
                <c:pt idx="1186">
                  <c:v>21.1</c:v>
                </c:pt>
                <c:pt idx="1187">
                  <c:v>21.1</c:v>
                </c:pt>
                <c:pt idx="1188">
                  <c:v>21</c:v>
                </c:pt>
                <c:pt idx="1189">
                  <c:v>21</c:v>
                </c:pt>
                <c:pt idx="1190">
                  <c:v>21</c:v>
                </c:pt>
                <c:pt idx="1191">
                  <c:v>21</c:v>
                </c:pt>
                <c:pt idx="1192">
                  <c:v>21</c:v>
                </c:pt>
                <c:pt idx="1193">
                  <c:v>20.9</c:v>
                </c:pt>
                <c:pt idx="1194">
                  <c:v>21.3</c:v>
                </c:pt>
                <c:pt idx="1195">
                  <c:v>21.2</c:v>
                </c:pt>
                <c:pt idx="1196">
                  <c:v>21.1</c:v>
                </c:pt>
                <c:pt idx="1197">
                  <c:v>21.1</c:v>
                </c:pt>
                <c:pt idx="1198">
                  <c:v>21.1</c:v>
                </c:pt>
                <c:pt idx="1199">
                  <c:v>21.1</c:v>
                </c:pt>
                <c:pt idx="1200">
                  <c:v>21.1</c:v>
                </c:pt>
                <c:pt idx="1201">
                  <c:v>21.1</c:v>
                </c:pt>
                <c:pt idx="1202">
                  <c:v>21.1</c:v>
                </c:pt>
                <c:pt idx="1203">
                  <c:v>21.1</c:v>
                </c:pt>
                <c:pt idx="1204">
                  <c:v>21.1</c:v>
                </c:pt>
                <c:pt idx="1205">
                  <c:v>21.1</c:v>
                </c:pt>
                <c:pt idx="1206">
                  <c:v>21</c:v>
                </c:pt>
                <c:pt idx="1207">
                  <c:v>21</c:v>
                </c:pt>
                <c:pt idx="1208">
                  <c:v>21.1</c:v>
                </c:pt>
                <c:pt idx="1209">
                  <c:v>21.1</c:v>
                </c:pt>
                <c:pt idx="1210">
                  <c:v>21.1</c:v>
                </c:pt>
                <c:pt idx="1211">
                  <c:v>21.1</c:v>
                </c:pt>
                <c:pt idx="1212">
                  <c:v>21.1</c:v>
                </c:pt>
                <c:pt idx="1213">
                  <c:v>21.1</c:v>
                </c:pt>
                <c:pt idx="1214">
                  <c:v>21</c:v>
                </c:pt>
                <c:pt idx="1215">
                  <c:v>21.1</c:v>
                </c:pt>
                <c:pt idx="1216">
                  <c:v>21.1</c:v>
                </c:pt>
                <c:pt idx="1217">
                  <c:v>21</c:v>
                </c:pt>
                <c:pt idx="1218">
                  <c:v>21.1</c:v>
                </c:pt>
                <c:pt idx="1219">
                  <c:v>21.1</c:v>
                </c:pt>
                <c:pt idx="1220">
                  <c:v>21.1</c:v>
                </c:pt>
                <c:pt idx="1221">
                  <c:v>21.1</c:v>
                </c:pt>
                <c:pt idx="1222">
                  <c:v>21.1</c:v>
                </c:pt>
                <c:pt idx="1223">
                  <c:v>21</c:v>
                </c:pt>
                <c:pt idx="1224">
                  <c:v>21.1</c:v>
                </c:pt>
                <c:pt idx="1225">
                  <c:v>21.1</c:v>
                </c:pt>
                <c:pt idx="1226">
                  <c:v>21</c:v>
                </c:pt>
                <c:pt idx="1227">
                  <c:v>21.1</c:v>
                </c:pt>
                <c:pt idx="1228">
                  <c:v>21</c:v>
                </c:pt>
                <c:pt idx="1229">
                  <c:v>21.1</c:v>
                </c:pt>
                <c:pt idx="1230">
                  <c:v>21.1</c:v>
                </c:pt>
                <c:pt idx="1231">
                  <c:v>21.1</c:v>
                </c:pt>
                <c:pt idx="1232">
                  <c:v>21.1</c:v>
                </c:pt>
                <c:pt idx="1233">
                  <c:v>21.1</c:v>
                </c:pt>
                <c:pt idx="1234">
                  <c:v>21.2</c:v>
                </c:pt>
                <c:pt idx="1235">
                  <c:v>21.2</c:v>
                </c:pt>
                <c:pt idx="1236">
                  <c:v>21.2</c:v>
                </c:pt>
                <c:pt idx="1237">
                  <c:v>21.2</c:v>
                </c:pt>
                <c:pt idx="1238">
                  <c:v>21.2</c:v>
                </c:pt>
                <c:pt idx="1239">
                  <c:v>21.2</c:v>
                </c:pt>
                <c:pt idx="1240">
                  <c:v>21.2</c:v>
                </c:pt>
                <c:pt idx="1241">
                  <c:v>21</c:v>
                </c:pt>
                <c:pt idx="1242">
                  <c:v>21.1</c:v>
                </c:pt>
                <c:pt idx="1243">
                  <c:v>21</c:v>
                </c:pt>
                <c:pt idx="1244">
                  <c:v>21.1</c:v>
                </c:pt>
                <c:pt idx="1245">
                  <c:v>21.1</c:v>
                </c:pt>
                <c:pt idx="1246">
                  <c:v>21.1</c:v>
                </c:pt>
                <c:pt idx="1247">
                  <c:v>21.1</c:v>
                </c:pt>
                <c:pt idx="1248">
                  <c:v>21.1</c:v>
                </c:pt>
                <c:pt idx="1249">
                  <c:v>21.1</c:v>
                </c:pt>
                <c:pt idx="1250">
                  <c:v>21.1</c:v>
                </c:pt>
                <c:pt idx="1251">
                  <c:v>21</c:v>
                </c:pt>
                <c:pt idx="1252">
                  <c:v>21.1</c:v>
                </c:pt>
                <c:pt idx="1253">
                  <c:v>21</c:v>
                </c:pt>
                <c:pt idx="1254">
                  <c:v>21</c:v>
                </c:pt>
                <c:pt idx="1255">
                  <c:v>20.9</c:v>
                </c:pt>
                <c:pt idx="1256">
                  <c:v>21</c:v>
                </c:pt>
                <c:pt idx="1257">
                  <c:v>21</c:v>
                </c:pt>
                <c:pt idx="1258">
                  <c:v>21</c:v>
                </c:pt>
                <c:pt idx="1259">
                  <c:v>21</c:v>
                </c:pt>
                <c:pt idx="1260">
                  <c:v>20.9</c:v>
                </c:pt>
                <c:pt idx="1261">
                  <c:v>21</c:v>
                </c:pt>
                <c:pt idx="1262">
                  <c:v>21</c:v>
                </c:pt>
                <c:pt idx="1263">
                  <c:v>21</c:v>
                </c:pt>
                <c:pt idx="1264">
                  <c:v>20.9</c:v>
                </c:pt>
                <c:pt idx="1265">
                  <c:v>21</c:v>
                </c:pt>
                <c:pt idx="1266">
                  <c:v>21</c:v>
                </c:pt>
                <c:pt idx="1267">
                  <c:v>21</c:v>
                </c:pt>
                <c:pt idx="1268">
                  <c:v>21</c:v>
                </c:pt>
                <c:pt idx="1269">
                  <c:v>21.1</c:v>
                </c:pt>
                <c:pt idx="1270">
                  <c:v>21.1</c:v>
                </c:pt>
                <c:pt idx="1271">
                  <c:v>21.1</c:v>
                </c:pt>
                <c:pt idx="1272">
                  <c:v>21.1</c:v>
                </c:pt>
                <c:pt idx="1273">
                  <c:v>21.1</c:v>
                </c:pt>
                <c:pt idx="1274">
                  <c:v>21</c:v>
                </c:pt>
                <c:pt idx="1275">
                  <c:v>21.1</c:v>
                </c:pt>
                <c:pt idx="1276">
                  <c:v>21.1</c:v>
                </c:pt>
                <c:pt idx="1277">
                  <c:v>21</c:v>
                </c:pt>
                <c:pt idx="1278">
                  <c:v>21.1</c:v>
                </c:pt>
                <c:pt idx="1279">
                  <c:v>21.1</c:v>
                </c:pt>
                <c:pt idx="1280">
                  <c:v>21.1</c:v>
                </c:pt>
                <c:pt idx="1281">
                  <c:v>21</c:v>
                </c:pt>
                <c:pt idx="1282">
                  <c:v>21.1</c:v>
                </c:pt>
                <c:pt idx="1283">
                  <c:v>21</c:v>
                </c:pt>
                <c:pt idx="1284">
                  <c:v>21</c:v>
                </c:pt>
                <c:pt idx="1285">
                  <c:v>21.1</c:v>
                </c:pt>
                <c:pt idx="1286">
                  <c:v>21.1</c:v>
                </c:pt>
                <c:pt idx="1287">
                  <c:v>21</c:v>
                </c:pt>
                <c:pt idx="1288">
                  <c:v>21</c:v>
                </c:pt>
                <c:pt idx="1289">
                  <c:v>21</c:v>
                </c:pt>
                <c:pt idx="1290">
                  <c:v>21.3</c:v>
                </c:pt>
                <c:pt idx="1291">
                  <c:v>21</c:v>
                </c:pt>
                <c:pt idx="1292">
                  <c:v>21.2</c:v>
                </c:pt>
                <c:pt idx="1293">
                  <c:v>21.2</c:v>
                </c:pt>
                <c:pt idx="1294">
                  <c:v>21.3</c:v>
                </c:pt>
                <c:pt idx="1295">
                  <c:v>21.3</c:v>
                </c:pt>
                <c:pt idx="1296">
                  <c:v>21.3</c:v>
                </c:pt>
                <c:pt idx="1297">
                  <c:v>21.3</c:v>
                </c:pt>
                <c:pt idx="1298">
                  <c:v>21.4</c:v>
                </c:pt>
                <c:pt idx="1299">
                  <c:v>21.3</c:v>
                </c:pt>
                <c:pt idx="1300">
                  <c:v>21.4</c:v>
                </c:pt>
                <c:pt idx="1301">
                  <c:v>21.4</c:v>
                </c:pt>
                <c:pt idx="1302">
                  <c:v>21.4</c:v>
                </c:pt>
                <c:pt idx="1303">
                  <c:v>21.4</c:v>
                </c:pt>
                <c:pt idx="1304">
                  <c:v>21.4</c:v>
                </c:pt>
                <c:pt idx="1305">
                  <c:v>21.4</c:v>
                </c:pt>
                <c:pt idx="1306">
                  <c:v>21.4</c:v>
                </c:pt>
                <c:pt idx="1307">
                  <c:v>21.4</c:v>
                </c:pt>
                <c:pt idx="1308">
                  <c:v>21.5</c:v>
                </c:pt>
                <c:pt idx="1309">
                  <c:v>21.4</c:v>
                </c:pt>
                <c:pt idx="1310">
                  <c:v>21.4</c:v>
                </c:pt>
                <c:pt idx="1311">
                  <c:v>21.4</c:v>
                </c:pt>
                <c:pt idx="1312">
                  <c:v>21.5</c:v>
                </c:pt>
                <c:pt idx="1313">
                  <c:v>21.5</c:v>
                </c:pt>
                <c:pt idx="1314">
                  <c:v>21.5</c:v>
                </c:pt>
                <c:pt idx="1315">
                  <c:v>21.4</c:v>
                </c:pt>
                <c:pt idx="1316">
                  <c:v>21.4</c:v>
                </c:pt>
                <c:pt idx="1317">
                  <c:v>21.4</c:v>
                </c:pt>
                <c:pt idx="1318">
                  <c:v>21.4</c:v>
                </c:pt>
                <c:pt idx="1319">
                  <c:v>21.4</c:v>
                </c:pt>
                <c:pt idx="1320">
                  <c:v>21.4</c:v>
                </c:pt>
                <c:pt idx="1321">
                  <c:v>21.4</c:v>
                </c:pt>
                <c:pt idx="1322">
                  <c:v>21.5</c:v>
                </c:pt>
                <c:pt idx="1323">
                  <c:v>21.4</c:v>
                </c:pt>
                <c:pt idx="1324">
                  <c:v>21.4</c:v>
                </c:pt>
                <c:pt idx="1325">
                  <c:v>21.4</c:v>
                </c:pt>
                <c:pt idx="1326">
                  <c:v>21.5</c:v>
                </c:pt>
                <c:pt idx="1327">
                  <c:v>21.4</c:v>
                </c:pt>
                <c:pt idx="1328">
                  <c:v>21.5</c:v>
                </c:pt>
                <c:pt idx="1329">
                  <c:v>21.5</c:v>
                </c:pt>
                <c:pt idx="1330">
                  <c:v>21.5</c:v>
                </c:pt>
                <c:pt idx="1331">
                  <c:v>21.4</c:v>
                </c:pt>
                <c:pt idx="1332">
                  <c:v>21.5</c:v>
                </c:pt>
                <c:pt idx="1333">
                  <c:v>21.5</c:v>
                </c:pt>
                <c:pt idx="1334">
                  <c:v>21.5</c:v>
                </c:pt>
                <c:pt idx="1335">
                  <c:v>21.5</c:v>
                </c:pt>
                <c:pt idx="1336">
                  <c:v>21.5</c:v>
                </c:pt>
                <c:pt idx="1337">
                  <c:v>21.4</c:v>
                </c:pt>
                <c:pt idx="1338">
                  <c:v>21.4</c:v>
                </c:pt>
                <c:pt idx="1339">
                  <c:v>21.4</c:v>
                </c:pt>
                <c:pt idx="1340">
                  <c:v>21.3</c:v>
                </c:pt>
                <c:pt idx="1341">
                  <c:v>21.3</c:v>
                </c:pt>
                <c:pt idx="1342">
                  <c:v>21.3</c:v>
                </c:pt>
                <c:pt idx="1343">
                  <c:v>21.3</c:v>
                </c:pt>
                <c:pt idx="1344">
                  <c:v>21.3</c:v>
                </c:pt>
                <c:pt idx="1345">
                  <c:v>21.3</c:v>
                </c:pt>
                <c:pt idx="1346">
                  <c:v>21.3</c:v>
                </c:pt>
                <c:pt idx="1347">
                  <c:v>21.2</c:v>
                </c:pt>
                <c:pt idx="1348">
                  <c:v>21.3</c:v>
                </c:pt>
                <c:pt idx="1349">
                  <c:v>21.3</c:v>
                </c:pt>
                <c:pt idx="1350">
                  <c:v>21.4</c:v>
                </c:pt>
                <c:pt idx="1351">
                  <c:v>21.5</c:v>
                </c:pt>
                <c:pt idx="1352">
                  <c:v>21.5</c:v>
                </c:pt>
                <c:pt idx="1353">
                  <c:v>21.5</c:v>
                </c:pt>
                <c:pt idx="1354">
                  <c:v>21.5</c:v>
                </c:pt>
                <c:pt idx="1355">
                  <c:v>21.5</c:v>
                </c:pt>
                <c:pt idx="1356">
                  <c:v>21.5</c:v>
                </c:pt>
                <c:pt idx="1357">
                  <c:v>21.4</c:v>
                </c:pt>
                <c:pt idx="1358">
                  <c:v>21.4</c:v>
                </c:pt>
                <c:pt idx="1359">
                  <c:v>21.3</c:v>
                </c:pt>
                <c:pt idx="1360">
                  <c:v>21.3</c:v>
                </c:pt>
                <c:pt idx="1361">
                  <c:v>21.3</c:v>
                </c:pt>
                <c:pt idx="1362">
                  <c:v>21.2</c:v>
                </c:pt>
                <c:pt idx="1363">
                  <c:v>21.3</c:v>
                </c:pt>
                <c:pt idx="1364">
                  <c:v>21.3</c:v>
                </c:pt>
                <c:pt idx="1365">
                  <c:v>21.3</c:v>
                </c:pt>
                <c:pt idx="1366">
                  <c:v>21.3</c:v>
                </c:pt>
                <c:pt idx="1367">
                  <c:v>21.4</c:v>
                </c:pt>
                <c:pt idx="1368">
                  <c:v>21.4</c:v>
                </c:pt>
                <c:pt idx="1369">
                  <c:v>21.4</c:v>
                </c:pt>
                <c:pt idx="1370">
                  <c:v>21.4</c:v>
                </c:pt>
                <c:pt idx="1371">
                  <c:v>21.5</c:v>
                </c:pt>
                <c:pt idx="1372">
                  <c:v>21.5</c:v>
                </c:pt>
                <c:pt idx="1373">
                  <c:v>21.5</c:v>
                </c:pt>
                <c:pt idx="1374">
                  <c:v>21.5</c:v>
                </c:pt>
                <c:pt idx="1375">
                  <c:v>21.5</c:v>
                </c:pt>
                <c:pt idx="1376">
                  <c:v>21.4</c:v>
                </c:pt>
                <c:pt idx="1377">
                  <c:v>21.4</c:v>
                </c:pt>
                <c:pt idx="1378">
                  <c:v>21.4</c:v>
                </c:pt>
                <c:pt idx="1379">
                  <c:v>21.3</c:v>
                </c:pt>
                <c:pt idx="1380">
                  <c:v>21.3</c:v>
                </c:pt>
                <c:pt idx="1381">
                  <c:v>21.3</c:v>
                </c:pt>
                <c:pt idx="1382">
                  <c:v>21.3</c:v>
                </c:pt>
                <c:pt idx="1383">
                  <c:v>21.2</c:v>
                </c:pt>
                <c:pt idx="1384">
                  <c:v>21.3</c:v>
                </c:pt>
                <c:pt idx="1385">
                  <c:v>21.2</c:v>
                </c:pt>
                <c:pt idx="1386">
                  <c:v>21.4</c:v>
                </c:pt>
                <c:pt idx="1387">
                  <c:v>21.7</c:v>
                </c:pt>
                <c:pt idx="1388">
                  <c:v>21.6</c:v>
                </c:pt>
                <c:pt idx="1389">
                  <c:v>21.7</c:v>
                </c:pt>
                <c:pt idx="1390">
                  <c:v>21.7</c:v>
                </c:pt>
                <c:pt idx="1391">
                  <c:v>21.8</c:v>
                </c:pt>
                <c:pt idx="1392">
                  <c:v>21.7</c:v>
                </c:pt>
                <c:pt idx="1393">
                  <c:v>21.8</c:v>
                </c:pt>
                <c:pt idx="1394">
                  <c:v>21.8</c:v>
                </c:pt>
                <c:pt idx="1395">
                  <c:v>21.8</c:v>
                </c:pt>
                <c:pt idx="1396">
                  <c:v>21.9</c:v>
                </c:pt>
                <c:pt idx="1397">
                  <c:v>21.9</c:v>
                </c:pt>
                <c:pt idx="1398">
                  <c:v>22</c:v>
                </c:pt>
                <c:pt idx="1399">
                  <c:v>22</c:v>
                </c:pt>
                <c:pt idx="1400">
                  <c:v>22</c:v>
                </c:pt>
                <c:pt idx="1401">
                  <c:v>22</c:v>
                </c:pt>
                <c:pt idx="1402">
                  <c:v>22</c:v>
                </c:pt>
                <c:pt idx="1403">
                  <c:v>21.9</c:v>
                </c:pt>
                <c:pt idx="1404">
                  <c:v>21.9</c:v>
                </c:pt>
                <c:pt idx="1405">
                  <c:v>22</c:v>
                </c:pt>
                <c:pt idx="1406">
                  <c:v>21.9</c:v>
                </c:pt>
                <c:pt idx="1407">
                  <c:v>22</c:v>
                </c:pt>
                <c:pt idx="1408">
                  <c:v>21.9</c:v>
                </c:pt>
                <c:pt idx="1409">
                  <c:v>21.9</c:v>
                </c:pt>
                <c:pt idx="1410">
                  <c:v>21.9</c:v>
                </c:pt>
                <c:pt idx="1411">
                  <c:v>21.9</c:v>
                </c:pt>
                <c:pt idx="1412">
                  <c:v>21.9</c:v>
                </c:pt>
                <c:pt idx="1413">
                  <c:v>21.8</c:v>
                </c:pt>
                <c:pt idx="1414">
                  <c:v>22</c:v>
                </c:pt>
                <c:pt idx="1415">
                  <c:v>21.9</c:v>
                </c:pt>
                <c:pt idx="1416">
                  <c:v>21.9</c:v>
                </c:pt>
                <c:pt idx="1417">
                  <c:v>21.9</c:v>
                </c:pt>
                <c:pt idx="1418">
                  <c:v>21.9</c:v>
                </c:pt>
                <c:pt idx="1419">
                  <c:v>21.9</c:v>
                </c:pt>
                <c:pt idx="1420">
                  <c:v>21.9</c:v>
                </c:pt>
                <c:pt idx="1421">
                  <c:v>21.9</c:v>
                </c:pt>
                <c:pt idx="1422">
                  <c:v>21.9</c:v>
                </c:pt>
                <c:pt idx="1423">
                  <c:v>21.9</c:v>
                </c:pt>
                <c:pt idx="1424">
                  <c:v>21.9</c:v>
                </c:pt>
                <c:pt idx="1425">
                  <c:v>21.9</c:v>
                </c:pt>
                <c:pt idx="1426">
                  <c:v>21.8</c:v>
                </c:pt>
                <c:pt idx="1427">
                  <c:v>21.8</c:v>
                </c:pt>
                <c:pt idx="1428">
                  <c:v>21.8</c:v>
                </c:pt>
                <c:pt idx="1429">
                  <c:v>21.8</c:v>
                </c:pt>
                <c:pt idx="1430">
                  <c:v>21.8</c:v>
                </c:pt>
                <c:pt idx="1431">
                  <c:v>21.8</c:v>
                </c:pt>
                <c:pt idx="1432">
                  <c:v>21.8</c:v>
                </c:pt>
                <c:pt idx="1433">
                  <c:v>21.4</c:v>
                </c:pt>
                <c:pt idx="1434">
                  <c:v>21.3</c:v>
                </c:pt>
                <c:pt idx="1435">
                  <c:v>21.3</c:v>
                </c:pt>
                <c:pt idx="1436">
                  <c:v>21.3</c:v>
                </c:pt>
                <c:pt idx="1437">
                  <c:v>21.4</c:v>
                </c:pt>
                <c:pt idx="1438">
                  <c:v>21.4</c:v>
                </c:pt>
                <c:pt idx="1439">
                  <c:v>21.4</c:v>
                </c:pt>
                <c:pt idx="1440">
                  <c:v>21.4</c:v>
                </c:pt>
                <c:pt idx="1441">
                  <c:v>21.3</c:v>
                </c:pt>
                <c:pt idx="1442">
                  <c:v>21.3</c:v>
                </c:pt>
                <c:pt idx="1443">
                  <c:v>21.2</c:v>
                </c:pt>
                <c:pt idx="1444">
                  <c:v>21.3</c:v>
                </c:pt>
                <c:pt idx="1445">
                  <c:v>21.3</c:v>
                </c:pt>
                <c:pt idx="1446">
                  <c:v>21.2</c:v>
                </c:pt>
                <c:pt idx="1447">
                  <c:v>21.2</c:v>
                </c:pt>
                <c:pt idx="1448">
                  <c:v>21.3</c:v>
                </c:pt>
                <c:pt idx="1449">
                  <c:v>21.3</c:v>
                </c:pt>
                <c:pt idx="1450">
                  <c:v>21.3</c:v>
                </c:pt>
                <c:pt idx="1451">
                  <c:v>21.3</c:v>
                </c:pt>
                <c:pt idx="1452">
                  <c:v>21.3</c:v>
                </c:pt>
                <c:pt idx="1453">
                  <c:v>21.3</c:v>
                </c:pt>
                <c:pt idx="1454">
                  <c:v>21.3</c:v>
                </c:pt>
                <c:pt idx="1455">
                  <c:v>21.3</c:v>
                </c:pt>
                <c:pt idx="1456">
                  <c:v>21.3</c:v>
                </c:pt>
                <c:pt idx="1457">
                  <c:v>21.3</c:v>
                </c:pt>
                <c:pt idx="1458">
                  <c:v>21.3</c:v>
                </c:pt>
                <c:pt idx="1459">
                  <c:v>21.3</c:v>
                </c:pt>
                <c:pt idx="1460">
                  <c:v>21.3</c:v>
                </c:pt>
                <c:pt idx="1461">
                  <c:v>21.3</c:v>
                </c:pt>
                <c:pt idx="1462">
                  <c:v>21.3</c:v>
                </c:pt>
                <c:pt idx="1463">
                  <c:v>21.3</c:v>
                </c:pt>
                <c:pt idx="1464">
                  <c:v>21.3</c:v>
                </c:pt>
                <c:pt idx="1465">
                  <c:v>21.3</c:v>
                </c:pt>
                <c:pt idx="1466">
                  <c:v>21.3</c:v>
                </c:pt>
                <c:pt idx="1467">
                  <c:v>21.3</c:v>
                </c:pt>
                <c:pt idx="1468">
                  <c:v>21.4</c:v>
                </c:pt>
                <c:pt idx="1469">
                  <c:v>21.3</c:v>
                </c:pt>
                <c:pt idx="1470">
                  <c:v>21.2</c:v>
                </c:pt>
                <c:pt idx="1471">
                  <c:v>21.3</c:v>
                </c:pt>
                <c:pt idx="1472">
                  <c:v>21.2</c:v>
                </c:pt>
                <c:pt idx="1473">
                  <c:v>21.3</c:v>
                </c:pt>
                <c:pt idx="1474">
                  <c:v>21.4</c:v>
                </c:pt>
                <c:pt idx="1475">
                  <c:v>21.4</c:v>
                </c:pt>
                <c:pt idx="1476">
                  <c:v>21.4</c:v>
                </c:pt>
                <c:pt idx="1477">
                  <c:v>21.4</c:v>
                </c:pt>
                <c:pt idx="1478">
                  <c:v>21.4</c:v>
                </c:pt>
                <c:pt idx="1479">
                  <c:v>21.4</c:v>
                </c:pt>
                <c:pt idx="1480">
                  <c:v>21.3</c:v>
                </c:pt>
                <c:pt idx="1481">
                  <c:v>21.3</c:v>
                </c:pt>
                <c:pt idx="1482">
                  <c:v>21.1</c:v>
                </c:pt>
                <c:pt idx="1483">
                  <c:v>21.2</c:v>
                </c:pt>
                <c:pt idx="1484">
                  <c:v>21.1</c:v>
                </c:pt>
                <c:pt idx="1485">
                  <c:v>21.1</c:v>
                </c:pt>
                <c:pt idx="1486">
                  <c:v>21.1</c:v>
                </c:pt>
                <c:pt idx="1487">
                  <c:v>21</c:v>
                </c:pt>
                <c:pt idx="1488">
                  <c:v>21.1</c:v>
                </c:pt>
                <c:pt idx="1489">
                  <c:v>21.1</c:v>
                </c:pt>
                <c:pt idx="1490">
                  <c:v>21.1</c:v>
                </c:pt>
                <c:pt idx="1491">
                  <c:v>21.1</c:v>
                </c:pt>
                <c:pt idx="1492">
                  <c:v>21.1</c:v>
                </c:pt>
                <c:pt idx="1493">
                  <c:v>21.2</c:v>
                </c:pt>
                <c:pt idx="1494">
                  <c:v>21.2</c:v>
                </c:pt>
                <c:pt idx="1495">
                  <c:v>21.2</c:v>
                </c:pt>
                <c:pt idx="1496">
                  <c:v>21.2</c:v>
                </c:pt>
                <c:pt idx="1497">
                  <c:v>21.3</c:v>
                </c:pt>
                <c:pt idx="1498">
                  <c:v>21.3</c:v>
                </c:pt>
                <c:pt idx="1499">
                  <c:v>21.2</c:v>
                </c:pt>
                <c:pt idx="1500">
                  <c:v>21.2</c:v>
                </c:pt>
                <c:pt idx="1501">
                  <c:v>21.3</c:v>
                </c:pt>
                <c:pt idx="1502">
                  <c:v>21.2</c:v>
                </c:pt>
                <c:pt idx="1503">
                  <c:v>21.2</c:v>
                </c:pt>
                <c:pt idx="1504">
                  <c:v>21.2</c:v>
                </c:pt>
                <c:pt idx="1505">
                  <c:v>21.2</c:v>
                </c:pt>
                <c:pt idx="1506">
                  <c:v>21.2</c:v>
                </c:pt>
                <c:pt idx="1507">
                  <c:v>21.3</c:v>
                </c:pt>
                <c:pt idx="1508">
                  <c:v>21.3</c:v>
                </c:pt>
                <c:pt idx="1509">
                  <c:v>21.2</c:v>
                </c:pt>
                <c:pt idx="1510">
                  <c:v>21.2</c:v>
                </c:pt>
                <c:pt idx="1511">
                  <c:v>21.2</c:v>
                </c:pt>
                <c:pt idx="1512">
                  <c:v>21.2</c:v>
                </c:pt>
                <c:pt idx="1513">
                  <c:v>21.2</c:v>
                </c:pt>
                <c:pt idx="1514">
                  <c:v>21.2</c:v>
                </c:pt>
                <c:pt idx="1515">
                  <c:v>21.2</c:v>
                </c:pt>
                <c:pt idx="1516">
                  <c:v>21.2</c:v>
                </c:pt>
                <c:pt idx="1517">
                  <c:v>21.3</c:v>
                </c:pt>
                <c:pt idx="1518">
                  <c:v>21.2</c:v>
                </c:pt>
                <c:pt idx="1519">
                  <c:v>21.2</c:v>
                </c:pt>
                <c:pt idx="1520">
                  <c:v>21.2</c:v>
                </c:pt>
                <c:pt idx="1521">
                  <c:v>21.2</c:v>
                </c:pt>
                <c:pt idx="1522">
                  <c:v>21.2</c:v>
                </c:pt>
                <c:pt idx="1523">
                  <c:v>21.2</c:v>
                </c:pt>
                <c:pt idx="1524">
                  <c:v>21.2</c:v>
                </c:pt>
                <c:pt idx="1525">
                  <c:v>21.2</c:v>
                </c:pt>
                <c:pt idx="1526">
                  <c:v>21.2</c:v>
                </c:pt>
                <c:pt idx="1527">
                  <c:v>21.2</c:v>
                </c:pt>
                <c:pt idx="1528">
                  <c:v>20.8</c:v>
                </c:pt>
                <c:pt idx="1529">
                  <c:v>20.9</c:v>
                </c:pt>
                <c:pt idx="1530">
                  <c:v>21.1</c:v>
                </c:pt>
                <c:pt idx="1531">
                  <c:v>21</c:v>
                </c:pt>
                <c:pt idx="1532">
                  <c:v>21.1</c:v>
                </c:pt>
                <c:pt idx="1533">
                  <c:v>21.1</c:v>
                </c:pt>
                <c:pt idx="1534">
                  <c:v>21.2</c:v>
                </c:pt>
                <c:pt idx="1535">
                  <c:v>21.1</c:v>
                </c:pt>
                <c:pt idx="1536">
                  <c:v>21.1</c:v>
                </c:pt>
                <c:pt idx="1537">
                  <c:v>21.1</c:v>
                </c:pt>
                <c:pt idx="1538">
                  <c:v>21.1</c:v>
                </c:pt>
                <c:pt idx="1539">
                  <c:v>21.1</c:v>
                </c:pt>
                <c:pt idx="1540">
                  <c:v>21.1</c:v>
                </c:pt>
                <c:pt idx="1541">
                  <c:v>21.1</c:v>
                </c:pt>
                <c:pt idx="1542">
                  <c:v>21.1</c:v>
                </c:pt>
                <c:pt idx="1543">
                  <c:v>21.1</c:v>
                </c:pt>
                <c:pt idx="1544">
                  <c:v>21.1</c:v>
                </c:pt>
                <c:pt idx="1545">
                  <c:v>21.1</c:v>
                </c:pt>
                <c:pt idx="1546">
                  <c:v>21.1</c:v>
                </c:pt>
                <c:pt idx="1547">
                  <c:v>21.1</c:v>
                </c:pt>
                <c:pt idx="1548">
                  <c:v>21.1</c:v>
                </c:pt>
                <c:pt idx="1549">
                  <c:v>21</c:v>
                </c:pt>
                <c:pt idx="1550">
                  <c:v>21.1</c:v>
                </c:pt>
                <c:pt idx="1551">
                  <c:v>21.2</c:v>
                </c:pt>
                <c:pt idx="1552">
                  <c:v>21.1</c:v>
                </c:pt>
                <c:pt idx="1553">
                  <c:v>21.2</c:v>
                </c:pt>
                <c:pt idx="1554">
                  <c:v>21.1</c:v>
                </c:pt>
                <c:pt idx="1555">
                  <c:v>21.1</c:v>
                </c:pt>
                <c:pt idx="1556">
                  <c:v>21.1</c:v>
                </c:pt>
                <c:pt idx="1557">
                  <c:v>21.2</c:v>
                </c:pt>
                <c:pt idx="1558">
                  <c:v>21.1</c:v>
                </c:pt>
                <c:pt idx="1559">
                  <c:v>21.2</c:v>
                </c:pt>
                <c:pt idx="1560">
                  <c:v>21.1</c:v>
                </c:pt>
                <c:pt idx="1561">
                  <c:v>21.2</c:v>
                </c:pt>
                <c:pt idx="1562">
                  <c:v>21.1</c:v>
                </c:pt>
                <c:pt idx="1563">
                  <c:v>21.2</c:v>
                </c:pt>
                <c:pt idx="1564">
                  <c:v>21.1</c:v>
                </c:pt>
                <c:pt idx="1565">
                  <c:v>21.1</c:v>
                </c:pt>
                <c:pt idx="1566">
                  <c:v>21.1</c:v>
                </c:pt>
                <c:pt idx="1567">
                  <c:v>21.1</c:v>
                </c:pt>
                <c:pt idx="1568">
                  <c:v>21.1</c:v>
                </c:pt>
                <c:pt idx="1569">
                  <c:v>21.1</c:v>
                </c:pt>
                <c:pt idx="1570">
                  <c:v>21</c:v>
                </c:pt>
                <c:pt idx="1571">
                  <c:v>21</c:v>
                </c:pt>
                <c:pt idx="1572">
                  <c:v>21</c:v>
                </c:pt>
                <c:pt idx="1573">
                  <c:v>21.1</c:v>
                </c:pt>
                <c:pt idx="1574">
                  <c:v>21.1</c:v>
                </c:pt>
                <c:pt idx="1575">
                  <c:v>21.1</c:v>
                </c:pt>
                <c:pt idx="1576">
                  <c:v>21.1</c:v>
                </c:pt>
                <c:pt idx="1577">
                  <c:v>21.2</c:v>
                </c:pt>
                <c:pt idx="1578">
                  <c:v>21.1</c:v>
                </c:pt>
                <c:pt idx="1579">
                  <c:v>21.1</c:v>
                </c:pt>
                <c:pt idx="1580">
                  <c:v>21.4</c:v>
                </c:pt>
                <c:pt idx="1581">
                  <c:v>21.2</c:v>
                </c:pt>
                <c:pt idx="1582">
                  <c:v>20.9</c:v>
                </c:pt>
                <c:pt idx="1583">
                  <c:v>20.9</c:v>
                </c:pt>
                <c:pt idx="1584">
                  <c:v>21</c:v>
                </c:pt>
                <c:pt idx="1585">
                  <c:v>20.9</c:v>
                </c:pt>
                <c:pt idx="1586">
                  <c:v>21</c:v>
                </c:pt>
                <c:pt idx="1587">
                  <c:v>21</c:v>
                </c:pt>
                <c:pt idx="1588">
                  <c:v>20.9</c:v>
                </c:pt>
                <c:pt idx="1589">
                  <c:v>21</c:v>
                </c:pt>
                <c:pt idx="1590">
                  <c:v>20.9</c:v>
                </c:pt>
                <c:pt idx="1591">
                  <c:v>20.9</c:v>
                </c:pt>
                <c:pt idx="1592">
                  <c:v>21</c:v>
                </c:pt>
                <c:pt idx="1593">
                  <c:v>20.9</c:v>
                </c:pt>
                <c:pt idx="1594">
                  <c:v>20.9</c:v>
                </c:pt>
                <c:pt idx="1595">
                  <c:v>20.9</c:v>
                </c:pt>
                <c:pt idx="1596">
                  <c:v>21</c:v>
                </c:pt>
                <c:pt idx="1597">
                  <c:v>21</c:v>
                </c:pt>
                <c:pt idx="1598">
                  <c:v>20.9</c:v>
                </c:pt>
                <c:pt idx="1599">
                  <c:v>21</c:v>
                </c:pt>
                <c:pt idx="1600">
                  <c:v>21</c:v>
                </c:pt>
                <c:pt idx="1601">
                  <c:v>21</c:v>
                </c:pt>
                <c:pt idx="1602">
                  <c:v>21</c:v>
                </c:pt>
                <c:pt idx="1603">
                  <c:v>21</c:v>
                </c:pt>
                <c:pt idx="1604">
                  <c:v>21</c:v>
                </c:pt>
                <c:pt idx="1605">
                  <c:v>21</c:v>
                </c:pt>
                <c:pt idx="1606">
                  <c:v>21</c:v>
                </c:pt>
                <c:pt idx="1607">
                  <c:v>21.1</c:v>
                </c:pt>
                <c:pt idx="1608">
                  <c:v>21.1</c:v>
                </c:pt>
                <c:pt idx="1609">
                  <c:v>21.1</c:v>
                </c:pt>
                <c:pt idx="1610">
                  <c:v>21.1</c:v>
                </c:pt>
                <c:pt idx="1611">
                  <c:v>21</c:v>
                </c:pt>
                <c:pt idx="1612">
                  <c:v>21</c:v>
                </c:pt>
                <c:pt idx="1613">
                  <c:v>21.1</c:v>
                </c:pt>
                <c:pt idx="1614">
                  <c:v>21</c:v>
                </c:pt>
                <c:pt idx="1615">
                  <c:v>21</c:v>
                </c:pt>
                <c:pt idx="1616">
                  <c:v>21</c:v>
                </c:pt>
                <c:pt idx="1617">
                  <c:v>21</c:v>
                </c:pt>
                <c:pt idx="1618">
                  <c:v>21</c:v>
                </c:pt>
                <c:pt idx="1619">
                  <c:v>21.1</c:v>
                </c:pt>
                <c:pt idx="1620">
                  <c:v>21.1</c:v>
                </c:pt>
                <c:pt idx="1621">
                  <c:v>21.1</c:v>
                </c:pt>
                <c:pt idx="1622">
                  <c:v>21.1</c:v>
                </c:pt>
                <c:pt idx="1623">
                  <c:v>21</c:v>
                </c:pt>
                <c:pt idx="1624">
                  <c:v>21.1</c:v>
                </c:pt>
                <c:pt idx="1625">
                  <c:v>20.9</c:v>
                </c:pt>
                <c:pt idx="1626">
                  <c:v>20.9</c:v>
                </c:pt>
                <c:pt idx="1627">
                  <c:v>20.9</c:v>
                </c:pt>
                <c:pt idx="1628">
                  <c:v>21</c:v>
                </c:pt>
                <c:pt idx="1629">
                  <c:v>21</c:v>
                </c:pt>
                <c:pt idx="1630">
                  <c:v>21.1</c:v>
                </c:pt>
                <c:pt idx="1631">
                  <c:v>21.1</c:v>
                </c:pt>
                <c:pt idx="1632">
                  <c:v>21.1</c:v>
                </c:pt>
                <c:pt idx="1633">
                  <c:v>21.1</c:v>
                </c:pt>
                <c:pt idx="1634">
                  <c:v>21</c:v>
                </c:pt>
                <c:pt idx="1635">
                  <c:v>21</c:v>
                </c:pt>
                <c:pt idx="1636">
                  <c:v>20.9</c:v>
                </c:pt>
                <c:pt idx="1637">
                  <c:v>20.9</c:v>
                </c:pt>
                <c:pt idx="1638">
                  <c:v>20.9</c:v>
                </c:pt>
                <c:pt idx="1639">
                  <c:v>20.9</c:v>
                </c:pt>
                <c:pt idx="1640">
                  <c:v>21</c:v>
                </c:pt>
                <c:pt idx="1641">
                  <c:v>20.9</c:v>
                </c:pt>
                <c:pt idx="1642">
                  <c:v>20.9</c:v>
                </c:pt>
                <c:pt idx="1643">
                  <c:v>20.9</c:v>
                </c:pt>
                <c:pt idx="1644">
                  <c:v>20.9</c:v>
                </c:pt>
                <c:pt idx="1645">
                  <c:v>20.9</c:v>
                </c:pt>
                <c:pt idx="1646">
                  <c:v>21</c:v>
                </c:pt>
                <c:pt idx="1647">
                  <c:v>21.1</c:v>
                </c:pt>
                <c:pt idx="1648">
                  <c:v>21.1</c:v>
                </c:pt>
                <c:pt idx="1649">
                  <c:v>21.1</c:v>
                </c:pt>
                <c:pt idx="1650">
                  <c:v>21.3</c:v>
                </c:pt>
                <c:pt idx="1651">
                  <c:v>21.3</c:v>
                </c:pt>
                <c:pt idx="1652">
                  <c:v>21.4</c:v>
                </c:pt>
                <c:pt idx="1653">
                  <c:v>21.3</c:v>
                </c:pt>
                <c:pt idx="1654">
                  <c:v>21.4</c:v>
                </c:pt>
                <c:pt idx="1655">
                  <c:v>21.4</c:v>
                </c:pt>
                <c:pt idx="1656">
                  <c:v>21.4</c:v>
                </c:pt>
                <c:pt idx="1657">
                  <c:v>21.4</c:v>
                </c:pt>
                <c:pt idx="1658">
                  <c:v>21.4</c:v>
                </c:pt>
                <c:pt idx="1659">
                  <c:v>21.4</c:v>
                </c:pt>
                <c:pt idx="1660">
                  <c:v>21.3</c:v>
                </c:pt>
                <c:pt idx="1661">
                  <c:v>21.4</c:v>
                </c:pt>
                <c:pt idx="1662">
                  <c:v>21.4</c:v>
                </c:pt>
                <c:pt idx="1663">
                  <c:v>21.4</c:v>
                </c:pt>
                <c:pt idx="1664">
                  <c:v>21.4</c:v>
                </c:pt>
                <c:pt idx="1665">
                  <c:v>21.4</c:v>
                </c:pt>
                <c:pt idx="1666">
                  <c:v>21.4</c:v>
                </c:pt>
                <c:pt idx="1667">
                  <c:v>21.4</c:v>
                </c:pt>
                <c:pt idx="1668">
                  <c:v>21.4</c:v>
                </c:pt>
                <c:pt idx="1669">
                  <c:v>21.3</c:v>
                </c:pt>
                <c:pt idx="1670">
                  <c:v>21.4</c:v>
                </c:pt>
                <c:pt idx="1671">
                  <c:v>21.3</c:v>
                </c:pt>
                <c:pt idx="1672">
                  <c:v>21.6</c:v>
                </c:pt>
                <c:pt idx="1673">
                  <c:v>21.5</c:v>
                </c:pt>
                <c:pt idx="1674">
                  <c:v>21.4</c:v>
                </c:pt>
                <c:pt idx="1675">
                  <c:v>21.4</c:v>
                </c:pt>
                <c:pt idx="1676">
                  <c:v>21.3</c:v>
                </c:pt>
                <c:pt idx="1677">
                  <c:v>21.4</c:v>
                </c:pt>
                <c:pt idx="1678">
                  <c:v>21.3</c:v>
                </c:pt>
                <c:pt idx="1679">
                  <c:v>21.4</c:v>
                </c:pt>
                <c:pt idx="1680">
                  <c:v>21.3</c:v>
                </c:pt>
                <c:pt idx="1681">
                  <c:v>21.3</c:v>
                </c:pt>
                <c:pt idx="1682">
                  <c:v>21.3</c:v>
                </c:pt>
                <c:pt idx="1683">
                  <c:v>21.3</c:v>
                </c:pt>
                <c:pt idx="1684">
                  <c:v>21.3</c:v>
                </c:pt>
                <c:pt idx="1685">
                  <c:v>21.3</c:v>
                </c:pt>
                <c:pt idx="1686">
                  <c:v>21.3</c:v>
                </c:pt>
                <c:pt idx="1687">
                  <c:v>21.3</c:v>
                </c:pt>
                <c:pt idx="1688">
                  <c:v>21.4</c:v>
                </c:pt>
                <c:pt idx="1689">
                  <c:v>21.3</c:v>
                </c:pt>
                <c:pt idx="1690">
                  <c:v>21.3</c:v>
                </c:pt>
                <c:pt idx="1691">
                  <c:v>21.2</c:v>
                </c:pt>
                <c:pt idx="1692">
                  <c:v>21.3</c:v>
                </c:pt>
                <c:pt idx="1693">
                  <c:v>21.3</c:v>
                </c:pt>
                <c:pt idx="1694">
                  <c:v>21.4</c:v>
                </c:pt>
                <c:pt idx="1695">
                  <c:v>21.4</c:v>
                </c:pt>
                <c:pt idx="1696">
                  <c:v>21.4</c:v>
                </c:pt>
                <c:pt idx="1697">
                  <c:v>21.3</c:v>
                </c:pt>
                <c:pt idx="1698">
                  <c:v>21.2</c:v>
                </c:pt>
                <c:pt idx="1699">
                  <c:v>21.2</c:v>
                </c:pt>
                <c:pt idx="1700">
                  <c:v>21.2</c:v>
                </c:pt>
                <c:pt idx="1701">
                  <c:v>21.2</c:v>
                </c:pt>
                <c:pt idx="1702">
                  <c:v>21.1</c:v>
                </c:pt>
                <c:pt idx="1703">
                  <c:v>21.1</c:v>
                </c:pt>
                <c:pt idx="1704">
                  <c:v>21.1</c:v>
                </c:pt>
                <c:pt idx="1705">
                  <c:v>21.1</c:v>
                </c:pt>
                <c:pt idx="1706">
                  <c:v>21.1</c:v>
                </c:pt>
                <c:pt idx="1707">
                  <c:v>21.1</c:v>
                </c:pt>
                <c:pt idx="1708">
                  <c:v>21</c:v>
                </c:pt>
                <c:pt idx="1709">
                  <c:v>21</c:v>
                </c:pt>
                <c:pt idx="1710">
                  <c:v>21</c:v>
                </c:pt>
                <c:pt idx="1711">
                  <c:v>21</c:v>
                </c:pt>
                <c:pt idx="1712">
                  <c:v>21.1</c:v>
                </c:pt>
                <c:pt idx="1713">
                  <c:v>21.1</c:v>
                </c:pt>
                <c:pt idx="1714">
                  <c:v>21.1</c:v>
                </c:pt>
                <c:pt idx="1715">
                  <c:v>21.1</c:v>
                </c:pt>
                <c:pt idx="1716">
                  <c:v>21.1</c:v>
                </c:pt>
                <c:pt idx="1717">
                  <c:v>21.1</c:v>
                </c:pt>
                <c:pt idx="1718">
                  <c:v>21.1</c:v>
                </c:pt>
                <c:pt idx="1719">
                  <c:v>21</c:v>
                </c:pt>
                <c:pt idx="1720">
                  <c:v>21</c:v>
                </c:pt>
                <c:pt idx="1721">
                  <c:v>21</c:v>
                </c:pt>
                <c:pt idx="1722">
                  <c:v>21</c:v>
                </c:pt>
                <c:pt idx="1723">
                  <c:v>21</c:v>
                </c:pt>
                <c:pt idx="1724">
                  <c:v>21</c:v>
                </c:pt>
                <c:pt idx="1725">
                  <c:v>21</c:v>
                </c:pt>
                <c:pt idx="1726">
                  <c:v>21.1</c:v>
                </c:pt>
                <c:pt idx="1727">
                  <c:v>21</c:v>
                </c:pt>
                <c:pt idx="1728">
                  <c:v>21</c:v>
                </c:pt>
                <c:pt idx="1729">
                  <c:v>20.9</c:v>
                </c:pt>
                <c:pt idx="1730">
                  <c:v>21</c:v>
                </c:pt>
                <c:pt idx="1731">
                  <c:v>20.9</c:v>
                </c:pt>
                <c:pt idx="1732">
                  <c:v>21.1</c:v>
                </c:pt>
                <c:pt idx="1733">
                  <c:v>21</c:v>
                </c:pt>
                <c:pt idx="1734">
                  <c:v>21.1</c:v>
                </c:pt>
                <c:pt idx="1735">
                  <c:v>21</c:v>
                </c:pt>
                <c:pt idx="1736">
                  <c:v>21.1</c:v>
                </c:pt>
                <c:pt idx="1737">
                  <c:v>21.1</c:v>
                </c:pt>
                <c:pt idx="1738">
                  <c:v>21.2</c:v>
                </c:pt>
                <c:pt idx="1739">
                  <c:v>21.2</c:v>
                </c:pt>
                <c:pt idx="1740">
                  <c:v>21.1</c:v>
                </c:pt>
                <c:pt idx="1741">
                  <c:v>21.2</c:v>
                </c:pt>
                <c:pt idx="1742">
                  <c:v>21.1</c:v>
                </c:pt>
                <c:pt idx="1743">
                  <c:v>21.1</c:v>
                </c:pt>
                <c:pt idx="1744">
                  <c:v>21.1</c:v>
                </c:pt>
                <c:pt idx="1745">
                  <c:v>21.1</c:v>
                </c:pt>
                <c:pt idx="1746">
                  <c:v>21.1</c:v>
                </c:pt>
                <c:pt idx="1747">
                  <c:v>21.1</c:v>
                </c:pt>
                <c:pt idx="1748">
                  <c:v>21</c:v>
                </c:pt>
                <c:pt idx="1749">
                  <c:v>21</c:v>
                </c:pt>
                <c:pt idx="1750">
                  <c:v>20.8</c:v>
                </c:pt>
                <c:pt idx="1751">
                  <c:v>21.1</c:v>
                </c:pt>
                <c:pt idx="1752">
                  <c:v>21.1</c:v>
                </c:pt>
                <c:pt idx="1753">
                  <c:v>21.1</c:v>
                </c:pt>
                <c:pt idx="1754">
                  <c:v>21.1</c:v>
                </c:pt>
                <c:pt idx="1755">
                  <c:v>21.2</c:v>
                </c:pt>
                <c:pt idx="1756">
                  <c:v>21.1</c:v>
                </c:pt>
                <c:pt idx="1757">
                  <c:v>21.1</c:v>
                </c:pt>
                <c:pt idx="1758">
                  <c:v>21.1</c:v>
                </c:pt>
                <c:pt idx="1759">
                  <c:v>21.1</c:v>
                </c:pt>
                <c:pt idx="1760">
                  <c:v>21.1</c:v>
                </c:pt>
                <c:pt idx="1761">
                  <c:v>21</c:v>
                </c:pt>
                <c:pt idx="1762">
                  <c:v>21</c:v>
                </c:pt>
                <c:pt idx="1763">
                  <c:v>21</c:v>
                </c:pt>
                <c:pt idx="1764">
                  <c:v>21</c:v>
                </c:pt>
                <c:pt idx="1765">
                  <c:v>21.1</c:v>
                </c:pt>
                <c:pt idx="1766">
                  <c:v>21.1</c:v>
                </c:pt>
                <c:pt idx="1767">
                  <c:v>21</c:v>
                </c:pt>
                <c:pt idx="1768">
                  <c:v>21</c:v>
                </c:pt>
                <c:pt idx="1769">
                  <c:v>21.4</c:v>
                </c:pt>
                <c:pt idx="1770">
                  <c:v>21</c:v>
                </c:pt>
                <c:pt idx="1771">
                  <c:v>21.1</c:v>
                </c:pt>
                <c:pt idx="1772">
                  <c:v>21.2</c:v>
                </c:pt>
                <c:pt idx="1773">
                  <c:v>21.3</c:v>
                </c:pt>
                <c:pt idx="1774">
                  <c:v>21.3</c:v>
                </c:pt>
                <c:pt idx="1775">
                  <c:v>21.3</c:v>
                </c:pt>
                <c:pt idx="1776">
                  <c:v>21.2</c:v>
                </c:pt>
                <c:pt idx="1777">
                  <c:v>21.2</c:v>
                </c:pt>
                <c:pt idx="1778">
                  <c:v>21.2</c:v>
                </c:pt>
                <c:pt idx="1779">
                  <c:v>21.2</c:v>
                </c:pt>
                <c:pt idx="1780">
                  <c:v>21.2</c:v>
                </c:pt>
                <c:pt idx="1781">
                  <c:v>21.2</c:v>
                </c:pt>
                <c:pt idx="1782">
                  <c:v>21.2</c:v>
                </c:pt>
                <c:pt idx="1783">
                  <c:v>21.2</c:v>
                </c:pt>
                <c:pt idx="1784">
                  <c:v>21.1</c:v>
                </c:pt>
                <c:pt idx="1785">
                  <c:v>21.1</c:v>
                </c:pt>
                <c:pt idx="1786">
                  <c:v>21.1</c:v>
                </c:pt>
                <c:pt idx="1787">
                  <c:v>21</c:v>
                </c:pt>
                <c:pt idx="1788">
                  <c:v>21.1</c:v>
                </c:pt>
                <c:pt idx="1789">
                  <c:v>21.2</c:v>
                </c:pt>
                <c:pt idx="1790">
                  <c:v>21.2</c:v>
                </c:pt>
                <c:pt idx="1791">
                  <c:v>21.1</c:v>
                </c:pt>
                <c:pt idx="1792">
                  <c:v>21.2</c:v>
                </c:pt>
                <c:pt idx="1793">
                  <c:v>21.2</c:v>
                </c:pt>
                <c:pt idx="1794">
                  <c:v>21.4</c:v>
                </c:pt>
                <c:pt idx="1795">
                  <c:v>21.3</c:v>
                </c:pt>
                <c:pt idx="1796">
                  <c:v>21.3</c:v>
                </c:pt>
                <c:pt idx="1797">
                  <c:v>21.3</c:v>
                </c:pt>
                <c:pt idx="1798">
                  <c:v>21.3</c:v>
                </c:pt>
                <c:pt idx="1799">
                  <c:v>21.2</c:v>
                </c:pt>
                <c:pt idx="1800">
                  <c:v>21.2</c:v>
                </c:pt>
                <c:pt idx="1801">
                  <c:v>21.2</c:v>
                </c:pt>
                <c:pt idx="1802">
                  <c:v>21.3</c:v>
                </c:pt>
                <c:pt idx="1803">
                  <c:v>21.3</c:v>
                </c:pt>
                <c:pt idx="1804">
                  <c:v>21.3</c:v>
                </c:pt>
                <c:pt idx="1805">
                  <c:v>21.2</c:v>
                </c:pt>
                <c:pt idx="1806">
                  <c:v>21.3</c:v>
                </c:pt>
                <c:pt idx="1807">
                  <c:v>21.3</c:v>
                </c:pt>
                <c:pt idx="1808">
                  <c:v>21.3</c:v>
                </c:pt>
                <c:pt idx="1809">
                  <c:v>21.2</c:v>
                </c:pt>
                <c:pt idx="1810">
                  <c:v>21.3</c:v>
                </c:pt>
                <c:pt idx="1811">
                  <c:v>21.2</c:v>
                </c:pt>
                <c:pt idx="1812">
                  <c:v>21.3</c:v>
                </c:pt>
                <c:pt idx="1813">
                  <c:v>21.3</c:v>
                </c:pt>
                <c:pt idx="1814">
                  <c:v>21.4</c:v>
                </c:pt>
                <c:pt idx="1815">
                  <c:v>21.3</c:v>
                </c:pt>
                <c:pt idx="1816">
                  <c:v>21.3</c:v>
                </c:pt>
                <c:pt idx="1817">
                  <c:v>21.2</c:v>
                </c:pt>
                <c:pt idx="1818">
                  <c:v>21.3</c:v>
                </c:pt>
                <c:pt idx="1819">
                  <c:v>21.2</c:v>
                </c:pt>
                <c:pt idx="1820">
                  <c:v>21.2</c:v>
                </c:pt>
                <c:pt idx="1821">
                  <c:v>21.1</c:v>
                </c:pt>
                <c:pt idx="1822">
                  <c:v>21.2</c:v>
                </c:pt>
                <c:pt idx="1823">
                  <c:v>21.2</c:v>
                </c:pt>
                <c:pt idx="1824">
                  <c:v>21.2</c:v>
                </c:pt>
                <c:pt idx="1825">
                  <c:v>21.1</c:v>
                </c:pt>
                <c:pt idx="1826">
                  <c:v>21.2</c:v>
                </c:pt>
                <c:pt idx="1827">
                  <c:v>21.2</c:v>
                </c:pt>
                <c:pt idx="1828">
                  <c:v>21.1</c:v>
                </c:pt>
                <c:pt idx="1829">
                  <c:v>21.2</c:v>
                </c:pt>
                <c:pt idx="1830">
                  <c:v>21.2</c:v>
                </c:pt>
                <c:pt idx="1831">
                  <c:v>21.1</c:v>
                </c:pt>
                <c:pt idx="1832">
                  <c:v>21.2</c:v>
                </c:pt>
                <c:pt idx="1833">
                  <c:v>21.2</c:v>
                </c:pt>
                <c:pt idx="1834">
                  <c:v>21.2</c:v>
                </c:pt>
                <c:pt idx="1835">
                  <c:v>21.3</c:v>
                </c:pt>
                <c:pt idx="1836">
                  <c:v>21.3</c:v>
                </c:pt>
                <c:pt idx="1837">
                  <c:v>21.4</c:v>
                </c:pt>
                <c:pt idx="1838">
                  <c:v>21.3</c:v>
                </c:pt>
                <c:pt idx="1839">
                  <c:v>21.3</c:v>
                </c:pt>
                <c:pt idx="1840">
                  <c:v>21.3</c:v>
                </c:pt>
                <c:pt idx="1841">
                  <c:v>21.3</c:v>
                </c:pt>
                <c:pt idx="1842">
                  <c:v>21.3</c:v>
                </c:pt>
                <c:pt idx="1843">
                  <c:v>21.4</c:v>
                </c:pt>
                <c:pt idx="1844">
                  <c:v>21.3</c:v>
                </c:pt>
                <c:pt idx="1845">
                  <c:v>21.3</c:v>
                </c:pt>
                <c:pt idx="1846">
                  <c:v>21.3</c:v>
                </c:pt>
                <c:pt idx="1847">
                  <c:v>21.3</c:v>
                </c:pt>
                <c:pt idx="1848">
                  <c:v>21.2</c:v>
                </c:pt>
                <c:pt idx="1849">
                  <c:v>21.3</c:v>
                </c:pt>
                <c:pt idx="1850">
                  <c:v>21.2</c:v>
                </c:pt>
                <c:pt idx="1851">
                  <c:v>21.3</c:v>
                </c:pt>
                <c:pt idx="1852">
                  <c:v>21.2</c:v>
                </c:pt>
                <c:pt idx="1853">
                  <c:v>21.3</c:v>
                </c:pt>
                <c:pt idx="1854">
                  <c:v>21.2</c:v>
                </c:pt>
                <c:pt idx="1855">
                  <c:v>21.2</c:v>
                </c:pt>
                <c:pt idx="1856">
                  <c:v>21.2</c:v>
                </c:pt>
                <c:pt idx="1857">
                  <c:v>21.2</c:v>
                </c:pt>
                <c:pt idx="1858">
                  <c:v>21.2</c:v>
                </c:pt>
                <c:pt idx="1859">
                  <c:v>21.2</c:v>
                </c:pt>
                <c:pt idx="1860">
                  <c:v>21.2</c:v>
                </c:pt>
                <c:pt idx="1861">
                  <c:v>21.1</c:v>
                </c:pt>
                <c:pt idx="1862">
                  <c:v>21.2</c:v>
                </c:pt>
                <c:pt idx="1863">
                  <c:v>21.2</c:v>
                </c:pt>
                <c:pt idx="1864">
                  <c:v>21.3</c:v>
                </c:pt>
                <c:pt idx="1865">
                  <c:v>21.1</c:v>
                </c:pt>
                <c:pt idx="1866">
                  <c:v>21.2</c:v>
                </c:pt>
                <c:pt idx="1867">
                  <c:v>21.2</c:v>
                </c:pt>
                <c:pt idx="1868">
                  <c:v>21.3</c:v>
                </c:pt>
                <c:pt idx="1869">
                  <c:v>21.2</c:v>
                </c:pt>
                <c:pt idx="1870">
                  <c:v>21.3</c:v>
                </c:pt>
                <c:pt idx="1871">
                  <c:v>21.2</c:v>
                </c:pt>
                <c:pt idx="1872">
                  <c:v>21.3</c:v>
                </c:pt>
                <c:pt idx="1873">
                  <c:v>21.2</c:v>
                </c:pt>
                <c:pt idx="1874">
                  <c:v>21.2</c:v>
                </c:pt>
                <c:pt idx="1875">
                  <c:v>21.2</c:v>
                </c:pt>
                <c:pt idx="1876">
                  <c:v>21.2</c:v>
                </c:pt>
                <c:pt idx="1877">
                  <c:v>21.1</c:v>
                </c:pt>
                <c:pt idx="1878">
                  <c:v>21.2</c:v>
                </c:pt>
                <c:pt idx="1879">
                  <c:v>21.2</c:v>
                </c:pt>
                <c:pt idx="1880">
                  <c:v>21.2</c:v>
                </c:pt>
                <c:pt idx="1881">
                  <c:v>21.2</c:v>
                </c:pt>
                <c:pt idx="1882">
                  <c:v>21.2</c:v>
                </c:pt>
                <c:pt idx="1883">
                  <c:v>21.1</c:v>
                </c:pt>
                <c:pt idx="1884">
                  <c:v>21.2</c:v>
                </c:pt>
                <c:pt idx="1885">
                  <c:v>21.2</c:v>
                </c:pt>
                <c:pt idx="1886">
                  <c:v>21</c:v>
                </c:pt>
                <c:pt idx="1887">
                  <c:v>21.1</c:v>
                </c:pt>
                <c:pt idx="1888">
                  <c:v>21.1</c:v>
                </c:pt>
                <c:pt idx="1889">
                  <c:v>21.1</c:v>
                </c:pt>
                <c:pt idx="1890">
                  <c:v>21.1</c:v>
                </c:pt>
                <c:pt idx="1891">
                  <c:v>21.3</c:v>
                </c:pt>
                <c:pt idx="1892">
                  <c:v>21.3</c:v>
                </c:pt>
                <c:pt idx="1893">
                  <c:v>21.3</c:v>
                </c:pt>
                <c:pt idx="1894">
                  <c:v>21.3</c:v>
                </c:pt>
                <c:pt idx="1895">
                  <c:v>21.3</c:v>
                </c:pt>
                <c:pt idx="1896">
                  <c:v>21.3</c:v>
                </c:pt>
                <c:pt idx="1897">
                  <c:v>21.3</c:v>
                </c:pt>
                <c:pt idx="1898">
                  <c:v>21.4</c:v>
                </c:pt>
                <c:pt idx="1899">
                  <c:v>21.4</c:v>
                </c:pt>
                <c:pt idx="1900">
                  <c:v>21.3</c:v>
                </c:pt>
                <c:pt idx="1901">
                  <c:v>21.4</c:v>
                </c:pt>
                <c:pt idx="1902">
                  <c:v>21.3</c:v>
                </c:pt>
                <c:pt idx="1903">
                  <c:v>21.3</c:v>
                </c:pt>
                <c:pt idx="1904">
                  <c:v>21.3</c:v>
                </c:pt>
                <c:pt idx="1905">
                  <c:v>21.3</c:v>
                </c:pt>
                <c:pt idx="1906">
                  <c:v>21.3</c:v>
                </c:pt>
                <c:pt idx="1907">
                  <c:v>21.3</c:v>
                </c:pt>
                <c:pt idx="1908">
                  <c:v>21.3</c:v>
                </c:pt>
                <c:pt idx="1909">
                  <c:v>21.3</c:v>
                </c:pt>
                <c:pt idx="1910">
                  <c:v>21.2</c:v>
                </c:pt>
                <c:pt idx="1911">
                  <c:v>21.2</c:v>
                </c:pt>
                <c:pt idx="1912">
                  <c:v>21.2</c:v>
                </c:pt>
                <c:pt idx="1913">
                  <c:v>21.3</c:v>
                </c:pt>
                <c:pt idx="1914">
                  <c:v>21.3</c:v>
                </c:pt>
                <c:pt idx="1915">
                  <c:v>21.3</c:v>
                </c:pt>
                <c:pt idx="1916">
                  <c:v>21.3</c:v>
                </c:pt>
                <c:pt idx="1917">
                  <c:v>21.3</c:v>
                </c:pt>
                <c:pt idx="1918">
                  <c:v>21.4</c:v>
                </c:pt>
                <c:pt idx="1919">
                  <c:v>21.4</c:v>
                </c:pt>
                <c:pt idx="1920">
                  <c:v>21.4</c:v>
                </c:pt>
                <c:pt idx="1921">
                  <c:v>21.4</c:v>
                </c:pt>
                <c:pt idx="1922">
                  <c:v>21.4</c:v>
                </c:pt>
                <c:pt idx="1923">
                  <c:v>21.4</c:v>
                </c:pt>
                <c:pt idx="1924">
                  <c:v>21.4</c:v>
                </c:pt>
                <c:pt idx="1925">
                  <c:v>21.4</c:v>
                </c:pt>
                <c:pt idx="1926">
                  <c:v>21.4</c:v>
                </c:pt>
                <c:pt idx="1927">
                  <c:v>21.4</c:v>
                </c:pt>
                <c:pt idx="1928">
                  <c:v>21.4</c:v>
                </c:pt>
                <c:pt idx="1929">
                  <c:v>21.4</c:v>
                </c:pt>
                <c:pt idx="1930">
                  <c:v>21.4</c:v>
                </c:pt>
                <c:pt idx="1931">
                  <c:v>21.4</c:v>
                </c:pt>
                <c:pt idx="1932">
                  <c:v>21.4</c:v>
                </c:pt>
                <c:pt idx="1933">
                  <c:v>21.3</c:v>
                </c:pt>
                <c:pt idx="1934">
                  <c:v>21.4</c:v>
                </c:pt>
                <c:pt idx="1935">
                  <c:v>21.4</c:v>
                </c:pt>
                <c:pt idx="1936">
                  <c:v>21.4</c:v>
                </c:pt>
                <c:pt idx="1937">
                  <c:v>21.4</c:v>
                </c:pt>
                <c:pt idx="1938">
                  <c:v>21.3</c:v>
                </c:pt>
                <c:pt idx="1939">
                  <c:v>21.1</c:v>
                </c:pt>
                <c:pt idx="1940">
                  <c:v>21.1</c:v>
                </c:pt>
                <c:pt idx="1941">
                  <c:v>21.1</c:v>
                </c:pt>
                <c:pt idx="1942">
                  <c:v>21.1</c:v>
                </c:pt>
                <c:pt idx="1943">
                  <c:v>21.1</c:v>
                </c:pt>
                <c:pt idx="1944">
                  <c:v>21</c:v>
                </c:pt>
                <c:pt idx="1945">
                  <c:v>21</c:v>
                </c:pt>
                <c:pt idx="1946">
                  <c:v>21.1</c:v>
                </c:pt>
                <c:pt idx="1947">
                  <c:v>21.1</c:v>
                </c:pt>
                <c:pt idx="1948">
                  <c:v>21.2</c:v>
                </c:pt>
                <c:pt idx="1949">
                  <c:v>21.2</c:v>
                </c:pt>
                <c:pt idx="1950">
                  <c:v>21.2</c:v>
                </c:pt>
                <c:pt idx="1951">
                  <c:v>21.2</c:v>
                </c:pt>
                <c:pt idx="1952">
                  <c:v>21.3</c:v>
                </c:pt>
                <c:pt idx="1953">
                  <c:v>21.2</c:v>
                </c:pt>
                <c:pt idx="1954">
                  <c:v>21.2</c:v>
                </c:pt>
                <c:pt idx="1955">
                  <c:v>21.2</c:v>
                </c:pt>
                <c:pt idx="1956">
                  <c:v>21.2</c:v>
                </c:pt>
                <c:pt idx="1957">
                  <c:v>21.2</c:v>
                </c:pt>
                <c:pt idx="1958">
                  <c:v>21.2</c:v>
                </c:pt>
                <c:pt idx="1959">
                  <c:v>21.1</c:v>
                </c:pt>
                <c:pt idx="1960">
                  <c:v>21.2</c:v>
                </c:pt>
                <c:pt idx="1961">
                  <c:v>22</c:v>
                </c:pt>
                <c:pt idx="1962">
                  <c:v>22</c:v>
                </c:pt>
                <c:pt idx="1963">
                  <c:v>21.2</c:v>
                </c:pt>
                <c:pt idx="1964">
                  <c:v>22.9</c:v>
                </c:pt>
                <c:pt idx="1965">
                  <c:v>20.9</c:v>
                </c:pt>
                <c:pt idx="1966">
                  <c:v>21.1</c:v>
                </c:pt>
                <c:pt idx="1967">
                  <c:v>21.8</c:v>
                </c:pt>
                <c:pt idx="1968">
                  <c:v>22.1</c:v>
                </c:pt>
                <c:pt idx="1969">
                  <c:v>17</c:v>
                </c:pt>
                <c:pt idx="1970">
                  <c:v>20.7</c:v>
                </c:pt>
                <c:pt idx="1971">
                  <c:v>21.2</c:v>
                </c:pt>
                <c:pt idx="1972">
                  <c:v>20.9</c:v>
                </c:pt>
                <c:pt idx="1973">
                  <c:v>20.7</c:v>
                </c:pt>
                <c:pt idx="1974">
                  <c:v>20.8</c:v>
                </c:pt>
                <c:pt idx="1975">
                  <c:v>20.9</c:v>
                </c:pt>
                <c:pt idx="1976">
                  <c:v>20.9</c:v>
                </c:pt>
                <c:pt idx="1977">
                  <c:v>20.8</c:v>
                </c:pt>
                <c:pt idx="1978">
                  <c:v>20.8</c:v>
                </c:pt>
                <c:pt idx="1979">
                  <c:v>20.7</c:v>
                </c:pt>
                <c:pt idx="1980">
                  <c:v>20.5</c:v>
                </c:pt>
                <c:pt idx="1981">
                  <c:v>18.100000000000001</c:v>
                </c:pt>
                <c:pt idx="1982">
                  <c:v>15.3</c:v>
                </c:pt>
                <c:pt idx="1983">
                  <c:v>15.5</c:v>
                </c:pt>
                <c:pt idx="1984">
                  <c:v>15.6</c:v>
                </c:pt>
                <c:pt idx="1985">
                  <c:v>15.6</c:v>
                </c:pt>
                <c:pt idx="1986">
                  <c:v>15.6</c:v>
                </c:pt>
                <c:pt idx="1987">
                  <c:v>15.6</c:v>
                </c:pt>
                <c:pt idx="1988">
                  <c:v>15.6</c:v>
                </c:pt>
                <c:pt idx="1989">
                  <c:v>15.6</c:v>
                </c:pt>
                <c:pt idx="1990">
                  <c:v>15.5</c:v>
                </c:pt>
                <c:pt idx="1991">
                  <c:v>18.5</c:v>
                </c:pt>
                <c:pt idx="1992">
                  <c:v>20.6</c:v>
                </c:pt>
                <c:pt idx="1993">
                  <c:v>20.7</c:v>
                </c:pt>
                <c:pt idx="1994">
                  <c:v>20.8</c:v>
                </c:pt>
                <c:pt idx="1995">
                  <c:v>20.9</c:v>
                </c:pt>
                <c:pt idx="1996">
                  <c:v>20.6</c:v>
                </c:pt>
                <c:pt idx="1997">
                  <c:v>20.6</c:v>
                </c:pt>
                <c:pt idx="1998">
                  <c:v>20.7</c:v>
                </c:pt>
                <c:pt idx="1999">
                  <c:v>20.9</c:v>
                </c:pt>
                <c:pt idx="2000">
                  <c:v>21</c:v>
                </c:pt>
                <c:pt idx="2001">
                  <c:v>20.9</c:v>
                </c:pt>
                <c:pt idx="2002">
                  <c:v>21</c:v>
                </c:pt>
                <c:pt idx="2003">
                  <c:v>21</c:v>
                </c:pt>
                <c:pt idx="2004">
                  <c:v>20.9</c:v>
                </c:pt>
                <c:pt idx="2005">
                  <c:v>17.7</c:v>
                </c:pt>
                <c:pt idx="2006">
                  <c:v>15.2</c:v>
                </c:pt>
                <c:pt idx="2007">
                  <c:v>15.4</c:v>
                </c:pt>
                <c:pt idx="2008">
                  <c:v>15.5</c:v>
                </c:pt>
                <c:pt idx="2009">
                  <c:v>15.5</c:v>
                </c:pt>
                <c:pt idx="2010">
                  <c:v>15.4</c:v>
                </c:pt>
                <c:pt idx="2011">
                  <c:v>15.6</c:v>
                </c:pt>
                <c:pt idx="2012">
                  <c:v>15.6</c:v>
                </c:pt>
                <c:pt idx="2013">
                  <c:v>15.6</c:v>
                </c:pt>
                <c:pt idx="2014">
                  <c:v>15.5</c:v>
                </c:pt>
                <c:pt idx="2015">
                  <c:v>19.100000000000001</c:v>
                </c:pt>
                <c:pt idx="2016">
                  <c:v>20.9</c:v>
                </c:pt>
                <c:pt idx="2017">
                  <c:v>20.7</c:v>
                </c:pt>
                <c:pt idx="2018">
                  <c:v>20.9</c:v>
                </c:pt>
                <c:pt idx="2019">
                  <c:v>21</c:v>
                </c:pt>
                <c:pt idx="2020">
                  <c:v>21</c:v>
                </c:pt>
                <c:pt idx="2021">
                  <c:v>20.6</c:v>
                </c:pt>
                <c:pt idx="2022">
                  <c:v>20.7</c:v>
                </c:pt>
                <c:pt idx="2023">
                  <c:v>20.7</c:v>
                </c:pt>
                <c:pt idx="2024">
                  <c:v>20.7</c:v>
                </c:pt>
                <c:pt idx="2025">
                  <c:v>20.7</c:v>
                </c:pt>
                <c:pt idx="2026">
                  <c:v>20.7</c:v>
                </c:pt>
                <c:pt idx="2027">
                  <c:v>20.7</c:v>
                </c:pt>
                <c:pt idx="2028">
                  <c:v>20.6</c:v>
                </c:pt>
                <c:pt idx="2029">
                  <c:v>17.899999999999999</c:v>
                </c:pt>
                <c:pt idx="2030">
                  <c:v>15</c:v>
                </c:pt>
                <c:pt idx="2031">
                  <c:v>15.3</c:v>
                </c:pt>
                <c:pt idx="2032">
                  <c:v>15.4</c:v>
                </c:pt>
                <c:pt idx="2033">
                  <c:v>15.5</c:v>
                </c:pt>
                <c:pt idx="2034">
                  <c:v>15.5</c:v>
                </c:pt>
                <c:pt idx="2035">
                  <c:v>15.3</c:v>
                </c:pt>
                <c:pt idx="2036">
                  <c:v>15.4</c:v>
                </c:pt>
                <c:pt idx="2037">
                  <c:v>15.4</c:v>
                </c:pt>
                <c:pt idx="2038">
                  <c:v>15.5</c:v>
                </c:pt>
                <c:pt idx="2039">
                  <c:v>18.5</c:v>
                </c:pt>
                <c:pt idx="2040">
                  <c:v>20.7</c:v>
                </c:pt>
                <c:pt idx="2041">
                  <c:v>20.6</c:v>
                </c:pt>
                <c:pt idx="2042">
                  <c:v>20.8</c:v>
                </c:pt>
                <c:pt idx="2043">
                  <c:v>20.8</c:v>
                </c:pt>
                <c:pt idx="2044">
                  <c:v>20.7</c:v>
                </c:pt>
                <c:pt idx="2045">
                  <c:v>20.6</c:v>
                </c:pt>
                <c:pt idx="2046">
                  <c:v>20.7</c:v>
                </c:pt>
                <c:pt idx="2047">
                  <c:v>20.6</c:v>
                </c:pt>
                <c:pt idx="2048">
                  <c:v>20.6</c:v>
                </c:pt>
                <c:pt idx="2049">
                  <c:v>20.6</c:v>
                </c:pt>
                <c:pt idx="2050">
                  <c:v>20.6</c:v>
                </c:pt>
                <c:pt idx="2051">
                  <c:v>20.8</c:v>
                </c:pt>
                <c:pt idx="2052">
                  <c:v>20.7</c:v>
                </c:pt>
                <c:pt idx="2053">
                  <c:v>18</c:v>
                </c:pt>
                <c:pt idx="2054">
                  <c:v>15.1</c:v>
                </c:pt>
                <c:pt idx="2055">
                  <c:v>15.4</c:v>
                </c:pt>
                <c:pt idx="2056">
                  <c:v>15.6</c:v>
                </c:pt>
                <c:pt idx="2057">
                  <c:v>15.4</c:v>
                </c:pt>
                <c:pt idx="2058">
                  <c:v>15.5</c:v>
                </c:pt>
                <c:pt idx="2059">
                  <c:v>15.5</c:v>
                </c:pt>
                <c:pt idx="2060">
                  <c:v>15.5</c:v>
                </c:pt>
                <c:pt idx="2061">
                  <c:v>15.5</c:v>
                </c:pt>
                <c:pt idx="2062">
                  <c:v>15.4</c:v>
                </c:pt>
                <c:pt idx="2063">
                  <c:v>18.5</c:v>
                </c:pt>
                <c:pt idx="2064">
                  <c:v>20.8</c:v>
                </c:pt>
                <c:pt idx="2065">
                  <c:v>20.8</c:v>
                </c:pt>
                <c:pt idx="2066">
                  <c:v>20.8</c:v>
                </c:pt>
                <c:pt idx="2067">
                  <c:v>20.5</c:v>
                </c:pt>
                <c:pt idx="2068">
                  <c:v>20.5</c:v>
                </c:pt>
                <c:pt idx="2069">
                  <c:v>20.5</c:v>
                </c:pt>
                <c:pt idx="2070">
                  <c:v>20.9</c:v>
                </c:pt>
                <c:pt idx="2071">
                  <c:v>21.2</c:v>
                </c:pt>
                <c:pt idx="2072">
                  <c:v>20.9</c:v>
                </c:pt>
                <c:pt idx="2073">
                  <c:v>21.1</c:v>
                </c:pt>
                <c:pt idx="2074">
                  <c:v>21.1</c:v>
                </c:pt>
                <c:pt idx="2075">
                  <c:v>21.1</c:v>
                </c:pt>
                <c:pt idx="2076">
                  <c:v>21.1</c:v>
                </c:pt>
                <c:pt idx="2077">
                  <c:v>18</c:v>
                </c:pt>
                <c:pt idx="2078">
                  <c:v>15</c:v>
                </c:pt>
                <c:pt idx="2079">
                  <c:v>15.4</c:v>
                </c:pt>
                <c:pt idx="2080">
                  <c:v>15.7</c:v>
                </c:pt>
                <c:pt idx="2081">
                  <c:v>15.6</c:v>
                </c:pt>
                <c:pt idx="2082">
                  <c:v>15.6</c:v>
                </c:pt>
                <c:pt idx="2083">
                  <c:v>15.6</c:v>
                </c:pt>
                <c:pt idx="2084">
                  <c:v>15.6</c:v>
                </c:pt>
                <c:pt idx="2085">
                  <c:v>15.6</c:v>
                </c:pt>
                <c:pt idx="2086">
                  <c:v>15.6</c:v>
                </c:pt>
                <c:pt idx="2087">
                  <c:v>19.100000000000001</c:v>
                </c:pt>
                <c:pt idx="2088">
                  <c:v>21.4</c:v>
                </c:pt>
                <c:pt idx="2089">
                  <c:v>21.3</c:v>
                </c:pt>
                <c:pt idx="2090">
                  <c:v>21.2</c:v>
                </c:pt>
                <c:pt idx="2091">
                  <c:v>21.3</c:v>
                </c:pt>
                <c:pt idx="2092">
                  <c:v>21.1</c:v>
                </c:pt>
                <c:pt idx="2093">
                  <c:v>21</c:v>
                </c:pt>
                <c:pt idx="2094">
                  <c:v>21.1</c:v>
                </c:pt>
                <c:pt idx="2095">
                  <c:v>21</c:v>
                </c:pt>
                <c:pt idx="2096">
                  <c:v>21.1</c:v>
                </c:pt>
                <c:pt idx="2097">
                  <c:v>21.2</c:v>
                </c:pt>
                <c:pt idx="2098">
                  <c:v>21.2</c:v>
                </c:pt>
                <c:pt idx="2099">
                  <c:v>21.1</c:v>
                </c:pt>
                <c:pt idx="2100">
                  <c:v>21</c:v>
                </c:pt>
                <c:pt idx="2101">
                  <c:v>18</c:v>
                </c:pt>
                <c:pt idx="2102">
                  <c:v>15.2</c:v>
                </c:pt>
                <c:pt idx="2103">
                  <c:v>15.4</c:v>
                </c:pt>
                <c:pt idx="2104">
                  <c:v>15.6</c:v>
                </c:pt>
                <c:pt idx="2105">
                  <c:v>15.7</c:v>
                </c:pt>
                <c:pt idx="2106">
                  <c:v>15.7</c:v>
                </c:pt>
                <c:pt idx="2107">
                  <c:v>15.5</c:v>
                </c:pt>
                <c:pt idx="2108">
                  <c:v>15.7</c:v>
                </c:pt>
                <c:pt idx="2109">
                  <c:v>15.7</c:v>
                </c:pt>
                <c:pt idx="2110">
                  <c:v>15.6</c:v>
                </c:pt>
                <c:pt idx="2111">
                  <c:v>19.100000000000001</c:v>
                </c:pt>
                <c:pt idx="2112">
                  <c:v>21.3</c:v>
                </c:pt>
                <c:pt idx="2113">
                  <c:v>21.1</c:v>
                </c:pt>
                <c:pt idx="2114">
                  <c:v>21.2</c:v>
                </c:pt>
                <c:pt idx="2115">
                  <c:v>21.1</c:v>
                </c:pt>
                <c:pt idx="2116">
                  <c:v>21.2</c:v>
                </c:pt>
                <c:pt idx="2117">
                  <c:v>21.2</c:v>
                </c:pt>
                <c:pt idx="2118">
                  <c:v>21.2</c:v>
                </c:pt>
                <c:pt idx="2119">
                  <c:v>21.5</c:v>
                </c:pt>
                <c:pt idx="2120">
                  <c:v>21.1</c:v>
                </c:pt>
                <c:pt idx="2121">
                  <c:v>21</c:v>
                </c:pt>
                <c:pt idx="2122">
                  <c:v>21</c:v>
                </c:pt>
                <c:pt idx="2123">
                  <c:v>21.1</c:v>
                </c:pt>
                <c:pt idx="2124">
                  <c:v>21</c:v>
                </c:pt>
                <c:pt idx="2125">
                  <c:v>18.3</c:v>
                </c:pt>
                <c:pt idx="2126">
                  <c:v>15.2</c:v>
                </c:pt>
                <c:pt idx="2127">
                  <c:v>15.4</c:v>
                </c:pt>
                <c:pt idx="2128">
                  <c:v>15.6</c:v>
                </c:pt>
                <c:pt idx="2129">
                  <c:v>15.7</c:v>
                </c:pt>
                <c:pt idx="2130">
                  <c:v>15.5</c:v>
                </c:pt>
                <c:pt idx="2131">
                  <c:v>15.7</c:v>
                </c:pt>
                <c:pt idx="2132">
                  <c:v>15.6</c:v>
                </c:pt>
                <c:pt idx="2133">
                  <c:v>15.6</c:v>
                </c:pt>
                <c:pt idx="2134">
                  <c:v>15.6</c:v>
                </c:pt>
                <c:pt idx="2135">
                  <c:v>19</c:v>
                </c:pt>
                <c:pt idx="2136">
                  <c:v>21.3</c:v>
                </c:pt>
                <c:pt idx="2137">
                  <c:v>21.2</c:v>
                </c:pt>
                <c:pt idx="2138">
                  <c:v>21.1</c:v>
                </c:pt>
                <c:pt idx="2139">
                  <c:v>21.1</c:v>
                </c:pt>
                <c:pt idx="2140">
                  <c:v>21.2</c:v>
                </c:pt>
                <c:pt idx="2141">
                  <c:v>21.2</c:v>
                </c:pt>
                <c:pt idx="2142">
                  <c:v>21.1</c:v>
                </c:pt>
                <c:pt idx="2143">
                  <c:v>21.2</c:v>
                </c:pt>
                <c:pt idx="2144">
                  <c:v>21.1</c:v>
                </c:pt>
                <c:pt idx="2145">
                  <c:v>21.1</c:v>
                </c:pt>
                <c:pt idx="2146">
                  <c:v>21</c:v>
                </c:pt>
                <c:pt idx="2147">
                  <c:v>21</c:v>
                </c:pt>
                <c:pt idx="2148">
                  <c:v>21</c:v>
                </c:pt>
                <c:pt idx="2149">
                  <c:v>18.399999999999999</c:v>
                </c:pt>
                <c:pt idx="2150">
                  <c:v>15.2</c:v>
                </c:pt>
                <c:pt idx="2151">
                  <c:v>15.4</c:v>
                </c:pt>
                <c:pt idx="2152">
                  <c:v>15.6</c:v>
                </c:pt>
                <c:pt idx="2153">
                  <c:v>15.6</c:v>
                </c:pt>
                <c:pt idx="2154">
                  <c:v>15.6</c:v>
                </c:pt>
                <c:pt idx="2155">
                  <c:v>15.6</c:v>
                </c:pt>
                <c:pt idx="2156">
                  <c:v>15.6</c:v>
                </c:pt>
                <c:pt idx="2157">
                  <c:v>15.6</c:v>
                </c:pt>
                <c:pt idx="2158">
                  <c:v>15.6</c:v>
                </c:pt>
                <c:pt idx="2159">
                  <c:v>18.899999999999999</c:v>
                </c:pt>
                <c:pt idx="2160">
                  <c:v>21.2</c:v>
                </c:pt>
                <c:pt idx="2161">
                  <c:v>21.1</c:v>
                </c:pt>
                <c:pt idx="2162">
                  <c:v>21</c:v>
                </c:pt>
                <c:pt idx="2163">
                  <c:v>21</c:v>
                </c:pt>
                <c:pt idx="2164">
                  <c:v>21.2</c:v>
                </c:pt>
                <c:pt idx="2165">
                  <c:v>21.3</c:v>
                </c:pt>
                <c:pt idx="2166">
                  <c:v>21.1</c:v>
                </c:pt>
                <c:pt idx="2167">
                  <c:v>21.1</c:v>
                </c:pt>
                <c:pt idx="2168">
                  <c:v>21</c:v>
                </c:pt>
                <c:pt idx="2169">
                  <c:v>20.9</c:v>
                </c:pt>
                <c:pt idx="2170">
                  <c:v>21</c:v>
                </c:pt>
                <c:pt idx="2171">
                  <c:v>21</c:v>
                </c:pt>
                <c:pt idx="2172">
                  <c:v>21.1</c:v>
                </c:pt>
                <c:pt idx="2173">
                  <c:v>18.399999999999999</c:v>
                </c:pt>
                <c:pt idx="2174">
                  <c:v>15.1</c:v>
                </c:pt>
                <c:pt idx="2175">
                  <c:v>15.5</c:v>
                </c:pt>
                <c:pt idx="2176">
                  <c:v>15.6</c:v>
                </c:pt>
                <c:pt idx="2177">
                  <c:v>15.5</c:v>
                </c:pt>
                <c:pt idx="2178">
                  <c:v>15.5</c:v>
                </c:pt>
                <c:pt idx="2179">
                  <c:v>15.6</c:v>
                </c:pt>
                <c:pt idx="2180">
                  <c:v>15.6</c:v>
                </c:pt>
                <c:pt idx="2181">
                  <c:v>15.6</c:v>
                </c:pt>
                <c:pt idx="2182">
                  <c:v>15.6</c:v>
                </c:pt>
                <c:pt idx="2183">
                  <c:v>18.8</c:v>
                </c:pt>
                <c:pt idx="2184">
                  <c:v>21.2</c:v>
                </c:pt>
                <c:pt idx="2185">
                  <c:v>21</c:v>
                </c:pt>
                <c:pt idx="2186">
                  <c:v>21</c:v>
                </c:pt>
                <c:pt idx="2187">
                  <c:v>21.1</c:v>
                </c:pt>
                <c:pt idx="2188">
                  <c:v>21.2</c:v>
                </c:pt>
                <c:pt idx="2189">
                  <c:v>21</c:v>
                </c:pt>
                <c:pt idx="2190">
                  <c:v>21</c:v>
                </c:pt>
                <c:pt idx="2191">
                  <c:v>21</c:v>
                </c:pt>
                <c:pt idx="2192">
                  <c:v>21</c:v>
                </c:pt>
                <c:pt idx="2193">
                  <c:v>21.1</c:v>
                </c:pt>
                <c:pt idx="2194">
                  <c:v>21.1</c:v>
                </c:pt>
                <c:pt idx="2195">
                  <c:v>21.1</c:v>
                </c:pt>
                <c:pt idx="2196">
                  <c:v>21</c:v>
                </c:pt>
                <c:pt idx="2197">
                  <c:v>18.2</c:v>
                </c:pt>
                <c:pt idx="2198">
                  <c:v>15.1</c:v>
                </c:pt>
                <c:pt idx="2199">
                  <c:v>15.4</c:v>
                </c:pt>
                <c:pt idx="2200">
                  <c:v>15.6</c:v>
                </c:pt>
                <c:pt idx="2201">
                  <c:v>15.6</c:v>
                </c:pt>
                <c:pt idx="2202">
                  <c:v>15.6</c:v>
                </c:pt>
                <c:pt idx="2203">
                  <c:v>15.6</c:v>
                </c:pt>
                <c:pt idx="2204">
                  <c:v>15.6</c:v>
                </c:pt>
                <c:pt idx="2205">
                  <c:v>15.5</c:v>
                </c:pt>
                <c:pt idx="2206">
                  <c:v>15.5</c:v>
                </c:pt>
                <c:pt idx="2207">
                  <c:v>18.899999999999999</c:v>
                </c:pt>
                <c:pt idx="2208">
                  <c:v>21.3</c:v>
                </c:pt>
                <c:pt idx="2209">
                  <c:v>21.1</c:v>
                </c:pt>
                <c:pt idx="2210">
                  <c:v>20.9</c:v>
                </c:pt>
                <c:pt idx="2211">
                  <c:v>20.9</c:v>
                </c:pt>
                <c:pt idx="2212">
                  <c:v>20.9</c:v>
                </c:pt>
                <c:pt idx="2213">
                  <c:v>20.9</c:v>
                </c:pt>
                <c:pt idx="2214">
                  <c:v>21.2</c:v>
                </c:pt>
                <c:pt idx="2215">
                  <c:v>21.1</c:v>
                </c:pt>
                <c:pt idx="2216">
                  <c:v>20.9</c:v>
                </c:pt>
                <c:pt idx="2217">
                  <c:v>20.9</c:v>
                </c:pt>
                <c:pt idx="2218">
                  <c:v>21</c:v>
                </c:pt>
                <c:pt idx="2219">
                  <c:v>21.1</c:v>
                </c:pt>
                <c:pt idx="2220">
                  <c:v>21.1</c:v>
                </c:pt>
                <c:pt idx="2221">
                  <c:v>18.3</c:v>
                </c:pt>
                <c:pt idx="2222">
                  <c:v>15.1</c:v>
                </c:pt>
                <c:pt idx="2223">
                  <c:v>15.5</c:v>
                </c:pt>
                <c:pt idx="2224">
                  <c:v>15.7</c:v>
                </c:pt>
                <c:pt idx="2225">
                  <c:v>15.6</c:v>
                </c:pt>
                <c:pt idx="2226">
                  <c:v>15.6</c:v>
                </c:pt>
                <c:pt idx="2227">
                  <c:v>15.5</c:v>
                </c:pt>
                <c:pt idx="2228">
                  <c:v>15.6</c:v>
                </c:pt>
                <c:pt idx="2229">
                  <c:v>15.6</c:v>
                </c:pt>
                <c:pt idx="2230">
                  <c:v>15.6</c:v>
                </c:pt>
                <c:pt idx="2231">
                  <c:v>18.8</c:v>
                </c:pt>
                <c:pt idx="2232">
                  <c:v>21.2</c:v>
                </c:pt>
                <c:pt idx="2233">
                  <c:v>21.1</c:v>
                </c:pt>
                <c:pt idx="2234">
                  <c:v>21.1</c:v>
                </c:pt>
                <c:pt idx="2235">
                  <c:v>21.1</c:v>
                </c:pt>
                <c:pt idx="2236">
                  <c:v>21.2</c:v>
                </c:pt>
                <c:pt idx="2237">
                  <c:v>21.2</c:v>
                </c:pt>
                <c:pt idx="2238">
                  <c:v>21.1</c:v>
                </c:pt>
                <c:pt idx="2239">
                  <c:v>21</c:v>
                </c:pt>
                <c:pt idx="2240">
                  <c:v>21</c:v>
                </c:pt>
                <c:pt idx="2241">
                  <c:v>21.1</c:v>
                </c:pt>
                <c:pt idx="2242">
                  <c:v>21.1</c:v>
                </c:pt>
                <c:pt idx="2243">
                  <c:v>21</c:v>
                </c:pt>
                <c:pt idx="2244">
                  <c:v>21.1</c:v>
                </c:pt>
                <c:pt idx="2245">
                  <c:v>18.3</c:v>
                </c:pt>
                <c:pt idx="2246">
                  <c:v>15.2</c:v>
                </c:pt>
                <c:pt idx="2247">
                  <c:v>15.5</c:v>
                </c:pt>
                <c:pt idx="2248">
                  <c:v>15.6</c:v>
                </c:pt>
                <c:pt idx="2249">
                  <c:v>15.7</c:v>
                </c:pt>
                <c:pt idx="2250">
                  <c:v>15.6</c:v>
                </c:pt>
                <c:pt idx="2251">
                  <c:v>15.6</c:v>
                </c:pt>
                <c:pt idx="2252">
                  <c:v>15.6</c:v>
                </c:pt>
                <c:pt idx="2253">
                  <c:v>15.6</c:v>
                </c:pt>
                <c:pt idx="2254">
                  <c:v>15.6</c:v>
                </c:pt>
                <c:pt idx="2255">
                  <c:v>18.8</c:v>
                </c:pt>
                <c:pt idx="2256">
                  <c:v>21.2</c:v>
                </c:pt>
                <c:pt idx="2257">
                  <c:v>21</c:v>
                </c:pt>
                <c:pt idx="2258">
                  <c:v>21</c:v>
                </c:pt>
                <c:pt idx="2259">
                  <c:v>21</c:v>
                </c:pt>
                <c:pt idx="2260">
                  <c:v>21.1</c:v>
                </c:pt>
                <c:pt idx="2261">
                  <c:v>21</c:v>
                </c:pt>
                <c:pt idx="2262">
                  <c:v>20.9</c:v>
                </c:pt>
                <c:pt idx="2263">
                  <c:v>20.9</c:v>
                </c:pt>
                <c:pt idx="2264">
                  <c:v>20.9</c:v>
                </c:pt>
                <c:pt idx="2265">
                  <c:v>21.1</c:v>
                </c:pt>
                <c:pt idx="2266">
                  <c:v>21.1</c:v>
                </c:pt>
                <c:pt idx="2267">
                  <c:v>21.1</c:v>
                </c:pt>
                <c:pt idx="2268">
                  <c:v>21.1</c:v>
                </c:pt>
                <c:pt idx="2269">
                  <c:v>18.2</c:v>
                </c:pt>
                <c:pt idx="2270">
                  <c:v>15.1</c:v>
                </c:pt>
                <c:pt idx="2271">
                  <c:v>15.5</c:v>
                </c:pt>
                <c:pt idx="2272">
                  <c:v>15.7</c:v>
                </c:pt>
                <c:pt idx="2273">
                  <c:v>15.6</c:v>
                </c:pt>
                <c:pt idx="2274">
                  <c:v>15.6</c:v>
                </c:pt>
                <c:pt idx="2275">
                  <c:v>15.5</c:v>
                </c:pt>
                <c:pt idx="2276">
                  <c:v>15.6</c:v>
                </c:pt>
                <c:pt idx="2277">
                  <c:v>15.6</c:v>
                </c:pt>
                <c:pt idx="2278">
                  <c:v>15.6</c:v>
                </c:pt>
                <c:pt idx="2279">
                  <c:v>18.899999999999999</c:v>
                </c:pt>
                <c:pt idx="2280">
                  <c:v>21.2</c:v>
                </c:pt>
                <c:pt idx="2281">
                  <c:v>20.8</c:v>
                </c:pt>
                <c:pt idx="2282">
                  <c:v>21</c:v>
                </c:pt>
                <c:pt idx="2283">
                  <c:v>21</c:v>
                </c:pt>
                <c:pt idx="2284">
                  <c:v>21</c:v>
                </c:pt>
                <c:pt idx="2285">
                  <c:v>21.1</c:v>
                </c:pt>
                <c:pt idx="2286">
                  <c:v>21.1</c:v>
                </c:pt>
                <c:pt idx="2287">
                  <c:v>21.1</c:v>
                </c:pt>
                <c:pt idx="2288">
                  <c:v>21</c:v>
                </c:pt>
                <c:pt idx="2289">
                  <c:v>20.9</c:v>
                </c:pt>
                <c:pt idx="2290">
                  <c:v>21</c:v>
                </c:pt>
                <c:pt idx="2291">
                  <c:v>21</c:v>
                </c:pt>
                <c:pt idx="2292">
                  <c:v>21.1</c:v>
                </c:pt>
                <c:pt idx="2293">
                  <c:v>18.399999999999999</c:v>
                </c:pt>
                <c:pt idx="2294">
                  <c:v>15.2</c:v>
                </c:pt>
                <c:pt idx="2295">
                  <c:v>15.5</c:v>
                </c:pt>
                <c:pt idx="2296">
                  <c:v>15.6</c:v>
                </c:pt>
                <c:pt idx="2297">
                  <c:v>15.6</c:v>
                </c:pt>
                <c:pt idx="2298">
                  <c:v>15.7</c:v>
                </c:pt>
                <c:pt idx="2299">
                  <c:v>15.6</c:v>
                </c:pt>
                <c:pt idx="2300">
                  <c:v>15.6</c:v>
                </c:pt>
                <c:pt idx="2301">
                  <c:v>15.6</c:v>
                </c:pt>
                <c:pt idx="2302">
                  <c:v>15.6</c:v>
                </c:pt>
                <c:pt idx="2303">
                  <c:v>18.899999999999999</c:v>
                </c:pt>
                <c:pt idx="2304">
                  <c:v>21.3</c:v>
                </c:pt>
                <c:pt idx="2305">
                  <c:v>21.1</c:v>
                </c:pt>
                <c:pt idx="2306">
                  <c:v>21.1</c:v>
                </c:pt>
                <c:pt idx="2307">
                  <c:v>21.3</c:v>
                </c:pt>
                <c:pt idx="2308">
                  <c:v>21.2</c:v>
                </c:pt>
                <c:pt idx="2309">
                  <c:v>21.1</c:v>
                </c:pt>
                <c:pt idx="2310">
                  <c:v>21</c:v>
                </c:pt>
                <c:pt idx="2311">
                  <c:v>21.1</c:v>
                </c:pt>
                <c:pt idx="2312">
                  <c:v>20.9</c:v>
                </c:pt>
                <c:pt idx="2313">
                  <c:v>20.9</c:v>
                </c:pt>
                <c:pt idx="2314">
                  <c:v>20.9</c:v>
                </c:pt>
                <c:pt idx="2315">
                  <c:v>21</c:v>
                </c:pt>
                <c:pt idx="2316">
                  <c:v>21</c:v>
                </c:pt>
                <c:pt idx="2317">
                  <c:v>18.3</c:v>
                </c:pt>
                <c:pt idx="2318">
                  <c:v>15.1</c:v>
                </c:pt>
                <c:pt idx="2319">
                  <c:v>15.4</c:v>
                </c:pt>
                <c:pt idx="2320">
                  <c:v>15.6</c:v>
                </c:pt>
                <c:pt idx="2321">
                  <c:v>15.6</c:v>
                </c:pt>
                <c:pt idx="2322">
                  <c:v>15.6</c:v>
                </c:pt>
                <c:pt idx="2323">
                  <c:v>15.6</c:v>
                </c:pt>
                <c:pt idx="2324">
                  <c:v>15.6</c:v>
                </c:pt>
                <c:pt idx="2325">
                  <c:v>15.6</c:v>
                </c:pt>
                <c:pt idx="2326">
                  <c:v>15.6</c:v>
                </c:pt>
                <c:pt idx="2327">
                  <c:v>18.8</c:v>
                </c:pt>
                <c:pt idx="2328">
                  <c:v>21.2</c:v>
                </c:pt>
                <c:pt idx="2329">
                  <c:v>21</c:v>
                </c:pt>
                <c:pt idx="2330">
                  <c:v>21</c:v>
                </c:pt>
                <c:pt idx="2331">
                  <c:v>21.1</c:v>
                </c:pt>
                <c:pt idx="2332">
                  <c:v>21.1</c:v>
                </c:pt>
                <c:pt idx="2333">
                  <c:v>21</c:v>
                </c:pt>
                <c:pt idx="2334">
                  <c:v>21</c:v>
                </c:pt>
                <c:pt idx="2335">
                  <c:v>21</c:v>
                </c:pt>
                <c:pt idx="2336">
                  <c:v>21</c:v>
                </c:pt>
                <c:pt idx="2337">
                  <c:v>20.9</c:v>
                </c:pt>
                <c:pt idx="2338">
                  <c:v>21</c:v>
                </c:pt>
                <c:pt idx="2339">
                  <c:v>21</c:v>
                </c:pt>
                <c:pt idx="2340">
                  <c:v>21.1</c:v>
                </c:pt>
                <c:pt idx="2341">
                  <c:v>18.2</c:v>
                </c:pt>
                <c:pt idx="2342">
                  <c:v>15.1</c:v>
                </c:pt>
                <c:pt idx="2343">
                  <c:v>15.5</c:v>
                </c:pt>
                <c:pt idx="2344">
                  <c:v>15.6</c:v>
                </c:pt>
                <c:pt idx="2345">
                  <c:v>15.7</c:v>
                </c:pt>
                <c:pt idx="2346">
                  <c:v>15.6</c:v>
                </c:pt>
                <c:pt idx="2347">
                  <c:v>15.6</c:v>
                </c:pt>
                <c:pt idx="2348">
                  <c:v>15.6</c:v>
                </c:pt>
                <c:pt idx="2349">
                  <c:v>15.5</c:v>
                </c:pt>
                <c:pt idx="2350">
                  <c:v>15.6</c:v>
                </c:pt>
                <c:pt idx="2351">
                  <c:v>18.7</c:v>
                </c:pt>
                <c:pt idx="2352">
                  <c:v>21.3</c:v>
                </c:pt>
                <c:pt idx="2353">
                  <c:v>21.1</c:v>
                </c:pt>
                <c:pt idx="2354">
                  <c:v>21</c:v>
                </c:pt>
                <c:pt idx="2355">
                  <c:v>21</c:v>
                </c:pt>
                <c:pt idx="2356">
                  <c:v>21</c:v>
                </c:pt>
                <c:pt idx="2357">
                  <c:v>20.9</c:v>
                </c:pt>
                <c:pt idx="2358">
                  <c:v>20.9</c:v>
                </c:pt>
                <c:pt idx="2359">
                  <c:v>20.9</c:v>
                </c:pt>
                <c:pt idx="2360">
                  <c:v>21</c:v>
                </c:pt>
                <c:pt idx="2361">
                  <c:v>21</c:v>
                </c:pt>
                <c:pt idx="2362">
                  <c:v>21</c:v>
                </c:pt>
                <c:pt idx="2363">
                  <c:v>21</c:v>
                </c:pt>
                <c:pt idx="2364">
                  <c:v>21</c:v>
                </c:pt>
                <c:pt idx="2365">
                  <c:v>18.100000000000001</c:v>
                </c:pt>
                <c:pt idx="2366">
                  <c:v>15.1</c:v>
                </c:pt>
                <c:pt idx="2367">
                  <c:v>15.5</c:v>
                </c:pt>
                <c:pt idx="2368">
                  <c:v>15.5</c:v>
                </c:pt>
                <c:pt idx="2369">
                  <c:v>15.7</c:v>
                </c:pt>
                <c:pt idx="2370">
                  <c:v>15.7</c:v>
                </c:pt>
                <c:pt idx="2371">
                  <c:v>15.6</c:v>
                </c:pt>
                <c:pt idx="2372">
                  <c:v>15.6</c:v>
                </c:pt>
                <c:pt idx="2373">
                  <c:v>15.6</c:v>
                </c:pt>
                <c:pt idx="2374">
                  <c:v>15.5</c:v>
                </c:pt>
                <c:pt idx="2375">
                  <c:v>18.8</c:v>
                </c:pt>
                <c:pt idx="2376">
                  <c:v>21.2</c:v>
                </c:pt>
                <c:pt idx="2377">
                  <c:v>21</c:v>
                </c:pt>
                <c:pt idx="2378">
                  <c:v>21</c:v>
                </c:pt>
                <c:pt idx="2379">
                  <c:v>21.1</c:v>
                </c:pt>
                <c:pt idx="2380">
                  <c:v>21.1</c:v>
                </c:pt>
                <c:pt idx="2381">
                  <c:v>21.1</c:v>
                </c:pt>
                <c:pt idx="2382">
                  <c:v>21</c:v>
                </c:pt>
                <c:pt idx="2383">
                  <c:v>21</c:v>
                </c:pt>
                <c:pt idx="2384">
                  <c:v>21</c:v>
                </c:pt>
                <c:pt idx="2385">
                  <c:v>21</c:v>
                </c:pt>
                <c:pt idx="2386">
                  <c:v>21.1</c:v>
                </c:pt>
                <c:pt idx="2387">
                  <c:v>21</c:v>
                </c:pt>
                <c:pt idx="2388">
                  <c:v>20.9</c:v>
                </c:pt>
                <c:pt idx="2389">
                  <c:v>18.2</c:v>
                </c:pt>
                <c:pt idx="2390">
                  <c:v>15.2</c:v>
                </c:pt>
                <c:pt idx="2391">
                  <c:v>15.5</c:v>
                </c:pt>
                <c:pt idx="2392">
                  <c:v>15.6</c:v>
                </c:pt>
                <c:pt idx="2393">
                  <c:v>15.6</c:v>
                </c:pt>
                <c:pt idx="2394">
                  <c:v>15.6</c:v>
                </c:pt>
                <c:pt idx="2395">
                  <c:v>15.6</c:v>
                </c:pt>
                <c:pt idx="2396">
                  <c:v>15.6</c:v>
                </c:pt>
                <c:pt idx="2397">
                  <c:v>15.6</c:v>
                </c:pt>
                <c:pt idx="2398">
                  <c:v>15.6</c:v>
                </c:pt>
                <c:pt idx="2399">
                  <c:v>18.7</c:v>
                </c:pt>
                <c:pt idx="2400">
                  <c:v>21.2</c:v>
                </c:pt>
                <c:pt idx="2401">
                  <c:v>21.1</c:v>
                </c:pt>
                <c:pt idx="2402">
                  <c:v>21.1</c:v>
                </c:pt>
                <c:pt idx="2403">
                  <c:v>21.1</c:v>
                </c:pt>
                <c:pt idx="2404">
                  <c:v>21.1</c:v>
                </c:pt>
                <c:pt idx="2405">
                  <c:v>21.3</c:v>
                </c:pt>
                <c:pt idx="2406">
                  <c:v>21.3</c:v>
                </c:pt>
                <c:pt idx="2407">
                  <c:v>21.2</c:v>
                </c:pt>
                <c:pt idx="2408">
                  <c:v>21.1</c:v>
                </c:pt>
                <c:pt idx="2409">
                  <c:v>21.1</c:v>
                </c:pt>
                <c:pt idx="2410">
                  <c:v>21.1</c:v>
                </c:pt>
                <c:pt idx="2411">
                  <c:v>21.1</c:v>
                </c:pt>
                <c:pt idx="2412">
                  <c:v>21.1</c:v>
                </c:pt>
                <c:pt idx="2413">
                  <c:v>18.399999999999999</c:v>
                </c:pt>
                <c:pt idx="2414">
                  <c:v>15.2</c:v>
                </c:pt>
                <c:pt idx="2415">
                  <c:v>15.5</c:v>
                </c:pt>
                <c:pt idx="2416">
                  <c:v>15.6</c:v>
                </c:pt>
                <c:pt idx="2417">
                  <c:v>15.6</c:v>
                </c:pt>
                <c:pt idx="2418">
                  <c:v>15.6</c:v>
                </c:pt>
                <c:pt idx="2419">
                  <c:v>15.5</c:v>
                </c:pt>
                <c:pt idx="2420">
                  <c:v>15.6</c:v>
                </c:pt>
                <c:pt idx="2421">
                  <c:v>15.6</c:v>
                </c:pt>
                <c:pt idx="2422">
                  <c:v>15.6</c:v>
                </c:pt>
                <c:pt idx="2423">
                  <c:v>18.8</c:v>
                </c:pt>
                <c:pt idx="2424">
                  <c:v>21.4</c:v>
                </c:pt>
                <c:pt idx="2425">
                  <c:v>21.2</c:v>
                </c:pt>
                <c:pt idx="2426">
                  <c:v>21.2</c:v>
                </c:pt>
                <c:pt idx="2427">
                  <c:v>21.2</c:v>
                </c:pt>
                <c:pt idx="2428">
                  <c:v>21.2</c:v>
                </c:pt>
                <c:pt idx="2429">
                  <c:v>21.1</c:v>
                </c:pt>
                <c:pt idx="2430">
                  <c:v>21.1</c:v>
                </c:pt>
                <c:pt idx="2431">
                  <c:v>21.1</c:v>
                </c:pt>
                <c:pt idx="2432">
                  <c:v>21.1</c:v>
                </c:pt>
                <c:pt idx="2433">
                  <c:v>21.1</c:v>
                </c:pt>
                <c:pt idx="2434">
                  <c:v>21.1</c:v>
                </c:pt>
                <c:pt idx="2435">
                  <c:v>21.1</c:v>
                </c:pt>
                <c:pt idx="2436">
                  <c:v>21.2</c:v>
                </c:pt>
                <c:pt idx="2437">
                  <c:v>18.3</c:v>
                </c:pt>
                <c:pt idx="2438">
                  <c:v>15.1</c:v>
                </c:pt>
                <c:pt idx="2439">
                  <c:v>15.5</c:v>
                </c:pt>
                <c:pt idx="2440">
                  <c:v>15.7</c:v>
                </c:pt>
                <c:pt idx="2441">
                  <c:v>15.5</c:v>
                </c:pt>
                <c:pt idx="2442">
                  <c:v>15.6</c:v>
                </c:pt>
                <c:pt idx="2443">
                  <c:v>15.6</c:v>
                </c:pt>
                <c:pt idx="2444">
                  <c:v>15.5</c:v>
                </c:pt>
                <c:pt idx="2445">
                  <c:v>15.6</c:v>
                </c:pt>
                <c:pt idx="2446">
                  <c:v>15.6</c:v>
                </c:pt>
                <c:pt idx="2447">
                  <c:v>18.899999999999999</c:v>
                </c:pt>
                <c:pt idx="2448">
                  <c:v>21.4</c:v>
                </c:pt>
                <c:pt idx="2449">
                  <c:v>20.9</c:v>
                </c:pt>
                <c:pt idx="2450">
                  <c:v>21</c:v>
                </c:pt>
                <c:pt idx="2451">
                  <c:v>21</c:v>
                </c:pt>
                <c:pt idx="2452">
                  <c:v>21.1</c:v>
                </c:pt>
                <c:pt idx="2453">
                  <c:v>21.2</c:v>
                </c:pt>
                <c:pt idx="2454">
                  <c:v>21.4</c:v>
                </c:pt>
                <c:pt idx="2455">
                  <c:v>20.7</c:v>
                </c:pt>
                <c:pt idx="2456">
                  <c:v>20.6</c:v>
                </c:pt>
                <c:pt idx="2457">
                  <c:v>20.5</c:v>
                </c:pt>
                <c:pt idx="2458">
                  <c:v>20.7</c:v>
                </c:pt>
                <c:pt idx="2459">
                  <c:v>20.7</c:v>
                </c:pt>
                <c:pt idx="2460">
                  <c:v>20.7</c:v>
                </c:pt>
                <c:pt idx="2461">
                  <c:v>18.100000000000001</c:v>
                </c:pt>
                <c:pt idx="2462">
                  <c:v>15.1</c:v>
                </c:pt>
                <c:pt idx="2463">
                  <c:v>15.3</c:v>
                </c:pt>
                <c:pt idx="2464">
                  <c:v>15.5</c:v>
                </c:pt>
                <c:pt idx="2465">
                  <c:v>15.5</c:v>
                </c:pt>
                <c:pt idx="2466">
                  <c:v>15.4</c:v>
                </c:pt>
                <c:pt idx="2467">
                  <c:v>15.5</c:v>
                </c:pt>
                <c:pt idx="2468">
                  <c:v>15.6</c:v>
                </c:pt>
                <c:pt idx="2469">
                  <c:v>15.5</c:v>
                </c:pt>
                <c:pt idx="2470">
                  <c:v>15.4</c:v>
                </c:pt>
                <c:pt idx="2471">
                  <c:v>18.8</c:v>
                </c:pt>
                <c:pt idx="2472">
                  <c:v>20.8</c:v>
                </c:pt>
                <c:pt idx="2473">
                  <c:v>20.7</c:v>
                </c:pt>
                <c:pt idx="2474">
                  <c:v>20.8</c:v>
                </c:pt>
                <c:pt idx="2475">
                  <c:v>20.8</c:v>
                </c:pt>
                <c:pt idx="2476">
                  <c:v>20.8</c:v>
                </c:pt>
                <c:pt idx="2477">
                  <c:v>20.7</c:v>
                </c:pt>
                <c:pt idx="2478">
                  <c:v>20.6</c:v>
                </c:pt>
                <c:pt idx="2479">
                  <c:v>20.6</c:v>
                </c:pt>
                <c:pt idx="2480">
                  <c:v>20.6</c:v>
                </c:pt>
                <c:pt idx="2481">
                  <c:v>20.6</c:v>
                </c:pt>
                <c:pt idx="2482">
                  <c:v>20.7</c:v>
                </c:pt>
                <c:pt idx="2483">
                  <c:v>20.8</c:v>
                </c:pt>
                <c:pt idx="2484">
                  <c:v>20.7</c:v>
                </c:pt>
                <c:pt idx="2485">
                  <c:v>17.7</c:v>
                </c:pt>
                <c:pt idx="2486">
                  <c:v>15</c:v>
                </c:pt>
                <c:pt idx="2487">
                  <c:v>15.3</c:v>
                </c:pt>
                <c:pt idx="2488">
                  <c:v>15.6</c:v>
                </c:pt>
                <c:pt idx="2489">
                  <c:v>15.5</c:v>
                </c:pt>
                <c:pt idx="2490">
                  <c:v>15.5</c:v>
                </c:pt>
                <c:pt idx="2491">
                  <c:v>15.4</c:v>
                </c:pt>
                <c:pt idx="2492">
                  <c:v>15.5</c:v>
                </c:pt>
                <c:pt idx="2493">
                  <c:v>15.5</c:v>
                </c:pt>
                <c:pt idx="2494">
                  <c:v>15.5</c:v>
                </c:pt>
                <c:pt idx="2495">
                  <c:v>18.8</c:v>
                </c:pt>
                <c:pt idx="2496">
                  <c:v>20.8</c:v>
                </c:pt>
                <c:pt idx="2497">
                  <c:v>20.6</c:v>
                </c:pt>
                <c:pt idx="2498">
                  <c:v>20.6</c:v>
                </c:pt>
                <c:pt idx="2499">
                  <c:v>20.8</c:v>
                </c:pt>
                <c:pt idx="2500">
                  <c:v>20.8</c:v>
                </c:pt>
                <c:pt idx="2501">
                  <c:v>20.8</c:v>
                </c:pt>
                <c:pt idx="2502">
                  <c:v>20.8</c:v>
                </c:pt>
                <c:pt idx="2503">
                  <c:v>20.6</c:v>
                </c:pt>
                <c:pt idx="2504">
                  <c:v>20.6</c:v>
                </c:pt>
                <c:pt idx="2505">
                  <c:v>20.5</c:v>
                </c:pt>
                <c:pt idx="2506">
                  <c:v>20.5</c:v>
                </c:pt>
                <c:pt idx="2507">
                  <c:v>20.6</c:v>
                </c:pt>
                <c:pt idx="2508">
                  <c:v>20.6</c:v>
                </c:pt>
                <c:pt idx="2509">
                  <c:v>17.8</c:v>
                </c:pt>
                <c:pt idx="2510">
                  <c:v>15.1</c:v>
                </c:pt>
                <c:pt idx="2511">
                  <c:v>15.4</c:v>
                </c:pt>
                <c:pt idx="2512">
                  <c:v>15.5</c:v>
                </c:pt>
                <c:pt idx="2513">
                  <c:v>15.4</c:v>
                </c:pt>
                <c:pt idx="2514">
                  <c:v>15.4</c:v>
                </c:pt>
                <c:pt idx="2515">
                  <c:v>15.4</c:v>
                </c:pt>
                <c:pt idx="2516">
                  <c:v>15.4</c:v>
                </c:pt>
                <c:pt idx="2517">
                  <c:v>15.5</c:v>
                </c:pt>
                <c:pt idx="2518">
                  <c:v>15.4</c:v>
                </c:pt>
                <c:pt idx="2519">
                  <c:v>18.7</c:v>
                </c:pt>
                <c:pt idx="2520">
                  <c:v>20.7</c:v>
                </c:pt>
                <c:pt idx="2521">
                  <c:v>20.6</c:v>
                </c:pt>
                <c:pt idx="2522">
                  <c:v>20.5</c:v>
                </c:pt>
                <c:pt idx="2523">
                  <c:v>20.7</c:v>
                </c:pt>
                <c:pt idx="2524">
                  <c:v>20.7</c:v>
                </c:pt>
                <c:pt idx="2525">
                  <c:v>20.6</c:v>
                </c:pt>
                <c:pt idx="2526">
                  <c:v>20.5</c:v>
                </c:pt>
                <c:pt idx="2527">
                  <c:v>20.5</c:v>
                </c:pt>
                <c:pt idx="2528">
                  <c:v>20.5</c:v>
                </c:pt>
                <c:pt idx="2529">
                  <c:v>20.5</c:v>
                </c:pt>
                <c:pt idx="2530">
                  <c:v>20.5</c:v>
                </c:pt>
                <c:pt idx="2531">
                  <c:v>20.5</c:v>
                </c:pt>
                <c:pt idx="2532">
                  <c:v>20.6</c:v>
                </c:pt>
                <c:pt idx="2533">
                  <c:v>17.899999999999999</c:v>
                </c:pt>
                <c:pt idx="2534">
                  <c:v>15.1</c:v>
                </c:pt>
                <c:pt idx="2535">
                  <c:v>15.4</c:v>
                </c:pt>
                <c:pt idx="2536">
                  <c:v>15.5</c:v>
                </c:pt>
                <c:pt idx="2537">
                  <c:v>15.6</c:v>
                </c:pt>
                <c:pt idx="2538">
                  <c:v>15.5</c:v>
                </c:pt>
                <c:pt idx="2539">
                  <c:v>15.4</c:v>
                </c:pt>
                <c:pt idx="2540">
                  <c:v>15.5</c:v>
                </c:pt>
                <c:pt idx="2541">
                  <c:v>15.4</c:v>
                </c:pt>
                <c:pt idx="2542">
                  <c:v>15.4</c:v>
                </c:pt>
                <c:pt idx="2543">
                  <c:v>18.7</c:v>
                </c:pt>
                <c:pt idx="2544">
                  <c:v>20.6</c:v>
                </c:pt>
                <c:pt idx="2545">
                  <c:v>20.5</c:v>
                </c:pt>
                <c:pt idx="2546">
                  <c:v>20.5</c:v>
                </c:pt>
                <c:pt idx="2547">
                  <c:v>20.5</c:v>
                </c:pt>
                <c:pt idx="2548">
                  <c:v>20.6</c:v>
                </c:pt>
                <c:pt idx="2549">
                  <c:v>20.6</c:v>
                </c:pt>
                <c:pt idx="2550">
                  <c:v>20.6</c:v>
                </c:pt>
                <c:pt idx="2551">
                  <c:v>20.6</c:v>
                </c:pt>
                <c:pt idx="2552">
                  <c:v>20.8</c:v>
                </c:pt>
                <c:pt idx="2553">
                  <c:v>20.9</c:v>
                </c:pt>
                <c:pt idx="2554">
                  <c:v>20.7</c:v>
                </c:pt>
                <c:pt idx="2555">
                  <c:v>20.6</c:v>
                </c:pt>
                <c:pt idx="2556">
                  <c:v>20.6</c:v>
                </c:pt>
                <c:pt idx="2557">
                  <c:v>17.5</c:v>
                </c:pt>
                <c:pt idx="2558">
                  <c:v>15</c:v>
                </c:pt>
                <c:pt idx="2559">
                  <c:v>15.4</c:v>
                </c:pt>
                <c:pt idx="2560">
                  <c:v>15.5</c:v>
                </c:pt>
                <c:pt idx="2561">
                  <c:v>15.5</c:v>
                </c:pt>
                <c:pt idx="2562">
                  <c:v>15.4</c:v>
                </c:pt>
                <c:pt idx="2563">
                  <c:v>15.5</c:v>
                </c:pt>
                <c:pt idx="2564">
                  <c:v>15.5</c:v>
                </c:pt>
                <c:pt idx="2565">
                  <c:v>15.5</c:v>
                </c:pt>
                <c:pt idx="2566">
                  <c:v>15.5</c:v>
                </c:pt>
                <c:pt idx="2567">
                  <c:v>19.100000000000001</c:v>
                </c:pt>
                <c:pt idx="2568">
                  <c:v>20.9</c:v>
                </c:pt>
                <c:pt idx="2569">
                  <c:v>20.7</c:v>
                </c:pt>
                <c:pt idx="2570">
                  <c:v>20.7</c:v>
                </c:pt>
                <c:pt idx="2571">
                  <c:v>20.8</c:v>
                </c:pt>
                <c:pt idx="2572">
                  <c:v>20.8</c:v>
                </c:pt>
                <c:pt idx="2573">
                  <c:v>20.8</c:v>
                </c:pt>
                <c:pt idx="2574">
                  <c:v>20.8</c:v>
                </c:pt>
                <c:pt idx="2575">
                  <c:v>20.7</c:v>
                </c:pt>
                <c:pt idx="2576">
                  <c:v>20.7</c:v>
                </c:pt>
                <c:pt idx="2577">
                  <c:v>20.7</c:v>
                </c:pt>
                <c:pt idx="2578">
                  <c:v>20.7</c:v>
                </c:pt>
                <c:pt idx="2579">
                  <c:v>20.7</c:v>
                </c:pt>
                <c:pt idx="2580">
                  <c:v>20.7</c:v>
                </c:pt>
                <c:pt idx="2581">
                  <c:v>17.600000000000001</c:v>
                </c:pt>
                <c:pt idx="2582">
                  <c:v>15</c:v>
                </c:pt>
                <c:pt idx="2583">
                  <c:v>15.3</c:v>
                </c:pt>
                <c:pt idx="2584">
                  <c:v>15.5</c:v>
                </c:pt>
                <c:pt idx="2585">
                  <c:v>15.5</c:v>
                </c:pt>
                <c:pt idx="2586">
                  <c:v>15.6</c:v>
                </c:pt>
                <c:pt idx="2587">
                  <c:v>15.5</c:v>
                </c:pt>
                <c:pt idx="2588">
                  <c:v>15.6</c:v>
                </c:pt>
                <c:pt idx="2589">
                  <c:v>15.5</c:v>
                </c:pt>
                <c:pt idx="2590">
                  <c:v>15.5</c:v>
                </c:pt>
                <c:pt idx="2591">
                  <c:v>19.100000000000001</c:v>
                </c:pt>
                <c:pt idx="2592">
                  <c:v>20.9</c:v>
                </c:pt>
                <c:pt idx="2593">
                  <c:v>20.7</c:v>
                </c:pt>
                <c:pt idx="2594">
                  <c:v>20.6</c:v>
                </c:pt>
                <c:pt idx="2595">
                  <c:v>20.9</c:v>
                </c:pt>
                <c:pt idx="2596">
                  <c:v>20.7</c:v>
                </c:pt>
                <c:pt idx="2597">
                  <c:v>20.7</c:v>
                </c:pt>
                <c:pt idx="2598">
                  <c:v>20.8</c:v>
                </c:pt>
                <c:pt idx="2599">
                  <c:v>20.9</c:v>
                </c:pt>
                <c:pt idx="2600">
                  <c:v>21.3</c:v>
                </c:pt>
                <c:pt idx="2601">
                  <c:v>21.3</c:v>
                </c:pt>
                <c:pt idx="2602">
                  <c:v>21.3</c:v>
                </c:pt>
                <c:pt idx="2603">
                  <c:v>21.3</c:v>
                </c:pt>
                <c:pt idx="2604">
                  <c:v>21.3</c:v>
                </c:pt>
                <c:pt idx="2605">
                  <c:v>18</c:v>
                </c:pt>
                <c:pt idx="2606">
                  <c:v>15</c:v>
                </c:pt>
                <c:pt idx="2607">
                  <c:v>15.4</c:v>
                </c:pt>
                <c:pt idx="2608">
                  <c:v>15.5</c:v>
                </c:pt>
                <c:pt idx="2609">
                  <c:v>15.5</c:v>
                </c:pt>
                <c:pt idx="2610">
                  <c:v>15.5</c:v>
                </c:pt>
                <c:pt idx="2611">
                  <c:v>15.5</c:v>
                </c:pt>
                <c:pt idx="2612">
                  <c:v>15.5</c:v>
                </c:pt>
                <c:pt idx="2613">
                  <c:v>15.5</c:v>
                </c:pt>
                <c:pt idx="2614">
                  <c:v>15.5</c:v>
                </c:pt>
                <c:pt idx="2615">
                  <c:v>19.3</c:v>
                </c:pt>
                <c:pt idx="2616">
                  <c:v>21.5</c:v>
                </c:pt>
                <c:pt idx="2617">
                  <c:v>21.2</c:v>
                </c:pt>
                <c:pt idx="2618">
                  <c:v>21.3</c:v>
                </c:pt>
                <c:pt idx="2619">
                  <c:v>21.2</c:v>
                </c:pt>
                <c:pt idx="2620">
                  <c:v>21.2</c:v>
                </c:pt>
                <c:pt idx="2621">
                  <c:v>21.5</c:v>
                </c:pt>
                <c:pt idx="2622">
                  <c:v>20.8</c:v>
                </c:pt>
                <c:pt idx="2623">
                  <c:v>20.9</c:v>
                </c:pt>
                <c:pt idx="2624">
                  <c:v>21</c:v>
                </c:pt>
                <c:pt idx="2625">
                  <c:v>20.8</c:v>
                </c:pt>
                <c:pt idx="2626">
                  <c:v>20.7</c:v>
                </c:pt>
                <c:pt idx="2627">
                  <c:v>20.6</c:v>
                </c:pt>
                <c:pt idx="2628">
                  <c:v>20.6</c:v>
                </c:pt>
                <c:pt idx="2629">
                  <c:v>17.8</c:v>
                </c:pt>
                <c:pt idx="2630">
                  <c:v>15.2</c:v>
                </c:pt>
                <c:pt idx="2631">
                  <c:v>15.4</c:v>
                </c:pt>
                <c:pt idx="2632">
                  <c:v>15.5</c:v>
                </c:pt>
                <c:pt idx="2633">
                  <c:v>15.6</c:v>
                </c:pt>
                <c:pt idx="2634">
                  <c:v>15.5</c:v>
                </c:pt>
                <c:pt idx="2635">
                  <c:v>15.5</c:v>
                </c:pt>
                <c:pt idx="2636">
                  <c:v>15.5</c:v>
                </c:pt>
                <c:pt idx="2637">
                  <c:v>15.5</c:v>
                </c:pt>
                <c:pt idx="2638">
                  <c:v>15.4</c:v>
                </c:pt>
                <c:pt idx="2639">
                  <c:v>18.899999999999999</c:v>
                </c:pt>
                <c:pt idx="2640">
                  <c:v>20.6</c:v>
                </c:pt>
                <c:pt idx="2641">
                  <c:v>20.399999999999999</c:v>
                </c:pt>
                <c:pt idx="2642">
                  <c:v>20.399999999999999</c:v>
                </c:pt>
                <c:pt idx="2643">
                  <c:v>20.399999999999999</c:v>
                </c:pt>
                <c:pt idx="2644">
                  <c:v>20.5</c:v>
                </c:pt>
                <c:pt idx="2645">
                  <c:v>20.7</c:v>
                </c:pt>
                <c:pt idx="2646">
                  <c:v>20.7</c:v>
                </c:pt>
                <c:pt idx="2647">
                  <c:v>20.7</c:v>
                </c:pt>
                <c:pt idx="2648">
                  <c:v>20.6</c:v>
                </c:pt>
                <c:pt idx="2649">
                  <c:v>20.7</c:v>
                </c:pt>
                <c:pt idx="2650">
                  <c:v>20.7</c:v>
                </c:pt>
                <c:pt idx="2651">
                  <c:v>20.7</c:v>
                </c:pt>
                <c:pt idx="2652">
                  <c:v>20.7</c:v>
                </c:pt>
                <c:pt idx="2653">
                  <c:v>17.8</c:v>
                </c:pt>
                <c:pt idx="2654">
                  <c:v>15.2</c:v>
                </c:pt>
                <c:pt idx="2655">
                  <c:v>15.4</c:v>
                </c:pt>
                <c:pt idx="2656">
                  <c:v>15.5</c:v>
                </c:pt>
                <c:pt idx="2657">
                  <c:v>15.5</c:v>
                </c:pt>
                <c:pt idx="2658">
                  <c:v>15.5</c:v>
                </c:pt>
                <c:pt idx="2659">
                  <c:v>15.5</c:v>
                </c:pt>
                <c:pt idx="2660">
                  <c:v>15.5</c:v>
                </c:pt>
                <c:pt idx="2661">
                  <c:v>15.5</c:v>
                </c:pt>
                <c:pt idx="2662">
                  <c:v>15.5</c:v>
                </c:pt>
                <c:pt idx="2663">
                  <c:v>19</c:v>
                </c:pt>
                <c:pt idx="2664">
                  <c:v>20.6</c:v>
                </c:pt>
                <c:pt idx="2665">
                  <c:v>20.5</c:v>
                </c:pt>
                <c:pt idx="2666">
                  <c:v>20.5</c:v>
                </c:pt>
                <c:pt idx="2667">
                  <c:v>20.5</c:v>
                </c:pt>
                <c:pt idx="2668">
                  <c:v>20.6</c:v>
                </c:pt>
                <c:pt idx="2669">
                  <c:v>20.6</c:v>
                </c:pt>
                <c:pt idx="2670">
                  <c:v>20.8</c:v>
                </c:pt>
                <c:pt idx="2671">
                  <c:v>20.7</c:v>
                </c:pt>
                <c:pt idx="2672">
                  <c:v>20.7</c:v>
                </c:pt>
                <c:pt idx="2673">
                  <c:v>20.7</c:v>
                </c:pt>
                <c:pt idx="2674">
                  <c:v>20.7</c:v>
                </c:pt>
                <c:pt idx="2675">
                  <c:v>20.7</c:v>
                </c:pt>
                <c:pt idx="2676">
                  <c:v>20.6</c:v>
                </c:pt>
                <c:pt idx="2677">
                  <c:v>17.5</c:v>
                </c:pt>
                <c:pt idx="2678">
                  <c:v>15</c:v>
                </c:pt>
                <c:pt idx="2679">
                  <c:v>15.4</c:v>
                </c:pt>
                <c:pt idx="2680">
                  <c:v>15.6</c:v>
                </c:pt>
                <c:pt idx="2681">
                  <c:v>15.6</c:v>
                </c:pt>
                <c:pt idx="2682">
                  <c:v>15.6</c:v>
                </c:pt>
                <c:pt idx="2683">
                  <c:v>15.6</c:v>
                </c:pt>
                <c:pt idx="2684">
                  <c:v>15.5</c:v>
                </c:pt>
                <c:pt idx="2685">
                  <c:v>15.5</c:v>
                </c:pt>
                <c:pt idx="2686">
                  <c:v>15.5</c:v>
                </c:pt>
                <c:pt idx="2687">
                  <c:v>18.899999999999999</c:v>
                </c:pt>
                <c:pt idx="2688">
                  <c:v>20.7</c:v>
                </c:pt>
                <c:pt idx="2689">
                  <c:v>20.6</c:v>
                </c:pt>
                <c:pt idx="2690">
                  <c:v>20.7</c:v>
                </c:pt>
                <c:pt idx="2691">
                  <c:v>20.6</c:v>
                </c:pt>
                <c:pt idx="2692">
                  <c:v>20.7</c:v>
                </c:pt>
                <c:pt idx="2693">
                  <c:v>20.7</c:v>
                </c:pt>
                <c:pt idx="2694">
                  <c:v>20.7</c:v>
                </c:pt>
                <c:pt idx="2695">
                  <c:v>20.8</c:v>
                </c:pt>
                <c:pt idx="2696">
                  <c:v>20.5</c:v>
                </c:pt>
                <c:pt idx="2697">
                  <c:v>20.399999999999999</c:v>
                </c:pt>
                <c:pt idx="2698">
                  <c:v>20.399999999999999</c:v>
                </c:pt>
                <c:pt idx="2699">
                  <c:v>20.399999999999999</c:v>
                </c:pt>
                <c:pt idx="2700">
                  <c:v>20.399999999999999</c:v>
                </c:pt>
                <c:pt idx="2701">
                  <c:v>17.7</c:v>
                </c:pt>
                <c:pt idx="2702">
                  <c:v>15.2</c:v>
                </c:pt>
                <c:pt idx="2703">
                  <c:v>15.4</c:v>
                </c:pt>
                <c:pt idx="2704">
                  <c:v>15.6</c:v>
                </c:pt>
                <c:pt idx="2705">
                  <c:v>15.6</c:v>
                </c:pt>
                <c:pt idx="2706">
                  <c:v>15.6</c:v>
                </c:pt>
                <c:pt idx="2707">
                  <c:v>15.5</c:v>
                </c:pt>
                <c:pt idx="2708">
                  <c:v>15.5</c:v>
                </c:pt>
                <c:pt idx="2709">
                  <c:v>15.5</c:v>
                </c:pt>
                <c:pt idx="2710">
                  <c:v>15.6</c:v>
                </c:pt>
                <c:pt idx="2711">
                  <c:v>18.7</c:v>
                </c:pt>
                <c:pt idx="2712">
                  <c:v>20.399999999999999</c:v>
                </c:pt>
                <c:pt idx="2713">
                  <c:v>20.2</c:v>
                </c:pt>
                <c:pt idx="2714">
                  <c:v>20.3</c:v>
                </c:pt>
                <c:pt idx="2715">
                  <c:v>20.6</c:v>
                </c:pt>
                <c:pt idx="2716">
                  <c:v>20.2</c:v>
                </c:pt>
                <c:pt idx="2717">
                  <c:v>20.5</c:v>
                </c:pt>
                <c:pt idx="2718">
                  <c:v>20.5</c:v>
                </c:pt>
                <c:pt idx="2719">
                  <c:v>20.399999999999999</c:v>
                </c:pt>
                <c:pt idx="2720">
                  <c:v>21</c:v>
                </c:pt>
                <c:pt idx="2721">
                  <c:v>20.399999999999999</c:v>
                </c:pt>
                <c:pt idx="2722">
                  <c:v>20.6</c:v>
                </c:pt>
                <c:pt idx="2723">
                  <c:v>20.6</c:v>
                </c:pt>
                <c:pt idx="2724">
                  <c:v>20.5</c:v>
                </c:pt>
                <c:pt idx="2725">
                  <c:v>18.899999999999999</c:v>
                </c:pt>
                <c:pt idx="2726">
                  <c:v>15.9</c:v>
                </c:pt>
                <c:pt idx="2727">
                  <c:v>15.6</c:v>
                </c:pt>
                <c:pt idx="2728">
                  <c:v>15.6</c:v>
                </c:pt>
                <c:pt idx="2729">
                  <c:v>15.5</c:v>
                </c:pt>
                <c:pt idx="2730">
                  <c:v>15.4</c:v>
                </c:pt>
                <c:pt idx="2731">
                  <c:v>15.4</c:v>
                </c:pt>
                <c:pt idx="2732">
                  <c:v>15.4</c:v>
                </c:pt>
                <c:pt idx="2733">
                  <c:v>15.4</c:v>
                </c:pt>
                <c:pt idx="2734">
                  <c:v>15.5</c:v>
                </c:pt>
                <c:pt idx="2735">
                  <c:v>17.100000000000001</c:v>
                </c:pt>
                <c:pt idx="2736">
                  <c:v>19.899999999999999</c:v>
                </c:pt>
                <c:pt idx="2737">
                  <c:v>20.2</c:v>
                </c:pt>
                <c:pt idx="2738">
                  <c:v>20.3</c:v>
                </c:pt>
                <c:pt idx="2739">
                  <c:v>20.6</c:v>
                </c:pt>
                <c:pt idx="2740">
                  <c:v>20.6</c:v>
                </c:pt>
                <c:pt idx="2741">
                  <c:v>20.9</c:v>
                </c:pt>
                <c:pt idx="2742">
                  <c:v>21</c:v>
                </c:pt>
                <c:pt idx="2743">
                  <c:v>21.2</c:v>
                </c:pt>
                <c:pt idx="2744">
                  <c:v>21.1</c:v>
                </c:pt>
                <c:pt idx="2745">
                  <c:v>21</c:v>
                </c:pt>
                <c:pt idx="2746">
                  <c:v>20.9</c:v>
                </c:pt>
                <c:pt idx="2747">
                  <c:v>20.9</c:v>
                </c:pt>
                <c:pt idx="2748">
                  <c:v>20.8</c:v>
                </c:pt>
                <c:pt idx="2749">
                  <c:v>17.8</c:v>
                </c:pt>
                <c:pt idx="2750">
                  <c:v>15.2</c:v>
                </c:pt>
                <c:pt idx="2751">
                  <c:v>15.4</c:v>
                </c:pt>
                <c:pt idx="2752">
                  <c:v>15.6</c:v>
                </c:pt>
                <c:pt idx="2753">
                  <c:v>15.6</c:v>
                </c:pt>
                <c:pt idx="2754">
                  <c:v>15.7</c:v>
                </c:pt>
                <c:pt idx="2755">
                  <c:v>15.6</c:v>
                </c:pt>
                <c:pt idx="2756">
                  <c:v>15.5</c:v>
                </c:pt>
                <c:pt idx="2757">
                  <c:v>15.5</c:v>
                </c:pt>
                <c:pt idx="2758">
                  <c:v>15.6</c:v>
                </c:pt>
                <c:pt idx="2759">
                  <c:v>19.2</c:v>
                </c:pt>
                <c:pt idx="2760">
                  <c:v>20.8</c:v>
                </c:pt>
                <c:pt idx="2761">
                  <c:v>20.7</c:v>
                </c:pt>
                <c:pt idx="2762">
                  <c:v>20.6</c:v>
                </c:pt>
                <c:pt idx="2763">
                  <c:v>20.7</c:v>
                </c:pt>
                <c:pt idx="2764">
                  <c:v>20.8</c:v>
                </c:pt>
                <c:pt idx="2765">
                  <c:v>20.9</c:v>
                </c:pt>
                <c:pt idx="2766">
                  <c:v>20.9</c:v>
                </c:pt>
                <c:pt idx="2767">
                  <c:v>20.9</c:v>
                </c:pt>
                <c:pt idx="2768">
                  <c:v>21</c:v>
                </c:pt>
                <c:pt idx="2769">
                  <c:v>20.9</c:v>
                </c:pt>
                <c:pt idx="2770">
                  <c:v>20.9</c:v>
                </c:pt>
                <c:pt idx="2771">
                  <c:v>20.8</c:v>
                </c:pt>
              </c:numCache>
            </c:numRef>
          </c:val>
          <c:smooth val="0"/>
          <c:extLst>
            <c:ext xmlns:c16="http://schemas.microsoft.com/office/drawing/2014/chart" uri="{C3380CC4-5D6E-409C-BE32-E72D297353CC}">
              <c16:uniqueId val="{00000000-2421-47F1-A907-7512988EC83B}"/>
            </c:ext>
          </c:extLst>
        </c:ser>
        <c:dLbls>
          <c:showLegendKey val="0"/>
          <c:showVal val="0"/>
          <c:showCatName val="0"/>
          <c:showSerName val="0"/>
          <c:showPercent val="0"/>
          <c:showBubbleSize val="0"/>
        </c:dLbls>
        <c:marker val="1"/>
        <c:smooth val="0"/>
        <c:axId val="461470552"/>
        <c:axId val="1"/>
      </c:lineChart>
      <c:lineChart>
        <c:grouping val="stacked"/>
        <c:varyColors val="0"/>
        <c:ser>
          <c:idx val="1"/>
          <c:order val="1"/>
          <c:tx>
            <c:v>Humidity</c:v>
          </c:tx>
          <c:spPr>
            <a:ln w="6350" cap="rnd">
              <a:solidFill>
                <a:schemeClr val="accent2"/>
              </a:solidFill>
              <a:round/>
            </a:ln>
            <a:effectLst/>
          </c:spPr>
          <c:marker>
            <c:symbol val="none"/>
          </c:marker>
          <c:cat>
            <c:numRef>
              <c:f>'plus or minus'!$E$2:$E$2773</c:f>
              <c:numCache>
                <c:formatCode>m/d/yyyy</c:formatCode>
                <c:ptCount val="2772"/>
                <c:pt idx="0">
                  <c:v>44251</c:v>
                </c:pt>
                <c:pt idx="1">
                  <c:v>44251</c:v>
                </c:pt>
                <c:pt idx="2">
                  <c:v>44251</c:v>
                </c:pt>
                <c:pt idx="3">
                  <c:v>44251</c:v>
                </c:pt>
                <c:pt idx="4">
                  <c:v>44251</c:v>
                </c:pt>
                <c:pt idx="5">
                  <c:v>44251</c:v>
                </c:pt>
                <c:pt idx="6">
                  <c:v>44251</c:v>
                </c:pt>
                <c:pt idx="7">
                  <c:v>44251</c:v>
                </c:pt>
                <c:pt idx="8">
                  <c:v>44251</c:v>
                </c:pt>
                <c:pt idx="9">
                  <c:v>44251</c:v>
                </c:pt>
                <c:pt idx="10">
                  <c:v>44251</c:v>
                </c:pt>
                <c:pt idx="11">
                  <c:v>44251</c:v>
                </c:pt>
                <c:pt idx="12">
                  <c:v>44251</c:v>
                </c:pt>
                <c:pt idx="13">
                  <c:v>44251</c:v>
                </c:pt>
                <c:pt idx="14">
                  <c:v>44251</c:v>
                </c:pt>
                <c:pt idx="15">
                  <c:v>44251</c:v>
                </c:pt>
                <c:pt idx="16">
                  <c:v>44251</c:v>
                </c:pt>
                <c:pt idx="17">
                  <c:v>44251</c:v>
                </c:pt>
                <c:pt idx="18">
                  <c:v>44251</c:v>
                </c:pt>
                <c:pt idx="19">
                  <c:v>44251</c:v>
                </c:pt>
                <c:pt idx="20">
                  <c:v>44251</c:v>
                </c:pt>
                <c:pt idx="21">
                  <c:v>44251</c:v>
                </c:pt>
                <c:pt idx="22">
                  <c:v>44251</c:v>
                </c:pt>
                <c:pt idx="23">
                  <c:v>44251</c:v>
                </c:pt>
                <c:pt idx="24">
                  <c:v>44252</c:v>
                </c:pt>
                <c:pt idx="25">
                  <c:v>44252</c:v>
                </c:pt>
                <c:pt idx="26">
                  <c:v>44252</c:v>
                </c:pt>
                <c:pt idx="27">
                  <c:v>44252</c:v>
                </c:pt>
                <c:pt idx="28">
                  <c:v>44252</c:v>
                </c:pt>
                <c:pt idx="29">
                  <c:v>44252</c:v>
                </c:pt>
                <c:pt idx="30">
                  <c:v>44252</c:v>
                </c:pt>
                <c:pt idx="31">
                  <c:v>44252</c:v>
                </c:pt>
                <c:pt idx="32">
                  <c:v>44252</c:v>
                </c:pt>
                <c:pt idx="33">
                  <c:v>44252</c:v>
                </c:pt>
                <c:pt idx="34">
                  <c:v>44252</c:v>
                </c:pt>
                <c:pt idx="35">
                  <c:v>44252</c:v>
                </c:pt>
                <c:pt idx="36">
                  <c:v>44252</c:v>
                </c:pt>
                <c:pt idx="37">
                  <c:v>44252</c:v>
                </c:pt>
                <c:pt idx="38">
                  <c:v>44252</c:v>
                </c:pt>
                <c:pt idx="39">
                  <c:v>44252</c:v>
                </c:pt>
                <c:pt idx="40">
                  <c:v>44252</c:v>
                </c:pt>
                <c:pt idx="41">
                  <c:v>44252</c:v>
                </c:pt>
                <c:pt idx="42">
                  <c:v>44252</c:v>
                </c:pt>
                <c:pt idx="43">
                  <c:v>44252</c:v>
                </c:pt>
                <c:pt idx="44">
                  <c:v>44252</c:v>
                </c:pt>
                <c:pt idx="45">
                  <c:v>44252</c:v>
                </c:pt>
                <c:pt idx="46">
                  <c:v>44252</c:v>
                </c:pt>
                <c:pt idx="47">
                  <c:v>44252</c:v>
                </c:pt>
                <c:pt idx="48">
                  <c:v>44253</c:v>
                </c:pt>
                <c:pt idx="49">
                  <c:v>44253</c:v>
                </c:pt>
                <c:pt idx="50">
                  <c:v>44253</c:v>
                </c:pt>
                <c:pt idx="51">
                  <c:v>44253</c:v>
                </c:pt>
                <c:pt idx="52">
                  <c:v>44253</c:v>
                </c:pt>
                <c:pt idx="53">
                  <c:v>44253</c:v>
                </c:pt>
                <c:pt idx="54">
                  <c:v>44253</c:v>
                </c:pt>
                <c:pt idx="55">
                  <c:v>44253</c:v>
                </c:pt>
                <c:pt idx="56">
                  <c:v>44253</c:v>
                </c:pt>
                <c:pt idx="57">
                  <c:v>44253</c:v>
                </c:pt>
                <c:pt idx="58">
                  <c:v>44253</c:v>
                </c:pt>
                <c:pt idx="59">
                  <c:v>44253</c:v>
                </c:pt>
                <c:pt idx="60">
                  <c:v>44253</c:v>
                </c:pt>
                <c:pt idx="61">
                  <c:v>44253</c:v>
                </c:pt>
                <c:pt idx="62">
                  <c:v>44253</c:v>
                </c:pt>
                <c:pt idx="63">
                  <c:v>44253</c:v>
                </c:pt>
                <c:pt idx="64">
                  <c:v>44253</c:v>
                </c:pt>
                <c:pt idx="65">
                  <c:v>44253</c:v>
                </c:pt>
                <c:pt idx="66">
                  <c:v>44253</c:v>
                </c:pt>
                <c:pt idx="67">
                  <c:v>44253</c:v>
                </c:pt>
                <c:pt idx="68">
                  <c:v>44253</c:v>
                </c:pt>
                <c:pt idx="69">
                  <c:v>44253</c:v>
                </c:pt>
                <c:pt idx="70">
                  <c:v>44253</c:v>
                </c:pt>
                <c:pt idx="71">
                  <c:v>44253</c:v>
                </c:pt>
                <c:pt idx="72">
                  <c:v>44254</c:v>
                </c:pt>
                <c:pt idx="73">
                  <c:v>44254</c:v>
                </c:pt>
                <c:pt idx="74">
                  <c:v>44254</c:v>
                </c:pt>
                <c:pt idx="75">
                  <c:v>44254</c:v>
                </c:pt>
                <c:pt idx="76">
                  <c:v>44254</c:v>
                </c:pt>
                <c:pt idx="77">
                  <c:v>44254</c:v>
                </c:pt>
                <c:pt idx="78">
                  <c:v>44254</c:v>
                </c:pt>
                <c:pt idx="79">
                  <c:v>44254</c:v>
                </c:pt>
                <c:pt idx="80">
                  <c:v>44254</c:v>
                </c:pt>
                <c:pt idx="81">
                  <c:v>44254</c:v>
                </c:pt>
                <c:pt idx="82">
                  <c:v>44254</c:v>
                </c:pt>
                <c:pt idx="83">
                  <c:v>44254</c:v>
                </c:pt>
                <c:pt idx="84">
                  <c:v>44254</c:v>
                </c:pt>
                <c:pt idx="85">
                  <c:v>44254</c:v>
                </c:pt>
                <c:pt idx="86">
                  <c:v>44254</c:v>
                </c:pt>
                <c:pt idx="87">
                  <c:v>44254</c:v>
                </c:pt>
                <c:pt idx="88">
                  <c:v>44254</c:v>
                </c:pt>
                <c:pt idx="89">
                  <c:v>44254</c:v>
                </c:pt>
                <c:pt idx="90">
                  <c:v>44254</c:v>
                </c:pt>
                <c:pt idx="91">
                  <c:v>44254</c:v>
                </c:pt>
                <c:pt idx="92">
                  <c:v>44254</c:v>
                </c:pt>
                <c:pt idx="93">
                  <c:v>44254</c:v>
                </c:pt>
                <c:pt idx="94">
                  <c:v>44254</c:v>
                </c:pt>
                <c:pt idx="95">
                  <c:v>44254</c:v>
                </c:pt>
                <c:pt idx="96">
                  <c:v>44255</c:v>
                </c:pt>
                <c:pt idx="97">
                  <c:v>44255</c:v>
                </c:pt>
                <c:pt idx="98">
                  <c:v>44255</c:v>
                </c:pt>
                <c:pt idx="99">
                  <c:v>44255</c:v>
                </c:pt>
                <c:pt idx="100">
                  <c:v>44255</c:v>
                </c:pt>
                <c:pt idx="101">
                  <c:v>44255</c:v>
                </c:pt>
                <c:pt idx="102">
                  <c:v>44255</c:v>
                </c:pt>
                <c:pt idx="103">
                  <c:v>44255</c:v>
                </c:pt>
                <c:pt idx="104">
                  <c:v>44255</c:v>
                </c:pt>
                <c:pt idx="105">
                  <c:v>44255</c:v>
                </c:pt>
                <c:pt idx="106">
                  <c:v>44255</c:v>
                </c:pt>
                <c:pt idx="107">
                  <c:v>44255</c:v>
                </c:pt>
                <c:pt idx="108">
                  <c:v>44255</c:v>
                </c:pt>
                <c:pt idx="109">
                  <c:v>44255</c:v>
                </c:pt>
                <c:pt idx="110">
                  <c:v>44255</c:v>
                </c:pt>
                <c:pt idx="111">
                  <c:v>44255</c:v>
                </c:pt>
                <c:pt idx="112">
                  <c:v>44255</c:v>
                </c:pt>
                <c:pt idx="113">
                  <c:v>44255</c:v>
                </c:pt>
                <c:pt idx="114">
                  <c:v>44255</c:v>
                </c:pt>
                <c:pt idx="115">
                  <c:v>44255</c:v>
                </c:pt>
                <c:pt idx="116">
                  <c:v>44255</c:v>
                </c:pt>
                <c:pt idx="117">
                  <c:v>44255</c:v>
                </c:pt>
                <c:pt idx="118">
                  <c:v>44255</c:v>
                </c:pt>
                <c:pt idx="119">
                  <c:v>44255</c:v>
                </c:pt>
                <c:pt idx="120">
                  <c:v>44256</c:v>
                </c:pt>
                <c:pt idx="121">
                  <c:v>44256</c:v>
                </c:pt>
                <c:pt idx="122">
                  <c:v>44256</c:v>
                </c:pt>
                <c:pt idx="123">
                  <c:v>44256</c:v>
                </c:pt>
                <c:pt idx="124">
                  <c:v>44256</c:v>
                </c:pt>
                <c:pt idx="125">
                  <c:v>44256</c:v>
                </c:pt>
                <c:pt idx="126">
                  <c:v>44256</c:v>
                </c:pt>
                <c:pt idx="127">
                  <c:v>44256</c:v>
                </c:pt>
                <c:pt idx="128">
                  <c:v>44256</c:v>
                </c:pt>
                <c:pt idx="129">
                  <c:v>44256</c:v>
                </c:pt>
                <c:pt idx="130">
                  <c:v>44256</c:v>
                </c:pt>
                <c:pt idx="131">
                  <c:v>44256</c:v>
                </c:pt>
                <c:pt idx="132">
                  <c:v>44256</c:v>
                </c:pt>
                <c:pt idx="133">
                  <c:v>44256</c:v>
                </c:pt>
                <c:pt idx="134">
                  <c:v>44256</c:v>
                </c:pt>
                <c:pt idx="135">
                  <c:v>44256</c:v>
                </c:pt>
                <c:pt idx="136">
                  <c:v>44256</c:v>
                </c:pt>
                <c:pt idx="137">
                  <c:v>44256</c:v>
                </c:pt>
                <c:pt idx="138">
                  <c:v>44256</c:v>
                </c:pt>
                <c:pt idx="139">
                  <c:v>44256</c:v>
                </c:pt>
                <c:pt idx="140">
                  <c:v>44256</c:v>
                </c:pt>
                <c:pt idx="141">
                  <c:v>44256</c:v>
                </c:pt>
                <c:pt idx="142">
                  <c:v>44256</c:v>
                </c:pt>
                <c:pt idx="143">
                  <c:v>44256</c:v>
                </c:pt>
                <c:pt idx="144">
                  <c:v>44257</c:v>
                </c:pt>
                <c:pt idx="145">
                  <c:v>44257</c:v>
                </c:pt>
                <c:pt idx="146">
                  <c:v>44257</c:v>
                </c:pt>
                <c:pt idx="147">
                  <c:v>44257</c:v>
                </c:pt>
                <c:pt idx="148">
                  <c:v>44257</c:v>
                </c:pt>
                <c:pt idx="149">
                  <c:v>44257</c:v>
                </c:pt>
                <c:pt idx="150">
                  <c:v>44257</c:v>
                </c:pt>
                <c:pt idx="151">
                  <c:v>44257</c:v>
                </c:pt>
                <c:pt idx="152">
                  <c:v>44257</c:v>
                </c:pt>
                <c:pt idx="153">
                  <c:v>44257</c:v>
                </c:pt>
                <c:pt idx="154">
                  <c:v>44257</c:v>
                </c:pt>
                <c:pt idx="155">
                  <c:v>44257</c:v>
                </c:pt>
                <c:pt idx="156">
                  <c:v>44257</c:v>
                </c:pt>
                <c:pt idx="157">
                  <c:v>44257</c:v>
                </c:pt>
                <c:pt idx="158">
                  <c:v>44257</c:v>
                </c:pt>
                <c:pt idx="159">
                  <c:v>44257</c:v>
                </c:pt>
                <c:pt idx="160">
                  <c:v>44257</c:v>
                </c:pt>
                <c:pt idx="161">
                  <c:v>44257</c:v>
                </c:pt>
                <c:pt idx="162">
                  <c:v>44257</c:v>
                </c:pt>
                <c:pt idx="163">
                  <c:v>44257</c:v>
                </c:pt>
                <c:pt idx="164">
                  <c:v>44257</c:v>
                </c:pt>
                <c:pt idx="165">
                  <c:v>44257</c:v>
                </c:pt>
                <c:pt idx="166">
                  <c:v>44257</c:v>
                </c:pt>
                <c:pt idx="167">
                  <c:v>44257</c:v>
                </c:pt>
                <c:pt idx="168">
                  <c:v>44258</c:v>
                </c:pt>
                <c:pt idx="169">
                  <c:v>44258</c:v>
                </c:pt>
                <c:pt idx="170">
                  <c:v>44258</c:v>
                </c:pt>
                <c:pt idx="171">
                  <c:v>44258</c:v>
                </c:pt>
                <c:pt idx="172">
                  <c:v>44258</c:v>
                </c:pt>
                <c:pt idx="173">
                  <c:v>44258</c:v>
                </c:pt>
                <c:pt idx="174">
                  <c:v>44258</c:v>
                </c:pt>
                <c:pt idx="175">
                  <c:v>44258</c:v>
                </c:pt>
                <c:pt idx="176">
                  <c:v>44258</c:v>
                </c:pt>
                <c:pt idx="177">
                  <c:v>44258</c:v>
                </c:pt>
                <c:pt idx="178">
                  <c:v>44258</c:v>
                </c:pt>
                <c:pt idx="179">
                  <c:v>44258</c:v>
                </c:pt>
                <c:pt idx="180">
                  <c:v>44258</c:v>
                </c:pt>
                <c:pt idx="181">
                  <c:v>44258</c:v>
                </c:pt>
                <c:pt idx="182">
                  <c:v>44258</c:v>
                </c:pt>
                <c:pt idx="183">
                  <c:v>44258</c:v>
                </c:pt>
                <c:pt idx="184">
                  <c:v>44258</c:v>
                </c:pt>
                <c:pt idx="185">
                  <c:v>44258</c:v>
                </c:pt>
                <c:pt idx="186">
                  <c:v>44258</c:v>
                </c:pt>
                <c:pt idx="187">
                  <c:v>44258</c:v>
                </c:pt>
                <c:pt idx="188">
                  <c:v>44258</c:v>
                </c:pt>
                <c:pt idx="189">
                  <c:v>44258</c:v>
                </c:pt>
                <c:pt idx="190">
                  <c:v>44258</c:v>
                </c:pt>
                <c:pt idx="191">
                  <c:v>44258</c:v>
                </c:pt>
                <c:pt idx="192">
                  <c:v>44259</c:v>
                </c:pt>
                <c:pt idx="193">
                  <c:v>44259</c:v>
                </c:pt>
                <c:pt idx="194">
                  <c:v>44259</c:v>
                </c:pt>
                <c:pt idx="195">
                  <c:v>44259</c:v>
                </c:pt>
                <c:pt idx="196">
                  <c:v>44259</c:v>
                </c:pt>
                <c:pt idx="197">
                  <c:v>44259</c:v>
                </c:pt>
                <c:pt idx="198">
                  <c:v>44259</c:v>
                </c:pt>
                <c:pt idx="199">
                  <c:v>44259</c:v>
                </c:pt>
                <c:pt idx="200">
                  <c:v>44259</c:v>
                </c:pt>
                <c:pt idx="201">
                  <c:v>44259</c:v>
                </c:pt>
                <c:pt idx="202">
                  <c:v>44259</c:v>
                </c:pt>
                <c:pt idx="203">
                  <c:v>44259</c:v>
                </c:pt>
                <c:pt idx="204">
                  <c:v>44259</c:v>
                </c:pt>
                <c:pt idx="205">
                  <c:v>44259</c:v>
                </c:pt>
                <c:pt idx="206">
                  <c:v>44259</c:v>
                </c:pt>
                <c:pt idx="207">
                  <c:v>44259</c:v>
                </c:pt>
                <c:pt idx="208">
                  <c:v>44259</c:v>
                </c:pt>
                <c:pt idx="209">
                  <c:v>44259</c:v>
                </c:pt>
                <c:pt idx="210">
                  <c:v>44259</c:v>
                </c:pt>
                <c:pt idx="211">
                  <c:v>44259</c:v>
                </c:pt>
                <c:pt idx="212">
                  <c:v>44259</c:v>
                </c:pt>
                <c:pt idx="213">
                  <c:v>44259</c:v>
                </c:pt>
                <c:pt idx="214">
                  <c:v>44259</c:v>
                </c:pt>
                <c:pt idx="215">
                  <c:v>44259</c:v>
                </c:pt>
                <c:pt idx="216">
                  <c:v>44260</c:v>
                </c:pt>
                <c:pt idx="217">
                  <c:v>44260</c:v>
                </c:pt>
                <c:pt idx="218">
                  <c:v>44260</c:v>
                </c:pt>
                <c:pt idx="219">
                  <c:v>44260</c:v>
                </c:pt>
                <c:pt idx="220">
                  <c:v>44260</c:v>
                </c:pt>
                <c:pt idx="221">
                  <c:v>44260</c:v>
                </c:pt>
                <c:pt idx="222">
                  <c:v>44260</c:v>
                </c:pt>
                <c:pt idx="223">
                  <c:v>44260</c:v>
                </c:pt>
                <c:pt idx="224">
                  <c:v>44260</c:v>
                </c:pt>
                <c:pt idx="225">
                  <c:v>44260</c:v>
                </c:pt>
                <c:pt idx="226">
                  <c:v>44260</c:v>
                </c:pt>
                <c:pt idx="227">
                  <c:v>44260</c:v>
                </c:pt>
                <c:pt idx="228">
                  <c:v>44260</c:v>
                </c:pt>
                <c:pt idx="229">
                  <c:v>44260</c:v>
                </c:pt>
                <c:pt idx="230">
                  <c:v>44260</c:v>
                </c:pt>
                <c:pt idx="231">
                  <c:v>44260</c:v>
                </c:pt>
                <c:pt idx="232">
                  <c:v>44260</c:v>
                </c:pt>
                <c:pt idx="233">
                  <c:v>44260</c:v>
                </c:pt>
                <c:pt idx="234">
                  <c:v>44260</c:v>
                </c:pt>
                <c:pt idx="235">
                  <c:v>44260</c:v>
                </c:pt>
                <c:pt idx="236">
                  <c:v>44260</c:v>
                </c:pt>
                <c:pt idx="237">
                  <c:v>44260</c:v>
                </c:pt>
                <c:pt idx="238">
                  <c:v>44260</c:v>
                </c:pt>
                <c:pt idx="239">
                  <c:v>44260</c:v>
                </c:pt>
                <c:pt idx="240">
                  <c:v>44261</c:v>
                </c:pt>
                <c:pt idx="241">
                  <c:v>44261</c:v>
                </c:pt>
                <c:pt idx="242">
                  <c:v>44261</c:v>
                </c:pt>
                <c:pt idx="243">
                  <c:v>44261</c:v>
                </c:pt>
                <c:pt idx="244">
                  <c:v>44261</c:v>
                </c:pt>
                <c:pt idx="245">
                  <c:v>44261</c:v>
                </c:pt>
                <c:pt idx="246">
                  <c:v>44261</c:v>
                </c:pt>
                <c:pt idx="247">
                  <c:v>44261</c:v>
                </c:pt>
                <c:pt idx="248">
                  <c:v>44261</c:v>
                </c:pt>
                <c:pt idx="249">
                  <c:v>44261</c:v>
                </c:pt>
                <c:pt idx="250">
                  <c:v>44261</c:v>
                </c:pt>
                <c:pt idx="251">
                  <c:v>44261</c:v>
                </c:pt>
                <c:pt idx="252">
                  <c:v>44261</c:v>
                </c:pt>
                <c:pt idx="253">
                  <c:v>44261</c:v>
                </c:pt>
                <c:pt idx="254">
                  <c:v>44261</c:v>
                </c:pt>
                <c:pt idx="255">
                  <c:v>44261</c:v>
                </c:pt>
                <c:pt idx="256">
                  <c:v>44261</c:v>
                </c:pt>
                <c:pt idx="257">
                  <c:v>44261</c:v>
                </c:pt>
                <c:pt idx="258">
                  <c:v>44261</c:v>
                </c:pt>
                <c:pt idx="259">
                  <c:v>44261</c:v>
                </c:pt>
                <c:pt idx="260">
                  <c:v>44261</c:v>
                </c:pt>
                <c:pt idx="261">
                  <c:v>44261</c:v>
                </c:pt>
                <c:pt idx="262">
                  <c:v>44261</c:v>
                </c:pt>
                <c:pt idx="263">
                  <c:v>44261</c:v>
                </c:pt>
                <c:pt idx="264">
                  <c:v>44262</c:v>
                </c:pt>
                <c:pt idx="265">
                  <c:v>44262</c:v>
                </c:pt>
                <c:pt idx="266">
                  <c:v>44262</c:v>
                </c:pt>
                <c:pt idx="267">
                  <c:v>44262</c:v>
                </c:pt>
                <c:pt idx="268">
                  <c:v>44262</c:v>
                </c:pt>
                <c:pt idx="269">
                  <c:v>44262</c:v>
                </c:pt>
                <c:pt idx="270">
                  <c:v>44262</c:v>
                </c:pt>
                <c:pt idx="271">
                  <c:v>44262</c:v>
                </c:pt>
                <c:pt idx="272">
                  <c:v>44262</c:v>
                </c:pt>
                <c:pt idx="273">
                  <c:v>44262</c:v>
                </c:pt>
                <c:pt idx="274">
                  <c:v>44262</c:v>
                </c:pt>
                <c:pt idx="275">
                  <c:v>44262</c:v>
                </c:pt>
                <c:pt idx="276">
                  <c:v>44262</c:v>
                </c:pt>
                <c:pt idx="277">
                  <c:v>44262</c:v>
                </c:pt>
                <c:pt idx="278">
                  <c:v>44262</c:v>
                </c:pt>
                <c:pt idx="279">
                  <c:v>44262</c:v>
                </c:pt>
                <c:pt idx="280">
                  <c:v>44262</c:v>
                </c:pt>
                <c:pt idx="281">
                  <c:v>44262</c:v>
                </c:pt>
                <c:pt idx="282">
                  <c:v>44262</c:v>
                </c:pt>
                <c:pt idx="283">
                  <c:v>44262</c:v>
                </c:pt>
                <c:pt idx="284">
                  <c:v>44262</c:v>
                </c:pt>
                <c:pt idx="285">
                  <c:v>44262</c:v>
                </c:pt>
                <c:pt idx="286">
                  <c:v>44262</c:v>
                </c:pt>
                <c:pt idx="287">
                  <c:v>44262</c:v>
                </c:pt>
                <c:pt idx="288">
                  <c:v>44263</c:v>
                </c:pt>
                <c:pt idx="289">
                  <c:v>44263</c:v>
                </c:pt>
                <c:pt idx="290">
                  <c:v>44263</c:v>
                </c:pt>
                <c:pt idx="291">
                  <c:v>44263</c:v>
                </c:pt>
                <c:pt idx="292">
                  <c:v>44263</c:v>
                </c:pt>
                <c:pt idx="293">
                  <c:v>44263</c:v>
                </c:pt>
                <c:pt idx="294">
                  <c:v>44263</c:v>
                </c:pt>
                <c:pt idx="295">
                  <c:v>44263</c:v>
                </c:pt>
                <c:pt idx="296">
                  <c:v>44263</c:v>
                </c:pt>
                <c:pt idx="297">
                  <c:v>44263</c:v>
                </c:pt>
                <c:pt idx="298">
                  <c:v>44263</c:v>
                </c:pt>
                <c:pt idx="299">
                  <c:v>44263</c:v>
                </c:pt>
                <c:pt idx="300">
                  <c:v>44263</c:v>
                </c:pt>
                <c:pt idx="301">
                  <c:v>44263</c:v>
                </c:pt>
                <c:pt idx="302">
                  <c:v>44263</c:v>
                </c:pt>
                <c:pt idx="303">
                  <c:v>44263</c:v>
                </c:pt>
                <c:pt idx="304">
                  <c:v>44263</c:v>
                </c:pt>
                <c:pt idx="305">
                  <c:v>44263</c:v>
                </c:pt>
                <c:pt idx="306">
                  <c:v>44263</c:v>
                </c:pt>
                <c:pt idx="307">
                  <c:v>44263</c:v>
                </c:pt>
                <c:pt idx="308">
                  <c:v>44263</c:v>
                </c:pt>
                <c:pt idx="309">
                  <c:v>44263</c:v>
                </c:pt>
                <c:pt idx="310">
                  <c:v>44263</c:v>
                </c:pt>
                <c:pt idx="311">
                  <c:v>44263</c:v>
                </c:pt>
                <c:pt idx="312">
                  <c:v>44264</c:v>
                </c:pt>
                <c:pt idx="313">
                  <c:v>44264</c:v>
                </c:pt>
                <c:pt idx="314">
                  <c:v>44264</c:v>
                </c:pt>
                <c:pt idx="315">
                  <c:v>44264</c:v>
                </c:pt>
                <c:pt idx="316">
                  <c:v>44264</c:v>
                </c:pt>
                <c:pt idx="317">
                  <c:v>44264</c:v>
                </c:pt>
                <c:pt idx="318">
                  <c:v>44264</c:v>
                </c:pt>
                <c:pt idx="319">
                  <c:v>44264</c:v>
                </c:pt>
                <c:pt idx="320">
                  <c:v>44264</c:v>
                </c:pt>
                <c:pt idx="321">
                  <c:v>44264</c:v>
                </c:pt>
                <c:pt idx="322">
                  <c:v>44264</c:v>
                </c:pt>
                <c:pt idx="323">
                  <c:v>44264</c:v>
                </c:pt>
                <c:pt idx="324">
                  <c:v>44264</c:v>
                </c:pt>
                <c:pt idx="325">
                  <c:v>44264</c:v>
                </c:pt>
                <c:pt idx="326">
                  <c:v>44264</c:v>
                </c:pt>
                <c:pt idx="327">
                  <c:v>44264</c:v>
                </c:pt>
                <c:pt idx="328">
                  <c:v>44264</c:v>
                </c:pt>
                <c:pt idx="329">
                  <c:v>44264</c:v>
                </c:pt>
                <c:pt idx="330">
                  <c:v>44264</c:v>
                </c:pt>
                <c:pt idx="331">
                  <c:v>44264</c:v>
                </c:pt>
                <c:pt idx="332">
                  <c:v>44264</c:v>
                </c:pt>
                <c:pt idx="333">
                  <c:v>44264</c:v>
                </c:pt>
                <c:pt idx="334">
                  <c:v>44264</c:v>
                </c:pt>
                <c:pt idx="335">
                  <c:v>44264</c:v>
                </c:pt>
                <c:pt idx="336">
                  <c:v>44265</c:v>
                </c:pt>
                <c:pt idx="337">
                  <c:v>44265</c:v>
                </c:pt>
                <c:pt idx="338">
                  <c:v>44265</c:v>
                </c:pt>
                <c:pt idx="339">
                  <c:v>44265</c:v>
                </c:pt>
                <c:pt idx="340">
                  <c:v>44265</c:v>
                </c:pt>
                <c:pt idx="341">
                  <c:v>44265</c:v>
                </c:pt>
                <c:pt idx="342">
                  <c:v>44265</c:v>
                </c:pt>
                <c:pt idx="343">
                  <c:v>44265</c:v>
                </c:pt>
                <c:pt idx="344">
                  <c:v>44265</c:v>
                </c:pt>
                <c:pt idx="345">
                  <c:v>44265</c:v>
                </c:pt>
                <c:pt idx="346">
                  <c:v>44265</c:v>
                </c:pt>
                <c:pt idx="347">
                  <c:v>44265</c:v>
                </c:pt>
                <c:pt idx="348">
                  <c:v>44265</c:v>
                </c:pt>
                <c:pt idx="349">
                  <c:v>44265</c:v>
                </c:pt>
                <c:pt idx="350">
                  <c:v>44265</c:v>
                </c:pt>
                <c:pt idx="351">
                  <c:v>44265</c:v>
                </c:pt>
                <c:pt idx="352">
                  <c:v>44265</c:v>
                </c:pt>
                <c:pt idx="353">
                  <c:v>44265</c:v>
                </c:pt>
                <c:pt idx="354">
                  <c:v>44265</c:v>
                </c:pt>
                <c:pt idx="355">
                  <c:v>44265</c:v>
                </c:pt>
                <c:pt idx="356">
                  <c:v>44265</c:v>
                </c:pt>
                <c:pt idx="357">
                  <c:v>44265</c:v>
                </c:pt>
                <c:pt idx="358">
                  <c:v>44265</c:v>
                </c:pt>
                <c:pt idx="359">
                  <c:v>44265</c:v>
                </c:pt>
                <c:pt idx="360">
                  <c:v>44266</c:v>
                </c:pt>
                <c:pt idx="361">
                  <c:v>44266</c:v>
                </c:pt>
                <c:pt idx="362">
                  <c:v>44266</c:v>
                </c:pt>
                <c:pt idx="363">
                  <c:v>44266</c:v>
                </c:pt>
                <c:pt idx="364">
                  <c:v>44266</c:v>
                </c:pt>
                <c:pt idx="365">
                  <c:v>44266</c:v>
                </c:pt>
                <c:pt idx="366">
                  <c:v>44266</c:v>
                </c:pt>
                <c:pt idx="367">
                  <c:v>44266</c:v>
                </c:pt>
                <c:pt idx="368">
                  <c:v>44266</c:v>
                </c:pt>
                <c:pt idx="369">
                  <c:v>44266</c:v>
                </c:pt>
                <c:pt idx="370">
                  <c:v>44266</c:v>
                </c:pt>
                <c:pt idx="371">
                  <c:v>44266</c:v>
                </c:pt>
                <c:pt idx="372">
                  <c:v>44266</c:v>
                </c:pt>
                <c:pt idx="373">
                  <c:v>44266</c:v>
                </c:pt>
                <c:pt idx="374">
                  <c:v>44266</c:v>
                </c:pt>
                <c:pt idx="375">
                  <c:v>44266</c:v>
                </c:pt>
                <c:pt idx="376">
                  <c:v>44266</c:v>
                </c:pt>
                <c:pt idx="377">
                  <c:v>44266</c:v>
                </c:pt>
                <c:pt idx="378">
                  <c:v>44266</c:v>
                </c:pt>
                <c:pt idx="379">
                  <c:v>44266</c:v>
                </c:pt>
                <c:pt idx="380">
                  <c:v>44266</c:v>
                </c:pt>
                <c:pt idx="381">
                  <c:v>44266</c:v>
                </c:pt>
                <c:pt idx="382">
                  <c:v>44266</c:v>
                </c:pt>
                <c:pt idx="383">
                  <c:v>44266</c:v>
                </c:pt>
                <c:pt idx="384">
                  <c:v>44267</c:v>
                </c:pt>
                <c:pt idx="385">
                  <c:v>44267</c:v>
                </c:pt>
                <c:pt idx="386">
                  <c:v>44267</c:v>
                </c:pt>
                <c:pt idx="387">
                  <c:v>44267</c:v>
                </c:pt>
                <c:pt idx="388">
                  <c:v>44267</c:v>
                </c:pt>
                <c:pt idx="389">
                  <c:v>44267</c:v>
                </c:pt>
                <c:pt idx="390">
                  <c:v>44267</c:v>
                </c:pt>
                <c:pt idx="391">
                  <c:v>44267</c:v>
                </c:pt>
                <c:pt idx="392">
                  <c:v>44267</c:v>
                </c:pt>
                <c:pt idx="393">
                  <c:v>44267</c:v>
                </c:pt>
                <c:pt idx="394">
                  <c:v>44267</c:v>
                </c:pt>
                <c:pt idx="395">
                  <c:v>44267</c:v>
                </c:pt>
                <c:pt idx="396">
                  <c:v>44267</c:v>
                </c:pt>
                <c:pt idx="397">
                  <c:v>44267</c:v>
                </c:pt>
                <c:pt idx="398">
                  <c:v>44267</c:v>
                </c:pt>
                <c:pt idx="399">
                  <c:v>44267</c:v>
                </c:pt>
                <c:pt idx="400">
                  <c:v>44267</c:v>
                </c:pt>
                <c:pt idx="401">
                  <c:v>44267</c:v>
                </c:pt>
                <c:pt idx="402">
                  <c:v>44267</c:v>
                </c:pt>
                <c:pt idx="403">
                  <c:v>44267</c:v>
                </c:pt>
                <c:pt idx="404">
                  <c:v>44267</c:v>
                </c:pt>
                <c:pt idx="405">
                  <c:v>44267</c:v>
                </c:pt>
                <c:pt idx="406">
                  <c:v>44267</c:v>
                </c:pt>
                <c:pt idx="407">
                  <c:v>44267</c:v>
                </c:pt>
                <c:pt idx="408">
                  <c:v>44268</c:v>
                </c:pt>
                <c:pt idx="409">
                  <c:v>44268</c:v>
                </c:pt>
                <c:pt idx="410">
                  <c:v>44268</c:v>
                </c:pt>
                <c:pt idx="411">
                  <c:v>44268</c:v>
                </c:pt>
                <c:pt idx="412">
                  <c:v>44268</c:v>
                </c:pt>
                <c:pt idx="413">
                  <c:v>44268</c:v>
                </c:pt>
                <c:pt idx="414">
                  <c:v>44268</c:v>
                </c:pt>
                <c:pt idx="415">
                  <c:v>44268</c:v>
                </c:pt>
                <c:pt idx="416">
                  <c:v>44268</c:v>
                </c:pt>
                <c:pt idx="417">
                  <c:v>44268</c:v>
                </c:pt>
                <c:pt idx="418">
                  <c:v>44268</c:v>
                </c:pt>
                <c:pt idx="419">
                  <c:v>44268</c:v>
                </c:pt>
                <c:pt idx="420">
                  <c:v>44268</c:v>
                </c:pt>
                <c:pt idx="421">
                  <c:v>44268</c:v>
                </c:pt>
                <c:pt idx="422">
                  <c:v>44268</c:v>
                </c:pt>
                <c:pt idx="423">
                  <c:v>44268</c:v>
                </c:pt>
                <c:pt idx="424">
                  <c:v>44268</c:v>
                </c:pt>
                <c:pt idx="425">
                  <c:v>44268</c:v>
                </c:pt>
                <c:pt idx="426">
                  <c:v>44268</c:v>
                </c:pt>
                <c:pt idx="427">
                  <c:v>44268</c:v>
                </c:pt>
                <c:pt idx="428">
                  <c:v>44268</c:v>
                </c:pt>
                <c:pt idx="429">
                  <c:v>44268</c:v>
                </c:pt>
                <c:pt idx="430">
                  <c:v>44268</c:v>
                </c:pt>
                <c:pt idx="431">
                  <c:v>44268</c:v>
                </c:pt>
                <c:pt idx="432">
                  <c:v>44269</c:v>
                </c:pt>
                <c:pt idx="433">
                  <c:v>44269</c:v>
                </c:pt>
                <c:pt idx="434">
                  <c:v>44269</c:v>
                </c:pt>
                <c:pt idx="435">
                  <c:v>44269</c:v>
                </c:pt>
                <c:pt idx="436">
                  <c:v>44269</c:v>
                </c:pt>
                <c:pt idx="437">
                  <c:v>44269</c:v>
                </c:pt>
                <c:pt idx="438">
                  <c:v>44269</c:v>
                </c:pt>
                <c:pt idx="439">
                  <c:v>44269</c:v>
                </c:pt>
                <c:pt idx="440">
                  <c:v>44269</c:v>
                </c:pt>
                <c:pt idx="441">
                  <c:v>44269</c:v>
                </c:pt>
                <c:pt idx="442">
                  <c:v>44269</c:v>
                </c:pt>
                <c:pt idx="443">
                  <c:v>44269</c:v>
                </c:pt>
                <c:pt idx="444">
                  <c:v>44269</c:v>
                </c:pt>
                <c:pt idx="445">
                  <c:v>44269</c:v>
                </c:pt>
                <c:pt idx="446">
                  <c:v>44269</c:v>
                </c:pt>
                <c:pt idx="447">
                  <c:v>44269</c:v>
                </c:pt>
                <c:pt idx="448">
                  <c:v>44269</c:v>
                </c:pt>
                <c:pt idx="449">
                  <c:v>44269</c:v>
                </c:pt>
                <c:pt idx="450">
                  <c:v>44269</c:v>
                </c:pt>
                <c:pt idx="451">
                  <c:v>44269</c:v>
                </c:pt>
                <c:pt idx="452">
                  <c:v>44269</c:v>
                </c:pt>
                <c:pt idx="453">
                  <c:v>44269</c:v>
                </c:pt>
                <c:pt idx="454">
                  <c:v>44269</c:v>
                </c:pt>
                <c:pt idx="455">
                  <c:v>44269</c:v>
                </c:pt>
                <c:pt idx="456">
                  <c:v>44270</c:v>
                </c:pt>
                <c:pt idx="457">
                  <c:v>44270</c:v>
                </c:pt>
                <c:pt idx="458">
                  <c:v>44270</c:v>
                </c:pt>
                <c:pt idx="459">
                  <c:v>44270</c:v>
                </c:pt>
                <c:pt idx="460">
                  <c:v>44270</c:v>
                </c:pt>
                <c:pt idx="461">
                  <c:v>44270</c:v>
                </c:pt>
                <c:pt idx="462">
                  <c:v>44270</c:v>
                </c:pt>
                <c:pt idx="463">
                  <c:v>44270</c:v>
                </c:pt>
                <c:pt idx="464">
                  <c:v>44270</c:v>
                </c:pt>
                <c:pt idx="465">
                  <c:v>44270</c:v>
                </c:pt>
                <c:pt idx="466">
                  <c:v>44270</c:v>
                </c:pt>
                <c:pt idx="467">
                  <c:v>44270</c:v>
                </c:pt>
                <c:pt idx="468">
                  <c:v>44270</c:v>
                </c:pt>
                <c:pt idx="469">
                  <c:v>44270</c:v>
                </c:pt>
                <c:pt idx="470">
                  <c:v>44270</c:v>
                </c:pt>
                <c:pt idx="471">
                  <c:v>44270</c:v>
                </c:pt>
                <c:pt idx="472">
                  <c:v>44270</c:v>
                </c:pt>
                <c:pt idx="473">
                  <c:v>44270</c:v>
                </c:pt>
                <c:pt idx="474">
                  <c:v>44270</c:v>
                </c:pt>
                <c:pt idx="475">
                  <c:v>44270</c:v>
                </c:pt>
                <c:pt idx="476">
                  <c:v>44270</c:v>
                </c:pt>
                <c:pt idx="477">
                  <c:v>44270</c:v>
                </c:pt>
                <c:pt idx="478">
                  <c:v>44270</c:v>
                </c:pt>
                <c:pt idx="479">
                  <c:v>44270</c:v>
                </c:pt>
                <c:pt idx="480">
                  <c:v>44271</c:v>
                </c:pt>
                <c:pt idx="481">
                  <c:v>44271</c:v>
                </c:pt>
                <c:pt idx="482">
                  <c:v>44271</c:v>
                </c:pt>
                <c:pt idx="483">
                  <c:v>44271</c:v>
                </c:pt>
                <c:pt idx="484">
                  <c:v>44271</c:v>
                </c:pt>
                <c:pt idx="485">
                  <c:v>44271</c:v>
                </c:pt>
                <c:pt idx="486">
                  <c:v>44271</c:v>
                </c:pt>
                <c:pt idx="487">
                  <c:v>44271</c:v>
                </c:pt>
                <c:pt idx="488">
                  <c:v>44271</c:v>
                </c:pt>
                <c:pt idx="489">
                  <c:v>44271</c:v>
                </c:pt>
                <c:pt idx="490">
                  <c:v>44271</c:v>
                </c:pt>
                <c:pt idx="491">
                  <c:v>44271</c:v>
                </c:pt>
                <c:pt idx="492">
                  <c:v>44271</c:v>
                </c:pt>
                <c:pt idx="493">
                  <c:v>44271</c:v>
                </c:pt>
                <c:pt idx="494">
                  <c:v>44271</c:v>
                </c:pt>
                <c:pt idx="495">
                  <c:v>44271</c:v>
                </c:pt>
                <c:pt idx="496">
                  <c:v>44271</c:v>
                </c:pt>
                <c:pt idx="497">
                  <c:v>44271</c:v>
                </c:pt>
                <c:pt idx="498">
                  <c:v>44271</c:v>
                </c:pt>
                <c:pt idx="499">
                  <c:v>44271</c:v>
                </c:pt>
                <c:pt idx="500">
                  <c:v>44271</c:v>
                </c:pt>
                <c:pt idx="501">
                  <c:v>44271</c:v>
                </c:pt>
                <c:pt idx="502">
                  <c:v>44271</c:v>
                </c:pt>
                <c:pt idx="503">
                  <c:v>44271</c:v>
                </c:pt>
                <c:pt idx="504">
                  <c:v>44272</c:v>
                </c:pt>
                <c:pt idx="505">
                  <c:v>44272</c:v>
                </c:pt>
                <c:pt idx="506">
                  <c:v>44272</c:v>
                </c:pt>
                <c:pt idx="507">
                  <c:v>44272</c:v>
                </c:pt>
                <c:pt idx="508">
                  <c:v>44272</c:v>
                </c:pt>
                <c:pt idx="509">
                  <c:v>44272</c:v>
                </c:pt>
                <c:pt idx="510">
                  <c:v>44272</c:v>
                </c:pt>
                <c:pt idx="511">
                  <c:v>44272</c:v>
                </c:pt>
                <c:pt idx="512">
                  <c:v>44272</c:v>
                </c:pt>
                <c:pt idx="513">
                  <c:v>44272</c:v>
                </c:pt>
                <c:pt idx="514">
                  <c:v>44272</c:v>
                </c:pt>
                <c:pt idx="515">
                  <c:v>44272</c:v>
                </c:pt>
                <c:pt idx="516">
                  <c:v>44272</c:v>
                </c:pt>
                <c:pt idx="517">
                  <c:v>44272</c:v>
                </c:pt>
                <c:pt idx="518">
                  <c:v>44272</c:v>
                </c:pt>
                <c:pt idx="519">
                  <c:v>44272</c:v>
                </c:pt>
                <c:pt idx="520">
                  <c:v>44272</c:v>
                </c:pt>
                <c:pt idx="521">
                  <c:v>44272</c:v>
                </c:pt>
                <c:pt idx="522">
                  <c:v>44272</c:v>
                </c:pt>
                <c:pt idx="523">
                  <c:v>44272</c:v>
                </c:pt>
                <c:pt idx="524">
                  <c:v>44272</c:v>
                </c:pt>
                <c:pt idx="525">
                  <c:v>44272</c:v>
                </c:pt>
                <c:pt idx="526">
                  <c:v>44272</c:v>
                </c:pt>
                <c:pt idx="527">
                  <c:v>44272</c:v>
                </c:pt>
                <c:pt idx="528">
                  <c:v>44273</c:v>
                </c:pt>
                <c:pt idx="529">
                  <c:v>44273</c:v>
                </c:pt>
                <c:pt idx="530">
                  <c:v>44273</c:v>
                </c:pt>
                <c:pt idx="531">
                  <c:v>44273</c:v>
                </c:pt>
                <c:pt idx="532">
                  <c:v>44273</c:v>
                </c:pt>
                <c:pt idx="533">
                  <c:v>44273</c:v>
                </c:pt>
                <c:pt idx="534">
                  <c:v>44273</c:v>
                </c:pt>
                <c:pt idx="535">
                  <c:v>44273</c:v>
                </c:pt>
                <c:pt idx="536">
                  <c:v>44273</c:v>
                </c:pt>
                <c:pt idx="537">
                  <c:v>44273</c:v>
                </c:pt>
                <c:pt idx="538">
                  <c:v>44273</c:v>
                </c:pt>
                <c:pt idx="539">
                  <c:v>44273</c:v>
                </c:pt>
                <c:pt idx="540">
                  <c:v>44273</c:v>
                </c:pt>
                <c:pt idx="541">
                  <c:v>44273</c:v>
                </c:pt>
                <c:pt idx="542">
                  <c:v>44273</c:v>
                </c:pt>
                <c:pt idx="543">
                  <c:v>44273</c:v>
                </c:pt>
                <c:pt idx="544">
                  <c:v>44273</c:v>
                </c:pt>
                <c:pt idx="545">
                  <c:v>44273</c:v>
                </c:pt>
                <c:pt idx="546">
                  <c:v>44273</c:v>
                </c:pt>
                <c:pt idx="547">
                  <c:v>44273</c:v>
                </c:pt>
                <c:pt idx="548">
                  <c:v>44273</c:v>
                </c:pt>
                <c:pt idx="549">
                  <c:v>44273</c:v>
                </c:pt>
                <c:pt idx="550">
                  <c:v>44273</c:v>
                </c:pt>
                <c:pt idx="551">
                  <c:v>44273</c:v>
                </c:pt>
                <c:pt idx="552">
                  <c:v>44274</c:v>
                </c:pt>
                <c:pt idx="553">
                  <c:v>44274</c:v>
                </c:pt>
                <c:pt idx="554">
                  <c:v>44274</c:v>
                </c:pt>
                <c:pt idx="555">
                  <c:v>44274</c:v>
                </c:pt>
                <c:pt idx="556">
                  <c:v>44274</c:v>
                </c:pt>
                <c:pt idx="557">
                  <c:v>44274</c:v>
                </c:pt>
                <c:pt idx="558">
                  <c:v>44274</c:v>
                </c:pt>
                <c:pt idx="559">
                  <c:v>44274</c:v>
                </c:pt>
                <c:pt idx="560">
                  <c:v>44274</c:v>
                </c:pt>
                <c:pt idx="561">
                  <c:v>44274</c:v>
                </c:pt>
                <c:pt idx="562">
                  <c:v>44274</c:v>
                </c:pt>
                <c:pt idx="563">
                  <c:v>44274</c:v>
                </c:pt>
                <c:pt idx="564">
                  <c:v>44274</c:v>
                </c:pt>
                <c:pt idx="565">
                  <c:v>44274</c:v>
                </c:pt>
                <c:pt idx="566">
                  <c:v>44274</c:v>
                </c:pt>
                <c:pt idx="567">
                  <c:v>44274</c:v>
                </c:pt>
                <c:pt idx="568">
                  <c:v>44274</c:v>
                </c:pt>
                <c:pt idx="569">
                  <c:v>44274</c:v>
                </c:pt>
                <c:pt idx="570">
                  <c:v>44274</c:v>
                </c:pt>
                <c:pt idx="571">
                  <c:v>44274</c:v>
                </c:pt>
                <c:pt idx="572">
                  <c:v>44274</c:v>
                </c:pt>
                <c:pt idx="573">
                  <c:v>44274</c:v>
                </c:pt>
                <c:pt idx="574">
                  <c:v>44274</c:v>
                </c:pt>
                <c:pt idx="575">
                  <c:v>44274</c:v>
                </c:pt>
                <c:pt idx="576">
                  <c:v>44275</c:v>
                </c:pt>
                <c:pt idx="577">
                  <c:v>44275</c:v>
                </c:pt>
                <c:pt idx="578">
                  <c:v>44275</c:v>
                </c:pt>
                <c:pt idx="579">
                  <c:v>44275</c:v>
                </c:pt>
                <c:pt idx="580">
                  <c:v>44275</c:v>
                </c:pt>
                <c:pt idx="581">
                  <c:v>44275</c:v>
                </c:pt>
                <c:pt idx="582">
                  <c:v>44275</c:v>
                </c:pt>
                <c:pt idx="583">
                  <c:v>44275</c:v>
                </c:pt>
                <c:pt idx="584">
                  <c:v>44275</c:v>
                </c:pt>
                <c:pt idx="585">
                  <c:v>44275</c:v>
                </c:pt>
                <c:pt idx="586">
                  <c:v>44275</c:v>
                </c:pt>
                <c:pt idx="587">
                  <c:v>44275</c:v>
                </c:pt>
                <c:pt idx="588">
                  <c:v>44275</c:v>
                </c:pt>
                <c:pt idx="589">
                  <c:v>44275</c:v>
                </c:pt>
                <c:pt idx="590">
                  <c:v>44275</c:v>
                </c:pt>
                <c:pt idx="591">
                  <c:v>44275</c:v>
                </c:pt>
                <c:pt idx="592">
                  <c:v>44275</c:v>
                </c:pt>
                <c:pt idx="593">
                  <c:v>44275</c:v>
                </c:pt>
                <c:pt idx="594">
                  <c:v>44275</c:v>
                </c:pt>
                <c:pt idx="595">
                  <c:v>44275</c:v>
                </c:pt>
                <c:pt idx="596">
                  <c:v>44275</c:v>
                </c:pt>
                <c:pt idx="597">
                  <c:v>44275</c:v>
                </c:pt>
                <c:pt idx="598">
                  <c:v>44275</c:v>
                </c:pt>
                <c:pt idx="599">
                  <c:v>44275</c:v>
                </c:pt>
                <c:pt idx="600">
                  <c:v>44276</c:v>
                </c:pt>
                <c:pt idx="601">
                  <c:v>44276</c:v>
                </c:pt>
                <c:pt idx="602">
                  <c:v>44276</c:v>
                </c:pt>
                <c:pt idx="603">
                  <c:v>44276</c:v>
                </c:pt>
                <c:pt idx="604">
                  <c:v>44276</c:v>
                </c:pt>
                <c:pt idx="605">
                  <c:v>44276</c:v>
                </c:pt>
                <c:pt idx="606">
                  <c:v>44276</c:v>
                </c:pt>
                <c:pt idx="607">
                  <c:v>44276</c:v>
                </c:pt>
                <c:pt idx="608">
                  <c:v>44276</c:v>
                </c:pt>
                <c:pt idx="609">
                  <c:v>44276</c:v>
                </c:pt>
                <c:pt idx="610">
                  <c:v>44276</c:v>
                </c:pt>
                <c:pt idx="611">
                  <c:v>44276</c:v>
                </c:pt>
                <c:pt idx="612">
                  <c:v>44276</c:v>
                </c:pt>
                <c:pt idx="613">
                  <c:v>44276</c:v>
                </c:pt>
                <c:pt idx="614">
                  <c:v>44276</c:v>
                </c:pt>
                <c:pt idx="615">
                  <c:v>44276</c:v>
                </c:pt>
                <c:pt idx="616">
                  <c:v>44276</c:v>
                </c:pt>
                <c:pt idx="617">
                  <c:v>44276</c:v>
                </c:pt>
                <c:pt idx="618">
                  <c:v>44276</c:v>
                </c:pt>
                <c:pt idx="619">
                  <c:v>44276</c:v>
                </c:pt>
                <c:pt idx="620">
                  <c:v>44276</c:v>
                </c:pt>
                <c:pt idx="621">
                  <c:v>44276</c:v>
                </c:pt>
                <c:pt idx="622">
                  <c:v>44276</c:v>
                </c:pt>
                <c:pt idx="623">
                  <c:v>44276</c:v>
                </c:pt>
                <c:pt idx="624">
                  <c:v>44277</c:v>
                </c:pt>
                <c:pt idx="625">
                  <c:v>44277</c:v>
                </c:pt>
                <c:pt idx="626">
                  <c:v>44277</c:v>
                </c:pt>
                <c:pt idx="627">
                  <c:v>44277</c:v>
                </c:pt>
                <c:pt idx="628">
                  <c:v>44277</c:v>
                </c:pt>
                <c:pt idx="629">
                  <c:v>44277</c:v>
                </c:pt>
                <c:pt idx="630">
                  <c:v>44277</c:v>
                </c:pt>
                <c:pt idx="631">
                  <c:v>44277</c:v>
                </c:pt>
                <c:pt idx="632">
                  <c:v>44277</c:v>
                </c:pt>
                <c:pt idx="633">
                  <c:v>44277</c:v>
                </c:pt>
                <c:pt idx="634">
                  <c:v>44277</c:v>
                </c:pt>
                <c:pt idx="635">
                  <c:v>44277</c:v>
                </c:pt>
                <c:pt idx="636">
                  <c:v>44277</c:v>
                </c:pt>
                <c:pt idx="637">
                  <c:v>44277</c:v>
                </c:pt>
                <c:pt idx="638">
                  <c:v>44277</c:v>
                </c:pt>
                <c:pt idx="639">
                  <c:v>44277</c:v>
                </c:pt>
                <c:pt idx="640">
                  <c:v>44277</c:v>
                </c:pt>
                <c:pt idx="641">
                  <c:v>44277</c:v>
                </c:pt>
                <c:pt idx="642">
                  <c:v>44277</c:v>
                </c:pt>
                <c:pt idx="643">
                  <c:v>44277</c:v>
                </c:pt>
                <c:pt idx="644">
                  <c:v>44277</c:v>
                </c:pt>
                <c:pt idx="645">
                  <c:v>44277</c:v>
                </c:pt>
                <c:pt idx="646">
                  <c:v>44277</c:v>
                </c:pt>
                <c:pt idx="647">
                  <c:v>44277</c:v>
                </c:pt>
                <c:pt idx="648">
                  <c:v>44278</c:v>
                </c:pt>
                <c:pt idx="649">
                  <c:v>44278</c:v>
                </c:pt>
                <c:pt idx="650">
                  <c:v>44278</c:v>
                </c:pt>
                <c:pt idx="651">
                  <c:v>44278</c:v>
                </c:pt>
                <c:pt idx="652">
                  <c:v>44278</c:v>
                </c:pt>
                <c:pt idx="653">
                  <c:v>44278</c:v>
                </c:pt>
                <c:pt idx="654">
                  <c:v>44278</c:v>
                </c:pt>
                <c:pt idx="655">
                  <c:v>44278</c:v>
                </c:pt>
                <c:pt idx="656">
                  <c:v>44278</c:v>
                </c:pt>
                <c:pt idx="657">
                  <c:v>44278</c:v>
                </c:pt>
                <c:pt idx="658">
                  <c:v>44278</c:v>
                </c:pt>
                <c:pt idx="659">
                  <c:v>44278</c:v>
                </c:pt>
                <c:pt idx="660">
                  <c:v>44278</c:v>
                </c:pt>
                <c:pt idx="661">
                  <c:v>44278</c:v>
                </c:pt>
                <c:pt idx="662">
                  <c:v>44278</c:v>
                </c:pt>
                <c:pt idx="663">
                  <c:v>44278</c:v>
                </c:pt>
                <c:pt idx="664">
                  <c:v>44278</c:v>
                </c:pt>
                <c:pt idx="665">
                  <c:v>44278</c:v>
                </c:pt>
                <c:pt idx="666">
                  <c:v>44278</c:v>
                </c:pt>
                <c:pt idx="667">
                  <c:v>44278</c:v>
                </c:pt>
                <c:pt idx="668">
                  <c:v>44278</c:v>
                </c:pt>
                <c:pt idx="669">
                  <c:v>44278</c:v>
                </c:pt>
                <c:pt idx="670">
                  <c:v>44278</c:v>
                </c:pt>
                <c:pt idx="671">
                  <c:v>44278</c:v>
                </c:pt>
                <c:pt idx="672">
                  <c:v>44279</c:v>
                </c:pt>
                <c:pt idx="673">
                  <c:v>44279</c:v>
                </c:pt>
                <c:pt idx="674">
                  <c:v>44279</c:v>
                </c:pt>
                <c:pt idx="675">
                  <c:v>44279</c:v>
                </c:pt>
                <c:pt idx="676">
                  <c:v>44279</c:v>
                </c:pt>
                <c:pt idx="677">
                  <c:v>44279</c:v>
                </c:pt>
                <c:pt idx="678">
                  <c:v>44279</c:v>
                </c:pt>
                <c:pt idx="679">
                  <c:v>44279</c:v>
                </c:pt>
                <c:pt idx="680">
                  <c:v>44279</c:v>
                </c:pt>
                <c:pt idx="681">
                  <c:v>44279</c:v>
                </c:pt>
                <c:pt idx="682">
                  <c:v>44279</c:v>
                </c:pt>
                <c:pt idx="683">
                  <c:v>44279</c:v>
                </c:pt>
                <c:pt idx="684">
                  <c:v>44279</c:v>
                </c:pt>
                <c:pt idx="685">
                  <c:v>44279</c:v>
                </c:pt>
                <c:pt idx="686">
                  <c:v>44279</c:v>
                </c:pt>
                <c:pt idx="687">
                  <c:v>44279</c:v>
                </c:pt>
                <c:pt idx="688">
                  <c:v>44279</c:v>
                </c:pt>
                <c:pt idx="689">
                  <c:v>44279</c:v>
                </c:pt>
                <c:pt idx="690">
                  <c:v>44279</c:v>
                </c:pt>
                <c:pt idx="691">
                  <c:v>44279</c:v>
                </c:pt>
                <c:pt idx="692">
                  <c:v>44279</c:v>
                </c:pt>
                <c:pt idx="693">
                  <c:v>44279</c:v>
                </c:pt>
                <c:pt idx="694">
                  <c:v>44279</c:v>
                </c:pt>
                <c:pt idx="695">
                  <c:v>44279</c:v>
                </c:pt>
                <c:pt idx="696">
                  <c:v>44280</c:v>
                </c:pt>
                <c:pt idx="697">
                  <c:v>44280</c:v>
                </c:pt>
                <c:pt idx="698">
                  <c:v>44280</c:v>
                </c:pt>
                <c:pt idx="699">
                  <c:v>44280</c:v>
                </c:pt>
                <c:pt idx="700">
                  <c:v>44280</c:v>
                </c:pt>
                <c:pt idx="701">
                  <c:v>44280</c:v>
                </c:pt>
                <c:pt idx="702">
                  <c:v>44280</c:v>
                </c:pt>
                <c:pt idx="703">
                  <c:v>44280</c:v>
                </c:pt>
                <c:pt idx="704">
                  <c:v>44280</c:v>
                </c:pt>
                <c:pt idx="705">
                  <c:v>44280</c:v>
                </c:pt>
                <c:pt idx="706">
                  <c:v>44280</c:v>
                </c:pt>
                <c:pt idx="707">
                  <c:v>44280</c:v>
                </c:pt>
                <c:pt idx="708">
                  <c:v>44280</c:v>
                </c:pt>
                <c:pt idx="709">
                  <c:v>44280</c:v>
                </c:pt>
                <c:pt idx="710">
                  <c:v>44280</c:v>
                </c:pt>
                <c:pt idx="711">
                  <c:v>44280</c:v>
                </c:pt>
                <c:pt idx="712">
                  <c:v>44280</c:v>
                </c:pt>
                <c:pt idx="713">
                  <c:v>44280</c:v>
                </c:pt>
                <c:pt idx="714">
                  <c:v>44280</c:v>
                </c:pt>
                <c:pt idx="715">
                  <c:v>44280</c:v>
                </c:pt>
                <c:pt idx="716">
                  <c:v>44280</c:v>
                </c:pt>
                <c:pt idx="717">
                  <c:v>44280</c:v>
                </c:pt>
                <c:pt idx="718">
                  <c:v>44280</c:v>
                </c:pt>
                <c:pt idx="719">
                  <c:v>44280</c:v>
                </c:pt>
                <c:pt idx="720">
                  <c:v>44281</c:v>
                </c:pt>
                <c:pt idx="721">
                  <c:v>44281</c:v>
                </c:pt>
                <c:pt idx="722">
                  <c:v>44281</c:v>
                </c:pt>
                <c:pt idx="723">
                  <c:v>44281</c:v>
                </c:pt>
                <c:pt idx="724">
                  <c:v>44281</c:v>
                </c:pt>
                <c:pt idx="725">
                  <c:v>44281</c:v>
                </c:pt>
                <c:pt idx="726">
                  <c:v>44281</c:v>
                </c:pt>
                <c:pt idx="727">
                  <c:v>44281</c:v>
                </c:pt>
                <c:pt idx="728">
                  <c:v>44281</c:v>
                </c:pt>
                <c:pt idx="729">
                  <c:v>44281</c:v>
                </c:pt>
                <c:pt idx="730">
                  <c:v>44281</c:v>
                </c:pt>
                <c:pt idx="731">
                  <c:v>44281</c:v>
                </c:pt>
                <c:pt idx="732">
                  <c:v>44281</c:v>
                </c:pt>
                <c:pt idx="733">
                  <c:v>44281</c:v>
                </c:pt>
                <c:pt idx="734">
                  <c:v>44281</c:v>
                </c:pt>
                <c:pt idx="735">
                  <c:v>44281</c:v>
                </c:pt>
                <c:pt idx="736">
                  <c:v>44281</c:v>
                </c:pt>
                <c:pt idx="737">
                  <c:v>44281</c:v>
                </c:pt>
                <c:pt idx="738">
                  <c:v>44281</c:v>
                </c:pt>
                <c:pt idx="739">
                  <c:v>44281</c:v>
                </c:pt>
                <c:pt idx="740">
                  <c:v>44281</c:v>
                </c:pt>
                <c:pt idx="741">
                  <c:v>44281</c:v>
                </c:pt>
                <c:pt idx="742">
                  <c:v>44281</c:v>
                </c:pt>
                <c:pt idx="743">
                  <c:v>44281</c:v>
                </c:pt>
                <c:pt idx="744">
                  <c:v>44282</c:v>
                </c:pt>
                <c:pt idx="745">
                  <c:v>44282</c:v>
                </c:pt>
                <c:pt idx="746">
                  <c:v>44282</c:v>
                </c:pt>
                <c:pt idx="747">
                  <c:v>44282</c:v>
                </c:pt>
                <c:pt idx="748">
                  <c:v>44282</c:v>
                </c:pt>
                <c:pt idx="749">
                  <c:v>44282</c:v>
                </c:pt>
                <c:pt idx="750">
                  <c:v>44282</c:v>
                </c:pt>
                <c:pt idx="751">
                  <c:v>44282</c:v>
                </c:pt>
                <c:pt idx="752">
                  <c:v>44282</c:v>
                </c:pt>
                <c:pt idx="753">
                  <c:v>44282</c:v>
                </c:pt>
                <c:pt idx="754">
                  <c:v>44282</c:v>
                </c:pt>
                <c:pt idx="755">
                  <c:v>44282</c:v>
                </c:pt>
                <c:pt idx="756">
                  <c:v>44282</c:v>
                </c:pt>
                <c:pt idx="757">
                  <c:v>44282</c:v>
                </c:pt>
                <c:pt idx="758">
                  <c:v>44282</c:v>
                </c:pt>
                <c:pt idx="759">
                  <c:v>44282</c:v>
                </c:pt>
                <c:pt idx="760">
                  <c:v>44282</c:v>
                </c:pt>
                <c:pt idx="761">
                  <c:v>44282</c:v>
                </c:pt>
                <c:pt idx="762">
                  <c:v>44282</c:v>
                </c:pt>
                <c:pt idx="763">
                  <c:v>44282</c:v>
                </c:pt>
                <c:pt idx="764">
                  <c:v>44282</c:v>
                </c:pt>
                <c:pt idx="765">
                  <c:v>44282</c:v>
                </c:pt>
                <c:pt idx="766">
                  <c:v>44282</c:v>
                </c:pt>
                <c:pt idx="767">
                  <c:v>44282</c:v>
                </c:pt>
                <c:pt idx="768">
                  <c:v>44283</c:v>
                </c:pt>
                <c:pt idx="769">
                  <c:v>44283</c:v>
                </c:pt>
                <c:pt idx="770">
                  <c:v>44283</c:v>
                </c:pt>
                <c:pt idx="771">
                  <c:v>44283</c:v>
                </c:pt>
                <c:pt idx="772">
                  <c:v>44283</c:v>
                </c:pt>
                <c:pt idx="773">
                  <c:v>44283</c:v>
                </c:pt>
                <c:pt idx="774">
                  <c:v>44283</c:v>
                </c:pt>
                <c:pt idx="775">
                  <c:v>44283</c:v>
                </c:pt>
                <c:pt idx="776">
                  <c:v>44283</c:v>
                </c:pt>
                <c:pt idx="777">
                  <c:v>44283</c:v>
                </c:pt>
                <c:pt idx="778">
                  <c:v>44283</c:v>
                </c:pt>
                <c:pt idx="779">
                  <c:v>44283</c:v>
                </c:pt>
                <c:pt idx="780">
                  <c:v>44283</c:v>
                </c:pt>
                <c:pt idx="781">
                  <c:v>44283</c:v>
                </c:pt>
                <c:pt idx="782">
                  <c:v>44283</c:v>
                </c:pt>
                <c:pt idx="783">
                  <c:v>44283</c:v>
                </c:pt>
                <c:pt idx="784">
                  <c:v>44283</c:v>
                </c:pt>
                <c:pt idx="785">
                  <c:v>44283</c:v>
                </c:pt>
                <c:pt idx="786">
                  <c:v>44283</c:v>
                </c:pt>
                <c:pt idx="787">
                  <c:v>44283</c:v>
                </c:pt>
                <c:pt idx="788">
                  <c:v>44283</c:v>
                </c:pt>
                <c:pt idx="789">
                  <c:v>44283</c:v>
                </c:pt>
                <c:pt idx="790">
                  <c:v>44283</c:v>
                </c:pt>
                <c:pt idx="791">
                  <c:v>44283</c:v>
                </c:pt>
                <c:pt idx="792">
                  <c:v>44284</c:v>
                </c:pt>
                <c:pt idx="793">
                  <c:v>44284</c:v>
                </c:pt>
                <c:pt idx="794">
                  <c:v>44284</c:v>
                </c:pt>
                <c:pt idx="795">
                  <c:v>44284</c:v>
                </c:pt>
                <c:pt idx="796">
                  <c:v>44284</c:v>
                </c:pt>
                <c:pt idx="797">
                  <c:v>44284</c:v>
                </c:pt>
                <c:pt idx="798">
                  <c:v>44284</c:v>
                </c:pt>
                <c:pt idx="799">
                  <c:v>44284</c:v>
                </c:pt>
                <c:pt idx="800">
                  <c:v>44284</c:v>
                </c:pt>
                <c:pt idx="801">
                  <c:v>44284</c:v>
                </c:pt>
                <c:pt idx="802">
                  <c:v>44284</c:v>
                </c:pt>
                <c:pt idx="803">
                  <c:v>44284</c:v>
                </c:pt>
                <c:pt idx="804">
                  <c:v>44284</c:v>
                </c:pt>
                <c:pt idx="805">
                  <c:v>44284</c:v>
                </c:pt>
                <c:pt idx="806">
                  <c:v>44284</c:v>
                </c:pt>
                <c:pt idx="807">
                  <c:v>44284</c:v>
                </c:pt>
                <c:pt idx="808">
                  <c:v>44284</c:v>
                </c:pt>
                <c:pt idx="809">
                  <c:v>44284</c:v>
                </c:pt>
                <c:pt idx="810">
                  <c:v>44284</c:v>
                </c:pt>
                <c:pt idx="811">
                  <c:v>44284</c:v>
                </c:pt>
                <c:pt idx="812">
                  <c:v>44284</c:v>
                </c:pt>
                <c:pt idx="813">
                  <c:v>44284</c:v>
                </c:pt>
                <c:pt idx="814">
                  <c:v>44284</c:v>
                </c:pt>
                <c:pt idx="815">
                  <c:v>44284</c:v>
                </c:pt>
                <c:pt idx="816">
                  <c:v>44285</c:v>
                </c:pt>
                <c:pt idx="817">
                  <c:v>44285</c:v>
                </c:pt>
                <c:pt idx="818">
                  <c:v>44285</c:v>
                </c:pt>
                <c:pt idx="819">
                  <c:v>44285</c:v>
                </c:pt>
                <c:pt idx="820">
                  <c:v>44285</c:v>
                </c:pt>
                <c:pt idx="821">
                  <c:v>44285</c:v>
                </c:pt>
                <c:pt idx="822">
                  <c:v>44285</c:v>
                </c:pt>
                <c:pt idx="823">
                  <c:v>44285</c:v>
                </c:pt>
                <c:pt idx="824">
                  <c:v>44285</c:v>
                </c:pt>
                <c:pt idx="825">
                  <c:v>44285</c:v>
                </c:pt>
                <c:pt idx="826">
                  <c:v>44285</c:v>
                </c:pt>
                <c:pt idx="827">
                  <c:v>44285</c:v>
                </c:pt>
                <c:pt idx="828">
                  <c:v>44285</c:v>
                </c:pt>
                <c:pt idx="829">
                  <c:v>44285</c:v>
                </c:pt>
                <c:pt idx="830">
                  <c:v>44285</c:v>
                </c:pt>
                <c:pt idx="831">
                  <c:v>44285</c:v>
                </c:pt>
                <c:pt idx="832">
                  <c:v>44285</c:v>
                </c:pt>
                <c:pt idx="833">
                  <c:v>44285</c:v>
                </c:pt>
                <c:pt idx="834">
                  <c:v>44285</c:v>
                </c:pt>
                <c:pt idx="835">
                  <c:v>44285</c:v>
                </c:pt>
                <c:pt idx="836">
                  <c:v>44285</c:v>
                </c:pt>
                <c:pt idx="837">
                  <c:v>44285</c:v>
                </c:pt>
                <c:pt idx="838">
                  <c:v>44285</c:v>
                </c:pt>
                <c:pt idx="839">
                  <c:v>44285</c:v>
                </c:pt>
                <c:pt idx="840">
                  <c:v>44286</c:v>
                </c:pt>
                <c:pt idx="841">
                  <c:v>44286</c:v>
                </c:pt>
                <c:pt idx="842">
                  <c:v>44286</c:v>
                </c:pt>
                <c:pt idx="843">
                  <c:v>44286</c:v>
                </c:pt>
                <c:pt idx="844">
                  <c:v>44286</c:v>
                </c:pt>
                <c:pt idx="845">
                  <c:v>44286</c:v>
                </c:pt>
                <c:pt idx="846">
                  <c:v>44286</c:v>
                </c:pt>
                <c:pt idx="847">
                  <c:v>44286</c:v>
                </c:pt>
                <c:pt idx="848">
                  <c:v>44286</c:v>
                </c:pt>
                <c:pt idx="849">
                  <c:v>44286</c:v>
                </c:pt>
                <c:pt idx="850">
                  <c:v>44286</c:v>
                </c:pt>
                <c:pt idx="851">
                  <c:v>44286</c:v>
                </c:pt>
                <c:pt idx="852">
                  <c:v>44286</c:v>
                </c:pt>
                <c:pt idx="853">
                  <c:v>44286</c:v>
                </c:pt>
                <c:pt idx="854">
                  <c:v>44286</c:v>
                </c:pt>
                <c:pt idx="855">
                  <c:v>44286</c:v>
                </c:pt>
                <c:pt idx="856">
                  <c:v>44286</c:v>
                </c:pt>
                <c:pt idx="857">
                  <c:v>44286</c:v>
                </c:pt>
                <c:pt idx="858">
                  <c:v>44286</c:v>
                </c:pt>
                <c:pt idx="859">
                  <c:v>44286</c:v>
                </c:pt>
                <c:pt idx="860">
                  <c:v>44286</c:v>
                </c:pt>
                <c:pt idx="861">
                  <c:v>44286</c:v>
                </c:pt>
                <c:pt idx="862">
                  <c:v>44286</c:v>
                </c:pt>
                <c:pt idx="863">
                  <c:v>44286</c:v>
                </c:pt>
                <c:pt idx="864">
                  <c:v>44287</c:v>
                </c:pt>
                <c:pt idx="865">
                  <c:v>44287</c:v>
                </c:pt>
                <c:pt idx="866">
                  <c:v>44287</c:v>
                </c:pt>
                <c:pt idx="867">
                  <c:v>44287</c:v>
                </c:pt>
                <c:pt idx="868">
                  <c:v>44287</c:v>
                </c:pt>
                <c:pt idx="869">
                  <c:v>44287</c:v>
                </c:pt>
                <c:pt idx="870">
                  <c:v>44287</c:v>
                </c:pt>
                <c:pt idx="871">
                  <c:v>44287</c:v>
                </c:pt>
                <c:pt idx="872">
                  <c:v>44287</c:v>
                </c:pt>
                <c:pt idx="873">
                  <c:v>44287</c:v>
                </c:pt>
                <c:pt idx="874">
                  <c:v>44287</c:v>
                </c:pt>
                <c:pt idx="875">
                  <c:v>44287</c:v>
                </c:pt>
                <c:pt idx="876">
                  <c:v>44287</c:v>
                </c:pt>
                <c:pt idx="877">
                  <c:v>44287</c:v>
                </c:pt>
                <c:pt idx="878">
                  <c:v>44287</c:v>
                </c:pt>
                <c:pt idx="879">
                  <c:v>44287</c:v>
                </c:pt>
                <c:pt idx="880">
                  <c:v>44287</c:v>
                </c:pt>
                <c:pt idx="881">
                  <c:v>44287</c:v>
                </c:pt>
                <c:pt idx="882">
                  <c:v>44287</c:v>
                </c:pt>
                <c:pt idx="883">
                  <c:v>44287</c:v>
                </c:pt>
                <c:pt idx="884">
                  <c:v>44287</c:v>
                </c:pt>
                <c:pt idx="885">
                  <c:v>44287</c:v>
                </c:pt>
                <c:pt idx="886">
                  <c:v>44287</c:v>
                </c:pt>
                <c:pt idx="887">
                  <c:v>44287</c:v>
                </c:pt>
                <c:pt idx="888">
                  <c:v>44288</c:v>
                </c:pt>
                <c:pt idx="889">
                  <c:v>44288</c:v>
                </c:pt>
                <c:pt idx="890">
                  <c:v>44288</c:v>
                </c:pt>
                <c:pt idx="891">
                  <c:v>44288</c:v>
                </c:pt>
                <c:pt idx="892">
                  <c:v>44288</c:v>
                </c:pt>
                <c:pt idx="893">
                  <c:v>44288</c:v>
                </c:pt>
                <c:pt idx="894">
                  <c:v>44288</c:v>
                </c:pt>
                <c:pt idx="895">
                  <c:v>44288</c:v>
                </c:pt>
                <c:pt idx="896">
                  <c:v>44288</c:v>
                </c:pt>
                <c:pt idx="897">
                  <c:v>44288</c:v>
                </c:pt>
                <c:pt idx="898">
                  <c:v>44288</c:v>
                </c:pt>
                <c:pt idx="899">
                  <c:v>44288</c:v>
                </c:pt>
                <c:pt idx="900">
                  <c:v>44288</c:v>
                </c:pt>
                <c:pt idx="901">
                  <c:v>44288</c:v>
                </c:pt>
                <c:pt idx="902">
                  <c:v>44288</c:v>
                </c:pt>
                <c:pt idx="903">
                  <c:v>44288</c:v>
                </c:pt>
                <c:pt idx="904">
                  <c:v>44288</c:v>
                </c:pt>
                <c:pt idx="905">
                  <c:v>44288</c:v>
                </c:pt>
                <c:pt idx="906">
                  <c:v>44288</c:v>
                </c:pt>
                <c:pt idx="907">
                  <c:v>44288</c:v>
                </c:pt>
                <c:pt idx="908">
                  <c:v>44288</c:v>
                </c:pt>
                <c:pt idx="909">
                  <c:v>44288</c:v>
                </c:pt>
                <c:pt idx="910">
                  <c:v>44288</c:v>
                </c:pt>
                <c:pt idx="911">
                  <c:v>44288</c:v>
                </c:pt>
                <c:pt idx="912">
                  <c:v>44289</c:v>
                </c:pt>
                <c:pt idx="913">
                  <c:v>44289</c:v>
                </c:pt>
                <c:pt idx="914">
                  <c:v>44289</c:v>
                </c:pt>
                <c:pt idx="915">
                  <c:v>44289</c:v>
                </c:pt>
                <c:pt idx="916">
                  <c:v>44289</c:v>
                </c:pt>
                <c:pt idx="917">
                  <c:v>44289</c:v>
                </c:pt>
                <c:pt idx="918">
                  <c:v>44289</c:v>
                </c:pt>
                <c:pt idx="919">
                  <c:v>44289</c:v>
                </c:pt>
                <c:pt idx="920">
                  <c:v>44289</c:v>
                </c:pt>
                <c:pt idx="921">
                  <c:v>44289</c:v>
                </c:pt>
                <c:pt idx="922">
                  <c:v>44289</c:v>
                </c:pt>
                <c:pt idx="923">
                  <c:v>44289</c:v>
                </c:pt>
                <c:pt idx="924">
                  <c:v>44289</c:v>
                </c:pt>
                <c:pt idx="925">
                  <c:v>44289</c:v>
                </c:pt>
                <c:pt idx="926">
                  <c:v>44289</c:v>
                </c:pt>
                <c:pt idx="927">
                  <c:v>44289</c:v>
                </c:pt>
                <c:pt idx="928">
                  <c:v>44289</c:v>
                </c:pt>
                <c:pt idx="929">
                  <c:v>44289</c:v>
                </c:pt>
                <c:pt idx="930">
                  <c:v>44289</c:v>
                </c:pt>
                <c:pt idx="931">
                  <c:v>44289</c:v>
                </c:pt>
                <c:pt idx="932">
                  <c:v>44289</c:v>
                </c:pt>
                <c:pt idx="933">
                  <c:v>44289</c:v>
                </c:pt>
                <c:pt idx="934">
                  <c:v>44289</c:v>
                </c:pt>
                <c:pt idx="935">
                  <c:v>44289</c:v>
                </c:pt>
                <c:pt idx="936">
                  <c:v>44290</c:v>
                </c:pt>
                <c:pt idx="937">
                  <c:v>44290</c:v>
                </c:pt>
                <c:pt idx="938">
                  <c:v>44290</c:v>
                </c:pt>
                <c:pt idx="939">
                  <c:v>44290</c:v>
                </c:pt>
                <c:pt idx="940">
                  <c:v>44290</c:v>
                </c:pt>
                <c:pt idx="941">
                  <c:v>44290</c:v>
                </c:pt>
                <c:pt idx="942">
                  <c:v>44290</c:v>
                </c:pt>
                <c:pt idx="943">
                  <c:v>44290</c:v>
                </c:pt>
                <c:pt idx="944">
                  <c:v>44290</c:v>
                </c:pt>
                <c:pt idx="945">
                  <c:v>44290</c:v>
                </c:pt>
                <c:pt idx="946">
                  <c:v>44290</c:v>
                </c:pt>
                <c:pt idx="947">
                  <c:v>44290</c:v>
                </c:pt>
                <c:pt idx="948">
                  <c:v>44290</c:v>
                </c:pt>
                <c:pt idx="949">
                  <c:v>44290</c:v>
                </c:pt>
                <c:pt idx="950">
                  <c:v>44290</c:v>
                </c:pt>
                <c:pt idx="951">
                  <c:v>44290</c:v>
                </c:pt>
                <c:pt idx="952">
                  <c:v>44290</c:v>
                </c:pt>
                <c:pt idx="953">
                  <c:v>44290</c:v>
                </c:pt>
                <c:pt idx="954">
                  <c:v>44290</c:v>
                </c:pt>
                <c:pt idx="955">
                  <c:v>44290</c:v>
                </c:pt>
                <c:pt idx="956">
                  <c:v>44290</c:v>
                </c:pt>
                <c:pt idx="957">
                  <c:v>44290</c:v>
                </c:pt>
                <c:pt idx="958">
                  <c:v>44290</c:v>
                </c:pt>
                <c:pt idx="959">
                  <c:v>44290</c:v>
                </c:pt>
                <c:pt idx="960">
                  <c:v>44291</c:v>
                </c:pt>
                <c:pt idx="961">
                  <c:v>44291</c:v>
                </c:pt>
                <c:pt idx="962">
                  <c:v>44291</c:v>
                </c:pt>
                <c:pt idx="963">
                  <c:v>44291</c:v>
                </c:pt>
                <c:pt idx="964">
                  <c:v>44291</c:v>
                </c:pt>
                <c:pt idx="965">
                  <c:v>44291</c:v>
                </c:pt>
                <c:pt idx="966">
                  <c:v>44291</c:v>
                </c:pt>
                <c:pt idx="967">
                  <c:v>44291</c:v>
                </c:pt>
                <c:pt idx="968">
                  <c:v>44291</c:v>
                </c:pt>
                <c:pt idx="969">
                  <c:v>44291</c:v>
                </c:pt>
                <c:pt idx="970">
                  <c:v>44291</c:v>
                </c:pt>
                <c:pt idx="971">
                  <c:v>44291</c:v>
                </c:pt>
                <c:pt idx="972">
                  <c:v>44291</c:v>
                </c:pt>
                <c:pt idx="973">
                  <c:v>44291</c:v>
                </c:pt>
                <c:pt idx="974">
                  <c:v>44291</c:v>
                </c:pt>
                <c:pt idx="975">
                  <c:v>44291</c:v>
                </c:pt>
                <c:pt idx="976">
                  <c:v>44291</c:v>
                </c:pt>
                <c:pt idx="977">
                  <c:v>44291</c:v>
                </c:pt>
                <c:pt idx="978">
                  <c:v>44291</c:v>
                </c:pt>
                <c:pt idx="979">
                  <c:v>44291</c:v>
                </c:pt>
                <c:pt idx="980">
                  <c:v>44291</c:v>
                </c:pt>
                <c:pt idx="981">
                  <c:v>44291</c:v>
                </c:pt>
                <c:pt idx="982">
                  <c:v>44291</c:v>
                </c:pt>
                <c:pt idx="983">
                  <c:v>44291</c:v>
                </c:pt>
                <c:pt idx="984">
                  <c:v>44292</c:v>
                </c:pt>
                <c:pt idx="985">
                  <c:v>44292</c:v>
                </c:pt>
                <c:pt idx="986">
                  <c:v>44292</c:v>
                </c:pt>
                <c:pt idx="987">
                  <c:v>44292</c:v>
                </c:pt>
                <c:pt idx="988">
                  <c:v>44292</c:v>
                </c:pt>
                <c:pt idx="989">
                  <c:v>44292</c:v>
                </c:pt>
                <c:pt idx="990">
                  <c:v>44292</c:v>
                </c:pt>
                <c:pt idx="991">
                  <c:v>44292</c:v>
                </c:pt>
                <c:pt idx="992">
                  <c:v>44292</c:v>
                </c:pt>
                <c:pt idx="993">
                  <c:v>44292</c:v>
                </c:pt>
                <c:pt idx="994">
                  <c:v>44292</c:v>
                </c:pt>
                <c:pt idx="995">
                  <c:v>44292</c:v>
                </c:pt>
                <c:pt idx="996">
                  <c:v>44292</c:v>
                </c:pt>
                <c:pt idx="997">
                  <c:v>44292</c:v>
                </c:pt>
                <c:pt idx="998">
                  <c:v>44292</c:v>
                </c:pt>
                <c:pt idx="999">
                  <c:v>44292</c:v>
                </c:pt>
                <c:pt idx="1000">
                  <c:v>44292</c:v>
                </c:pt>
                <c:pt idx="1001">
                  <c:v>44292</c:v>
                </c:pt>
                <c:pt idx="1002">
                  <c:v>44292</c:v>
                </c:pt>
                <c:pt idx="1003">
                  <c:v>44292</c:v>
                </c:pt>
                <c:pt idx="1004">
                  <c:v>44292</c:v>
                </c:pt>
                <c:pt idx="1005">
                  <c:v>44292</c:v>
                </c:pt>
                <c:pt idx="1006">
                  <c:v>44292</c:v>
                </c:pt>
                <c:pt idx="1007">
                  <c:v>44292</c:v>
                </c:pt>
                <c:pt idx="1008">
                  <c:v>44293</c:v>
                </c:pt>
                <c:pt idx="1009">
                  <c:v>44293</c:v>
                </c:pt>
                <c:pt idx="1010">
                  <c:v>44293</c:v>
                </c:pt>
                <c:pt idx="1011">
                  <c:v>44293</c:v>
                </c:pt>
                <c:pt idx="1012">
                  <c:v>44293</c:v>
                </c:pt>
                <c:pt idx="1013">
                  <c:v>44293</c:v>
                </c:pt>
                <c:pt idx="1014">
                  <c:v>44293</c:v>
                </c:pt>
                <c:pt idx="1015">
                  <c:v>44293</c:v>
                </c:pt>
                <c:pt idx="1016">
                  <c:v>44293</c:v>
                </c:pt>
                <c:pt idx="1017">
                  <c:v>44293</c:v>
                </c:pt>
                <c:pt idx="1018">
                  <c:v>44293</c:v>
                </c:pt>
                <c:pt idx="1019">
                  <c:v>44293</c:v>
                </c:pt>
                <c:pt idx="1020">
                  <c:v>44293</c:v>
                </c:pt>
                <c:pt idx="1021">
                  <c:v>44293</c:v>
                </c:pt>
                <c:pt idx="1022">
                  <c:v>44293</c:v>
                </c:pt>
                <c:pt idx="1023">
                  <c:v>44293</c:v>
                </c:pt>
                <c:pt idx="1024">
                  <c:v>44293</c:v>
                </c:pt>
                <c:pt idx="1025">
                  <c:v>44293</c:v>
                </c:pt>
                <c:pt idx="1026">
                  <c:v>44293</c:v>
                </c:pt>
                <c:pt idx="1027">
                  <c:v>44293</c:v>
                </c:pt>
                <c:pt idx="1028">
                  <c:v>44293</c:v>
                </c:pt>
                <c:pt idx="1029">
                  <c:v>44293</c:v>
                </c:pt>
                <c:pt idx="1030">
                  <c:v>44293</c:v>
                </c:pt>
                <c:pt idx="1031">
                  <c:v>44293</c:v>
                </c:pt>
                <c:pt idx="1032">
                  <c:v>44294</c:v>
                </c:pt>
                <c:pt idx="1033">
                  <c:v>44294</c:v>
                </c:pt>
                <c:pt idx="1034">
                  <c:v>44294</c:v>
                </c:pt>
                <c:pt idx="1035">
                  <c:v>44294</c:v>
                </c:pt>
                <c:pt idx="1036">
                  <c:v>44294</c:v>
                </c:pt>
                <c:pt idx="1037">
                  <c:v>44294</c:v>
                </c:pt>
                <c:pt idx="1038">
                  <c:v>44294</c:v>
                </c:pt>
                <c:pt idx="1039">
                  <c:v>44294</c:v>
                </c:pt>
                <c:pt idx="1040">
                  <c:v>44294</c:v>
                </c:pt>
                <c:pt idx="1041">
                  <c:v>44294</c:v>
                </c:pt>
                <c:pt idx="1042">
                  <c:v>44294</c:v>
                </c:pt>
                <c:pt idx="1043">
                  <c:v>44294</c:v>
                </c:pt>
                <c:pt idx="1044">
                  <c:v>44294</c:v>
                </c:pt>
                <c:pt idx="1045">
                  <c:v>44294</c:v>
                </c:pt>
                <c:pt idx="1046">
                  <c:v>44294</c:v>
                </c:pt>
                <c:pt idx="1047">
                  <c:v>44294</c:v>
                </c:pt>
                <c:pt idx="1048">
                  <c:v>44294</c:v>
                </c:pt>
                <c:pt idx="1049">
                  <c:v>44294</c:v>
                </c:pt>
                <c:pt idx="1050">
                  <c:v>44294</c:v>
                </c:pt>
                <c:pt idx="1051">
                  <c:v>44294</c:v>
                </c:pt>
                <c:pt idx="1052">
                  <c:v>44294</c:v>
                </c:pt>
                <c:pt idx="1053">
                  <c:v>44294</c:v>
                </c:pt>
                <c:pt idx="1054">
                  <c:v>44294</c:v>
                </c:pt>
                <c:pt idx="1055">
                  <c:v>44294</c:v>
                </c:pt>
                <c:pt idx="1056">
                  <c:v>44295</c:v>
                </c:pt>
                <c:pt idx="1057">
                  <c:v>44295</c:v>
                </c:pt>
                <c:pt idx="1058">
                  <c:v>44295</c:v>
                </c:pt>
                <c:pt idx="1059">
                  <c:v>44295</c:v>
                </c:pt>
                <c:pt idx="1060">
                  <c:v>44295</c:v>
                </c:pt>
                <c:pt idx="1061">
                  <c:v>44295</c:v>
                </c:pt>
                <c:pt idx="1062">
                  <c:v>44295</c:v>
                </c:pt>
                <c:pt idx="1063">
                  <c:v>44295</c:v>
                </c:pt>
                <c:pt idx="1064">
                  <c:v>44295</c:v>
                </c:pt>
                <c:pt idx="1065">
                  <c:v>44295</c:v>
                </c:pt>
                <c:pt idx="1066">
                  <c:v>44295</c:v>
                </c:pt>
                <c:pt idx="1067">
                  <c:v>44295</c:v>
                </c:pt>
                <c:pt idx="1068">
                  <c:v>44295</c:v>
                </c:pt>
                <c:pt idx="1069">
                  <c:v>44295</c:v>
                </c:pt>
                <c:pt idx="1070">
                  <c:v>44295</c:v>
                </c:pt>
                <c:pt idx="1071">
                  <c:v>44295</c:v>
                </c:pt>
                <c:pt idx="1072">
                  <c:v>44295</c:v>
                </c:pt>
                <c:pt idx="1073">
                  <c:v>44295</c:v>
                </c:pt>
                <c:pt idx="1074">
                  <c:v>44295</c:v>
                </c:pt>
                <c:pt idx="1075">
                  <c:v>44295</c:v>
                </c:pt>
                <c:pt idx="1076">
                  <c:v>44295</c:v>
                </c:pt>
                <c:pt idx="1077">
                  <c:v>44295</c:v>
                </c:pt>
                <c:pt idx="1078">
                  <c:v>44295</c:v>
                </c:pt>
                <c:pt idx="1079">
                  <c:v>44295</c:v>
                </c:pt>
                <c:pt idx="1080">
                  <c:v>44296</c:v>
                </c:pt>
                <c:pt idx="1081">
                  <c:v>44296</c:v>
                </c:pt>
                <c:pt idx="1082">
                  <c:v>44296</c:v>
                </c:pt>
                <c:pt idx="1083">
                  <c:v>44296</c:v>
                </c:pt>
                <c:pt idx="1084">
                  <c:v>44296</c:v>
                </c:pt>
                <c:pt idx="1085">
                  <c:v>44296</c:v>
                </c:pt>
                <c:pt idx="1086">
                  <c:v>44296</c:v>
                </c:pt>
                <c:pt idx="1087">
                  <c:v>44296</c:v>
                </c:pt>
                <c:pt idx="1088">
                  <c:v>44296</c:v>
                </c:pt>
                <c:pt idx="1089">
                  <c:v>44296</c:v>
                </c:pt>
                <c:pt idx="1090">
                  <c:v>44296</c:v>
                </c:pt>
                <c:pt idx="1091">
                  <c:v>44296</c:v>
                </c:pt>
                <c:pt idx="1092">
                  <c:v>44296</c:v>
                </c:pt>
                <c:pt idx="1093">
                  <c:v>44296</c:v>
                </c:pt>
                <c:pt idx="1094">
                  <c:v>44296</c:v>
                </c:pt>
                <c:pt idx="1095">
                  <c:v>44296</c:v>
                </c:pt>
                <c:pt idx="1096">
                  <c:v>44296</c:v>
                </c:pt>
                <c:pt idx="1097">
                  <c:v>44296</c:v>
                </c:pt>
                <c:pt idx="1098">
                  <c:v>44296</c:v>
                </c:pt>
                <c:pt idx="1099">
                  <c:v>44296</c:v>
                </c:pt>
                <c:pt idx="1100">
                  <c:v>44296</c:v>
                </c:pt>
                <c:pt idx="1101">
                  <c:v>44296</c:v>
                </c:pt>
                <c:pt idx="1102">
                  <c:v>44296</c:v>
                </c:pt>
                <c:pt idx="1103">
                  <c:v>44296</c:v>
                </c:pt>
                <c:pt idx="1104">
                  <c:v>44297</c:v>
                </c:pt>
                <c:pt idx="1105">
                  <c:v>44297</c:v>
                </c:pt>
                <c:pt idx="1106">
                  <c:v>44297</c:v>
                </c:pt>
                <c:pt idx="1107">
                  <c:v>44297</c:v>
                </c:pt>
                <c:pt idx="1108">
                  <c:v>44297</c:v>
                </c:pt>
                <c:pt idx="1109">
                  <c:v>44297</c:v>
                </c:pt>
                <c:pt idx="1110">
                  <c:v>44297</c:v>
                </c:pt>
                <c:pt idx="1111">
                  <c:v>44297</c:v>
                </c:pt>
                <c:pt idx="1112">
                  <c:v>44297</c:v>
                </c:pt>
                <c:pt idx="1113">
                  <c:v>44297</c:v>
                </c:pt>
                <c:pt idx="1114">
                  <c:v>44297</c:v>
                </c:pt>
                <c:pt idx="1115">
                  <c:v>44297</c:v>
                </c:pt>
                <c:pt idx="1116">
                  <c:v>44297</c:v>
                </c:pt>
                <c:pt idx="1117">
                  <c:v>44297</c:v>
                </c:pt>
                <c:pt idx="1118">
                  <c:v>44297</c:v>
                </c:pt>
                <c:pt idx="1119">
                  <c:v>44297</c:v>
                </c:pt>
                <c:pt idx="1120">
                  <c:v>44297</c:v>
                </c:pt>
                <c:pt idx="1121">
                  <c:v>44297</c:v>
                </c:pt>
                <c:pt idx="1122">
                  <c:v>44297</c:v>
                </c:pt>
                <c:pt idx="1123">
                  <c:v>44297</c:v>
                </c:pt>
                <c:pt idx="1124">
                  <c:v>44297</c:v>
                </c:pt>
                <c:pt idx="1125">
                  <c:v>44297</c:v>
                </c:pt>
                <c:pt idx="1126">
                  <c:v>44297</c:v>
                </c:pt>
                <c:pt idx="1127">
                  <c:v>44297</c:v>
                </c:pt>
                <c:pt idx="1128">
                  <c:v>44298</c:v>
                </c:pt>
                <c:pt idx="1129">
                  <c:v>44298</c:v>
                </c:pt>
                <c:pt idx="1130">
                  <c:v>44298</c:v>
                </c:pt>
                <c:pt idx="1131">
                  <c:v>44298</c:v>
                </c:pt>
                <c:pt idx="1132">
                  <c:v>44298</c:v>
                </c:pt>
                <c:pt idx="1133">
                  <c:v>44298</c:v>
                </c:pt>
                <c:pt idx="1134">
                  <c:v>44298</c:v>
                </c:pt>
                <c:pt idx="1135">
                  <c:v>44298</c:v>
                </c:pt>
                <c:pt idx="1136">
                  <c:v>44298</c:v>
                </c:pt>
                <c:pt idx="1137">
                  <c:v>44298</c:v>
                </c:pt>
                <c:pt idx="1138">
                  <c:v>44298</c:v>
                </c:pt>
                <c:pt idx="1139">
                  <c:v>44298</c:v>
                </c:pt>
                <c:pt idx="1140">
                  <c:v>44298</c:v>
                </c:pt>
                <c:pt idx="1141">
                  <c:v>44298</c:v>
                </c:pt>
                <c:pt idx="1142">
                  <c:v>44298</c:v>
                </c:pt>
                <c:pt idx="1143">
                  <c:v>44298</c:v>
                </c:pt>
                <c:pt idx="1144">
                  <c:v>44298</c:v>
                </c:pt>
                <c:pt idx="1145">
                  <c:v>44298</c:v>
                </c:pt>
                <c:pt idx="1146">
                  <c:v>44298</c:v>
                </c:pt>
                <c:pt idx="1147">
                  <c:v>44298</c:v>
                </c:pt>
                <c:pt idx="1148">
                  <c:v>44298</c:v>
                </c:pt>
                <c:pt idx="1149">
                  <c:v>44298</c:v>
                </c:pt>
                <c:pt idx="1150">
                  <c:v>44298</c:v>
                </c:pt>
                <c:pt idx="1151">
                  <c:v>44298</c:v>
                </c:pt>
                <c:pt idx="1152">
                  <c:v>44299</c:v>
                </c:pt>
                <c:pt idx="1153">
                  <c:v>44299</c:v>
                </c:pt>
                <c:pt idx="1154">
                  <c:v>44299</c:v>
                </c:pt>
                <c:pt idx="1155">
                  <c:v>44299</c:v>
                </c:pt>
                <c:pt idx="1156">
                  <c:v>44299</c:v>
                </c:pt>
                <c:pt idx="1157">
                  <c:v>44299</c:v>
                </c:pt>
                <c:pt idx="1158">
                  <c:v>44299</c:v>
                </c:pt>
                <c:pt idx="1159">
                  <c:v>44299</c:v>
                </c:pt>
                <c:pt idx="1160">
                  <c:v>44299</c:v>
                </c:pt>
                <c:pt idx="1161">
                  <c:v>44299</c:v>
                </c:pt>
                <c:pt idx="1162">
                  <c:v>44299</c:v>
                </c:pt>
                <c:pt idx="1163">
                  <c:v>44299</c:v>
                </c:pt>
                <c:pt idx="1164">
                  <c:v>44299</c:v>
                </c:pt>
                <c:pt idx="1165">
                  <c:v>44299</c:v>
                </c:pt>
                <c:pt idx="1166">
                  <c:v>44299</c:v>
                </c:pt>
                <c:pt idx="1167">
                  <c:v>44299</c:v>
                </c:pt>
                <c:pt idx="1168">
                  <c:v>44299</c:v>
                </c:pt>
                <c:pt idx="1169">
                  <c:v>44299</c:v>
                </c:pt>
                <c:pt idx="1170">
                  <c:v>44299</c:v>
                </c:pt>
                <c:pt idx="1171">
                  <c:v>44299</c:v>
                </c:pt>
                <c:pt idx="1172">
                  <c:v>44299</c:v>
                </c:pt>
                <c:pt idx="1173">
                  <c:v>44299</c:v>
                </c:pt>
                <c:pt idx="1174">
                  <c:v>44299</c:v>
                </c:pt>
                <c:pt idx="1175">
                  <c:v>44299</c:v>
                </c:pt>
                <c:pt idx="1176">
                  <c:v>44300</c:v>
                </c:pt>
                <c:pt idx="1177">
                  <c:v>44300</c:v>
                </c:pt>
                <c:pt idx="1178">
                  <c:v>44300</c:v>
                </c:pt>
                <c:pt idx="1179">
                  <c:v>44300</c:v>
                </c:pt>
                <c:pt idx="1180">
                  <c:v>44300</c:v>
                </c:pt>
                <c:pt idx="1181">
                  <c:v>44300</c:v>
                </c:pt>
                <c:pt idx="1182">
                  <c:v>44300</c:v>
                </c:pt>
                <c:pt idx="1183">
                  <c:v>44300</c:v>
                </c:pt>
                <c:pt idx="1184">
                  <c:v>44300</c:v>
                </c:pt>
                <c:pt idx="1185">
                  <c:v>44300</c:v>
                </c:pt>
                <c:pt idx="1186">
                  <c:v>44300</c:v>
                </c:pt>
                <c:pt idx="1187">
                  <c:v>44300</c:v>
                </c:pt>
                <c:pt idx="1188">
                  <c:v>44300</c:v>
                </c:pt>
                <c:pt idx="1189">
                  <c:v>44300</c:v>
                </c:pt>
                <c:pt idx="1190">
                  <c:v>44300</c:v>
                </c:pt>
                <c:pt idx="1191">
                  <c:v>44300</c:v>
                </c:pt>
                <c:pt idx="1192">
                  <c:v>44300</c:v>
                </c:pt>
                <c:pt idx="1193">
                  <c:v>44300</c:v>
                </c:pt>
                <c:pt idx="1194">
                  <c:v>44300</c:v>
                </c:pt>
                <c:pt idx="1195">
                  <c:v>44300</c:v>
                </c:pt>
                <c:pt idx="1196">
                  <c:v>44300</c:v>
                </c:pt>
                <c:pt idx="1197">
                  <c:v>44300</c:v>
                </c:pt>
                <c:pt idx="1198">
                  <c:v>44300</c:v>
                </c:pt>
                <c:pt idx="1199">
                  <c:v>44300</c:v>
                </c:pt>
                <c:pt idx="1200">
                  <c:v>44301</c:v>
                </c:pt>
                <c:pt idx="1201">
                  <c:v>44301</c:v>
                </c:pt>
                <c:pt idx="1202">
                  <c:v>44301</c:v>
                </c:pt>
                <c:pt idx="1203">
                  <c:v>44301</c:v>
                </c:pt>
                <c:pt idx="1204">
                  <c:v>44301</c:v>
                </c:pt>
                <c:pt idx="1205">
                  <c:v>44301</c:v>
                </c:pt>
                <c:pt idx="1206">
                  <c:v>44301</c:v>
                </c:pt>
                <c:pt idx="1207">
                  <c:v>44301</c:v>
                </c:pt>
                <c:pt idx="1208">
                  <c:v>44301</c:v>
                </c:pt>
                <c:pt idx="1209">
                  <c:v>44301</c:v>
                </c:pt>
                <c:pt idx="1210">
                  <c:v>44301</c:v>
                </c:pt>
                <c:pt idx="1211">
                  <c:v>44301</c:v>
                </c:pt>
                <c:pt idx="1212">
                  <c:v>44301</c:v>
                </c:pt>
                <c:pt idx="1213">
                  <c:v>44301</c:v>
                </c:pt>
                <c:pt idx="1214">
                  <c:v>44301</c:v>
                </c:pt>
                <c:pt idx="1215">
                  <c:v>44301</c:v>
                </c:pt>
                <c:pt idx="1216">
                  <c:v>44301</c:v>
                </c:pt>
                <c:pt idx="1217">
                  <c:v>44301</c:v>
                </c:pt>
                <c:pt idx="1218">
                  <c:v>44301</c:v>
                </c:pt>
                <c:pt idx="1219">
                  <c:v>44301</c:v>
                </c:pt>
                <c:pt idx="1220">
                  <c:v>44301</c:v>
                </c:pt>
                <c:pt idx="1221">
                  <c:v>44301</c:v>
                </c:pt>
                <c:pt idx="1222">
                  <c:v>44301</c:v>
                </c:pt>
                <c:pt idx="1223">
                  <c:v>44301</c:v>
                </c:pt>
                <c:pt idx="1224">
                  <c:v>44302</c:v>
                </c:pt>
                <c:pt idx="1225">
                  <c:v>44302</c:v>
                </c:pt>
                <c:pt idx="1226">
                  <c:v>44302</c:v>
                </c:pt>
                <c:pt idx="1227">
                  <c:v>44302</c:v>
                </c:pt>
                <c:pt idx="1228">
                  <c:v>44302</c:v>
                </c:pt>
                <c:pt idx="1229">
                  <c:v>44302</c:v>
                </c:pt>
                <c:pt idx="1230">
                  <c:v>44302</c:v>
                </c:pt>
                <c:pt idx="1231">
                  <c:v>44302</c:v>
                </c:pt>
                <c:pt idx="1232">
                  <c:v>44302</c:v>
                </c:pt>
                <c:pt idx="1233">
                  <c:v>44302</c:v>
                </c:pt>
                <c:pt idx="1234">
                  <c:v>44302</c:v>
                </c:pt>
                <c:pt idx="1235">
                  <c:v>44302</c:v>
                </c:pt>
                <c:pt idx="1236">
                  <c:v>44302</c:v>
                </c:pt>
                <c:pt idx="1237">
                  <c:v>44302</c:v>
                </c:pt>
                <c:pt idx="1238">
                  <c:v>44302</c:v>
                </c:pt>
                <c:pt idx="1239">
                  <c:v>44302</c:v>
                </c:pt>
                <c:pt idx="1240">
                  <c:v>44302</c:v>
                </c:pt>
                <c:pt idx="1241">
                  <c:v>44302</c:v>
                </c:pt>
                <c:pt idx="1242">
                  <c:v>44302</c:v>
                </c:pt>
                <c:pt idx="1243">
                  <c:v>44302</c:v>
                </c:pt>
                <c:pt idx="1244">
                  <c:v>44302</c:v>
                </c:pt>
                <c:pt idx="1245">
                  <c:v>44302</c:v>
                </c:pt>
                <c:pt idx="1246">
                  <c:v>44302</c:v>
                </c:pt>
                <c:pt idx="1247">
                  <c:v>44302</c:v>
                </c:pt>
                <c:pt idx="1248">
                  <c:v>44303</c:v>
                </c:pt>
                <c:pt idx="1249">
                  <c:v>44303</c:v>
                </c:pt>
                <c:pt idx="1250">
                  <c:v>44303</c:v>
                </c:pt>
                <c:pt idx="1251">
                  <c:v>44303</c:v>
                </c:pt>
                <c:pt idx="1252">
                  <c:v>44303</c:v>
                </c:pt>
                <c:pt idx="1253">
                  <c:v>44303</c:v>
                </c:pt>
                <c:pt idx="1254">
                  <c:v>44303</c:v>
                </c:pt>
                <c:pt idx="1255">
                  <c:v>44303</c:v>
                </c:pt>
                <c:pt idx="1256">
                  <c:v>44303</c:v>
                </c:pt>
                <c:pt idx="1257">
                  <c:v>44303</c:v>
                </c:pt>
                <c:pt idx="1258">
                  <c:v>44303</c:v>
                </c:pt>
                <c:pt idx="1259">
                  <c:v>44303</c:v>
                </c:pt>
                <c:pt idx="1260">
                  <c:v>44303</c:v>
                </c:pt>
                <c:pt idx="1261">
                  <c:v>44303</c:v>
                </c:pt>
                <c:pt idx="1262">
                  <c:v>44303</c:v>
                </c:pt>
                <c:pt idx="1263">
                  <c:v>44303</c:v>
                </c:pt>
                <c:pt idx="1264">
                  <c:v>44303</c:v>
                </c:pt>
                <c:pt idx="1265">
                  <c:v>44303</c:v>
                </c:pt>
                <c:pt idx="1266">
                  <c:v>44303</c:v>
                </c:pt>
                <c:pt idx="1267">
                  <c:v>44303</c:v>
                </c:pt>
                <c:pt idx="1268">
                  <c:v>44303</c:v>
                </c:pt>
                <c:pt idx="1269">
                  <c:v>44303</c:v>
                </c:pt>
                <c:pt idx="1270">
                  <c:v>44303</c:v>
                </c:pt>
                <c:pt idx="1271">
                  <c:v>44303</c:v>
                </c:pt>
                <c:pt idx="1272">
                  <c:v>44304</c:v>
                </c:pt>
                <c:pt idx="1273">
                  <c:v>44304</c:v>
                </c:pt>
                <c:pt idx="1274">
                  <c:v>44304</c:v>
                </c:pt>
                <c:pt idx="1275">
                  <c:v>44304</c:v>
                </c:pt>
                <c:pt idx="1276">
                  <c:v>44304</c:v>
                </c:pt>
                <c:pt idx="1277">
                  <c:v>44304</c:v>
                </c:pt>
                <c:pt idx="1278">
                  <c:v>44304</c:v>
                </c:pt>
                <c:pt idx="1279">
                  <c:v>44304</c:v>
                </c:pt>
                <c:pt idx="1280">
                  <c:v>44304</c:v>
                </c:pt>
                <c:pt idx="1281">
                  <c:v>44304</c:v>
                </c:pt>
                <c:pt idx="1282">
                  <c:v>44304</c:v>
                </c:pt>
                <c:pt idx="1283">
                  <c:v>44304</c:v>
                </c:pt>
                <c:pt idx="1284">
                  <c:v>44304</c:v>
                </c:pt>
                <c:pt idx="1285">
                  <c:v>44304</c:v>
                </c:pt>
                <c:pt idx="1286">
                  <c:v>44304</c:v>
                </c:pt>
                <c:pt idx="1287">
                  <c:v>44304</c:v>
                </c:pt>
                <c:pt idx="1288">
                  <c:v>44304</c:v>
                </c:pt>
                <c:pt idx="1289">
                  <c:v>44304</c:v>
                </c:pt>
                <c:pt idx="1290">
                  <c:v>44304</c:v>
                </c:pt>
                <c:pt idx="1291">
                  <c:v>44304</c:v>
                </c:pt>
                <c:pt idx="1292">
                  <c:v>44304</c:v>
                </c:pt>
                <c:pt idx="1293">
                  <c:v>44304</c:v>
                </c:pt>
                <c:pt idx="1294">
                  <c:v>44304</c:v>
                </c:pt>
                <c:pt idx="1295">
                  <c:v>44304</c:v>
                </c:pt>
                <c:pt idx="1296">
                  <c:v>44305</c:v>
                </c:pt>
                <c:pt idx="1297">
                  <c:v>44305</c:v>
                </c:pt>
                <c:pt idx="1298">
                  <c:v>44305</c:v>
                </c:pt>
                <c:pt idx="1299">
                  <c:v>44305</c:v>
                </c:pt>
                <c:pt idx="1300">
                  <c:v>44305</c:v>
                </c:pt>
                <c:pt idx="1301">
                  <c:v>44305</c:v>
                </c:pt>
                <c:pt idx="1302">
                  <c:v>44305</c:v>
                </c:pt>
                <c:pt idx="1303">
                  <c:v>44305</c:v>
                </c:pt>
                <c:pt idx="1304">
                  <c:v>44305</c:v>
                </c:pt>
                <c:pt idx="1305">
                  <c:v>44305</c:v>
                </c:pt>
                <c:pt idx="1306">
                  <c:v>44305</c:v>
                </c:pt>
                <c:pt idx="1307">
                  <c:v>44305</c:v>
                </c:pt>
                <c:pt idx="1308">
                  <c:v>44305</c:v>
                </c:pt>
                <c:pt idx="1309">
                  <c:v>44305</c:v>
                </c:pt>
                <c:pt idx="1310">
                  <c:v>44305</c:v>
                </c:pt>
                <c:pt idx="1311">
                  <c:v>44305</c:v>
                </c:pt>
                <c:pt idx="1312">
                  <c:v>44305</c:v>
                </c:pt>
                <c:pt idx="1313">
                  <c:v>44305</c:v>
                </c:pt>
                <c:pt idx="1314">
                  <c:v>44305</c:v>
                </c:pt>
                <c:pt idx="1315">
                  <c:v>44305</c:v>
                </c:pt>
                <c:pt idx="1316">
                  <c:v>44305</c:v>
                </c:pt>
                <c:pt idx="1317">
                  <c:v>44305</c:v>
                </c:pt>
                <c:pt idx="1318">
                  <c:v>44305</c:v>
                </c:pt>
                <c:pt idx="1319">
                  <c:v>44305</c:v>
                </c:pt>
                <c:pt idx="1320">
                  <c:v>44306</c:v>
                </c:pt>
                <c:pt idx="1321">
                  <c:v>44306</c:v>
                </c:pt>
                <c:pt idx="1322">
                  <c:v>44306</c:v>
                </c:pt>
                <c:pt idx="1323">
                  <c:v>44306</c:v>
                </c:pt>
                <c:pt idx="1324">
                  <c:v>44306</c:v>
                </c:pt>
                <c:pt idx="1325">
                  <c:v>44306</c:v>
                </c:pt>
                <c:pt idx="1326">
                  <c:v>44306</c:v>
                </c:pt>
                <c:pt idx="1327">
                  <c:v>44306</c:v>
                </c:pt>
                <c:pt idx="1328">
                  <c:v>44306</c:v>
                </c:pt>
                <c:pt idx="1329">
                  <c:v>44306</c:v>
                </c:pt>
                <c:pt idx="1330">
                  <c:v>44306</c:v>
                </c:pt>
                <c:pt idx="1331">
                  <c:v>44306</c:v>
                </c:pt>
                <c:pt idx="1332">
                  <c:v>44306</c:v>
                </c:pt>
                <c:pt idx="1333">
                  <c:v>44306</c:v>
                </c:pt>
                <c:pt idx="1334">
                  <c:v>44306</c:v>
                </c:pt>
                <c:pt idx="1335">
                  <c:v>44306</c:v>
                </c:pt>
                <c:pt idx="1336">
                  <c:v>44306</c:v>
                </c:pt>
                <c:pt idx="1337">
                  <c:v>44306</c:v>
                </c:pt>
                <c:pt idx="1338">
                  <c:v>44306</c:v>
                </c:pt>
                <c:pt idx="1339">
                  <c:v>44306</c:v>
                </c:pt>
                <c:pt idx="1340">
                  <c:v>44306</c:v>
                </c:pt>
                <c:pt idx="1341">
                  <c:v>44306</c:v>
                </c:pt>
                <c:pt idx="1342">
                  <c:v>44306</c:v>
                </c:pt>
                <c:pt idx="1343">
                  <c:v>44306</c:v>
                </c:pt>
                <c:pt idx="1344">
                  <c:v>44307</c:v>
                </c:pt>
                <c:pt idx="1345">
                  <c:v>44307</c:v>
                </c:pt>
                <c:pt idx="1346">
                  <c:v>44307</c:v>
                </c:pt>
                <c:pt idx="1347">
                  <c:v>44307</c:v>
                </c:pt>
                <c:pt idx="1348">
                  <c:v>44307</c:v>
                </c:pt>
                <c:pt idx="1349">
                  <c:v>44307</c:v>
                </c:pt>
                <c:pt idx="1350">
                  <c:v>44307</c:v>
                </c:pt>
                <c:pt idx="1351">
                  <c:v>44307</c:v>
                </c:pt>
                <c:pt idx="1352">
                  <c:v>44307</c:v>
                </c:pt>
                <c:pt idx="1353">
                  <c:v>44307</c:v>
                </c:pt>
                <c:pt idx="1354">
                  <c:v>44307</c:v>
                </c:pt>
                <c:pt idx="1355">
                  <c:v>44307</c:v>
                </c:pt>
                <c:pt idx="1356">
                  <c:v>44307</c:v>
                </c:pt>
                <c:pt idx="1357">
                  <c:v>44307</c:v>
                </c:pt>
                <c:pt idx="1358">
                  <c:v>44307</c:v>
                </c:pt>
                <c:pt idx="1359">
                  <c:v>44307</c:v>
                </c:pt>
                <c:pt idx="1360">
                  <c:v>44307</c:v>
                </c:pt>
                <c:pt idx="1361">
                  <c:v>44307</c:v>
                </c:pt>
                <c:pt idx="1362">
                  <c:v>44307</c:v>
                </c:pt>
                <c:pt idx="1363">
                  <c:v>44307</c:v>
                </c:pt>
                <c:pt idx="1364">
                  <c:v>44307</c:v>
                </c:pt>
                <c:pt idx="1365">
                  <c:v>44307</c:v>
                </c:pt>
                <c:pt idx="1366">
                  <c:v>44307</c:v>
                </c:pt>
                <c:pt idx="1367">
                  <c:v>44307</c:v>
                </c:pt>
                <c:pt idx="1368">
                  <c:v>44308</c:v>
                </c:pt>
                <c:pt idx="1369">
                  <c:v>44308</c:v>
                </c:pt>
                <c:pt idx="1370">
                  <c:v>44308</c:v>
                </c:pt>
                <c:pt idx="1371">
                  <c:v>44308</c:v>
                </c:pt>
                <c:pt idx="1372">
                  <c:v>44308</c:v>
                </c:pt>
                <c:pt idx="1373">
                  <c:v>44308</c:v>
                </c:pt>
                <c:pt idx="1374">
                  <c:v>44308</c:v>
                </c:pt>
                <c:pt idx="1375">
                  <c:v>44308</c:v>
                </c:pt>
                <c:pt idx="1376">
                  <c:v>44308</c:v>
                </c:pt>
                <c:pt idx="1377">
                  <c:v>44308</c:v>
                </c:pt>
                <c:pt idx="1378">
                  <c:v>44308</c:v>
                </c:pt>
                <c:pt idx="1379">
                  <c:v>44308</c:v>
                </c:pt>
                <c:pt idx="1380">
                  <c:v>44308</c:v>
                </c:pt>
                <c:pt idx="1381">
                  <c:v>44308</c:v>
                </c:pt>
                <c:pt idx="1382">
                  <c:v>44308</c:v>
                </c:pt>
                <c:pt idx="1383">
                  <c:v>44308</c:v>
                </c:pt>
                <c:pt idx="1384">
                  <c:v>44308</c:v>
                </c:pt>
                <c:pt idx="1385">
                  <c:v>44308</c:v>
                </c:pt>
                <c:pt idx="1386">
                  <c:v>44308</c:v>
                </c:pt>
                <c:pt idx="1387">
                  <c:v>44308</c:v>
                </c:pt>
                <c:pt idx="1388">
                  <c:v>44308</c:v>
                </c:pt>
                <c:pt idx="1389">
                  <c:v>44308</c:v>
                </c:pt>
                <c:pt idx="1390">
                  <c:v>44308</c:v>
                </c:pt>
                <c:pt idx="1391">
                  <c:v>44308</c:v>
                </c:pt>
                <c:pt idx="1392">
                  <c:v>44309</c:v>
                </c:pt>
                <c:pt idx="1393">
                  <c:v>44309</c:v>
                </c:pt>
                <c:pt idx="1394">
                  <c:v>44309</c:v>
                </c:pt>
                <c:pt idx="1395">
                  <c:v>44309</c:v>
                </c:pt>
                <c:pt idx="1396">
                  <c:v>44309</c:v>
                </c:pt>
                <c:pt idx="1397">
                  <c:v>44309</c:v>
                </c:pt>
                <c:pt idx="1398">
                  <c:v>44309</c:v>
                </c:pt>
                <c:pt idx="1399">
                  <c:v>44309</c:v>
                </c:pt>
                <c:pt idx="1400">
                  <c:v>44309</c:v>
                </c:pt>
                <c:pt idx="1401">
                  <c:v>44309</c:v>
                </c:pt>
                <c:pt idx="1402">
                  <c:v>44309</c:v>
                </c:pt>
                <c:pt idx="1403">
                  <c:v>44309</c:v>
                </c:pt>
                <c:pt idx="1404">
                  <c:v>44309</c:v>
                </c:pt>
                <c:pt idx="1405">
                  <c:v>44309</c:v>
                </c:pt>
                <c:pt idx="1406">
                  <c:v>44309</c:v>
                </c:pt>
                <c:pt idx="1407">
                  <c:v>44309</c:v>
                </c:pt>
                <c:pt idx="1408">
                  <c:v>44309</c:v>
                </c:pt>
                <c:pt idx="1409">
                  <c:v>44309</c:v>
                </c:pt>
                <c:pt idx="1410">
                  <c:v>44309</c:v>
                </c:pt>
                <c:pt idx="1411">
                  <c:v>44309</c:v>
                </c:pt>
                <c:pt idx="1412">
                  <c:v>44309</c:v>
                </c:pt>
                <c:pt idx="1413">
                  <c:v>44309</c:v>
                </c:pt>
                <c:pt idx="1414">
                  <c:v>44309</c:v>
                </c:pt>
                <c:pt idx="1415">
                  <c:v>44309</c:v>
                </c:pt>
                <c:pt idx="1416">
                  <c:v>44310</c:v>
                </c:pt>
                <c:pt idx="1417">
                  <c:v>44310</c:v>
                </c:pt>
                <c:pt idx="1418">
                  <c:v>44310</c:v>
                </c:pt>
                <c:pt idx="1419">
                  <c:v>44310</c:v>
                </c:pt>
                <c:pt idx="1420">
                  <c:v>44310</c:v>
                </c:pt>
                <c:pt idx="1421">
                  <c:v>44310</c:v>
                </c:pt>
                <c:pt idx="1422">
                  <c:v>44310</c:v>
                </c:pt>
                <c:pt idx="1423">
                  <c:v>44310</c:v>
                </c:pt>
                <c:pt idx="1424">
                  <c:v>44310</c:v>
                </c:pt>
                <c:pt idx="1425">
                  <c:v>44310</c:v>
                </c:pt>
                <c:pt idx="1426">
                  <c:v>44310</c:v>
                </c:pt>
                <c:pt idx="1427">
                  <c:v>44310</c:v>
                </c:pt>
                <c:pt idx="1428">
                  <c:v>44310</c:v>
                </c:pt>
                <c:pt idx="1429">
                  <c:v>44310</c:v>
                </c:pt>
                <c:pt idx="1430">
                  <c:v>44310</c:v>
                </c:pt>
                <c:pt idx="1431">
                  <c:v>44310</c:v>
                </c:pt>
                <c:pt idx="1432">
                  <c:v>44310</c:v>
                </c:pt>
                <c:pt idx="1433">
                  <c:v>44310</c:v>
                </c:pt>
                <c:pt idx="1434">
                  <c:v>44310</c:v>
                </c:pt>
                <c:pt idx="1435">
                  <c:v>44310</c:v>
                </c:pt>
                <c:pt idx="1436">
                  <c:v>44310</c:v>
                </c:pt>
                <c:pt idx="1437">
                  <c:v>44310</c:v>
                </c:pt>
                <c:pt idx="1438">
                  <c:v>44310</c:v>
                </c:pt>
                <c:pt idx="1439">
                  <c:v>44310</c:v>
                </c:pt>
                <c:pt idx="1440">
                  <c:v>44311</c:v>
                </c:pt>
                <c:pt idx="1441">
                  <c:v>44311</c:v>
                </c:pt>
                <c:pt idx="1442">
                  <c:v>44311</c:v>
                </c:pt>
                <c:pt idx="1443">
                  <c:v>44311</c:v>
                </c:pt>
                <c:pt idx="1444">
                  <c:v>44311</c:v>
                </c:pt>
                <c:pt idx="1445">
                  <c:v>44311</c:v>
                </c:pt>
                <c:pt idx="1446">
                  <c:v>44311</c:v>
                </c:pt>
                <c:pt idx="1447">
                  <c:v>44311</c:v>
                </c:pt>
                <c:pt idx="1448">
                  <c:v>44311</c:v>
                </c:pt>
                <c:pt idx="1449">
                  <c:v>44311</c:v>
                </c:pt>
                <c:pt idx="1450">
                  <c:v>44311</c:v>
                </c:pt>
                <c:pt idx="1451">
                  <c:v>44311</c:v>
                </c:pt>
                <c:pt idx="1452">
                  <c:v>44311</c:v>
                </c:pt>
                <c:pt idx="1453">
                  <c:v>44311</c:v>
                </c:pt>
                <c:pt idx="1454">
                  <c:v>44311</c:v>
                </c:pt>
                <c:pt idx="1455">
                  <c:v>44311</c:v>
                </c:pt>
                <c:pt idx="1456">
                  <c:v>44311</c:v>
                </c:pt>
                <c:pt idx="1457">
                  <c:v>44311</c:v>
                </c:pt>
                <c:pt idx="1458">
                  <c:v>44311</c:v>
                </c:pt>
                <c:pt idx="1459">
                  <c:v>44311</c:v>
                </c:pt>
                <c:pt idx="1460">
                  <c:v>44311</c:v>
                </c:pt>
                <c:pt idx="1461">
                  <c:v>44311</c:v>
                </c:pt>
                <c:pt idx="1462">
                  <c:v>44311</c:v>
                </c:pt>
                <c:pt idx="1463">
                  <c:v>44311</c:v>
                </c:pt>
                <c:pt idx="1464">
                  <c:v>44312</c:v>
                </c:pt>
                <c:pt idx="1465">
                  <c:v>44312</c:v>
                </c:pt>
                <c:pt idx="1466">
                  <c:v>44312</c:v>
                </c:pt>
                <c:pt idx="1467">
                  <c:v>44312</c:v>
                </c:pt>
                <c:pt idx="1468">
                  <c:v>44312</c:v>
                </c:pt>
                <c:pt idx="1469">
                  <c:v>44312</c:v>
                </c:pt>
                <c:pt idx="1470">
                  <c:v>44312</c:v>
                </c:pt>
                <c:pt idx="1471">
                  <c:v>44312</c:v>
                </c:pt>
                <c:pt idx="1472">
                  <c:v>44312</c:v>
                </c:pt>
                <c:pt idx="1473">
                  <c:v>44312</c:v>
                </c:pt>
                <c:pt idx="1474">
                  <c:v>44312</c:v>
                </c:pt>
                <c:pt idx="1475">
                  <c:v>44312</c:v>
                </c:pt>
                <c:pt idx="1476">
                  <c:v>44312</c:v>
                </c:pt>
                <c:pt idx="1477">
                  <c:v>44312</c:v>
                </c:pt>
                <c:pt idx="1478">
                  <c:v>44312</c:v>
                </c:pt>
                <c:pt idx="1479">
                  <c:v>44312</c:v>
                </c:pt>
                <c:pt idx="1480">
                  <c:v>44312</c:v>
                </c:pt>
                <c:pt idx="1481">
                  <c:v>44312</c:v>
                </c:pt>
                <c:pt idx="1482">
                  <c:v>44312</c:v>
                </c:pt>
                <c:pt idx="1483">
                  <c:v>44312</c:v>
                </c:pt>
                <c:pt idx="1484">
                  <c:v>44312</c:v>
                </c:pt>
                <c:pt idx="1485">
                  <c:v>44312</c:v>
                </c:pt>
                <c:pt idx="1486">
                  <c:v>44312</c:v>
                </c:pt>
                <c:pt idx="1487">
                  <c:v>44312</c:v>
                </c:pt>
                <c:pt idx="1488">
                  <c:v>44313</c:v>
                </c:pt>
                <c:pt idx="1489">
                  <c:v>44313</c:v>
                </c:pt>
                <c:pt idx="1490">
                  <c:v>44313</c:v>
                </c:pt>
                <c:pt idx="1491">
                  <c:v>44313</c:v>
                </c:pt>
                <c:pt idx="1492">
                  <c:v>44313</c:v>
                </c:pt>
                <c:pt idx="1493">
                  <c:v>44313</c:v>
                </c:pt>
                <c:pt idx="1494">
                  <c:v>44313</c:v>
                </c:pt>
                <c:pt idx="1495">
                  <c:v>44313</c:v>
                </c:pt>
                <c:pt idx="1496">
                  <c:v>44313</c:v>
                </c:pt>
                <c:pt idx="1497">
                  <c:v>44313</c:v>
                </c:pt>
                <c:pt idx="1498">
                  <c:v>44313</c:v>
                </c:pt>
                <c:pt idx="1499">
                  <c:v>44313</c:v>
                </c:pt>
                <c:pt idx="1500">
                  <c:v>44313</c:v>
                </c:pt>
                <c:pt idx="1501">
                  <c:v>44313</c:v>
                </c:pt>
                <c:pt idx="1502">
                  <c:v>44313</c:v>
                </c:pt>
                <c:pt idx="1503">
                  <c:v>44313</c:v>
                </c:pt>
                <c:pt idx="1504">
                  <c:v>44313</c:v>
                </c:pt>
                <c:pt idx="1505">
                  <c:v>44313</c:v>
                </c:pt>
                <c:pt idx="1506">
                  <c:v>44313</c:v>
                </c:pt>
                <c:pt idx="1507">
                  <c:v>44313</c:v>
                </c:pt>
                <c:pt idx="1508">
                  <c:v>44313</c:v>
                </c:pt>
                <c:pt idx="1509">
                  <c:v>44313</c:v>
                </c:pt>
                <c:pt idx="1510">
                  <c:v>44313</c:v>
                </c:pt>
                <c:pt idx="1511">
                  <c:v>44313</c:v>
                </c:pt>
                <c:pt idx="1512">
                  <c:v>44314</c:v>
                </c:pt>
                <c:pt idx="1513">
                  <c:v>44314</c:v>
                </c:pt>
                <c:pt idx="1514">
                  <c:v>44314</c:v>
                </c:pt>
                <c:pt idx="1515">
                  <c:v>44314</c:v>
                </c:pt>
                <c:pt idx="1516">
                  <c:v>44314</c:v>
                </c:pt>
                <c:pt idx="1517">
                  <c:v>44314</c:v>
                </c:pt>
                <c:pt idx="1518">
                  <c:v>44314</c:v>
                </c:pt>
                <c:pt idx="1519">
                  <c:v>44314</c:v>
                </c:pt>
                <c:pt idx="1520">
                  <c:v>44314</c:v>
                </c:pt>
                <c:pt idx="1521">
                  <c:v>44314</c:v>
                </c:pt>
                <c:pt idx="1522">
                  <c:v>44314</c:v>
                </c:pt>
                <c:pt idx="1523">
                  <c:v>44314</c:v>
                </c:pt>
                <c:pt idx="1524">
                  <c:v>44314</c:v>
                </c:pt>
                <c:pt idx="1525">
                  <c:v>44314</c:v>
                </c:pt>
                <c:pt idx="1526">
                  <c:v>44314</c:v>
                </c:pt>
                <c:pt idx="1527">
                  <c:v>44314</c:v>
                </c:pt>
                <c:pt idx="1528">
                  <c:v>44314</c:v>
                </c:pt>
                <c:pt idx="1529">
                  <c:v>44314</c:v>
                </c:pt>
                <c:pt idx="1530">
                  <c:v>44314</c:v>
                </c:pt>
                <c:pt idx="1531">
                  <c:v>44314</c:v>
                </c:pt>
                <c:pt idx="1532">
                  <c:v>44314</c:v>
                </c:pt>
                <c:pt idx="1533">
                  <c:v>44314</c:v>
                </c:pt>
                <c:pt idx="1534">
                  <c:v>44314</c:v>
                </c:pt>
                <c:pt idx="1535">
                  <c:v>44314</c:v>
                </c:pt>
                <c:pt idx="1536">
                  <c:v>44315</c:v>
                </c:pt>
                <c:pt idx="1537">
                  <c:v>44315</c:v>
                </c:pt>
                <c:pt idx="1538">
                  <c:v>44315</c:v>
                </c:pt>
                <c:pt idx="1539">
                  <c:v>44315</c:v>
                </c:pt>
                <c:pt idx="1540">
                  <c:v>44315</c:v>
                </c:pt>
                <c:pt idx="1541">
                  <c:v>44315</c:v>
                </c:pt>
                <c:pt idx="1542">
                  <c:v>44315</c:v>
                </c:pt>
                <c:pt idx="1543">
                  <c:v>44315</c:v>
                </c:pt>
                <c:pt idx="1544">
                  <c:v>44315</c:v>
                </c:pt>
                <c:pt idx="1545">
                  <c:v>44315</c:v>
                </c:pt>
                <c:pt idx="1546">
                  <c:v>44315</c:v>
                </c:pt>
                <c:pt idx="1547">
                  <c:v>44315</c:v>
                </c:pt>
                <c:pt idx="1548">
                  <c:v>44315</c:v>
                </c:pt>
                <c:pt idx="1549">
                  <c:v>44315</c:v>
                </c:pt>
                <c:pt idx="1550">
                  <c:v>44315</c:v>
                </c:pt>
                <c:pt idx="1551">
                  <c:v>44315</c:v>
                </c:pt>
                <c:pt idx="1552">
                  <c:v>44315</c:v>
                </c:pt>
                <c:pt idx="1553">
                  <c:v>44315</c:v>
                </c:pt>
                <c:pt idx="1554">
                  <c:v>44315</c:v>
                </c:pt>
                <c:pt idx="1555">
                  <c:v>44315</c:v>
                </c:pt>
                <c:pt idx="1556">
                  <c:v>44315</c:v>
                </c:pt>
                <c:pt idx="1557">
                  <c:v>44315</c:v>
                </c:pt>
                <c:pt idx="1558">
                  <c:v>44315</c:v>
                </c:pt>
                <c:pt idx="1559">
                  <c:v>44315</c:v>
                </c:pt>
                <c:pt idx="1560">
                  <c:v>44316</c:v>
                </c:pt>
                <c:pt idx="1561">
                  <c:v>44316</c:v>
                </c:pt>
                <c:pt idx="1562">
                  <c:v>44316</c:v>
                </c:pt>
                <c:pt idx="1563">
                  <c:v>44316</c:v>
                </c:pt>
                <c:pt idx="1564">
                  <c:v>44316</c:v>
                </c:pt>
                <c:pt idx="1565">
                  <c:v>44316</c:v>
                </c:pt>
                <c:pt idx="1566">
                  <c:v>44316</c:v>
                </c:pt>
                <c:pt idx="1567">
                  <c:v>44316</c:v>
                </c:pt>
                <c:pt idx="1568">
                  <c:v>44316</c:v>
                </c:pt>
                <c:pt idx="1569">
                  <c:v>44316</c:v>
                </c:pt>
                <c:pt idx="1570">
                  <c:v>44316</c:v>
                </c:pt>
                <c:pt idx="1571">
                  <c:v>44316</c:v>
                </c:pt>
                <c:pt idx="1572">
                  <c:v>44316</c:v>
                </c:pt>
                <c:pt idx="1573">
                  <c:v>44316</c:v>
                </c:pt>
                <c:pt idx="1574">
                  <c:v>44316</c:v>
                </c:pt>
                <c:pt idx="1575">
                  <c:v>44316</c:v>
                </c:pt>
                <c:pt idx="1576">
                  <c:v>44316</c:v>
                </c:pt>
                <c:pt idx="1577">
                  <c:v>44316</c:v>
                </c:pt>
                <c:pt idx="1578">
                  <c:v>44316</c:v>
                </c:pt>
                <c:pt idx="1579">
                  <c:v>44316</c:v>
                </c:pt>
                <c:pt idx="1580">
                  <c:v>44316</c:v>
                </c:pt>
                <c:pt idx="1581">
                  <c:v>44316</c:v>
                </c:pt>
                <c:pt idx="1582">
                  <c:v>44316</c:v>
                </c:pt>
                <c:pt idx="1583">
                  <c:v>44316</c:v>
                </c:pt>
                <c:pt idx="1584">
                  <c:v>44317</c:v>
                </c:pt>
                <c:pt idx="1585">
                  <c:v>44317</c:v>
                </c:pt>
                <c:pt idx="1586">
                  <c:v>44317</c:v>
                </c:pt>
                <c:pt idx="1587">
                  <c:v>44317</c:v>
                </c:pt>
                <c:pt idx="1588">
                  <c:v>44317</c:v>
                </c:pt>
                <c:pt idx="1589">
                  <c:v>44317</c:v>
                </c:pt>
                <c:pt idx="1590">
                  <c:v>44317</c:v>
                </c:pt>
                <c:pt idx="1591">
                  <c:v>44317</c:v>
                </c:pt>
                <c:pt idx="1592">
                  <c:v>44317</c:v>
                </c:pt>
                <c:pt idx="1593">
                  <c:v>44317</c:v>
                </c:pt>
                <c:pt idx="1594">
                  <c:v>44317</c:v>
                </c:pt>
                <c:pt idx="1595">
                  <c:v>44317</c:v>
                </c:pt>
                <c:pt idx="1596">
                  <c:v>44317</c:v>
                </c:pt>
                <c:pt idx="1597">
                  <c:v>44317</c:v>
                </c:pt>
                <c:pt idx="1598">
                  <c:v>44317</c:v>
                </c:pt>
                <c:pt idx="1599">
                  <c:v>44317</c:v>
                </c:pt>
                <c:pt idx="1600">
                  <c:v>44317</c:v>
                </c:pt>
                <c:pt idx="1601">
                  <c:v>44317</c:v>
                </c:pt>
                <c:pt idx="1602">
                  <c:v>44317</c:v>
                </c:pt>
                <c:pt idx="1603">
                  <c:v>44317</c:v>
                </c:pt>
                <c:pt idx="1604">
                  <c:v>44317</c:v>
                </c:pt>
                <c:pt idx="1605">
                  <c:v>44317</c:v>
                </c:pt>
                <c:pt idx="1606">
                  <c:v>44317</c:v>
                </c:pt>
                <c:pt idx="1607">
                  <c:v>44317</c:v>
                </c:pt>
                <c:pt idx="1608">
                  <c:v>44318</c:v>
                </c:pt>
                <c:pt idx="1609">
                  <c:v>44318</c:v>
                </c:pt>
                <c:pt idx="1610">
                  <c:v>44318</c:v>
                </c:pt>
                <c:pt idx="1611">
                  <c:v>44318</c:v>
                </c:pt>
                <c:pt idx="1612">
                  <c:v>44318</c:v>
                </c:pt>
                <c:pt idx="1613">
                  <c:v>44318</c:v>
                </c:pt>
                <c:pt idx="1614">
                  <c:v>44318</c:v>
                </c:pt>
                <c:pt idx="1615">
                  <c:v>44318</c:v>
                </c:pt>
                <c:pt idx="1616">
                  <c:v>44318</c:v>
                </c:pt>
                <c:pt idx="1617">
                  <c:v>44318</c:v>
                </c:pt>
                <c:pt idx="1618">
                  <c:v>44318</c:v>
                </c:pt>
                <c:pt idx="1619">
                  <c:v>44318</c:v>
                </c:pt>
                <c:pt idx="1620">
                  <c:v>44318</c:v>
                </c:pt>
                <c:pt idx="1621">
                  <c:v>44318</c:v>
                </c:pt>
                <c:pt idx="1622">
                  <c:v>44318</c:v>
                </c:pt>
                <c:pt idx="1623">
                  <c:v>44318</c:v>
                </c:pt>
                <c:pt idx="1624">
                  <c:v>44318</c:v>
                </c:pt>
                <c:pt idx="1625">
                  <c:v>44318</c:v>
                </c:pt>
                <c:pt idx="1626">
                  <c:v>44318</c:v>
                </c:pt>
                <c:pt idx="1627">
                  <c:v>44318</c:v>
                </c:pt>
                <c:pt idx="1628">
                  <c:v>44318</c:v>
                </c:pt>
                <c:pt idx="1629">
                  <c:v>44318</c:v>
                </c:pt>
                <c:pt idx="1630">
                  <c:v>44318</c:v>
                </c:pt>
                <c:pt idx="1631">
                  <c:v>44318</c:v>
                </c:pt>
                <c:pt idx="1632">
                  <c:v>44319</c:v>
                </c:pt>
                <c:pt idx="1633">
                  <c:v>44319</c:v>
                </c:pt>
                <c:pt idx="1634">
                  <c:v>44319</c:v>
                </c:pt>
                <c:pt idx="1635">
                  <c:v>44319</c:v>
                </c:pt>
                <c:pt idx="1636">
                  <c:v>44319</c:v>
                </c:pt>
                <c:pt idx="1637">
                  <c:v>44319</c:v>
                </c:pt>
                <c:pt idx="1638">
                  <c:v>44319</c:v>
                </c:pt>
                <c:pt idx="1639">
                  <c:v>44319</c:v>
                </c:pt>
                <c:pt idx="1640">
                  <c:v>44319</c:v>
                </c:pt>
                <c:pt idx="1641">
                  <c:v>44319</c:v>
                </c:pt>
                <c:pt idx="1642">
                  <c:v>44319</c:v>
                </c:pt>
                <c:pt idx="1643">
                  <c:v>44319</c:v>
                </c:pt>
                <c:pt idx="1644">
                  <c:v>44319</c:v>
                </c:pt>
                <c:pt idx="1645">
                  <c:v>44319</c:v>
                </c:pt>
                <c:pt idx="1646">
                  <c:v>44319</c:v>
                </c:pt>
                <c:pt idx="1647">
                  <c:v>44319</c:v>
                </c:pt>
                <c:pt idx="1648">
                  <c:v>44319</c:v>
                </c:pt>
                <c:pt idx="1649">
                  <c:v>44319</c:v>
                </c:pt>
                <c:pt idx="1650">
                  <c:v>44319</c:v>
                </c:pt>
                <c:pt idx="1651">
                  <c:v>44319</c:v>
                </c:pt>
                <c:pt idx="1652">
                  <c:v>44319</c:v>
                </c:pt>
                <c:pt idx="1653">
                  <c:v>44319</c:v>
                </c:pt>
                <c:pt idx="1654">
                  <c:v>44319</c:v>
                </c:pt>
                <c:pt idx="1655">
                  <c:v>44319</c:v>
                </c:pt>
                <c:pt idx="1656">
                  <c:v>44320</c:v>
                </c:pt>
                <c:pt idx="1657">
                  <c:v>44320</c:v>
                </c:pt>
                <c:pt idx="1658">
                  <c:v>44320</c:v>
                </c:pt>
                <c:pt idx="1659">
                  <c:v>44320</c:v>
                </c:pt>
                <c:pt idx="1660">
                  <c:v>44320</c:v>
                </c:pt>
                <c:pt idx="1661">
                  <c:v>44320</c:v>
                </c:pt>
                <c:pt idx="1662">
                  <c:v>44320</c:v>
                </c:pt>
                <c:pt idx="1663">
                  <c:v>44320</c:v>
                </c:pt>
                <c:pt idx="1664">
                  <c:v>44320</c:v>
                </c:pt>
                <c:pt idx="1665">
                  <c:v>44320</c:v>
                </c:pt>
                <c:pt idx="1666">
                  <c:v>44320</c:v>
                </c:pt>
                <c:pt idx="1667">
                  <c:v>44320</c:v>
                </c:pt>
                <c:pt idx="1668">
                  <c:v>44320</c:v>
                </c:pt>
                <c:pt idx="1669">
                  <c:v>44320</c:v>
                </c:pt>
                <c:pt idx="1670">
                  <c:v>44320</c:v>
                </c:pt>
                <c:pt idx="1671">
                  <c:v>44320</c:v>
                </c:pt>
                <c:pt idx="1672">
                  <c:v>44320</c:v>
                </c:pt>
                <c:pt idx="1673">
                  <c:v>44320</c:v>
                </c:pt>
                <c:pt idx="1674">
                  <c:v>44320</c:v>
                </c:pt>
                <c:pt idx="1675">
                  <c:v>44320</c:v>
                </c:pt>
                <c:pt idx="1676">
                  <c:v>44320</c:v>
                </c:pt>
                <c:pt idx="1677">
                  <c:v>44320</c:v>
                </c:pt>
                <c:pt idx="1678">
                  <c:v>44320</c:v>
                </c:pt>
                <c:pt idx="1679">
                  <c:v>44320</c:v>
                </c:pt>
                <c:pt idx="1680">
                  <c:v>44321</c:v>
                </c:pt>
                <c:pt idx="1681">
                  <c:v>44321</c:v>
                </c:pt>
                <c:pt idx="1682">
                  <c:v>44321</c:v>
                </c:pt>
                <c:pt idx="1683">
                  <c:v>44321</c:v>
                </c:pt>
                <c:pt idx="1684">
                  <c:v>44321</c:v>
                </c:pt>
                <c:pt idx="1685">
                  <c:v>44321</c:v>
                </c:pt>
                <c:pt idx="1686">
                  <c:v>44321</c:v>
                </c:pt>
                <c:pt idx="1687">
                  <c:v>44321</c:v>
                </c:pt>
                <c:pt idx="1688">
                  <c:v>44321</c:v>
                </c:pt>
                <c:pt idx="1689">
                  <c:v>44321</c:v>
                </c:pt>
                <c:pt idx="1690">
                  <c:v>44321</c:v>
                </c:pt>
                <c:pt idx="1691">
                  <c:v>44321</c:v>
                </c:pt>
                <c:pt idx="1692">
                  <c:v>44321</c:v>
                </c:pt>
                <c:pt idx="1693">
                  <c:v>44321</c:v>
                </c:pt>
                <c:pt idx="1694">
                  <c:v>44321</c:v>
                </c:pt>
                <c:pt idx="1695">
                  <c:v>44321</c:v>
                </c:pt>
                <c:pt idx="1696">
                  <c:v>44321</c:v>
                </c:pt>
                <c:pt idx="1697">
                  <c:v>44321</c:v>
                </c:pt>
                <c:pt idx="1698">
                  <c:v>44321</c:v>
                </c:pt>
                <c:pt idx="1699">
                  <c:v>44321</c:v>
                </c:pt>
                <c:pt idx="1700">
                  <c:v>44321</c:v>
                </c:pt>
                <c:pt idx="1701">
                  <c:v>44321</c:v>
                </c:pt>
                <c:pt idx="1702">
                  <c:v>44321</c:v>
                </c:pt>
                <c:pt idx="1703">
                  <c:v>44321</c:v>
                </c:pt>
                <c:pt idx="1704">
                  <c:v>44322</c:v>
                </c:pt>
                <c:pt idx="1705">
                  <c:v>44322</c:v>
                </c:pt>
                <c:pt idx="1706">
                  <c:v>44322</c:v>
                </c:pt>
                <c:pt idx="1707">
                  <c:v>44322</c:v>
                </c:pt>
                <c:pt idx="1708">
                  <c:v>44322</c:v>
                </c:pt>
                <c:pt idx="1709">
                  <c:v>44322</c:v>
                </c:pt>
                <c:pt idx="1710">
                  <c:v>44322</c:v>
                </c:pt>
                <c:pt idx="1711">
                  <c:v>44322</c:v>
                </c:pt>
                <c:pt idx="1712">
                  <c:v>44322</c:v>
                </c:pt>
                <c:pt idx="1713">
                  <c:v>44322</c:v>
                </c:pt>
                <c:pt idx="1714">
                  <c:v>44322</c:v>
                </c:pt>
                <c:pt idx="1715">
                  <c:v>44322</c:v>
                </c:pt>
                <c:pt idx="1716">
                  <c:v>44322</c:v>
                </c:pt>
                <c:pt idx="1717">
                  <c:v>44322</c:v>
                </c:pt>
                <c:pt idx="1718">
                  <c:v>44322</c:v>
                </c:pt>
                <c:pt idx="1719">
                  <c:v>44322</c:v>
                </c:pt>
                <c:pt idx="1720">
                  <c:v>44322</c:v>
                </c:pt>
                <c:pt idx="1721">
                  <c:v>44322</c:v>
                </c:pt>
                <c:pt idx="1722">
                  <c:v>44322</c:v>
                </c:pt>
                <c:pt idx="1723">
                  <c:v>44322</c:v>
                </c:pt>
                <c:pt idx="1724">
                  <c:v>44322</c:v>
                </c:pt>
                <c:pt idx="1725">
                  <c:v>44322</c:v>
                </c:pt>
                <c:pt idx="1726">
                  <c:v>44322</c:v>
                </c:pt>
                <c:pt idx="1727">
                  <c:v>44322</c:v>
                </c:pt>
                <c:pt idx="1728">
                  <c:v>44323</c:v>
                </c:pt>
                <c:pt idx="1729">
                  <c:v>44323</c:v>
                </c:pt>
                <c:pt idx="1730">
                  <c:v>44323</c:v>
                </c:pt>
                <c:pt idx="1731">
                  <c:v>44323</c:v>
                </c:pt>
                <c:pt idx="1732">
                  <c:v>44323</c:v>
                </c:pt>
                <c:pt idx="1733">
                  <c:v>44323</c:v>
                </c:pt>
                <c:pt idx="1734">
                  <c:v>44323</c:v>
                </c:pt>
                <c:pt idx="1735">
                  <c:v>44323</c:v>
                </c:pt>
                <c:pt idx="1736">
                  <c:v>44323</c:v>
                </c:pt>
                <c:pt idx="1737">
                  <c:v>44323</c:v>
                </c:pt>
                <c:pt idx="1738">
                  <c:v>44323</c:v>
                </c:pt>
                <c:pt idx="1739">
                  <c:v>44323</c:v>
                </c:pt>
                <c:pt idx="1740">
                  <c:v>44323</c:v>
                </c:pt>
                <c:pt idx="1741">
                  <c:v>44323</c:v>
                </c:pt>
                <c:pt idx="1742">
                  <c:v>44323</c:v>
                </c:pt>
                <c:pt idx="1743">
                  <c:v>44323</c:v>
                </c:pt>
                <c:pt idx="1744">
                  <c:v>44323</c:v>
                </c:pt>
                <c:pt idx="1745">
                  <c:v>44323</c:v>
                </c:pt>
                <c:pt idx="1746">
                  <c:v>44323</c:v>
                </c:pt>
                <c:pt idx="1747">
                  <c:v>44323</c:v>
                </c:pt>
                <c:pt idx="1748">
                  <c:v>44323</c:v>
                </c:pt>
                <c:pt idx="1749">
                  <c:v>44323</c:v>
                </c:pt>
                <c:pt idx="1750">
                  <c:v>44323</c:v>
                </c:pt>
                <c:pt idx="1751">
                  <c:v>44323</c:v>
                </c:pt>
                <c:pt idx="1752">
                  <c:v>44324</c:v>
                </c:pt>
                <c:pt idx="1753">
                  <c:v>44324</c:v>
                </c:pt>
                <c:pt idx="1754">
                  <c:v>44324</c:v>
                </c:pt>
                <c:pt idx="1755">
                  <c:v>44324</c:v>
                </c:pt>
                <c:pt idx="1756">
                  <c:v>44324</c:v>
                </c:pt>
                <c:pt idx="1757">
                  <c:v>44324</c:v>
                </c:pt>
                <c:pt idx="1758">
                  <c:v>44324</c:v>
                </c:pt>
                <c:pt idx="1759">
                  <c:v>44324</c:v>
                </c:pt>
                <c:pt idx="1760">
                  <c:v>44324</c:v>
                </c:pt>
                <c:pt idx="1761">
                  <c:v>44324</c:v>
                </c:pt>
                <c:pt idx="1762">
                  <c:v>44324</c:v>
                </c:pt>
                <c:pt idx="1763">
                  <c:v>44324</c:v>
                </c:pt>
                <c:pt idx="1764">
                  <c:v>44324</c:v>
                </c:pt>
                <c:pt idx="1765">
                  <c:v>44324</c:v>
                </c:pt>
                <c:pt idx="1766">
                  <c:v>44324</c:v>
                </c:pt>
                <c:pt idx="1767">
                  <c:v>44324</c:v>
                </c:pt>
                <c:pt idx="1768">
                  <c:v>44324</c:v>
                </c:pt>
                <c:pt idx="1769">
                  <c:v>44324</c:v>
                </c:pt>
                <c:pt idx="1770">
                  <c:v>44324</c:v>
                </c:pt>
                <c:pt idx="1771">
                  <c:v>44324</c:v>
                </c:pt>
                <c:pt idx="1772">
                  <c:v>44324</c:v>
                </c:pt>
                <c:pt idx="1773">
                  <c:v>44324</c:v>
                </c:pt>
                <c:pt idx="1774">
                  <c:v>44324</c:v>
                </c:pt>
                <c:pt idx="1775">
                  <c:v>44324</c:v>
                </c:pt>
                <c:pt idx="1776">
                  <c:v>44325</c:v>
                </c:pt>
                <c:pt idx="1777">
                  <c:v>44325</c:v>
                </c:pt>
                <c:pt idx="1778">
                  <c:v>44325</c:v>
                </c:pt>
                <c:pt idx="1779">
                  <c:v>44325</c:v>
                </c:pt>
                <c:pt idx="1780">
                  <c:v>44325</c:v>
                </c:pt>
                <c:pt idx="1781">
                  <c:v>44325</c:v>
                </c:pt>
                <c:pt idx="1782">
                  <c:v>44325</c:v>
                </c:pt>
                <c:pt idx="1783">
                  <c:v>44325</c:v>
                </c:pt>
                <c:pt idx="1784">
                  <c:v>44325</c:v>
                </c:pt>
                <c:pt idx="1785">
                  <c:v>44325</c:v>
                </c:pt>
                <c:pt idx="1786">
                  <c:v>44325</c:v>
                </c:pt>
                <c:pt idx="1787">
                  <c:v>44325</c:v>
                </c:pt>
                <c:pt idx="1788">
                  <c:v>44325</c:v>
                </c:pt>
                <c:pt idx="1789">
                  <c:v>44325</c:v>
                </c:pt>
                <c:pt idx="1790">
                  <c:v>44325</c:v>
                </c:pt>
                <c:pt idx="1791">
                  <c:v>44325</c:v>
                </c:pt>
                <c:pt idx="1792">
                  <c:v>44325</c:v>
                </c:pt>
                <c:pt idx="1793">
                  <c:v>44325</c:v>
                </c:pt>
                <c:pt idx="1794">
                  <c:v>44325</c:v>
                </c:pt>
                <c:pt idx="1795">
                  <c:v>44325</c:v>
                </c:pt>
                <c:pt idx="1796">
                  <c:v>44325</c:v>
                </c:pt>
                <c:pt idx="1797">
                  <c:v>44325</c:v>
                </c:pt>
                <c:pt idx="1798">
                  <c:v>44325</c:v>
                </c:pt>
                <c:pt idx="1799">
                  <c:v>44325</c:v>
                </c:pt>
                <c:pt idx="1800">
                  <c:v>44326</c:v>
                </c:pt>
                <c:pt idx="1801">
                  <c:v>44326</c:v>
                </c:pt>
                <c:pt idx="1802">
                  <c:v>44326</c:v>
                </c:pt>
                <c:pt idx="1803">
                  <c:v>44326</c:v>
                </c:pt>
                <c:pt idx="1804">
                  <c:v>44326</c:v>
                </c:pt>
                <c:pt idx="1805">
                  <c:v>44326</c:v>
                </c:pt>
                <c:pt idx="1806">
                  <c:v>44326</c:v>
                </c:pt>
                <c:pt idx="1807">
                  <c:v>44326</c:v>
                </c:pt>
                <c:pt idx="1808">
                  <c:v>44326</c:v>
                </c:pt>
                <c:pt idx="1809">
                  <c:v>44326</c:v>
                </c:pt>
                <c:pt idx="1810">
                  <c:v>44326</c:v>
                </c:pt>
                <c:pt idx="1811">
                  <c:v>44326</c:v>
                </c:pt>
                <c:pt idx="1812">
                  <c:v>44326</c:v>
                </c:pt>
                <c:pt idx="1813">
                  <c:v>44326</c:v>
                </c:pt>
                <c:pt idx="1814">
                  <c:v>44326</c:v>
                </c:pt>
                <c:pt idx="1815">
                  <c:v>44326</c:v>
                </c:pt>
                <c:pt idx="1816">
                  <c:v>44326</c:v>
                </c:pt>
                <c:pt idx="1817">
                  <c:v>44326</c:v>
                </c:pt>
                <c:pt idx="1818">
                  <c:v>44326</c:v>
                </c:pt>
                <c:pt idx="1819">
                  <c:v>44326</c:v>
                </c:pt>
                <c:pt idx="1820">
                  <c:v>44326</c:v>
                </c:pt>
                <c:pt idx="1821">
                  <c:v>44326</c:v>
                </c:pt>
                <c:pt idx="1822">
                  <c:v>44326</c:v>
                </c:pt>
                <c:pt idx="1823">
                  <c:v>44326</c:v>
                </c:pt>
                <c:pt idx="1824">
                  <c:v>44327</c:v>
                </c:pt>
                <c:pt idx="1825">
                  <c:v>44327</c:v>
                </c:pt>
                <c:pt idx="1826">
                  <c:v>44327</c:v>
                </c:pt>
                <c:pt idx="1827">
                  <c:v>44327</c:v>
                </c:pt>
                <c:pt idx="1828">
                  <c:v>44327</c:v>
                </c:pt>
                <c:pt idx="1829">
                  <c:v>44327</c:v>
                </c:pt>
                <c:pt idx="1830">
                  <c:v>44327</c:v>
                </c:pt>
                <c:pt idx="1831">
                  <c:v>44327</c:v>
                </c:pt>
                <c:pt idx="1832">
                  <c:v>44327</c:v>
                </c:pt>
                <c:pt idx="1833">
                  <c:v>44327</c:v>
                </c:pt>
                <c:pt idx="1834">
                  <c:v>44327</c:v>
                </c:pt>
                <c:pt idx="1835">
                  <c:v>44327</c:v>
                </c:pt>
                <c:pt idx="1836">
                  <c:v>44327</c:v>
                </c:pt>
                <c:pt idx="1837">
                  <c:v>44327</c:v>
                </c:pt>
                <c:pt idx="1838">
                  <c:v>44327</c:v>
                </c:pt>
                <c:pt idx="1839">
                  <c:v>44327</c:v>
                </c:pt>
                <c:pt idx="1840">
                  <c:v>44327</c:v>
                </c:pt>
                <c:pt idx="1841">
                  <c:v>44327</c:v>
                </c:pt>
                <c:pt idx="1842">
                  <c:v>44327</c:v>
                </c:pt>
                <c:pt idx="1843">
                  <c:v>44327</c:v>
                </c:pt>
                <c:pt idx="1844">
                  <c:v>44327</c:v>
                </c:pt>
                <c:pt idx="1845">
                  <c:v>44327</c:v>
                </c:pt>
                <c:pt idx="1846">
                  <c:v>44327</c:v>
                </c:pt>
                <c:pt idx="1847">
                  <c:v>44327</c:v>
                </c:pt>
                <c:pt idx="1848">
                  <c:v>44328</c:v>
                </c:pt>
                <c:pt idx="1849">
                  <c:v>44328</c:v>
                </c:pt>
                <c:pt idx="1850">
                  <c:v>44328</c:v>
                </c:pt>
                <c:pt idx="1851">
                  <c:v>44328</c:v>
                </c:pt>
                <c:pt idx="1852">
                  <c:v>44328</c:v>
                </c:pt>
                <c:pt idx="1853">
                  <c:v>44328</c:v>
                </c:pt>
                <c:pt idx="1854">
                  <c:v>44328</c:v>
                </c:pt>
                <c:pt idx="1855">
                  <c:v>44328</c:v>
                </c:pt>
                <c:pt idx="1856">
                  <c:v>44328</c:v>
                </c:pt>
                <c:pt idx="1857">
                  <c:v>44328</c:v>
                </c:pt>
                <c:pt idx="1858">
                  <c:v>44328</c:v>
                </c:pt>
                <c:pt idx="1859">
                  <c:v>44328</c:v>
                </c:pt>
                <c:pt idx="1860">
                  <c:v>44328</c:v>
                </c:pt>
                <c:pt idx="1861">
                  <c:v>44328</c:v>
                </c:pt>
                <c:pt idx="1862">
                  <c:v>44328</c:v>
                </c:pt>
                <c:pt idx="1863">
                  <c:v>44328</c:v>
                </c:pt>
                <c:pt idx="1864">
                  <c:v>44328</c:v>
                </c:pt>
                <c:pt idx="1865">
                  <c:v>44328</c:v>
                </c:pt>
                <c:pt idx="1866">
                  <c:v>44328</c:v>
                </c:pt>
                <c:pt idx="1867">
                  <c:v>44328</c:v>
                </c:pt>
                <c:pt idx="1868">
                  <c:v>44328</c:v>
                </c:pt>
                <c:pt idx="1869">
                  <c:v>44328</c:v>
                </c:pt>
                <c:pt idx="1870">
                  <c:v>44328</c:v>
                </c:pt>
                <c:pt idx="1871">
                  <c:v>44328</c:v>
                </c:pt>
                <c:pt idx="1872">
                  <c:v>44329</c:v>
                </c:pt>
                <c:pt idx="1873">
                  <c:v>44329</c:v>
                </c:pt>
                <c:pt idx="1874">
                  <c:v>44329</c:v>
                </c:pt>
                <c:pt idx="1875">
                  <c:v>44329</c:v>
                </c:pt>
                <c:pt idx="1876">
                  <c:v>44329</c:v>
                </c:pt>
                <c:pt idx="1877">
                  <c:v>44329</c:v>
                </c:pt>
                <c:pt idx="1878">
                  <c:v>44329</c:v>
                </c:pt>
                <c:pt idx="1879">
                  <c:v>44329</c:v>
                </c:pt>
                <c:pt idx="1880">
                  <c:v>44329</c:v>
                </c:pt>
                <c:pt idx="1881">
                  <c:v>44329</c:v>
                </c:pt>
                <c:pt idx="1882">
                  <c:v>44329</c:v>
                </c:pt>
                <c:pt idx="1883">
                  <c:v>44329</c:v>
                </c:pt>
                <c:pt idx="1884">
                  <c:v>44329</c:v>
                </c:pt>
                <c:pt idx="1885">
                  <c:v>44329</c:v>
                </c:pt>
                <c:pt idx="1886">
                  <c:v>44329</c:v>
                </c:pt>
                <c:pt idx="1887">
                  <c:v>44329</c:v>
                </c:pt>
                <c:pt idx="1888">
                  <c:v>44329</c:v>
                </c:pt>
                <c:pt idx="1889">
                  <c:v>44329</c:v>
                </c:pt>
                <c:pt idx="1890">
                  <c:v>44329</c:v>
                </c:pt>
                <c:pt idx="1891">
                  <c:v>44329</c:v>
                </c:pt>
                <c:pt idx="1892">
                  <c:v>44329</c:v>
                </c:pt>
                <c:pt idx="1893">
                  <c:v>44329</c:v>
                </c:pt>
                <c:pt idx="1894">
                  <c:v>44329</c:v>
                </c:pt>
                <c:pt idx="1895">
                  <c:v>44329</c:v>
                </c:pt>
                <c:pt idx="1896">
                  <c:v>44330</c:v>
                </c:pt>
                <c:pt idx="1897">
                  <c:v>44330</c:v>
                </c:pt>
                <c:pt idx="1898">
                  <c:v>44330</c:v>
                </c:pt>
                <c:pt idx="1899">
                  <c:v>44330</c:v>
                </c:pt>
                <c:pt idx="1900">
                  <c:v>44330</c:v>
                </c:pt>
                <c:pt idx="1901">
                  <c:v>44330</c:v>
                </c:pt>
                <c:pt idx="1902">
                  <c:v>44330</c:v>
                </c:pt>
                <c:pt idx="1903">
                  <c:v>44330</c:v>
                </c:pt>
                <c:pt idx="1904">
                  <c:v>44330</c:v>
                </c:pt>
                <c:pt idx="1905">
                  <c:v>44330</c:v>
                </c:pt>
                <c:pt idx="1906">
                  <c:v>44330</c:v>
                </c:pt>
                <c:pt idx="1907">
                  <c:v>44330</c:v>
                </c:pt>
                <c:pt idx="1908">
                  <c:v>44330</c:v>
                </c:pt>
                <c:pt idx="1909">
                  <c:v>44330</c:v>
                </c:pt>
                <c:pt idx="1910">
                  <c:v>44330</c:v>
                </c:pt>
                <c:pt idx="1911">
                  <c:v>44330</c:v>
                </c:pt>
                <c:pt idx="1912">
                  <c:v>44330</c:v>
                </c:pt>
                <c:pt idx="1913">
                  <c:v>44330</c:v>
                </c:pt>
                <c:pt idx="1914">
                  <c:v>44330</c:v>
                </c:pt>
                <c:pt idx="1915">
                  <c:v>44330</c:v>
                </c:pt>
                <c:pt idx="1916">
                  <c:v>44330</c:v>
                </c:pt>
                <c:pt idx="1917">
                  <c:v>44330</c:v>
                </c:pt>
                <c:pt idx="1918">
                  <c:v>44330</c:v>
                </c:pt>
                <c:pt idx="1919">
                  <c:v>44330</c:v>
                </c:pt>
                <c:pt idx="1920">
                  <c:v>44331</c:v>
                </c:pt>
                <c:pt idx="1921">
                  <c:v>44331</c:v>
                </c:pt>
                <c:pt idx="1922">
                  <c:v>44331</c:v>
                </c:pt>
                <c:pt idx="1923">
                  <c:v>44331</c:v>
                </c:pt>
                <c:pt idx="1924">
                  <c:v>44331</c:v>
                </c:pt>
                <c:pt idx="1925">
                  <c:v>44331</c:v>
                </c:pt>
                <c:pt idx="1926">
                  <c:v>44331</c:v>
                </c:pt>
                <c:pt idx="1927">
                  <c:v>44331</c:v>
                </c:pt>
                <c:pt idx="1928">
                  <c:v>44331</c:v>
                </c:pt>
                <c:pt idx="1929">
                  <c:v>44331</c:v>
                </c:pt>
                <c:pt idx="1930">
                  <c:v>44331</c:v>
                </c:pt>
                <c:pt idx="1931">
                  <c:v>44331</c:v>
                </c:pt>
                <c:pt idx="1932">
                  <c:v>44331</c:v>
                </c:pt>
                <c:pt idx="1933">
                  <c:v>44331</c:v>
                </c:pt>
                <c:pt idx="1934">
                  <c:v>44331</c:v>
                </c:pt>
                <c:pt idx="1935">
                  <c:v>44331</c:v>
                </c:pt>
                <c:pt idx="1936">
                  <c:v>44331</c:v>
                </c:pt>
                <c:pt idx="1937">
                  <c:v>44331</c:v>
                </c:pt>
                <c:pt idx="1938">
                  <c:v>44331</c:v>
                </c:pt>
                <c:pt idx="1939">
                  <c:v>44331</c:v>
                </c:pt>
                <c:pt idx="1940">
                  <c:v>44331</c:v>
                </c:pt>
                <c:pt idx="1941">
                  <c:v>44331</c:v>
                </c:pt>
                <c:pt idx="1942">
                  <c:v>44331</c:v>
                </c:pt>
                <c:pt idx="1943">
                  <c:v>44331</c:v>
                </c:pt>
                <c:pt idx="1944">
                  <c:v>44332</c:v>
                </c:pt>
                <c:pt idx="1945">
                  <c:v>44332</c:v>
                </c:pt>
                <c:pt idx="1946">
                  <c:v>44332</c:v>
                </c:pt>
                <c:pt idx="1947">
                  <c:v>44332</c:v>
                </c:pt>
                <c:pt idx="1948">
                  <c:v>44332</c:v>
                </c:pt>
                <c:pt idx="1949">
                  <c:v>44332</c:v>
                </c:pt>
                <c:pt idx="1950">
                  <c:v>44332</c:v>
                </c:pt>
                <c:pt idx="1951">
                  <c:v>44332</c:v>
                </c:pt>
                <c:pt idx="1952">
                  <c:v>44332</c:v>
                </c:pt>
                <c:pt idx="1953">
                  <c:v>44332</c:v>
                </c:pt>
                <c:pt idx="1954">
                  <c:v>44332</c:v>
                </c:pt>
                <c:pt idx="1955">
                  <c:v>44332</c:v>
                </c:pt>
                <c:pt idx="1956">
                  <c:v>44332</c:v>
                </c:pt>
                <c:pt idx="1957">
                  <c:v>44332</c:v>
                </c:pt>
                <c:pt idx="1958">
                  <c:v>44332</c:v>
                </c:pt>
                <c:pt idx="1959">
                  <c:v>44332</c:v>
                </c:pt>
                <c:pt idx="1960">
                  <c:v>44332</c:v>
                </c:pt>
                <c:pt idx="1961">
                  <c:v>44332</c:v>
                </c:pt>
                <c:pt idx="1962">
                  <c:v>44332</c:v>
                </c:pt>
                <c:pt idx="1963">
                  <c:v>44332</c:v>
                </c:pt>
                <c:pt idx="1964">
                  <c:v>44332</c:v>
                </c:pt>
                <c:pt idx="1965">
                  <c:v>44332</c:v>
                </c:pt>
                <c:pt idx="1966">
                  <c:v>44332</c:v>
                </c:pt>
                <c:pt idx="1967">
                  <c:v>44332</c:v>
                </c:pt>
                <c:pt idx="1968">
                  <c:v>44333</c:v>
                </c:pt>
                <c:pt idx="1969">
                  <c:v>44333</c:v>
                </c:pt>
                <c:pt idx="1970">
                  <c:v>44333</c:v>
                </c:pt>
                <c:pt idx="1971">
                  <c:v>44333</c:v>
                </c:pt>
                <c:pt idx="1972">
                  <c:v>44333</c:v>
                </c:pt>
                <c:pt idx="1973">
                  <c:v>44333</c:v>
                </c:pt>
                <c:pt idx="1974">
                  <c:v>44333</c:v>
                </c:pt>
                <c:pt idx="1975">
                  <c:v>44333</c:v>
                </c:pt>
                <c:pt idx="1976">
                  <c:v>44333</c:v>
                </c:pt>
                <c:pt idx="1977">
                  <c:v>44333</c:v>
                </c:pt>
                <c:pt idx="1978">
                  <c:v>44333</c:v>
                </c:pt>
                <c:pt idx="1979">
                  <c:v>44333</c:v>
                </c:pt>
                <c:pt idx="1980">
                  <c:v>44334</c:v>
                </c:pt>
                <c:pt idx="1981">
                  <c:v>44334</c:v>
                </c:pt>
                <c:pt idx="1982">
                  <c:v>44334</c:v>
                </c:pt>
                <c:pt idx="1983">
                  <c:v>44334</c:v>
                </c:pt>
                <c:pt idx="1984">
                  <c:v>44334</c:v>
                </c:pt>
                <c:pt idx="1985">
                  <c:v>44334</c:v>
                </c:pt>
                <c:pt idx="1986">
                  <c:v>44334</c:v>
                </c:pt>
                <c:pt idx="1987">
                  <c:v>44334</c:v>
                </c:pt>
                <c:pt idx="1988">
                  <c:v>44334</c:v>
                </c:pt>
                <c:pt idx="1989">
                  <c:v>44334</c:v>
                </c:pt>
                <c:pt idx="1990">
                  <c:v>44334</c:v>
                </c:pt>
                <c:pt idx="1991">
                  <c:v>44334</c:v>
                </c:pt>
                <c:pt idx="1992">
                  <c:v>44334</c:v>
                </c:pt>
                <c:pt idx="1993">
                  <c:v>44334</c:v>
                </c:pt>
                <c:pt idx="1994">
                  <c:v>44334</c:v>
                </c:pt>
                <c:pt idx="1995">
                  <c:v>44334</c:v>
                </c:pt>
                <c:pt idx="1996">
                  <c:v>44334</c:v>
                </c:pt>
                <c:pt idx="1997">
                  <c:v>44334</c:v>
                </c:pt>
                <c:pt idx="1998">
                  <c:v>44334</c:v>
                </c:pt>
                <c:pt idx="1999">
                  <c:v>44334</c:v>
                </c:pt>
                <c:pt idx="2000">
                  <c:v>44334</c:v>
                </c:pt>
                <c:pt idx="2001">
                  <c:v>44334</c:v>
                </c:pt>
                <c:pt idx="2002">
                  <c:v>44334</c:v>
                </c:pt>
                <c:pt idx="2003">
                  <c:v>44334</c:v>
                </c:pt>
                <c:pt idx="2004">
                  <c:v>44335</c:v>
                </c:pt>
                <c:pt idx="2005">
                  <c:v>44335</c:v>
                </c:pt>
                <c:pt idx="2006">
                  <c:v>44335</c:v>
                </c:pt>
                <c:pt idx="2007">
                  <c:v>44335</c:v>
                </c:pt>
                <c:pt idx="2008">
                  <c:v>44335</c:v>
                </c:pt>
                <c:pt idx="2009">
                  <c:v>44335</c:v>
                </c:pt>
                <c:pt idx="2010">
                  <c:v>44335</c:v>
                </c:pt>
                <c:pt idx="2011">
                  <c:v>44335</c:v>
                </c:pt>
                <c:pt idx="2012">
                  <c:v>44335</c:v>
                </c:pt>
                <c:pt idx="2013">
                  <c:v>44335</c:v>
                </c:pt>
                <c:pt idx="2014">
                  <c:v>44335</c:v>
                </c:pt>
                <c:pt idx="2015">
                  <c:v>44335</c:v>
                </c:pt>
                <c:pt idx="2016">
                  <c:v>44335</c:v>
                </c:pt>
                <c:pt idx="2017">
                  <c:v>44335</c:v>
                </c:pt>
                <c:pt idx="2018">
                  <c:v>44335</c:v>
                </c:pt>
                <c:pt idx="2019">
                  <c:v>44335</c:v>
                </c:pt>
                <c:pt idx="2020">
                  <c:v>44335</c:v>
                </c:pt>
                <c:pt idx="2021">
                  <c:v>44335</c:v>
                </c:pt>
                <c:pt idx="2022">
                  <c:v>44335</c:v>
                </c:pt>
                <c:pt idx="2023">
                  <c:v>44335</c:v>
                </c:pt>
                <c:pt idx="2024">
                  <c:v>44335</c:v>
                </c:pt>
                <c:pt idx="2025">
                  <c:v>44335</c:v>
                </c:pt>
                <c:pt idx="2026">
                  <c:v>44335</c:v>
                </c:pt>
                <c:pt idx="2027">
                  <c:v>44335</c:v>
                </c:pt>
                <c:pt idx="2028">
                  <c:v>44336</c:v>
                </c:pt>
                <c:pt idx="2029">
                  <c:v>44336</c:v>
                </c:pt>
                <c:pt idx="2030">
                  <c:v>44336</c:v>
                </c:pt>
                <c:pt idx="2031">
                  <c:v>44336</c:v>
                </c:pt>
                <c:pt idx="2032">
                  <c:v>44336</c:v>
                </c:pt>
                <c:pt idx="2033">
                  <c:v>44336</c:v>
                </c:pt>
                <c:pt idx="2034">
                  <c:v>44336</c:v>
                </c:pt>
                <c:pt idx="2035">
                  <c:v>44336</c:v>
                </c:pt>
                <c:pt idx="2036">
                  <c:v>44336</c:v>
                </c:pt>
                <c:pt idx="2037">
                  <c:v>44336</c:v>
                </c:pt>
                <c:pt idx="2038">
                  <c:v>44336</c:v>
                </c:pt>
                <c:pt idx="2039">
                  <c:v>44336</c:v>
                </c:pt>
                <c:pt idx="2040">
                  <c:v>44336</c:v>
                </c:pt>
                <c:pt idx="2041">
                  <c:v>44336</c:v>
                </c:pt>
                <c:pt idx="2042">
                  <c:v>44336</c:v>
                </c:pt>
                <c:pt idx="2043">
                  <c:v>44336</c:v>
                </c:pt>
                <c:pt idx="2044">
                  <c:v>44336</c:v>
                </c:pt>
                <c:pt idx="2045">
                  <c:v>44336</c:v>
                </c:pt>
                <c:pt idx="2046">
                  <c:v>44336</c:v>
                </c:pt>
                <c:pt idx="2047">
                  <c:v>44336</c:v>
                </c:pt>
                <c:pt idx="2048">
                  <c:v>44336</c:v>
                </c:pt>
                <c:pt idx="2049">
                  <c:v>44336</c:v>
                </c:pt>
                <c:pt idx="2050">
                  <c:v>44336</c:v>
                </c:pt>
                <c:pt idx="2051">
                  <c:v>44336</c:v>
                </c:pt>
                <c:pt idx="2052">
                  <c:v>44337</c:v>
                </c:pt>
                <c:pt idx="2053">
                  <c:v>44337</c:v>
                </c:pt>
                <c:pt idx="2054">
                  <c:v>44337</c:v>
                </c:pt>
                <c:pt idx="2055">
                  <c:v>44337</c:v>
                </c:pt>
                <c:pt idx="2056">
                  <c:v>44337</c:v>
                </c:pt>
                <c:pt idx="2057">
                  <c:v>44337</c:v>
                </c:pt>
                <c:pt idx="2058">
                  <c:v>44337</c:v>
                </c:pt>
                <c:pt idx="2059">
                  <c:v>44337</c:v>
                </c:pt>
                <c:pt idx="2060">
                  <c:v>44337</c:v>
                </c:pt>
                <c:pt idx="2061">
                  <c:v>44337</c:v>
                </c:pt>
                <c:pt idx="2062">
                  <c:v>44337</c:v>
                </c:pt>
                <c:pt idx="2063">
                  <c:v>44337</c:v>
                </c:pt>
                <c:pt idx="2064">
                  <c:v>44337</c:v>
                </c:pt>
                <c:pt idx="2065">
                  <c:v>44337</c:v>
                </c:pt>
                <c:pt idx="2066">
                  <c:v>44337</c:v>
                </c:pt>
                <c:pt idx="2067">
                  <c:v>44337</c:v>
                </c:pt>
                <c:pt idx="2068">
                  <c:v>44337</c:v>
                </c:pt>
                <c:pt idx="2069">
                  <c:v>44337</c:v>
                </c:pt>
                <c:pt idx="2070">
                  <c:v>44337</c:v>
                </c:pt>
                <c:pt idx="2071">
                  <c:v>44337</c:v>
                </c:pt>
                <c:pt idx="2072">
                  <c:v>44337</c:v>
                </c:pt>
                <c:pt idx="2073">
                  <c:v>44337</c:v>
                </c:pt>
                <c:pt idx="2074">
                  <c:v>44337</c:v>
                </c:pt>
                <c:pt idx="2075">
                  <c:v>44337</c:v>
                </c:pt>
                <c:pt idx="2076">
                  <c:v>44338</c:v>
                </c:pt>
                <c:pt idx="2077">
                  <c:v>44338</c:v>
                </c:pt>
                <c:pt idx="2078">
                  <c:v>44338</c:v>
                </c:pt>
                <c:pt idx="2079">
                  <c:v>44338</c:v>
                </c:pt>
                <c:pt idx="2080">
                  <c:v>44338</c:v>
                </c:pt>
                <c:pt idx="2081">
                  <c:v>44338</c:v>
                </c:pt>
                <c:pt idx="2082">
                  <c:v>44338</c:v>
                </c:pt>
                <c:pt idx="2083">
                  <c:v>44338</c:v>
                </c:pt>
                <c:pt idx="2084">
                  <c:v>44338</c:v>
                </c:pt>
                <c:pt idx="2085">
                  <c:v>44338</c:v>
                </c:pt>
                <c:pt idx="2086">
                  <c:v>44338</c:v>
                </c:pt>
                <c:pt idx="2087">
                  <c:v>44338</c:v>
                </c:pt>
                <c:pt idx="2088">
                  <c:v>44338</c:v>
                </c:pt>
                <c:pt idx="2089">
                  <c:v>44338</c:v>
                </c:pt>
                <c:pt idx="2090">
                  <c:v>44338</c:v>
                </c:pt>
                <c:pt idx="2091">
                  <c:v>44338</c:v>
                </c:pt>
                <c:pt idx="2092">
                  <c:v>44338</c:v>
                </c:pt>
                <c:pt idx="2093">
                  <c:v>44338</c:v>
                </c:pt>
                <c:pt idx="2094">
                  <c:v>44338</c:v>
                </c:pt>
                <c:pt idx="2095">
                  <c:v>44338</c:v>
                </c:pt>
                <c:pt idx="2096">
                  <c:v>44338</c:v>
                </c:pt>
                <c:pt idx="2097">
                  <c:v>44338</c:v>
                </c:pt>
                <c:pt idx="2098">
                  <c:v>44338</c:v>
                </c:pt>
                <c:pt idx="2099">
                  <c:v>44338</c:v>
                </c:pt>
                <c:pt idx="2100">
                  <c:v>44339</c:v>
                </c:pt>
                <c:pt idx="2101">
                  <c:v>44339</c:v>
                </c:pt>
                <c:pt idx="2102">
                  <c:v>44339</c:v>
                </c:pt>
                <c:pt idx="2103">
                  <c:v>44339</c:v>
                </c:pt>
                <c:pt idx="2104">
                  <c:v>44339</c:v>
                </c:pt>
                <c:pt idx="2105">
                  <c:v>44339</c:v>
                </c:pt>
                <c:pt idx="2106">
                  <c:v>44339</c:v>
                </c:pt>
                <c:pt idx="2107">
                  <c:v>44339</c:v>
                </c:pt>
                <c:pt idx="2108">
                  <c:v>44339</c:v>
                </c:pt>
                <c:pt idx="2109">
                  <c:v>44339</c:v>
                </c:pt>
                <c:pt idx="2110">
                  <c:v>44339</c:v>
                </c:pt>
                <c:pt idx="2111">
                  <c:v>44339</c:v>
                </c:pt>
                <c:pt idx="2112">
                  <c:v>44339</c:v>
                </c:pt>
                <c:pt idx="2113">
                  <c:v>44339</c:v>
                </c:pt>
                <c:pt idx="2114">
                  <c:v>44339</c:v>
                </c:pt>
                <c:pt idx="2115">
                  <c:v>44339</c:v>
                </c:pt>
                <c:pt idx="2116">
                  <c:v>44339</c:v>
                </c:pt>
                <c:pt idx="2117">
                  <c:v>44339</c:v>
                </c:pt>
                <c:pt idx="2118">
                  <c:v>44339</c:v>
                </c:pt>
                <c:pt idx="2119">
                  <c:v>44339</c:v>
                </c:pt>
                <c:pt idx="2120">
                  <c:v>44339</c:v>
                </c:pt>
                <c:pt idx="2121">
                  <c:v>44339</c:v>
                </c:pt>
                <c:pt idx="2122">
                  <c:v>44339</c:v>
                </c:pt>
                <c:pt idx="2123">
                  <c:v>44339</c:v>
                </c:pt>
                <c:pt idx="2124">
                  <c:v>44340</c:v>
                </c:pt>
                <c:pt idx="2125">
                  <c:v>44340</c:v>
                </c:pt>
                <c:pt idx="2126">
                  <c:v>44340</c:v>
                </c:pt>
                <c:pt idx="2127">
                  <c:v>44340</c:v>
                </c:pt>
                <c:pt idx="2128">
                  <c:v>44340</c:v>
                </c:pt>
                <c:pt idx="2129">
                  <c:v>44340</c:v>
                </c:pt>
                <c:pt idx="2130">
                  <c:v>44340</c:v>
                </c:pt>
                <c:pt idx="2131">
                  <c:v>44340</c:v>
                </c:pt>
                <c:pt idx="2132">
                  <c:v>44340</c:v>
                </c:pt>
                <c:pt idx="2133">
                  <c:v>44340</c:v>
                </c:pt>
                <c:pt idx="2134">
                  <c:v>44340</c:v>
                </c:pt>
                <c:pt idx="2135">
                  <c:v>44340</c:v>
                </c:pt>
                <c:pt idx="2136">
                  <c:v>44340</c:v>
                </c:pt>
                <c:pt idx="2137">
                  <c:v>44340</c:v>
                </c:pt>
                <c:pt idx="2138">
                  <c:v>44340</c:v>
                </c:pt>
                <c:pt idx="2139">
                  <c:v>44340</c:v>
                </c:pt>
                <c:pt idx="2140">
                  <c:v>44340</c:v>
                </c:pt>
                <c:pt idx="2141">
                  <c:v>44340</c:v>
                </c:pt>
                <c:pt idx="2142">
                  <c:v>44340</c:v>
                </c:pt>
                <c:pt idx="2143">
                  <c:v>44340</c:v>
                </c:pt>
                <c:pt idx="2144">
                  <c:v>44340</c:v>
                </c:pt>
                <c:pt idx="2145">
                  <c:v>44340</c:v>
                </c:pt>
                <c:pt idx="2146">
                  <c:v>44340</c:v>
                </c:pt>
                <c:pt idx="2147">
                  <c:v>44340</c:v>
                </c:pt>
                <c:pt idx="2148">
                  <c:v>44341</c:v>
                </c:pt>
                <c:pt idx="2149">
                  <c:v>44341</c:v>
                </c:pt>
                <c:pt idx="2150">
                  <c:v>44341</c:v>
                </c:pt>
                <c:pt idx="2151">
                  <c:v>44341</c:v>
                </c:pt>
                <c:pt idx="2152">
                  <c:v>44341</c:v>
                </c:pt>
                <c:pt idx="2153">
                  <c:v>44341</c:v>
                </c:pt>
                <c:pt idx="2154">
                  <c:v>44341</c:v>
                </c:pt>
                <c:pt idx="2155">
                  <c:v>44341</c:v>
                </c:pt>
                <c:pt idx="2156">
                  <c:v>44341</c:v>
                </c:pt>
                <c:pt idx="2157">
                  <c:v>44341</c:v>
                </c:pt>
                <c:pt idx="2158">
                  <c:v>44341</c:v>
                </c:pt>
                <c:pt idx="2159">
                  <c:v>44341</c:v>
                </c:pt>
                <c:pt idx="2160">
                  <c:v>44341</c:v>
                </c:pt>
                <c:pt idx="2161">
                  <c:v>44341</c:v>
                </c:pt>
                <c:pt idx="2162">
                  <c:v>44341</c:v>
                </c:pt>
                <c:pt idx="2163">
                  <c:v>44341</c:v>
                </c:pt>
                <c:pt idx="2164">
                  <c:v>44341</c:v>
                </c:pt>
                <c:pt idx="2165">
                  <c:v>44341</c:v>
                </c:pt>
                <c:pt idx="2166">
                  <c:v>44341</c:v>
                </c:pt>
                <c:pt idx="2167">
                  <c:v>44341</c:v>
                </c:pt>
                <c:pt idx="2168">
                  <c:v>44341</c:v>
                </c:pt>
                <c:pt idx="2169">
                  <c:v>44341</c:v>
                </c:pt>
                <c:pt idx="2170">
                  <c:v>44341</c:v>
                </c:pt>
                <c:pt idx="2171">
                  <c:v>44341</c:v>
                </c:pt>
                <c:pt idx="2172">
                  <c:v>44342</c:v>
                </c:pt>
                <c:pt idx="2173">
                  <c:v>44342</c:v>
                </c:pt>
                <c:pt idx="2174">
                  <c:v>44342</c:v>
                </c:pt>
                <c:pt idx="2175">
                  <c:v>44342</c:v>
                </c:pt>
                <c:pt idx="2176">
                  <c:v>44342</c:v>
                </c:pt>
                <c:pt idx="2177">
                  <c:v>44342</c:v>
                </c:pt>
                <c:pt idx="2178">
                  <c:v>44342</c:v>
                </c:pt>
                <c:pt idx="2179">
                  <c:v>44342</c:v>
                </c:pt>
                <c:pt idx="2180">
                  <c:v>44342</c:v>
                </c:pt>
                <c:pt idx="2181">
                  <c:v>44342</c:v>
                </c:pt>
                <c:pt idx="2182">
                  <c:v>44342</c:v>
                </c:pt>
                <c:pt idx="2183">
                  <c:v>44342</c:v>
                </c:pt>
                <c:pt idx="2184">
                  <c:v>44342</c:v>
                </c:pt>
                <c:pt idx="2185">
                  <c:v>44342</c:v>
                </c:pt>
                <c:pt idx="2186">
                  <c:v>44342</c:v>
                </c:pt>
                <c:pt idx="2187">
                  <c:v>44342</c:v>
                </c:pt>
                <c:pt idx="2188">
                  <c:v>44342</c:v>
                </c:pt>
                <c:pt idx="2189">
                  <c:v>44342</c:v>
                </c:pt>
                <c:pt idx="2190">
                  <c:v>44342</c:v>
                </c:pt>
                <c:pt idx="2191">
                  <c:v>44342</c:v>
                </c:pt>
                <c:pt idx="2192">
                  <c:v>44342</c:v>
                </c:pt>
                <c:pt idx="2193">
                  <c:v>44342</c:v>
                </c:pt>
                <c:pt idx="2194">
                  <c:v>44342</c:v>
                </c:pt>
                <c:pt idx="2195">
                  <c:v>44342</c:v>
                </c:pt>
                <c:pt idx="2196">
                  <c:v>44343</c:v>
                </c:pt>
                <c:pt idx="2197">
                  <c:v>44343</c:v>
                </c:pt>
                <c:pt idx="2198">
                  <c:v>44343</c:v>
                </c:pt>
                <c:pt idx="2199">
                  <c:v>44343</c:v>
                </c:pt>
                <c:pt idx="2200">
                  <c:v>44343</c:v>
                </c:pt>
                <c:pt idx="2201">
                  <c:v>44343</c:v>
                </c:pt>
                <c:pt idx="2202">
                  <c:v>44343</c:v>
                </c:pt>
                <c:pt idx="2203">
                  <c:v>44343</c:v>
                </c:pt>
                <c:pt idx="2204">
                  <c:v>44343</c:v>
                </c:pt>
                <c:pt idx="2205">
                  <c:v>44343</c:v>
                </c:pt>
                <c:pt idx="2206">
                  <c:v>44343</c:v>
                </c:pt>
                <c:pt idx="2207">
                  <c:v>44343</c:v>
                </c:pt>
                <c:pt idx="2208">
                  <c:v>44343</c:v>
                </c:pt>
                <c:pt idx="2209">
                  <c:v>44343</c:v>
                </c:pt>
                <c:pt idx="2210">
                  <c:v>44343</c:v>
                </c:pt>
                <c:pt idx="2211">
                  <c:v>44343</c:v>
                </c:pt>
                <c:pt idx="2212">
                  <c:v>44343</c:v>
                </c:pt>
                <c:pt idx="2213">
                  <c:v>44343</c:v>
                </c:pt>
                <c:pt idx="2214">
                  <c:v>44343</c:v>
                </c:pt>
                <c:pt idx="2215">
                  <c:v>44343</c:v>
                </c:pt>
                <c:pt idx="2216">
                  <c:v>44343</c:v>
                </c:pt>
                <c:pt idx="2217">
                  <c:v>44343</c:v>
                </c:pt>
                <c:pt idx="2218">
                  <c:v>44343</c:v>
                </c:pt>
                <c:pt idx="2219">
                  <c:v>44343</c:v>
                </c:pt>
                <c:pt idx="2220">
                  <c:v>44344</c:v>
                </c:pt>
                <c:pt idx="2221">
                  <c:v>44344</c:v>
                </c:pt>
                <c:pt idx="2222">
                  <c:v>44344</c:v>
                </c:pt>
                <c:pt idx="2223">
                  <c:v>44344</c:v>
                </c:pt>
                <c:pt idx="2224">
                  <c:v>44344</c:v>
                </c:pt>
                <c:pt idx="2225">
                  <c:v>44344</c:v>
                </c:pt>
                <c:pt idx="2226">
                  <c:v>44344</c:v>
                </c:pt>
                <c:pt idx="2227">
                  <c:v>44344</c:v>
                </c:pt>
                <c:pt idx="2228">
                  <c:v>44344</c:v>
                </c:pt>
                <c:pt idx="2229">
                  <c:v>44344</c:v>
                </c:pt>
                <c:pt idx="2230">
                  <c:v>44344</c:v>
                </c:pt>
                <c:pt idx="2231">
                  <c:v>44344</c:v>
                </c:pt>
                <c:pt idx="2232">
                  <c:v>44344</c:v>
                </c:pt>
                <c:pt idx="2233">
                  <c:v>44344</c:v>
                </c:pt>
                <c:pt idx="2234">
                  <c:v>44344</c:v>
                </c:pt>
                <c:pt idx="2235">
                  <c:v>44344</c:v>
                </c:pt>
                <c:pt idx="2236">
                  <c:v>44344</c:v>
                </c:pt>
                <c:pt idx="2237">
                  <c:v>44344</c:v>
                </c:pt>
                <c:pt idx="2238">
                  <c:v>44344</c:v>
                </c:pt>
                <c:pt idx="2239">
                  <c:v>44344</c:v>
                </c:pt>
                <c:pt idx="2240">
                  <c:v>44344</c:v>
                </c:pt>
                <c:pt idx="2241">
                  <c:v>44344</c:v>
                </c:pt>
                <c:pt idx="2242">
                  <c:v>44344</c:v>
                </c:pt>
                <c:pt idx="2243">
                  <c:v>44344</c:v>
                </c:pt>
                <c:pt idx="2244">
                  <c:v>44345</c:v>
                </c:pt>
                <c:pt idx="2245">
                  <c:v>44345</c:v>
                </c:pt>
                <c:pt idx="2246">
                  <c:v>44345</c:v>
                </c:pt>
                <c:pt idx="2247">
                  <c:v>44345</c:v>
                </c:pt>
                <c:pt idx="2248">
                  <c:v>44345</c:v>
                </c:pt>
                <c:pt idx="2249">
                  <c:v>44345</c:v>
                </c:pt>
                <c:pt idx="2250">
                  <c:v>44345</c:v>
                </c:pt>
                <c:pt idx="2251">
                  <c:v>44345</c:v>
                </c:pt>
                <c:pt idx="2252">
                  <c:v>44345</c:v>
                </c:pt>
                <c:pt idx="2253">
                  <c:v>44345</c:v>
                </c:pt>
                <c:pt idx="2254">
                  <c:v>44345</c:v>
                </c:pt>
                <c:pt idx="2255">
                  <c:v>44345</c:v>
                </c:pt>
                <c:pt idx="2256">
                  <c:v>44345</c:v>
                </c:pt>
                <c:pt idx="2257">
                  <c:v>44345</c:v>
                </c:pt>
                <c:pt idx="2258">
                  <c:v>44345</c:v>
                </c:pt>
                <c:pt idx="2259">
                  <c:v>44345</c:v>
                </c:pt>
                <c:pt idx="2260">
                  <c:v>44345</c:v>
                </c:pt>
                <c:pt idx="2261">
                  <c:v>44345</c:v>
                </c:pt>
                <c:pt idx="2262">
                  <c:v>44345</c:v>
                </c:pt>
                <c:pt idx="2263">
                  <c:v>44345</c:v>
                </c:pt>
                <c:pt idx="2264">
                  <c:v>44345</c:v>
                </c:pt>
                <c:pt idx="2265">
                  <c:v>44345</c:v>
                </c:pt>
                <c:pt idx="2266">
                  <c:v>44345</c:v>
                </c:pt>
                <c:pt idx="2267">
                  <c:v>44345</c:v>
                </c:pt>
                <c:pt idx="2268">
                  <c:v>44346</c:v>
                </c:pt>
                <c:pt idx="2269">
                  <c:v>44346</c:v>
                </c:pt>
                <c:pt idx="2270">
                  <c:v>44346</c:v>
                </c:pt>
                <c:pt idx="2271">
                  <c:v>44346</c:v>
                </c:pt>
                <c:pt idx="2272">
                  <c:v>44346</c:v>
                </c:pt>
                <c:pt idx="2273">
                  <c:v>44346</c:v>
                </c:pt>
                <c:pt idx="2274">
                  <c:v>44346</c:v>
                </c:pt>
                <c:pt idx="2275">
                  <c:v>44346</c:v>
                </c:pt>
                <c:pt idx="2276">
                  <c:v>44346</c:v>
                </c:pt>
                <c:pt idx="2277">
                  <c:v>44346</c:v>
                </c:pt>
                <c:pt idx="2278">
                  <c:v>44346</c:v>
                </c:pt>
                <c:pt idx="2279">
                  <c:v>44346</c:v>
                </c:pt>
                <c:pt idx="2280">
                  <c:v>44346</c:v>
                </c:pt>
                <c:pt idx="2281">
                  <c:v>44346</c:v>
                </c:pt>
                <c:pt idx="2282">
                  <c:v>44346</c:v>
                </c:pt>
                <c:pt idx="2283">
                  <c:v>44346</c:v>
                </c:pt>
                <c:pt idx="2284">
                  <c:v>44346</c:v>
                </c:pt>
                <c:pt idx="2285">
                  <c:v>44346</c:v>
                </c:pt>
                <c:pt idx="2286">
                  <c:v>44346</c:v>
                </c:pt>
                <c:pt idx="2287">
                  <c:v>44346</c:v>
                </c:pt>
                <c:pt idx="2288">
                  <c:v>44346</c:v>
                </c:pt>
                <c:pt idx="2289">
                  <c:v>44346</c:v>
                </c:pt>
                <c:pt idx="2290">
                  <c:v>44346</c:v>
                </c:pt>
                <c:pt idx="2291">
                  <c:v>44346</c:v>
                </c:pt>
                <c:pt idx="2292">
                  <c:v>44347</c:v>
                </c:pt>
                <c:pt idx="2293">
                  <c:v>44347</c:v>
                </c:pt>
                <c:pt idx="2294">
                  <c:v>44347</c:v>
                </c:pt>
                <c:pt idx="2295">
                  <c:v>44347</c:v>
                </c:pt>
                <c:pt idx="2296">
                  <c:v>44347</c:v>
                </c:pt>
                <c:pt idx="2297">
                  <c:v>44347</c:v>
                </c:pt>
                <c:pt idx="2298">
                  <c:v>44347</c:v>
                </c:pt>
                <c:pt idx="2299">
                  <c:v>44347</c:v>
                </c:pt>
                <c:pt idx="2300">
                  <c:v>44347</c:v>
                </c:pt>
                <c:pt idx="2301">
                  <c:v>44347</c:v>
                </c:pt>
                <c:pt idx="2302">
                  <c:v>44347</c:v>
                </c:pt>
                <c:pt idx="2303">
                  <c:v>44347</c:v>
                </c:pt>
                <c:pt idx="2304">
                  <c:v>44347</c:v>
                </c:pt>
                <c:pt idx="2305">
                  <c:v>44347</c:v>
                </c:pt>
                <c:pt idx="2306">
                  <c:v>44347</c:v>
                </c:pt>
                <c:pt idx="2307">
                  <c:v>44347</c:v>
                </c:pt>
                <c:pt idx="2308">
                  <c:v>44347</c:v>
                </c:pt>
                <c:pt idx="2309">
                  <c:v>44347</c:v>
                </c:pt>
                <c:pt idx="2310">
                  <c:v>44347</c:v>
                </c:pt>
                <c:pt idx="2311">
                  <c:v>44347</c:v>
                </c:pt>
                <c:pt idx="2312">
                  <c:v>44347</c:v>
                </c:pt>
                <c:pt idx="2313">
                  <c:v>44347</c:v>
                </c:pt>
                <c:pt idx="2314">
                  <c:v>44347</c:v>
                </c:pt>
                <c:pt idx="2315">
                  <c:v>44347</c:v>
                </c:pt>
                <c:pt idx="2316">
                  <c:v>44348</c:v>
                </c:pt>
                <c:pt idx="2317">
                  <c:v>44348</c:v>
                </c:pt>
                <c:pt idx="2318">
                  <c:v>44348</c:v>
                </c:pt>
                <c:pt idx="2319">
                  <c:v>44348</c:v>
                </c:pt>
                <c:pt idx="2320">
                  <c:v>44348</c:v>
                </c:pt>
                <c:pt idx="2321">
                  <c:v>44348</c:v>
                </c:pt>
                <c:pt idx="2322">
                  <c:v>44348</c:v>
                </c:pt>
                <c:pt idx="2323">
                  <c:v>44348</c:v>
                </c:pt>
                <c:pt idx="2324">
                  <c:v>44348</c:v>
                </c:pt>
                <c:pt idx="2325">
                  <c:v>44348</c:v>
                </c:pt>
                <c:pt idx="2326">
                  <c:v>44348</c:v>
                </c:pt>
                <c:pt idx="2327">
                  <c:v>44348</c:v>
                </c:pt>
                <c:pt idx="2328">
                  <c:v>44348</c:v>
                </c:pt>
                <c:pt idx="2329">
                  <c:v>44348</c:v>
                </c:pt>
                <c:pt idx="2330">
                  <c:v>44348</c:v>
                </c:pt>
                <c:pt idx="2331">
                  <c:v>44348</c:v>
                </c:pt>
                <c:pt idx="2332">
                  <c:v>44348</c:v>
                </c:pt>
                <c:pt idx="2333">
                  <c:v>44348</c:v>
                </c:pt>
                <c:pt idx="2334">
                  <c:v>44348</c:v>
                </c:pt>
                <c:pt idx="2335">
                  <c:v>44348</c:v>
                </c:pt>
                <c:pt idx="2336">
                  <c:v>44348</c:v>
                </c:pt>
                <c:pt idx="2337">
                  <c:v>44348</c:v>
                </c:pt>
                <c:pt idx="2338">
                  <c:v>44348</c:v>
                </c:pt>
                <c:pt idx="2339">
                  <c:v>44348</c:v>
                </c:pt>
                <c:pt idx="2340">
                  <c:v>44349</c:v>
                </c:pt>
                <c:pt idx="2341">
                  <c:v>44349</c:v>
                </c:pt>
                <c:pt idx="2342">
                  <c:v>44349</c:v>
                </c:pt>
                <c:pt idx="2343">
                  <c:v>44349</c:v>
                </c:pt>
                <c:pt idx="2344">
                  <c:v>44349</c:v>
                </c:pt>
                <c:pt idx="2345">
                  <c:v>44349</c:v>
                </c:pt>
                <c:pt idx="2346">
                  <c:v>44349</c:v>
                </c:pt>
                <c:pt idx="2347">
                  <c:v>44349</c:v>
                </c:pt>
                <c:pt idx="2348">
                  <c:v>44349</c:v>
                </c:pt>
                <c:pt idx="2349">
                  <c:v>44349</c:v>
                </c:pt>
                <c:pt idx="2350">
                  <c:v>44349</c:v>
                </c:pt>
                <c:pt idx="2351">
                  <c:v>44349</c:v>
                </c:pt>
                <c:pt idx="2352">
                  <c:v>44349</c:v>
                </c:pt>
                <c:pt idx="2353">
                  <c:v>44349</c:v>
                </c:pt>
                <c:pt idx="2354">
                  <c:v>44349</c:v>
                </c:pt>
                <c:pt idx="2355">
                  <c:v>44349</c:v>
                </c:pt>
                <c:pt idx="2356">
                  <c:v>44349</c:v>
                </c:pt>
                <c:pt idx="2357">
                  <c:v>44349</c:v>
                </c:pt>
                <c:pt idx="2358">
                  <c:v>44349</c:v>
                </c:pt>
                <c:pt idx="2359">
                  <c:v>44349</c:v>
                </c:pt>
                <c:pt idx="2360">
                  <c:v>44349</c:v>
                </c:pt>
                <c:pt idx="2361">
                  <c:v>44349</c:v>
                </c:pt>
                <c:pt idx="2362">
                  <c:v>44349</c:v>
                </c:pt>
                <c:pt idx="2363">
                  <c:v>44349</c:v>
                </c:pt>
                <c:pt idx="2364">
                  <c:v>44350</c:v>
                </c:pt>
                <c:pt idx="2365">
                  <c:v>44350</c:v>
                </c:pt>
                <c:pt idx="2366">
                  <c:v>44350</c:v>
                </c:pt>
                <c:pt idx="2367">
                  <c:v>44350</c:v>
                </c:pt>
                <c:pt idx="2368">
                  <c:v>44350</c:v>
                </c:pt>
                <c:pt idx="2369">
                  <c:v>44350</c:v>
                </c:pt>
                <c:pt idx="2370">
                  <c:v>44350</c:v>
                </c:pt>
                <c:pt idx="2371">
                  <c:v>44350</c:v>
                </c:pt>
                <c:pt idx="2372">
                  <c:v>44350</c:v>
                </c:pt>
                <c:pt idx="2373">
                  <c:v>44350</c:v>
                </c:pt>
                <c:pt idx="2374">
                  <c:v>44350</c:v>
                </c:pt>
                <c:pt idx="2375">
                  <c:v>44350</c:v>
                </c:pt>
                <c:pt idx="2376">
                  <c:v>44350</c:v>
                </c:pt>
                <c:pt idx="2377">
                  <c:v>44350</c:v>
                </c:pt>
                <c:pt idx="2378">
                  <c:v>44350</c:v>
                </c:pt>
                <c:pt idx="2379">
                  <c:v>44350</c:v>
                </c:pt>
                <c:pt idx="2380">
                  <c:v>44350</c:v>
                </c:pt>
                <c:pt idx="2381">
                  <c:v>44350</c:v>
                </c:pt>
                <c:pt idx="2382">
                  <c:v>44350</c:v>
                </c:pt>
                <c:pt idx="2383">
                  <c:v>44350</c:v>
                </c:pt>
                <c:pt idx="2384">
                  <c:v>44350</c:v>
                </c:pt>
                <c:pt idx="2385">
                  <c:v>44350</c:v>
                </c:pt>
                <c:pt idx="2386">
                  <c:v>44350</c:v>
                </c:pt>
                <c:pt idx="2387">
                  <c:v>44350</c:v>
                </c:pt>
                <c:pt idx="2388">
                  <c:v>44351</c:v>
                </c:pt>
                <c:pt idx="2389">
                  <c:v>44351</c:v>
                </c:pt>
                <c:pt idx="2390">
                  <c:v>44351</c:v>
                </c:pt>
                <c:pt idx="2391">
                  <c:v>44351</c:v>
                </c:pt>
                <c:pt idx="2392">
                  <c:v>44351</c:v>
                </c:pt>
                <c:pt idx="2393">
                  <c:v>44351</c:v>
                </c:pt>
                <c:pt idx="2394">
                  <c:v>44351</c:v>
                </c:pt>
                <c:pt idx="2395">
                  <c:v>44351</c:v>
                </c:pt>
                <c:pt idx="2396">
                  <c:v>44351</c:v>
                </c:pt>
                <c:pt idx="2397">
                  <c:v>44351</c:v>
                </c:pt>
                <c:pt idx="2398">
                  <c:v>44351</c:v>
                </c:pt>
                <c:pt idx="2399">
                  <c:v>44351</c:v>
                </c:pt>
                <c:pt idx="2400">
                  <c:v>44351</c:v>
                </c:pt>
                <c:pt idx="2401">
                  <c:v>44351</c:v>
                </c:pt>
                <c:pt idx="2402">
                  <c:v>44351</c:v>
                </c:pt>
                <c:pt idx="2403">
                  <c:v>44351</c:v>
                </c:pt>
                <c:pt idx="2404">
                  <c:v>44351</c:v>
                </c:pt>
                <c:pt idx="2405">
                  <c:v>44351</c:v>
                </c:pt>
                <c:pt idx="2406">
                  <c:v>44351</c:v>
                </c:pt>
                <c:pt idx="2407">
                  <c:v>44351</c:v>
                </c:pt>
                <c:pt idx="2408">
                  <c:v>44351</c:v>
                </c:pt>
                <c:pt idx="2409">
                  <c:v>44351</c:v>
                </c:pt>
                <c:pt idx="2410">
                  <c:v>44351</c:v>
                </c:pt>
                <c:pt idx="2411">
                  <c:v>44351</c:v>
                </c:pt>
                <c:pt idx="2412">
                  <c:v>44352</c:v>
                </c:pt>
                <c:pt idx="2413">
                  <c:v>44352</c:v>
                </c:pt>
                <c:pt idx="2414">
                  <c:v>44352</c:v>
                </c:pt>
                <c:pt idx="2415">
                  <c:v>44352</c:v>
                </c:pt>
                <c:pt idx="2416">
                  <c:v>44352</c:v>
                </c:pt>
                <c:pt idx="2417">
                  <c:v>44352</c:v>
                </c:pt>
                <c:pt idx="2418">
                  <c:v>44352</c:v>
                </c:pt>
                <c:pt idx="2419">
                  <c:v>44352</c:v>
                </c:pt>
                <c:pt idx="2420">
                  <c:v>44352</c:v>
                </c:pt>
                <c:pt idx="2421">
                  <c:v>44352</c:v>
                </c:pt>
                <c:pt idx="2422">
                  <c:v>44352</c:v>
                </c:pt>
                <c:pt idx="2423">
                  <c:v>44352</c:v>
                </c:pt>
                <c:pt idx="2424">
                  <c:v>44352</c:v>
                </c:pt>
                <c:pt idx="2425">
                  <c:v>44352</c:v>
                </c:pt>
                <c:pt idx="2426">
                  <c:v>44352</c:v>
                </c:pt>
                <c:pt idx="2427">
                  <c:v>44352</c:v>
                </c:pt>
                <c:pt idx="2428">
                  <c:v>44352</c:v>
                </c:pt>
                <c:pt idx="2429">
                  <c:v>44352</c:v>
                </c:pt>
                <c:pt idx="2430">
                  <c:v>44352</c:v>
                </c:pt>
                <c:pt idx="2431">
                  <c:v>44352</c:v>
                </c:pt>
                <c:pt idx="2432">
                  <c:v>44352</c:v>
                </c:pt>
                <c:pt idx="2433">
                  <c:v>44352</c:v>
                </c:pt>
                <c:pt idx="2434">
                  <c:v>44352</c:v>
                </c:pt>
                <c:pt idx="2435">
                  <c:v>44352</c:v>
                </c:pt>
                <c:pt idx="2436">
                  <c:v>44353</c:v>
                </c:pt>
                <c:pt idx="2437">
                  <c:v>44353</c:v>
                </c:pt>
                <c:pt idx="2438">
                  <c:v>44353</c:v>
                </c:pt>
                <c:pt idx="2439">
                  <c:v>44353</c:v>
                </c:pt>
                <c:pt idx="2440">
                  <c:v>44353</c:v>
                </c:pt>
                <c:pt idx="2441">
                  <c:v>44353</c:v>
                </c:pt>
                <c:pt idx="2442">
                  <c:v>44353</c:v>
                </c:pt>
                <c:pt idx="2443">
                  <c:v>44353</c:v>
                </c:pt>
                <c:pt idx="2444">
                  <c:v>44353</c:v>
                </c:pt>
                <c:pt idx="2445">
                  <c:v>44353</c:v>
                </c:pt>
                <c:pt idx="2446">
                  <c:v>44353</c:v>
                </c:pt>
                <c:pt idx="2447">
                  <c:v>44353</c:v>
                </c:pt>
                <c:pt idx="2448">
                  <c:v>44353</c:v>
                </c:pt>
                <c:pt idx="2449">
                  <c:v>44353</c:v>
                </c:pt>
                <c:pt idx="2450">
                  <c:v>44353</c:v>
                </c:pt>
                <c:pt idx="2451">
                  <c:v>44353</c:v>
                </c:pt>
                <c:pt idx="2452">
                  <c:v>44353</c:v>
                </c:pt>
                <c:pt idx="2453">
                  <c:v>44353</c:v>
                </c:pt>
                <c:pt idx="2454">
                  <c:v>44353</c:v>
                </c:pt>
                <c:pt idx="2455">
                  <c:v>44353</c:v>
                </c:pt>
                <c:pt idx="2456">
                  <c:v>44353</c:v>
                </c:pt>
                <c:pt idx="2457">
                  <c:v>44353</c:v>
                </c:pt>
                <c:pt idx="2458">
                  <c:v>44353</c:v>
                </c:pt>
                <c:pt idx="2459">
                  <c:v>44353</c:v>
                </c:pt>
                <c:pt idx="2460">
                  <c:v>44354</c:v>
                </c:pt>
                <c:pt idx="2461">
                  <c:v>44354</c:v>
                </c:pt>
                <c:pt idx="2462">
                  <c:v>44354</c:v>
                </c:pt>
                <c:pt idx="2463">
                  <c:v>44354</c:v>
                </c:pt>
                <c:pt idx="2464">
                  <c:v>44354</c:v>
                </c:pt>
                <c:pt idx="2465">
                  <c:v>44354</c:v>
                </c:pt>
                <c:pt idx="2466">
                  <c:v>44354</c:v>
                </c:pt>
                <c:pt idx="2467">
                  <c:v>44354</c:v>
                </c:pt>
                <c:pt idx="2468">
                  <c:v>44354</c:v>
                </c:pt>
                <c:pt idx="2469">
                  <c:v>44354</c:v>
                </c:pt>
                <c:pt idx="2470">
                  <c:v>44354</c:v>
                </c:pt>
                <c:pt idx="2471">
                  <c:v>44354</c:v>
                </c:pt>
                <c:pt idx="2472">
                  <c:v>44354</c:v>
                </c:pt>
                <c:pt idx="2473">
                  <c:v>44354</c:v>
                </c:pt>
                <c:pt idx="2474">
                  <c:v>44354</c:v>
                </c:pt>
                <c:pt idx="2475">
                  <c:v>44354</c:v>
                </c:pt>
                <c:pt idx="2476">
                  <c:v>44354</c:v>
                </c:pt>
                <c:pt idx="2477">
                  <c:v>44354</c:v>
                </c:pt>
                <c:pt idx="2478">
                  <c:v>44354</c:v>
                </c:pt>
                <c:pt idx="2479">
                  <c:v>44354</c:v>
                </c:pt>
                <c:pt idx="2480">
                  <c:v>44354</c:v>
                </c:pt>
                <c:pt idx="2481">
                  <c:v>44354</c:v>
                </c:pt>
                <c:pt idx="2482">
                  <c:v>44354</c:v>
                </c:pt>
                <c:pt idx="2483">
                  <c:v>44354</c:v>
                </c:pt>
                <c:pt idx="2484">
                  <c:v>44355</c:v>
                </c:pt>
                <c:pt idx="2485">
                  <c:v>44355</c:v>
                </c:pt>
                <c:pt idx="2486">
                  <c:v>44355</c:v>
                </c:pt>
                <c:pt idx="2487">
                  <c:v>44355</c:v>
                </c:pt>
                <c:pt idx="2488">
                  <c:v>44355</c:v>
                </c:pt>
                <c:pt idx="2489">
                  <c:v>44355</c:v>
                </c:pt>
                <c:pt idx="2490">
                  <c:v>44355</c:v>
                </c:pt>
                <c:pt idx="2491">
                  <c:v>44355</c:v>
                </c:pt>
                <c:pt idx="2492">
                  <c:v>44355</c:v>
                </c:pt>
                <c:pt idx="2493">
                  <c:v>44355</c:v>
                </c:pt>
                <c:pt idx="2494">
                  <c:v>44355</c:v>
                </c:pt>
                <c:pt idx="2495">
                  <c:v>44355</c:v>
                </c:pt>
                <c:pt idx="2496">
                  <c:v>44355</c:v>
                </c:pt>
                <c:pt idx="2497">
                  <c:v>44355</c:v>
                </c:pt>
                <c:pt idx="2498">
                  <c:v>44355</c:v>
                </c:pt>
                <c:pt idx="2499">
                  <c:v>44355</c:v>
                </c:pt>
                <c:pt idx="2500">
                  <c:v>44355</c:v>
                </c:pt>
                <c:pt idx="2501">
                  <c:v>44355</c:v>
                </c:pt>
                <c:pt idx="2502">
                  <c:v>44355</c:v>
                </c:pt>
                <c:pt idx="2503">
                  <c:v>44355</c:v>
                </c:pt>
                <c:pt idx="2504">
                  <c:v>44355</c:v>
                </c:pt>
                <c:pt idx="2505">
                  <c:v>44355</c:v>
                </c:pt>
                <c:pt idx="2506">
                  <c:v>44355</c:v>
                </c:pt>
                <c:pt idx="2507">
                  <c:v>44355</c:v>
                </c:pt>
                <c:pt idx="2508">
                  <c:v>44356</c:v>
                </c:pt>
                <c:pt idx="2509">
                  <c:v>44356</c:v>
                </c:pt>
                <c:pt idx="2510">
                  <c:v>44356</c:v>
                </c:pt>
                <c:pt idx="2511">
                  <c:v>44356</c:v>
                </c:pt>
                <c:pt idx="2512">
                  <c:v>44356</c:v>
                </c:pt>
                <c:pt idx="2513">
                  <c:v>44356</c:v>
                </c:pt>
                <c:pt idx="2514">
                  <c:v>44356</c:v>
                </c:pt>
                <c:pt idx="2515">
                  <c:v>44356</c:v>
                </c:pt>
                <c:pt idx="2516">
                  <c:v>44356</c:v>
                </c:pt>
                <c:pt idx="2517">
                  <c:v>44356</c:v>
                </c:pt>
                <c:pt idx="2518">
                  <c:v>44356</c:v>
                </c:pt>
                <c:pt idx="2519">
                  <c:v>44356</c:v>
                </c:pt>
                <c:pt idx="2520">
                  <c:v>44356</c:v>
                </c:pt>
                <c:pt idx="2521">
                  <c:v>44356</c:v>
                </c:pt>
                <c:pt idx="2522">
                  <c:v>44356</c:v>
                </c:pt>
                <c:pt idx="2523">
                  <c:v>44356</c:v>
                </c:pt>
                <c:pt idx="2524">
                  <c:v>44356</c:v>
                </c:pt>
                <c:pt idx="2525">
                  <c:v>44356</c:v>
                </c:pt>
                <c:pt idx="2526">
                  <c:v>44356</c:v>
                </c:pt>
                <c:pt idx="2527">
                  <c:v>44356</c:v>
                </c:pt>
                <c:pt idx="2528">
                  <c:v>44356</c:v>
                </c:pt>
                <c:pt idx="2529">
                  <c:v>44356</c:v>
                </c:pt>
                <c:pt idx="2530">
                  <c:v>44356</c:v>
                </c:pt>
                <c:pt idx="2531">
                  <c:v>44356</c:v>
                </c:pt>
                <c:pt idx="2532">
                  <c:v>44357</c:v>
                </c:pt>
                <c:pt idx="2533">
                  <c:v>44357</c:v>
                </c:pt>
                <c:pt idx="2534">
                  <c:v>44357</c:v>
                </c:pt>
                <c:pt idx="2535">
                  <c:v>44357</c:v>
                </c:pt>
                <c:pt idx="2536">
                  <c:v>44357</c:v>
                </c:pt>
                <c:pt idx="2537">
                  <c:v>44357</c:v>
                </c:pt>
                <c:pt idx="2538">
                  <c:v>44357</c:v>
                </c:pt>
                <c:pt idx="2539">
                  <c:v>44357</c:v>
                </c:pt>
                <c:pt idx="2540">
                  <c:v>44357</c:v>
                </c:pt>
                <c:pt idx="2541">
                  <c:v>44357</c:v>
                </c:pt>
                <c:pt idx="2542">
                  <c:v>44357</c:v>
                </c:pt>
                <c:pt idx="2543">
                  <c:v>44357</c:v>
                </c:pt>
                <c:pt idx="2544">
                  <c:v>44357</c:v>
                </c:pt>
                <c:pt idx="2545">
                  <c:v>44357</c:v>
                </c:pt>
                <c:pt idx="2546">
                  <c:v>44357</c:v>
                </c:pt>
                <c:pt idx="2547">
                  <c:v>44357</c:v>
                </c:pt>
                <c:pt idx="2548">
                  <c:v>44357</c:v>
                </c:pt>
                <c:pt idx="2549">
                  <c:v>44357</c:v>
                </c:pt>
                <c:pt idx="2550">
                  <c:v>44357</c:v>
                </c:pt>
                <c:pt idx="2551">
                  <c:v>44357</c:v>
                </c:pt>
                <c:pt idx="2552">
                  <c:v>44357</c:v>
                </c:pt>
                <c:pt idx="2553">
                  <c:v>44357</c:v>
                </c:pt>
                <c:pt idx="2554">
                  <c:v>44357</c:v>
                </c:pt>
                <c:pt idx="2555">
                  <c:v>44357</c:v>
                </c:pt>
                <c:pt idx="2556">
                  <c:v>44358</c:v>
                </c:pt>
                <c:pt idx="2557">
                  <c:v>44358</c:v>
                </c:pt>
                <c:pt idx="2558">
                  <c:v>44358</c:v>
                </c:pt>
                <c:pt idx="2559">
                  <c:v>44358</c:v>
                </c:pt>
                <c:pt idx="2560">
                  <c:v>44358</c:v>
                </c:pt>
                <c:pt idx="2561">
                  <c:v>44358</c:v>
                </c:pt>
                <c:pt idx="2562">
                  <c:v>44358</c:v>
                </c:pt>
                <c:pt idx="2563">
                  <c:v>44358</c:v>
                </c:pt>
                <c:pt idx="2564">
                  <c:v>44358</c:v>
                </c:pt>
                <c:pt idx="2565">
                  <c:v>44358</c:v>
                </c:pt>
                <c:pt idx="2566">
                  <c:v>44358</c:v>
                </c:pt>
                <c:pt idx="2567">
                  <c:v>44358</c:v>
                </c:pt>
                <c:pt idx="2568">
                  <c:v>44358</c:v>
                </c:pt>
                <c:pt idx="2569">
                  <c:v>44358</c:v>
                </c:pt>
                <c:pt idx="2570">
                  <c:v>44358</c:v>
                </c:pt>
                <c:pt idx="2571">
                  <c:v>44358</c:v>
                </c:pt>
                <c:pt idx="2572">
                  <c:v>44358</c:v>
                </c:pt>
                <c:pt idx="2573">
                  <c:v>44358</c:v>
                </c:pt>
                <c:pt idx="2574">
                  <c:v>44358</c:v>
                </c:pt>
                <c:pt idx="2575">
                  <c:v>44358</c:v>
                </c:pt>
                <c:pt idx="2576">
                  <c:v>44358</c:v>
                </c:pt>
                <c:pt idx="2577">
                  <c:v>44358</c:v>
                </c:pt>
                <c:pt idx="2578">
                  <c:v>44358</c:v>
                </c:pt>
                <c:pt idx="2579">
                  <c:v>44358</c:v>
                </c:pt>
                <c:pt idx="2580">
                  <c:v>44359</c:v>
                </c:pt>
                <c:pt idx="2581">
                  <c:v>44359</c:v>
                </c:pt>
                <c:pt idx="2582">
                  <c:v>44359</c:v>
                </c:pt>
                <c:pt idx="2583">
                  <c:v>44359</c:v>
                </c:pt>
                <c:pt idx="2584">
                  <c:v>44359</c:v>
                </c:pt>
                <c:pt idx="2585">
                  <c:v>44359</c:v>
                </c:pt>
                <c:pt idx="2586">
                  <c:v>44359</c:v>
                </c:pt>
                <c:pt idx="2587">
                  <c:v>44359</c:v>
                </c:pt>
                <c:pt idx="2588">
                  <c:v>44359</c:v>
                </c:pt>
                <c:pt idx="2589">
                  <c:v>44359</c:v>
                </c:pt>
                <c:pt idx="2590">
                  <c:v>44359</c:v>
                </c:pt>
                <c:pt idx="2591">
                  <c:v>44359</c:v>
                </c:pt>
                <c:pt idx="2592">
                  <c:v>44359</c:v>
                </c:pt>
                <c:pt idx="2593">
                  <c:v>44359</c:v>
                </c:pt>
                <c:pt idx="2594">
                  <c:v>44359</c:v>
                </c:pt>
                <c:pt idx="2595">
                  <c:v>44359</c:v>
                </c:pt>
                <c:pt idx="2596">
                  <c:v>44359</c:v>
                </c:pt>
                <c:pt idx="2597">
                  <c:v>44359</c:v>
                </c:pt>
                <c:pt idx="2598">
                  <c:v>44359</c:v>
                </c:pt>
                <c:pt idx="2599">
                  <c:v>44359</c:v>
                </c:pt>
                <c:pt idx="2600">
                  <c:v>44359</c:v>
                </c:pt>
                <c:pt idx="2601">
                  <c:v>44359</c:v>
                </c:pt>
                <c:pt idx="2602">
                  <c:v>44359</c:v>
                </c:pt>
                <c:pt idx="2603">
                  <c:v>44359</c:v>
                </c:pt>
                <c:pt idx="2604">
                  <c:v>44360</c:v>
                </c:pt>
                <c:pt idx="2605">
                  <c:v>44360</c:v>
                </c:pt>
                <c:pt idx="2606">
                  <c:v>44360</c:v>
                </c:pt>
                <c:pt idx="2607">
                  <c:v>44360</c:v>
                </c:pt>
                <c:pt idx="2608">
                  <c:v>44360</c:v>
                </c:pt>
                <c:pt idx="2609">
                  <c:v>44360</c:v>
                </c:pt>
                <c:pt idx="2610">
                  <c:v>44360</c:v>
                </c:pt>
                <c:pt idx="2611">
                  <c:v>44360</c:v>
                </c:pt>
                <c:pt idx="2612">
                  <c:v>44360</c:v>
                </c:pt>
                <c:pt idx="2613">
                  <c:v>44360</c:v>
                </c:pt>
                <c:pt idx="2614">
                  <c:v>44360</c:v>
                </c:pt>
                <c:pt idx="2615">
                  <c:v>44360</c:v>
                </c:pt>
                <c:pt idx="2616">
                  <c:v>44360</c:v>
                </c:pt>
                <c:pt idx="2617">
                  <c:v>44360</c:v>
                </c:pt>
                <c:pt idx="2618">
                  <c:v>44360</c:v>
                </c:pt>
                <c:pt idx="2619">
                  <c:v>44360</c:v>
                </c:pt>
                <c:pt idx="2620">
                  <c:v>44360</c:v>
                </c:pt>
                <c:pt idx="2621">
                  <c:v>44360</c:v>
                </c:pt>
                <c:pt idx="2622">
                  <c:v>44360</c:v>
                </c:pt>
                <c:pt idx="2623">
                  <c:v>44360</c:v>
                </c:pt>
                <c:pt idx="2624">
                  <c:v>44360</c:v>
                </c:pt>
                <c:pt idx="2625">
                  <c:v>44360</c:v>
                </c:pt>
                <c:pt idx="2626">
                  <c:v>44360</c:v>
                </c:pt>
                <c:pt idx="2627">
                  <c:v>44360</c:v>
                </c:pt>
                <c:pt idx="2628">
                  <c:v>44361</c:v>
                </c:pt>
                <c:pt idx="2629">
                  <c:v>44361</c:v>
                </c:pt>
                <c:pt idx="2630">
                  <c:v>44361</c:v>
                </c:pt>
                <c:pt idx="2631">
                  <c:v>44361</c:v>
                </c:pt>
                <c:pt idx="2632">
                  <c:v>44361</c:v>
                </c:pt>
                <c:pt idx="2633">
                  <c:v>44361</c:v>
                </c:pt>
                <c:pt idx="2634">
                  <c:v>44361</c:v>
                </c:pt>
                <c:pt idx="2635">
                  <c:v>44361</c:v>
                </c:pt>
                <c:pt idx="2636">
                  <c:v>44361</c:v>
                </c:pt>
                <c:pt idx="2637">
                  <c:v>44361</c:v>
                </c:pt>
                <c:pt idx="2638">
                  <c:v>44361</c:v>
                </c:pt>
                <c:pt idx="2639">
                  <c:v>44361</c:v>
                </c:pt>
                <c:pt idx="2640">
                  <c:v>44361</c:v>
                </c:pt>
                <c:pt idx="2641">
                  <c:v>44361</c:v>
                </c:pt>
                <c:pt idx="2642">
                  <c:v>44361</c:v>
                </c:pt>
                <c:pt idx="2643">
                  <c:v>44361</c:v>
                </c:pt>
                <c:pt idx="2644">
                  <c:v>44361</c:v>
                </c:pt>
                <c:pt idx="2645">
                  <c:v>44361</c:v>
                </c:pt>
                <c:pt idx="2646">
                  <c:v>44361</c:v>
                </c:pt>
                <c:pt idx="2647">
                  <c:v>44361</c:v>
                </c:pt>
                <c:pt idx="2648">
                  <c:v>44361</c:v>
                </c:pt>
                <c:pt idx="2649">
                  <c:v>44361</c:v>
                </c:pt>
                <c:pt idx="2650">
                  <c:v>44361</c:v>
                </c:pt>
                <c:pt idx="2651">
                  <c:v>44361</c:v>
                </c:pt>
                <c:pt idx="2652">
                  <c:v>44362</c:v>
                </c:pt>
                <c:pt idx="2653">
                  <c:v>44362</c:v>
                </c:pt>
                <c:pt idx="2654">
                  <c:v>44362</c:v>
                </c:pt>
                <c:pt idx="2655">
                  <c:v>44362</c:v>
                </c:pt>
                <c:pt idx="2656">
                  <c:v>44362</c:v>
                </c:pt>
                <c:pt idx="2657">
                  <c:v>44362</c:v>
                </c:pt>
                <c:pt idx="2658">
                  <c:v>44362</c:v>
                </c:pt>
                <c:pt idx="2659">
                  <c:v>44362</c:v>
                </c:pt>
                <c:pt idx="2660">
                  <c:v>44362</c:v>
                </c:pt>
                <c:pt idx="2661">
                  <c:v>44362</c:v>
                </c:pt>
                <c:pt idx="2662">
                  <c:v>44362</c:v>
                </c:pt>
                <c:pt idx="2663">
                  <c:v>44362</c:v>
                </c:pt>
                <c:pt idx="2664">
                  <c:v>44362</c:v>
                </c:pt>
                <c:pt idx="2665">
                  <c:v>44362</c:v>
                </c:pt>
                <c:pt idx="2666">
                  <c:v>44362</c:v>
                </c:pt>
                <c:pt idx="2667">
                  <c:v>44362</c:v>
                </c:pt>
                <c:pt idx="2668">
                  <c:v>44362</c:v>
                </c:pt>
                <c:pt idx="2669">
                  <c:v>44362</c:v>
                </c:pt>
                <c:pt idx="2670">
                  <c:v>44362</c:v>
                </c:pt>
                <c:pt idx="2671">
                  <c:v>44362</c:v>
                </c:pt>
                <c:pt idx="2672">
                  <c:v>44362</c:v>
                </c:pt>
                <c:pt idx="2673">
                  <c:v>44362</c:v>
                </c:pt>
                <c:pt idx="2674">
                  <c:v>44362</c:v>
                </c:pt>
                <c:pt idx="2675">
                  <c:v>44362</c:v>
                </c:pt>
                <c:pt idx="2676">
                  <c:v>44363</c:v>
                </c:pt>
                <c:pt idx="2677">
                  <c:v>44363</c:v>
                </c:pt>
                <c:pt idx="2678">
                  <c:v>44363</c:v>
                </c:pt>
                <c:pt idx="2679">
                  <c:v>44363</c:v>
                </c:pt>
                <c:pt idx="2680">
                  <c:v>44363</c:v>
                </c:pt>
                <c:pt idx="2681">
                  <c:v>44363</c:v>
                </c:pt>
                <c:pt idx="2682">
                  <c:v>44363</c:v>
                </c:pt>
                <c:pt idx="2683">
                  <c:v>44363</c:v>
                </c:pt>
                <c:pt idx="2684">
                  <c:v>44363</c:v>
                </c:pt>
                <c:pt idx="2685">
                  <c:v>44363</c:v>
                </c:pt>
                <c:pt idx="2686">
                  <c:v>44363</c:v>
                </c:pt>
                <c:pt idx="2687">
                  <c:v>44363</c:v>
                </c:pt>
                <c:pt idx="2688">
                  <c:v>44363</c:v>
                </c:pt>
                <c:pt idx="2689">
                  <c:v>44363</c:v>
                </c:pt>
                <c:pt idx="2690">
                  <c:v>44363</c:v>
                </c:pt>
                <c:pt idx="2691">
                  <c:v>44363</c:v>
                </c:pt>
                <c:pt idx="2692">
                  <c:v>44363</c:v>
                </c:pt>
                <c:pt idx="2693">
                  <c:v>44363</c:v>
                </c:pt>
                <c:pt idx="2694">
                  <c:v>44363</c:v>
                </c:pt>
                <c:pt idx="2695">
                  <c:v>44363</c:v>
                </c:pt>
                <c:pt idx="2696">
                  <c:v>44363</c:v>
                </c:pt>
                <c:pt idx="2697">
                  <c:v>44363</c:v>
                </c:pt>
                <c:pt idx="2698">
                  <c:v>44363</c:v>
                </c:pt>
                <c:pt idx="2699">
                  <c:v>44363</c:v>
                </c:pt>
                <c:pt idx="2700">
                  <c:v>44364</c:v>
                </c:pt>
                <c:pt idx="2701">
                  <c:v>44364</c:v>
                </c:pt>
                <c:pt idx="2702">
                  <c:v>44364</c:v>
                </c:pt>
                <c:pt idx="2703">
                  <c:v>44364</c:v>
                </c:pt>
                <c:pt idx="2704">
                  <c:v>44364</c:v>
                </c:pt>
                <c:pt idx="2705">
                  <c:v>44364</c:v>
                </c:pt>
                <c:pt idx="2706">
                  <c:v>44364</c:v>
                </c:pt>
                <c:pt idx="2707">
                  <c:v>44364</c:v>
                </c:pt>
                <c:pt idx="2708">
                  <c:v>44364</c:v>
                </c:pt>
                <c:pt idx="2709">
                  <c:v>44364</c:v>
                </c:pt>
                <c:pt idx="2710">
                  <c:v>44364</c:v>
                </c:pt>
                <c:pt idx="2711">
                  <c:v>44364</c:v>
                </c:pt>
                <c:pt idx="2712">
                  <c:v>44364</c:v>
                </c:pt>
                <c:pt idx="2713">
                  <c:v>44364</c:v>
                </c:pt>
                <c:pt idx="2714">
                  <c:v>44364</c:v>
                </c:pt>
                <c:pt idx="2715">
                  <c:v>44364</c:v>
                </c:pt>
                <c:pt idx="2716">
                  <c:v>44364</c:v>
                </c:pt>
                <c:pt idx="2717">
                  <c:v>44364</c:v>
                </c:pt>
                <c:pt idx="2718">
                  <c:v>44364</c:v>
                </c:pt>
                <c:pt idx="2719">
                  <c:v>44364</c:v>
                </c:pt>
                <c:pt idx="2720">
                  <c:v>44364</c:v>
                </c:pt>
                <c:pt idx="2721">
                  <c:v>44364</c:v>
                </c:pt>
                <c:pt idx="2722">
                  <c:v>44364</c:v>
                </c:pt>
                <c:pt idx="2723">
                  <c:v>44364</c:v>
                </c:pt>
                <c:pt idx="2724">
                  <c:v>44365</c:v>
                </c:pt>
                <c:pt idx="2725">
                  <c:v>44365</c:v>
                </c:pt>
                <c:pt idx="2726">
                  <c:v>44365</c:v>
                </c:pt>
                <c:pt idx="2727">
                  <c:v>44365</c:v>
                </c:pt>
                <c:pt idx="2728">
                  <c:v>44365</c:v>
                </c:pt>
                <c:pt idx="2729">
                  <c:v>44365</c:v>
                </c:pt>
                <c:pt idx="2730">
                  <c:v>44365</c:v>
                </c:pt>
                <c:pt idx="2731">
                  <c:v>44365</c:v>
                </c:pt>
                <c:pt idx="2732">
                  <c:v>44365</c:v>
                </c:pt>
                <c:pt idx="2733">
                  <c:v>44365</c:v>
                </c:pt>
                <c:pt idx="2734">
                  <c:v>44365</c:v>
                </c:pt>
                <c:pt idx="2735">
                  <c:v>44365</c:v>
                </c:pt>
                <c:pt idx="2736">
                  <c:v>44365</c:v>
                </c:pt>
                <c:pt idx="2737">
                  <c:v>44365</c:v>
                </c:pt>
                <c:pt idx="2738">
                  <c:v>44365</c:v>
                </c:pt>
                <c:pt idx="2739">
                  <c:v>44365</c:v>
                </c:pt>
                <c:pt idx="2740">
                  <c:v>44365</c:v>
                </c:pt>
                <c:pt idx="2741">
                  <c:v>44365</c:v>
                </c:pt>
                <c:pt idx="2742">
                  <c:v>44365</c:v>
                </c:pt>
                <c:pt idx="2743">
                  <c:v>44365</c:v>
                </c:pt>
                <c:pt idx="2744">
                  <c:v>44365</c:v>
                </c:pt>
                <c:pt idx="2745">
                  <c:v>44365</c:v>
                </c:pt>
                <c:pt idx="2746">
                  <c:v>44365</c:v>
                </c:pt>
                <c:pt idx="2747">
                  <c:v>44365</c:v>
                </c:pt>
                <c:pt idx="2748">
                  <c:v>44366</c:v>
                </c:pt>
                <c:pt idx="2749">
                  <c:v>44366</c:v>
                </c:pt>
                <c:pt idx="2750">
                  <c:v>44366</c:v>
                </c:pt>
                <c:pt idx="2751">
                  <c:v>44366</c:v>
                </c:pt>
                <c:pt idx="2752">
                  <c:v>44366</c:v>
                </c:pt>
                <c:pt idx="2753">
                  <c:v>44366</c:v>
                </c:pt>
                <c:pt idx="2754">
                  <c:v>44366</c:v>
                </c:pt>
                <c:pt idx="2755">
                  <c:v>44366</c:v>
                </c:pt>
                <c:pt idx="2756">
                  <c:v>44366</c:v>
                </c:pt>
                <c:pt idx="2757">
                  <c:v>44366</c:v>
                </c:pt>
                <c:pt idx="2758">
                  <c:v>44366</c:v>
                </c:pt>
                <c:pt idx="2759">
                  <c:v>44366</c:v>
                </c:pt>
                <c:pt idx="2760">
                  <c:v>44366</c:v>
                </c:pt>
                <c:pt idx="2761">
                  <c:v>44366</c:v>
                </c:pt>
                <c:pt idx="2762">
                  <c:v>44366</c:v>
                </c:pt>
                <c:pt idx="2763">
                  <c:v>44366</c:v>
                </c:pt>
                <c:pt idx="2764">
                  <c:v>44366</c:v>
                </c:pt>
                <c:pt idx="2765">
                  <c:v>44366</c:v>
                </c:pt>
                <c:pt idx="2766">
                  <c:v>44366</c:v>
                </c:pt>
                <c:pt idx="2767">
                  <c:v>44366</c:v>
                </c:pt>
                <c:pt idx="2768">
                  <c:v>44366</c:v>
                </c:pt>
                <c:pt idx="2769">
                  <c:v>44366</c:v>
                </c:pt>
                <c:pt idx="2770">
                  <c:v>44366</c:v>
                </c:pt>
                <c:pt idx="2771">
                  <c:v>44366</c:v>
                </c:pt>
              </c:numCache>
            </c:numRef>
          </c:cat>
          <c:val>
            <c:numRef>
              <c:f>'plus or minus'!$C$2:$C$2773</c:f>
              <c:numCache>
                <c:formatCode>General</c:formatCode>
                <c:ptCount val="2772"/>
                <c:pt idx="0">
                  <c:v>43.3</c:v>
                </c:pt>
                <c:pt idx="1">
                  <c:v>42.8</c:v>
                </c:pt>
                <c:pt idx="2">
                  <c:v>43.4</c:v>
                </c:pt>
                <c:pt idx="3">
                  <c:v>43.3</c:v>
                </c:pt>
                <c:pt idx="4">
                  <c:v>43.8</c:v>
                </c:pt>
                <c:pt idx="5">
                  <c:v>42.8</c:v>
                </c:pt>
                <c:pt idx="6">
                  <c:v>43</c:v>
                </c:pt>
                <c:pt idx="7">
                  <c:v>44.6</c:v>
                </c:pt>
                <c:pt idx="8">
                  <c:v>44.6</c:v>
                </c:pt>
                <c:pt idx="9">
                  <c:v>45</c:v>
                </c:pt>
                <c:pt idx="10">
                  <c:v>48.9</c:v>
                </c:pt>
                <c:pt idx="11">
                  <c:v>50</c:v>
                </c:pt>
                <c:pt idx="12">
                  <c:v>45.6</c:v>
                </c:pt>
                <c:pt idx="13">
                  <c:v>44.3</c:v>
                </c:pt>
                <c:pt idx="14">
                  <c:v>42.8</c:v>
                </c:pt>
                <c:pt idx="15">
                  <c:v>43.6</c:v>
                </c:pt>
                <c:pt idx="16">
                  <c:v>43.3</c:v>
                </c:pt>
                <c:pt idx="17">
                  <c:v>42.5</c:v>
                </c:pt>
                <c:pt idx="18">
                  <c:v>42.3</c:v>
                </c:pt>
                <c:pt idx="19">
                  <c:v>44.2</c:v>
                </c:pt>
                <c:pt idx="20">
                  <c:v>43.6</c:v>
                </c:pt>
                <c:pt idx="21">
                  <c:v>41.9</c:v>
                </c:pt>
                <c:pt idx="22">
                  <c:v>42.7</c:v>
                </c:pt>
                <c:pt idx="23">
                  <c:v>41.9</c:v>
                </c:pt>
                <c:pt idx="24">
                  <c:v>42.1</c:v>
                </c:pt>
                <c:pt idx="25">
                  <c:v>41.4</c:v>
                </c:pt>
                <c:pt idx="26">
                  <c:v>42.7</c:v>
                </c:pt>
                <c:pt idx="27">
                  <c:v>41.9</c:v>
                </c:pt>
                <c:pt idx="28">
                  <c:v>41.6</c:v>
                </c:pt>
                <c:pt idx="29">
                  <c:v>41.7</c:v>
                </c:pt>
                <c:pt idx="30">
                  <c:v>41.7</c:v>
                </c:pt>
                <c:pt idx="31">
                  <c:v>42.3</c:v>
                </c:pt>
                <c:pt idx="32">
                  <c:v>41.3</c:v>
                </c:pt>
                <c:pt idx="33">
                  <c:v>41.4</c:v>
                </c:pt>
                <c:pt idx="34">
                  <c:v>41.3</c:v>
                </c:pt>
                <c:pt idx="35">
                  <c:v>40.9</c:v>
                </c:pt>
                <c:pt idx="36">
                  <c:v>41.4</c:v>
                </c:pt>
                <c:pt idx="37">
                  <c:v>40.6</c:v>
                </c:pt>
                <c:pt idx="38">
                  <c:v>42.1</c:v>
                </c:pt>
                <c:pt idx="39">
                  <c:v>44.7</c:v>
                </c:pt>
                <c:pt idx="40">
                  <c:v>42.6</c:v>
                </c:pt>
                <c:pt idx="41">
                  <c:v>40.200000000000003</c:v>
                </c:pt>
                <c:pt idx="42">
                  <c:v>39.9</c:v>
                </c:pt>
                <c:pt idx="43">
                  <c:v>39.9</c:v>
                </c:pt>
                <c:pt idx="44">
                  <c:v>38.9</c:v>
                </c:pt>
                <c:pt idx="45">
                  <c:v>38.9</c:v>
                </c:pt>
                <c:pt idx="46">
                  <c:v>38.200000000000003</c:v>
                </c:pt>
                <c:pt idx="47">
                  <c:v>37.700000000000003</c:v>
                </c:pt>
                <c:pt idx="48">
                  <c:v>37</c:v>
                </c:pt>
                <c:pt idx="49">
                  <c:v>36.9</c:v>
                </c:pt>
                <c:pt idx="50">
                  <c:v>36.1</c:v>
                </c:pt>
                <c:pt idx="51">
                  <c:v>35.700000000000003</c:v>
                </c:pt>
                <c:pt idx="52">
                  <c:v>35.200000000000003</c:v>
                </c:pt>
                <c:pt idx="53">
                  <c:v>35.299999999999997</c:v>
                </c:pt>
                <c:pt idx="54">
                  <c:v>36</c:v>
                </c:pt>
                <c:pt idx="55">
                  <c:v>36.700000000000003</c:v>
                </c:pt>
                <c:pt idx="56">
                  <c:v>38.4</c:v>
                </c:pt>
                <c:pt idx="57">
                  <c:v>39.700000000000003</c:v>
                </c:pt>
                <c:pt idx="58">
                  <c:v>41.8</c:v>
                </c:pt>
                <c:pt idx="59">
                  <c:v>41.9</c:v>
                </c:pt>
                <c:pt idx="60">
                  <c:v>42.3</c:v>
                </c:pt>
                <c:pt idx="61">
                  <c:v>42.1</c:v>
                </c:pt>
                <c:pt idx="62">
                  <c:v>43</c:v>
                </c:pt>
                <c:pt idx="63">
                  <c:v>42.4</c:v>
                </c:pt>
                <c:pt idx="64">
                  <c:v>42.8</c:v>
                </c:pt>
                <c:pt idx="65">
                  <c:v>41.8</c:v>
                </c:pt>
                <c:pt idx="66">
                  <c:v>42.5</c:v>
                </c:pt>
                <c:pt idx="67">
                  <c:v>41.2</c:v>
                </c:pt>
                <c:pt idx="68">
                  <c:v>41.7</c:v>
                </c:pt>
                <c:pt idx="69">
                  <c:v>42</c:v>
                </c:pt>
                <c:pt idx="70">
                  <c:v>38.799999999999997</c:v>
                </c:pt>
                <c:pt idx="71">
                  <c:v>39.200000000000003</c:v>
                </c:pt>
                <c:pt idx="72">
                  <c:v>40.299999999999997</c:v>
                </c:pt>
                <c:pt idx="73">
                  <c:v>38.700000000000003</c:v>
                </c:pt>
                <c:pt idx="74">
                  <c:v>37.6</c:v>
                </c:pt>
                <c:pt idx="75">
                  <c:v>36.299999999999997</c:v>
                </c:pt>
                <c:pt idx="76">
                  <c:v>35.799999999999997</c:v>
                </c:pt>
                <c:pt idx="77">
                  <c:v>34.9</c:v>
                </c:pt>
                <c:pt idx="78">
                  <c:v>34.6</c:v>
                </c:pt>
                <c:pt idx="79">
                  <c:v>34.700000000000003</c:v>
                </c:pt>
                <c:pt idx="80">
                  <c:v>36.799999999999997</c:v>
                </c:pt>
                <c:pt idx="81">
                  <c:v>38.5</c:v>
                </c:pt>
                <c:pt idx="82">
                  <c:v>38.5</c:v>
                </c:pt>
                <c:pt idx="83">
                  <c:v>44.1</c:v>
                </c:pt>
                <c:pt idx="84">
                  <c:v>42.3</c:v>
                </c:pt>
                <c:pt idx="85">
                  <c:v>45.1</c:v>
                </c:pt>
                <c:pt idx="86">
                  <c:v>43</c:v>
                </c:pt>
                <c:pt idx="87">
                  <c:v>42.6</c:v>
                </c:pt>
                <c:pt idx="88">
                  <c:v>42.1</c:v>
                </c:pt>
                <c:pt idx="89">
                  <c:v>42.4</c:v>
                </c:pt>
                <c:pt idx="90">
                  <c:v>41.4</c:v>
                </c:pt>
                <c:pt idx="91">
                  <c:v>40.799999999999997</c:v>
                </c:pt>
                <c:pt idx="92">
                  <c:v>41.8</c:v>
                </c:pt>
                <c:pt idx="93">
                  <c:v>39.200000000000003</c:v>
                </c:pt>
                <c:pt idx="94">
                  <c:v>37.9</c:v>
                </c:pt>
                <c:pt idx="95">
                  <c:v>37.6</c:v>
                </c:pt>
                <c:pt idx="96">
                  <c:v>36.9</c:v>
                </c:pt>
                <c:pt idx="97">
                  <c:v>35.799999999999997</c:v>
                </c:pt>
                <c:pt idx="98">
                  <c:v>35.5</c:v>
                </c:pt>
                <c:pt idx="99">
                  <c:v>35</c:v>
                </c:pt>
                <c:pt idx="100">
                  <c:v>34.700000000000003</c:v>
                </c:pt>
                <c:pt idx="101">
                  <c:v>34.299999999999997</c:v>
                </c:pt>
                <c:pt idx="102">
                  <c:v>34.4</c:v>
                </c:pt>
                <c:pt idx="103">
                  <c:v>36.4</c:v>
                </c:pt>
                <c:pt idx="104">
                  <c:v>37.799999999999997</c:v>
                </c:pt>
                <c:pt idx="105">
                  <c:v>38</c:v>
                </c:pt>
                <c:pt idx="106">
                  <c:v>38.799999999999997</c:v>
                </c:pt>
                <c:pt idx="107">
                  <c:v>39</c:v>
                </c:pt>
                <c:pt idx="108">
                  <c:v>39.5</c:v>
                </c:pt>
                <c:pt idx="109">
                  <c:v>40.9</c:v>
                </c:pt>
                <c:pt idx="110">
                  <c:v>40.4</c:v>
                </c:pt>
                <c:pt idx="111">
                  <c:v>40.9</c:v>
                </c:pt>
                <c:pt idx="112">
                  <c:v>40.6</c:v>
                </c:pt>
                <c:pt idx="113">
                  <c:v>41</c:v>
                </c:pt>
                <c:pt idx="114">
                  <c:v>39</c:v>
                </c:pt>
                <c:pt idx="115">
                  <c:v>38.299999999999997</c:v>
                </c:pt>
                <c:pt idx="116">
                  <c:v>38.1</c:v>
                </c:pt>
                <c:pt idx="117">
                  <c:v>37.1</c:v>
                </c:pt>
                <c:pt idx="118">
                  <c:v>36.4</c:v>
                </c:pt>
                <c:pt idx="119">
                  <c:v>36.4</c:v>
                </c:pt>
                <c:pt idx="120">
                  <c:v>36.299999999999997</c:v>
                </c:pt>
                <c:pt idx="121">
                  <c:v>36.4</c:v>
                </c:pt>
                <c:pt idx="122">
                  <c:v>36.6</c:v>
                </c:pt>
                <c:pt idx="123">
                  <c:v>36.4</c:v>
                </c:pt>
                <c:pt idx="124">
                  <c:v>36</c:v>
                </c:pt>
                <c:pt idx="125">
                  <c:v>36.1</c:v>
                </c:pt>
                <c:pt idx="126">
                  <c:v>36</c:v>
                </c:pt>
                <c:pt idx="127">
                  <c:v>36.299999999999997</c:v>
                </c:pt>
                <c:pt idx="128">
                  <c:v>37.200000000000003</c:v>
                </c:pt>
                <c:pt idx="129">
                  <c:v>38.1</c:v>
                </c:pt>
                <c:pt idx="130">
                  <c:v>38.4</c:v>
                </c:pt>
                <c:pt idx="131">
                  <c:v>39.4</c:v>
                </c:pt>
                <c:pt idx="132">
                  <c:v>40.5</c:v>
                </c:pt>
                <c:pt idx="133">
                  <c:v>39.5</c:v>
                </c:pt>
                <c:pt idx="134">
                  <c:v>40.200000000000003</c:v>
                </c:pt>
                <c:pt idx="135">
                  <c:v>40.5</c:v>
                </c:pt>
                <c:pt idx="136">
                  <c:v>40</c:v>
                </c:pt>
                <c:pt idx="137">
                  <c:v>40.6</c:v>
                </c:pt>
                <c:pt idx="138">
                  <c:v>40.299999999999997</c:v>
                </c:pt>
                <c:pt idx="139">
                  <c:v>42.1</c:v>
                </c:pt>
                <c:pt idx="140">
                  <c:v>45.5</c:v>
                </c:pt>
                <c:pt idx="141">
                  <c:v>45.2</c:v>
                </c:pt>
                <c:pt idx="142">
                  <c:v>45.6</c:v>
                </c:pt>
                <c:pt idx="143">
                  <c:v>43.5</c:v>
                </c:pt>
                <c:pt idx="144">
                  <c:v>43.6</c:v>
                </c:pt>
                <c:pt idx="145">
                  <c:v>43.3</c:v>
                </c:pt>
                <c:pt idx="146">
                  <c:v>43.7</c:v>
                </c:pt>
                <c:pt idx="147">
                  <c:v>42.5</c:v>
                </c:pt>
                <c:pt idx="148">
                  <c:v>42.7</c:v>
                </c:pt>
                <c:pt idx="149">
                  <c:v>41.5</c:v>
                </c:pt>
                <c:pt idx="150">
                  <c:v>43.4</c:v>
                </c:pt>
                <c:pt idx="151">
                  <c:v>41.3</c:v>
                </c:pt>
                <c:pt idx="152">
                  <c:v>41.9</c:v>
                </c:pt>
                <c:pt idx="153">
                  <c:v>42.7</c:v>
                </c:pt>
                <c:pt idx="154">
                  <c:v>41.3</c:v>
                </c:pt>
                <c:pt idx="155">
                  <c:v>41</c:v>
                </c:pt>
                <c:pt idx="156">
                  <c:v>42.2</c:v>
                </c:pt>
                <c:pt idx="157">
                  <c:v>41</c:v>
                </c:pt>
                <c:pt idx="158">
                  <c:v>40.6</c:v>
                </c:pt>
                <c:pt idx="159">
                  <c:v>41.2</c:v>
                </c:pt>
                <c:pt idx="160">
                  <c:v>41.6</c:v>
                </c:pt>
                <c:pt idx="161">
                  <c:v>41.2</c:v>
                </c:pt>
                <c:pt idx="162">
                  <c:v>40.6</c:v>
                </c:pt>
                <c:pt idx="163">
                  <c:v>40.6</c:v>
                </c:pt>
                <c:pt idx="164">
                  <c:v>41.3</c:v>
                </c:pt>
                <c:pt idx="165">
                  <c:v>41</c:v>
                </c:pt>
                <c:pt idx="166">
                  <c:v>40.200000000000003</c:v>
                </c:pt>
                <c:pt idx="167">
                  <c:v>41</c:v>
                </c:pt>
                <c:pt idx="168">
                  <c:v>40.6</c:v>
                </c:pt>
                <c:pt idx="169">
                  <c:v>39.6</c:v>
                </c:pt>
                <c:pt idx="170">
                  <c:v>39.6</c:v>
                </c:pt>
                <c:pt idx="171">
                  <c:v>38.6</c:v>
                </c:pt>
                <c:pt idx="172">
                  <c:v>37</c:v>
                </c:pt>
                <c:pt idx="173">
                  <c:v>36.5</c:v>
                </c:pt>
                <c:pt idx="174">
                  <c:v>34.700000000000003</c:v>
                </c:pt>
                <c:pt idx="175">
                  <c:v>35.200000000000003</c:v>
                </c:pt>
                <c:pt idx="176">
                  <c:v>35.5</c:v>
                </c:pt>
                <c:pt idx="177">
                  <c:v>35.5</c:v>
                </c:pt>
                <c:pt idx="178">
                  <c:v>33.799999999999997</c:v>
                </c:pt>
                <c:pt idx="179">
                  <c:v>32</c:v>
                </c:pt>
                <c:pt idx="180">
                  <c:v>31</c:v>
                </c:pt>
                <c:pt idx="181">
                  <c:v>29.1</c:v>
                </c:pt>
                <c:pt idx="182">
                  <c:v>28.6</c:v>
                </c:pt>
                <c:pt idx="183">
                  <c:v>28.8</c:v>
                </c:pt>
                <c:pt idx="184">
                  <c:v>28.6</c:v>
                </c:pt>
                <c:pt idx="185">
                  <c:v>28.5</c:v>
                </c:pt>
                <c:pt idx="186">
                  <c:v>32.6</c:v>
                </c:pt>
                <c:pt idx="187">
                  <c:v>30.3</c:v>
                </c:pt>
                <c:pt idx="188">
                  <c:v>32.799999999999997</c:v>
                </c:pt>
                <c:pt idx="189">
                  <c:v>30.1</c:v>
                </c:pt>
                <c:pt idx="190">
                  <c:v>30.2</c:v>
                </c:pt>
                <c:pt idx="191">
                  <c:v>29.3</c:v>
                </c:pt>
                <c:pt idx="192">
                  <c:v>29.4</c:v>
                </c:pt>
                <c:pt idx="193">
                  <c:v>29.4</c:v>
                </c:pt>
                <c:pt idx="194">
                  <c:v>28.9</c:v>
                </c:pt>
                <c:pt idx="195">
                  <c:v>28.7</c:v>
                </c:pt>
                <c:pt idx="196">
                  <c:v>28.8</c:v>
                </c:pt>
                <c:pt idx="197">
                  <c:v>28.6</c:v>
                </c:pt>
                <c:pt idx="198">
                  <c:v>28.7</c:v>
                </c:pt>
                <c:pt idx="199">
                  <c:v>28.7</c:v>
                </c:pt>
                <c:pt idx="200">
                  <c:v>28.2</c:v>
                </c:pt>
                <c:pt idx="201">
                  <c:v>28.3</c:v>
                </c:pt>
                <c:pt idx="202">
                  <c:v>28.2</c:v>
                </c:pt>
                <c:pt idx="203">
                  <c:v>28</c:v>
                </c:pt>
                <c:pt idx="204">
                  <c:v>28</c:v>
                </c:pt>
                <c:pt idx="205">
                  <c:v>27.7</c:v>
                </c:pt>
                <c:pt idx="206">
                  <c:v>27.5</c:v>
                </c:pt>
                <c:pt idx="207">
                  <c:v>27.7</c:v>
                </c:pt>
                <c:pt idx="208">
                  <c:v>27.2</c:v>
                </c:pt>
                <c:pt idx="209">
                  <c:v>27.2</c:v>
                </c:pt>
                <c:pt idx="210">
                  <c:v>27.8</c:v>
                </c:pt>
                <c:pt idx="211">
                  <c:v>28.2</c:v>
                </c:pt>
                <c:pt idx="212">
                  <c:v>28</c:v>
                </c:pt>
                <c:pt idx="213">
                  <c:v>28.7</c:v>
                </c:pt>
                <c:pt idx="214">
                  <c:v>29.1</c:v>
                </c:pt>
                <c:pt idx="215">
                  <c:v>29.3</c:v>
                </c:pt>
                <c:pt idx="216">
                  <c:v>29.1</c:v>
                </c:pt>
                <c:pt idx="217">
                  <c:v>29</c:v>
                </c:pt>
                <c:pt idx="218">
                  <c:v>29.2</c:v>
                </c:pt>
                <c:pt idx="219">
                  <c:v>29.5</c:v>
                </c:pt>
                <c:pt idx="220">
                  <c:v>28.8</c:v>
                </c:pt>
                <c:pt idx="221">
                  <c:v>28.6</c:v>
                </c:pt>
                <c:pt idx="222">
                  <c:v>28.7</c:v>
                </c:pt>
                <c:pt idx="223">
                  <c:v>28.6</c:v>
                </c:pt>
                <c:pt idx="224">
                  <c:v>28.3</c:v>
                </c:pt>
                <c:pt idx="225">
                  <c:v>28</c:v>
                </c:pt>
                <c:pt idx="226">
                  <c:v>27.7</c:v>
                </c:pt>
                <c:pt idx="227">
                  <c:v>27.5</c:v>
                </c:pt>
                <c:pt idx="228">
                  <c:v>27.3</c:v>
                </c:pt>
                <c:pt idx="229">
                  <c:v>27.2</c:v>
                </c:pt>
                <c:pt idx="230">
                  <c:v>27.3</c:v>
                </c:pt>
                <c:pt idx="231">
                  <c:v>27.7</c:v>
                </c:pt>
                <c:pt idx="232">
                  <c:v>28.6</c:v>
                </c:pt>
                <c:pt idx="233">
                  <c:v>29.4</c:v>
                </c:pt>
                <c:pt idx="234">
                  <c:v>29.6</c:v>
                </c:pt>
                <c:pt idx="235">
                  <c:v>31.6</c:v>
                </c:pt>
                <c:pt idx="236">
                  <c:v>32.4</c:v>
                </c:pt>
                <c:pt idx="237">
                  <c:v>32.200000000000003</c:v>
                </c:pt>
                <c:pt idx="238">
                  <c:v>31.1</c:v>
                </c:pt>
                <c:pt idx="239">
                  <c:v>31.3</c:v>
                </c:pt>
                <c:pt idx="240">
                  <c:v>30.8</c:v>
                </c:pt>
                <c:pt idx="241">
                  <c:v>31.4</c:v>
                </c:pt>
                <c:pt idx="242">
                  <c:v>31.8</c:v>
                </c:pt>
                <c:pt idx="243">
                  <c:v>31.9</c:v>
                </c:pt>
                <c:pt idx="244">
                  <c:v>31.1</c:v>
                </c:pt>
                <c:pt idx="245">
                  <c:v>31</c:v>
                </c:pt>
                <c:pt idx="246">
                  <c:v>30.7</c:v>
                </c:pt>
                <c:pt idx="247">
                  <c:v>30.5</c:v>
                </c:pt>
                <c:pt idx="248">
                  <c:v>31</c:v>
                </c:pt>
                <c:pt idx="249">
                  <c:v>31.5</c:v>
                </c:pt>
                <c:pt idx="250">
                  <c:v>31.9</c:v>
                </c:pt>
                <c:pt idx="251">
                  <c:v>31.7</c:v>
                </c:pt>
                <c:pt idx="252">
                  <c:v>32</c:v>
                </c:pt>
                <c:pt idx="253">
                  <c:v>31.9</c:v>
                </c:pt>
                <c:pt idx="254">
                  <c:v>31.4</c:v>
                </c:pt>
                <c:pt idx="255">
                  <c:v>32.700000000000003</c:v>
                </c:pt>
                <c:pt idx="256">
                  <c:v>34.200000000000003</c:v>
                </c:pt>
                <c:pt idx="257">
                  <c:v>33.299999999999997</c:v>
                </c:pt>
                <c:pt idx="258">
                  <c:v>31.1</c:v>
                </c:pt>
                <c:pt idx="259">
                  <c:v>31.7</c:v>
                </c:pt>
                <c:pt idx="260">
                  <c:v>31.5</c:v>
                </c:pt>
                <c:pt idx="261">
                  <c:v>31.3</c:v>
                </c:pt>
                <c:pt idx="262">
                  <c:v>34.200000000000003</c:v>
                </c:pt>
                <c:pt idx="263">
                  <c:v>34.9</c:v>
                </c:pt>
                <c:pt idx="264">
                  <c:v>34.6</c:v>
                </c:pt>
                <c:pt idx="265">
                  <c:v>35</c:v>
                </c:pt>
                <c:pt idx="266">
                  <c:v>34.9</c:v>
                </c:pt>
                <c:pt idx="267">
                  <c:v>34.9</c:v>
                </c:pt>
                <c:pt idx="268">
                  <c:v>34.9</c:v>
                </c:pt>
                <c:pt idx="269">
                  <c:v>33.9</c:v>
                </c:pt>
                <c:pt idx="270">
                  <c:v>34</c:v>
                </c:pt>
                <c:pt idx="271">
                  <c:v>33.700000000000003</c:v>
                </c:pt>
                <c:pt idx="272">
                  <c:v>33.4</c:v>
                </c:pt>
                <c:pt idx="273">
                  <c:v>33.4</c:v>
                </c:pt>
                <c:pt idx="274">
                  <c:v>32.9</c:v>
                </c:pt>
                <c:pt idx="275">
                  <c:v>32.6</c:v>
                </c:pt>
                <c:pt idx="276">
                  <c:v>33.1</c:v>
                </c:pt>
                <c:pt idx="277">
                  <c:v>33.700000000000003</c:v>
                </c:pt>
                <c:pt idx="278">
                  <c:v>34.6</c:v>
                </c:pt>
                <c:pt idx="279">
                  <c:v>35.5</c:v>
                </c:pt>
                <c:pt idx="280">
                  <c:v>36.799999999999997</c:v>
                </c:pt>
                <c:pt idx="281">
                  <c:v>38.799999999999997</c:v>
                </c:pt>
                <c:pt idx="282">
                  <c:v>40.4</c:v>
                </c:pt>
                <c:pt idx="283">
                  <c:v>39.4</c:v>
                </c:pt>
                <c:pt idx="284">
                  <c:v>40.6</c:v>
                </c:pt>
                <c:pt idx="285">
                  <c:v>40.799999999999997</c:v>
                </c:pt>
                <c:pt idx="286">
                  <c:v>42.1</c:v>
                </c:pt>
                <c:pt idx="287">
                  <c:v>44.1</c:v>
                </c:pt>
                <c:pt idx="288">
                  <c:v>40.299999999999997</c:v>
                </c:pt>
                <c:pt idx="289">
                  <c:v>41.4</c:v>
                </c:pt>
                <c:pt idx="290">
                  <c:v>39.6</c:v>
                </c:pt>
                <c:pt idx="291">
                  <c:v>40.200000000000003</c:v>
                </c:pt>
                <c:pt idx="292">
                  <c:v>39.200000000000003</c:v>
                </c:pt>
                <c:pt idx="293">
                  <c:v>39.9</c:v>
                </c:pt>
                <c:pt idx="294">
                  <c:v>40.700000000000003</c:v>
                </c:pt>
                <c:pt idx="295">
                  <c:v>40.9</c:v>
                </c:pt>
                <c:pt idx="296">
                  <c:v>40.4</c:v>
                </c:pt>
                <c:pt idx="297">
                  <c:v>40.5</c:v>
                </c:pt>
                <c:pt idx="298">
                  <c:v>41.9</c:v>
                </c:pt>
                <c:pt idx="299">
                  <c:v>40.799999999999997</c:v>
                </c:pt>
                <c:pt idx="300">
                  <c:v>40.299999999999997</c:v>
                </c:pt>
                <c:pt idx="301">
                  <c:v>41.7</c:v>
                </c:pt>
                <c:pt idx="302">
                  <c:v>41.1</c:v>
                </c:pt>
                <c:pt idx="303">
                  <c:v>41.9</c:v>
                </c:pt>
                <c:pt idx="304">
                  <c:v>40.799999999999997</c:v>
                </c:pt>
                <c:pt idx="305">
                  <c:v>41.2</c:v>
                </c:pt>
                <c:pt idx="306">
                  <c:v>43</c:v>
                </c:pt>
                <c:pt idx="307">
                  <c:v>41.3</c:v>
                </c:pt>
                <c:pt idx="308">
                  <c:v>42.5</c:v>
                </c:pt>
                <c:pt idx="309">
                  <c:v>41.7</c:v>
                </c:pt>
                <c:pt idx="310">
                  <c:v>42.9</c:v>
                </c:pt>
                <c:pt idx="311">
                  <c:v>40.9</c:v>
                </c:pt>
                <c:pt idx="312">
                  <c:v>42.4</c:v>
                </c:pt>
                <c:pt idx="313">
                  <c:v>41.6</c:v>
                </c:pt>
                <c:pt idx="314">
                  <c:v>41.5</c:v>
                </c:pt>
                <c:pt idx="315">
                  <c:v>41.6</c:v>
                </c:pt>
                <c:pt idx="316">
                  <c:v>41.3</c:v>
                </c:pt>
                <c:pt idx="317">
                  <c:v>41.1</c:v>
                </c:pt>
                <c:pt idx="318">
                  <c:v>40.799999999999997</c:v>
                </c:pt>
                <c:pt idx="319">
                  <c:v>41.2</c:v>
                </c:pt>
                <c:pt idx="320">
                  <c:v>39.9</c:v>
                </c:pt>
                <c:pt idx="321">
                  <c:v>40.4</c:v>
                </c:pt>
                <c:pt idx="322">
                  <c:v>40.200000000000003</c:v>
                </c:pt>
                <c:pt idx="323">
                  <c:v>40.1</c:v>
                </c:pt>
                <c:pt idx="324">
                  <c:v>40.299999999999997</c:v>
                </c:pt>
                <c:pt idx="325">
                  <c:v>39.9</c:v>
                </c:pt>
                <c:pt idx="326">
                  <c:v>40.799999999999997</c:v>
                </c:pt>
                <c:pt idx="327">
                  <c:v>39.4</c:v>
                </c:pt>
                <c:pt idx="328">
                  <c:v>40.4</c:v>
                </c:pt>
                <c:pt idx="329">
                  <c:v>39.700000000000003</c:v>
                </c:pt>
                <c:pt idx="330">
                  <c:v>40.4</c:v>
                </c:pt>
                <c:pt idx="331">
                  <c:v>38.700000000000003</c:v>
                </c:pt>
                <c:pt idx="332">
                  <c:v>40.299999999999997</c:v>
                </c:pt>
                <c:pt idx="333">
                  <c:v>44.3</c:v>
                </c:pt>
                <c:pt idx="334">
                  <c:v>42.1</c:v>
                </c:pt>
                <c:pt idx="335">
                  <c:v>42.6</c:v>
                </c:pt>
                <c:pt idx="336">
                  <c:v>38.799999999999997</c:v>
                </c:pt>
                <c:pt idx="337">
                  <c:v>38.6</c:v>
                </c:pt>
                <c:pt idx="338">
                  <c:v>38.200000000000003</c:v>
                </c:pt>
                <c:pt idx="339">
                  <c:v>37.6</c:v>
                </c:pt>
                <c:pt idx="340">
                  <c:v>37.9</c:v>
                </c:pt>
                <c:pt idx="341">
                  <c:v>38.6</c:v>
                </c:pt>
                <c:pt idx="342">
                  <c:v>38.799999999999997</c:v>
                </c:pt>
                <c:pt idx="343">
                  <c:v>39.200000000000003</c:v>
                </c:pt>
                <c:pt idx="344">
                  <c:v>39.799999999999997</c:v>
                </c:pt>
                <c:pt idx="345">
                  <c:v>39.6</c:v>
                </c:pt>
                <c:pt idx="346">
                  <c:v>40.4</c:v>
                </c:pt>
                <c:pt idx="347">
                  <c:v>40.299999999999997</c:v>
                </c:pt>
                <c:pt idx="348">
                  <c:v>39.9</c:v>
                </c:pt>
                <c:pt idx="349">
                  <c:v>40.5</c:v>
                </c:pt>
                <c:pt idx="350">
                  <c:v>41</c:v>
                </c:pt>
                <c:pt idx="351">
                  <c:v>39.6</c:v>
                </c:pt>
                <c:pt idx="352">
                  <c:v>40.5</c:v>
                </c:pt>
                <c:pt idx="353">
                  <c:v>38.9</c:v>
                </c:pt>
                <c:pt idx="354">
                  <c:v>37.6</c:v>
                </c:pt>
                <c:pt idx="355">
                  <c:v>37.5</c:v>
                </c:pt>
                <c:pt idx="356">
                  <c:v>38.299999999999997</c:v>
                </c:pt>
                <c:pt idx="357">
                  <c:v>40.299999999999997</c:v>
                </c:pt>
                <c:pt idx="358">
                  <c:v>40.200000000000003</c:v>
                </c:pt>
                <c:pt idx="359">
                  <c:v>42.5</c:v>
                </c:pt>
                <c:pt idx="360">
                  <c:v>39.799999999999997</c:v>
                </c:pt>
                <c:pt idx="361">
                  <c:v>41.6</c:v>
                </c:pt>
                <c:pt idx="362">
                  <c:v>40.1</c:v>
                </c:pt>
                <c:pt idx="363">
                  <c:v>40.299999999999997</c:v>
                </c:pt>
                <c:pt idx="364">
                  <c:v>41.4</c:v>
                </c:pt>
                <c:pt idx="365">
                  <c:v>40.200000000000003</c:v>
                </c:pt>
                <c:pt idx="366">
                  <c:v>39.9</c:v>
                </c:pt>
                <c:pt idx="367">
                  <c:v>40.200000000000003</c:v>
                </c:pt>
                <c:pt idx="368">
                  <c:v>39</c:v>
                </c:pt>
                <c:pt idx="369">
                  <c:v>39.5</c:v>
                </c:pt>
                <c:pt idx="370">
                  <c:v>39.5</c:v>
                </c:pt>
                <c:pt idx="371">
                  <c:v>38.200000000000003</c:v>
                </c:pt>
                <c:pt idx="372">
                  <c:v>37.799999999999997</c:v>
                </c:pt>
                <c:pt idx="373">
                  <c:v>37.1</c:v>
                </c:pt>
                <c:pt idx="374">
                  <c:v>36.799999999999997</c:v>
                </c:pt>
                <c:pt idx="375">
                  <c:v>36.200000000000003</c:v>
                </c:pt>
                <c:pt idx="376">
                  <c:v>39.9</c:v>
                </c:pt>
                <c:pt idx="377">
                  <c:v>37.700000000000003</c:v>
                </c:pt>
                <c:pt idx="378">
                  <c:v>36.9</c:v>
                </c:pt>
                <c:pt idx="379">
                  <c:v>37.299999999999997</c:v>
                </c:pt>
                <c:pt idx="380">
                  <c:v>36.299999999999997</c:v>
                </c:pt>
                <c:pt idx="381">
                  <c:v>34.6</c:v>
                </c:pt>
                <c:pt idx="382">
                  <c:v>33.5</c:v>
                </c:pt>
                <c:pt idx="383">
                  <c:v>34.5</c:v>
                </c:pt>
                <c:pt idx="384">
                  <c:v>35.299999999999997</c:v>
                </c:pt>
                <c:pt idx="385">
                  <c:v>36.1</c:v>
                </c:pt>
                <c:pt idx="386">
                  <c:v>36.799999999999997</c:v>
                </c:pt>
                <c:pt idx="387">
                  <c:v>37.299999999999997</c:v>
                </c:pt>
                <c:pt idx="388">
                  <c:v>37.299999999999997</c:v>
                </c:pt>
                <c:pt idx="389">
                  <c:v>37.200000000000003</c:v>
                </c:pt>
                <c:pt idx="390">
                  <c:v>36.1</c:v>
                </c:pt>
                <c:pt idx="391">
                  <c:v>36.799999999999997</c:v>
                </c:pt>
                <c:pt idx="392">
                  <c:v>36.9</c:v>
                </c:pt>
                <c:pt idx="393">
                  <c:v>37.200000000000003</c:v>
                </c:pt>
                <c:pt idx="394">
                  <c:v>37.700000000000003</c:v>
                </c:pt>
                <c:pt idx="395">
                  <c:v>38</c:v>
                </c:pt>
                <c:pt idx="396">
                  <c:v>38.6</c:v>
                </c:pt>
                <c:pt idx="397">
                  <c:v>38</c:v>
                </c:pt>
                <c:pt idx="398">
                  <c:v>39</c:v>
                </c:pt>
                <c:pt idx="399">
                  <c:v>39.4</c:v>
                </c:pt>
                <c:pt idx="400">
                  <c:v>39.4</c:v>
                </c:pt>
                <c:pt idx="401">
                  <c:v>39.1</c:v>
                </c:pt>
                <c:pt idx="402">
                  <c:v>37.5</c:v>
                </c:pt>
                <c:pt idx="403">
                  <c:v>37</c:v>
                </c:pt>
                <c:pt idx="404">
                  <c:v>37.799999999999997</c:v>
                </c:pt>
                <c:pt idx="405">
                  <c:v>40.9</c:v>
                </c:pt>
                <c:pt idx="406">
                  <c:v>39.799999999999997</c:v>
                </c:pt>
                <c:pt idx="407">
                  <c:v>42.6</c:v>
                </c:pt>
                <c:pt idx="408">
                  <c:v>40.9</c:v>
                </c:pt>
                <c:pt idx="409">
                  <c:v>41.3</c:v>
                </c:pt>
                <c:pt idx="410">
                  <c:v>41.2</c:v>
                </c:pt>
                <c:pt idx="411">
                  <c:v>40.700000000000003</c:v>
                </c:pt>
                <c:pt idx="412">
                  <c:v>41.4</c:v>
                </c:pt>
                <c:pt idx="413">
                  <c:v>40.9</c:v>
                </c:pt>
                <c:pt idx="414">
                  <c:v>40.9</c:v>
                </c:pt>
                <c:pt idx="415">
                  <c:v>41.6</c:v>
                </c:pt>
                <c:pt idx="416">
                  <c:v>41.8</c:v>
                </c:pt>
                <c:pt idx="417">
                  <c:v>40.6</c:v>
                </c:pt>
                <c:pt idx="418">
                  <c:v>41.2</c:v>
                </c:pt>
                <c:pt idx="419">
                  <c:v>41.3</c:v>
                </c:pt>
                <c:pt idx="420">
                  <c:v>40.5</c:v>
                </c:pt>
                <c:pt idx="421">
                  <c:v>41.4</c:v>
                </c:pt>
                <c:pt idx="422">
                  <c:v>41.1</c:v>
                </c:pt>
                <c:pt idx="423">
                  <c:v>41.6</c:v>
                </c:pt>
                <c:pt idx="424">
                  <c:v>41.3</c:v>
                </c:pt>
                <c:pt idx="425">
                  <c:v>40.5</c:v>
                </c:pt>
                <c:pt idx="426">
                  <c:v>40.9</c:v>
                </c:pt>
                <c:pt idx="427">
                  <c:v>41.1</c:v>
                </c:pt>
                <c:pt idx="428">
                  <c:v>41.1</c:v>
                </c:pt>
                <c:pt idx="429">
                  <c:v>40.299999999999997</c:v>
                </c:pt>
                <c:pt idx="430">
                  <c:v>40.700000000000003</c:v>
                </c:pt>
                <c:pt idx="431">
                  <c:v>40.299999999999997</c:v>
                </c:pt>
                <c:pt idx="432">
                  <c:v>40.9</c:v>
                </c:pt>
                <c:pt idx="433">
                  <c:v>41.1</c:v>
                </c:pt>
                <c:pt idx="434">
                  <c:v>41.4</c:v>
                </c:pt>
                <c:pt idx="435">
                  <c:v>40.4</c:v>
                </c:pt>
                <c:pt idx="436">
                  <c:v>40.799999999999997</c:v>
                </c:pt>
                <c:pt idx="437">
                  <c:v>40.5</c:v>
                </c:pt>
                <c:pt idx="438">
                  <c:v>40.200000000000003</c:v>
                </c:pt>
                <c:pt idx="439">
                  <c:v>41</c:v>
                </c:pt>
                <c:pt idx="440">
                  <c:v>39.700000000000003</c:v>
                </c:pt>
                <c:pt idx="441">
                  <c:v>41.2</c:v>
                </c:pt>
                <c:pt idx="442">
                  <c:v>40.200000000000003</c:v>
                </c:pt>
                <c:pt idx="443">
                  <c:v>41.3</c:v>
                </c:pt>
                <c:pt idx="444">
                  <c:v>40.6</c:v>
                </c:pt>
                <c:pt idx="445">
                  <c:v>41.3</c:v>
                </c:pt>
                <c:pt idx="446">
                  <c:v>41.4</c:v>
                </c:pt>
                <c:pt idx="447">
                  <c:v>40.5</c:v>
                </c:pt>
                <c:pt idx="448">
                  <c:v>40.799999999999997</c:v>
                </c:pt>
                <c:pt idx="449">
                  <c:v>41</c:v>
                </c:pt>
                <c:pt idx="450">
                  <c:v>41.2</c:v>
                </c:pt>
                <c:pt idx="451">
                  <c:v>42.3</c:v>
                </c:pt>
                <c:pt idx="452">
                  <c:v>41.9</c:v>
                </c:pt>
                <c:pt idx="453">
                  <c:v>44.4</c:v>
                </c:pt>
                <c:pt idx="454">
                  <c:v>43.1</c:v>
                </c:pt>
                <c:pt idx="455">
                  <c:v>44.3</c:v>
                </c:pt>
                <c:pt idx="456">
                  <c:v>42.1</c:v>
                </c:pt>
                <c:pt idx="457">
                  <c:v>42</c:v>
                </c:pt>
                <c:pt idx="458">
                  <c:v>41.1</c:v>
                </c:pt>
                <c:pt idx="459">
                  <c:v>40.5</c:v>
                </c:pt>
                <c:pt idx="460">
                  <c:v>40.700000000000003</c:v>
                </c:pt>
                <c:pt idx="461">
                  <c:v>40.299999999999997</c:v>
                </c:pt>
                <c:pt idx="462">
                  <c:v>41.3</c:v>
                </c:pt>
                <c:pt idx="463">
                  <c:v>40.5</c:v>
                </c:pt>
                <c:pt idx="464">
                  <c:v>40.1</c:v>
                </c:pt>
                <c:pt idx="465">
                  <c:v>39.9</c:v>
                </c:pt>
                <c:pt idx="466">
                  <c:v>39.700000000000003</c:v>
                </c:pt>
                <c:pt idx="467">
                  <c:v>39.1</c:v>
                </c:pt>
                <c:pt idx="468">
                  <c:v>39.6</c:v>
                </c:pt>
                <c:pt idx="469">
                  <c:v>39</c:v>
                </c:pt>
                <c:pt idx="470">
                  <c:v>38.799999999999997</c:v>
                </c:pt>
                <c:pt idx="471">
                  <c:v>39.799999999999997</c:v>
                </c:pt>
                <c:pt idx="472">
                  <c:v>40.200000000000003</c:v>
                </c:pt>
                <c:pt idx="473">
                  <c:v>40</c:v>
                </c:pt>
                <c:pt idx="474">
                  <c:v>38.1</c:v>
                </c:pt>
                <c:pt idx="475">
                  <c:v>36</c:v>
                </c:pt>
                <c:pt idx="476">
                  <c:v>40.1</c:v>
                </c:pt>
                <c:pt idx="477">
                  <c:v>35.5</c:v>
                </c:pt>
                <c:pt idx="478">
                  <c:v>36.299999999999997</c:v>
                </c:pt>
                <c:pt idx="479">
                  <c:v>34.299999999999997</c:v>
                </c:pt>
                <c:pt idx="480">
                  <c:v>35.200000000000003</c:v>
                </c:pt>
                <c:pt idx="481">
                  <c:v>37.6</c:v>
                </c:pt>
                <c:pt idx="482">
                  <c:v>39.5</c:v>
                </c:pt>
                <c:pt idx="483">
                  <c:v>39.799999999999997</c:v>
                </c:pt>
                <c:pt idx="484">
                  <c:v>39.9</c:v>
                </c:pt>
                <c:pt idx="485">
                  <c:v>39</c:v>
                </c:pt>
                <c:pt idx="486">
                  <c:v>37.299999999999997</c:v>
                </c:pt>
                <c:pt idx="487">
                  <c:v>37.1</c:v>
                </c:pt>
                <c:pt idx="488">
                  <c:v>36.4</c:v>
                </c:pt>
                <c:pt idx="489">
                  <c:v>35.6</c:v>
                </c:pt>
                <c:pt idx="490">
                  <c:v>35.6</c:v>
                </c:pt>
                <c:pt idx="491">
                  <c:v>35.4</c:v>
                </c:pt>
                <c:pt idx="492">
                  <c:v>35.299999999999997</c:v>
                </c:pt>
                <c:pt idx="493">
                  <c:v>35.200000000000003</c:v>
                </c:pt>
                <c:pt idx="494">
                  <c:v>35.5</c:v>
                </c:pt>
                <c:pt idx="495">
                  <c:v>37.9</c:v>
                </c:pt>
                <c:pt idx="496">
                  <c:v>40.6</c:v>
                </c:pt>
                <c:pt idx="497">
                  <c:v>40</c:v>
                </c:pt>
                <c:pt idx="498">
                  <c:v>41.4</c:v>
                </c:pt>
                <c:pt idx="499">
                  <c:v>40.5</c:v>
                </c:pt>
                <c:pt idx="500">
                  <c:v>40.700000000000003</c:v>
                </c:pt>
                <c:pt idx="501">
                  <c:v>41.4</c:v>
                </c:pt>
                <c:pt idx="502">
                  <c:v>40.5</c:v>
                </c:pt>
                <c:pt idx="503">
                  <c:v>41.2</c:v>
                </c:pt>
                <c:pt idx="504">
                  <c:v>40.799999999999997</c:v>
                </c:pt>
                <c:pt idx="505">
                  <c:v>40.9</c:v>
                </c:pt>
                <c:pt idx="506">
                  <c:v>40.4</c:v>
                </c:pt>
                <c:pt idx="507">
                  <c:v>41.7</c:v>
                </c:pt>
                <c:pt idx="508">
                  <c:v>40.299999999999997</c:v>
                </c:pt>
                <c:pt idx="509">
                  <c:v>42</c:v>
                </c:pt>
                <c:pt idx="510">
                  <c:v>40.9</c:v>
                </c:pt>
                <c:pt idx="511">
                  <c:v>40.5</c:v>
                </c:pt>
                <c:pt idx="512">
                  <c:v>42.1</c:v>
                </c:pt>
                <c:pt idx="513">
                  <c:v>41.3</c:v>
                </c:pt>
                <c:pt idx="514">
                  <c:v>40.299999999999997</c:v>
                </c:pt>
                <c:pt idx="515">
                  <c:v>41</c:v>
                </c:pt>
                <c:pt idx="516">
                  <c:v>41.1</c:v>
                </c:pt>
                <c:pt idx="517">
                  <c:v>40.4</c:v>
                </c:pt>
                <c:pt idx="518">
                  <c:v>42.5</c:v>
                </c:pt>
                <c:pt idx="519">
                  <c:v>40.9</c:v>
                </c:pt>
                <c:pt idx="520">
                  <c:v>40.1</c:v>
                </c:pt>
                <c:pt idx="521">
                  <c:v>43.6</c:v>
                </c:pt>
                <c:pt idx="522">
                  <c:v>44.5</c:v>
                </c:pt>
                <c:pt idx="523">
                  <c:v>43.6</c:v>
                </c:pt>
                <c:pt idx="524">
                  <c:v>44.1</c:v>
                </c:pt>
                <c:pt idx="525">
                  <c:v>42.4</c:v>
                </c:pt>
                <c:pt idx="526">
                  <c:v>42</c:v>
                </c:pt>
                <c:pt idx="527">
                  <c:v>42.6</c:v>
                </c:pt>
                <c:pt idx="528">
                  <c:v>41.4</c:v>
                </c:pt>
                <c:pt idx="529">
                  <c:v>41.3</c:v>
                </c:pt>
                <c:pt idx="530">
                  <c:v>40.700000000000003</c:v>
                </c:pt>
                <c:pt idx="531">
                  <c:v>40.700000000000003</c:v>
                </c:pt>
                <c:pt idx="532">
                  <c:v>41.3</c:v>
                </c:pt>
                <c:pt idx="533">
                  <c:v>41</c:v>
                </c:pt>
                <c:pt idx="534">
                  <c:v>40.6</c:v>
                </c:pt>
                <c:pt idx="535">
                  <c:v>42.4</c:v>
                </c:pt>
                <c:pt idx="536">
                  <c:v>41.1</c:v>
                </c:pt>
                <c:pt idx="537">
                  <c:v>40.4</c:v>
                </c:pt>
                <c:pt idx="538">
                  <c:v>41.6</c:v>
                </c:pt>
                <c:pt idx="539">
                  <c:v>41.7</c:v>
                </c:pt>
                <c:pt idx="540">
                  <c:v>40.5</c:v>
                </c:pt>
                <c:pt idx="541">
                  <c:v>41.8</c:v>
                </c:pt>
                <c:pt idx="542">
                  <c:v>41.5</c:v>
                </c:pt>
                <c:pt idx="543">
                  <c:v>40.6</c:v>
                </c:pt>
                <c:pt idx="544">
                  <c:v>41.4</c:v>
                </c:pt>
                <c:pt idx="545">
                  <c:v>41.6</c:v>
                </c:pt>
                <c:pt idx="546">
                  <c:v>43</c:v>
                </c:pt>
                <c:pt idx="547">
                  <c:v>40.4</c:v>
                </c:pt>
                <c:pt idx="548">
                  <c:v>42.4</c:v>
                </c:pt>
                <c:pt idx="549">
                  <c:v>40.5</c:v>
                </c:pt>
                <c:pt idx="550">
                  <c:v>41.6</c:v>
                </c:pt>
                <c:pt idx="551">
                  <c:v>41.2</c:v>
                </c:pt>
                <c:pt idx="552">
                  <c:v>41.9</c:v>
                </c:pt>
                <c:pt idx="553">
                  <c:v>40.9</c:v>
                </c:pt>
                <c:pt idx="554">
                  <c:v>41</c:v>
                </c:pt>
                <c:pt idx="555">
                  <c:v>42.8</c:v>
                </c:pt>
                <c:pt idx="556">
                  <c:v>40.799999999999997</c:v>
                </c:pt>
                <c:pt idx="557">
                  <c:v>42.4</c:v>
                </c:pt>
                <c:pt idx="558">
                  <c:v>40.9</c:v>
                </c:pt>
                <c:pt idx="559">
                  <c:v>40.4</c:v>
                </c:pt>
                <c:pt idx="560">
                  <c:v>41.1</c:v>
                </c:pt>
                <c:pt idx="561">
                  <c:v>40.6</c:v>
                </c:pt>
                <c:pt idx="562">
                  <c:v>41.1</c:v>
                </c:pt>
                <c:pt idx="563">
                  <c:v>42.1</c:v>
                </c:pt>
                <c:pt idx="564">
                  <c:v>40.299999999999997</c:v>
                </c:pt>
                <c:pt idx="565">
                  <c:v>41.4</c:v>
                </c:pt>
                <c:pt idx="566">
                  <c:v>42.3</c:v>
                </c:pt>
                <c:pt idx="567">
                  <c:v>40.6</c:v>
                </c:pt>
                <c:pt idx="568">
                  <c:v>41.4</c:v>
                </c:pt>
                <c:pt idx="569">
                  <c:v>40.1</c:v>
                </c:pt>
                <c:pt idx="570">
                  <c:v>41.6</c:v>
                </c:pt>
                <c:pt idx="571">
                  <c:v>40</c:v>
                </c:pt>
                <c:pt idx="572">
                  <c:v>41</c:v>
                </c:pt>
                <c:pt idx="573">
                  <c:v>44.6</c:v>
                </c:pt>
                <c:pt idx="574">
                  <c:v>42.6</c:v>
                </c:pt>
                <c:pt idx="575">
                  <c:v>43.7</c:v>
                </c:pt>
                <c:pt idx="576">
                  <c:v>43.7</c:v>
                </c:pt>
                <c:pt idx="577">
                  <c:v>40.700000000000003</c:v>
                </c:pt>
                <c:pt idx="578">
                  <c:v>40.200000000000003</c:v>
                </c:pt>
                <c:pt idx="579">
                  <c:v>40.1</c:v>
                </c:pt>
                <c:pt idx="580">
                  <c:v>38.9</c:v>
                </c:pt>
                <c:pt idx="581">
                  <c:v>38.200000000000003</c:v>
                </c:pt>
                <c:pt idx="582">
                  <c:v>37.6</c:v>
                </c:pt>
                <c:pt idx="583">
                  <c:v>37.5</c:v>
                </c:pt>
                <c:pt idx="584">
                  <c:v>37.1</c:v>
                </c:pt>
                <c:pt idx="585">
                  <c:v>37.4</c:v>
                </c:pt>
                <c:pt idx="586">
                  <c:v>37.5</c:v>
                </c:pt>
                <c:pt idx="587">
                  <c:v>37.299999999999997</c:v>
                </c:pt>
                <c:pt idx="588">
                  <c:v>37.1</c:v>
                </c:pt>
                <c:pt idx="589">
                  <c:v>37</c:v>
                </c:pt>
                <c:pt idx="590">
                  <c:v>37.6</c:v>
                </c:pt>
                <c:pt idx="591">
                  <c:v>39.299999999999997</c:v>
                </c:pt>
                <c:pt idx="592">
                  <c:v>39</c:v>
                </c:pt>
                <c:pt idx="593">
                  <c:v>41.9</c:v>
                </c:pt>
                <c:pt idx="594">
                  <c:v>40.700000000000003</c:v>
                </c:pt>
                <c:pt idx="595">
                  <c:v>41.5</c:v>
                </c:pt>
                <c:pt idx="596">
                  <c:v>40.700000000000003</c:v>
                </c:pt>
                <c:pt idx="597">
                  <c:v>40.700000000000003</c:v>
                </c:pt>
                <c:pt idx="598">
                  <c:v>40.5</c:v>
                </c:pt>
                <c:pt idx="599">
                  <c:v>41.7</c:v>
                </c:pt>
                <c:pt idx="600">
                  <c:v>40.799999999999997</c:v>
                </c:pt>
                <c:pt idx="601">
                  <c:v>41.6</c:v>
                </c:pt>
                <c:pt idx="602">
                  <c:v>40.200000000000003</c:v>
                </c:pt>
                <c:pt idx="603">
                  <c:v>40.4</c:v>
                </c:pt>
                <c:pt idx="604">
                  <c:v>39.1</c:v>
                </c:pt>
                <c:pt idx="605">
                  <c:v>39.299999999999997</c:v>
                </c:pt>
                <c:pt idx="606">
                  <c:v>39.1</c:v>
                </c:pt>
                <c:pt idx="607">
                  <c:v>38.700000000000003</c:v>
                </c:pt>
                <c:pt idx="608">
                  <c:v>39.9</c:v>
                </c:pt>
                <c:pt idx="609">
                  <c:v>39.6</c:v>
                </c:pt>
                <c:pt idx="610">
                  <c:v>40.1</c:v>
                </c:pt>
                <c:pt idx="611">
                  <c:v>40.4</c:v>
                </c:pt>
                <c:pt idx="612">
                  <c:v>39.5</c:v>
                </c:pt>
                <c:pt idx="613">
                  <c:v>40.700000000000003</c:v>
                </c:pt>
                <c:pt idx="614">
                  <c:v>40.200000000000003</c:v>
                </c:pt>
                <c:pt idx="615">
                  <c:v>41</c:v>
                </c:pt>
                <c:pt idx="616">
                  <c:v>40.299999999999997</c:v>
                </c:pt>
                <c:pt idx="617">
                  <c:v>40.9</c:v>
                </c:pt>
                <c:pt idx="618">
                  <c:v>42.4</c:v>
                </c:pt>
                <c:pt idx="619">
                  <c:v>43.9</c:v>
                </c:pt>
                <c:pt idx="620">
                  <c:v>44</c:v>
                </c:pt>
                <c:pt idx="621">
                  <c:v>42.2</c:v>
                </c:pt>
                <c:pt idx="622">
                  <c:v>41.6</c:v>
                </c:pt>
                <c:pt idx="623">
                  <c:v>41.5</c:v>
                </c:pt>
                <c:pt idx="624">
                  <c:v>41.8</c:v>
                </c:pt>
                <c:pt idx="625">
                  <c:v>42.4</c:v>
                </c:pt>
                <c:pt idx="626">
                  <c:v>41.2</c:v>
                </c:pt>
                <c:pt idx="627">
                  <c:v>42.3</c:v>
                </c:pt>
                <c:pt idx="628">
                  <c:v>41.6</c:v>
                </c:pt>
                <c:pt idx="629">
                  <c:v>43.1</c:v>
                </c:pt>
                <c:pt idx="630">
                  <c:v>41.8</c:v>
                </c:pt>
                <c:pt idx="631">
                  <c:v>42.3</c:v>
                </c:pt>
                <c:pt idx="632">
                  <c:v>42.1</c:v>
                </c:pt>
                <c:pt idx="633">
                  <c:v>41.8</c:v>
                </c:pt>
                <c:pt idx="634">
                  <c:v>42.5</c:v>
                </c:pt>
                <c:pt idx="635">
                  <c:v>41.3</c:v>
                </c:pt>
                <c:pt idx="636">
                  <c:v>43.1</c:v>
                </c:pt>
                <c:pt idx="637">
                  <c:v>43.2</c:v>
                </c:pt>
                <c:pt idx="638">
                  <c:v>41.8</c:v>
                </c:pt>
                <c:pt idx="639">
                  <c:v>42.8</c:v>
                </c:pt>
                <c:pt idx="640">
                  <c:v>41.6</c:v>
                </c:pt>
                <c:pt idx="641">
                  <c:v>41.5</c:v>
                </c:pt>
                <c:pt idx="642">
                  <c:v>40.5</c:v>
                </c:pt>
                <c:pt idx="643">
                  <c:v>42.2</c:v>
                </c:pt>
                <c:pt idx="644">
                  <c:v>40.299999999999997</c:v>
                </c:pt>
                <c:pt idx="645">
                  <c:v>41</c:v>
                </c:pt>
                <c:pt idx="646">
                  <c:v>41</c:v>
                </c:pt>
                <c:pt idx="647">
                  <c:v>40.5</c:v>
                </c:pt>
                <c:pt idx="648">
                  <c:v>41.4</c:v>
                </c:pt>
                <c:pt idx="649">
                  <c:v>40.5</c:v>
                </c:pt>
                <c:pt idx="650">
                  <c:v>41</c:v>
                </c:pt>
                <c:pt idx="651">
                  <c:v>40.6</c:v>
                </c:pt>
                <c:pt idx="652">
                  <c:v>41.1</c:v>
                </c:pt>
                <c:pt idx="653">
                  <c:v>40.4</c:v>
                </c:pt>
                <c:pt idx="654">
                  <c:v>43.1</c:v>
                </c:pt>
                <c:pt idx="655">
                  <c:v>40.5</c:v>
                </c:pt>
                <c:pt idx="656">
                  <c:v>43.1</c:v>
                </c:pt>
                <c:pt idx="657">
                  <c:v>41.3</c:v>
                </c:pt>
                <c:pt idx="658">
                  <c:v>41.1</c:v>
                </c:pt>
                <c:pt idx="659">
                  <c:v>41.8</c:v>
                </c:pt>
                <c:pt idx="660">
                  <c:v>41.1</c:v>
                </c:pt>
                <c:pt idx="661">
                  <c:v>42.9</c:v>
                </c:pt>
                <c:pt idx="662">
                  <c:v>41.4</c:v>
                </c:pt>
                <c:pt idx="663">
                  <c:v>42.2</c:v>
                </c:pt>
                <c:pt idx="664">
                  <c:v>41.4</c:v>
                </c:pt>
                <c:pt idx="665">
                  <c:v>41.4</c:v>
                </c:pt>
                <c:pt idx="666">
                  <c:v>41.4</c:v>
                </c:pt>
                <c:pt idx="667">
                  <c:v>40.9</c:v>
                </c:pt>
                <c:pt idx="668">
                  <c:v>41.3</c:v>
                </c:pt>
                <c:pt idx="669">
                  <c:v>41.1</c:v>
                </c:pt>
                <c:pt idx="670">
                  <c:v>45</c:v>
                </c:pt>
                <c:pt idx="671">
                  <c:v>44.6</c:v>
                </c:pt>
                <c:pt idx="672">
                  <c:v>45.6</c:v>
                </c:pt>
                <c:pt idx="673">
                  <c:v>43.2</c:v>
                </c:pt>
                <c:pt idx="674">
                  <c:v>42.7</c:v>
                </c:pt>
                <c:pt idx="675">
                  <c:v>43.5</c:v>
                </c:pt>
                <c:pt idx="676">
                  <c:v>43</c:v>
                </c:pt>
                <c:pt idx="677">
                  <c:v>43.1</c:v>
                </c:pt>
                <c:pt idx="678">
                  <c:v>42.1</c:v>
                </c:pt>
                <c:pt idx="679">
                  <c:v>43.1</c:v>
                </c:pt>
                <c:pt idx="680">
                  <c:v>42.2</c:v>
                </c:pt>
                <c:pt idx="681">
                  <c:v>42.1</c:v>
                </c:pt>
                <c:pt idx="682">
                  <c:v>41.6</c:v>
                </c:pt>
                <c:pt idx="683">
                  <c:v>43.3</c:v>
                </c:pt>
                <c:pt idx="684">
                  <c:v>42.3</c:v>
                </c:pt>
                <c:pt idx="685">
                  <c:v>41.9</c:v>
                </c:pt>
                <c:pt idx="686">
                  <c:v>42.5</c:v>
                </c:pt>
                <c:pt idx="687">
                  <c:v>41.5</c:v>
                </c:pt>
                <c:pt idx="688">
                  <c:v>43.2</c:v>
                </c:pt>
                <c:pt idx="689">
                  <c:v>40.799999999999997</c:v>
                </c:pt>
                <c:pt idx="690">
                  <c:v>42.3</c:v>
                </c:pt>
                <c:pt idx="691">
                  <c:v>39.5</c:v>
                </c:pt>
                <c:pt idx="692">
                  <c:v>39.5</c:v>
                </c:pt>
                <c:pt idx="693">
                  <c:v>38.700000000000003</c:v>
                </c:pt>
                <c:pt idx="694">
                  <c:v>36.700000000000003</c:v>
                </c:pt>
                <c:pt idx="695">
                  <c:v>36.799999999999997</c:v>
                </c:pt>
                <c:pt idx="696">
                  <c:v>36.9</c:v>
                </c:pt>
                <c:pt idx="697">
                  <c:v>40.4</c:v>
                </c:pt>
                <c:pt idx="698">
                  <c:v>39.1</c:v>
                </c:pt>
                <c:pt idx="699">
                  <c:v>37.200000000000003</c:v>
                </c:pt>
                <c:pt idx="700">
                  <c:v>35.9</c:v>
                </c:pt>
                <c:pt idx="701">
                  <c:v>34.5</c:v>
                </c:pt>
                <c:pt idx="702">
                  <c:v>34.9</c:v>
                </c:pt>
                <c:pt idx="703">
                  <c:v>33.4</c:v>
                </c:pt>
                <c:pt idx="704">
                  <c:v>32.799999999999997</c:v>
                </c:pt>
                <c:pt idx="705">
                  <c:v>33</c:v>
                </c:pt>
                <c:pt idx="706">
                  <c:v>32.9</c:v>
                </c:pt>
                <c:pt idx="707">
                  <c:v>32.799999999999997</c:v>
                </c:pt>
                <c:pt idx="708">
                  <c:v>32.5</c:v>
                </c:pt>
                <c:pt idx="709">
                  <c:v>31.8</c:v>
                </c:pt>
                <c:pt idx="710">
                  <c:v>33.299999999999997</c:v>
                </c:pt>
                <c:pt idx="711">
                  <c:v>35</c:v>
                </c:pt>
                <c:pt idx="712">
                  <c:v>35.6</c:v>
                </c:pt>
                <c:pt idx="713">
                  <c:v>36.5</c:v>
                </c:pt>
                <c:pt idx="714">
                  <c:v>40.5</c:v>
                </c:pt>
                <c:pt idx="715">
                  <c:v>44.3</c:v>
                </c:pt>
                <c:pt idx="716">
                  <c:v>42.5</c:v>
                </c:pt>
                <c:pt idx="717">
                  <c:v>43.2</c:v>
                </c:pt>
                <c:pt idx="718">
                  <c:v>41.9</c:v>
                </c:pt>
                <c:pt idx="719">
                  <c:v>42.7</c:v>
                </c:pt>
                <c:pt idx="720">
                  <c:v>41.7</c:v>
                </c:pt>
                <c:pt idx="721">
                  <c:v>42.3</c:v>
                </c:pt>
                <c:pt idx="722">
                  <c:v>41.8</c:v>
                </c:pt>
                <c:pt idx="723">
                  <c:v>42.2</c:v>
                </c:pt>
                <c:pt idx="724">
                  <c:v>43.2</c:v>
                </c:pt>
                <c:pt idx="725">
                  <c:v>42.2</c:v>
                </c:pt>
                <c:pt idx="726">
                  <c:v>41.2</c:v>
                </c:pt>
                <c:pt idx="727">
                  <c:v>42.4</c:v>
                </c:pt>
                <c:pt idx="728">
                  <c:v>41.8</c:v>
                </c:pt>
                <c:pt idx="729">
                  <c:v>41.6</c:v>
                </c:pt>
                <c:pt idx="730">
                  <c:v>42.7</c:v>
                </c:pt>
                <c:pt idx="731">
                  <c:v>42</c:v>
                </c:pt>
                <c:pt idx="732">
                  <c:v>41.7</c:v>
                </c:pt>
                <c:pt idx="733">
                  <c:v>43.9</c:v>
                </c:pt>
                <c:pt idx="734">
                  <c:v>42</c:v>
                </c:pt>
                <c:pt idx="735">
                  <c:v>42.6</c:v>
                </c:pt>
                <c:pt idx="736">
                  <c:v>42.4</c:v>
                </c:pt>
                <c:pt idx="737">
                  <c:v>43</c:v>
                </c:pt>
                <c:pt idx="738">
                  <c:v>42.4</c:v>
                </c:pt>
                <c:pt idx="739">
                  <c:v>42.9</c:v>
                </c:pt>
                <c:pt idx="740">
                  <c:v>42.4</c:v>
                </c:pt>
                <c:pt idx="741">
                  <c:v>42.2</c:v>
                </c:pt>
                <c:pt idx="742">
                  <c:v>42.5</c:v>
                </c:pt>
                <c:pt idx="743">
                  <c:v>41.6</c:v>
                </c:pt>
                <c:pt idx="744">
                  <c:v>42.3</c:v>
                </c:pt>
                <c:pt idx="745">
                  <c:v>41.7</c:v>
                </c:pt>
                <c:pt idx="746">
                  <c:v>42.7</c:v>
                </c:pt>
                <c:pt idx="747">
                  <c:v>42.3</c:v>
                </c:pt>
                <c:pt idx="748">
                  <c:v>42.2</c:v>
                </c:pt>
                <c:pt idx="749">
                  <c:v>41.5</c:v>
                </c:pt>
                <c:pt idx="750">
                  <c:v>42.4</c:v>
                </c:pt>
                <c:pt idx="751">
                  <c:v>41.3</c:v>
                </c:pt>
                <c:pt idx="752">
                  <c:v>44.2</c:v>
                </c:pt>
                <c:pt idx="753">
                  <c:v>42.3</c:v>
                </c:pt>
                <c:pt idx="754">
                  <c:v>42.8</c:v>
                </c:pt>
                <c:pt idx="755">
                  <c:v>42.7</c:v>
                </c:pt>
                <c:pt idx="756">
                  <c:v>41.9</c:v>
                </c:pt>
                <c:pt idx="757">
                  <c:v>43.1</c:v>
                </c:pt>
                <c:pt idx="758">
                  <c:v>41.2</c:v>
                </c:pt>
                <c:pt idx="759">
                  <c:v>44</c:v>
                </c:pt>
                <c:pt idx="760">
                  <c:v>42</c:v>
                </c:pt>
                <c:pt idx="761">
                  <c:v>43.4</c:v>
                </c:pt>
                <c:pt idx="762">
                  <c:v>41.2</c:v>
                </c:pt>
                <c:pt idx="763">
                  <c:v>43.2</c:v>
                </c:pt>
                <c:pt idx="764">
                  <c:v>42.1</c:v>
                </c:pt>
                <c:pt idx="765">
                  <c:v>42.7</c:v>
                </c:pt>
                <c:pt idx="766">
                  <c:v>42.4</c:v>
                </c:pt>
                <c:pt idx="767">
                  <c:v>42.2</c:v>
                </c:pt>
                <c:pt idx="768">
                  <c:v>42</c:v>
                </c:pt>
                <c:pt idx="769">
                  <c:v>41.9</c:v>
                </c:pt>
                <c:pt idx="770">
                  <c:v>41.3</c:v>
                </c:pt>
                <c:pt idx="771">
                  <c:v>41</c:v>
                </c:pt>
                <c:pt idx="772">
                  <c:v>42</c:v>
                </c:pt>
                <c:pt idx="773">
                  <c:v>40.9</c:v>
                </c:pt>
                <c:pt idx="774">
                  <c:v>41.9</c:v>
                </c:pt>
                <c:pt idx="775">
                  <c:v>43.1</c:v>
                </c:pt>
                <c:pt idx="776">
                  <c:v>41</c:v>
                </c:pt>
                <c:pt idx="777">
                  <c:v>41.7</c:v>
                </c:pt>
                <c:pt idx="778">
                  <c:v>42.2</c:v>
                </c:pt>
                <c:pt idx="779">
                  <c:v>40.9</c:v>
                </c:pt>
                <c:pt idx="780">
                  <c:v>40.6</c:v>
                </c:pt>
                <c:pt idx="781">
                  <c:v>42.3</c:v>
                </c:pt>
                <c:pt idx="782">
                  <c:v>41.8</c:v>
                </c:pt>
                <c:pt idx="783">
                  <c:v>39.799999999999997</c:v>
                </c:pt>
                <c:pt idx="784">
                  <c:v>41.9</c:v>
                </c:pt>
                <c:pt idx="785">
                  <c:v>40.799999999999997</c:v>
                </c:pt>
                <c:pt idx="786">
                  <c:v>41.6</c:v>
                </c:pt>
                <c:pt idx="787">
                  <c:v>41.6</c:v>
                </c:pt>
                <c:pt idx="788">
                  <c:v>42.1</c:v>
                </c:pt>
                <c:pt idx="789">
                  <c:v>41.3</c:v>
                </c:pt>
                <c:pt idx="790">
                  <c:v>42.2</c:v>
                </c:pt>
                <c:pt idx="791">
                  <c:v>41.9</c:v>
                </c:pt>
                <c:pt idx="792">
                  <c:v>42.1</c:v>
                </c:pt>
                <c:pt idx="793">
                  <c:v>41.2</c:v>
                </c:pt>
                <c:pt idx="794">
                  <c:v>41.9</c:v>
                </c:pt>
                <c:pt idx="795">
                  <c:v>40.700000000000003</c:v>
                </c:pt>
                <c:pt idx="796">
                  <c:v>41.1</c:v>
                </c:pt>
                <c:pt idx="797">
                  <c:v>41.4</c:v>
                </c:pt>
                <c:pt idx="798">
                  <c:v>41.6</c:v>
                </c:pt>
                <c:pt idx="799">
                  <c:v>40.9</c:v>
                </c:pt>
                <c:pt idx="800">
                  <c:v>41.6</c:v>
                </c:pt>
                <c:pt idx="801">
                  <c:v>41.9</c:v>
                </c:pt>
                <c:pt idx="802">
                  <c:v>41.1</c:v>
                </c:pt>
                <c:pt idx="803">
                  <c:v>40.5</c:v>
                </c:pt>
                <c:pt idx="804">
                  <c:v>40.700000000000003</c:v>
                </c:pt>
                <c:pt idx="805">
                  <c:v>40.6</c:v>
                </c:pt>
                <c:pt idx="806">
                  <c:v>41.1</c:v>
                </c:pt>
                <c:pt idx="807">
                  <c:v>40.4</c:v>
                </c:pt>
                <c:pt idx="808">
                  <c:v>41.7</c:v>
                </c:pt>
                <c:pt idx="809">
                  <c:v>40.5</c:v>
                </c:pt>
                <c:pt idx="810">
                  <c:v>42.9</c:v>
                </c:pt>
                <c:pt idx="811">
                  <c:v>41.7</c:v>
                </c:pt>
                <c:pt idx="812">
                  <c:v>45.7</c:v>
                </c:pt>
                <c:pt idx="813">
                  <c:v>43.4</c:v>
                </c:pt>
                <c:pt idx="814">
                  <c:v>47</c:v>
                </c:pt>
                <c:pt idx="815">
                  <c:v>43.6</c:v>
                </c:pt>
                <c:pt idx="816">
                  <c:v>44.1</c:v>
                </c:pt>
                <c:pt idx="817">
                  <c:v>43.1</c:v>
                </c:pt>
                <c:pt idx="818">
                  <c:v>43.5</c:v>
                </c:pt>
                <c:pt idx="819">
                  <c:v>41.8</c:v>
                </c:pt>
                <c:pt idx="820">
                  <c:v>43.8</c:v>
                </c:pt>
                <c:pt idx="821">
                  <c:v>42.8</c:v>
                </c:pt>
                <c:pt idx="822">
                  <c:v>42</c:v>
                </c:pt>
                <c:pt idx="823">
                  <c:v>42.9</c:v>
                </c:pt>
                <c:pt idx="824">
                  <c:v>42.8</c:v>
                </c:pt>
                <c:pt idx="825">
                  <c:v>43</c:v>
                </c:pt>
                <c:pt idx="826">
                  <c:v>42.2</c:v>
                </c:pt>
                <c:pt idx="827">
                  <c:v>43.8</c:v>
                </c:pt>
                <c:pt idx="828">
                  <c:v>42.5</c:v>
                </c:pt>
                <c:pt idx="829">
                  <c:v>41.9</c:v>
                </c:pt>
                <c:pt idx="830">
                  <c:v>42</c:v>
                </c:pt>
                <c:pt idx="831">
                  <c:v>41.3</c:v>
                </c:pt>
                <c:pt idx="832">
                  <c:v>42.2</c:v>
                </c:pt>
                <c:pt idx="833">
                  <c:v>41.9</c:v>
                </c:pt>
                <c:pt idx="834">
                  <c:v>43.3</c:v>
                </c:pt>
                <c:pt idx="835">
                  <c:v>42.3</c:v>
                </c:pt>
                <c:pt idx="836">
                  <c:v>43.3</c:v>
                </c:pt>
                <c:pt idx="837">
                  <c:v>42.2</c:v>
                </c:pt>
                <c:pt idx="838">
                  <c:v>43.4</c:v>
                </c:pt>
                <c:pt idx="839">
                  <c:v>41.9</c:v>
                </c:pt>
                <c:pt idx="840">
                  <c:v>43.1</c:v>
                </c:pt>
                <c:pt idx="841">
                  <c:v>41.4</c:v>
                </c:pt>
                <c:pt idx="842">
                  <c:v>41.5</c:v>
                </c:pt>
                <c:pt idx="843">
                  <c:v>41</c:v>
                </c:pt>
                <c:pt idx="844">
                  <c:v>41.6</c:v>
                </c:pt>
                <c:pt idx="845">
                  <c:v>40</c:v>
                </c:pt>
                <c:pt idx="846">
                  <c:v>41.6</c:v>
                </c:pt>
                <c:pt idx="847">
                  <c:v>40</c:v>
                </c:pt>
                <c:pt idx="848">
                  <c:v>39.700000000000003</c:v>
                </c:pt>
                <c:pt idx="849">
                  <c:v>39.200000000000003</c:v>
                </c:pt>
                <c:pt idx="850">
                  <c:v>38.799999999999997</c:v>
                </c:pt>
                <c:pt idx="851">
                  <c:v>38.1</c:v>
                </c:pt>
                <c:pt idx="852">
                  <c:v>38.1</c:v>
                </c:pt>
                <c:pt idx="853">
                  <c:v>37.4</c:v>
                </c:pt>
                <c:pt idx="854">
                  <c:v>36.6</c:v>
                </c:pt>
                <c:pt idx="855">
                  <c:v>37</c:v>
                </c:pt>
                <c:pt idx="856">
                  <c:v>37</c:v>
                </c:pt>
                <c:pt idx="857">
                  <c:v>36.799999999999997</c:v>
                </c:pt>
                <c:pt idx="858">
                  <c:v>36.799999999999997</c:v>
                </c:pt>
                <c:pt idx="859">
                  <c:v>36.799999999999997</c:v>
                </c:pt>
                <c:pt idx="860">
                  <c:v>42.7</c:v>
                </c:pt>
                <c:pt idx="861">
                  <c:v>42.9</c:v>
                </c:pt>
                <c:pt idx="862">
                  <c:v>43</c:v>
                </c:pt>
                <c:pt idx="863">
                  <c:v>42.9</c:v>
                </c:pt>
                <c:pt idx="864">
                  <c:v>40.5</c:v>
                </c:pt>
                <c:pt idx="865">
                  <c:v>37.9</c:v>
                </c:pt>
                <c:pt idx="866">
                  <c:v>37.4</c:v>
                </c:pt>
                <c:pt idx="867">
                  <c:v>36.799999999999997</c:v>
                </c:pt>
                <c:pt idx="868">
                  <c:v>36.700000000000003</c:v>
                </c:pt>
                <c:pt idx="869">
                  <c:v>37.299999999999997</c:v>
                </c:pt>
                <c:pt idx="870">
                  <c:v>37.200000000000003</c:v>
                </c:pt>
                <c:pt idx="871">
                  <c:v>36.5</c:v>
                </c:pt>
                <c:pt idx="872">
                  <c:v>35.9</c:v>
                </c:pt>
                <c:pt idx="873">
                  <c:v>35.9</c:v>
                </c:pt>
                <c:pt idx="874">
                  <c:v>34.700000000000003</c:v>
                </c:pt>
                <c:pt idx="875">
                  <c:v>34.200000000000003</c:v>
                </c:pt>
                <c:pt idx="876">
                  <c:v>33.9</c:v>
                </c:pt>
                <c:pt idx="877">
                  <c:v>33.9</c:v>
                </c:pt>
                <c:pt idx="878">
                  <c:v>34.1</c:v>
                </c:pt>
                <c:pt idx="879">
                  <c:v>34.299999999999997</c:v>
                </c:pt>
                <c:pt idx="880">
                  <c:v>34.200000000000003</c:v>
                </c:pt>
                <c:pt idx="881">
                  <c:v>34.299999999999997</c:v>
                </c:pt>
                <c:pt idx="882">
                  <c:v>35.700000000000003</c:v>
                </c:pt>
                <c:pt idx="883">
                  <c:v>36.799999999999997</c:v>
                </c:pt>
                <c:pt idx="884">
                  <c:v>37.4</c:v>
                </c:pt>
                <c:pt idx="885">
                  <c:v>39.6</c:v>
                </c:pt>
                <c:pt idx="886">
                  <c:v>39.4</c:v>
                </c:pt>
                <c:pt idx="887">
                  <c:v>39.200000000000003</c:v>
                </c:pt>
                <c:pt idx="888">
                  <c:v>39</c:v>
                </c:pt>
                <c:pt idx="889">
                  <c:v>38.700000000000003</c:v>
                </c:pt>
                <c:pt idx="890">
                  <c:v>38.700000000000003</c:v>
                </c:pt>
                <c:pt idx="891">
                  <c:v>38.299999999999997</c:v>
                </c:pt>
                <c:pt idx="892">
                  <c:v>37.9</c:v>
                </c:pt>
                <c:pt idx="893">
                  <c:v>37.6</c:v>
                </c:pt>
                <c:pt idx="894">
                  <c:v>37.299999999999997</c:v>
                </c:pt>
                <c:pt idx="895">
                  <c:v>37</c:v>
                </c:pt>
                <c:pt idx="896">
                  <c:v>36.6</c:v>
                </c:pt>
                <c:pt idx="897">
                  <c:v>36</c:v>
                </c:pt>
                <c:pt idx="898">
                  <c:v>35.299999999999997</c:v>
                </c:pt>
                <c:pt idx="899">
                  <c:v>34.4</c:v>
                </c:pt>
                <c:pt idx="900">
                  <c:v>34.1</c:v>
                </c:pt>
                <c:pt idx="901">
                  <c:v>34.200000000000003</c:v>
                </c:pt>
                <c:pt idx="902">
                  <c:v>35.4</c:v>
                </c:pt>
                <c:pt idx="903">
                  <c:v>36.1</c:v>
                </c:pt>
                <c:pt idx="904">
                  <c:v>36.9</c:v>
                </c:pt>
                <c:pt idx="905">
                  <c:v>38.700000000000003</c:v>
                </c:pt>
                <c:pt idx="906">
                  <c:v>40.5</c:v>
                </c:pt>
                <c:pt idx="907">
                  <c:v>40.6</c:v>
                </c:pt>
                <c:pt idx="908">
                  <c:v>40.700000000000003</c:v>
                </c:pt>
                <c:pt idx="909">
                  <c:v>44.7</c:v>
                </c:pt>
                <c:pt idx="910">
                  <c:v>41.7</c:v>
                </c:pt>
                <c:pt idx="911">
                  <c:v>41.7</c:v>
                </c:pt>
                <c:pt idx="912">
                  <c:v>41.2</c:v>
                </c:pt>
                <c:pt idx="913">
                  <c:v>41.6</c:v>
                </c:pt>
                <c:pt idx="914">
                  <c:v>40.9</c:v>
                </c:pt>
                <c:pt idx="915">
                  <c:v>41.7</c:v>
                </c:pt>
                <c:pt idx="916">
                  <c:v>41.6</c:v>
                </c:pt>
                <c:pt idx="917">
                  <c:v>41.3</c:v>
                </c:pt>
                <c:pt idx="918">
                  <c:v>41.9</c:v>
                </c:pt>
                <c:pt idx="919">
                  <c:v>41.8</c:v>
                </c:pt>
                <c:pt idx="920">
                  <c:v>41.1</c:v>
                </c:pt>
                <c:pt idx="921">
                  <c:v>41.7</c:v>
                </c:pt>
                <c:pt idx="922">
                  <c:v>41.3</c:v>
                </c:pt>
                <c:pt idx="923">
                  <c:v>40.200000000000003</c:v>
                </c:pt>
                <c:pt idx="924">
                  <c:v>40.200000000000003</c:v>
                </c:pt>
                <c:pt idx="925">
                  <c:v>40.4</c:v>
                </c:pt>
                <c:pt idx="926">
                  <c:v>38.5</c:v>
                </c:pt>
                <c:pt idx="927">
                  <c:v>37.9</c:v>
                </c:pt>
                <c:pt idx="928">
                  <c:v>34.5</c:v>
                </c:pt>
                <c:pt idx="929">
                  <c:v>30.6</c:v>
                </c:pt>
                <c:pt idx="930">
                  <c:v>26</c:v>
                </c:pt>
                <c:pt idx="931">
                  <c:v>24.4</c:v>
                </c:pt>
                <c:pt idx="932">
                  <c:v>23.7</c:v>
                </c:pt>
                <c:pt idx="933">
                  <c:v>24.9</c:v>
                </c:pt>
                <c:pt idx="934">
                  <c:v>24.4</c:v>
                </c:pt>
                <c:pt idx="935">
                  <c:v>22.8</c:v>
                </c:pt>
                <c:pt idx="936">
                  <c:v>23</c:v>
                </c:pt>
                <c:pt idx="937">
                  <c:v>23.6</c:v>
                </c:pt>
                <c:pt idx="938">
                  <c:v>24.3</c:v>
                </c:pt>
                <c:pt idx="939">
                  <c:v>25.3</c:v>
                </c:pt>
                <c:pt idx="940">
                  <c:v>24.6</c:v>
                </c:pt>
                <c:pt idx="941">
                  <c:v>24.6</c:v>
                </c:pt>
                <c:pt idx="942">
                  <c:v>25.6</c:v>
                </c:pt>
                <c:pt idx="943">
                  <c:v>25.7</c:v>
                </c:pt>
                <c:pt idx="944">
                  <c:v>28</c:v>
                </c:pt>
                <c:pt idx="945">
                  <c:v>29.6</c:v>
                </c:pt>
                <c:pt idx="946">
                  <c:v>29.8</c:v>
                </c:pt>
                <c:pt idx="947">
                  <c:v>30.5</c:v>
                </c:pt>
                <c:pt idx="948">
                  <c:v>30.9</c:v>
                </c:pt>
                <c:pt idx="949">
                  <c:v>31.2</c:v>
                </c:pt>
                <c:pt idx="950">
                  <c:v>32.4</c:v>
                </c:pt>
                <c:pt idx="951">
                  <c:v>31.8</c:v>
                </c:pt>
                <c:pt idx="952">
                  <c:v>32.700000000000003</c:v>
                </c:pt>
                <c:pt idx="953">
                  <c:v>31.9</c:v>
                </c:pt>
                <c:pt idx="954">
                  <c:v>28.5</c:v>
                </c:pt>
                <c:pt idx="955">
                  <c:v>29.2</c:v>
                </c:pt>
                <c:pt idx="956">
                  <c:v>30.9</c:v>
                </c:pt>
                <c:pt idx="957">
                  <c:v>30.6</c:v>
                </c:pt>
                <c:pt idx="958">
                  <c:v>30.4</c:v>
                </c:pt>
                <c:pt idx="959">
                  <c:v>29.1</c:v>
                </c:pt>
                <c:pt idx="960">
                  <c:v>33.5</c:v>
                </c:pt>
                <c:pt idx="961">
                  <c:v>33.5</c:v>
                </c:pt>
                <c:pt idx="962">
                  <c:v>32.9</c:v>
                </c:pt>
                <c:pt idx="963">
                  <c:v>32</c:v>
                </c:pt>
                <c:pt idx="964">
                  <c:v>31.4</c:v>
                </c:pt>
                <c:pt idx="965">
                  <c:v>30.2</c:v>
                </c:pt>
                <c:pt idx="966">
                  <c:v>30.5</c:v>
                </c:pt>
                <c:pt idx="967">
                  <c:v>31.4</c:v>
                </c:pt>
                <c:pt idx="968">
                  <c:v>31.6</c:v>
                </c:pt>
                <c:pt idx="969">
                  <c:v>32.1</c:v>
                </c:pt>
                <c:pt idx="970">
                  <c:v>33.200000000000003</c:v>
                </c:pt>
                <c:pt idx="971">
                  <c:v>34.5</c:v>
                </c:pt>
                <c:pt idx="972">
                  <c:v>34.299999999999997</c:v>
                </c:pt>
                <c:pt idx="973">
                  <c:v>33.9</c:v>
                </c:pt>
                <c:pt idx="974">
                  <c:v>34.6</c:v>
                </c:pt>
                <c:pt idx="975">
                  <c:v>31.5</c:v>
                </c:pt>
                <c:pt idx="976">
                  <c:v>30.6</c:v>
                </c:pt>
                <c:pt idx="977">
                  <c:v>28.1</c:v>
                </c:pt>
                <c:pt idx="978">
                  <c:v>28.2</c:v>
                </c:pt>
                <c:pt idx="979">
                  <c:v>28.7</c:v>
                </c:pt>
                <c:pt idx="980">
                  <c:v>28.6</c:v>
                </c:pt>
                <c:pt idx="981">
                  <c:v>29.7</c:v>
                </c:pt>
                <c:pt idx="982">
                  <c:v>30.7</c:v>
                </c:pt>
                <c:pt idx="983">
                  <c:v>28.5</c:v>
                </c:pt>
                <c:pt idx="984">
                  <c:v>27.2</c:v>
                </c:pt>
                <c:pt idx="985">
                  <c:v>28.1</c:v>
                </c:pt>
                <c:pt idx="986">
                  <c:v>29.4</c:v>
                </c:pt>
                <c:pt idx="987">
                  <c:v>30.5</c:v>
                </c:pt>
                <c:pt idx="988">
                  <c:v>30.5</c:v>
                </c:pt>
                <c:pt idx="989">
                  <c:v>31.4</c:v>
                </c:pt>
                <c:pt idx="990">
                  <c:v>33.299999999999997</c:v>
                </c:pt>
                <c:pt idx="991">
                  <c:v>34.4</c:v>
                </c:pt>
                <c:pt idx="992">
                  <c:v>36.799999999999997</c:v>
                </c:pt>
                <c:pt idx="993">
                  <c:v>39.700000000000003</c:v>
                </c:pt>
                <c:pt idx="994">
                  <c:v>40.200000000000003</c:v>
                </c:pt>
                <c:pt idx="995">
                  <c:v>39.9</c:v>
                </c:pt>
                <c:pt idx="996">
                  <c:v>40.700000000000003</c:v>
                </c:pt>
                <c:pt idx="997">
                  <c:v>40.6</c:v>
                </c:pt>
                <c:pt idx="998">
                  <c:v>40.299999999999997</c:v>
                </c:pt>
                <c:pt idx="999">
                  <c:v>41.8</c:v>
                </c:pt>
                <c:pt idx="1000">
                  <c:v>39.700000000000003</c:v>
                </c:pt>
                <c:pt idx="1001">
                  <c:v>42.1</c:v>
                </c:pt>
                <c:pt idx="1002">
                  <c:v>40.4</c:v>
                </c:pt>
                <c:pt idx="1003">
                  <c:v>44.9</c:v>
                </c:pt>
                <c:pt idx="1004">
                  <c:v>43.8</c:v>
                </c:pt>
                <c:pt idx="1005">
                  <c:v>41.1</c:v>
                </c:pt>
                <c:pt idx="1006">
                  <c:v>45.5</c:v>
                </c:pt>
                <c:pt idx="1007">
                  <c:v>44.3</c:v>
                </c:pt>
                <c:pt idx="1008">
                  <c:v>42.3</c:v>
                </c:pt>
                <c:pt idx="1009">
                  <c:v>41.1</c:v>
                </c:pt>
                <c:pt idx="1010">
                  <c:v>41.2</c:v>
                </c:pt>
                <c:pt idx="1011">
                  <c:v>41.2</c:v>
                </c:pt>
                <c:pt idx="1012">
                  <c:v>40.299999999999997</c:v>
                </c:pt>
                <c:pt idx="1013">
                  <c:v>40.799999999999997</c:v>
                </c:pt>
                <c:pt idx="1014">
                  <c:v>40.9</c:v>
                </c:pt>
                <c:pt idx="1015">
                  <c:v>40.799999999999997</c:v>
                </c:pt>
                <c:pt idx="1016">
                  <c:v>41.7</c:v>
                </c:pt>
                <c:pt idx="1017">
                  <c:v>40.799999999999997</c:v>
                </c:pt>
                <c:pt idx="1018">
                  <c:v>40.9</c:v>
                </c:pt>
                <c:pt idx="1019">
                  <c:v>42</c:v>
                </c:pt>
                <c:pt idx="1020">
                  <c:v>41.7</c:v>
                </c:pt>
                <c:pt idx="1021">
                  <c:v>41</c:v>
                </c:pt>
                <c:pt idx="1022">
                  <c:v>43.1</c:v>
                </c:pt>
                <c:pt idx="1023">
                  <c:v>41.2</c:v>
                </c:pt>
                <c:pt idx="1024">
                  <c:v>42</c:v>
                </c:pt>
                <c:pt idx="1025">
                  <c:v>41.9</c:v>
                </c:pt>
                <c:pt idx="1026">
                  <c:v>43.4</c:v>
                </c:pt>
                <c:pt idx="1027">
                  <c:v>42</c:v>
                </c:pt>
                <c:pt idx="1028">
                  <c:v>41.8</c:v>
                </c:pt>
                <c:pt idx="1029">
                  <c:v>41.3</c:v>
                </c:pt>
                <c:pt idx="1030">
                  <c:v>41.4</c:v>
                </c:pt>
                <c:pt idx="1031">
                  <c:v>41.4</c:v>
                </c:pt>
                <c:pt idx="1032">
                  <c:v>41.4</c:v>
                </c:pt>
                <c:pt idx="1033">
                  <c:v>39.9</c:v>
                </c:pt>
                <c:pt idx="1034">
                  <c:v>39.799999999999997</c:v>
                </c:pt>
                <c:pt idx="1035">
                  <c:v>39.6</c:v>
                </c:pt>
                <c:pt idx="1036">
                  <c:v>36.700000000000003</c:v>
                </c:pt>
                <c:pt idx="1037">
                  <c:v>35.200000000000003</c:v>
                </c:pt>
                <c:pt idx="1038">
                  <c:v>34.4</c:v>
                </c:pt>
                <c:pt idx="1039">
                  <c:v>33</c:v>
                </c:pt>
                <c:pt idx="1040">
                  <c:v>31.2</c:v>
                </c:pt>
                <c:pt idx="1041">
                  <c:v>30.9</c:v>
                </c:pt>
                <c:pt idx="1042">
                  <c:v>30.3</c:v>
                </c:pt>
                <c:pt idx="1043">
                  <c:v>30.2</c:v>
                </c:pt>
                <c:pt idx="1044">
                  <c:v>30.2</c:v>
                </c:pt>
                <c:pt idx="1045">
                  <c:v>30.3</c:v>
                </c:pt>
                <c:pt idx="1046">
                  <c:v>29.7</c:v>
                </c:pt>
                <c:pt idx="1047">
                  <c:v>29.3</c:v>
                </c:pt>
                <c:pt idx="1048">
                  <c:v>31</c:v>
                </c:pt>
                <c:pt idx="1049">
                  <c:v>31.7</c:v>
                </c:pt>
                <c:pt idx="1050">
                  <c:v>36.9</c:v>
                </c:pt>
                <c:pt idx="1051">
                  <c:v>34.700000000000003</c:v>
                </c:pt>
                <c:pt idx="1052">
                  <c:v>35.6</c:v>
                </c:pt>
                <c:pt idx="1053">
                  <c:v>38.200000000000003</c:v>
                </c:pt>
                <c:pt idx="1054">
                  <c:v>37.299999999999997</c:v>
                </c:pt>
                <c:pt idx="1055">
                  <c:v>38.700000000000003</c:v>
                </c:pt>
                <c:pt idx="1056">
                  <c:v>37.9</c:v>
                </c:pt>
                <c:pt idx="1057">
                  <c:v>35.5</c:v>
                </c:pt>
                <c:pt idx="1058">
                  <c:v>35</c:v>
                </c:pt>
                <c:pt idx="1059">
                  <c:v>34.200000000000003</c:v>
                </c:pt>
                <c:pt idx="1060">
                  <c:v>33.6</c:v>
                </c:pt>
                <c:pt idx="1061">
                  <c:v>33</c:v>
                </c:pt>
                <c:pt idx="1062">
                  <c:v>32.700000000000003</c:v>
                </c:pt>
                <c:pt idx="1063">
                  <c:v>31.6</c:v>
                </c:pt>
                <c:pt idx="1064">
                  <c:v>31.4</c:v>
                </c:pt>
                <c:pt idx="1065">
                  <c:v>31.2</c:v>
                </c:pt>
                <c:pt idx="1066">
                  <c:v>30.5</c:v>
                </c:pt>
                <c:pt idx="1067">
                  <c:v>30.4</c:v>
                </c:pt>
                <c:pt idx="1068">
                  <c:v>31.3</c:v>
                </c:pt>
                <c:pt idx="1069">
                  <c:v>32.9</c:v>
                </c:pt>
                <c:pt idx="1070">
                  <c:v>33.9</c:v>
                </c:pt>
                <c:pt idx="1071">
                  <c:v>29</c:v>
                </c:pt>
                <c:pt idx="1072">
                  <c:v>27.2</c:v>
                </c:pt>
                <c:pt idx="1073">
                  <c:v>27.7</c:v>
                </c:pt>
                <c:pt idx="1074">
                  <c:v>28.3</c:v>
                </c:pt>
                <c:pt idx="1075">
                  <c:v>26.3</c:v>
                </c:pt>
                <c:pt idx="1076">
                  <c:v>26.8</c:v>
                </c:pt>
                <c:pt idx="1077">
                  <c:v>26.5</c:v>
                </c:pt>
                <c:pt idx="1078">
                  <c:v>27.8</c:v>
                </c:pt>
                <c:pt idx="1079">
                  <c:v>25.8</c:v>
                </c:pt>
                <c:pt idx="1080">
                  <c:v>26.7</c:v>
                </c:pt>
                <c:pt idx="1081">
                  <c:v>28.3</c:v>
                </c:pt>
                <c:pt idx="1082">
                  <c:v>29.3</c:v>
                </c:pt>
                <c:pt idx="1083">
                  <c:v>30.4</c:v>
                </c:pt>
                <c:pt idx="1084">
                  <c:v>31.5</c:v>
                </c:pt>
                <c:pt idx="1085">
                  <c:v>32.200000000000003</c:v>
                </c:pt>
                <c:pt idx="1086">
                  <c:v>32.799999999999997</c:v>
                </c:pt>
                <c:pt idx="1087">
                  <c:v>33.9</c:v>
                </c:pt>
                <c:pt idx="1088">
                  <c:v>33.5</c:v>
                </c:pt>
                <c:pt idx="1089">
                  <c:v>35.299999999999997</c:v>
                </c:pt>
                <c:pt idx="1090">
                  <c:v>37.200000000000003</c:v>
                </c:pt>
                <c:pt idx="1091">
                  <c:v>37.1</c:v>
                </c:pt>
                <c:pt idx="1092">
                  <c:v>37</c:v>
                </c:pt>
                <c:pt idx="1093">
                  <c:v>36.4</c:v>
                </c:pt>
                <c:pt idx="1094">
                  <c:v>35.6</c:v>
                </c:pt>
                <c:pt idx="1095">
                  <c:v>34.9</c:v>
                </c:pt>
                <c:pt idx="1096">
                  <c:v>34.6</c:v>
                </c:pt>
                <c:pt idx="1097">
                  <c:v>37.5</c:v>
                </c:pt>
                <c:pt idx="1098">
                  <c:v>41.3</c:v>
                </c:pt>
                <c:pt idx="1099">
                  <c:v>41.7</c:v>
                </c:pt>
                <c:pt idx="1100">
                  <c:v>42.4</c:v>
                </c:pt>
                <c:pt idx="1101">
                  <c:v>38.5</c:v>
                </c:pt>
                <c:pt idx="1102">
                  <c:v>37.6</c:v>
                </c:pt>
                <c:pt idx="1103">
                  <c:v>37.200000000000003</c:v>
                </c:pt>
                <c:pt idx="1104">
                  <c:v>38</c:v>
                </c:pt>
                <c:pt idx="1105">
                  <c:v>37</c:v>
                </c:pt>
                <c:pt idx="1106">
                  <c:v>35.200000000000003</c:v>
                </c:pt>
                <c:pt idx="1107">
                  <c:v>33.799999999999997</c:v>
                </c:pt>
                <c:pt idx="1108">
                  <c:v>33.200000000000003</c:v>
                </c:pt>
                <c:pt idx="1109">
                  <c:v>33.6</c:v>
                </c:pt>
                <c:pt idx="1110">
                  <c:v>33.5</c:v>
                </c:pt>
                <c:pt idx="1111">
                  <c:v>33.1</c:v>
                </c:pt>
                <c:pt idx="1112">
                  <c:v>34.1</c:v>
                </c:pt>
                <c:pt idx="1113">
                  <c:v>34.799999999999997</c:v>
                </c:pt>
                <c:pt idx="1114">
                  <c:v>35.9</c:v>
                </c:pt>
                <c:pt idx="1115">
                  <c:v>36.4</c:v>
                </c:pt>
                <c:pt idx="1116">
                  <c:v>36.200000000000003</c:v>
                </c:pt>
                <c:pt idx="1117">
                  <c:v>37.700000000000003</c:v>
                </c:pt>
                <c:pt idx="1118">
                  <c:v>38.5</c:v>
                </c:pt>
                <c:pt idx="1119">
                  <c:v>40.6</c:v>
                </c:pt>
                <c:pt idx="1120">
                  <c:v>40</c:v>
                </c:pt>
                <c:pt idx="1121">
                  <c:v>42.6</c:v>
                </c:pt>
                <c:pt idx="1122">
                  <c:v>40.9</c:v>
                </c:pt>
                <c:pt idx="1123">
                  <c:v>40.799999999999997</c:v>
                </c:pt>
                <c:pt idx="1124">
                  <c:v>41.4</c:v>
                </c:pt>
                <c:pt idx="1125">
                  <c:v>41.4</c:v>
                </c:pt>
                <c:pt idx="1126">
                  <c:v>39.799999999999997</c:v>
                </c:pt>
                <c:pt idx="1127">
                  <c:v>41.2</c:v>
                </c:pt>
                <c:pt idx="1128">
                  <c:v>40.700000000000003</c:v>
                </c:pt>
                <c:pt idx="1129">
                  <c:v>40</c:v>
                </c:pt>
                <c:pt idx="1130">
                  <c:v>40.9</c:v>
                </c:pt>
                <c:pt idx="1131">
                  <c:v>39.6</c:v>
                </c:pt>
                <c:pt idx="1132">
                  <c:v>39.9</c:v>
                </c:pt>
                <c:pt idx="1133">
                  <c:v>40.6</c:v>
                </c:pt>
                <c:pt idx="1134">
                  <c:v>39.799999999999997</c:v>
                </c:pt>
                <c:pt idx="1135">
                  <c:v>39.4</c:v>
                </c:pt>
                <c:pt idx="1136">
                  <c:v>37.1</c:v>
                </c:pt>
                <c:pt idx="1137">
                  <c:v>35.6</c:v>
                </c:pt>
                <c:pt idx="1138">
                  <c:v>34.9</c:v>
                </c:pt>
                <c:pt idx="1139">
                  <c:v>35.4</c:v>
                </c:pt>
                <c:pt idx="1140">
                  <c:v>37.5</c:v>
                </c:pt>
                <c:pt idx="1141">
                  <c:v>38.299999999999997</c:v>
                </c:pt>
                <c:pt idx="1142">
                  <c:v>40</c:v>
                </c:pt>
                <c:pt idx="1143">
                  <c:v>38.9</c:v>
                </c:pt>
                <c:pt idx="1144">
                  <c:v>40.299999999999997</c:v>
                </c:pt>
                <c:pt idx="1145">
                  <c:v>43.6</c:v>
                </c:pt>
                <c:pt idx="1146">
                  <c:v>44.8</c:v>
                </c:pt>
                <c:pt idx="1147">
                  <c:v>42.1</c:v>
                </c:pt>
                <c:pt idx="1148">
                  <c:v>43.9</c:v>
                </c:pt>
                <c:pt idx="1149">
                  <c:v>42.5</c:v>
                </c:pt>
                <c:pt idx="1150">
                  <c:v>41.6</c:v>
                </c:pt>
                <c:pt idx="1151">
                  <c:v>41.2</c:v>
                </c:pt>
                <c:pt idx="1152">
                  <c:v>40.9</c:v>
                </c:pt>
                <c:pt idx="1153">
                  <c:v>41.7</c:v>
                </c:pt>
                <c:pt idx="1154">
                  <c:v>41</c:v>
                </c:pt>
                <c:pt idx="1155">
                  <c:v>39.700000000000003</c:v>
                </c:pt>
                <c:pt idx="1156">
                  <c:v>36.299999999999997</c:v>
                </c:pt>
                <c:pt idx="1157">
                  <c:v>35.5</c:v>
                </c:pt>
                <c:pt idx="1158">
                  <c:v>34.9</c:v>
                </c:pt>
                <c:pt idx="1159">
                  <c:v>34.299999999999997</c:v>
                </c:pt>
                <c:pt idx="1160">
                  <c:v>33</c:v>
                </c:pt>
                <c:pt idx="1161">
                  <c:v>31.8</c:v>
                </c:pt>
                <c:pt idx="1162">
                  <c:v>31.7</c:v>
                </c:pt>
                <c:pt idx="1163">
                  <c:v>31.4</c:v>
                </c:pt>
                <c:pt idx="1164">
                  <c:v>31.7</c:v>
                </c:pt>
                <c:pt idx="1165">
                  <c:v>31.5</c:v>
                </c:pt>
                <c:pt idx="1166">
                  <c:v>31.8</c:v>
                </c:pt>
                <c:pt idx="1167">
                  <c:v>31.9</c:v>
                </c:pt>
                <c:pt idx="1168">
                  <c:v>34.6</c:v>
                </c:pt>
                <c:pt idx="1169">
                  <c:v>34.9</c:v>
                </c:pt>
                <c:pt idx="1170">
                  <c:v>34.200000000000003</c:v>
                </c:pt>
                <c:pt idx="1171">
                  <c:v>34.1</c:v>
                </c:pt>
                <c:pt idx="1172">
                  <c:v>33.5</c:v>
                </c:pt>
                <c:pt idx="1173">
                  <c:v>34.1</c:v>
                </c:pt>
                <c:pt idx="1174">
                  <c:v>33.6</c:v>
                </c:pt>
                <c:pt idx="1175">
                  <c:v>32.1</c:v>
                </c:pt>
                <c:pt idx="1176">
                  <c:v>31.4</c:v>
                </c:pt>
                <c:pt idx="1177">
                  <c:v>32.1</c:v>
                </c:pt>
                <c:pt idx="1178">
                  <c:v>31.8</c:v>
                </c:pt>
                <c:pt idx="1179">
                  <c:v>32.1</c:v>
                </c:pt>
                <c:pt idx="1180">
                  <c:v>32.6</c:v>
                </c:pt>
                <c:pt idx="1181">
                  <c:v>32.700000000000003</c:v>
                </c:pt>
                <c:pt idx="1182">
                  <c:v>31.5</c:v>
                </c:pt>
                <c:pt idx="1183">
                  <c:v>31.8</c:v>
                </c:pt>
                <c:pt idx="1184">
                  <c:v>31.5</c:v>
                </c:pt>
                <c:pt idx="1185">
                  <c:v>31.5</c:v>
                </c:pt>
                <c:pt idx="1186">
                  <c:v>31.5</c:v>
                </c:pt>
                <c:pt idx="1187">
                  <c:v>32.299999999999997</c:v>
                </c:pt>
                <c:pt idx="1188">
                  <c:v>32.5</c:v>
                </c:pt>
                <c:pt idx="1189">
                  <c:v>32.5</c:v>
                </c:pt>
                <c:pt idx="1190">
                  <c:v>33.9</c:v>
                </c:pt>
                <c:pt idx="1191">
                  <c:v>35</c:v>
                </c:pt>
                <c:pt idx="1192">
                  <c:v>36.200000000000003</c:v>
                </c:pt>
                <c:pt idx="1193">
                  <c:v>37.700000000000003</c:v>
                </c:pt>
                <c:pt idx="1194">
                  <c:v>39.299999999999997</c:v>
                </c:pt>
                <c:pt idx="1195">
                  <c:v>39.1</c:v>
                </c:pt>
                <c:pt idx="1196">
                  <c:v>38.1</c:v>
                </c:pt>
                <c:pt idx="1197">
                  <c:v>35.200000000000003</c:v>
                </c:pt>
                <c:pt idx="1198">
                  <c:v>34.4</c:v>
                </c:pt>
                <c:pt idx="1199">
                  <c:v>33.6</c:v>
                </c:pt>
                <c:pt idx="1200">
                  <c:v>33.700000000000003</c:v>
                </c:pt>
                <c:pt idx="1201">
                  <c:v>33.200000000000003</c:v>
                </c:pt>
                <c:pt idx="1202">
                  <c:v>33.1</c:v>
                </c:pt>
                <c:pt idx="1203">
                  <c:v>34.799999999999997</c:v>
                </c:pt>
                <c:pt idx="1204">
                  <c:v>37</c:v>
                </c:pt>
                <c:pt idx="1205">
                  <c:v>36.5</c:v>
                </c:pt>
                <c:pt idx="1206">
                  <c:v>36.299999999999997</c:v>
                </c:pt>
                <c:pt idx="1207">
                  <c:v>35.700000000000003</c:v>
                </c:pt>
                <c:pt idx="1208">
                  <c:v>35.1</c:v>
                </c:pt>
                <c:pt idx="1209">
                  <c:v>34.6</c:v>
                </c:pt>
                <c:pt idx="1210">
                  <c:v>33.799999999999997</c:v>
                </c:pt>
                <c:pt idx="1211">
                  <c:v>33.6</c:v>
                </c:pt>
                <c:pt idx="1212">
                  <c:v>33.700000000000003</c:v>
                </c:pt>
                <c:pt idx="1213">
                  <c:v>32.799999999999997</c:v>
                </c:pt>
                <c:pt idx="1214">
                  <c:v>34.4</c:v>
                </c:pt>
                <c:pt idx="1215">
                  <c:v>35.700000000000003</c:v>
                </c:pt>
                <c:pt idx="1216">
                  <c:v>36.299999999999997</c:v>
                </c:pt>
                <c:pt idx="1217">
                  <c:v>33.700000000000003</c:v>
                </c:pt>
                <c:pt idx="1218">
                  <c:v>32.9</c:v>
                </c:pt>
                <c:pt idx="1219">
                  <c:v>34</c:v>
                </c:pt>
                <c:pt idx="1220">
                  <c:v>34.799999999999997</c:v>
                </c:pt>
                <c:pt idx="1221">
                  <c:v>35.299999999999997</c:v>
                </c:pt>
                <c:pt idx="1222">
                  <c:v>34.5</c:v>
                </c:pt>
                <c:pt idx="1223">
                  <c:v>34.4</c:v>
                </c:pt>
                <c:pt idx="1224">
                  <c:v>33.700000000000003</c:v>
                </c:pt>
                <c:pt idx="1225">
                  <c:v>33.700000000000003</c:v>
                </c:pt>
                <c:pt idx="1226">
                  <c:v>34.4</c:v>
                </c:pt>
                <c:pt idx="1227">
                  <c:v>34.299999999999997</c:v>
                </c:pt>
                <c:pt idx="1228">
                  <c:v>34.1</c:v>
                </c:pt>
                <c:pt idx="1229">
                  <c:v>33.700000000000003</c:v>
                </c:pt>
                <c:pt idx="1230">
                  <c:v>33.700000000000003</c:v>
                </c:pt>
                <c:pt idx="1231">
                  <c:v>33.1</c:v>
                </c:pt>
                <c:pt idx="1232">
                  <c:v>32.9</c:v>
                </c:pt>
                <c:pt idx="1233">
                  <c:v>33.299999999999997</c:v>
                </c:pt>
                <c:pt idx="1234">
                  <c:v>33.4</c:v>
                </c:pt>
                <c:pt idx="1235">
                  <c:v>34.5</c:v>
                </c:pt>
                <c:pt idx="1236">
                  <c:v>35.700000000000003</c:v>
                </c:pt>
                <c:pt idx="1237">
                  <c:v>36.9</c:v>
                </c:pt>
                <c:pt idx="1238">
                  <c:v>36.700000000000003</c:v>
                </c:pt>
                <c:pt idx="1239">
                  <c:v>38.9</c:v>
                </c:pt>
                <c:pt idx="1240">
                  <c:v>42.2</c:v>
                </c:pt>
                <c:pt idx="1241">
                  <c:v>42.5</c:v>
                </c:pt>
                <c:pt idx="1242">
                  <c:v>40.6</c:v>
                </c:pt>
                <c:pt idx="1243">
                  <c:v>37.5</c:v>
                </c:pt>
                <c:pt idx="1244">
                  <c:v>35.799999999999997</c:v>
                </c:pt>
                <c:pt idx="1245">
                  <c:v>34</c:v>
                </c:pt>
                <c:pt idx="1246">
                  <c:v>33.4</c:v>
                </c:pt>
                <c:pt idx="1247">
                  <c:v>32.4</c:v>
                </c:pt>
                <c:pt idx="1248">
                  <c:v>32.700000000000003</c:v>
                </c:pt>
                <c:pt idx="1249">
                  <c:v>33</c:v>
                </c:pt>
                <c:pt idx="1250">
                  <c:v>31.5</c:v>
                </c:pt>
                <c:pt idx="1251">
                  <c:v>38</c:v>
                </c:pt>
                <c:pt idx="1252">
                  <c:v>35.5</c:v>
                </c:pt>
                <c:pt idx="1253">
                  <c:v>36</c:v>
                </c:pt>
                <c:pt idx="1254">
                  <c:v>36.4</c:v>
                </c:pt>
                <c:pt idx="1255">
                  <c:v>36.299999999999997</c:v>
                </c:pt>
                <c:pt idx="1256">
                  <c:v>36</c:v>
                </c:pt>
                <c:pt idx="1257">
                  <c:v>35.6</c:v>
                </c:pt>
                <c:pt idx="1258">
                  <c:v>35.6</c:v>
                </c:pt>
                <c:pt idx="1259">
                  <c:v>36</c:v>
                </c:pt>
                <c:pt idx="1260">
                  <c:v>37.6</c:v>
                </c:pt>
                <c:pt idx="1261">
                  <c:v>37.5</c:v>
                </c:pt>
                <c:pt idx="1262">
                  <c:v>37.9</c:v>
                </c:pt>
                <c:pt idx="1263">
                  <c:v>39.1</c:v>
                </c:pt>
                <c:pt idx="1264">
                  <c:v>41.8</c:v>
                </c:pt>
                <c:pt idx="1265">
                  <c:v>40.1</c:v>
                </c:pt>
                <c:pt idx="1266">
                  <c:v>41.1</c:v>
                </c:pt>
                <c:pt idx="1267">
                  <c:v>39.1</c:v>
                </c:pt>
                <c:pt idx="1268">
                  <c:v>37.1</c:v>
                </c:pt>
                <c:pt idx="1269">
                  <c:v>37</c:v>
                </c:pt>
                <c:pt idx="1270">
                  <c:v>37.9</c:v>
                </c:pt>
                <c:pt idx="1271">
                  <c:v>36.9</c:v>
                </c:pt>
                <c:pt idx="1272">
                  <c:v>36.700000000000003</c:v>
                </c:pt>
                <c:pt idx="1273">
                  <c:v>37.6</c:v>
                </c:pt>
                <c:pt idx="1274">
                  <c:v>37.799999999999997</c:v>
                </c:pt>
                <c:pt idx="1275">
                  <c:v>39.5</c:v>
                </c:pt>
                <c:pt idx="1276">
                  <c:v>41.4</c:v>
                </c:pt>
                <c:pt idx="1277">
                  <c:v>41</c:v>
                </c:pt>
                <c:pt idx="1278">
                  <c:v>40.299999999999997</c:v>
                </c:pt>
                <c:pt idx="1279">
                  <c:v>40.299999999999997</c:v>
                </c:pt>
                <c:pt idx="1280">
                  <c:v>41.2</c:v>
                </c:pt>
                <c:pt idx="1281">
                  <c:v>40.4</c:v>
                </c:pt>
                <c:pt idx="1282">
                  <c:v>40.1</c:v>
                </c:pt>
                <c:pt idx="1283">
                  <c:v>41</c:v>
                </c:pt>
                <c:pt idx="1284">
                  <c:v>40</c:v>
                </c:pt>
                <c:pt idx="1285">
                  <c:v>40.299999999999997</c:v>
                </c:pt>
                <c:pt idx="1286">
                  <c:v>40.4</c:v>
                </c:pt>
                <c:pt idx="1287">
                  <c:v>41.2</c:v>
                </c:pt>
                <c:pt idx="1288">
                  <c:v>40.5</c:v>
                </c:pt>
                <c:pt idx="1289">
                  <c:v>40.700000000000003</c:v>
                </c:pt>
                <c:pt idx="1290">
                  <c:v>44.1</c:v>
                </c:pt>
                <c:pt idx="1291">
                  <c:v>39.700000000000003</c:v>
                </c:pt>
                <c:pt idx="1292">
                  <c:v>38.700000000000003</c:v>
                </c:pt>
                <c:pt idx="1293">
                  <c:v>36.5</c:v>
                </c:pt>
                <c:pt idx="1294">
                  <c:v>37.1</c:v>
                </c:pt>
                <c:pt idx="1295">
                  <c:v>40.4</c:v>
                </c:pt>
                <c:pt idx="1296">
                  <c:v>40.799999999999997</c:v>
                </c:pt>
                <c:pt idx="1297">
                  <c:v>40.1</c:v>
                </c:pt>
                <c:pt idx="1298">
                  <c:v>40.200000000000003</c:v>
                </c:pt>
                <c:pt idx="1299">
                  <c:v>40.700000000000003</c:v>
                </c:pt>
                <c:pt idx="1300">
                  <c:v>40.299999999999997</c:v>
                </c:pt>
                <c:pt idx="1301">
                  <c:v>41.3</c:v>
                </c:pt>
                <c:pt idx="1302">
                  <c:v>42.1</c:v>
                </c:pt>
                <c:pt idx="1303">
                  <c:v>40.9</c:v>
                </c:pt>
                <c:pt idx="1304">
                  <c:v>39.700000000000003</c:v>
                </c:pt>
                <c:pt idx="1305">
                  <c:v>42.2</c:v>
                </c:pt>
                <c:pt idx="1306">
                  <c:v>40.5</c:v>
                </c:pt>
                <c:pt idx="1307">
                  <c:v>41</c:v>
                </c:pt>
                <c:pt idx="1308">
                  <c:v>41.3</c:v>
                </c:pt>
                <c:pt idx="1309">
                  <c:v>41</c:v>
                </c:pt>
                <c:pt idx="1310">
                  <c:v>40.6</c:v>
                </c:pt>
                <c:pt idx="1311">
                  <c:v>41.2</c:v>
                </c:pt>
                <c:pt idx="1312">
                  <c:v>41.4</c:v>
                </c:pt>
                <c:pt idx="1313">
                  <c:v>41.4</c:v>
                </c:pt>
                <c:pt idx="1314">
                  <c:v>41.3</c:v>
                </c:pt>
                <c:pt idx="1315">
                  <c:v>41.7</c:v>
                </c:pt>
                <c:pt idx="1316">
                  <c:v>40.799999999999997</c:v>
                </c:pt>
                <c:pt idx="1317">
                  <c:v>41.5</c:v>
                </c:pt>
                <c:pt idx="1318">
                  <c:v>40.200000000000003</c:v>
                </c:pt>
                <c:pt idx="1319">
                  <c:v>41.3</c:v>
                </c:pt>
                <c:pt idx="1320">
                  <c:v>40.200000000000003</c:v>
                </c:pt>
                <c:pt idx="1321">
                  <c:v>40.299999999999997</c:v>
                </c:pt>
                <c:pt idx="1322">
                  <c:v>40.200000000000003</c:v>
                </c:pt>
                <c:pt idx="1323">
                  <c:v>39.1</c:v>
                </c:pt>
                <c:pt idx="1324">
                  <c:v>39.299999999999997</c:v>
                </c:pt>
                <c:pt idx="1325">
                  <c:v>38.299999999999997</c:v>
                </c:pt>
                <c:pt idx="1326">
                  <c:v>37.1</c:v>
                </c:pt>
                <c:pt idx="1327">
                  <c:v>35.1</c:v>
                </c:pt>
                <c:pt idx="1328">
                  <c:v>34.9</c:v>
                </c:pt>
                <c:pt idx="1329">
                  <c:v>34.200000000000003</c:v>
                </c:pt>
                <c:pt idx="1330">
                  <c:v>33.5</c:v>
                </c:pt>
                <c:pt idx="1331">
                  <c:v>33.299999999999997</c:v>
                </c:pt>
                <c:pt idx="1332">
                  <c:v>31</c:v>
                </c:pt>
                <c:pt idx="1333">
                  <c:v>31</c:v>
                </c:pt>
                <c:pt idx="1334">
                  <c:v>32.1</c:v>
                </c:pt>
                <c:pt idx="1335">
                  <c:v>33.799999999999997</c:v>
                </c:pt>
                <c:pt idx="1336">
                  <c:v>34.9</c:v>
                </c:pt>
                <c:pt idx="1337">
                  <c:v>35.6</c:v>
                </c:pt>
                <c:pt idx="1338">
                  <c:v>42</c:v>
                </c:pt>
                <c:pt idx="1339">
                  <c:v>40.1</c:v>
                </c:pt>
                <c:pt idx="1340">
                  <c:v>45.5</c:v>
                </c:pt>
                <c:pt idx="1341">
                  <c:v>41.2</c:v>
                </c:pt>
                <c:pt idx="1342">
                  <c:v>40.4</c:v>
                </c:pt>
                <c:pt idx="1343">
                  <c:v>40.700000000000003</c:v>
                </c:pt>
                <c:pt idx="1344">
                  <c:v>37.799999999999997</c:v>
                </c:pt>
                <c:pt idx="1345">
                  <c:v>33.5</c:v>
                </c:pt>
                <c:pt idx="1346">
                  <c:v>32.1</c:v>
                </c:pt>
                <c:pt idx="1347">
                  <c:v>37.9</c:v>
                </c:pt>
                <c:pt idx="1348">
                  <c:v>40.5</c:v>
                </c:pt>
                <c:pt idx="1349">
                  <c:v>40.9</c:v>
                </c:pt>
                <c:pt idx="1350">
                  <c:v>33.200000000000003</c:v>
                </c:pt>
                <c:pt idx="1351">
                  <c:v>27.7</c:v>
                </c:pt>
                <c:pt idx="1352">
                  <c:v>23.7</c:v>
                </c:pt>
                <c:pt idx="1353">
                  <c:v>24.3</c:v>
                </c:pt>
                <c:pt idx="1354">
                  <c:v>25.3</c:v>
                </c:pt>
                <c:pt idx="1355">
                  <c:v>28</c:v>
                </c:pt>
                <c:pt idx="1356">
                  <c:v>33</c:v>
                </c:pt>
                <c:pt idx="1357">
                  <c:v>35.5</c:v>
                </c:pt>
                <c:pt idx="1358">
                  <c:v>37</c:v>
                </c:pt>
                <c:pt idx="1359">
                  <c:v>38.4</c:v>
                </c:pt>
                <c:pt idx="1360">
                  <c:v>38.6</c:v>
                </c:pt>
                <c:pt idx="1361">
                  <c:v>41</c:v>
                </c:pt>
                <c:pt idx="1362">
                  <c:v>40.200000000000003</c:v>
                </c:pt>
                <c:pt idx="1363">
                  <c:v>41.3</c:v>
                </c:pt>
                <c:pt idx="1364">
                  <c:v>40.9</c:v>
                </c:pt>
                <c:pt idx="1365">
                  <c:v>40.700000000000003</c:v>
                </c:pt>
                <c:pt idx="1366">
                  <c:v>39.799999999999997</c:v>
                </c:pt>
                <c:pt idx="1367">
                  <c:v>39</c:v>
                </c:pt>
                <c:pt idx="1368">
                  <c:v>38.5</c:v>
                </c:pt>
                <c:pt idx="1369">
                  <c:v>37.799999999999997</c:v>
                </c:pt>
                <c:pt idx="1370">
                  <c:v>36.299999999999997</c:v>
                </c:pt>
                <c:pt idx="1371">
                  <c:v>33.299999999999997</c:v>
                </c:pt>
                <c:pt idx="1372">
                  <c:v>34.1</c:v>
                </c:pt>
                <c:pt idx="1373">
                  <c:v>32</c:v>
                </c:pt>
                <c:pt idx="1374">
                  <c:v>32</c:v>
                </c:pt>
                <c:pt idx="1375">
                  <c:v>34.9</c:v>
                </c:pt>
                <c:pt idx="1376">
                  <c:v>35.5</c:v>
                </c:pt>
                <c:pt idx="1377">
                  <c:v>35.1</c:v>
                </c:pt>
                <c:pt idx="1378">
                  <c:v>34</c:v>
                </c:pt>
                <c:pt idx="1379">
                  <c:v>35</c:v>
                </c:pt>
                <c:pt idx="1380">
                  <c:v>34.4</c:v>
                </c:pt>
                <c:pt idx="1381">
                  <c:v>34.9</c:v>
                </c:pt>
                <c:pt idx="1382">
                  <c:v>36.5</c:v>
                </c:pt>
                <c:pt idx="1383">
                  <c:v>38.1</c:v>
                </c:pt>
                <c:pt idx="1384">
                  <c:v>38.9</c:v>
                </c:pt>
                <c:pt idx="1385">
                  <c:v>42.8</c:v>
                </c:pt>
                <c:pt idx="1386">
                  <c:v>41.3</c:v>
                </c:pt>
                <c:pt idx="1387">
                  <c:v>42.6</c:v>
                </c:pt>
                <c:pt idx="1388">
                  <c:v>42.4</c:v>
                </c:pt>
                <c:pt idx="1389">
                  <c:v>41.5</c:v>
                </c:pt>
                <c:pt idx="1390">
                  <c:v>39.9</c:v>
                </c:pt>
                <c:pt idx="1391">
                  <c:v>40.6</c:v>
                </c:pt>
                <c:pt idx="1392">
                  <c:v>39.299999999999997</c:v>
                </c:pt>
                <c:pt idx="1393">
                  <c:v>39.299999999999997</c:v>
                </c:pt>
                <c:pt idx="1394">
                  <c:v>38.4</c:v>
                </c:pt>
                <c:pt idx="1395">
                  <c:v>37.1</c:v>
                </c:pt>
                <c:pt idx="1396">
                  <c:v>34.799999999999997</c:v>
                </c:pt>
                <c:pt idx="1397">
                  <c:v>33</c:v>
                </c:pt>
                <c:pt idx="1398">
                  <c:v>33.200000000000003</c:v>
                </c:pt>
                <c:pt idx="1399">
                  <c:v>34.299999999999997</c:v>
                </c:pt>
                <c:pt idx="1400">
                  <c:v>34.5</c:v>
                </c:pt>
                <c:pt idx="1401">
                  <c:v>33.4</c:v>
                </c:pt>
                <c:pt idx="1402">
                  <c:v>32.6</c:v>
                </c:pt>
                <c:pt idx="1403">
                  <c:v>32.1</c:v>
                </c:pt>
                <c:pt idx="1404">
                  <c:v>30.3</c:v>
                </c:pt>
                <c:pt idx="1405">
                  <c:v>29.9</c:v>
                </c:pt>
                <c:pt idx="1406">
                  <c:v>29.9</c:v>
                </c:pt>
                <c:pt idx="1407">
                  <c:v>31.1</c:v>
                </c:pt>
                <c:pt idx="1408">
                  <c:v>34.299999999999997</c:v>
                </c:pt>
                <c:pt idx="1409">
                  <c:v>37</c:v>
                </c:pt>
                <c:pt idx="1410">
                  <c:v>38</c:v>
                </c:pt>
                <c:pt idx="1411">
                  <c:v>38.6</c:v>
                </c:pt>
                <c:pt idx="1412">
                  <c:v>39.200000000000003</c:v>
                </c:pt>
                <c:pt idx="1413">
                  <c:v>37.1</c:v>
                </c:pt>
                <c:pt idx="1414">
                  <c:v>34.1</c:v>
                </c:pt>
                <c:pt idx="1415">
                  <c:v>34.200000000000003</c:v>
                </c:pt>
                <c:pt idx="1416">
                  <c:v>35</c:v>
                </c:pt>
                <c:pt idx="1417">
                  <c:v>34.9</c:v>
                </c:pt>
                <c:pt idx="1418">
                  <c:v>34.6</c:v>
                </c:pt>
                <c:pt idx="1419">
                  <c:v>34.799999999999997</c:v>
                </c:pt>
                <c:pt idx="1420">
                  <c:v>34.299999999999997</c:v>
                </c:pt>
                <c:pt idx="1421">
                  <c:v>34.700000000000003</c:v>
                </c:pt>
                <c:pt idx="1422">
                  <c:v>34.4</c:v>
                </c:pt>
                <c:pt idx="1423">
                  <c:v>34.1</c:v>
                </c:pt>
                <c:pt idx="1424">
                  <c:v>33.1</c:v>
                </c:pt>
                <c:pt idx="1425">
                  <c:v>31.9</c:v>
                </c:pt>
                <c:pt idx="1426">
                  <c:v>31.8</c:v>
                </c:pt>
                <c:pt idx="1427">
                  <c:v>31.5</c:v>
                </c:pt>
                <c:pt idx="1428">
                  <c:v>31.8</c:v>
                </c:pt>
                <c:pt idx="1429">
                  <c:v>32.200000000000003</c:v>
                </c:pt>
                <c:pt idx="1430">
                  <c:v>32.700000000000003</c:v>
                </c:pt>
                <c:pt idx="1431">
                  <c:v>37.5</c:v>
                </c:pt>
                <c:pt idx="1432">
                  <c:v>36.200000000000003</c:v>
                </c:pt>
                <c:pt idx="1433">
                  <c:v>39.9</c:v>
                </c:pt>
                <c:pt idx="1434">
                  <c:v>40</c:v>
                </c:pt>
                <c:pt idx="1435">
                  <c:v>39.4</c:v>
                </c:pt>
                <c:pt idx="1436">
                  <c:v>40.1</c:v>
                </c:pt>
                <c:pt idx="1437">
                  <c:v>39.4</c:v>
                </c:pt>
                <c:pt idx="1438">
                  <c:v>39.6</c:v>
                </c:pt>
                <c:pt idx="1439">
                  <c:v>38</c:v>
                </c:pt>
                <c:pt idx="1440">
                  <c:v>39.700000000000003</c:v>
                </c:pt>
                <c:pt idx="1441">
                  <c:v>39.799999999999997</c:v>
                </c:pt>
                <c:pt idx="1442">
                  <c:v>40.299999999999997</c:v>
                </c:pt>
                <c:pt idx="1443">
                  <c:v>40.6</c:v>
                </c:pt>
                <c:pt idx="1444">
                  <c:v>39.4</c:v>
                </c:pt>
                <c:pt idx="1445">
                  <c:v>40.9</c:v>
                </c:pt>
                <c:pt idx="1446">
                  <c:v>40.4</c:v>
                </c:pt>
                <c:pt idx="1447">
                  <c:v>40.1</c:v>
                </c:pt>
                <c:pt idx="1448">
                  <c:v>40.6</c:v>
                </c:pt>
                <c:pt idx="1449">
                  <c:v>40.9</c:v>
                </c:pt>
                <c:pt idx="1450">
                  <c:v>39.4</c:v>
                </c:pt>
                <c:pt idx="1451">
                  <c:v>39.700000000000003</c:v>
                </c:pt>
                <c:pt idx="1452">
                  <c:v>41</c:v>
                </c:pt>
                <c:pt idx="1453">
                  <c:v>39.9</c:v>
                </c:pt>
                <c:pt idx="1454">
                  <c:v>40.200000000000003</c:v>
                </c:pt>
                <c:pt idx="1455">
                  <c:v>39.9</c:v>
                </c:pt>
                <c:pt idx="1456">
                  <c:v>40.4</c:v>
                </c:pt>
                <c:pt idx="1457">
                  <c:v>38.9</c:v>
                </c:pt>
                <c:pt idx="1458">
                  <c:v>39.200000000000003</c:v>
                </c:pt>
                <c:pt idx="1459">
                  <c:v>38.799999999999997</c:v>
                </c:pt>
                <c:pt idx="1460">
                  <c:v>39.1</c:v>
                </c:pt>
                <c:pt idx="1461">
                  <c:v>38.9</c:v>
                </c:pt>
                <c:pt idx="1462">
                  <c:v>38.5</c:v>
                </c:pt>
                <c:pt idx="1463">
                  <c:v>38.1</c:v>
                </c:pt>
                <c:pt idx="1464">
                  <c:v>38.6</c:v>
                </c:pt>
                <c:pt idx="1465">
                  <c:v>38</c:v>
                </c:pt>
                <c:pt idx="1466">
                  <c:v>40.4</c:v>
                </c:pt>
                <c:pt idx="1467">
                  <c:v>39.299999999999997</c:v>
                </c:pt>
                <c:pt idx="1468">
                  <c:v>40.4</c:v>
                </c:pt>
                <c:pt idx="1469">
                  <c:v>40.4</c:v>
                </c:pt>
                <c:pt idx="1470">
                  <c:v>39.9</c:v>
                </c:pt>
                <c:pt idx="1471">
                  <c:v>39.700000000000003</c:v>
                </c:pt>
                <c:pt idx="1472">
                  <c:v>40.1</c:v>
                </c:pt>
                <c:pt idx="1473">
                  <c:v>39.700000000000003</c:v>
                </c:pt>
                <c:pt idx="1474">
                  <c:v>39.799999999999997</c:v>
                </c:pt>
                <c:pt idx="1475">
                  <c:v>39.299999999999997</c:v>
                </c:pt>
                <c:pt idx="1476">
                  <c:v>38.200000000000003</c:v>
                </c:pt>
                <c:pt idx="1477">
                  <c:v>37.6</c:v>
                </c:pt>
                <c:pt idx="1478">
                  <c:v>36.5</c:v>
                </c:pt>
                <c:pt idx="1479">
                  <c:v>36.6</c:v>
                </c:pt>
                <c:pt idx="1480">
                  <c:v>40.200000000000003</c:v>
                </c:pt>
                <c:pt idx="1481">
                  <c:v>38.200000000000003</c:v>
                </c:pt>
                <c:pt idx="1482">
                  <c:v>41.8</c:v>
                </c:pt>
                <c:pt idx="1483">
                  <c:v>40.1</c:v>
                </c:pt>
                <c:pt idx="1484">
                  <c:v>41.7</c:v>
                </c:pt>
                <c:pt idx="1485">
                  <c:v>40.9</c:v>
                </c:pt>
                <c:pt idx="1486">
                  <c:v>41.8</c:v>
                </c:pt>
                <c:pt idx="1487">
                  <c:v>40.4</c:v>
                </c:pt>
                <c:pt idx="1488">
                  <c:v>39.700000000000003</c:v>
                </c:pt>
                <c:pt idx="1489">
                  <c:v>37.1</c:v>
                </c:pt>
                <c:pt idx="1490">
                  <c:v>36.6</c:v>
                </c:pt>
                <c:pt idx="1491">
                  <c:v>36.799999999999997</c:v>
                </c:pt>
                <c:pt idx="1492">
                  <c:v>36.4</c:v>
                </c:pt>
                <c:pt idx="1493">
                  <c:v>35.9</c:v>
                </c:pt>
                <c:pt idx="1494">
                  <c:v>36.4</c:v>
                </c:pt>
                <c:pt idx="1495">
                  <c:v>35.6</c:v>
                </c:pt>
                <c:pt idx="1496">
                  <c:v>34.200000000000003</c:v>
                </c:pt>
                <c:pt idx="1497">
                  <c:v>33</c:v>
                </c:pt>
                <c:pt idx="1498">
                  <c:v>33.1</c:v>
                </c:pt>
                <c:pt idx="1499">
                  <c:v>31.3</c:v>
                </c:pt>
                <c:pt idx="1500">
                  <c:v>31.2</c:v>
                </c:pt>
                <c:pt idx="1501">
                  <c:v>30.5</c:v>
                </c:pt>
                <c:pt idx="1502">
                  <c:v>30</c:v>
                </c:pt>
                <c:pt idx="1503">
                  <c:v>29.5</c:v>
                </c:pt>
                <c:pt idx="1504">
                  <c:v>29.1</c:v>
                </c:pt>
                <c:pt idx="1505">
                  <c:v>29.2</c:v>
                </c:pt>
                <c:pt idx="1506">
                  <c:v>29.1</c:v>
                </c:pt>
                <c:pt idx="1507">
                  <c:v>33.1</c:v>
                </c:pt>
                <c:pt idx="1508">
                  <c:v>37.200000000000003</c:v>
                </c:pt>
                <c:pt idx="1509">
                  <c:v>37.700000000000003</c:v>
                </c:pt>
                <c:pt idx="1510">
                  <c:v>36</c:v>
                </c:pt>
                <c:pt idx="1511">
                  <c:v>37</c:v>
                </c:pt>
                <c:pt idx="1512">
                  <c:v>35.700000000000003</c:v>
                </c:pt>
                <c:pt idx="1513">
                  <c:v>35.700000000000003</c:v>
                </c:pt>
                <c:pt idx="1514">
                  <c:v>35.6</c:v>
                </c:pt>
                <c:pt idx="1515">
                  <c:v>35.4</c:v>
                </c:pt>
                <c:pt idx="1516">
                  <c:v>33.799999999999997</c:v>
                </c:pt>
                <c:pt idx="1517">
                  <c:v>33.5</c:v>
                </c:pt>
                <c:pt idx="1518">
                  <c:v>33.5</c:v>
                </c:pt>
                <c:pt idx="1519">
                  <c:v>33.299999999999997</c:v>
                </c:pt>
                <c:pt idx="1520">
                  <c:v>33.200000000000003</c:v>
                </c:pt>
                <c:pt idx="1521">
                  <c:v>33</c:v>
                </c:pt>
                <c:pt idx="1522">
                  <c:v>32.700000000000003</c:v>
                </c:pt>
                <c:pt idx="1523">
                  <c:v>34.1</c:v>
                </c:pt>
                <c:pt idx="1524">
                  <c:v>34.799999999999997</c:v>
                </c:pt>
                <c:pt idx="1525">
                  <c:v>36.1</c:v>
                </c:pt>
                <c:pt idx="1526">
                  <c:v>36.5</c:v>
                </c:pt>
                <c:pt idx="1527">
                  <c:v>33.799999999999997</c:v>
                </c:pt>
                <c:pt idx="1528">
                  <c:v>38.6</c:v>
                </c:pt>
                <c:pt idx="1529">
                  <c:v>37.5</c:v>
                </c:pt>
                <c:pt idx="1530">
                  <c:v>38.4</c:v>
                </c:pt>
                <c:pt idx="1531">
                  <c:v>38.799999999999997</c:v>
                </c:pt>
                <c:pt idx="1532">
                  <c:v>38.299999999999997</c:v>
                </c:pt>
                <c:pt idx="1533">
                  <c:v>35</c:v>
                </c:pt>
                <c:pt idx="1534">
                  <c:v>36.700000000000003</c:v>
                </c:pt>
                <c:pt idx="1535">
                  <c:v>35</c:v>
                </c:pt>
                <c:pt idx="1536">
                  <c:v>36.1</c:v>
                </c:pt>
                <c:pt idx="1537">
                  <c:v>35.4</c:v>
                </c:pt>
                <c:pt idx="1538">
                  <c:v>35.6</c:v>
                </c:pt>
                <c:pt idx="1539">
                  <c:v>35.1</c:v>
                </c:pt>
                <c:pt idx="1540">
                  <c:v>35</c:v>
                </c:pt>
                <c:pt idx="1541">
                  <c:v>34.700000000000003</c:v>
                </c:pt>
                <c:pt idx="1542">
                  <c:v>34.6</c:v>
                </c:pt>
                <c:pt idx="1543">
                  <c:v>34.299999999999997</c:v>
                </c:pt>
                <c:pt idx="1544">
                  <c:v>34.1</c:v>
                </c:pt>
                <c:pt idx="1545">
                  <c:v>33.700000000000003</c:v>
                </c:pt>
                <c:pt idx="1546">
                  <c:v>33.4</c:v>
                </c:pt>
                <c:pt idx="1547">
                  <c:v>34.200000000000003</c:v>
                </c:pt>
                <c:pt idx="1548">
                  <c:v>35.9</c:v>
                </c:pt>
                <c:pt idx="1549">
                  <c:v>36.200000000000003</c:v>
                </c:pt>
                <c:pt idx="1550">
                  <c:v>36.700000000000003</c:v>
                </c:pt>
                <c:pt idx="1551">
                  <c:v>37.700000000000003</c:v>
                </c:pt>
                <c:pt idx="1552">
                  <c:v>38.700000000000003</c:v>
                </c:pt>
                <c:pt idx="1553">
                  <c:v>39.700000000000003</c:v>
                </c:pt>
                <c:pt idx="1554">
                  <c:v>39.200000000000003</c:v>
                </c:pt>
                <c:pt idx="1555">
                  <c:v>42</c:v>
                </c:pt>
                <c:pt idx="1556">
                  <c:v>41.2</c:v>
                </c:pt>
                <c:pt idx="1557">
                  <c:v>40.700000000000003</c:v>
                </c:pt>
                <c:pt idx="1558">
                  <c:v>41.5</c:v>
                </c:pt>
                <c:pt idx="1559">
                  <c:v>40.799999999999997</c:v>
                </c:pt>
                <c:pt idx="1560">
                  <c:v>39.6</c:v>
                </c:pt>
                <c:pt idx="1561">
                  <c:v>40.200000000000003</c:v>
                </c:pt>
                <c:pt idx="1562">
                  <c:v>39.1</c:v>
                </c:pt>
                <c:pt idx="1563">
                  <c:v>37.5</c:v>
                </c:pt>
                <c:pt idx="1564">
                  <c:v>37.6</c:v>
                </c:pt>
                <c:pt idx="1565">
                  <c:v>37.5</c:v>
                </c:pt>
                <c:pt idx="1566">
                  <c:v>36.4</c:v>
                </c:pt>
                <c:pt idx="1567">
                  <c:v>35.799999999999997</c:v>
                </c:pt>
                <c:pt idx="1568">
                  <c:v>35.1</c:v>
                </c:pt>
                <c:pt idx="1569">
                  <c:v>34.299999999999997</c:v>
                </c:pt>
                <c:pt idx="1570">
                  <c:v>34.1</c:v>
                </c:pt>
                <c:pt idx="1571">
                  <c:v>35</c:v>
                </c:pt>
                <c:pt idx="1572">
                  <c:v>36.9</c:v>
                </c:pt>
                <c:pt idx="1573">
                  <c:v>37.5</c:v>
                </c:pt>
                <c:pt idx="1574">
                  <c:v>37.5</c:v>
                </c:pt>
                <c:pt idx="1575">
                  <c:v>37.200000000000003</c:v>
                </c:pt>
                <c:pt idx="1576">
                  <c:v>36.4</c:v>
                </c:pt>
                <c:pt idx="1577">
                  <c:v>37.1</c:v>
                </c:pt>
                <c:pt idx="1578">
                  <c:v>37.799999999999997</c:v>
                </c:pt>
                <c:pt idx="1579">
                  <c:v>40</c:v>
                </c:pt>
                <c:pt idx="1580">
                  <c:v>43.3</c:v>
                </c:pt>
                <c:pt idx="1581">
                  <c:v>43.7</c:v>
                </c:pt>
                <c:pt idx="1582">
                  <c:v>42.6</c:v>
                </c:pt>
                <c:pt idx="1583">
                  <c:v>41.2</c:v>
                </c:pt>
                <c:pt idx="1584">
                  <c:v>42.3</c:v>
                </c:pt>
                <c:pt idx="1585">
                  <c:v>42.3</c:v>
                </c:pt>
                <c:pt idx="1586">
                  <c:v>40.799999999999997</c:v>
                </c:pt>
                <c:pt idx="1587">
                  <c:v>42.1</c:v>
                </c:pt>
                <c:pt idx="1588">
                  <c:v>41.2</c:v>
                </c:pt>
                <c:pt idx="1589">
                  <c:v>40.799999999999997</c:v>
                </c:pt>
                <c:pt idx="1590">
                  <c:v>42.2</c:v>
                </c:pt>
                <c:pt idx="1591">
                  <c:v>41.1</c:v>
                </c:pt>
                <c:pt idx="1592">
                  <c:v>42.5</c:v>
                </c:pt>
                <c:pt idx="1593">
                  <c:v>42.3</c:v>
                </c:pt>
                <c:pt idx="1594">
                  <c:v>41.3</c:v>
                </c:pt>
                <c:pt idx="1595">
                  <c:v>42.3</c:v>
                </c:pt>
                <c:pt idx="1596">
                  <c:v>41.3</c:v>
                </c:pt>
                <c:pt idx="1597">
                  <c:v>41.7</c:v>
                </c:pt>
                <c:pt idx="1598">
                  <c:v>42.2</c:v>
                </c:pt>
                <c:pt idx="1599">
                  <c:v>41.3</c:v>
                </c:pt>
                <c:pt idx="1600">
                  <c:v>42</c:v>
                </c:pt>
                <c:pt idx="1601">
                  <c:v>41.2</c:v>
                </c:pt>
                <c:pt idx="1602">
                  <c:v>41.3</c:v>
                </c:pt>
                <c:pt idx="1603">
                  <c:v>41.1</c:v>
                </c:pt>
                <c:pt idx="1604">
                  <c:v>41.4</c:v>
                </c:pt>
                <c:pt idx="1605">
                  <c:v>42</c:v>
                </c:pt>
                <c:pt idx="1606">
                  <c:v>41.8</c:v>
                </c:pt>
                <c:pt idx="1607">
                  <c:v>42.6</c:v>
                </c:pt>
                <c:pt idx="1608">
                  <c:v>41.3</c:v>
                </c:pt>
                <c:pt idx="1609">
                  <c:v>40.9</c:v>
                </c:pt>
                <c:pt idx="1610">
                  <c:v>41.9</c:v>
                </c:pt>
                <c:pt idx="1611">
                  <c:v>41.9</c:v>
                </c:pt>
                <c:pt idx="1612">
                  <c:v>40.6</c:v>
                </c:pt>
                <c:pt idx="1613">
                  <c:v>41.8</c:v>
                </c:pt>
                <c:pt idx="1614">
                  <c:v>41.1</c:v>
                </c:pt>
                <c:pt idx="1615">
                  <c:v>39.799999999999997</c:v>
                </c:pt>
                <c:pt idx="1616">
                  <c:v>40.6</c:v>
                </c:pt>
                <c:pt idx="1617">
                  <c:v>39.5</c:v>
                </c:pt>
                <c:pt idx="1618">
                  <c:v>39.299999999999997</c:v>
                </c:pt>
                <c:pt idx="1619">
                  <c:v>40.5</c:v>
                </c:pt>
                <c:pt idx="1620">
                  <c:v>39.1</c:v>
                </c:pt>
                <c:pt idx="1621">
                  <c:v>38.6</c:v>
                </c:pt>
                <c:pt idx="1622">
                  <c:v>37</c:v>
                </c:pt>
                <c:pt idx="1623">
                  <c:v>36.5</c:v>
                </c:pt>
                <c:pt idx="1624">
                  <c:v>34.9</c:v>
                </c:pt>
                <c:pt idx="1625">
                  <c:v>35.5</c:v>
                </c:pt>
                <c:pt idx="1626">
                  <c:v>35.9</c:v>
                </c:pt>
                <c:pt idx="1627">
                  <c:v>34.4</c:v>
                </c:pt>
                <c:pt idx="1628">
                  <c:v>35.5</c:v>
                </c:pt>
                <c:pt idx="1629">
                  <c:v>38.200000000000003</c:v>
                </c:pt>
                <c:pt idx="1630">
                  <c:v>34.6</c:v>
                </c:pt>
                <c:pt idx="1631">
                  <c:v>34.799999999999997</c:v>
                </c:pt>
                <c:pt idx="1632">
                  <c:v>34.9</c:v>
                </c:pt>
                <c:pt idx="1633">
                  <c:v>36.4</c:v>
                </c:pt>
                <c:pt idx="1634">
                  <c:v>36.799999999999997</c:v>
                </c:pt>
                <c:pt idx="1635">
                  <c:v>35.4</c:v>
                </c:pt>
                <c:pt idx="1636">
                  <c:v>36.200000000000003</c:v>
                </c:pt>
                <c:pt idx="1637">
                  <c:v>37.5</c:v>
                </c:pt>
                <c:pt idx="1638">
                  <c:v>37.5</c:v>
                </c:pt>
                <c:pt idx="1639">
                  <c:v>37.6</c:v>
                </c:pt>
                <c:pt idx="1640">
                  <c:v>37.9</c:v>
                </c:pt>
                <c:pt idx="1641">
                  <c:v>38.5</c:v>
                </c:pt>
                <c:pt idx="1642">
                  <c:v>38.6</c:v>
                </c:pt>
                <c:pt idx="1643">
                  <c:v>40.1</c:v>
                </c:pt>
                <c:pt idx="1644">
                  <c:v>39.4</c:v>
                </c:pt>
                <c:pt idx="1645">
                  <c:v>39.1</c:v>
                </c:pt>
                <c:pt idx="1646">
                  <c:v>38</c:v>
                </c:pt>
                <c:pt idx="1647">
                  <c:v>39.1</c:v>
                </c:pt>
                <c:pt idx="1648">
                  <c:v>39</c:v>
                </c:pt>
                <c:pt idx="1649">
                  <c:v>40.1</c:v>
                </c:pt>
                <c:pt idx="1650">
                  <c:v>43</c:v>
                </c:pt>
                <c:pt idx="1651">
                  <c:v>40.4</c:v>
                </c:pt>
                <c:pt idx="1652">
                  <c:v>38.299999999999997</c:v>
                </c:pt>
                <c:pt idx="1653">
                  <c:v>38.6</c:v>
                </c:pt>
                <c:pt idx="1654">
                  <c:v>37.799999999999997</c:v>
                </c:pt>
                <c:pt idx="1655">
                  <c:v>36.1</c:v>
                </c:pt>
                <c:pt idx="1656">
                  <c:v>37.200000000000003</c:v>
                </c:pt>
                <c:pt idx="1657">
                  <c:v>36.9</c:v>
                </c:pt>
                <c:pt idx="1658">
                  <c:v>37</c:v>
                </c:pt>
                <c:pt idx="1659">
                  <c:v>37.4</c:v>
                </c:pt>
                <c:pt idx="1660">
                  <c:v>38.200000000000003</c:v>
                </c:pt>
                <c:pt idx="1661">
                  <c:v>37.799999999999997</c:v>
                </c:pt>
                <c:pt idx="1662">
                  <c:v>38.700000000000003</c:v>
                </c:pt>
                <c:pt idx="1663">
                  <c:v>38.4</c:v>
                </c:pt>
                <c:pt idx="1664">
                  <c:v>38.799999999999997</c:v>
                </c:pt>
                <c:pt idx="1665">
                  <c:v>38.799999999999997</c:v>
                </c:pt>
                <c:pt idx="1666">
                  <c:v>38.200000000000003</c:v>
                </c:pt>
                <c:pt idx="1667">
                  <c:v>37.700000000000003</c:v>
                </c:pt>
                <c:pt idx="1668">
                  <c:v>38.200000000000003</c:v>
                </c:pt>
                <c:pt idx="1669">
                  <c:v>36.9</c:v>
                </c:pt>
                <c:pt idx="1670">
                  <c:v>33.299999999999997</c:v>
                </c:pt>
                <c:pt idx="1671">
                  <c:v>32.200000000000003</c:v>
                </c:pt>
                <c:pt idx="1672">
                  <c:v>33.299999999999997</c:v>
                </c:pt>
                <c:pt idx="1673">
                  <c:v>29.1</c:v>
                </c:pt>
                <c:pt idx="1674">
                  <c:v>29.9</c:v>
                </c:pt>
                <c:pt idx="1675">
                  <c:v>28</c:v>
                </c:pt>
                <c:pt idx="1676">
                  <c:v>28.6</c:v>
                </c:pt>
                <c:pt idx="1677">
                  <c:v>28.6</c:v>
                </c:pt>
                <c:pt idx="1678">
                  <c:v>29.1</c:v>
                </c:pt>
                <c:pt idx="1679">
                  <c:v>29</c:v>
                </c:pt>
                <c:pt idx="1680">
                  <c:v>29.8</c:v>
                </c:pt>
                <c:pt idx="1681">
                  <c:v>30.4</c:v>
                </c:pt>
                <c:pt idx="1682">
                  <c:v>31</c:v>
                </c:pt>
                <c:pt idx="1683">
                  <c:v>31.8</c:v>
                </c:pt>
                <c:pt idx="1684">
                  <c:v>32.6</c:v>
                </c:pt>
                <c:pt idx="1685">
                  <c:v>33.700000000000003</c:v>
                </c:pt>
                <c:pt idx="1686">
                  <c:v>35.1</c:v>
                </c:pt>
                <c:pt idx="1687">
                  <c:v>36.9</c:v>
                </c:pt>
                <c:pt idx="1688">
                  <c:v>35.4</c:v>
                </c:pt>
                <c:pt idx="1689">
                  <c:v>35.299999999999997</c:v>
                </c:pt>
                <c:pt idx="1690">
                  <c:v>35.700000000000003</c:v>
                </c:pt>
                <c:pt idx="1691">
                  <c:v>37.299999999999997</c:v>
                </c:pt>
                <c:pt idx="1692">
                  <c:v>38.299999999999997</c:v>
                </c:pt>
                <c:pt idx="1693">
                  <c:v>39.799999999999997</c:v>
                </c:pt>
                <c:pt idx="1694">
                  <c:v>38.6</c:v>
                </c:pt>
                <c:pt idx="1695">
                  <c:v>36.5</c:v>
                </c:pt>
                <c:pt idx="1696">
                  <c:v>31.8</c:v>
                </c:pt>
                <c:pt idx="1697">
                  <c:v>35.799999999999997</c:v>
                </c:pt>
                <c:pt idx="1698">
                  <c:v>36.4</c:v>
                </c:pt>
                <c:pt idx="1699">
                  <c:v>35.5</c:v>
                </c:pt>
                <c:pt idx="1700">
                  <c:v>32.299999999999997</c:v>
                </c:pt>
                <c:pt idx="1701">
                  <c:v>33.1</c:v>
                </c:pt>
                <c:pt idx="1702">
                  <c:v>37.5</c:v>
                </c:pt>
                <c:pt idx="1703">
                  <c:v>37.9</c:v>
                </c:pt>
                <c:pt idx="1704">
                  <c:v>38.700000000000003</c:v>
                </c:pt>
                <c:pt idx="1705">
                  <c:v>35.700000000000003</c:v>
                </c:pt>
                <c:pt idx="1706">
                  <c:v>36.700000000000003</c:v>
                </c:pt>
                <c:pt idx="1707">
                  <c:v>36.9</c:v>
                </c:pt>
                <c:pt idx="1708">
                  <c:v>39.700000000000003</c:v>
                </c:pt>
                <c:pt idx="1709">
                  <c:v>39.5</c:v>
                </c:pt>
                <c:pt idx="1710">
                  <c:v>41</c:v>
                </c:pt>
                <c:pt idx="1711">
                  <c:v>41.1</c:v>
                </c:pt>
                <c:pt idx="1712">
                  <c:v>41.2</c:v>
                </c:pt>
                <c:pt idx="1713">
                  <c:v>42</c:v>
                </c:pt>
                <c:pt idx="1714">
                  <c:v>43.6</c:v>
                </c:pt>
                <c:pt idx="1715">
                  <c:v>41.3</c:v>
                </c:pt>
                <c:pt idx="1716">
                  <c:v>42.5</c:v>
                </c:pt>
                <c:pt idx="1717">
                  <c:v>41.1</c:v>
                </c:pt>
                <c:pt idx="1718">
                  <c:v>42.9</c:v>
                </c:pt>
                <c:pt idx="1719">
                  <c:v>41.9</c:v>
                </c:pt>
                <c:pt idx="1720">
                  <c:v>42.6</c:v>
                </c:pt>
                <c:pt idx="1721">
                  <c:v>41.8</c:v>
                </c:pt>
                <c:pt idx="1722">
                  <c:v>42.3</c:v>
                </c:pt>
                <c:pt idx="1723">
                  <c:v>42</c:v>
                </c:pt>
                <c:pt idx="1724">
                  <c:v>43</c:v>
                </c:pt>
                <c:pt idx="1725">
                  <c:v>42</c:v>
                </c:pt>
                <c:pt idx="1726">
                  <c:v>43.1</c:v>
                </c:pt>
                <c:pt idx="1727">
                  <c:v>41.6</c:v>
                </c:pt>
                <c:pt idx="1728">
                  <c:v>42.7</c:v>
                </c:pt>
                <c:pt idx="1729">
                  <c:v>42</c:v>
                </c:pt>
                <c:pt idx="1730">
                  <c:v>42.4</c:v>
                </c:pt>
                <c:pt idx="1731">
                  <c:v>42.3</c:v>
                </c:pt>
                <c:pt idx="1732">
                  <c:v>43.8</c:v>
                </c:pt>
                <c:pt idx="1733">
                  <c:v>42.2</c:v>
                </c:pt>
                <c:pt idx="1734">
                  <c:v>41.9</c:v>
                </c:pt>
                <c:pt idx="1735">
                  <c:v>41.7</c:v>
                </c:pt>
                <c:pt idx="1736">
                  <c:v>42.1</c:v>
                </c:pt>
                <c:pt idx="1737">
                  <c:v>42.2</c:v>
                </c:pt>
                <c:pt idx="1738">
                  <c:v>41.1</c:v>
                </c:pt>
                <c:pt idx="1739">
                  <c:v>42.6</c:v>
                </c:pt>
                <c:pt idx="1740">
                  <c:v>41.5</c:v>
                </c:pt>
                <c:pt idx="1741">
                  <c:v>41.7</c:v>
                </c:pt>
                <c:pt idx="1742">
                  <c:v>40.9</c:v>
                </c:pt>
                <c:pt idx="1743">
                  <c:v>42.1</c:v>
                </c:pt>
                <c:pt idx="1744">
                  <c:v>41.8</c:v>
                </c:pt>
                <c:pt idx="1745">
                  <c:v>41.7</c:v>
                </c:pt>
                <c:pt idx="1746">
                  <c:v>41.2</c:v>
                </c:pt>
                <c:pt idx="1747">
                  <c:v>42.9</c:v>
                </c:pt>
                <c:pt idx="1748">
                  <c:v>41.3</c:v>
                </c:pt>
                <c:pt idx="1749">
                  <c:v>42.2</c:v>
                </c:pt>
                <c:pt idx="1750">
                  <c:v>43.8</c:v>
                </c:pt>
                <c:pt idx="1751">
                  <c:v>43.4</c:v>
                </c:pt>
                <c:pt idx="1752">
                  <c:v>41.9</c:v>
                </c:pt>
                <c:pt idx="1753">
                  <c:v>43</c:v>
                </c:pt>
                <c:pt idx="1754">
                  <c:v>42</c:v>
                </c:pt>
                <c:pt idx="1755">
                  <c:v>42</c:v>
                </c:pt>
                <c:pt idx="1756">
                  <c:v>41.8</c:v>
                </c:pt>
                <c:pt idx="1757">
                  <c:v>43.1</c:v>
                </c:pt>
                <c:pt idx="1758">
                  <c:v>42</c:v>
                </c:pt>
                <c:pt idx="1759">
                  <c:v>43.5</c:v>
                </c:pt>
                <c:pt idx="1760">
                  <c:v>41.6</c:v>
                </c:pt>
                <c:pt idx="1761">
                  <c:v>41.9</c:v>
                </c:pt>
                <c:pt idx="1762">
                  <c:v>41.9</c:v>
                </c:pt>
                <c:pt idx="1763">
                  <c:v>41.5</c:v>
                </c:pt>
                <c:pt idx="1764">
                  <c:v>42.3</c:v>
                </c:pt>
                <c:pt idx="1765">
                  <c:v>41.5</c:v>
                </c:pt>
                <c:pt idx="1766">
                  <c:v>42.1</c:v>
                </c:pt>
                <c:pt idx="1767">
                  <c:v>41.7</c:v>
                </c:pt>
                <c:pt idx="1768">
                  <c:v>42.1</c:v>
                </c:pt>
                <c:pt idx="1769">
                  <c:v>46</c:v>
                </c:pt>
                <c:pt idx="1770">
                  <c:v>43.5</c:v>
                </c:pt>
                <c:pt idx="1771">
                  <c:v>42.4</c:v>
                </c:pt>
                <c:pt idx="1772">
                  <c:v>43.5</c:v>
                </c:pt>
                <c:pt idx="1773">
                  <c:v>43.7</c:v>
                </c:pt>
                <c:pt idx="1774">
                  <c:v>42.8</c:v>
                </c:pt>
                <c:pt idx="1775">
                  <c:v>41.9</c:v>
                </c:pt>
                <c:pt idx="1776">
                  <c:v>41.1</c:v>
                </c:pt>
                <c:pt idx="1777">
                  <c:v>42.3</c:v>
                </c:pt>
                <c:pt idx="1778">
                  <c:v>41.1</c:v>
                </c:pt>
                <c:pt idx="1779">
                  <c:v>41.6</c:v>
                </c:pt>
                <c:pt idx="1780">
                  <c:v>41</c:v>
                </c:pt>
                <c:pt idx="1781">
                  <c:v>42.1</c:v>
                </c:pt>
                <c:pt idx="1782">
                  <c:v>40.6</c:v>
                </c:pt>
                <c:pt idx="1783">
                  <c:v>42.3</c:v>
                </c:pt>
                <c:pt idx="1784">
                  <c:v>41.2</c:v>
                </c:pt>
                <c:pt idx="1785">
                  <c:v>41.6</c:v>
                </c:pt>
                <c:pt idx="1786">
                  <c:v>41.6</c:v>
                </c:pt>
                <c:pt idx="1787">
                  <c:v>41.7</c:v>
                </c:pt>
                <c:pt idx="1788">
                  <c:v>41.4</c:v>
                </c:pt>
                <c:pt idx="1789">
                  <c:v>41.3</c:v>
                </c:pt>
                <c:pt idx="1790">
                  <c:v>41.7</c:v>
                </c:pt>
                <c:pt idx="1791">
                  <c:v>40.9</c:v>
                </c:pt>
                <c:pt idx="1792">
                  <c:v>42</c:v>
                </c:pt>
                <c:pt idx="1793">
                  <c:v>40.9</c:v>
                </c:pt>
                <c:pt idx="1794">
                  <c:v>44.3</c:v>
                </c:pt>
                <c:pt idx="1795">
                  <c:v>44.1</c:v>
                </c:pt>
                <c:pt idx="1796">
                  <c:v>41.5</c:v>
                </c:pt>
                <c:pt idx="1797">
                  <c:v>40.9</c:v>
                </c:pt>
                <c:pt idx="1798">
                  <c:v>42.3</c:v>
                </c:pt>
                <c:pt idx="1799">
                  <c:v>40.299999999999997</c:v>
                </c:pt>
                <c:pt idx="1800">
                  <c:v>42.7</c:v>
                </c:pt>
                <c:pt idx="1801">
                  <c:v>41.9</c:v>
                </c:pt>
                <c:pt idx="1802">
                  <c:v>40.9</c:v>
                </c:pt>
                <c:pt idx="1803">
                  <c:v>40.799999999999997</c:v>
                </c:pt>
                <c:pt idx="1804">
                  <c:v>41.4</c:v>
                </c:pt>
                <c:pt idx="1805">
                  <c:v>40.6</c:v>
                </c:pt>
                <c:pt idx="1806">
                  <c:v>40.799999999999997</c:v>
                </c:pt>
                <c:pt idx="1807">
                  <c:v>41.3</c:v>
                </c:pt>
                <c:pt idx="1808">
                  <c:v>40.4</c:v>
                </c:pt>
                <c:pt idx="1809">
                  <c:v>40.6</c:v>
                </c:pt>
                <c:pt idx="1810">
                  <c:v>41.9</c:v>
                </c:pt>
                <c:pt idx="1811">
                  <c:v>41.4</c:v>
                </c:pt>
                <c:pt idx="1812">
                  <c:v>42.1</c:v>
                </c:pt>
                <c:pt idx="1813">
                  <c:v>41.3</c:v>
                </c:pt>
                <c:pt idx="1814">
                  <c:v>41.9</c:v>
                </c:pt>
                <c:pt idx="1815">
                  <c:v>41.6</c:v>
                </c:pt>
                <c:pt idx="1816">
                  <c:v>41.1</c:v>
                </c:pt>
                <c:pt idx="1817">
                  <c:v>40.799999999999997</c:v>
                </c:pt>
                <c:pt idx="1818">
                  <c:v>40.700000000000003</c:v>
                </c:pt>
                <c:pt idx="1819">
                  <c:v>40.9</c:v>
                </c:pt>
                <c:pt idx="1820">
                  <c:v>40.700000000000003</c:v>
                </c:pt>
                <c:pt idx="1821">
                  <c:v>41.5</c:v>
                </c:pt>
                <c:pt idx="1822">
                  <c:v>40.6</c:v>
                </c:pt>
                <c:pt idx="1823">
                  <c:v>41.6</c:v>
                </c:pt>
                <c:pt idx="1824">
                  <c:v>40.5</c:v>
                </c:pt>
                <c:pt idx="1825">
                  <c:v>41.4</c:v>
                </c:pt>
                <c:pt idx="1826">
                  <c:v>40.700000000000003</c:v>
                </c:pt>
                <c:pt idx="1827">
                  <c:v>41.3</c:v>
                </c:pt>
                <c:pt idx="1828">
                  <c:v>41.5</c:v>
                </c:pt>
                <c:pt idx="1829">
                  <c:v>40.799999999999997</c:v>
                </c:pt>
                <c:pt idx="1830">
                  <c:v>41.9</c:v>
                </c:pt>
                <c:pt idx="1831">
                  <c:v>40.9</c:v>
                </c:pt>
                <c:pt idx="1832">
                  <c:v>42.2</c:v>
                </c:pt>
                <c:pt idx="1833">
                  <c:v>41.7</c:v>
                </c:pt>
                <c:pt idx="1834">
                  <c:v>40.299999999999997</c:v>
                </c:pt>
                <c:pt idx="1835">
                  <c:v>41.6</c:v>
                </c:pt>
                <c:pt idx="1836">
                  <c:v>40.6</c:v>
                </c:pt>
                <c:pt idx="1837">
                  <c:v>41.2</c:v>
                </c:pt>
                <c:pt idx="1838">
                  <c:v>40</c:v>
                </c:pt>
                <c:pt idx="1839">
                  <c:v>42</c:v>
                </c:pt>
                <c:pt idx="1840">
                  <c:v>40.700000000000003</c:v>
                </c:pt>
                <c:pt idx="1841">
                  <c:v>41.2</c:v>
                </c:pt>
                <c:pt idx="1842">
                  <c:v>46.3</c:v>
                </c:pt>
                <c:pt idx="1843">
                  <c:v>44.6</c:v>
                </c:pt>
                <c:pt idx="1844">
                  <c:v>43.6</c:v>
                </c:pt>
                <c:pt idx="1845">
                  <c:v>43.4</c:v>
                </c:pt>
                <c:pt idx="1846">
                  <c:v>42</c:v>
                </c:pt>
                <c:pt idx="1847">
                  <c:v>42.7</c:v>
                </c:pt>
                <c:pt idx="1848">
                  <c:v>41.6</c:v>
                </c:pt>
                <c:pt idx="1849">
                  <c:v>42.9</c:v>
                </c:pt>
                <c:pt idx="1850">
                  <c:v>41.4</c:v>
                </c:pt>
                <c:pt idx="1851">
                  <c:v>41.9</c:v>
                </c:pt>
                <c:pt idx="1852">
                  <c:v>41.2</c:v>
                </c:pt>
                <c:pt idx="1853">
                  <c:v>42.1</c:v>
                </c:pt>
                <c:pt idx="1854">
                  <c:v>42.1</c:v>
                </c:pt>
                <c:pt idx="1855">
                  <c:v>41.2</c:v>
                </c:pt>
                <c:pt idx="1856">
                  <c:v>41.1</c:v>
                </c:pt>
                <c:pt idx="1857">
                  <c:v>42</c:v>
                </c:pt>
                <c:pt idx="1858">
                  <c:v>40.9</c:v>
                </c:pt>
                <c:pt idx="1859">
                  <c:v>41.7</c:v>
                </c:pt>
                <c:pt idx="1860">
                  <c:v>41.3</c:v>
                </c:pt>
                <c:pt idx="1861">
                  <c:v>41.8</c:v>
                </c:pt>
                <c:pt idx="1862">
                  <c:v>42.5</c:v>
                </c:pt>
                <c:pt idx="1863">
                  <c:v>41.9</c:v>
                </c:pt>
                <c:pt idx="1864">
                  <c:v>44.7</c:v>
                </c:pt>
                <c:pt idx="1865">
                  <c:v>42.8</c:v>
                </c:pt>
                <c:pt idx="1866">
                  <c:v>42.1</c:v>
                </c:pt>
                <c:pt idx="1867">
                  <c:v>43.7</c:v>
                </c:pt>
                <c:pt idx="1868">
                  <c:v>42.3</c:v>
                </c:pt>
                <c:pt idx="1869">
                  <c:v>42.5</c:v>
                </c:pt>
                <c:pt idx="1870">
                  <c:v>41.2</c:v>
                </c:pt>
                <c:pt idx="1871">
                  <c:v>42.1</c:v>
                </c:pt>
                <c:pt idx="1872">
                  <c:v>41.8</c:v>
                </c:pt>
                <c:pt idx="1873">
                  <c:v>41.3</c:v>
                </c:pt>
                <c:pt idx="1874">
                  <c:v>41.6</c:v>
                </c:pt>
                <c:pt idx="1875">
                  <c:v>41.5</c:v>
                </c:pt>
                <c:pt idx="1876">
                  <c:v>42.4</c:v>
                </c:pt>
                <c:pt idx="1877">
                  <c:v>41.3</c:v>
                </c:pt>
                <c:pt idx="1878">
                  <c:v>41.3</c:v>
                </c:pt>
                <c:pt idx="1879">
                  <c:v>41.9</c:v>
                </c:pt>
                <c:pt idx="1880">
                  <c:v>43.1</c:v>
                </c:pt>
                <c:pt idx="1881">
                  <c:v>42.5</c:v>
                </c:pt>
                <c:pt idx="1882">
                  <c:v>41.5</c:v>
                </c:pt>
                <c:pt idx="1883">
                  <c:v>43.5</c:v>
                </c:pt>
                <c:pt idx="1884">
                  <c:v>41.1</c:v>
                </c:pt>
                <c:pt idx="1885">
                  <c:v>42.3</c:v>
                </c:pt>
                <c:pt idx="1886">
                  <c:v>41.7</c:v>
                </c:pt>
                <c:pt idx="1887">
                  <c:v>42.6</c:v>
                </c:pt>
                <c:pt idx="1888">
                  <c:v>41.6</c:v>
                </c:pt>
                <c:pt idx="1889">
                  <c:v>42.1</c:v>
                </c:pt>
                <c:pt idx="1890">
                  <c:v>41.3</c:v>
                </c:pt>
                <c:pt idx="1891">
                  <c:v>47.7</c:v>
                </c:pt>
                <c:pt idx="1892">
                  <c:v>45.3</c:v>
                </c:pt>
                <c:pt idx="1893">
                  <c:v>43.6</c:v>
                </c:pt>
                <c:pt idx="1894">
                  <c:v>41.6</c:v>
                </c:pt>
                <c:pt idx="1895">
                  <c:v>44.1</c:v>
                </c:pt>
                <c:pt idx="1896">
                  <c:v>42.4</c:v>
                </c:pt>
                <c:pt idx="1897">
                  <c:v>42.1</c:v>
                </c:pt>
                <c:pt idx="1898">
                  <c:v>43.6</c:v>
                </c:pt>
                <c:pt idx="1899">
                  <c:v>43.6</c:v>
                </c:pt>
                <c:pt idx="1900">
                  <c:v>41.7</c:v>
                </c:pt>
                <c:pt idx="1901">
                  <c:v>42.9</c:v>
                </c:pt>
                <c:pt idx="1902">
                  <c:v>42.8</c:v>
                </c:pt>
                <c:pt idx="1903">
                  <c:v>42</c:v>
                </c:pt>
                <c:pt idx="1904">
                  <c:v>42.7</c:v>
                </c:pt>
                <c:pt idx="1905">
                  <c:v>41.6</c:v>
                </c:pt>
                <c:pt idx="1906">
                  <c:v>41</c:v>
                </c:pt>
                <c:pt idx="1907">
                  <c:v>42.4</c:v>
                </c:pt>
                <c:pt idx="1908">
                  <c:v>41.7</c:v>
                </c:pt>
                <c:pt idx="1909">
                  <c:v>42</c:v>
                </c:pt>
                <c:pt idx="1910">
                  <c:v>41.1</c:v>
                </c:pt>
                <c:pt idx="1911">
                  <c:v>42.8</c:v>
                </c:pt>
                <c:pt idx="1912">
                  <c:v>41.5</c:v>
                </c:pt>
                <c:pt idx="1913">
                  <c:v>42.7</c:v>
                </c:pt>
                <c:pt idx="1914">
                  <c:v>41.4</c:v>
                </c:pt>
                <c:pt idx="1915">
                  <c:v>42.3</c:v>
                </c:pt>
                <c:pt idx="1916">
                  <c:v>41.1</c:v>
                </c:pt>
                <c:pt idx="1917">
                  <c:v>42.7</c:v>
                </c:pt>
                <c:pt idx="1918">
                  <c:v>41.3</c:v>
                </c:pt>
                <c:pt idx="1919">
                  <c:v>41.6</c:v>
                </c:pt>
                <c:pt idx="1920">
                  <c:v>40.9</c:v>
                </c:pt>
                <c:pt idx="1921">
                  <c:v>42</c:v>
                </c:pt>
                <c:pt idx="1922">
                  <c:v>40.700000000000003</c:v>
                </c:pt>
                <c:pt idx="1923">
                  <c:v>42.5</c:v>
                </c:pt>
                <c:pt idx="1924">
                  <c:v>41.1</c:v>
                </c:pt>
                <c:pt idx="1925">
                  <c:v>40.799999999999997</c:v>
                </c:pt>
                <c:pt idx="1926">
                  <c:v>42.1</c:v>
                </c:pt>
                <c:pt idx="1927">
                  <c:v>40.4</c:v>
                </c:pt>
                <c:pt idx="1928">
                  <c:v>40.9</c:v>
                </c:pt>
                <c:pt idx="1929">
                  <c:v>40.200000000000003</c:v>
                </c:pt>
                <c:pt idx="1930">
                  <c:v>41.5</c:v>
                </c:pt>
                <c:pt idx="1931">
                  <c:v>40.799999999999997</c:v>
                </c:pt>
                <c:pt idx="1932">
                  <c:v>40.799999999999997</c:v>
                </c:pt>
                <c:pt idx="1933">
                  <c:v>41.1</c:v>
                </c:pt>
                <c:pt idx="1934">
                  <c:v>41.5</c:v>
                </c:pt>
                <c:pt idx="1935">
                  <c:v>41.1</c:v>
                </c:pt>
                <c:pt idx="1936">
                  <c:v>42.6</c:v>
                </c:pt>
                <c:pt idx="1937">
                  <c:v>41.4</c:v>
                </c:pt>
                <c:pt idx="1938">
                  <c:v>44.6</c:v>
                </c:pt>
                <c:pt idx="1939">
                  <c:v>43.7</c:v>
                </c:pt>
                <c:pt idx="1940">
                  <c:v>42.5</c:v>
                </c:pt>
                <c:pt idx="1941">
                  <c:v>42.8</c:v>
                </c:pt>
                <c:pt idx="1942">
                  <c:v>42.8</c:v>
                </c:pt>
                <c:pt idx="1943">
                  <c:v>42.9</c:v>
                </c:pt>
                <c:pt idx="1944">
                  <c:v>41.9</c:v>
                </c:pt>
                <c:pt idx="1945">
                  <c:v>41.1</c:v>
                </c:pt>
                <c:pt idx="1946">
                  <c:v>43.2</c:v>
                </c:pt>
                <c:pt idx="1947">
                  <c:v>41.6</c:v>
                </c:pt>
                <c:pt idx="1948">
                  <c:v>42.6</c:v>
                </c:pt>
                <c:pt idx="1949">
                  <c:v>41.6</c:v>
                </c:pt>
                <c:pt idx="1950">
                  <c:v>42.4</c:v>
                </c:pt>
                <c:pt idx="1951">
                  <c:v>40.9</c:v>
                </c:pt>
                <c:pt idx="1952">
                  <c:v>44.4</c:v>
                </c:pt>
                <c:pt idx="1953">
                  <c:v>41.7</c:v>
                </c:pt>
                <c:pt idx="1954">
                  <c:v>41.9</c:v>
                </c:pt>
                <c:pt idx="1955">
                  <c:v>41.1</c:v>
                </c:pt>
                <c:pt idx="1956">
                  <c:v>41.7</c:v>
                </c:pt>
                <c:pt idx="1957">
                  <c:v>43.8</c:v>
                </c:pt>
                <c:pt idx="1958">
                  <c:v>46.1</c:v>
                </c:pt>
                <c:pt idx="1959">
                  <c:v>45.7</c:v>
                </c:pt>
                <c:pt idx="1960">
                  <c:v>50.6</c:v>
                </c:pt>
                <c:pt idx="1961">
                  <c:v>52.1</c:v>
                </c:pt>
                <c:pt idx="1962">
                  <c:v>55.2</c:v>
                </c:pt>
                <c:pt idx="1963">
                  <c:v>54.1</c:v>
                </c:pt>
                <c:pt idx="1964">
                  <c:v>51.5</c:v>
                </c:pt>
                <c:pt idx="1965">
                  <c:v>57.4</c:v>
                </c:pt>
                <c:pt idx="1966">
                  <c:v>53.8</c:v>
                </c:pt>
                <c:pt idx="1967">
                  <c:v>57.1</c:v>
                </c:pt>
                <c:pt idx="1968">
                  <c:v>51</c:v>
                </c:pt>
                <c:pt idx="1969">
                  <c:v>56.5</c:v>
                </c:pt>
                <c:pt idx="1970">
                  <c:v>49.4</c:v>
                </c:pt>
                <c:pt idx="1971">
                  <c:v>49.2</c:v>
                </c:pt>
                <c:pt idx="1972">
                  <c:v>45.3</c:v>
                </c:pt>
                <c:pt idx="1973">
                  <c:v>46.2</c:v>
                </c:pt>
                <c:pt idx="1974">
                  <c:v>47.7</c:v>
                </c:pt>
                <c:pt idx="1975">
                  <c:v>49.1</c:v>
                </c:pt>
                <c:pt idx="1976">
                  <c:v>45.3</c:v>
                </c:pt>
                <c:pt idx="1977">
                  <c:v>45.6</c:v>
                </c:pt>
                <c:pt idx="1978">
                  <c:v>48.1</c:v>
                </c:pt>
                <c:pt idx="1979">
                  <c:v>46.2</c:v>
                </c:pt>
                <c:pt idx="1980">
                  <c:v>45.1</c:v>
                </c:pt>
                <c:pt idx="1981">
                  <c:v>48.5</c:v>
                </c:pt>
                <c:pt idx="1982">
                  <c:v>55.4</c:v>
                </c:pt>
                <c:pt idx="1983">
                  <c:v>55.7</c:v>
                </c:pt>
                <c:pt idx="1984">
                  <c:v>55.1</c:v>
                </c:pt>
                <c:pt idx="1985">
                  <c:v>55.7</c:v>
                </c:pt>
                <c:pt idx="1986">
                  <c:v>56.4</c:v>
                </c:pt>
                <c:pt idx="1987">
                  <c:v>55.6</c:v>
                </c:pt>
                <c:pt idx="1988">
                  <c:v>55.4</c:v>
                </c:pt>
                <c:pt idx="1989">
                  <c:v>56.6</c:v>
                </c:pt>
                <c:pt idx="1990">
                  <c:v>56.8</c:v>
                </c:pt>
                <c:pt idx="1991">
                  <c:v>50.4</c:v>
                </c:pt>
                <c:pt idx="1992">
                  <c:v>44.8</c:v>
                </c:pt>
                <c:pt idx="1993">
                  <c:v>47.7</c:v>
                </c:pt>
                <c:pt idx="1994">
                  <c:v>49.4</c:v>
                </c:pt>
                <c:pt idx="1995">
                  <c:v>49.7</c:v>
                </c:pt>
                <c:pt idx="1996">
                  <c:v>47.3</c:v>
                </c:pt>
                <c:pt idx="1997">
                  <c:v>45.1</c:v>
                </c:pt>
                <c:pt idx="1998">
                  <c:v>45.7</c:v>
                </c:pt>
                <c:pt idx="1999">
                  <c:v>48.4</c:v>
                </c:pt>
                <c:pt idx="2000">
                  <c:v>45.1</c:v>
                </c:pt>
                <c:pt idx="2001">
                  <c:v>43.3</c:v>
                </c:pt>
                <c:pt idx="2002">
                  <c:v>43.5</c:v>
                </c:pt>
                <c:pt idx="2003">
                  <c:v>43.7</c:v>
                </c:pt>
                <c:pt idx="2004">
                  <c:v>44.3</c:v>
                </c:pt>
                <c:pt idx="2005">
                  <c:v>52.8</c:v>
                </c:pt>
                <c:pt idx="2006">
                  <c:v>59.8</c:v>
                </c:pt>
                <c:pt idx="2007">
                  <c:v>56.8</c:v>
                </c:pt>
                <c:pt idx="2008">
                  <c:v>56.9</c:v>
                </c:pt>
                <c:pt idx="2009">
                  <c:v>55.1</c:v>
                </c:pt>
                <c:pt idx="2010">
                  <c:v>58.5</c:v>
                </c:pt>
                <c:pt idx="2011">
                  <c:v>58.1</c:v>
                </c:pt>
                <c:pt idx="2012">
                  <c:v>57.9</c:v>
                </c:pt>
                <c:pt idx="2013">
                  <c:v>57.8</c:v>
                </c:pt>
                <c:pt idx="2014">
                  <c:v>56.8</c:v>
                </c:pt>
                <c:pt idx="2015">
                  <c:v>48.8</c:v>
                </c:pt>
                <c:pt idx="2016">
                  <c:v>43.9</c:v>
                </c:pt>
                <c:pt idx="2017">
                  <c:v>44.3</c:v>
                </c:pt>
                <c:pt idx="2018">
                  <c:v>44.6</c:v>
                </c:pt>
                <c:pt idx="2019">
                  <c:v>44.3</c:v>
                </c:pt>
                <c:pt idx="2020">
                  <c:v>45.6</c:v>
                </c:pt>
                <c:pt idx="2021">
                  <c:v>45.9</c:v>
                </c:pt>
                <c:pt idx="2022">
                  <c:v>46.3</c:v>
                </c:pt>
                <c:pt idx="2023">
                  <c:v>45</c:v>
                </c:pt>
                <c:pt idx="2024">
                  <c:v>44.7</c:v>
                </c:pt>
                <c:pt idx="2025">
                  <c:v>45.3</c:v>
                </c:pt>
                <c:pt idx="2026">
                  <c:v>45.3</c:v>
                </c:pt>
                <c:pt idx="2027">
                  <c:v>44.6</c:v>
                </c:pt>
                <c:pt idx="2028">
                  <c:v>45.5</c:v>
                </c:pt>
                <c:pt idx="2029">
                  <c:v>48.5</c:v>
                </c:pt>
                <c:pt idx="2030">
                  <c:v>56.5</c:v>
                </c:pt>
                <c:pt idx="2031">
                  <c:v>56.1</c:v>
                </c:pt>
                <c:pt idx="2032">
                  <c:v>56.5</c:v>
                </c:pt>
                <c:pt idx="2033">
                  <c:v>55.4</c:v>
                </c:pt>
                <c:pt idx="2034">
                  <c:v>59.4</c:v>
                </c:pt>
                <c:pt idx="2035">
                  <c:v>57.8</c:v>
                </c:pt>
                <c:pt idx="2036">
                  <c:v>56.2</c:v>
                </c:pt>
                <c:pt idx="2037">
                  <c:v>55.4</c:v>
                </c:pt>
                <c:pt idx="2038">
                  <c:v>58</c:v>
                </c:pt>
                <c:pt idx="2039">
                  <c:v>50.4</c:v>
                </c:pt>
                <c:pt idx="2040">
                  <c:v>44</c:v>
                </c:pt>
                <c:pt idx="2041">
                  <c:v>44.3</c:v>
                </c:pt>
                <c:pt idx="2042">
                  <c:v>43.8</c:v>
                </c:pt>
                <c:pt idx="2043">
                  <c:v>43</c:v>
                </c:pt>
                <c:pt idx="2044">
                  <c:v>42.9</c:v>
                </c:pt>
                <c:pt idx="2045">
                  <c:v>43.4</c:v>
                </c:pt>
                <c:pt idx="2046">
                  <c:v>41.3</c:v>
                </c:pt>
                <c:pt idx="2047">
                  <c:v>39.200000000000003</c:v>
                </c:pt>
                <c:pt idx="2048">
                  <c:v>38</c:v>
                </c:pt>
                <c:pt idx="2049">
                  <c:v>35.6</c:v>
                </c:pt>
                <c:pt idx="2050">
                  <c:v>36.4</c:v>
                </c:pt>
                <c:pt idx="2051">
                  <c:v>37</c:v>
                </c:pt>
                <c:pt idx="2052">
                  <c:v>40.9</c:v>
                </c:pt>
                <c:pt idx="2053">
                  <c:v>44.9</c:v>
                </c:pt>
                <c:pt idx="2054">
                  <c:v>52.7</c:v>
                </c:pt>
                <c:pt idx="2055">
                  <c:v>52.7</c:v>
                </c:pt>
                <c:pt idx="2056">
                  <c:v>53.4</c:v>
                </c:pt>
                <c:pt idx="2057">
                  <c:v>53.3</c:v>
                </c:pt>
                <c:pt idx="2058">
                  <c:v>53.9</c:v>
                </c:pt>
                <c:pt idx="2059">
                  <c:v>54.2</c:v>
                </c:pt>
                <c:pt idx="2060">
                  <c:v>53.7</c:v>
                </c:pt>
                <c:pt idx="2061">
                  <c:v>53.8</c:v>
                </c:pt>
                <c:pt idx="2062">
                  <c:v>54.6</c:v>
                </c:pt>
                <c:pt idx="2063">
                  <c:v>49.5</c:v>
                </c:pt>
                <c:pt idx="2064">
                  <c:v>44.1</c:v>
                </c:pt>
                <c:pt idx="2065">
                  <c:v>44.1</c:v>
                </c:pt>
                <c:pt idx="2066">
                  <c:v>46.1</c:v>
                </c:pt>
                <c:pt idx="2067">
                  <c:v>45.9</c:v>
                </c:pt>
                <c:pt idx="2068">
                  <c:v>45.6</c:v>
                </c:pt>
                <c:pt idx="2069">
                  <c:v>45.5</c:v>
                </c:pt>
                <c:pt idx="2070">
                  <c:v>51.1</c:v>
                </c:pt>
                <c:pt idx="2071">
                  <c:v>47.5</c:v>
                </c:pt>
                <c:pt idx="2072">
                  <c:v>47</c:v>
                </c:pt>
                <c:pt idx="2073">
                  <c:v>45.8</c:v>
                </c:pt>
                <c:pt idx="2074">
                  <c:v>43.6</c:v>
                </c:pt>
                <c:pt idx="2075">
                  <c:v>43.5</c:v>
                </c:pt>
                <c:pt idx="2076">
                  <c:v>43.5</c:v>
                </c:pt>
                <c:pt idx="2077">
                  <c:v>48.9</c:v>
                </c:pt>
                <c:pt idx="2078">
                  <c:v>56.4</c:v>
                </c:pt>
                <c:pt idx="2079">
                  <c:v>55.7</c:v>
                </c:pt>
                <c:pt idx="2080">
                  <c:v>54.3</c:v>
                </c:pt>
                <c:pt idx="2081">
                  <c:v>54.3</c:v>
                </c:pt>
                <c:pt idx="2082">
                  <c:v>54.8</c:v>
                </c:pt>
                <c:pt idx="2083">
                  <c:v>54.2</c:v>
                </c:pt>
                <c:pt idx="2084">
                  <c:v>54.5</c:v>
                </c:pt>
                <c:pt idx="2085">
                  <c:v>54.5</c:v>
                </c:pt>
                <c:pt idx="2086">
                  <c:v>54.2</c:v>
                </c:pt>
                <c:pt idx="2087">
                  <c:v>50.2</c:v>
                </c:pt>
                <c:pt idx="2088">
                  <c:v>44.4</c:v>
                </c:pt>
                <c:pt idx="2089">
                  <c:v>42.1</c:v>
                </c:pt>
                <c:pt idx="2090">
                  <c:v>42.6</c:v>
                </c:pt>
                <c:pt idx="2091">
                  <c:v>42.8</c:v>
                </c:pt>
                <c:pt idx="2092">
                  <c:v>45</c:v>
                </c:pt>
                <c:pt idx="2093">
                  <c:v>44.8</c:v>
                </c:pt>
                <c:pt idx="2094">
                  <c:v>43.6</c:v>
                </c:pt>
                <c:pt idx="2095">
                  <c:v>42.8</c:v>
                </c:pt>
                <c:pt idx="2096">
                  <c:v>42.4</c:v>
                </c:pt>
                <c:pt idx="2097">
                  <c:v>42.3</c:v>
                </c:pt>
                <c:pt idx="2098">
                  <c:v>41.7</c:v>
                </c:pt>
                <c:pt idx="2099">
                  <c:v>41.9</c:v>
                </c:pt>
                <c:pt idx="2100">
                  <c:v>42.4</c:v>
                </c:pt>
                <c:pt idx="2101">
                  <c:v>49.2</c:v>
                </c:pt>
                <c:pt idx="2102">
                  <c:v>54.5</c:v>
                </c:pt>
                <c:pt idx="2103">
                  <c:v>54</c:v>
                </c:pt>
                <c:pt idx="2104">
                  <c:v>53.2</c:v>
                </c:pt>
                <c:pt idx="2105">
                  <c:v>54.3</c:v>
                </c:pt>
                <c:pt idx="2106">
                  <c:v>56.6</c:v>
                </c:pt>
                <c:pt idx="2107">
                  <c:v>55.6</c:v>
                </c:pt>
                <c:pt idx="2108">
                  <c:v>54.3</c:v>
                </c:pt>
                <c:pt idx="2109">
                  <c:v>54.9</c:v>
                </c:pt>
                <c:pt idx="2110">
                  <c:v>54.8</c:v>
                </c:pt>
                <c:pt idx="2111">
                  <c:v>49.6</c:v>
                </c:pt>
                <c:pt idx="2112">
                  <c:v>43.4</c:v>
                </c:pt>
                <c:pt idx="2113">
                  <c:v>43.3</c:v>
                </c:pt>
                <c:pt idx="2114">
                  <c:v>42.2</c:v>
                </c:pt>
                <c:pt idx="2115">
                  <c:v>43</c:v>
                </c:pt>
                <c:pt idx="2116">
                  <c:v>43.5</c:v>
                </c:pt>
                <c:pt idx="2117">
                  <c:v>43.8</c:v>
                </c:pt>
                <c:pt idx="2118">
                  <c:v>43</c:v>
                </c:pt>
                <c:pt idx="2119">
                  <c:v>46.2</c:v>
                </c:pt>
                <c:pt idx="2120">
                  <c:v>45.6</c:v>
                </c:pt>
                <c:pt idx="2121">
                  <c:v>43.1</c:v>
                </c:pt>
                <c:pt idx="2122">
                  <c:v>43.3</c:v>
                </c:pt>
                <c:pt idx="2123">
                  <c:v>43.2</c:v>
                </c:pt>
                <c:pt idx="2124">
                  <c:v>42.8</c:v>
                </c:pt>
                <c:pt idx="2125">
                  <c:v>47.4</c:v>
                </c:pt>
                <c:pt idx="2126">
                  <c:v>54.4</c:v>
                </c:pt>
                <c:pt idx="2127">
                  <c:v>54.9</c:v>
                </c:pt>
                <c:pt idx="2128">
                  <c:v>53.7</c:v>
                </c:pt>
                <c:pt idx="2129">
                  <c:v>53.2</c:v>
                </c:pt>
                <c:pt idx="2130">
                  <c:v>54.3</c:v>
                </c:pt>
                <c:pt idx="2131">
                  <c:v>54.5</c:v>
                </c:pt>
                <c:pt idx="2132">
                  <c:v>54.9</c:v>
                </c:pt>
                <c:pt idx="2133">
                  <c:v>53.9</c:v>
                </c:pt>
                <c:pt idx="2134">
                  <c:v>53.2</c:v>
                </c:pt>
                <c:pt idx="2135">
                  <c:v>47.7</c:v>
                </c:pt>
                <c:pt idx="2136">
                  <c:v>43</c:v>
                </c:pt>
                <c:pt idx="2137">
                  <c:v>42.9</c:v>
                </c:pt>
                <c:pt idx="2138">
                  <c:v>42.7</c:v>
                </c:pt>
                <c:pt idx="2139">
                  <c:v>43.2</c:v>
                </c:pt>
                <c:pt idx="2140">
                  <c:v>43.1</c:v>
                </c:pt>
                <c:pt idx="2141">
                  <c:v>42.7</c:v>
                </c:pt>
                <c:pt idx="2142">
                  <c:v>42.8</c:v>
                </c:pt>
                <c:pt idx="2143">
                  <c:v>45.7</c:v>
                </c:pt>
                <c:pt idx="2144">
                  <c:v>45.7</c:v>
                </c:pt>
                <c:pt idx="2145">
                  <c:v>43.5</c:v>
                </c:pt>
                <c:pt idx="2146">
                  <c:v>42.5</c:v>
                </c:pt>
                <c:pt idx="2147">
                  <c:v>42.2</c:v>
                </c:pt>
                <c:pt idx="2148">
                  <c:v>42.2</c:v>
                </c:pt>
                <c:pt idx="2149">
                  <c:v>48.4</c:v>
                </c:pt>
                <c:pt idx="2150">
                  <c:v>55.7</c:v>
                </c:pt>
                <c:pt idx="2151">
                  <c:v>55.1</c:v>
                </c:pt>
                <c:pt idx="2152">
                  <c:v>54.9</c:v>
                </c:pt>
                <c:pt idx="2153">
                  <c:v>54.3</c:v>
                </c:pt>
                <c:pt idx="2154">
                  <c:v>55.1</c:v>
                </c:pt>
                <c:pt idx="2155">
                  <c:v>54.2</c:v>
                </c:pt>
                <c:pt idx="2156">
                  <c:v>55.3</c:v>
                </c:pt>
                <c:pt idx="2157">
                  <c:v>54.4</c:v>
                </c:pt>
                <c:pt idx="2158">
                  <c:v>55.2</c:v>
                </c:pt>
                <c:pt idx="2159">
                  <c:v>47.6</c:v>
                </c:pt>
                <c:pt idx="2160">
                  <c:v>42.3</c:v>
                </c:pt>
                <c:pt idx="2161">
                  <c:v>43.3</c:v>
                </c:pt>
                <c:pt idx="2162">
                  <c:v>42.9</c:v>
                </c:pt>
                <c:pt idx="2163">
                  <c:v>42.7</c:v>
                </c:pt>
                <c:pt idx="2164">
                  <c:v>42.5</c:v>
                </c:pt>
                <c:pt idx="2165">
                  <c:v>45.3</c:v>
                </c:pt>
                <c:pt idx="2166">
                  <c:v>43.6</c:v>
                </c:pt>
                <c:pt idx="2167">
                  <c:v>43.8</c:v>
                </c:pt>
                <c:pt idx="2168">
                  <c:v>44.3</c:v>
                </c:pt>
                <c:pt idx="2169">
                  <c:v>43.9</c:v>
                </c:pt>
                <c:pt idx="2170">
                  <c:v>43.4</c:v>
                </c:pt>
                <c:pt idx="2171">
                  <c:v>42.8</c:v>
                </c:pt>
                <c:pt idx="2172">
                  <c:v>42.5</c:v>
                </c:pt>
                <c:pt idx="2173">
                  <c:v>47</c:v>
                </c:pt>
                <c:pt idx="2174">
                  <c:v>58.3</c:v>
                </c:pt>
                <c:pt idx="2175">
                  <c:v>57.6</c:v>
                </c:pt>
                <c:pt idx="2176">
                  <c:v>57.4</c:v>
                </c:pt>
                <c:pt idx="2177">
                  <c:v>57.7</c:v>
                </c:pt>
                <c:pt idx="2178">
                  <c:v>58.6</c:v>
                </c:pt>
                <c:pt idx="2179">
                  <c:v>58.7</c:v>
                </c:pt>
                <c:pt idx="2180">
                  <c:v>57.2</c:v>
                </c:pt>
                <c:pt idx="2181">
                  <c:v>57.2</c:v>
                </c:pt>
                <c:pt idx="2182">
                  <c:v>56.5</c:v>
                </c:pt>
                <c:pt idx="2183">
                  <c:v>49.5</c:v>
                </c:pt>
                <c:pt idx="2184">
                  <c:v>43.6</c:v>
                </c:pt>
                <c:pt idx="2185">
                  <c:v>44.8</c:v>
                </c:pt>
                <c:pt idx="2186">
                  <c:v>47</c:v>
                </c:pt>
                <c:pt idx="2187">
                  <c:v>44.4</c:v>
                </c:pt>
                <c:pt idx="2188">
                  <c:v>45.3</c:v>
                </c:pt>
                <c:pt idx="2189">
                  <c:v>45.4</c:v>
                </c:pt>
                <c:pt idx="2190">
                  <c:v>45.2</c:v>
                </c:pt>
                <c:pt idx="2191">
                  <c:v>44.7</c:v>
                </c:pt>
                <c:pt idx="2192">
                  <c:v>44.3</c:v>
                </c:pt>
                <c:pt idx="2193">
                  <c:v>44</c:v>
                </c:pt>
                <c:pt idx="2194">
                  <c:v>44.6</c:v>
                </c:pt>
                <c:pt idx="2195">
                  <c:v>43.6</c:v>
                </c:pt>
                <c:pt idx="2196">
                  <c:v>43.3</c:v>
                </c:pt>
                <c:pt idx="2197">
                  <c:v>48.4</c:v>
                </c:pt>
                <c:pt idx="2198">
                  <c:v>57.2</c:v>
                </c:pt>
                <c:pt idx="2199">
                  <c:v>55.5</c:v>
                </c:pt>
                <c:pt idx="2200">
                  <c:v>54.9</c:v>
                </c:pt>
                <c:pt idx="2201">
                  <c:v>55.3</c:v>
                </c:pt>
                <c:pt idx="2202">
                  <c:v>55.9</c:v>
                </c:pt>
                <c:pt idx="2203">
                  <c:v>58.5</c:v>
                </c:pt>
                <c:pt idx="2204">
                  <c:v>59.4</c:v>
                </c:pt>
                <c:pt idx="2205">
                  <c:v>59.2</c:v>
                </c:pt>
                <c:pt idx="2206">
                  <c:v>59.7</c:v>
                </c:pt>
                <c:pt idx="2207">
                  <c:v>49.9</c:v>
                </c:pt>
                <c:pt idx="2208">
                  <c:v>44.6</c:v>
                </c:pt>
                <c:pt idx="2209">
                  <c:v>44.1</c:v>
                </c:pt>
                <c:pt idx="2210">
                  <c:v>44.5</c:v>
                </c:pt>
                <c:pt idx="2211">
                  <c:v>44.5</c:v>
                </c:pt>
                <c:pt idx="2212">
                  <c:v>45.1</c:v>
                </c:pt>
                <c:pt idx="2213">
                  <c:v>45.1</c:v>
                </c:pt>
                <c:pt idx="2214">
                  <c:v>46.3</c:v>
                </c:pt>
                <c:pt idx="2215">
                  <c:v>46.4</c:v>
                </c:pt>
                <c:pt idx="2216">
                  <c:v>46.4</c:v>
                </c:pt>
                <c:pt idx="2217">
                  <c:v>45.1</c:v>
                </c:pt>
                <c:pt idx="2218">
                  <c:v>45.3</c:v>
                </c:pt>
                <c:pt idx="2219">
                  <c:v>44.1</c:v>
                </c:pt>
                <c:pt idx="2220">
                  <c:v>45.4</c:v>
                </c:pt>
                <c:pt idx="2221">
                  <c:v>49.7</c:v>
                </c:pt>
                <c:pt idx="2222">
                  <c:v>56.6</c:v>
                </c:pt>
                <c:pt idx="2223">
                  <c:v>56.3</c:v>
                </c:pt>
                <c:pt idx="2224">
                  <c:v>57.4</c:v>
                </c:pt>
                <c:pt idx="2225">
                  <c:v>57</c:v>
                </c:pt>
                <c:pt idx="2226">
                  <c:v>56.8</c:v>
                </c:pt>
                <c:pt idx="2227">
                  <c:v>56.2</c:v>
                </c:pt>
                <c:pt idx="2228">
                  <c:v>55.6</c:v>
                </c:pt>
                <c:pt idx="2229">
                  <c:v>55.1</c:v>
                </c:pt>
                <c:pt idx="2230">
                  <c:v>55.5</c:v>
                </c:pt>
                <c:pt idx="2231">
                  <c:v>48.5</c:v>
                </c:pt>
                <c:pt idx="2232">
                  <c:v>43.8</c:v>
                </c:pt>
                <c:pt idx="2233">
                  <c:v>44.9</c:v>
                </c:pt>
                <c:pt idx="2234">
                  <c:v>43.9</c:v>
                </c:pt>
                <c:pt idx="2235">
                  <c:v>43.8</c:v>
                </c:pt>
                <c:pt idx="2236">
                  <c:v>44.7</c:v>
                </c:pt>
                <c:pt idx="2237">
                  <c:v>44.6</c:v>
                </c:pt>
                <c:pt idx="2238">
                  <c:v>43.7</c:v>
                </c:pt>
                <c:pt idx="2239">
                  <c:v>44.6</c:v>
                </c:pt>
                <c:pt idx="2240">
                  <c:v>45.4</c:v>
                </c:pt>
                <c:pt idx="2241">
                  <c:v>44.8</c:v>
                </c:pt>
                <c:pt idx="2242">
                  <c:v>43.9</c:v>
                </c:pt>
                <c:pt idx="2243">
                  <c:v>43.9</c:v>
                </c:pt>
                <c:pt idx="2244">
                  <c:v>43.1</c:v>
                </c:pt>
                <c:pt idx="2245">
                  <c:v>48.6</c:v>
                </c:pt>
                <c:pt idx="2246">
                  <c:v>54.4</c:v>
                </c:pt>
                <c:pt idx="2247">
                  <c:v>54.5</c:v>
                </c:pt>
                <c:pt idx="2248">
                  <c:v>54</c:v>
                </c:pt>
                <c:pt idx="2249">
                  <c:v>54.1</c:v>
                </c:pt>
                <c:pt idx="2250">
                  <c:v>54</c:v>
                </c:pt>
                <c:pt idx="2251">
                  <c:v>54.3</c:v>
                </c:pt>
                <c:pt idx="2252">
                  <c:v>54</c:v>
                </c:pt>
                <c:pt idx="2253">
                  <c:v>54.3</c:v>
                </c:pt>
                <c:pt idx="2254">
                  <c:v>54.6</c:v>
                </c:pt>
                <c:pt idx="2255">
                  <c:v>49.2</c:v>
                </c:pt>
                <c:pt idx="2256">
                  <c:v>43.8</c:v>
                </c:pt>
                <c:pt idx="2257">
                  <c:v>43.8</c:v>
                </c:pt>
                <c:pt idx="2258">
                  <c:v>43.8</c:v>
                </c:pt>
                <c:pt idx="2259">
                  <c:v>44.6</c:v>
                </c:pt>
                <c:pt idx="2260">
                  <c:v>48.7</c:v>
                </c:pt>
                <c:pt idx="2261">
                  <c:v>45.9</c:v>
                </c:pt>
                <c:pt idx="2262">
                  <c:v>45.7</c:v>
                </c:pt>
                <c:pt idx="2263">
                  <c:v>45.9</c:v>
                </c:pt>
                <c:pt idx="2264">
                  <c:v>45.9</c:v>
                </c:pt>
                <c:pt idx="2265">
                  <c:v>45</c:v>
                </c:pt>
                <c:pt idx="2266">
                  <c:v>44.8</c:v>
                </c:pt>
                <c:pt idx="2267">
                  <c:v>44.8</c:v>
                </c:pt>
                <c:pt idx="2268">
                  <c:v>44.6</c:v>
                </c:pt>
                <c:pt idx="2269">
                  <c:v>48.6</c:v>
                </c:pt>
                <c:pt idx="2270">
                  <c:v>57.2</c:v>
                </c:pt>
                <c:pt idx="2271">
                  <c:v>57</c:v>
                </c:pt>
                <c:pt idx="2272">
                  <c:v>56</c:v>
                </c:pt>
                <c:pt idx="2273">
                  <c:v>55.9</c:v>
                </c:pt>
                <c:pt idx="2274">
                  <c:v>56.5</c:v>
                </c:pt>
                <c:pt idx="2275">
                  <c:v>56.5</c:v>
                </c:pt>
                <c:pt idx="2276">
                  <c:v>56.9</c:v>
                </c:pt>
                <c:pt idx="2277">
                  <c:v>57</c:v>
                </c:pt>
                <c:pt idx="2278">
                  <c:v>56.3</c:v>
                </c:pt>
                <c:pt idx="2279">
                  <c:v>49.8</c:v>
                </c:pt>
                <c:pt idx="2280">
                  <c:v>44.7</c:v>
                </c:pt>
                <c:pt idx="2281">
                  <c:v>44.9</c:v>
                </c:pt>
                <c:pt idx="2282">
                  <c:v>45</c:v>
                </c:pt>
                <c:pt idx="2283">
                  <c:v>45.4</c:v>
                </c:pt>
                <c:pt idx="2284">
                  <c:v>44.8</c:v>
                </c:pt>
                <c:pt idx="2285">
                  <c:v>45.3</c:v>
                </c:pt>
                <c:pt idx="2286">
                  <c:v>45.7</c:v>
                </c:pt>
                <c:pt idx="2287">
                  <c:v>46.6</c:v>
                </c:pt>
                <c:pt idx="2288">
                  <c:v>45.6</c:v>
                </c:pt>
                <c:pt idx="2289">
                  <c:v>46</c:v>
                </c:pt>
                <c:pt idx="2290">
                  <c:v>46.4</c:v>
                </c:pt>
                <c:pt idx="2291">
                  <c:v>46.4</c:v>
                </c:pt>
                <c:pt idx="2292">
                  <c:v>44.4</c:v>
                </c:pt>
                <c:pt idx="2293">
                  <c:v>49.5</c:v>
                </c:pt>
                <c:pt idx="2294">
                  <c:v>57.9</c:v>
                </c:pt>
                <c:pt idx="2295">
                  <c:v>58.3</c:v>
                </c:pt>
                <c:pt idx="2296">
                  <c:v>57</c:v>
                </c:pt>
                <c:pt idx="2297">
                  <c:v>57.3</c:v>
                </c:pt>
                <c:pt idx="2298">
                  <c:v>57.6</c:v>
                </c:pt>
                <c:pt idx="2299">
                  <c:v>56.4</c:v>
                </c:pt>
                <c:pt idx="2300">
                  <c:v>56.4</c:v>
                </c:pt>
                <c:pt idx="2301">
                  <c:v>56.8</c:v>
                </c:pt>
                <c:pt idx="2302">
                  <c:v>55.8</c:v>
                </c:pt>
                <c:pt idx="2303">
                  <c:v>51.3</c:v>
                </c:pt>
                <c:pt idx="2304">
                  <c:v>45.8</c:v>
                </c:pt>
                <c:pt idx="2305">
                  <c:v>45.4</c:v>
                </c:pt>
                <c:pt idx="2306">
                  <c:v>46.9</c:v>
                </c:pt>
                <c:pt idx="2307">
                  <c:v>46.5</c:v>
                </c:pt>
                <c:pt idx="2308">
                  <c:v>46.2</c:v>
                </c:pt>
                <c:pt idx="2309">
                  <c:v>47</c:v>
                </c:pt>
                <c:pt idx="2310">
                  <c:v>46.7</c:v>
                </c:pt>
                <c:pt idx="2311">
                  <c:v>52</c:v>
                </c:pt>
                <c:pt idx="2312">
                  <c:v>50.1</c:v>
                </c:pt>
                <c:pt idx="2313">
                  <c:v>50.1</c:v>
                </c:pt>
                <c:pt idx="2314">
                  <c:v>49.4</c:v>
                </c:pt>
                <c:pt idx="2315">
                  <c:v>48.1</c:v>
                </c:pt>
                <c:pt idx="2316">
                  <c:v>49.1</c:v>
                </c:pt>
                <c:pt idx="2317">
                  <c:v>53.2</c:v>
                </c:pt>
                <c:pt idx="2318">
                  <c:v>62.6</c:v>
                </c:pt>
                <c:pt idx="2319">
                  <c:v>62.8</c:v>
                </c:pt>
                <c:pt idx="2320">
                  <c:v>62.8</c:v>
                </c:pt>
                <c:pt idx="2321">
                  <c:v>61.5</c:v>
                </c:pt>
                <c:pt idx="2322">
                  <c:v>61.5</c:v>
                </c:pt>
                <c:pt idx="2323">
                  <c:v>61.4</c:v>
                </c:pt>
                <c:pt idx="2324">
                  <c:v>62</c:v>
                </c:pt>
                <c:pt idx="2325">
                  <c:v>61.2</c:v>
                </c:pt>
                <c:pt idx="2326">
                  <c:v>60.7</c:v>
                </c:pt>
                <c:pt idx="2327">
                  <c:v>53.9</c:v>
                </c:pt>
                <c:pt idx="2328">
                  <c:v>47.4</c:v>
                </c:pt>
                <c:pt idx="2329">
                  <c:v>47.4</c:v>
                </c:pt>
                <c:pt idx="2330">
                  <c:v>46.8</c:v>
                </c:pt>
                <c:pt idx="2331">
                  <c:v>47.4</c:v>
                </c:pt>
                <c:pt idx="2332">
                  <c:v>47.6</c:v>
                </c:pt>
                <c:pt idx="2333">
                  <c:v>46.8</c:v>
                </c:pt>
                <c:pt idx="2334">
                  <c:v>45.3</c:v>
                </c:pt>
                <c:pt idx="2335">
                  <c:v>45.7</c:v>
                </c:pt>
                <c:pt idx="2336">
                  <c:v>45.8</c:v>
                </c:pt>
                <c:pt idx="2337">
                  <c:v>44.9</c:v>
                </c:pt>
                <c:pt idx="2338">
                  <c:v>45.4</c:v>
                </c:pt>
                <c:pt idx="2339">
                  <c:v>43.7</c:v>
                </c:pt>
                <c:pt idx="2340">
                  <c:v>44.5</c:v>
                </c:pt>
                <c:pt idx="2341">
                  <c:v>48.2</c:v>
                </c:pt>
                <c:pt idx="2342">
                  <c:v>59</c:v>
                </c:pt>
                <c:pt idx="2343">
                  <c:v>57.7</c:v>
                </c:pt>
                <c:pt idx="2344">
                  <c:v>56.1</c:v>
                </c:pt>
                <c:pt idx="2345">
                  <c:v>55</c:v>
                </c:pt>
                <c:pt idx="2346">
                  <c:v>54.9</c:v>
                </c:pt>
                <c:pt idx="2347">
                  <c:v>56.9</c:v>
                </c:pt>
                <c:pt idx="2348">
                  <c:v>57.7</c:v>
                </c:pt>
                <c:pt idx="2349">
                  <c:v>56</c:v>
                </c:pt>
                <c:pt idx="2350">
                  <c:v>57.3</c:v>
                </c:pt>
                <c:pt idx="2351">
                  <c:v>52.1</c:v>
                </c:pt>
                <c:pt idx="2352">
                  <c:v>45.1</c:v>
                </c:pt>
                <c:pt idx="2353">
                  <c:v>44.6</c:v>
                </c:pt>
                <c:pt idx="2354">
                  <c:v>44.4</c:v>
                </c:pt>
                <c:pt idx="2355">
                  <c:v>45.3</c:v>
                </c:pt>
                <c:pt idx="2356">
                  <c:v>46.1</c:v>
                </c:pt>
                <c:pt idx="2357">
                  <c:v>46.9</c:v>
                </c:pt>
                <c:pt idx="2358">
                  <c:v>47.3</c:v>
                </c:pt>
                <c:pt idx="2359">
                  <c:v>47.9</c:v>
                </c:pt>
                <c:pt idx="2360">
                  <c:v>45.1</c:v>
                </c:pt>
                <c:pt idx="2361">
                  <c:v>45</c:v>
                </c:pt>
                <c:pt idx="2362">
                  <c:v>44.1</c:v>
                </c:pt>
                <c:pt idx="2363">
                  <c:v>44</c:v>
                </c:pt>
                <c:pt idx="2364">
                  <c:v>44.1</c:v>
                </c:pt>
                <c:pt idx="2365">
                  <c:v>48.4</c:v>
                </c:pt>
                <c:pt idx="2366">
                  <c:v>56.7</c:v>
                </c:pt>
                <c:pt idx="2367">
                  <c:v>58.3</c:v>
                </c:pt>
                <c:pt idx="2368">
                  <c:v>56.1</c:v>
                </c:pt>
                <c:pt idx="2369">
                  <c:v>56</c:v>
                </c:pt>
                <c:pt idx="2370">
                  <c:v>56.2</c:v>
                </c:pt>
                <c:pt idx="2371">
                  <c:v>56.7</c:v>
                </c:pt>
                <c:pt idx="2372">
                  <c:v>56.3</c:v>
                </c:pt>
                <c:pt idx="2373">
                  <c:v>56.9</c:v>
                </c:pt>
                <c:pt idx="2374">
                  <c:v>56.4</c:v>
                </c:pt>
                <c:pt idx="2375">
                  <c:v>50.9</c:v>
                </c:pt>
                <c:pt idx="2376">
                  <c:v>44.4</c:v>
                </c:pt>
                <c:pt idx="2377">
                  <c:v>45</c:v>
                </c:pt>
                <c:pt idx="2378">
                  <c:v>45.4</c:v>
                </c:pt>
                <c:pt idx="2379">
                  <c:v>45.3</c:v>
                </c:pt>
                <c:pt idx="2380">
                  <c:v>44.8</c:v>
                </c:pt>
                <c:pt idx="2381">
                  <c:v>45.5</c:v>
                </c:pt>
                <c:pt idx="2382">
                  <c:v>45.2</c:v>
                </c:pt>
                <c:pt idx="2383">
                  <c:v>45.3</c:v>
                </c:pt>
                <c:pt idx="2384">
                  <c:v>45.8</c:v>
                </c:pt>
                <c:pt idx="2385">
                  <c:v>46.2</c:v>
                </c:pt>
                <c:pt idx="2386">
                  <c:v>44.8</c:v>
                </c:pt>
                <c:pt idx="2387">
                  <c:v>45.4</c:v>
                </c:pt>
                <c:pt idx="2388">
                  <c:v>45.4</c:v>
                </c:pt>
                <c:pt idx="2389">
                  <c:v>50.6</c:v>
                </c:pt>
                <c:pt idx="2390">
                  <c:v>58.2</c:v>
                </c:pt>
                <c:pt idx="2391">
                  <c:v>58.3</c:v>
                </c:pt>
                <c:pt idx="2392">
                  <c:v>59.2</c:v>
                </c:pt>
                <c:pt idx="2393">
                  <c:v>59.1</c:v>
                </c:pt>
                <c:pt idx="2394">
                  <c:v>57.1</c:v>
                </c:pt>
                <c:pt idx="2395">
                  <c:v>60.3</c:v>
                </c:pt>
                <c:pt idx="2396">
                  <c:v>59.1</c:v>
                </c:pt>
                <c:pt idx="2397">
                  <c:v>59.3</c:v>
                </c:pt>
                <c:pt idx="2398">
                  <c:v>58.2</c:v>
                </c:pt>
                <c:pt idx="2399">
                  <c:v>54.6</c:v>
                </c:pt>
                <c:pt idx="2400">
                  <c:v>46</c:v>
                </c:pt>
                <c:pt idx="2401">
                  <c:v>45.1</c:v>
                </c:pt>
                <c:pt idx="2402">
                  <c:v>45.5</c:v>
                </c:pt>
                <c:pt idx="2403">
                  <c:v>46.5</c:v>
                </c:pt>
                <c:pt idx="2404">
                  <c:v>46.1</c:v>
                </c:pt>
                <c:pt idx="2405">
                  <c:v>49.8</c:v>
                </c:pt>
                <c:pt idx="2406">
                  <c:v>46.6</c:v>
                </c:pt>
                <c:pt idx="2407">
                  <c:v>46.5</c:v>
                </c:pt>
                <c:pt idx="2408">
                  <c:v>47.2</c:v>
                </c:pt>
                <c:pt idx="2409">
                  <c:v>46</c:v>
                </c:pt>
                <c:pt idx="2410">
                  <c:v>45.8</c:v>
                </c:pt>
                <c:pt idx="2411">
                  <c:v>45.7</c:v>
                </c:pt>
                <c:pt idx="2412">
                  <c:v>45.4</c:v>
                </c:pt>
                <c:pt idx="2413">
                  <c:v>50.6</c:v>
                </c:pt>
                <c:pt idx="2414">
                  <c:v>58.3</c:v>
                </c:pt>
                <c:pt idx="2415">
                  <c:v>57.7</c:v>
                </c:pt>
                <c:pt idx="2416">
                  <c:v>58.8</c:v>
                </c:pt>
                <c:pt idx="2417">
                  <c:v>57.4</c:v>
                </c:pt>
                <c:pt idx="2418">
                  <c:v>57.1</c:v>
                </c:pt>
                <c:pt idx="2419">
                  <c:v>56.3</c:v>
                </c:pt>
                <c:pt idx="2420">
                  <c:v>58.2</c:v>
                </c:pt>
                <c:pt idx="2421">
                  <c:v>57.5</c:v>
                </c:pt>
                <c:pt idx="2422">
                  <c:v>57.2</c:v>
                </c:pt>
                <c:pt idx="2423">
                  <c:v>52.5</c:v>
                </c:pt>
                <c:pt idx="2424">
                  <c:v>45.5</c:v>
                </c:pt>
                <c:pt idx="2425">
                  <c:v>44.7</c:v>
                </c:pt>
                <c:pt idx="2426">
                  <c:v>45.5</c:v>
                </c:pt>
                <c:pt idx="2427">
                  <c:v>45.2</c:v>
                </c:pt>
                <c:pt idx="2428">
                  <c:v>45.3</c:v>
                </c:pt>
                <c:pt idx="2429">
                  <c:v>44.9</c:v>
                </c:pt>
                <c:pt idx="2430">
                  <c:v>45.1</c:v>
                </c:pt>
                <c:pt idx="2431">
                  <c:v>45.7</c:v>
                </c:pt>
                <c:pt idx="2432">
                  <c:v>44.3</c:v>
                </c:pt>
                <c:pt idx="2433">
                  <c:v>43.9</c:v>
                </c:pt>
                <c:pt idx="2434">
                  <c:v>44.5</c:v>
                </c:pt>
                <c:pt idx="2435">
                  <c:v>45</c:v>
                </c:pt>
                <c:pt idx="2436">
                  <c:v>43.6</c:v>
                </c:pt>
                <c:pt idx="2437">
                  <c:v>49.1</c:v>
                </c:pt>
                <c:pt idx="2438">
                  <c:v>57.7</c:v>
                </c:pt>
                <c:pt idx="2439">
                  <c:v>56.3</c:v>
                </c:pt>
                <c:pt idx="2440">
                  <c:v>58.5</c:v>
                </c:pt>
                <c:pt idx="2441">
                  <c:v>56.8</c:v>
                </c:pt>
                <c:pt idx="2442">
                  <c:v>57</c:v>
                </c:pt>
                <c:pt idx="2443">
                  <c:v>58.2</c:v>
                </c:pt>
                <c:pt idx="2444">
                  <c:v>58.6</c:v>
                </c:pt>
                <c:pt idx="2445">
                  <c:v>58.6</c:v>
                </c:pt>
                <c:pt idx="2446">
                  <c:v>59.2</c:v>
                </c:pt>
                <c:pt idx="2447">
                  <c:v>49.8</c:v>
                </c:pt>
                <c:pt idx="2448">
                  <c:v>44.6</c:v>
                </c:pt>
                <c:pt idx="2449">
                  <c:v>44.7</c:v>
                </c:pt>
                <c:pt idx="2450">
                  <c:v>44.3</c:v>
                </c:pt>
                <c:pt idx="2451">
                  <c:v>44.9</c:v>
                </c:pt>
                <c:pt idx="2452">
                  <c:v>44.5</c:v>
                </c:pt>
                <c:pt idx="2453">
                  <c:v>44.7</c:v>
                </c:pt>
                <c:pt idx="2454">
                  <c:v>47.6</c:v>
                </c:pt>
                <c:pt idx="2455">
                  <c:v>46.2</c:v>
                </c:pt>
                <c:pt idx="2456">
                  <c:v>46.4</c:v>
                </c:pt>
                <c:pt idx="2457">
                  <c:v>46.3</c:v>
                </c:pt>
                <c:pt idx="2458">
                  <c:v>46.8</c:v>
                </c:pt>
                <c:pt idx="2459">
                  <c:v>45.8</c:v>
                </c:pt>
                <c:pt idx="2460">
                  <c:v>46.4</c:v>
                </c:pt>
                <c:pt idx="2461">
                  <c:v>51.1</c:v>
                </c:pt>
                <c:pt idx="2462">
                  <c:v>57.9</c:v>
                </c:pt>
                <c:pt idx="2463">
                  <c:v>59</c:v>
                </c:pt>
                <c:pt idx="2464">
                  <c:v>57.4</c:v>
                </c:pt>
                <c:pt idx="2465">
                  <c:v>56.8</c:v>
                </c:pt>
                <c:pt idx="2466">
                  <c:v>57.2</c:v>
                </c:pt>
                <c:pt idx="2467">
                  <c:v>58.4</c:v>
                </c:pt>
                <c:pt idx="2468">
                  <c:v>61.2</c:v>
                </c:pt>
                <c:pt idx="2469">
                  <c:v>57.8</c:v>
                </c:pt>
                <c:pt idx="2470">
                  <c:v>59</c:v>
                </c:pt>
                <c:pt idx="2471">
                  <c:v>51.4</c:v>
                </c:pt>
                <c:pt idx="2472">
                  <c:v>46.4</c:v>
                </c:pt>
                <c:pt idx="2473">
                  <c:v>46.7</c:v>
                </c:pt>
                <c:pt idx="2474">
                  <c:v>47.2</c:v>
                </c:pt>
                <c:pt idx="2475">
                  <c:v>47.8</c:v>
                </c:pt>
                <c:pt idx="2476">
                  <c:v>46.4</c:v>
                </c:pt>
                <c:pt idx="2477">
                  <c:v>45.8</c:v>
                </c:pt>
                <c:pt idx="2478">
                  <c:v>46.2</c:v>
                </c:pt>
                <c:pt idx="2479">
                  <c:v>46.2</c:v>
                </c:pt>
                <c:pt idx="2480">
                  <c:v>46.2</c:v>
                </c:pt>
                <c:pt idx="2481">
                  <c:v>45.7</c:v>
                </c:pt>
                <c:pt idx="2482">
                  <c:v>45.6</c:v>
                </c:pt>
                <c:pt idx="2483">
                  <c:v>46.4</c:v>
                </c:pt>
                <c:pt idx="2484">
                  <c:v>45.8</c:v>
                </c:pt>
                <c:pt idx="2485">
                  <c:v>51</c:v>
                </c:pt>
                <c:pt idx="2486">
                  <c:v>60.2</c:v>
                </c:pt>
                <c:pt idx="2487">
                  <c:v>58.6</c:v>
                </c:pt>
                <c:pt idx="2488">
                  <c:v>58.6</c:v>
                </c:pt>
                <c:pt idx="2489">
                  <c:v>57.7</c:v>
                </c:pt>
                <c:pt idx="2490">
                  <c:v>58.8</c:v>
                </c:pt>
                <c:pt idx="2491">
                  <c:v>58.9</c:v>
                </c:pt>
                <c:pt idx="2492">
                  <c:v>58.1</c:v>
                </c:pt>
                <c:pt idx="2493">
                  <c:v>58</c:v>
                </c:pt>
                <c:pt idx="2494">
                  <c:v>58.6</c:v>
                </c:pt>
                <c:pt idx="2495">
                  <c:v>51.6</c:v>
                </c:pt>
                <c:pt idx="2496">
                  <c:v>46</c:v>
                </c:pt>
                <c:pt idx="2497">
                  <c:v>45.8</c:v>
                </c:pt>
                <c:pt idx="2498">
                  <c:v>46.7</c:v>
                </c:pt>
                <c:pt idx="2499">
                  <c:v>46.5</c:v>
                </c:pt>
                <c:pt idx="2500">
                  <c:v>47</c:v>
                </c:pt>
                <c:pt idx="2501">
                  <c:v>45.8</c:v>
                </c:pt>
                <c:pt idx="2502">
                  <c:v>49.1</c:v>
                </c:pt>
                <c:pt idx="2503">
                  <c:v>47.3</c:v>
                </c:pt>
                <c:pt idx="2504">
                  <c:v>47.8</c:v>
                </c:pt>
                <c:pt idx="2505">
                  <c:v>47.2</c:v>
                </c:pt>
                <c:pt idx="2506">
                  <c:v>46.6</c:v>
                </c:pt>
                <c:pt idx="2507">
                  <c:v>46.6</c:v>
                </c:pt>
                <c:pt idx="2508">
                  <c:v>46.5</c:v>
                </c:pt>
                <c:pt idx="2509">
                  <c:v>51.5</c:v>
                </c:pt>
                <c:pt idx="2510">
                  <c:v>59.3</c:v>
                </c:pt>
                <c:pt idx="2511">
                  <c:v>59.1</c:v>
                </c:pt>
                <c:pt idx="2512">
                  <c:v>58.3</c:v>
                </c:pt>
                <c:pt idx="2513">
                  <c:v>58.7</c:v>
                </c:pt>
                <c:pt idx="2514">
                  <c:v>58.1</c:v>
                </c:pt>
                <c:pt idx="2515">
                  <c:v>59</c:v>
                </c:pt>
                <c:pt idx="2516">
                  <c:v>59.5</c:v>
                </c:pt>
                <c:pt idx="2517">
                  <c:v>59.1</c:v>
                </c:pt>
                <c:pt idx="2518">
                  <c:v>58.1</c:v>
                </c:pt>
                <c:pt idx="2519">
                  <c:v>51.4</c:v>
                </c:pt>
                <c:pt idx="2520">
                  <c:v>46.8</c:v>
                </c:pt>
                <c:pt idx="2521">
                  <c:v>47</c:v>
                </c:pt>
                <c:pt idx="2522">
                  <c:v>46.4</c:v>
                </c:pt>
                <c:pt idx="2523">
                  <c:v>46</c:v>
                </c:pt>
                <c:pt idx="2524">
                  <c:v>47.2</c:v>
                </c:pt>
                <c:pt idx="2525">
                  <c:v>46.1</c:v>
                </c:pt>
                <c:pt idx="2526">
                  <c:v>46</c:v>
                </c:pt>
                <c:pt idx="2527">
                  <c:v>45.9</c:v>
                </c:pt>
                <c:pt idx="2528">
                  <c:v>47.2</c:v>
                </c:pt>
                <c:pt idx="2529">
                  <c:v>46.8</c:v>
                </c:pt>
                <c:pt idx="2530">
                  <c:v>46.7</c:v>
                </c:pt>
                <c:pt idx="2531">
                  <c:v>45.4</c:v>
                </c:pt>
                <c:pt idx="2532">
                  <c:v>45.5</c:v>
                </c:pt>
                <c:pt idx="2533">
                  <c:v>51.8</c:v>
                </c:pt>
                <c:pt idx="2534">
                  <c:v>58</c:v>
                </c:pt>
                <c:pt idx="2535">
                  <c:v>57</c:v>
                </c:pt>
                <c:pt idx="2536">
                  <c:v>57.3</c:v>
                </c:pt>
                <c:pt idx="2537">
                  <c:v>59.9</c:v>
                </c:pt>
                <c:pt idx="2538">
                  <c:v>60.5</c:v>
                </c:pt>
                <c:pt idx="2539">
                  <c:v>58.9</c:v>
                </c:pt>
                <c:pt idx="2540">
                  <c:v>58.4</c:v>
                </c:pt>
                <c:pt idx="2541">
                  <c:v>59.2</c:v>
                </c:pt>
                <c:pt idx="2542">
                  <c:v>58.3</c:v>
                </c:pt>
                <c:pt idx="2543">
                  <c:v>50.4</c:v>
                </c:pt>
                <c:pt idx="2544">
                  <c:v>46.1</c:v>
                </c:pt>
                <c:pt idx="2545">
                  <c:v>46.5</c:v>
                </c:pt>
                <c:pt idx="2546">
                  <c:v>46.7</c:v>
                </c:pt>
                <c:pt idx="2547">
                  <c:v>46</c:v>
                </c:pt>
                <c:pt idx="2548">
                  <c:v>45.9</c:v>
                </c:pt>
                <c:pt idx="2549">
                  <c:v>48.3</c:v>
                </c:pt>
                <c:pt idx="2550">
                  <c:v>46.3</c:v>
                </c:pt>
                <c:pt idx="2551">
                  <c:v>47.7</c:v>
                </c:pt>
                <c:pt idx="2552">
                  <c:v>47.3</c:v>
                </c:pt>
                <c:pt idx="2553">
                  <c:v>46.6</c:v>
                </c:pt>
                <c:pt idx="2554">
                  <c:v>46.9</c:v>
                </c:pt>
                <c:pt idx="2555">
                  <c:v>45.6</c:v>
                </c:pt>
                <c:pt idx="2556">
                  <c:v>45.3</c:v>
                </c:pt>
                <c:pt idx="2557">
                  <c:v>51.8</c:v>
                </c:pt>
                <c:pt idx="2558">
                  <c:v>58.4</c:v>
                </c:pt>
                <c:pt idx="2559">
                  <c:v>57.6</c:v>
                </c:pt>
                <c:pt idx="2560">
                  <c:v>57.3</c:v>
                </c:pt>
                <c:pt idx="2561">
                  <c:v>56.8</c:v>
                </c:pt>
                <c:pt idx="2562">
                  <c:v>57.4</c:v>
                </c:pt>
                <c:pt idx="2563">
                  <c:v>56.8</c:v>
                </c:pt>
                <c:pt idx="2564">
                  <c:v>57.2</c:v>
                </c:pt>
                <c:pt idx="2565">
                  <c:v>56.9</c:v>
                </c:pt>
                <c:pt idx="2566">
                  <c:v>56.8</c:v>
                </c:pt>
                <c:pt idx="2567">
                  <c:v>49.2</c:v>
                </c:pt>
                <c:pt idx="2568">
                  <c:v>46.7</c:v>
                </c:pt>
                <c:pt idx="2569">
                  <c:v>46.2</c:v>
                </c:pt>
                <c:pt idx="2570">
                  <c:v>45.6</c:v>
                </c:pt>
                <c:pt idx="2571">
                  <c:v>46</c:v>
                </c:pt>
                <c:pt idx="2572">
                  <c:v>46.2</c:v>
                </c:pt>
                <c:pt idx="2573">
                  <c:v>46.8</c:v>
                </c:pt>
                <c:pt idx="2574">
                  <c:v>46.7</c:v>
                </c:pt>
                <c:pt idx="2575">
                  <c:v>47.7</c:v>
                </c:pt>
                <c:pt idx="2576">
                  <c:v>48.8</c:v>
                </c:pt>
                <c:pt idx="2577">
                  <c:v>46</c:v>
                </c:pt>
                <c:pt idx="2578">
                  <c:v>46.1</c:v>
                </c:pt>
                <c:pt idx="2579">
                  <c:v>45.1</c:v>
                </c:pt>
                <c:pt idx="2580">
                  <c:v>44.8</c:v>
                </c:pt>
                <c:pt idx="2581">
                  <c:v>52.9</c:v>
                </c:pt>
                <c:pt idx="2582">
                  <c:v>59.7</c:v>
                </c:pt>
                <c:pt idx="2583">
                  <c:v>58.2</c:v>
                </c:pt>
                <c:pt idx="2584">
                  <c:v>57.5</c:v>
                </c:pt>
                <c:pt idx="2585">
                  <c:v>58.5</c:v>
                </c:pt>
                <c:pt idx="2586">
                  <c:v>60</c:v>
                </c:pt>
                <c:pt idx="2587">
                  <c:v>58.7</c:v>
                </c:pt>
                <c:pt idx="2588">
                  <c:v>58.4</c:v>
                </c:pt>
                <c:pt idx="2589">
                  <c:v>57.8</c:v>
                </c:pt>
                <c:pt idx="2590">
                  <c:v>58.5</c:v>
                </c:pt>
                <c:pt idx="2591">
                  <c:v>50.9</c:v>
                </c:pt>
                <c:pt idx="2592">
                  <c:v>45.6</c:v>
                </c:pt>
                <c:pt idx="2593">
                  <c:v>45.9</c:v>
                </c:pt>
                <c:pt idx="2594">
                  <c:v>46.4</c:v>
                </c:pt>
                <c:pt idx="2595">
                  <c:v>52.5</c:v>
                </c:pt>
                <c:pt idx="2596">
                  <c:v>47.8</c:v>
                </c:pt>
                <c:pt idx="2597">
                  <c:v>51.5</c:v>
                </c:pt>
                <c:pt idx="2598">
                  <c:v>54.4</c:v>
                </c:pt>
                <c:pt idx="2599">
                  <c:v>52.5</c:v>
                </c:pt>
                <c:pt idx="2600">
                  <c:v>48.4</c:v>
                </c:pt>
                <c:pt idx="2601">
                  <c:v>46</c:v>
                </c:pt>
                <c:pt idx="2602">
                  <c:v>44.8</c:v>
                </c:pt>
                <c:pt idx="2603">
                  <c:v>45.3</c:v>
                </c:pt>
                <c:pt idx="2604">
                  <c:v>44</c:v>
                </c:pt>
                <c:pt idx="2605">
                  <c:v>49</c:v>
                </c:pt>
                <c:pt idx="2606">
                  <c:v>57.2</c:v>
                </c:pt>
                <c:pt idx="2607">
                  <c:v>57.2</c:v>
                </c:pt>
                <c:pt idx="2608">
                  <c:v>56.1</c:v>
                </c:pt>
                <c:pt idx="2609">
                  <c:v>55.8</c:v>
                </c:pt>
                <c:pt idx="2610">
                  <c:v>56.3</c:v>
                </c:pt>
                <c:pt idx="2611">
                  <c:v>56.3</c:v>
                </c:pt>
                <c:pt idx="2612">
                  <c:v>55.5</c:v>
                </c:pt>
                <c:pt idx="2613">
                  <c:v>55.5</c:v>
                </c:pt>
                <c:pt idx="2614">
                  <c:v>56.4</c:v>
                </c:pt>
                <c:pt idx="2615">
                  <c:v>48.4</c:v>
                </c:pt>
                <c:pt idx="2616">
                  <c:v>42.7</c:v>
                </c:pt>
                <c:pt idx="2617">
                  <c:v>43.5</c:v>
                </c:pt>
                <c:pt idx="2618">
                  <c:v>43.1</c:v>
                </c:pt>
                <c:pt idx="2619">
                  <c:v>43.7</c:v>
                </c:pt>
                <c:pt idx="2620">
                  <c:v>44.4</c:v>
                </c:pt>
                <c:pt idx="2621">
                  <c:v>48.9</c:v>
                </c:pt>
                <c:pt idx="2622">
                  <c:v>46.6</c:v>
                </c:pt>
                <c:pt idx="2623">
                  <c:v>47.6</c:v>
                </c:pt>
                <c:pt idx="2624">
                  <c:v>48.4</c:v>
                </c:pt>
                <c:pt idx="2625">
                  <c:v>47.8</c:v>
                </c:pt>
                <c:pt idx="2626">
                  <c:v>46.1</c:v>
                </c:pt>
                <c:pt idx="2627">
                  <c:v>45.7</c:v>
                </c:pt>
                <c:pt idx="2628">
                  <c:v>45.3</c:v>
                </c:pt>
                <c:pt idx="2629">
                  <c:v>49.8</c:v>
                </c:pt>
                <c:pt idx="2630">
                  <c:v>57.9</c:v>
                </c:pt>
                <c:pt idx="2631">
                  <c:v>57.2</c:v>
                </c:pt>
                <c:pt idx="2632">
                  <c:v>57.3</c:v>
                </c:pt>
                <c:pt idx="2633">
                  <c:v>57.8</c:v>
                </c:pt>
                <c:pt idx="2634">
                  <c:v>56.4</c:v>
                </c:pt>
                <c:pt idx="2635">
                  <c:v>58.2</c:v>
                </c:pt>
                <c:pt idx="2636">
                  <c:v>57.1</c:v>
                </c:pt>
                <c:pt idx="2637">
                  <c:v>57.3</c:v>
                </c:pt>
                <c:pt idx="2638">
                  <c:v>58</c:v>
                </c:pt>
                <c:pt idx="2639">
                  <c:v>50.5</c:v>
                </c:pt>
                <c:pt idx="2640">
                  <c:v>45.4</c:v>
                </c:pt>
                <c:pt idx="2641">
                  <c:v>45.7</c:v>
                </c:pt>
                <c:pt idx="2642">
                  <c:v>46.2</c:v>
                </c:pt>
                <c:pt idx="2643">
                  <c:v>46.4</c:v>
                </c:pt>
                <c:pt idx="2644">
                  <c:v>46.9</c:v>
                </c:pt>
                <c:pt idx="2645">
                  <c:v>45.7</c:v>
                </c:pt>
                <c:pt idx="2646">
                  <c:v>46.6</c:v>
                </c:pt>
                <c:pt idx="2647">
                  <c:v>46.7</c:v>
                </c:pt>
                <c:pt idx="2648">
                  <c:v>49.4</c:v>
                </c:pt>
                <c:pt idx="2649">
                  <c:v>46.9</c:v>
                </c:pt>
                <c:pt idx="2650">
                  <c:v>46</c:v>
                </c:pt>
                <c:pt idx="2651">
                  <c:v>45.4</c:v>
                </c:pt>
                <c:pt idx="2652">
                  <c:v>46.2</c:v>
                </c:pt>
                <c:pt idx="2653">
                  <c:v>53.1</c:v>
                </c:pt>
                <c:pt idx="2654">
                  <c:v>58.3</c:v>
                </c:pt>
                <c:pt idx="2655">
                  <c:v>57.3</c:v>
                </c:pt>
                <c:pt idx="2656">
                  <c:v>58.2</c:v>
                </c:pt>
                <c:pt idx="2657">
                  <c:v>58.6</c:v>
                </c:pt>
                <c:pt idx="2658">
                  <c:v>56.2</c:v>
                </c:pt>
                <c:pt idx="2659">
                  <c:v>57.4</c:v>
                </c:pt>
                <c:pt idx="2660">
                  <c:v>57.7</c:v>
                </c:pt>
                <c:pt idx="2661">
                  <c:v>57.2</c:v>
                </c:pt>
                <c:pt idx="2662">
                  <c:v>56.4</c:v>
                </c:pt>
                <c:pt idx="2663">
                  <c:v>49.1</c:v>
                </c:pt>
                <c:pt idx="2664">
                  <c:v>44.6</c:v>
                </c:pt>
                <c:pt idx="2665">
                  <c:v>44.8</c:v>
                </c:pt>
                <c:pt idx="2666">
                  <c:v>45</c:v>
                </c:pt>
                <c:pt idx="2667">
                  <c:v>46.2</c:v>
                </c:pt>
                <c:pt idx="2668">
                  <c:v>44.4</c:v>
                </c:pt>
                <c:pt idx="2669">
                  <c:v>44.3</c:v>
                </c:pt>
                <c:pt idx="2670">
                  <c:v>45.2</c:v>
                </c:pt>
                <c:pt idx="2671">
                  <c:v>45.8</c:v>
                </c:pt>
                <c:pt idx="2672">
                  <c:v>44.6</c:v>
                </c:pt>
                <c:pt idx="2673">
                  <c:v>44.5</c:v>
                </c:pt>
                <c:pt idx="2674">
                  <c:v>44.7</c:v>
                </c:pt>
                <c:pt idx="2675">
                  <c:v>44.3</c:v>
                </c:pt>
                <c:pt idx="2676">
                  <c:v>43.2</c:v>
                </c:pt>
                <c:pt idx="2677">
                  <c:v>49.3</c:v>
                </c:pt>
                <c:pt idx="2678">
                  <c:v>55.3</c:v>
                </c:pt>
                <c:pt idx="2679">
                  <c:v>55</c:v>
                </c:pt>
                <c:pt idx="2680">
                  <c:v>55.2</c:v>
                </c:pt>
                <c:pt idx="2681">
                  <c:v>55.1</c:v>
                </c:pt>
                <c:pt idx="2682">
                  <c:v>55.2</c:v>
                </c:pt>
                <c:pt idx="2683">
                  <c:v>57.3</c:v>
                </c:pt>
                <c:pt idx="2684">
                  <c:v>58.1</c:v>
                </c:pt>
                <c:pt idx="2685">
                  <c:v>58.4</c:v>
                </c:pt>
                <c:pt idx="2686">
                  <c:v>58.2</c:v>
                </c:pt>
                <c:pt idx="2687">
                  <c:v>48.5</c:v>
                </c:pt>
                <c:pt idx="2688">
                  <c:v>44.2</c:v>
                </c:pt>
                <c:pt idx="2689">
                  <c:v>45</c:v>
                </c:pt>
                <c:pt idx="2690">
                  <c:v>43.9</c:v>
                </c:pt>
                <c:pt idx="2691">
                  <c:v>43.7</c:v>
                </c:pt>
                <c:pt idx="2692">
                  <c:v>45.4</c:v>
                </c:pt>
                <c:pt idx="2693">
                  <c:v>44</c:v>
                </c:pt>
                <c:pt idx="2694">
                  <c:v>44.2</c:v>
                </c:pt>
                <c:pt idx="2695">
                  <c:v>46.3</c:v>
                </c:pt>
                <c:pt idx="2696">
                  <c:v>48.8</c:v>
                </c:pt>
                <c:pt idx="2697">
                  <c:v>45.8</c:v>
                </c:pt>
                <c:pt idx="2698">
                  <c:v>45.6</c:v>
                </c:pt>
                <c:pt idx="2699">
                  <c:v>45.7</c:v>
                </c:pt>
                <c:pt idx="2700">
                  <c:v>45.2</c:v>
                </c:pt>
                <c:pt idx="2701">
                  <c:v>50</c:v>
                </c:pt>
                <c:pt idx="2702">
                  <c:v>55.9</c:v>
                </c:pt>
                <c:pt idx="2703">
                  <c:v>56.4</c:v>
                </c:pt>
                <c:pt idx="2704">
                  <c:v>56.8</c:v>
                </c:pt>
                <c:pt idx="2705">
                  <c:v>56.6</c:v>
                </c:pt>
                <c:pt idx="2706">
                  <c:v>57.1</c:v>
                </c:pt>
                <c:pt idx="2707">
                  <c:v>56.2</c:v>
                </c:pt>
                <c:pt idx="2708">
                  <c:v>56.7</c:v>
                </c:pt>
                <c:pt idx="2709">
                  <c:v>56.6</c:v>
                </c:pt>
                <c:pt idx="2710">
                  <c:v>58.1</c:v>
                </c:pt>
                <c:pt idx="2711">
                  <c:v>50.7</c:v>
                </c:pt>
                <c:pt idx="2712">
                  <c:v>45.2</c:v>
                </c:pt>
                <c:pt idx="2713">
                  <c:v>46.1</c:v>
                </c:pt>
                <c:pt idx="2714">
                  <c:v>45.8</c:v>
                </c:pt>
                <c:pt idx="2715">
                  <c:v>50.9</c:v>
                </c:pt>
                <c:pt idx="2716">
                  <c:v>47.3</c:v>
                </c:pt>
                <c:pt idx="2717">
                  <c:v>53.7</c:v>
                </c:pt>
                <c:pt idx="2718">
                  <c:v>55</c:v>
                </c:pt>
                <c:pt idx="2719">
                  <c:v>54.3</c:v>
                </c:pt>
                <c:pt idx="2720">
                  <c:v>50.6</c:v>
                </c:pt>
                <c:pt idx="2721">
                  <c:v>53</c:v>
                </c:pt>
                <c:pt idx="2722">
                  <c:v>52.1</c:v>
                </c:pt>
                <c:pt idx="2723">
                  <c:v>51.1</c:v>
                </c:pt>
                <c:pt idx="2724">
                  <c:v>47.2</c:v>
                </c:pt>
                <c:pt idx="2725">
                  <c:v>49.1</c:v>
                </c:pt>
                <c:pt idx="2726">
                  <c:v>56.7</c:v>
                </c:pt>
                <c:pt idx="2727">
                  <c:v>57.2</c:v>
                </c:pt>
                <c:pt idx="2728">
                  <c:v>60.6</c:v>
                </c:pt>
                <c:pt idx="2729">
                  <c:v>60.7</c:v>
                </c:pt>
                <c:pt idx="2730">
                  <c:v>58.5</c:v>
                </c:pt>
                <c:pt idx="2731">
                  <c:v>58.6</c:v>
                </c:pt>
                <c:pt idx="2732">
                  <c:v>59.1</c:v>
                </c:pt>
                <c:pt idx="2733">
                  <c:v>58.6</c:v>
                </c:pt>
                <c:pt idx="2734">
                  <c:v>58.2</c:v>
                </c:pt>
                <c:pt idx="2735">
                  <c:v>55.2</c:v>
                </c:pt>
                <c:pt idx="2736">
                  <c:v>49.6</c:v>
                </c:pt>
                <c:pt idx="2737">
                  <c:v>47.8</c:v>
                </c:pt>
                <c:pt idx="2738">
                  <c:v>47</c:v>
                </c:pt>
                <c:pt idx="2739">
                  <c:v>52.5</c:v>
                </c:pt>
                <c:pt idx="2740">
                  <c:v>48.5</c:v>
                </c:pt>
                <c:pt idx="2741">
                  <c:v>47.2</c:v>
                </c:pt>
                <c:pt idx="2742">
                  <c:v>46.4</c:v>
                </c:pt>
                <c:pt idx="2743">
                  <c:v>49.6</c:v>
                </c:pt>
                <c:pt idx="2744">
                  <c:v>45.1</c:v>
                </c:pt>
                <c:pt idx="2745">
                  <c:v>44.2</c:v>
                </c:pt>
                <c:pt idx="2746">
                  <c:v>43.8</c:v>
                </c:pt>
                <c:pt idx="2747">
                  <c:v>43.7</c:v>
                </c:pt>
                <c:pt idx="2748">
                  <c:v>43.7</c:v>
                </c:pt>
                <c:pt idx="2749">
                  <c:v>50.6</c:v>
                </c:pt>
                <c:pt idx="2750">
                  <c:v>56.1</c:v>
                </c:pt>
                <c:pt idx="2751">
                  <c:v>57.2</c:v>
                </c:pt>
                <c:pt idx="2752">
                  <c:v>56.1</c:v>
                </c:pt>
                <c:pt idx="2753">
                  <c:v>55.1</c:v>
                </c:pt>
                <c:pt idx="2754">
                  <c:v>55.3</c:v>
                </c:pt>
                <c:pt idx="2755">
                  <c:v>55.4</c:v>
                </c:pt>
                <c:pt idx="2756">
                  <c:v>54.2</c:v>
                </c:pt>
                <c:pt idx="2757">
                  <c:v>53.9</c:v>
                </c:pt>
                <c:pt idx="2758">
                  <c:v>54.6</c:v>
                </c:pt>
                <c:pt idx="2759">
                  <c:v>46.2</c:v>
                </c:pt>
                <c:pt idx="2760">
                  <c:v>43.3</c:v>
                </c:pt>
                <c:pt idx="2761">
                  <c:v>42.4</c:v>
                </c:pt>
                <c:pt idx="2762">
                  <c:v>42.1</c:v>
                </c:pt>
                <c:pt idx="2763">
                  <c:v>43.2</c:v>
                </c:pt>
                <c:pt idx="2764">
                  <c:v>43.2</c:v>
                </c:pt>
                <c:pt idx="2765">
                  <c:v>42.3</c:v>
                </c:pt>
                <c:pt idx="2766">
                  <c:v>41.3</c:v>
                </c:pt>
                <c:pt idx="2767">
                  <c:v>42.4</c:v>
                </c:pt>
                <c:pt idx="2768">
                  <c:v>44.3</c:v>
                </c:pt>
                <c:pt idx="2769">
                  <c:v>42.1</c:v>
                </c:pt>
                <c:pt idx="2770">
                  <c:v>42.5</c:v>
                </c:pt>
                <c:pt idx="2771">
                  <c:v>42.2</c:v>
                </c:pt>
              </c:numCache>
            </c:numRef>
          </c:val>
          <c:smooth val="0"/>
          <c:extLst>
            <c:ext xmlns:c16="http://schemas.microsoft.com/office/drawing/2014/chart" uri="{C3380CC4-5D6E-409C-BE32-E72D297353CC}">
              <c16:uniqueId val="{00000001-2421-47F1-A907-7512988EC83B}"/>
            </c:ext>
          </c:extLst>
        </c:ser>
        <c:dLbls>
          <c:showLegendKey val="0"/>
          <c:showVal val="0"/>
          <c:showCatName val="0"/>
          <c:showSerName val="0"/>
          <c:showPercent val="0"/>
          <c:showBubbleSize val="0"/>
        </c:dLbls>
        <c:marker val="1"/>
        <c:smooth val="0"/>
        <c:axId val="3"/>
        <c:axId val="4"/>
      </c:lineChart>
      <c:catAx>
        <c:axId val="461470552"/>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Date</a:t>
                </a:r>
              </a:p>
            </c:rich>
          </c:tx>
          <c:layout>
            <c:manualLayout>
              <c:xMode val="edge"/>
              <c:yMode val="edge"/>
              <c:x val="0.49410804425696941"/>
              <c:y val="0.94219002389933248"/>
            </c:manualLayout>
          </c:layout>
          <c:overlay val="0"/>
          <c:spPr>
            <a:noFill/>
            <a:ln w="25400">
              <a:noFill/>
            </a:ln>
          </c:spPr>
        </c:title>
        <c:numFmt formatCode="m/d/yyyy" sourceLinked="1"/>
        <c:majorTickMark val="in"/>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600" b="0" i="0" u="none" strike="noStrike" kern="1200" baseline="0">
                <a:solidFill>
                  <a:schemeClr val="tx1">
                    <a:lumMod val="65000"/>
                    <a:lumOff val="35000"/>
                  </a:schemeClr>
                </a:solidFill>
                <a:latin typeface="+mn-lt"/>
                <a:ea typeface="+mn-ea"/>
                <a:cs typeface="+mn-cs"/>
              </a:defRPr>
            </a:pPr>
            <a:endParaRPr lang="en-US"/>
          </a:p>
        </c:txPr>
        <c:crossAx val="1"/>
        <c:crosses val="autoZero"/>
        <c:auto val="0"/>
        <c:lblAlgn val="ctr"/>
        <c:lblOffset val="100"/>
        <c:tickLblSkip val="200"/>
        <c:tickMarkSkip val="200"/>
        <c:noMultiLvlLbl val="0"/>
      </c:catAx>
      <c:valAx>
        <c:axId val="1"/>
        <c:scaling>
          <c:orientation val="minMax"/>
          <c:max val="24"/>
          <c:min val="4"/>
        </c:scaling>
        <c:delete val="0"/>
        <c:axPos val="l"/>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Temperature °C </a:t>
                </a:r>
              </a:p>
            </c:rich>
          </c:tx>
          <c:layout>
            <c:manualLayout>
              <c:xMode val="edge"/>
              <c:yMode val="edge"/>
              <c:x val="2.4333860566978951E-3"/>
              <c:y val="0.28865199843311928"/>
            </c:manualLayout>
          </c:layout>
          <c:overlay val="0"/>
          <c:spPr>
            <a:noFill/>
            <a:ln w="25400">
              <a:noFill/>
            </a:ln>
          </c:spPr>
        </c:title>
        <c:numFmt formatCode="General" sourceLinked="1"/>
        <c:majorTickMark val="none"/>
        <c:minorTickMark val="none"/>
        <c:tickLblPos val="nextTo"/>
        <c:spPr>
          <a:noFill/>
          <a:ln>
            <a:solidFill>
              <a:schemeClr val="bg2"/>
            </a:solid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461470552"/>
        <c:crosses val="autoZero"/>
        <c:crossBetween val="between"/>
      </c:valAx>
      <c:dateAx>
        <c:axId val="3"/>
        <c:scaling>
          <c:orientation val="minMax"/>
        </c:scaling>
        <c:delete val="1"/>
        <c:axPos val="b"/>
        <c:numFmt formatCode="m/d/yyyy" sourceLinked="1"/>
        <c:majorTickMark val="out"/>
        <c:minorTickMark val="none"/>
        <c:tickLblPos val="nextTo"/>
        <c:crossAx val="4"/>
        <c:crosses val="autoZero"/>
        <c:auto val="1"/>
        <c:lblOffset val="100"/>
        <c:baseTimeUnit val="days"/>
      </c:dateAx>
      <c:valAx>
        <c:axId val="4"/>
        <c:scaling>
          <c:orientation val="minMax"/>
          <c:max val="100"/>
          <c:min val="20"/>
        </c:scaling>
        <c:delete val="0"/>
        <c:axPos val="r"/>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Humidity %</a:t>
                </a:r>
              </a:p>
            </c:rich>
          </c:tx>
          <c:layout>
            <c:manualLayout>
              <c:xMode val="edge"/>
              <c:yMode val="edge"/>
              <c:x val="0.9630002692053079"/>
              <c:y val="0.32178976509993268"/>
            </c:manualLayout>
          </c:layout>
          <c:overlay val="0"/>
          <c:spPr>
            <a:noFill/>
            <a:ln w="25400">
              <a:noFill/>
            </a:ln>
          </c:spPr>
        </c:title>
        <c:numFmt formatCode="General" sourceLinked="1"/>
        <c:majorTickMark val="out"/>
        <c:minorTickMark val="none"/>
        <c:tickLblPos val="nextTo"/>
        <c:spPr>
          <a:noFill/>
          <a:ln>
            <a:solidFill>
              <a:schemeClr val="bg2"/>
            </a:solid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3"/>
        <c:crosses val="max"/>
        <c:crossBetween val="between"/>
      </c:valAx>
      <c:spPr>
        <a:noFill/>
        <a:ln w="25400">
          <a:noFill/>
        </a:ln>
      </c:spPr>
    </c:plotArea>
    <c:legend>
      <c:legendPos val="b"/>
      <c:layout>
        <c:manualLayout>
          <c:xMode val="edge"/>
          <c:yMode val="edge"/>
          <c:x val="0.15213721231676558"/>
          <c:y val="0.32597310188099049"/>
          <c:w val="0.46698709443166542"/>
          <c:h val="7.4064162885173174E-2"/>
        </c:manualLayout>
      </c:layout>
      <c:overlay val="0"/>
      <c:spPr>
        <a:noFill/>
        <a:ln w="25400">
          <a:noFill/>
        </a:ln>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zero"/>
    <c:showDLblsOverMax val="0"/>
  </c:chart>
  <c:spPr>
    <a:solidFill>
      <a:schemeClr val="bg1"/>
    </a:solidFill>
    <a:ln w="9525" cap="flat" cmpd="sng" algn="ctr">
      <a:noFill/>
      <a:round/>
    </a:ln>
    <a:effectLst/>
  </c:spPr>
  <c:txPr>
    <a:bodyPr/>
    <a:lstStyle/>
    <a:p>
      <a:pPr>
        <a:defRPr/>
      </a:pPr>
      <a:endParaRPr lang="en-US"/>
    </a:p>
  </c:txPr>
  <c:externalData r:id="rId1">
    <c:autoUpdate val="0"/>
  </c:externalData>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4</Pages>
  <Words>824</Words>
  <Characters>4697</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5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rissa Nicholas</dc:creator>
  <cp:keywords/>
  <dc:description/>
  <cp:lastModifiedBy>Larissa Nicholas</cp:lastModifiedBy>
  <cp:revision>7</cp:revision>
  <dcterms:created xsi:type="dcterms:W3CDTF">2024-05-18T10:59:00Z</dcterms:created>
  <dcterms:modified xsi:type="dcterms:W3CDTF">2024-05-21T20:32:00Z</dcterms:modified>
</cp:coreProperties>
</file>